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bookmarkStart w:id="0" w:name="_Toc124627824" w:displacedByCustomXml="next"/>
    <w:bookmarkStart w:id="1" w:name="_Toc454087834" w:displacedByCustomXml="next"/>
    <w:sdt>
      <w:sdtPr>
        <w:rPr>
          <w:rFonts w:eastAsiaTheme="majorEastAsia"/>
          <w:caps/>
          <w:lang w:eastAsia="en-US"/>
        </w:rPr>
        <w:id w:val="5931908"/>
        <w:docPartObj>
          <w:docPartGallery w:val="Cover Pages"/>
          <w:docPartUnique/>
        </w:docPartObj>
      </w:sdtPr>
      <w:sdtEndPr>
        <w:rPr>
          <w:rFonts w:eastAsia="PMingLiU"/>
          <w:b/>
          <w:bCs/>
          <w:caps w:val="0"/>
          <w:sz w:val="32"/>
          <w:szCs w:val="32"/>
        </w:rPr>
      </w:sdtEndPr>
      <w:sdtContent>
        <w:tbl>
          <w:tblPr>
            <w:tblW w:w="4909" w:type="pct"/>
            <w:jc w:val="center"/>
            <w:tblLook w:val="04A0" w:firstRow="1" w:lastRow="0" w:firstColumn="1" w:lastColumn="0" w:noHBand="0" w:noVBand="1"/>
          </w:tblPr>
          <w:tblGrid>
            <w:gridCol w:w="8483"/>
          </w:tblGrid>
          <w:tr w:rsidR="00D555A6" w:rsidRPr="00C15CD4" w14:paraId="071ED944" w14:textId="77777777" w:rsidTr="002418A2">
            <w:trPr>
              <w:trHeight w:val="270"/>
              <w:jc w:val="center"/>
            </w:trPr>
            <w:tc>
              <w:tcPr>
                <w:tcW w:w="5000" w:type="pct"/>
              </w:tcPr>
              <w:p w14:paraId="744E9E61" w14:textId="77777777" w:rsidR="009C205D" w:rsidRPr="00EF40D8" w:rsidRDefault="009C205D" w:rsidP="00B90556">
                <w:pPr>
                  <w:pStyle w:val="NoSpacing"/>
                  <w:suppressLineNumbers/>
                  <w:rPr>
                    <w:rFonts w:eastAsiaTheme="majorEastAsia"/>
                    <w:caps/>
                    <w:sz w:val="2"/>
                    <w:szCs w:val="2"/>
                    <w:lang w:eastAsia="en-US"/>
                  </w:rPr>
                </w:pPr>
              </w:p>
            </w:tc>
          </w:tr>
          <w:tr w:rsidR="00D555A6" w:rsidRPr="00C15CD4" w14:paraId="6904DEAD" w14:textId="77777777" w:rsidTr="002418A2">
            <w:trPr>
              <w:trHeight w:val="1620"/>
              <w:jc w:val="center"/>
            </w:trPr>
            <w:tc>
              <w:tcPr>
                <w:tcW w:w="5000" w:type="pct"/>
                <w:tcBorders>
                  <w:bottom w:val="single" w:sz="4" w:space="0" w:color="4F81BD" w:themeColor="accent1"/>
                </w:tcBorders>
                <w:vAlign w:val="center"/>
              </w:tcPr>
              <w:p w14:paraId="4581BA14" w14:textId="1F5D1128" w:rsidR="00D555A6" w:rsidRPr="00C15CD4" w:rsidRDefault="00D555A6" w:rsidP="00C15CD4">
                <w:pPr>
                  <w:spacing w:line="360" w:lineRule="auto"/>
                  <w:jc w:val="center"/>
                  <w:rPr>
                    <w:b/>
                  </w:rPr>
                </w:pPr>
                <w:r w:rsidRPr="00C15CD4">
                  <w:rPr>
                    <w:b/>
                    <w:sz w:val="22"/>
                    <w:szCs w:val="22"/>
                  </w:rPr>
                  <w:t>THE EFFECT</w:t>
                </w:r>
                <w:r w:rsidR="00ED6479" w:rsidRPr="00C15CD4">
                  <w:rPr>
                    <w:b/>
                    <w:sz w:val="22"/>
                    <w:szCs w:val="22"/>
                  </w:rPr>
                  <w:t xml:space="preserve"> </w:t>
                </w:r>
                <w:r w:rsidRPr="00C15CD4">
                  <w:rPr>
                    <w:b/>
                    <w:sz w:val="22"/>
                    <w:szCs w:val="22"/>
                  </w:rPr>
                  <w:t xml:space="preserve">OF ACUPUNCTURE AS ADJUNCTIVE THERAPY </w:t>
                </w:r>
                <w:r w:rsidR="004D2511" w:rsidRPr="00C15CD4">
                  <w:rPr>
                    <w:b/>
                    <w:sz w:val="22"/>
                    <w:szCs w:val="22"/>
                  </w:rPr>
                  <w:t>ON HOMEOSTASIS</w:t>
                </w:r>
                <w:r w:rsidRPr="00C15CD4">
                  <w:rPr>
                    <w:b/>
                    <w:sz w:val="22"/>
                    <w:szCs w:val="22"/>
                  </w:rPr>
                  <w:t xml:space="preserve"> MODEL ASSESSMENT-INSULIN RESISTANCE AND </w:t>
                </w:r>
                <w:r w:rsidR="009C1FDA" w:rsidRPr="00C15CD4">
                  <w:rPr>
                    <w:b/>
                    <w:sz w:val="22"/>
                    <w:szCs w:val="22"/>
                  </w:rPr>
                  <w:t xml:space="preserve">HEALTH-RELATED </w:t>
                </w:r>
                <w:r w:rsidRPr="00C15CD4">
                  <w:rPr>
                    <w:b/>
                    <w:sz w:val="22"/>
                    <w:szCs w:val="22"/>
                  </w:rPr>
                  <w:t xml:space="preserve">QUALITY OF LIFE </w:t>
                </w:r>
                <w:r w:rsidR="008F5C70" w:rsidRPr="00C15CD4">
                  <w:rPr>
                    <w:b/>
                    <w:sz w:val="22"/>
                    <w:szCs w:val="22"/>
                  </w:rPr>
                  <w:t>IN PATIENTS</w:t>
                </w:r>
                <w:r w:rsidRPr="00C15CD4">
                  <w:rPr>
                    <w:b/>
                    <w:sz w:val="22"/>
                    <w:szCs w:val="22"/>
                  </w:rPr>
                  <w:t xml:space="preserve"> WITH TYPE 2 DIABETES</w:t>
                </w:r>
                <w:r w:rsidR="00016A5B">
                  <w:rPr>
                    <w:b/>
                    <w:sz w:val="22"/>
                    <w:szCs w:val="22"/>
                  </w:rPr>
                  <w:t xml:space="preserve"> MELLITUS</w:t>
                </w:r>
              </w:p>
              <w:p w14:paraId="1CCC69D5" w14:textId="77777777" w:rsidR="00D555A6" w:rsidRPr="00C15CD4" w:rsidRDefault="00D555A6" w:rsidP="00C15CD4">
                <w:pPr>
                  <w:pStyle w:val="NoSpacing"/>
                  <w:rPr>
                    <w:rFonts w:eastAsiaTheme="majorEastAsia"/>
                    <w:sz w:val="16"/>
                    <w:szCs w:val="16"/>
                  </w:rPr>
                </w:pPr>
              </w:p>
            </w:tc>
          </w:tr>
          <w:tr w:rsidR="00D555A6" w:rsidRPr="00C15CD4" w14:paraId="7DD55F89" w14:textId="77777777" w:rsidTr="00B90556">
            <w:trPr>
              <w:trHeight w:val="720"/>
              <w:jc w:val="center"/>
            </w:trPr>
            <w:tc>
              <w:tcPr>
                <w:tcW w:w="5000" w:type="pct"/>
                <w:tcBorders>
                  <w:top w:val="single" w:sz="4" w:space="0" w:color="4F81BD" w:themeColor="accent1"/>
                </w:tcBorders>
                <w:vAlign w:val="center"/>
              </w:tcPr>
              <w:p w14:paraId="7ADF8BEE" w14:textId="77777777" w:rsidR="00D555A6" w:rsidRPr="002418A2" w:rsidRDefault="00D555A6" w:rsidP="00B90556">
                <w:pPr>
                  <w:jc w:val="center"/>
                  <w:rPr>
                    <w:b/>
                    <w:bCs/>
                    <w:sz w:val="20"/>
                    <w:szCs w:val="20"/>
                  </w:rPr>
                </w:pPr>
              </w:p>
              <w:p w14:paraId="6D0817AE" w14:textId="77777777" w:rsidR="00D555A6" w:rsidRPr="00C15CD4" w:rsidRDefault="00D555A6" w:rsidP="00B90556">
                <w:pPr>
                  <w:jc w:val="center"/>
                  <w:rPr>
                    <w:b/>
                    <w:bCs/>
                    <w:sz w:val="32"/>
                    <w:szCs w:val="32"/>
                  </w:rPr>
                </w:pPr>
                <w:r w:rsidRPr="00C15CD4">
                  <w:rPr>
                    <w:b/>
                    <w:bCs/>
                    <w:sz w:val="32"/>
                    <w:szCs w:val="32"/>
                  </w:rPr>
                  <w:t>UNIVERSITI PUTRA MALAYSIA (UPM)</w:t>
                </w:r>
              </w:p>
              <w:p w14:paraId="6A814F8A" w14:textId="77777777" w:rsidR="00D555A6" w:rsidRPr="00C15CD4" w:rsidRDefault="00D555A6" w:rsidP="00B90556">
                <w:pPr>
                  <w:rPr>
                    <w:b/>
                    <w:bCs/>
                    <w:sz w:val="32"/>
                    <w:szCs w:val="32"/>
                  </w:rPr>
                </w:pPr>
                <w:r w:rsidRPr="00C15CD4">
                  <w:rPr>
                    <w:b/>
                    <w:bCs/>
                    <w:sz w:val="32"/>
                    <w:szCs w:val="32"/>
                  </w:rPr>
                  <w:t xml:space="preserve">      FACULTY OF MEDICINE AND HEALTH SCIENCE</w:t>
                </w:r>
              </w:p>
            </w:tc>
          </w:tr>
          <w:tr w:rsidR="00D555A6" w:rsidRPr="00C15CD4" w14:paraId="21CA8A2C" w14:textId="77777777" w:rsidTr="00B90556">
            <w:trPr>
              <w:trHeight w:val="360"/>
              <w:jc w:val="center"/>
            </w:trPr>
            <w:tc>
              <w:tcPr>
                <w:tcW w:w="5000" w:type="pct"/>
                <w:vAlign w:val="center"/>
              </w:tcPr>
              <w:p w14:paraId="7DBEF504" w14:textId="77777777" w:rsidR="00D555A6" w:rsidRPr="00C15CD4" w:rsidRDefault="00D555A6" w:rsidP="00B90556">
                <w:pPr>
                  <w:pStyle w:val="NoSpacing"/>
                  <w:jc w:val="center"/>
                </w:pPr>
              </w:p>
            </w:tc>
          </w:tr>
          <w:tr w:rsidR="00D555A6" w:rsidRPr="00C15CD4" w14:paraId="58EDE2B4" w14:textId="77777777" w:rsidTr="00B90556">
            <w:trPr>
              <w:trHeight w:val="360"/>
              <w:jc w:val="center"/>
            </w:trPr>
            <w:sdt>
              <w:sdtPr>
                <w:rPr>
                  <w:rFonts w:eastAsia="PMingLiU"/>
                  <w:b/>
                  <w:bCs/>
                  <w:sz w:val="32"/>
                  <w:szCs w:val="32"/>
                  <w:u w:val="single"/>
                  <w:lang w:eastAsia="en-US"/>
                </w:rPr>
                <w:alias w:val="Author"/>
                <w:id w:val="15524260"/>
                <w:dataBinding w:prefixMappings="xmlns:ns0='http://schemas.openxmlformats.org/package/2006/metadata/core-properties' xmlns:ns1='http://purl.org/dc/elements/1.1/'" w:xpath="/ns0:coreProperties[1]/ns1:creator[1]" w:storeItemID="{6C3C8BC8-F283-45AE-878A-BAB7291924A1}"/>
                <w:text/>
              </w:sdtPr>
              <w:sdtEndPr/>
              <w:sdtContent>
                <w:tc>
                  <w:tcPr>
                    <w:tcW w:w="5000" w:type="pct"/>
                    <w:vAlign w:val="center"/>
                  </w:tcPr>
                  <w:p w14:paraId="72238D3A" w14:textId="77777777" w:rsidR="00D555A6" w:rsidRPr="00C15CD4" w:rsidRDefault="00585208" w:rsidP="00B90556">
                    <w:pPr>
                      <w:pStyle w:val="NoSpacing"/>
                      <w:jc w:val="center"/>
                      <w:rPr>
                        <w:b/>
                        <w:bCs/>
                        <w:u w:val="single"/>
                      </w:rPr>
                    </w:pPr>
                    <w:r w:rsidRPr="00C15CD4">
                      <w:rPr>
                        <w:rFonts w:eastAsia="PMingLiU"/>
                        <w:b/>
                        <w:bCs/>
                        <w:sz w:val="32"/>
                        <w:szCs w:val="32"/>
                        <w:lang w:eastAsia="en-US"/>
                      </w:rPr>
                      <w:t>RESEARCH PROPOSAL (PhD Level)</w:t>
                    </w:r>
                  </w:p>
                </w:tc>
              </w:sdtContent>
            </w:sdt>
          </w:tr>
          <w:tr w:rsidR="00D555A6" w:rsidRPr="00C15CD4" w14:paraId="750F249E" w14:textId="77777777" w:rsidTr="00B90556">
            <w:trPr>
              <w:trHeight w:val="360"/>
              <w:jc w:val="center"/>
            </w:trPr>
            <w:tc>
              <w:tcPr>
                <w:tcW w:w="5000" w:type="pct"/>
                <w:vAlign w:val="center"/>
              </w:tcPr>
              <w:p w14:paraId="391EFE50" w14:textId="77777777" w:rsidR="00D555A6" w:rsidRPr="00C15CD4" w:rsidRDefault="00D555A6" w:rsidP="00B90556">
                <w:pPr>
                  <w:pStyle w:val="NoSpacing"/>
                  <w:rPr>
                    <w:b/>
                    <w:bCs/>
                  </w:rPr>
                </w:pPr>
              </w:p>
            </w:tc>
          </w:tr>
        </w:tbl>
        <w:tbl>
          <w:tblPr>
            <w:tblpPr w:leftFromText="187" w:rightFromText="187" w:horzAnchor="margin" w:tblpXSpec="center" w:tblpYSpec="bottom"/>
            <w:tblW w:w="5000" w:type="pct"/>
            <w:tblLook w:val="04A0" w:firstRow="1" w:lastRow="0" w:firstColumn="1" w:lastColumn="0" w:noHBand="0" w:noVBand="1"/>
          </w:tblPr>
          <w:tblGrid>
            <w:gridCol w:w="8640"/>
          </w:tblGrid>
          <w:tr w:rsidR="00D555A6" w:rsidRPr="00C15CD4" w14:paraId="58B6640F" w14:textId="77777777" w:rsidTr="00B90556">
            <w:tc>
              <w:tcPr>
                <w:tcW w:w="5000" w:type="pct"/>
              </w:tcPr>
              <w:p w14:paraId="60FCAE44" w14:textId="77777777" w:rsidR="00D555A6" w:rsidRPr="00C15CD4" w:rsidRDefault="00D555A6" w:rsidP="00B90556">
                <w:pPr>
                  <w:pStyle w:val="NoSpacing"/>
                </w:pPr>
              </w:p>
            </w:tc>
          </w:tr>
        </w:tbl>
        <w:p w14:paraId="682968DE" w14:textId="77777777" w:rsidR="00C15CD4" w:rsidRPr="002418A2" w:rsidRDefault="00C15CD4" w:rsidP="00D555A6">
          <w:pPr>
            <w:rPr>
              <w:b/>
              <w:bCs/>
              <w:sz w:val="2"/>
              <w:szCs w:val="2"/>
            </w:rPr>
          </w:pPr>
        </w:p>
        <w:p w14:paraId="17A8E930" w14:textId="77777777" w:rsidR="00D555A6" w:rsidRPr="00C15CD4" w:rsidRDefault="00801EE1" w:rsidP="00D555A6">
          <w:pPr>
            <w:rPr>
              <w:b/>
              <w:bCs/>
              <w:sz w:val="26"/>
              <w:szCs w:val="26"/>
            </w:rPr>
          </w:pPr>
        </w:p>
      </w:sdtContent>
    </w:sdt>
    <w:p w14:paraId="4606966D" w14:textId="77777777" w:rsidR="00D555A6" w:rsidRPr="00C15CD4" w:rsidRDefault="00D555A6" w:rsidP="00D555A6">
      <w:pPr>
        <w:jc w:val="center"/>
        <w:rPr>
          <w:b/>
          <w:u w:val="single"/>
        </w:rPr>
      </w:pPr>
      <w:r w:rsidRPr="00C15CD4">
        <w:rPr>
          <w:b/>
          <w:u w:val="single"/>
        </w:rPr>
        <w:t>SUPERVISORY COMMITTEE</w:t>
      </w:r>
    </w:p>
    <w:p w14:paraId="05C5B216" w14:textId="77777777" w:rsidR="00D555A6" w:rsidRPr="00C15CD4" w:rsidRDefault="00D555A6" w:rsidP="00D555A6">
      <w:pPr>
        <w:jc w:val="center"/>
        <w:rPr>
          <w:b/>
        </w:rPr>
      </w:pPr>
    </w:p>
    <w:p w14:paraId="0C4DAB58" w14:textId="77777777" w:rsidR="00D555A6" w:rsidRPr="00C15CD4" w:rsidRDefault="00D555A6" w:rsidP="00D555A6">
      <w:pPr>
        <w:jc w:val="center"/>
        <w:rPr>
          <w:b/>
          <w:sz w:val="6"/>
          <w:szCs w:val="6"/>
        </w:rPr>
      </w:pPr>
    </w:p>
    <w:p w14:paraId="1AB30F09" w14:textId="77777777" w:rsidR="00D555A6" w:rsidRPr="00C15CD4" w:rsidRDefault="00D555A6" w:rsidP="00D555A6">
      <w:pPr>
        <w:ind w:firstLine="720"/>
        <w:rPr>
          <w:b/>
        </w:rPr>
      </w:pPr>
      <w:r w:rsidRPr="00C15CD4">
        <w:rPr>
          <w:b/>
        </w:rPr>
        <w:tab/>
      </w:r>
      <w:r w:rsidRPr="00C15CD4">
        <w:rPr>
          <w:b/>
        </w:rPr>
        <w:tab/>
        <w:t>Professor Dr. Zalilah Mohd. Shariff (Chairman)</w:t>
      </w:r>
    </w:p>
    <w:p w14:paraId="62548B5B" w14:textId="77777777" w:rsidR="00D555A6" w:rsidRPr="00C15CD4" w:rsidRDefault="00D555A6" w:rsidP="00D555A6">
      <w:pPr>
        <w:rPr>
          <w:b/>
        </w:rPr>
      </w:pPr>
      <w:r w:rsidRPr="00C15CD4">
        <w:rPr>
          <w:b/>
        </w:rPr>
        <w:tab/>
      </w:r>
      <w:r w:rsidRPr="00C15CD4">
        <w:rPr>
          <w:b/>
        </w:rPr>
        <w:tab/>
      </w:r>
      <w:r w:rsidRPr="00C15CD4">
        <w:rPr>
          <w:b/>
        </w:rPr>
        <w:tab/>
        <w:t>Department of Nutrition and Dietetics</w:t>
      </w:r>
    </w:p>
    <w:p w14:paraId="60732003" w14:textId="77777777" w:rsidR="00D555A6" w:rsidRPr="00C15CD4" w:rsidRDefault="00D555A6" w:rsidP="00D555A6">
      <w:pPr>
        <w:rPr>
          <w:b/>
        </w:rPr>
      </w:pPr>
      <w:r w:rsidRPr="00C15CD4">
        <w:rPr>
          <w:b/>
        </w:rPr>
        <w:tab/>
      </w:r>
      <w:r w:rsidRPr="00C15CD4">
        <w:rPr>
          <w:b/>
        </w:rPr>
        <w:tab/>
      </w:r>
      <w:r w:rsidRPr="00C15CD4">
        <w:rPr>
          <w:b/>
        </w:rPr>
        <w:tab/>
        <w:t>Faculty of Medicine and Health Sciences</w:t>
      </w:r>
    </w:p>
    <w:p w14:paraId="3B9FF9E4" w14:textId="77777777" w:rsidR="00D555A6" w:rsidRPr="00C15CD4" w:rsidRDefault="00D555A6" w:rsidP="00D555A6">
      <w:pPr>
        <w:rPr>
          <w:b/>
        </w:rPr>
      </w:pPr>
      <w:r w:rsidRPr="00C15CD4">
        <w:rPr>
          <w:b/>
        </w:rPr>
        <w:tab/>
      </w:r>
      <w:r w:rsidRPr="00C15CD4">
        <w:rPr>
          <w:b/>
        </w:rPr>
        <w:tab/>
      </w:r>
      <w:r w:rsidRPr="00C15CD4">
        <w:rPr>
          <w:b/>
        </w:rPr>
        <w:tab/>
      </w:r>
      <w:r w:rsidR="00C15CD4">
        <w:rPr>
          <w:b/>
        </w:rPr>
        <w:t>Universiti</w:t>
      </w:r>
      <w:r w:rsidRPr="00C15CD4">
        <w:rPr>
          <w:b/>
        </w:rPr>
        <w:t xml:space="preserve"> Putra Malaysia</w:t>
      </w:r>
    </w:p>
    <w:p w14:paraId="034281C3" w14:textId="77777777" w:rsidR="00D555A6" w:rsidRPr="00C15CD4" w:rsidRDefault="00D555A6" w:rsidP="00D555A6">
      <w:pPr>
        <w:rPr>
          <w:b/>
        </w:rPr>
      </w:pPr>
    </w:p>
    <w:p w14:paraId="2978D8D4" w14:textId="77777777" w:rsidR="00D555A6" w:rsidRPr="00C15CD4" w:rsidRDefault="00D555A6" w:rsidP="00D555A6">
      <w:pPr>
        <w:ind w:left="1440" w:firstLine="720"/>
        <w:rPr>
          <w:b/>
        </w:rPr>
      </w:pPr>
      <w:r w:rsidRPr="00C15CD4">
        <w:rPr>
          <w:b/>
        </w:rPr>
        <w:t>Professor Dr. Chan Yoke Mun (Member)</w:t>
      </w:r>
    </w:p>
    <w:p w14:paraId="1C22FF55" w14:textId="77777777" w:rsidR="00D555A6" w:rsidRPr="00C15CD4" w:rsidRDefault="00D555A6" w:rsidP="00D555A6">
      <w:pPr>
        <w:rPr>
          <w:b/>
        </w:rPr>
      </w:pPr>
      <w:r w:rsidRPr="00C15CD4">
        <w:rPr>
          <w:b/>
        </w:rPr>
        <w:tab/>
      </w:r>
      <w:r w:rsidRPr="00C15CD4">
        <w:rPr>
          <w:b/>
        </w:rPr>
        <w:tab/>
      </w:r>
      <w:r w:rsidRPr="00C15CD4">
        <w:rPr>
          <w:b/>
        </w:rPr>
        <w:tab/>
        <w:t>Department of Nutrition and Dietetics</w:t>
      </w:r>
    </w:p>
    <w:p w14:paraId="05AA20D8" w14:textId="77777777" w:rsidR="00D555A6" w:rsidRPr="00C15CD4" w:rsidRDefault="00D555A6" w:rsidP="00D555A6">
      <w:pPr>
        <w:rPr>
          <w:b/>
        </w:rPr>
      </w:pPr>
      <w:r w:rsidRPr="00C15CD4">
        <w:rPr>
          <w:b/>
        </w:rPr>
        <w:tab/>
      </w:r>
      <w:r w:rsidRPr="00C15CD4">
        <w:rPr>
          <w:b/>
        </w:rPr>
        <w:tab/>
      </w:r>
      <w:r w:rsidRPr="00C15CD4">
        <w:rPr>
          <w:b/>
        </w:rPr>
        <w:tab/>
        <w:t>Faculty of Medicine and Health Sciences</w:t>
      </w:r>
    </w:p>
    <w:p w14:paraId="6ABAC473" w14:textId="77777777" w:rsidR="00D555A6" w:rsidRPr="00C15CD4" w:rsidRDefault="00D555A6" w:rsidP="00D555A6">
      <w:pPr>
        <w:rPr>
          <w:b/>
        </w:rPr>
      </w:pPr>
      <w:r w:rsidRPr="00C15CD4">
        <w:rPr>
          <w:b/>
        </w:rPr>
        <w:tab/>
      </w:r>
      <w:r w:rsidRPr="00C15CD4">
        <w:rPr>
          <w:b/>
        </w:rPr>
        <w:tab/>
      </w:r>
      <w:r w:rsidRPr="00C15CD4">
        <w:rPr>
          <w:b/>
        </w:rPr>
        <w:tab/>
      </w:r>
      <w:r w:rsidR="00C15CD4">
        <w:rPr>
          <w:b/>
        </w:rPr>
        <w:t>Universiti</w:t>
      </w:r>
      <w:r w:rsidRPr="00C15CD4">
        <w:rPr>
          <w:b/>
        </w:rPr>
        <w:t xml:space="preserve"> Putra Malaysia</w:t>
      </w:r>
    </w:p>
    <w:p w14:paraId="1A0F62A5" w14:textId="77777777" w:rsidR="00D555A6" w:rsidRPr="00C15CD4" w:rsidRDefault="00D555A6" w:rsidP="00D555A6">
      <w:pPr>
        <w:rPr>
          <w:b/>
        </w:rPr>
      </w:pPr>
    </w:p>
    <w:p w14:paraId="5B4818E0" w14:textId="77777777" w:rsidR="00D555A6" w:rsidRPr="00C15CD4" w:rsidRDefault="00D555A6" w:rsidP="00D555A6">
      <w:pPr>
        <w:ind w:left="1440" w:firstLine="720"/>
        <w:rPr>
          <w:b/>
        </w:rPr>
      </w:pPr>
      <w:r w:rsidRPr="00C15CD4">
        <w:rPr>
          <w:b/>
        </w:rPr>
        <w:t>Professor Dr. Lee Ping Yein (Member)</w:t>
      </w:r>
    </w:p>
    <w:p w14:paraId="77EF2768" w14:textId="77777777" w:rsidR="00D555A6" w:rsidRPr="00C15CD4" w:rsidRDefault="00D555A6" w:rsidP="00D555A6">
      <w:pPr>
        <w:rPr>
          <w:b/>
        </w:rPr>
      </w:pPr>
      <w:r w:rsidRPr="00C15CD4">
        <w:rPr>
          <w:b/>
        </w:rPr>
        <w:tab/>
      </w:r>
      <w:r w:rsidRPr="00C15CD4">
        <w:rPr>
          <w:b/>
        </w:rPr>
        <w:tab/>
      </w:r>
      <w:r w:rsidRPr="00C15CD4">
        <w:rPr>
          <w:b/>
        </w:rPr>
        <w:tab/>
        <w:t>Department of Family Medicine</w:t>
      </w:r>
    </w:p>
    <w:p w14:paraId="2CC7BF69" w14:textId="77777777" w:rsidR="00D555A6" w:rsidRPr="00C15CD4" w:rsidRDefault="00D555A6" w:rsidP="00D555A6">
      <w:pPr>
        <w:rPr>
          <w:b/>
        </w:rPr>
      </w:pPr>
      <w:r w:rsidRPr="00C15CD4">
        <w:rPr>
          <w:b/>
        </w:rPr>
        <w:tab/>
      </w:r>
      <w:r w:rsidRPr="00C15CD4">
        <w:rPr>
          <w:b/>
        </w:rPr>
        <w:tab/>
      </w:r>
      <w:r w:rsidRPr="00C15CD4">
        <w:rPr>
          <w:b/>
        </w:rPr>
        <w:tab/>
        <w:t>Faculty of Medicine and Health Sciences</w:t>
      </w:r>
    </w:p>
    <w:p w14:paraId="0606F817" w14:textId="77777777" w:rsidR="00D555A6" w:rsidRPr="00C15CD4" w:rsidRDefault="00D555A6" w:rsidP="00D555A6">
      <w:pPr>
        <w:rPr>
          <w:b/>
        </w:rPr>
      </w:pPr>
      <w:r w:rsidRPr="00C15CD4">
        <w:rPr>
          <w:b/>
        </w:rPr>
        <w:tab/>
      </w:r>
      <w:r w:rsidRPr="00C15CD4">
        <w:rPr>
          <w:b/>
        </w:rPr>
        <w:tab/>
      </w:r>
      <w:r w:rsidRPr="00C15CD4">
        <w:rPr>
          <w:b/>
        </w:rPr>
        <w:tab/>
      </w:r>
      <w:r w:rsidR="00C15CD4">
        <w:rPr>
          <w:b/>
        </w:rPr>
        <w:t>Universiti</w:t>
      </w:r>
      <w:r w:rsidRPr="00C15CD4">
        <w:rPr>
          <w:b/>
        </w:rPr>
        <w:t xml:space="preserve"> Putra Malaysia</w:t>
      </w:r>
    </w:p>
    <w:p w14:paraId="54682EC5" w14:textId="77777777" w:rsidR="00D555A6" w:rsidRPr="00C15CD4" w:rsidRDefault="00D555A6" w:rsidP="00D555A6">
      <w:pPr>
        <w:rPr>
          <w:b/>
          <w:bCs/>
        </w:rPr>
      </w:pPr>
    </w:p>
    <w:p w14:paraId="3BD7200C" w14:textId="77777777" w:rsidR="00EF40D8" w:rsidRPr="00BC4075" w:rsidRDefault="00EF40D8" w:rsidP="00EF40D8">
      <w:pPr>
        <w:jc w:val="center"/>
        <w:rPr>
          <w:b/>
          <w:bCs/>
          <w:sz w:val="6"/>
          <w:szCs w:val="6"/>
        </w:rPr>
      </w:pPr>
    </w:p>
    <w:p w14:paraId="46F53617" w14:textId="77777777" w:rsidR="00D555A6" w:rsidRPr="00BB1453" w:rsidRDefault="009F4DAE" w:rsidP="009F4DAE">
      <w:pPr>
        <w:rPr>
          <w:b/>
          <w:bCs/>
        </w:rPr>
      </w:pPr>
      <w:r>
        <w:rPr>
          <w:bCs/>
          <w:i/>
        </w:rPr>
        <w:t xml:space="preserve">                                    </w:t>
      </w:r>
      <w:r w:rsidR="004340F2" w:rsidRPr="00BB1453">
        <w:rPr>
          <w:b/>
          <w:bCs/>
        </w:rPr>
        <w:t>Dr. Ng Ooi Chuan</w:t>
      </w:r>
      <w:r w:rsidR="00EF40D8" w:rsidRPr="00BB1453">
        <w:rPr>
          <w:b/>
          <w:bCs/>
        </w:rPr>
        <w:t>, MBBS, MRCP</w:t>
      </w:r>
      <w:r w:rsidRPr="00BB1453">
        <w:rPr>
          <w:b/>
          <w:bCs/>
        </w:rPr>
        <w:t xml:space="preserve"> </w:t>
      </w:r>
      <w:r w:rsidRPr="00BB1453">
        <w:rPr>
          <w:b/>
        </w:rPr>
        <w:t>(Member)</w:t>
      </w:r>
    </w:p>
    <w:p w14:paraId="4828E001" w14:textId="77777777" w:rsidR="002418A2" w:rsidRPr="00BB1453" w:rsidRDefault="002418A2" w:rsidP="002418A2">
      <w:pPr>
        <w:rPr>
          <w:b/>
        </w:rPr>
      </w:pPr>
      <w:r w:rsidRPr="00BB1453">
        <w:rPr>
          <w:b/>
        </w:rPr>
        <w:t xml:space="preserve">       </w:t>
      </w:r>
      <w:r w:rsidR="009F4DAE" w:rsidRPr="00BB1453">
        <w:rPr>
          <w:b/>
        </w:rPr>
        <w:t xml:space="preserve">                             </w:t>
      </w:r>
      <w:r w:rsidRPr="00BB1453">
        <w:rPr>
          <w:b/>
        </w:rPr>
        <w:t>Department of Medicine</w:t>
      </w:r>
    </w:p>
    <w:p w14:paraId="6326636C" w14:textId="77777777" w:rsidR="002418A2" w:rsidRPr="00BB1453" w:rsidRDefault="009F4DAE" w:rsidP="002418A2">
      <w:pPr>
        <w:rPr>
          <w:b/>
        </w:rPr>
      </w:pPr>
      <w:r w:rsidRPr="00BB1453">
        <w:rPr>
          <w:b/>
        </w:rPr>
        <w:tab/>
      </w:r>
      <w:r w:rsidRPr="00BB1453">
        <w:rPr>
          <w:b/>
        </w:rPr>
        <w:tab/>
      </w:r>
      <w:r w:rsidRPr="00BB1453">
        <w:rPr>
          <w:b/>
        </w:rPr>
        <w:tab/>
      </w:r>
      <w:r w:rsidR="002418A2" w:rsidRPr="00BB1453">
        <w:rPr>
          <w:b/>
        </w:rPr>
        <w:t>Faculty of Medicine and Health Sciences</w:t>
      </w:r>
    </w:p>
    <w:p w14:paraId="52C11700" w14:textId="77777777" w:rsidR="00EF40D8" w:rsidRPr="00BB1453" w:rsidRDefault="009F4DAE" w:rsidP="002418A2">
      <w:pPr>
        <w:rPr>
          <w:bCs/>
          <w:sz w:val="28"/>
          <w:szCs w:val="28"/>
        </w:rPr>
      </w:pPr>
      <w:r w:rsidRPr="00BB1453">
        <w:rPr>
          <w:b/>
        </w:rPr>
        <w:tab/>
      </w:r>
      <w:r w:rsidRPr="00BB1453">
        <w:rPr>
          <w:b/>
        </w:rPr>
        <w:tab/>
      </w:r>
      <w:r w:rsidRPr="00BB1453">
        <w:rPr>
          <w:b/>
        </w:rPr>
        <w:tab/>
      </w:r>
      <w:r w:rsidR="002418A2" w:rsidRPr="00BB1453">
        <w:rPr>
          <w:b/>
        </w:rPr>
        <w:t>Universiti Putra Malaysia</w:t>
      </w:r>
    </w:p>
    <w:p w14:paraId="549C4300" w14:textId="77777777" w:rsidR="002418A2" w:rsidRDefault="00A73707" w:rsidP="00A73707">
      <w:pPr>
        <w:tabs>
          <w:tab w:val="left" w:pos="5202"/>
        </w:tabs>
        <w:rPr>
          <w:b/>
          <w:bCs/>
        </w:rPr>
      </w:pPr>
      <w:r>
        <w:rPr>
          <w:b/>
          <w:bCs/>
        </w:rPr>
        <w:tab/>
      </w:r>
    </w:p>
    <w:p w14:paraId="09C33557" w14:textId="77777777" w:rsidR="002418A2" w:rsidRDefault="002418A2" w:rsidP="00D555A6">
      <w:pPr>
        <w:jc w:val="center"/>
        <w:rPr>
          <w:b/>
          <w:bCs/>
        </w:rPr>
      </w:pPr>
    </w:p>
    <w:p w14:paraId="20E1F205" w14:textId="77777777" w:rsidR="00D555A6" w:rsidRPr="00C15CD4" w:rsidRDefault="00D555A6" w:rsidP="00D555A6">
      <w:pPr>
        <w:jc w:val="center"/>
        <w:rPr>
          <w:b/>
          <w:bCs/>
        </w:rPr>
      </w:pPr>
      <w:r w:rsidRPr="00C15CD4">
        <w:rPr>
          <w:b/>
          <w:bCs/>
        </w:rPr>
        <w:t>PREPARED BY:</w:t>
      </w:r>
    </w:p>
    <w:p w14:paraId="170E7220" w14:textId="77777777" w:rsidR="00D555A6" w:rsidRPr="00EF40D8" w:rsidRDefault="00D555A6" w:rsidP="00D555A6">
      <w:pPr>
        <w:jc w:val="center"/>
        <w:rPr>
          <w:b/>
          <w:bCs/>
          <w:sz w:val="16"/>
          <w:szCs w:val="16"/>
        </w:rPr>
      </w:pPr>
    </w:p>
    <w:p w14:paraId="203CF3F8" w14:textId="77777777" w:rsidR="00D555A6" w:rsidRPr="00C15CD4" w:rsidRDefault="00D555A6" w:rsidP="00D555A6">
      <w:pPr>
        <w:jc w:val="center"/>
        <w:rPr>
          <w:b/>
          <w:bCs/>
        </w:rPr>
      </w:pPr>
      <w:r w:rsidRPr="00C15CD4">
        <w:rPr>
          <w:b/>
          <w:bCs/>
        </w:rPr>
        <w:t>Cheok Yean Chin</w:t>
      </w:r>
    </w:p>
    <w:p w14:paraId="5D68295D" w14:textId="77777777" w:rsidR="00D555A6" w:rsidRDefault="00D555A6" w:rsidP="00D555A6">
      <w:pPr>
        <w:jc w:val="center"/>
        <w:rPr>
          <w:b/>
          <w:bCs/>
        </w:rPr>
      </w:pPr>
      <w:r w:rsidRPr="00C15CD4">
        <w:rPr>
          <w:b/>
          <w:bCs/>
        </w:rPr>
        <w:t>(GS44612)</w:t>
      </w:r>
    </w:p>
    <w:p w14:paraId="0007BE70" w14:textId="77777777" w:rsidR="001C22C0" w:rsidRDefault="001C22C0" w:rsidP="00D555A6">
      <w:pPr>
        <w:jc w:val="center"/>
        <w:rPr>
          <w:b/>
          <w:bCs/>
        </w:rPr>
      </w:pPr>
    </w:p>
    <w:p w14:paraId="44218682" w14:textId="77777777" w:rsidR="001C22C0" w:rsidRPr="00C15CD4" w:rsidRDefault="001C22C0" w:rsidP="00D555A6">
      <w:pPr>
        <w:jc w:val="center"/>
        <w:rPr>
          <w:b/>
          <w:bCs/>
        </w:rPr>
        <w:sectPr w:rsidR="001C22C0" w:rsidRPr="00C15CD4" w:rsidSect="00E43CE9">
          <w:footerReference w:type="default" r:id="rId8"/>
          <w:pgSz w:w="12240" w:h="15840" w:code="1"/>
          <w:pgMar w:top="1440" w:right="1728" w:bottom="1440" w:left="1872" w:header="720" w:footer="720" w:gutter="0"/>
          <w:pgBorders w:offsetFrom="page">
            <w:top w:val="single" w:sz="4" w:space="24" w:color="auto"/>
            <w:left w:val="single" w:sz="4" w:space="24" w:color="auto"/>
            <w:bottom w:val="single" w:sz="4" w:space="24" w:color="auto"/>
            <w:right w:val="single" w:sz="4" w:space="24" w:color="auto"/>
          </w:pgBorders>
          <w:pgNumType w:start="1" w:chapStyle="1"/>
          <w:cols w:space="720"/>
          <w:docGrid w:linePitch="360"/>
        </w:sectPr>
      </w:pPr>
    </w:p>
    <w:p w14:paraId="55320F6E" w14:textId="77777777" w:rsidR="003333C4" w:rsidRPr="001C22C0" w:rsidRDefault="00FD5F50" w:rsidP="001C22C0">
      <w:pPr>
        <w:jc w:val="center"/>
      </w:pPr>
      <w:r w:rsidRPr="005308D6">
        <w:rPr>
          <w:rStyle w:val="Heading1Char"/>
          <w:rFonts w:ascii="Times New Roman" w:hAnsi="Times New Roman" w:cs="Times New Roman"/>
          <w:color w:val="auto"/>
        </w:rPr>
        <w:lastRenderedPageBreak/>
        <w:t xml:space="preserve">1. </w:t>
      </w:r>
      <w:r w:rsidR="00F944EF" w:rsidRPr="005308D6">
        <w:rPr>
          <w:rStyle w:val="Heading1Char"/>
          <w:rFonts w:ascii="Times New Roman" w:hAnsi="Times New Roman" w:cs="Times New Roman"/>
          <w:color w:val="auto"/>
        </w:rPr>
        <w:t>Introduction</w:t>
      </w:r>
    </w:p>
    <w:p w14:paraId="7C86CD24" w14:textId="77777777" w:rsidR="00FD5F50" w:rsidRPr="0005033D" w:rsidRDefault="00FD5F50" w:rsidP="00FD5F50">
      <w:pPr>
        <w:rPr>
          <w:lang w:val="en-GB"/>
        </w:rPr>
      </w:pPr>
    </w:p>
    <w:p w14:paraId="5A78EAA4" w14:textId="77777777" w:rsidR="00F944EF" w:rsidRPr="00602786" w:rsidRDefault="00602786" w:rsidP="00602786">
      <w:pPr>
        <w:pStyle w:val="Heading2"/>
        <w:rPr>
          <w:rFonts w:ascii="Times New Roman" w:hAnsi="Times New Roman" w:cs="Times New Roman"/>
          <w:color w:val="000000" w:themeColor="text1"/>
          <w:sz w:val="24"/>
          <w:szCs w:val="24"/>
          <w:lang w:val="en-GB"/>
        </w:rPr>
      </w:pPr>
      <w:r w:rsidRPr="00602786">
        <w:rPr>
          <w:rFonts w:ascii="Times New Roman" w:hAnsi="Times New Roman" w:cs="Times New Roman"/>
          <w:color w:val="000000" w:themeColor="text1"/>
          <w:sz w:val="24"/>
          <w:szCs w:val="24"/>
        </w:rPr>
        <w:t xml:space="preserve">1.1 </w:t>
      </w:r>
      <w:r w:rsidR="003333C4" w:rsidRPr="00602786">
        <w:rPr>
          <w:rFonts w:ascii="Times New Roman" w:hAnsi="Times New Roman" w:cs="Times New Roman"/>
          <w:color w:val="000000" w:themeColor="text1"/>
          <w:sz w:val="24"/>
          <w:szCs w:val="24"/>
        </w:rPr>
        <w:t>Background</w:t>
      </w:r>
      <w:r w:rsidR="00F944EF" w:rsidRPr="00602786">
        <w:rPr>
          <w:rFonts w:ascii="Times New Roman" w:hAnsi="Times New Roman" w:cs="Times New Roman"/>
          <w:color w:val="000000" w:themeColor="text1"/>
          <w:sz w:val="24"/>
          <w:szCs w:val="24"/>
          <w:lang w:val="en-GB"/>
        </w:rPr>
        <w:t xml:space="preserve"> </w:t>
      </w:r>
    </w:p>
    <w:p w14:paraId="6BCE8C7D" w14:textId="77777777" w:rsidR="00996D11" w:rsidRDefault="00996D11" w:rsidP="00FD5F50">
      <w:pPr>
        <w:spacing w:line="360" w:lineRule="auto"/>
        <w:jc w:val="both"/>
        <w:rPr>
          <w:sz w:val="8"/>
          <w:szCs w:val="8"/>
          <w:lang w:val="en-GB"/>
        </w:rPr>
      </w:pPr>
    </w:p>
    <w:p w14:paraId="6DF07B5D" w14:textId="77777777" w:rsidR="00FD5F50" w:rsidRPr="00996D11" w:rsidRDefault="00FD5F50" w:rsidP="00FD5F50">
      <w:pPr>
        <w:spacing w:line="360" w:lineRule="auto"/>
        <w:jc w:val="both"/>
        <w:rPr>
          <w:sz w:val="8"/>
          <w:szCs w:val="8"/>
          <w:lang w:val="en-GB"/>
        </w:rPr>
      </w:pPr>
    </w:p>
    <w:p w14:paraId="3DB9849D" w14:textId="77777777" w:rsidR="0046567C" w:rsidRPr="00DB29F5" w:rsidRDefault="00DB29F5" w:rsidP="00351951">
      <w:pPr>
        <w:pStyle w:val="NormalWeb"/>
        <w:spacing w:before="0" w:beforeAutospacing="0" w:after="0" w:afterAutospacing="0" w:line="360" w:lineRule="auto"/>
        <w:jc w:val="both"/>
        <w:rPr>
          <w:lang w:val="en-GB"/>
        </w:rPr>
      </w:pPr>
      <w:r>
        <w:t xml:space="preserve">        </w:t>
      </w:r>
      <w:r w:rsidR="005A0DDA">
        <w:t>T</w:t>
      </w:r>
      <w:r w:rsidR="005A0DDA" w:rsidRPr="00A645A9">
        <w:rPr>
          <w:lang w:val="en-GB"/>
        </w:rPr>
        <w:t>h</w:t>
      </w:r>
      <w:r w:rsidR="0005033D">
        <w:rPr>
          <w:lang w:val="en-GB"/>
        </w:rPr>
        <w:t>e global prevalence of diabetes</w:t>
      </w:r>
      <w:r w:rsidR="0088581D">
        <w:rPr>
          <w:lang w:val="en-GB"/>
        </w:rPr>
        <w:t xml:space="preserve"> </w:t>
      </w:r>
      <w:r w:rsidR="00351951">
        <w:rPr>
          <w:lang w:val="en-GB"/>
        </w:rPr>
        <w:t xml:space="preserve">has </w:t>
      </w:r>
      <w:r w:rsidR="004E684A">
        <w:rPr>
          <w:lang w:val="en-GB"/>
        </w:rPr>
        <w:t xml:space="preserve">nearly </w:t>
      </w:r>
      <w:r w:rsidR="00351951">
        <w:rPr>
          <w:lang w:val="en-GB"/>
        </w:rPr>
        <w:t>dou</w:t>
      </w:r>
      <w:r>
        <w:rPr>
          <w:lang w:val="en-GB"/>
        </w:rPr>
        <w:t xml:space="preserve">bled, from 4.7% in 1980 to 8.5% </w:t>
      </w:r>
      <w:r w:rsidR="005A0DDA" w:rsidRPr="00A645A9">
        <w:rPr>
          <w:lang w:val="en-GB"/>
        </w:rPr>
        <w:t>in 2014</w:t>
      </w:r>
      <w:r w:rsidR="005A0DDA">
        <w:rPr>
          <w:rFonts w:eastAsia="SimSun"/>
          <w:color w:val="000000"/>
        </w:rPr>
        <w:t xml:space="preserve">. </w:t>
      </w:r>
      <w:r w:rsidR="005C188D">
        <w:rPr>
          <w:lang w:val="en-GB"/>
        </w:rPr>
        <w:t xml:space="preserve">Worldwide, approximately </w:t>
      </w:r>
      <w:r w:rsidR="005C188D" w:rsidRPr="004D314A">
        <w:rPr>
          <w:lang w:val="en-GB"/>
        </w:rPr>
        <w:t xml:space="preserve">463 </w:t>
      </w:r>
      <w:r w:rsidR="005C188D" w:rsidRPr="00C01956">
        <w:rPr>
          <w:lang w:val="en-GB"/>
        </w:rPr>
        <w:t>million</w:t>
      </w:r>
      <w:r w:rsidR="005C188D">
        <w:rPr>
          <w:lang w:val="en-GB"/>
        </w:rPr>
        <w:t xml:space="preserve"> </w:t>
      </w:r>
      <w:r w:rsidR="004D314A">
        <w:rPr>
          <w:lang w:val="en-GB"/>
        </w:rPr>
        <w:t xml:space="preserve">adults are living with diabetes </w:t>
      </w:r>
      <w:r w:rsidR="00016A5B">
        <w:rPr>
          <w:lang w:val="en-GB"/>
        </w:rPr>
        <w:t xml:space="preserve">mellitus </w:t>
      </w:r>
      <w:r w:rsidR="005C188D">
        <w:rPr>
          <w:lang w:val="en-GB"/>
        </w:rPr>
        <w:t>(</w:t>
      </w:r>
      <w:r w:rsidR="005C188D" w:rsidRPr="004D314A">
        <w:rPr>
          <w:color w:val="000000"/>
        </w:rPr>
        <w:t>International Diabetes Federation [</w:t>
      </w:r>
      <w:r w:rsidR="005C188D" w:rsidRPr="004D314A">
        <w:t>IDF], 2019</w:t>
      </w:r>
      <w:r w:rsidR="005C188D">
        <w:rPr>
          <w:rFonts w:eastAsia="SimSun"/>
          <w:color w:val="000000"/>
        </w:rPr>
        <w:t xml:space="preserve">) </w:t>
      </w:r>
      <w:r w:rsidR="005C188D">
        <w:rPr>
          <w:lang w:val="en-GB"/>
        </w:rPr>
        <w:t xml:space="preserve">and most of them are type 2 diabetes </w:t>
      </w:r>
      <w:r w:rsidR="00016A5B">
        <w:rPr>
          <w:lang w:val="en-GB"/>
        </w:rPr>
        <w:t xml:space="preserve">mellitus </w:t>
      </w:r>
      <w:r w:rsidR="005C188D">
        <w:rPr>
          <w:lang w:val="en-GB"/>
        </w:rPr>
        <w:t>(T2D</w:t>
      </w:r>
      <w:r w:rsidR="00016A5B">
        <w:rPr>
          <w:lang w:val="en-GB"/>
        </w:rPr>
        <w:t>M</w:t>
      </w:r>
      <w:r w:rsidR="005C188D" w:rsidRPr="00C01956">
        <w:rPr>
          <w:lang w:val="en-GB"/>
        </w:rPr>
        <w:t>)</w:t>
      </w:r>
      <w:r w:rsidR="005C188D" w:rsidRPr="00C01956">
        <w:rPr>
          <w:rFonts w:eastAsia="SimSun"/>
        </w:rPr>
        <w:t>(</w:t>
      </w:r>
      <w:r w:rsidR="005C188D" w:rsidRPr="004D314A">
        <w:t>World Health Organization [WHO]</w:t>
      </w:r>
      <w:r w:rsidR="005C188D" w:rsidRPr="004D314A">
        <w:rPr>
          <w:rFonts w:eastAsia="SimSun"/>
          <w:color w:val="000000"/>
        </w:rPr>
        <w:t>, 2019</w:t>
      </w:r>
      <w:r w:rsidR="005C188D" w:rsidRPr="00C01956">
        <w:rPr>
          <w:color w:val="000000" w:themeColor="text1"/>
        </w:rPr>
        <w:t>)</w:t>
      </w:r>
      <w:r w:rsidR="005C188D" w:rsidRPr="00C01956">
        <w:rPr>
          <w:lang w:val="en-GB"/>
        </w:rPr>
        <w:t>.</w:t>
      </w:r>
      <w:r w:rsidR="005C188D">
        <w:rPr>
          <w:lang w:val="en-GB"/>
        </w:rPr>
        <w:t xml:space="preserve"> </w:t>
      </w:r>
      <w:r w:rsidR="003B02E7">
        <w:t>Di</w:t>
      </w:r>
      <w:r w:rsidR="00D3773F">
        <w:t>abetes</w:t>
      </w:r>
      <w:r w:rsidR="00575C82">
        <w:t xml:space="preserve"> </w:t>
      </w:r>
      <w:r w:rsidR="00016A5B">
        <w:t xml:space="preserve">mellitus </w:t>
      </w:r>
      <w:r w:rsidR="00575C82">
        <w:t>is increasing</w:t>
      </w:r>
      <w:r w:rsidR="00BA30B4">
        <w:t xml:space="preserve"> mor</w:t>
      </w:r>
      <w:r w:rsidR="003B02E7">
        <w:t>e</w:t>
      </w:r>
      <w:r w:rsidR="00BA30B4">
        <w:t xml:space="preserve"> rapidly</w:t>
      </w:r>
      <w:r w:rsidR="003B02E7">
        <w:t xml:space="preserve"> in </w:t>
      </w:r>
      <w:r w:rsidR="003B02E7">
        <w:rPr>
          <w:lang w:val="en-GB"/>
        </w:rPr>
        <w:t>low-and middle-income countries than in high-income countries</w:t>
      </w:r>
      <w:r w:rsidR="003B02E7">
        <w:t>.</w:t>
      </w:r>
      <w:r w:rsidR="001F67E4">
        <w:t xml:space="preserve"> </w:t>
      </w:r>
      <w:r w:rsidR="004258D3" w:rsidRPr="00D662D8">
        <w:rPr>
          <w:color w:val="000000"/>
        </w:rPr>
        <w:t>South-East Asia and Weste</w:t>
      </w:r>
      <w:r w:rsidR="004258D3">
        <w:rPr>
          <w:color w:val="000000"/>
        </w:rPr>
        <w:t>rn Pacific Regions</w:t>
      </w:r>
      <w:r w:rsidR="009C2076">
        <w:t xml:space="preserve"> have</w:t>
      </w:r>
      <w:r w:rsidR="004258D3">
        <w:t xml:space="preserve"> t</w:t>
      </w:r>
      <w:r w:rsidR="005D4252">
        <w:rPr>
          <w:color w:val="000000"/>
        </w:rPr>
        <w:t xml:space="preserve">he </w:t>
      </w:r>
      <w:r w:rsidR="005D4252" w:rsidRPr="00D662D8">
        <w:rPr>
          <w:color w:val="000000"/>
        </w:rPr>
        <w:t xml:space="preserve">largest </w:t>
      </w:r>
      <w:r w:rsidR="00350F4B" w:rsidRPr="00D662D8">
        <w:rPr>
          <w:color w:val="000000"/>
        </w:rPr>
        <w:t>numbe</w:t>
      </w:r>
      <w:r w:rsidR="004D314A">
        <w:rPr>
          <w:color w:val="000000"/>
        </w:rPr>
        <w:t>r of people with diabetes</w:t>
      </w:r>
      <w:r w:rsidR="00016A5B">
        <w:rPr>
          <w:color w:val="000000"/>
        </w:rPr>
        <w:t xml:space="preserve"> mellitus</w:t>
      </w:r>
      <w:r w:rsidR="005D4252">
        <w:rPr>
          <w:color w:val="000000"/>
        </w:rPr>
        <w:t xml:space="preserve">, accounting for </w:t>
      </w:r>
      <w:r w:rsidR="005D4252" w:rsidRPr="00D662D8">
        <w:rPr>
          <w:color w:val="000000"/>
        </w:rPr>
        <w:t xml:space="preserve">approximately half </w:t>
      </w:r>
      <w:r w:rsidR="004231B5">
        <w:rPr>
          <w:color w:val="000000"/>
        </w:rPr>
        <w:t xml:space="preserve">of </w:t>
      </w:r>
      <w:r w:rsidR="00E777C3">
        <w:rPr>
          <w:color w:val="000000"/>
        </w:rPr>
        <w:t>the diabetes</w:t>
      </w:r>
      <w:r w:rsidR="004D314A">
        <w:rPr>
          <w:color w:val="000000"/>
        </w:rPr>
        <w:t xml:space="preserve"> </w:t>
      </w:r>
      <w:r w:rsidR="00016A5B">
        <w:rPr>
          <w:color w:val="000000"/>
        </w:rPr>
        <w:t xml:space="preserve">mellitus </w:t>
      </w:r>
      <w:r w:rsidR="00350F4B">
        <w:rPr>
          <w:color w:val="000000"/>
        </w:rPr>
        <w:t xml:space="preserve">cases </w:t>
      </w:r>
      <w:r w:rsidR="005D4252" w:rsidRPr="00D662D8">
        <w:rPr>
          <w:color w:val="000000"/>
        </w:rPr>
        <w:t>world</w:t>
      </w:r>
      <w:r w:rsidR="00350F4B">
        <w:rPr>
          <w:color w:val="000000"/>
        </w:rPr>
        <w:t>wide</w:t>
      </w:r>
      <w:r w:rsidR="005D4252">
        <w:t xml:space="preserve">. </w:t>
      </w:r>
      <w:r w:rsidR="00BD0C68">
        <w:t>An estimated 1.6</w:t>
      </w:r>
      <w:r w:rsidR="005C188D" w:rsidRPr="00C01956">
        <w:t xml:space="preserve"> million deaths in 2015 were direc</w:t>
      </w:r>
      <w:r w:rsidR="00BD0C68">
        <w:t>tly caused by diabetes</w:t>
      </w:r>
      <w:r w:rsidR="005C188D" w:rsidRPr="00C01956">
        <w:t xml:space="preserve"> </w:t>
      </w:r>
      <w:r w:rsidR="00016A5B">
        <w:t xml:space="preserve">mellitus </w:t>
      </w:r>
      <w:r w:rsidR="005C188D" w:rsidRPr="00C01956">
        <w:rPr>
          <w:lang w:val="en-GB"/>
        </w:rPr>
        <w:t>(</w:t>
      </w:r>
      <w:r w:rsidR="005C188D" w:rsidRPr="00C01956">
        <w:t>WHO</w:t>
      </w:r>
      <w:r w:rsidR="005C188D" w:rsidRPr="00C01956">
        <w:rPr>
          <w:rFonts w:eastAsia="SimSun"/>
          <w:color w:val="000000"/>
        </w:rPr>
        <w:t xml:space="preserve">, 2016) </w:t>
      </w:r>
      <w:r w:rsidR="005C188D" w:rsidRPr="00C01956">
        <w:t xml:space="preserve">and </w:t>
      </w:r>
      <w:r w:rsidR="005C188D" w:rsidRPr="004D314A">
        <w:t>it was estimated that the annual global health care spending on diabetes was US$ 850 billion in 2017 (IDF, 2017).</w:t>
      </w:r>
      <w:r w:rsidR="005C188D">
        <w:t xml:space="preserve"> </w:t>
      </w:r>
      <w:r w:rsidR="00D65A70">
        <w:t>I</w:t>
      </w:r>
      <w:r w:rsidR="0046567C">
        <w:t>t is</w:t>
      </w:r>
      <w:r w:rsidR="00575C82">
        <w:t xml:space="preserve"> </w:t>
      </w:r>
      <w:r w:rsidR="0046567C">
        <w:t>a significant challenge for healthcare systems</w:t>
      </w:r>
      <w:r w:rsidR="00D65A70" w:rsidRPr="00D65A70">
        <w:t xml:space="preserve"> </w:t>
      </w:r>
      <w:r w:rsidR="00D65A70">
        <w:t>with such a high cost</w:t>
      </w:r>
      <w:r w:rsidR="0046567C">
        <w:t xml:space="preserve"> </w:t>
      </w:r>
      <w:r w:rsidR="00575C82">
        <w:t>(IDF, 2015).</w:t>
      </w:r>
    </w:p>
    <w:p w14:paraId="11214F2F" w14:textId="77777777" w:rsidR="00506652" w:rsidRPr="00506652" w:rsidRDefault="00506652" w:rsidP="00575C82">
      <w:pPr>
        <w:autoSpaceDE w:val="0"/>
        <w:autoSpaceDN w:val="0"/>
        <w:adjustRightInd w:val="0"/>
        <w:spacing w:line="360" w:lineRule="auto"/>
        <w:jc w:val="both"/>
        <w:rPr>
          <w:bCs/>
          <w:sz w:val="8"/>
          <w:szCs w:val="8"/>
        </w:rPr>
      </w:pPr>
    </w:p>
    <w:p w14:paraId="45E770E0" w14:textId="77777777" w:rsidR="004E3BAC" w:rsidRDefault="00DB29F5" w:rsidP="00DB29F5">
      <w:pPr>
        <w:autoSpaceDE w:val="0"/>
        <w:autoSpaceDN w:val="0"/>
        <w:adjustRightInd w:val="0"/>
        <w:spacing w:line="360" w:lineRule="auto"/>
        <w:jc w:val="both"/>
      </w:pPr>
      <w:r>
        <w:rPr>
          <w:bCs/>
        </w:rPr>
        <w:t xml:space="preserve">         </w:t>
      </w:r>
      <w:r w:rsidR="00350F4B">
        <w:rPr>
          <w:bCs/>
        </w:rPr>
        <w:t xml:space="preserve">In Malaysia, </w:t>
      </w:r>
      <w:r w:rsidR="00337699">
        <w:rPr>
          <w:bCs/>
        </w:rPr>
        <w:t xml:space="preserve">diabetes </w:t>
      </w:r>
      <w:r w:rsidR="00016A5B">
        <w:rPr>
          <w:bCs/>
        </w:rPr>
        <w:t xml:space="preserve">mellitus </w:t>
      </w:r>
      <w:r w:rsidR="00337699">
        <w:rPr>
          <w:bCs/>
        </w:rPr>
        <w:t>is also a public health concern. Th</w:t>
      </w:r>
      <w:r w:rsidR="00D3773F">
        <w:rPr>
          <w:bCs/>
        </w:rPr>
        <w:t>e prevalence of diabetes</w:t>
      </w:r>
      <w:r w:rsidR="0088581D">
        <w:rPr>
          <w:bCs/>
        </w:rPr>
        <w:t xml:space="preserve"> </w:t>
      </w:r>
      <w:r w:rsidR="00016A5B">
        <w:rPr>
          <w:bCs/>
        </w:rPr>
        <w:t xml:space="preserve">mellitus </w:t>
      </w:r>
      <w:r w:rsidR="005D4252">
        <w:rPr>
          <w:bCs/>
        </w:rPr>
        <w:t>among adults o</w:t>
      </w:r>
      <w:r w:rsidR="00D504A7">
        <w:rPr>
          <w:bCs/>
        </w:rPr>
        <w:t>f 18 years and above</w:t>
      </w:r>
      <w:r w:rsidR="005D4252">
        <w:rPr>
          <w:bCs/>
        </w:rPr>
        <w:t xml:space="preserve"> has increased </w:t>
      </w:r>
      <w:r w:rsidR="005D4252" w:rsidRPr="00F448C1">
        <w:rPr>
          <w:bCs/>
        </w:rPr>
        <w:t>from 11</w:t>
      </w:r>
      <w:r w:rsidR="005D4252">
        <w:rPr>
          <w:bCs/>
        </w:rPr>
        <w:t>.6% in 2006 to 17.5</w:t>
      </w:r>
      <w:r w:rsidR="005D4252" w:rsidRPr="00F448C1">
        <w:rPr>
          <w:bCs/>
        </w:rPr>
        <w:t>%</w:t>
      </w:r>
      <w:r w:rsidR="00350F4B">
        <w:rPr>
          <w:bCs/>
        </w:rPr>
        <w:t xml:space="preserve"> in 2015 </w:t>
      </w:r>
      <w:r w:rsidR="00AB0A29">
        <w:t>(</w:t>
      </w:r>
      <w:r w:rsidR="00C512DA" w:rsidRPr="00C512DA">
        <w:rPr>
          <w:color w:val="000000" w:themeColor="text1"/>
        </w:rPr>
        <w:t>Letchuman</w:t>
      </w:r>
      <w:r w:rsidR="00C512DA">
        <w:rPr>
          <w:color w:val="000000" w:themeColor="text1"/>
        </w:rPr>
        <w:t xml:space="preserve"> et al., 2010; </w:t>
      </w:r>
      <w:r w:rsidR="00AC6513" w:rsidRPr="001B2EB0">
        <w:t>In</w:t>
      </w:r>
      <w:r w:rsidR="00AC6513">
        <w:t xml:space="preserve">stitute for Public Health [IPH], </w:t>
      </w:r>
      <w:r w:rsidR="00AC6513" w:rsidRPr="001B2EB0">
        <w:t>2015</w:t>
      </w:r>
      <w:r w:rsidR="00AB0A29">
        <w:t>)</w:t>
      </w:r>
      <w:r w:rsidR="004E3BAC">
        <w:t xml:space="preserve"> and</w:t>
      </w:r>
      <w:r w:rsidR="005D4252">
        <w:rPr>
          <w:rFonts w:eastAsiaTheme="minorEastAsia"/>
          <w:lang w:eastAsia="zh-CN"/>
        </w:rPr>
        <w:t xml:space="preserve"> </w:t>
      </w:r>
      <w:r w:rsidR="005D4252" w:rsidRPr="00D2795B">
        <w:rPr>
          <w:rFonts w:eastAsiaTheme="minorEastAsia"/>
          <w:lang w:eastAsia="zh-CN"/>
        </w:rPr>
        <w:t xml:space="preserve">is projected </w:t>
      </w:r>
      <w:r w:rsidR="004E3BAC">
        <w:rPr>
          <w:rFonts w:eastAsiaTheme="minorEastAsia"/>
          <w:lang w:eastAsia="zh-CN"/>
        </w:rPr>
        <w:t>to be</w:t>
      </w:r>
      <w:r w:rsidR="005D4252" w:rsidRPr="00D2795B">
        <w:rPr>
          <w:rFonts w:eastAsiaTheme="minorEastAsia"/>
          <w:lang w:eastAsia="zh-CN"/>
        </w:rPr>
        <w:t xml:space="preserve"> 21.6% by the year 2020 </w:t>
      </w:r>
      <w:r w:rsidR="00AB0A29">
        <w:rPr>
          <w:rFonts w:eastAsiaTheme="minorEastAsia"/>
          <w:lang w:eastAsia="zh-CN"/>
        </w:rPr>
        <w:t>(</w:t>
      </w:r>
      <w:r w:rsidR="002076C9">
        <w:rPr>
          <w:rFonts w:eastAsiaTheme="minorEastAsia"/>
          <w:lang w:eastAsia="zh-CN"/>
        </w:rPr>
        <w:t>Feisul</w:t>
      </w:r>
      <w:r w:rsidR="001B4E79">
        <w:rPr>
          <w:rFonts w:eastAsiaTheme="minorEastAsia"/>
          <w:lang w:eastAsia="zh-CN"/>
        </w:rPr>
        <w:t xml:space="preserve"> and Azmi</w:t>
      </w:r>
      <w:r w:rsidR="00AB0A29">
        <w:rPr>
          <w:rFonts w:eastAsiaTheme="minorEastAsia"/>
          <w:lang w:eastAsia="zh-CN"/>
        </w:rPr>
        <w:t>, 2013)</w:t>
      </w:r>
      <w:r w:rsidR="005D4252">
        <w:rPr>
          <w:rFonts w:eastAsiaTheme="minorEastAsia"/>
          <w:lang w:eastAsia="zh-CN"/>
        </w:rPr>
        <w:t>.</w:t>
      </w:r>
      <w:r w:rsidR="005D4252">
        <w:rPr>
          <w:bCs/>
        </w:rPr>
        <w:t xml:space="preserve"> </w:t>
      </w:r>
      <w:r w:rsidR="00D746F0">
        <w:rPr>
          <w:bCs/>
        </w:rPr>
        <w:t>There has also been an increasing prevalence of T2D</w:t>
      </w:r>
      <w:r w:rsidR="00016A5B">
        <w:rPr>
          <w:bCs/>
        </w:rPr>
        <w:t>M</w:t>
      </w:r>
      <w:r w:rsidR="00D746F0">
        <w:rPr>
          <w:bCs/>
        </w:rPr>
        <w:t xml:space="preserve"> among adults aged ≥ 30 years in Malaysia</w:t>
      </w:r>
      <w:r w:rsidR="00337699">
        <w:rPr>
          <w:bCs/>
        </w:rPr>
        <w:t>, affecting 2.8 million individuals</w:t>
      </w:r>
      <w:r w:rsidR="007775A2">
        <w:rPr>
          <w:bCs/>
        </w:rPr>
        <w:t xml:space="preserve"> (Zanariah et al., 20</w:t>
      </w:r>
      <w:r w:rsidR="006200C2">
        <w:rPr>
          <w:bCs/>
        </w:rPr>
        <w:t>15)</w:t>
      </w:r>
      <w:r w:rsidR="00D746F0">
        <w:rPr>
          <w:bCs/>
        </w:rPr>
        <w:t xml:space="preserve">. </w:t>
      </w:r>
      <w:r w:rsidR="005D4252">
        <w:t xml:space="preserve">The Indians </w:t>
      </w:r>
      <w:r w:rsidR="005D4252" w:rsidRPr="006F2813">
        <w:t>had</w:t>
      </w:r>
      <w:r w:rsidR="005D4252">
        <w:t xml:space="preserve"> </w:t>
      </w:r>
      <w:r w:rsidR="005D4252" w:rsidRPr="006F2813">
        <w:t>the highest prevalence</w:t>
      </w:r>
      <w:r w:rsidR="005D4252">
        <w:t xml:space="preserve"> of diabet</w:t>
      </w:r>
      <w:r w:rsidR="00D3773F">
        <w:t>es</w:t>
      </w:r>
      <w:r w:rsidR="0088581D">
        <w:t xml:space="preserve"> </w:t>
      </w:r>
      <w:r w:rsidR="00016A5B">
        <w:t xml:space="preserve">mellitus </w:t>
      </w:r>
      <w:r w:rsidR="00350F4B">
        <w:t>at 22.1%</w:t>
      </w:r>
      <w:r w:rsidR="005D4252">
        <w:t>, followed by the Mal</w:t>
      </w:r>
      <w:r w:rsidR="009C2076">
        <w:t>ays (</w:t>
      </w:r>
      <w:r w:rsidR="00350F4B">
        <w:t>14.6</w:t>
      </w:r>
      <w:r w:rsidR="009C2076">
        <w:t>%)</w:t>
      </w:r>
      <w:r w:rsidR="00350F4B">
        <w:t xml:space="preserve"> </w:t>
      </w:r>
      <w:r w:rsidR="005D4252">
        <w:t>and Chine</w:t>
      </w:r>
      <w:r w:rsidR="009C2076">
        <w:t>se (</w:t>
      </w:r>
      <w:r w:rsidR="00350F4B">
        <w:t>12.0%</w:t>
      </w:r>
      <w:r w:rsidR="009C2076">
        <w:t>)</w:t>
      </w:r>
      <w:r w:rsidR="00AC2DB6">
        <w:rPr>
          <w:bCs/>
        </w:rPr>
        <w:t>(IPH</w:t>
      </w:r>
      <w:r w:rsidR="00BD28D7">
        <w:rPr>
          <w:bCs/>
        </w:rPr>
        <w:t xml:space="preserve">, </w:t>
      </w:r>
      <w:r w:rsidR="005D4252">
        <w:rPr>
          <w:bCs/>
        </w:rPr>
        <w:t>2015)</w:t>
      </w:r>
      <w:r w:rsidR="005D4252" w:rsidRPr="00F448C1">
        <w:rPr>
          <w:bCs/>
        </w:rPr>
        <w:t>.</w:t>
      </w:r>
      <w:r w:rsidR="004E3BAC">
        <w:rPr>
          <w:bCs/>
        </w:rPr>
        <w:t xml:space="preserve"> </w:t>
      </w:r>
      <w:r w:rsidR="00D3773F">
        <w:t>Diabetes</w:t>
      </w:r>
      <w:r w:rsidR="004E3BAC">
        <w:t xml:space="preserve"> </w:t>
      </w:r>
      <w:r w:rsidR="00016A5B">
        <w:t xml:space="preserve">mellitus </w:t>
      </w:r>
      <w:r w:rsidR="004E3BAC">
        <w:t xml:space="preserve">has also been listed as one of the top 10 causes of premature mortality in Malaysia (Ummi et al., 2013).  </w:t>
      </w:r>
    </w:p>
    <w:p w14:paraId="5AE2210F" w14:textId="77777777" w:rsidR="005D4252" w:rsidRPr="005D4252" w:rsidRDefault="005D4252" w:rsidP="005D4252">
      <w:pPr>
        <w:autoSpaceDE w:val="0"/>
        <w:autoSpaceDN w:val="0"/>
        <w:adjustRightInd w:val="0"/>
        <w:spacing w:line="360" w:lineRule="auto"/>
        <w:ind w:firstLine="720"/>
        <w:jc w:val="both"/>
        <w:rPr>
          <w:sz w:val="8"/>
          <w:szCs w:val="8"/>
        </w:rPr>
      </w:pPr>
    </w:p>
    <w:p w14:paraId="301B1491" w14:textId="77777777" w:rsidR="005D4252" w:rsidRPr="00962320" w:rsidRDefault="00DB29F5" w:rsidP="00633E2B">
      <w:pPr>
        <w:autoSpaceDE w:val="0"/>
        <w:autoSpaceDN w:val="0"/>
        <w:adjustRightInd w:val="0"/>
        <w:spacing w:line="360" w:lineRule="auto"/>
        <w:jc w:val="both"/>
        <w:rPr>
          <w:rStyle w:val="HTMLCite"/>
          <w:i w:val="0"/>
          <w:iCs w:val="0"/>
        </w:rPr>
      </w:pPr>
      <w:r>
        <w:rPr>
          <w:lang w:val="en-GB"/>
        </w:rPr>
        <w:t xml:space="preserve">         </w:t>
      </w:r>
      <w:r w:rsidR="00AF1939" w:rsidRPr="00283081">
        <w:t>T2D</w:t>
      </w:r>
      <w:r w:rsidR="00016A5B">
        <w:t>M</w:t>
      </w:r>
      <w:r w:rsidR="00AC0E68" w:rsidRPr="00283081">
        <w:t xml:space="preserve"> is characterized by chronic hyperglycemia or high level of glucose in blood which stem from increased insulin resistance and insufficient levels of insulin (Olokoba, Obateru &amp; Olokoba, 2012).</w:t>
      </w:r>
      <w:r w:rsidR="003A0FE5" w:rsidRPr="00283081">
        <w:rPr>
          <w:lang w:val="en-GB"/>
        </w:rPr>
        <w:t xml:space="preserve"> </w:t>
      </w:r>
      <w:r w:rsidR="00A37E79">
        <w:t xml:space="preserve">People with long term hyperglycemic and insulin resistance will have increased risk of </w:t>
      </w:r>
      <w:r w:rsidR="00A37E79">
        <w:rPr>
          <w:rFonts w:eastAsia="SimSun"/>
          <w:lang w:eastAsia="zh-CN"/>
        </w:rPr>
        <w:t>macrovasular and microvascular complications (</w:t>
      </w:r>
      <w:r w:rsidR="000346FD">
        <w:t>IDF</w:t>
      </w:r>
      <w:r w:rsidR="00A37E79">
        <w:t xml:space="preserve">, 2015) </w:t>
      </w:r>
      <w:r w:rsidR="00A37E79">
        <w:rPr>
          <w:rFonts w:eastAsia="SimSun"/>
          <w:lang w:eastAsia="zh-CN"/>
        </w:rPr>
        <w:t>and higher mortality</w:t>
      </w:r>
      <w:r w:rsidR="00A37E79" w:rsidRPr="000A7CAA">
        <w:rPr>
          <w:rFonts w:eastAsia="SimSun"/>
          <w:lang w:eastAsia="zh-CN"/>
        </w:rPr>
        <w:t xml:space="preserve"> </w:t>
      </w:r>
      <w:r w:rsidR="00932FCA">
        <w:rPr>
          <w:rFonts w:eastAsia="SimSun"/>
          <w:lang w:eastAsia="zh-CN"/>
        </w:rPr>
        <w:t>(Holman, 2012</w:t>
      </w:r>
      <w:r w:rsidR="00A37E79">
        <w:rPr>
          <w:rFonts w:eastAsia="SimSun"/>
          <w:lang w:eastAsia="zh-CN"/>
        </w:rPr>
        <w:t xml:space="preserve">). </w:t>
      </w:r>
      <w:r w:rsidR="00A37E79">
        <w:t>Complica</w:t>
      </w:r>
      <w:r w:rsidR="003E1A34">
        <w:t>tions of diabetes</w:t>
      </w:r>
      <w:r w:rsidR="00A37E79">
        <w:t xml:space="preserve"> </w:t>
      </w:r>
      <w:r w:rsidR="00714938">
        <w:t xml:space="preserve">mellitus </w:t>
      </w:r>
      <w:r w:rsidR="00A37E79">
        <w:t>will adversely affect quality of life (Gupta, 2008) and reduce life span (</w:t>
      </w:r>
      <w:r w:rsidR="00A37E79" w:rsidRPr="00A645A9">
        <w:rPr>
          <w:rFonts w:eastAsia="Times New Roman"/>
        </w:rPr>
        <w:t>Department of Health</w:t>
      </w:r>
      <w:r w:rsidR="00A37E79">
        <w:rPr>
          <w:rFonts w:eastAsia="Times New Roman"/>
        </w:rPr>
        <w:t xml:space="preserve">, 2012; </w:t>
      </w:r>
      <w:r w:rsidR="00354DCA">
        <w:rPr>
          <w:rFonts w:eastAsia="Times New Roman"/>
        </w:rPr>
        <w:t xml:space="preserve">Olivia et al., 2012; </w:t>
      </w:r>
      <w:r w:rsidR="00A37E79" w:rsidRPr="00351F87">
        <w:rPr>
          <w:rFonts w:eastAsiaTheme="minorEastAsia"/>
          <w:lang w:eastAsia="zh-CN"/>
        </w:rPr>
        <w:t>Podbielska et al., 2013</w:t>
      </w:r>
      <w:r w:rsidR="00A37E79">
        <w:rPr>
          <w:rFonts w:eastAsiaTheme="minorEastAsia"/>
          <w:lang w:eastAsia="zh-CN"/>
        </w:rPr>
        <w:t xml:space="preserve">; </w:t>
      </w:r>
      <w:r w:rsidR="00A37E79">
        <w:t>Cisneros et al., 2015)</w:t>
      </w:r>
      <w:r w:rsidR="00A37E79">
        <w:rPr>
          <w:rFonts w:eastAsia="MinionPro-Regular"/>
          <w:lang w:val="en-GB" w:eastAsia="zh-CN"/>
        </w:rPr>
        <w:t xml:space="preserve">. </w:t>
      </w:r>
    </w:p>
    <w:p w14:paraId="19F0C988" w14:textId="77777777" w:rsidR="005D4252" w:rsidRPr="007A25AE" w:rsidRDefault="005D4252" w:rsidP="007A25AE">
      <w:pPr>
        <w:tabs>
          <w:tab w:val="left" w:pos="3570"/>
        </w:tabs>
        <w:spacing w:line="360" w:lineRule="auto"/>
        <w:jc w:val="both"/>
        <w:rPr>
          <w:sz w:val="8"/>
          <w:szCs w:val="8"/>
          <w:lang w:val="en-GB"/>
        </w:rPr>
      </w:pPr>
      <w:r>
        <w:rPr>
          <w:rStyle w:val="element-citation"/>
          <w:sz w:val="8"/>
          <w:szCs w:val="8"/>
          <w:lang w:val="en-GB"/>
        </w:rPr>
        <w:tab/>
      </w:r>
    </w:p>
    <w:p w14:paraId="45702B7D" w14:textId="77777777" w:rsidR="00465C3E" w:rsidRPr="003C058A" w:rsidRDefault="00DB29F5" w:rsidP="00633E2B">
      <w:pPr>
        <w:autoSpaceDE w:val="0"/>
        <w:autoSpaceDN w:val="0"/>
        <w:adjustRightInd w:val="0"/>
        <w:spacing w:line="360" w:lineRule="auto"/>
        <w:jc w:val="both"/>
        <w:rPr>
          <w:rFonts w:eastAsiaTheme="minorEastAsia"/>
          <w:lang w:eastAsia="zh-CN"/>
        </w:rPr>
      </w:pPr>
      <w:r>
        <w:rPr>
          <w:lang w:val="en-GB"/>
        </w:rPr>
        <w:t xml:space="preserve">         </w:t>
      </w:r>
      <w:r w:rsidR="002F1C44">
        <w:rPr>
          <w:lang w:val="en-GB"/>
        </w:rPr>
        <w:t>Epidemiological experimental and clinical trials indicated that physical inactivity and</w:t>
      </w:r>
      <w:r w:rsidR="00E42AC4">
        <w:rPr>
          <w:lang w:val="en-GB"/>
        </w:rPr>
        <w:t xml:space="preserve"> some dietary practices</w:t>
      </w:r>
      <w:r w:rsidR="002F1C44">
        <w:rPr>
          <w:lang w:val="en-GB"/>
        </w:rPr>
        <w:t xml:space="preserve"> are </w:t>
      </w:r>
      <w:r w:rsidR="00D3773F">
        <w:rPr>
          <w:lang w:val="en-GB"/>
        </w:rPr>
        <w:t>strongly associated with T2D</w:t>
      </w:r>
      <w:r w:rsidR="00714938">
        <w:rPr>
          <w:lang w:val="en-GB"/>
        </w:rPr>
        <w:t>M</w:t>
      </w:r>
      <w:r w:rsidR="00001B0F">
        <w:rPr>
          <w:lang w:val="en-GB"/>
        </w:rPr>
        <w:t xml:space="preserve"> (Goedecke and Ojuka</w:t>
      </w:r>
      <w:r w:rsidR="002F1C44">
        <w:rPr>
          <w:lang w:val="en-GB"/>
        </w:rPr>
        <w:t xml:space="preserve">, </w:t>
      </w:r>
      <w:r w:rsidR="002F1C44">
        <w:rPr>
          <w:lang w:val="en-GB"/>
        </w:rPr>
        <w:lastRenderedPageBreak/>
        <w:t xml:space="preserve">2014). </w:t>
      </w:r>
      <w:r w:rsidR="00B17F14" w:rsidRPr="00FE2E25">
        <w:t>I</w:t>
      </w:r>
      <w:r w:rsidR="00B17F14">
        <w:t>t is estimated that m</w:t>
      </w:r>
      <w:r w:rsidR="00B17F14">
        <w:rPr>
          <w:bCs/>
        </w:rPr>
        <w:t xml:space="preserve">ore than </w:t>
      </w:r>
      <w:r w:rsidR="003B02E7">
        <w:t>90% of</w:t>
      </w:r>
      <w:r w:rsidR="00E42AC4">
        <w:t xml:space="preserve"> diabetes</w:t>
      </w:r>
      <w:r w:rsidR="00B17F14">
        <w:t xml:space="preserve"> </w:t>
      </w:r>
      <w:r w:rsidR="00714938">
        <w:t xml:space="preserve">mellitus </w:t>
      </w:r>
      <w:r w:rsidR="003B02E7">
        <w:t xml:space="preserve">cases </w:t>
      </w:r>
      <w:r w:rsidR="00B17F14">
        <w:t>could be prevented by engaging</w:t>
      </w:r>
      <w:r w:rsidR="00B17F14" w:rsidRPr="00FE2E25">
        <w:t xml:space="preserve"> </w:t>
      </w:r>
      <w:r w:rsidR="003B02E7">
        <w:t xml:space="preserve">in </w:t>
      </w:r>
      <w:r w:rsidR="00B17F14" w:rsidRPr="00FE2E25">
        <w:t>moderate to vigorous physical activity for at least a half an hour per day, maintaining good nutrition, weight control, and smo</w:t>
      </w:r>
      <w:r w:rsidR="00B17F14">
        <w:t>king cessation (Morewitz</w:t>
      </w:r>
      <w:r w:rsidR="00B17F14" w:rsidRPr="00DE3A4D">
        <w:t>, 2006</w:t>
      </w:r>
      <w:r w:rsidR="00B17F14">
        <w:t>)</w:t>
      </w:r>
      <w:r w:rsidR="00B17F14" w:rsidRPr="00FE2E25">
        <w:rPr>
          <w:rFonts w:eastAsia="SimSun"/>
          <w:lang w:eastAsia="zh-CN"/>
        </w:rPr>
        <w:t>.</w:t>
      </w:r>
      <w:r w:rsidR="00DE7B78">
        <w:rPr>
          <w:bCs/>
        </w:rPr>
        <w:t xml:space="preserve"> </w:t>
      </w:r>
      <w:r w:rsidR="003C058A">
        <w:rPr>
          <w:rFonts w:eastAsiaTheme="minorEastAsia"/>
          <w:lang w:eastAsia="zh-CN"/>
        </w:rPr>
        <w:t>It is also demonstrated that physical activity may contribute to 30–50% redu</w:t>
      </w:r>
      <w:r w:rsidR="00D3773F">
        <w:rPr>
          <w:rFonts w:eastAsiaTheme="minorEastAsia"/>
          <w:lang w:eastAsia="zh-CN"/>
        </w:rPr>
        <w:t>ction in the development of T2D</w:t>
      </w:r>
      <w:r w:rsidR="00714938">
        <w:rPr>
          <w:rFonts w:eastAsiaTheme="minorEastAsia"/>
          <w:lang w:eastAsia="zh-CN"/>
        </w:rPr>
        <w:t>M</w:t>
      </w:r>
      <w:r w:rsidR="003C058A">
        <w:rPr>
          <w:rFonts w:eastAsiaTheme="minorEastAsia"/>
          <w:lang w:eastAsia="zh-CN"/>
        </w:rPr>
        <w:t xml:space="preserve"> (Bassuk and Manson, 2005). </w:t>
      </w:r>
      <w:r w:rsidR="00DE7B78">
        <w:rPr>
          <w:rFonts w:eastAsia="SimSun"/>
          <w:lang w:eastAsia="zh-CN"/>
        </w:rPr>
        <w:t>D</w:t>
      </w:r>
      <w:r w:rsidR="00DE7B78" w:rsidRPr="00FE2E25">
        <w:rPr>
          <w:bCs/>
        </w:rPr>
        <w:t>espite the importance of physical activity</w:t>
      </w:r>
      <w:r w:rsidR="00DE7B78">
        <w:rPr>
          <w:bCs/>
        </w:rPr>
        <w:t xml:space="preserve"> in the</w:t>
      </w:r>
      <w:r w:rsidR="00D3773F">
        <w:rPr>
          <w:bCs/>
        </w:rPr>
        <w:t xml:space="preserve"> prevention of diabetes</w:t>
      </w:r>
      <w:r w:rsidR="00714938">
        <w:rPr>
          <w:bCs/>
        </w:rPr>
        <w:t xml:space="preserve"> mellitus</w:t>
      </w:r>
      <w:r w:rsidR="00DE7B78">
        <w:rPr>
          <w:bCs/>
        </w:rPr>
        <w:t>, p</w:t>
      </w:r>
      <w:r w:rsidR="00B54CFB">
        <w:t xml:space="preserve">hysical inactivity </w:t>
      </w:r>
      <w:r w:rsidR="00F946D2">
        <w:t xml:space="preserve">remains the key reason for causing </w:t>
      </w:r>
      <w:r w:rsidR="00E42AC4">
        <w:t>approximately 27%</w:t>
      </w:r>
      <w:r w:rsidR="00F946D2" w:rsidRPr="00FE2E25">
        <w:t xml:space="preserve"> </w:t>
      </w:r>
      <w:r w:rsidR="00D3773F">
        <w:t>of diabetes</w:t>
      </w:r>
      <w:r w:rsidR="0088581D">
        <w:t xml:space="preserve"> </w:t>
      </w:r>
      <w:r w:rsidR="00714938">
        <w:t xml:space="preserve">mellitus </w:t>
      </w:r>
      <w:r w:rsidR="00465C3E" w:rsidRPr="00FE2E25">
        <w:t>cases in the world</w:t>
      </w:r>
      <w:r w:rsidR="00B54CFB">
        <w:t xml:space="preserve"> </w:t>
      </w:r>
      <w:r w:rsidR="00465C3E">
        <w:t>(WHO</w:t>
      </w:r>
      <w:r w:rsidR="00465C3E" w:rsidRPr="00FE2E25">
        <w:t xml:space="preserve">, 2013). </w:t>
      </w:r>
    </w:p>
    <w:p w14:paraId="7B414661" w14:textId="77777777" w:rsidR="00D53DB7" w:rsidRPr="00D53DB7" w:rsidRDefault="00465C3E" w:rsidP="00465C3E">
      <w:pPr>
        <w:autoSpaceDE w:val="0"/>
        <w:autoSpaceDN w:val="0"/>
        <w:adjustRightInd w:val="0"/>
        <w:spacing w:line="360" w:lineRule="auto"/>
        <w:ind w:firstLine="720"/>
        <w:jc w:val="both"/>
        <w:rPr>
          <w:bCs/>
          <w:sz w:val="8"/>
          <w:szCs w:val="8"/>
        </w:rPr>
      </w:pPr>
      <w:r>
        <w:rPr>
          <w:bCs/>
        </w:rPr>
        <w:t xml:space="preserve"> </w:t>
      </w:r>
    </w:p>
    <w:p w14:paraId="1235EDA1" w14:textId="77777777" w:rsidR="00D7593F" w:rsidRDefault="00DB29F5" w:rsidP="00DB29F5">
      <w:pPr>
        <w:autoSpaceDE w:val="0"/>
        <w:autoSpaceDN w:val="0"/>
        <w:adjustRightInd w:val="0"/>
        <w:spacing w:line="360" w:lineRule="auto"/>
        <w:jc w:val="both"/>
      </w:pPr>
      <w:r>
        <w:rPr>
          <w:rFonts w:eastAsia="SimSun"/>
          <w:color w:val="000000"/>
          <w:lang w:eastAsia="zh-CN"/>
        </w:rPr>
        <w:t xml:space="preserve">         </w:t>
      </w:r>
      <w:r w:rsidR="00AB0A29">
        <w:rPr>
          <w:rFonts w:eastAsia="SimSun"/>
          <w:color w:val="000000"/>
          <w:lang w:eastAsia="zh-CN"/>
        </w:rPr>
        <w:t>W</w:t>
      </w:r>
      <w:r w:rsidR="00C211A9">
        <w:rPr>
          <w:rFonts w:eastAsia="SimSun"/>
          <w:color w:val="000000"/>
          <w:lang w:eastAsia="zh-CN"/>
        </w:rPr>
        <w:t xml:space="preserve">hen </w:t>
      </w:r>
      <w:r w:rsidR="00465C3E">
        <w:rPr>
          <w:bCs/>
        </w:rPr>
        <w:t xml:space="preserve">lifestyle </w:t>
      </w:r>
      <w:r w:rsidR="005D4252">
        <w:rPr>
          <w:rFonts w:eastAsia="SimSun"/>
          <w:color w:val="000000"/>
          <w:lang w:eastAsia="zh-CN"/>
        </w:rPr>
        <w:t xml:space="preserve">approach fails to maintain adequate glycemic control, pharmacological agents </w:t>
      </w:r>
      <w:r w:rsidR="00350F4B">
        <w:rPr>
          <w:rFonts w:eastAsia="SimSun"/>
          <w:color w:val="000000"/>
          <w:lang w:eastAsia="zh-CN"/>
        </w:rPr>
        <w:t xml:space="preserve">in the forms of </w:t>
      </w:r>
      <w:r w:rsidR="005D4252">
        <w:rPr>
          <w:rFonts w:eastAsia="SimSun"/>
          <w:color w:val="000000"/>
          <w:lang w:eastAsia="zh-CN"/>
        </w:rPr>
        <w:t>oral, inhaled and injectable product</w:t>
      </w:r>
      <w:r w:rsidR="00301186">
        <w:rPr>
          <w:rFonts w:eastAsia="SimSun"/>
          <w:color w:val="000000"/>
          <w:lang w:eastAsia="zh-CN"/>
        </w:rPr>
        <w:t>s</w:t>
      </w:r>
      <w:r w:rsidR="005D4252">
        <w:rPr>
          <w:rFonts w:eastAsia="SimSun"/>
          <w:color w:val="000000"/>
          <w:lang w:eastAsia="zh-CN"/>
        </w:rPr>
        <w:t xml:space="preserve"> </w:t>
      </w:r>
      <w:r w:rsidR="00350F4B">
        <w:rPr>
          <w:rFonts w:eastAsia="SimSun"/>
          <w:color w:val="000000"/>
          <w:lang w:eastAsia="zh-CN"/>
        </w:rPr>
        <w:t>ar</w:t>
      </w:r>
      <w:r w:rsidR="00D26B3B">
        <w:rPr>
          <w:rFonts w:eastAsia="SimSun"/>
          <w:color w:val="000000"/>
          <w:lang w:eastAsia="zh-CN"/>
        </w:rPr>
        <w:t>e used to manage T2D</w:t>
      </w:r>
      <w:r w:rsidR="00350F4B">
        <w:rPr>
          <w:rFonts w:eastAsia="SimSun"/>
          <w:color w:val="000000"/>
          <w:lang w:eastAsia="zh-CN"/>
        </w:rPr>
        <w:t xml:space="preserve"> </w:t>
      </w:r>
      <w:r w:rsidR="005D4252">
        <w:rPr>
          <w:rFonts w:eastAsia="SimSun"/>
          <w:color w:val="000000"/>
          <w:lang w:eastAsia="zh-CN"/>
        </w:rPr>
        <w:t>(</w:t>
      </w:r>
      <w:r w:rsidR="005D4252">
        <w:t xml:space="preserve">Charles, 1998; </w:t>
      </w:r>
      <w:r w:rsidR="005D4252">
        <w:rPr>
          <w:rFonts w:eastAsia="SimSun"/>
          <w:color w:val="000000"/>
          <w:lang w:eastAsia="zh-CN"/>
        </w:rPr>
        <w:t>Ibrahim, 2010; Currie, 2012).</w:t>
      </w:r>
      <w:r w:rsidR="00350F4B">
        <w:rPr>
          <w:rFonts w:eastAsia="SimSun"/>
          <w:color w:val="000000"/>
          <w:lang w:eastAsia="zh-CN"/>
        </w:rPr>
        <w:t xml:space="preserve"> </w:t>
      </w:r>
      <w:r w:rsidR="00DE3BE6">
        <w:rPr>
          <w:rFonts w:eastAsia="SimSun"/>
          <w:color w:val="000000"/>
          <w:lang w:eastAsia="zh-CN"/>
        </w:rPr>
        <w:t xml:space="preserve">However, these medications have limitations related to </w:t>
      </w:r>
      <w:r w:rsidR="00B16824">
        <w:t>patient’s</w:t>
      </w:r>
      <w:r w:rsidR="00B16824">
        <w:rPr>
          <w:rFonts w:eastAsia="SimSun"/>
          <w:color w:val="000000"/>
          <w:lang w:eastAsia="zh-CN"/>
        </w:rPr>
        <w:t xml:space="preserve"> poor adherence</w:t>
      </w:r>
      <w:r w:rsidR="00350F4B">
        <w:t xml:space="preserve"> </w:t>
      </w:r>
      <w:r w:rsidR="005D4252">
        <w:rPr>
          <w:rFonts w:eastAsia="SimSun"/>
          <w:lang w:eastAsia="zh-CN"/>
        </w:rPr>
        <w:t>(Currie</w:t>
      </w:r>
      <w:r w:rsidR="005D4252" w:rsidRPr="00105E5E">
        <w:rPr>
          <w:rFonts w:eastAsia="SimSun"/>
          <w:lang w:eastAsia="zh-CN"/>
        </w:rPr>
        <w:t xml:space="preserve"> </w:t>
      </w:r>
      <w:r w:rsidR="005D4252">
        <w:rPr>
          <w:rFonts w:eastAsia="SimSun"/>
          <w:lang w:eastAsia="zh-CN"/>
        </w:rPr>
        <w:t>et al., 2012</w:t>
      </w:r>
      <w:r w:rsidR="00DD65E1">
        <w:rPr>
          <w:rFonts w:eastAsia="SimSun"/>
          <w:lang w:eastAsia="zh-CN"/>
        </w:rPr>
        <w:t>; Gelaw</w:t>
      </w:r>
      <w:r w:rsidR="001E29EA">
        <w:rPr>
          <w:rFonts w:eastAsia="SimSun"/>
          <w:lang w:eastAsia="zh-CN"/>
        </w:rPr>
        <w:t xml:space="preserve"> et al.,</w:t>
      </w:r>
      <w:r w:rsidR="000C03F6">
        <w:rPr>
          <w:rFonts w:eastAsia="SimSun"/>
          <w:lang w:eastAsia="zh-CN"/>
        </w:rPr>
        <w:t xml:space="preserve"> 2014</w:t>
      </w:r>
      <w:r w:rsidR="001E29EA">
        <w:rPr>
          <w:rFonts w:eastAsia="SimSun"/>
          <w:lang w:eastAsia="zh-CN"/>
        </w:rPr>
        <w:t xml:space="preserve">; </w:t>
      </w:r>
      <w:r w:rsidR="001D32C7">
        <w:t xml:space="preserve">Reach, 2015; </w:t>
      </w:r>
      <w:r w:rsidR="001E29EA">
        <w:rPr>
          <w:rFonts w:eastAsia="SimSun"/>
          <w:lang w:eastAsia="zh-CN"/>
        </w:rPr>
        <w:t>Kassahun et al., 2016</w:t>
      </w:r>
      <w:r w:rsidR="005D4252">
        <w:rPr>
          <w:rFonts w:eastAsia="SimSun"/>
          <w:lang w:eastAsia="zh-CN"/>
        </w:rPr>
        <w:t>)</w:t>
      </w:r>
      <w:r w:rsidR="00DE3BE6">
        <w:t xml:space="preserve">, </w:t>
      </w:r>
      <w:r w:rsidR="00350F4B">
        <w:rPr>
          <w:bCs/>
        </w:rPr>
        <w:t>patient resistance</w:t>
      </w:r>
      <w:r w:rsidR="005D4252">
        <w:rPr>
          <w:bCs/>
        </w:rPr>
        <w:t xml:space="preserve"> to intensify</w:t>
      </w:r>
      <w:r w:rsidR="005D4252">
        <w:t xml:space="preserve"> treatment and doctors’ clinical inertia (</w:t>
      </w:r>
      <w:r w:rsidR="005D4252">
        <w:rPr>
          <w:rFonts w:eastAsia="SimSun"/>
          <w:lang w:eastAsia="zh-CN"/>
        </w:rPr>
        <w:t xml:space="preserve">Grant et al., 2011; Currie et al., 2012; </w:t>
      </w:r>
      <w:r w:rsidR="005D4252">
        <w:t>Reach, 2015</w:t>
      </w:r>
      <w:r w:rsidR="00185EB6">
        <w:t>; Khunti et al.</w:t>
      </w:r>
      <w:r w:rsidR="001E29EA">
        <w:t>, 2015</w:t>
      </w:r>
      <w:r w:rsidR="00DE3BE6">
        <w:rPr>
          <w:rFonts w:eastAsia="SimSun"/>
          <w:lang w:eastAsia="zh-CN"/>
        </w:rPr>
        <w:t>)</w:t>
      </w:r>
      <w:r w:rsidR="000A7CAA">
        <w:rPr>
          <w:rFonts w:eastAsia="SimSun"/>
          <w:lang w:eastAsia="zh-CN"/>
        </w:rPr>
        <w:t>.</w:t>
      </w:r>
      <w:r w:rsidR="001E29EA">
        <w:rPr>
          <w:rFonts w:eastAsia="SimSun"/>
          <w:lang w:eastAsia="zh-CN"/>
        </w:rPr>
        <w:t xml:space="preserve"> </w:t>
      </w:r>
      <w:r w:rsidR="00B32963">
        <w:rPr>
          <w:rFonts w:eastAsia="SimSun"/>
          <w:lang w:eastAsia="zh-CN"/>
        </w:rPr>
        <w:t>T</w:t>
      </w:r>
      <w:r w:rsidR="00C211A9">
        <w:rPr>
          <w:rFonts w:eastAsia="SimSun"/>
          <w:lang w:eastAsia="zh-CN"/>
        </w:rPr>
        <w:t>he</w:t>
      </w:r>
      <w:r w:rsidR="00AB0A29">
        <w:rPr>
          <w:rFonts w:eastAsia="SimSun"/>
          <w:lang w:eastAsia="zh-CN"/>
        </w:rPr>
        <w:t>se</w:t>
      </w:r>
      <w:r w:rsidR="00C211A9">
        <w:rPr>
          <w:rFonts w:eastAsia="SimSun"/>
          <w:lang w:eastAsia="zh-CN"/>
        </w:rPr>
        <w:t xml:space="preserve"> limitations</w:t>
      </w:r>
      <w:r w:rsidR="001D32C7">
        <w:rPr>
          <w:rFonts w:eastAsia="SimSun"/>
          <w:lang w:eastAsia="zh-CN"/>
        </w:rPr>
        <w:t xml:space="preserve"> may </w:t>
      </w:r>
      <w:r w:rsidR="00C211A9">
        <w:rPr>
          <w:rFonts w:eastAsia="SimSun"/>
          <w:lang w:eastAsia="zh-CN"/>
        </w:rPr>
        <w:t xml:space="preserve">be </w:t>
      </w:r>
      <w:r w:rsidR="001D32C7">
        <w:rPr>
          <w:rFonts w:eastAsia="SimSun"/>
          <w:lang w:eastAsia="zh-CN"/>
        </w:rPr>
        <w:t>associate</w:t>
      </w:r>
      <w:r w:rsidR="00C211A9">
        <w:rPr>
          <w:rFonts w:eastAsia="SimSun"/>
          <w:lang w:eastAsia="zh-CN"/>
        </w:rPr>
        <w:t>d</w:t>
      </w:r>
      <w:r w:rsidR="001D32C7">
        <w:rPr>
          <w:rFonts w:eastAsia="SimSun"/>
          <w:lang w:eastAsia="zh-CN"/>
        </w:rPr>
        <w:t xml:space="preserve"> with</w:t>
      </w:r>
      <w:r w:rsidR="00B32963">
        <w:rPr>
          <w:rFonts w:eastAsia="SimSun"/>
          <w:lang w:eastAsia="zh-CN"/>
        </w:rPr>
        <w:t xml:space="preserve"> the fear of side-effects of diabetes </w:t>
      </w:r>
      <w:r w:rsidR="00714938">
        <w:rPr>
          <w:rFonts w:eastAsia="SimSun"/>
          <w:lang w:eastAsia="zh-CN"/>
        </w:rPr>
        <w:t xml:space="preserve">mellitus </w:t>
      </w:r>
      <w:r w:rsidR="000B14AD">
        <w:rPr>
          <w:rFonts w:eastAsia="SimSun"/>
          <w:lang w:eastAsia="zh-CN"/>
        </w:rPr>
        <w:t>medication</w:t>
      </w:r>
      <w:r w:rsidR="00DD65E1">
        <w:rPr>
          <w:rFonts w:eastAsia="SimSun"/>
          <w:lang w:eastAsia="zh-CN"/>
        </w:rPr>
        <w:t xml:space="preserve"> (</w:t>
      </w:r>
      <w:r w:rsidR="00172BFC">
        <w:rPr>
          <w:rFonts w:eastAsia="SimSun"/>
          <w:lang w:eastAsia="zh-CN"/>
        </w:rPr>
        <w:t xml:space="preserve">Ruzaidi et al., 2008; </w:t>
      </w:r>
      <w:r w:rsidR="001E29EA">
        <w:rPr>
          <w:rFonts w:eastAsia="SimSun"/>
          <w:lang w:eastAsia="zh-CN"/>
        </w:rPr>
        <w:t xml:space="preserve">Zafar et al., 2010; </w:t>
      </w:r>
      <w:r w:rsidR="00DD65E1">
        <w:rPr>
          <w:rFonts w:eastAsia="SimSun"/>
          <w:lang w:eastAsia="zh-CN"/>
        </w:rPr>
        <w:t xml:space="preserve">Khunti, 2015; </w:t>
      </w:r>
      <w:r w:rsidR="001E29EA">
        <w:rPr>
          <w:rFonts w:eastAsia="SimSun"/>
          <w:lang w:eastAsia="zh-CN"/>
        </w:rPr>
        <w:t>Kassahun et al., 2016)</w:t>
      </w:r>
      <w:r w:rsidR="00D53DB7">
        <w:rPr>
          <w:rFonts w:eastAsia="SimSun"/>
          <w:lang w:eastAsia="zh-CN"/>
        </w:rPr>
        <w:t xml:space="preserve">. </w:t>
      </w:r>
      <w:r w:rsidR="00D53DB7">
        <w:t>C</w:t>
      </w:r>
      <w:r w:rsidR="001D32C7" w:rsidRPr="001E29EA">
        <w:t>omplementary and alternative medicine</w:t>
      </w:r>
      <w:r w:rsidR="00B40B8C">
        <w:t xml:space="preserve"> (CAM)</w:t>
      </w:r>
      <w:r w:rsidR="00C443EE">
        <w:t xml:space="preserve"> </w:t>
      </w:r>
      <w:r w:rsidR="00205945" w:rsidRPr="001E29EA">
        <w:t xml:space="preserve">may </w:t>
      </w:r>
      <w:r w:rsidR="00C443EE">
        <w:t>provide a beneficial adjuncti</w:t>
      </w:r>
      <w:r w:rsidR="003B3E5D">
        <w:t>ve therapy</w:t>
      </w:r>
      <w:r w:rsidR="00E42AC4">
        <w:t xml:space="preserve"> for diabetes</w:t>
      </w:r>
      <w:r w:rsidR="00D53DB7">
        <w:t xml:space="preserve"> </w:t>
      </w:r>
      <w:r w:rsidR="00714938">
        <w:t xml:space="preserve">mellitus </w:t>
      </w:r>
      <w:r w:rsidR="00D53DB7">
        <w:t xml:space="preserve">due to its </w:t>
      </w:r>
      <w:r w:rsidR="000B14AD" w:rsidRPr="00B4551A">
        <w:rPr>
          <w:rFonts w:eastAsia="SimSun"/>
          <w:color w:val="000000" w:themeColor="text1"/>
        </w:rPr>
        <w:t>perceived less adverse effect and culturally more acceptable in Asian population</w:t>
      </w:r>
      <w:r w:rsidR="000B14AD">
        <w:rPr>
          <w:rFonts w:eastAsia="SimSun"/>
          <w:color w:val="000000" w:themeColor="text1"/>
        </w:rPr>
        <w:t>.</w:t>
      </w:r>
      <w:r w:rsidR="000B14AD">
        <w:t xml:space="preserve"> </w:t>
      </w:r>
      <w:r w:rsidR="00D7593F">
        <w:t>Among the</w:t>
      </w:r>
      <w:r w:rsidR="00B40B8C">
        <w:t xml:space="preserve"> CAM</w:t>
      </w:r>
      <w:r w:rsidR="00D7593F">
        <w:t xml:space="preserve">, acupuncture is one of the most widely used </w:t>
      </w:r>
      <w:r w:rsidR="00E36126">
        <w:t>combined therapies</w:t>
      </w:r>
      <w:r w:rsidR="004A13A0">
        <w:t xml:space="preserve"> with </w:t>
      </w:r>
      <w:r w:rsidR="004A13A0" w:rsidRPr="00BC34EC">
        <w:rPr>
          <w:color w:val="000000" w:themeColor="text1"/>
        </w:rPr>
        <w:t>conventional treatment</w:t>
      </w:r>
      <w:r w:rsidR="00D3773F">
        <w:t xml:space="preserve"> for T2D</w:t>
      </w:r>
      <w:r w:rsidR="00714938">
        <w:t>M</w:t>
      </w:r>
      <w:r w:rsidR="003A2C48">
        <w:t xml:space="preserve"> (Lin et al., 2013; </w:t>
      </w:r>
      <w:r w:rsidR="003F63D7">
        <w:t xml:space="preserve">Lin et al., 2014; </w:t>
      </w:r>
      <w:r w:rsidR="003A2C48">
        <w:t>Tjipto,</w:t>
      </w:r>
      <w:r w:rsidR="000C2C5C">
        <w:t xml:space="preserve"> 2014; Firouzjaei et al., 2016</w:t>
      </w:r>
      <w:r w:rsidR="006C719E">
        <w:t>; Dong et al</w:t>
      </w:r>
      <w:r w:rsidR="001A4BAD">
        <w:t>, 2017</w:t>
      </w:r>
      <w:r w:rsidR="000C2C5C">
        <w:t>).</w:t>
      </w:r>
    </w:p>
    <w:p w14:paraId="39E9ECAA" w14:textId="77777777" w:rsidR="00132FF8" w:rsidRPr="00132FF8" w:rsidRDefault="00132FF8" w:rsidP="00633E2B">
      <w:pPr>
        <w:spacing w:line="360" w:lineRule="auto"/>
        <w:jc w:val="both"/>
        <w:rPr>
          <w:sz w:val="8"/>
          <w:szCs w:val="8"/>
        </w:rPr>
      </w:pPr>
    </w:p>
    <w:p w14:paraId="5E2911EB" w14:textId="77777777" w:rsidR="00714938" w:rsidRPr="00006E1E" w:rsidRDefault="00132FF8" w:rsidP="00AF1939">
      <w:pPr>
        <w:pStyle w:val="NormalWeb"/>
        <w:spacing w:before="0" w:beforeAutospacing="0" w:after="0" w:afterAutospacing="0" w:line="360" w:lineRule="auto"/>
        <w:contextualSpacing/>
        <w:jc w:val="both"/>
      </w:pPr>
      <w:r>
        <w:t xml:space="preserve">         </w:t>
      </w:r>
      <w:r w:rsidRPr="00283081">
        <w:t>Acupuncture is a technique involving the insertion of fine needles into specific points on the body surface</w:t>
      </w:r>
      <w:r w:rsidR="007064D2">
        <w:t xml:space="preserve"> (British Acupuncture Council, 2019)</w:t>
      </w:r>
      <w:r w:rsidR="007064D2" w:rsidRPr="00D028E2">
        <w:t xml:space="preserve">. </w:t>
      </w:r>
      <w:r w:rsidR="007064D2">
        <w:t xml:space="preserve"> </w:t>
      </w:r>
      <w:r w:rsidRPr="00283081">
        <w:rPr>
          <w:color w:val="000000"/>
          <w:shd w:val="clear" w:color="auto" w:fill="FFFFFF"/>
        </w:rPr>
        <w:t>It has been used for more than 2,500 years since its inception in China (VanderPloeg &amp; Yi, 2009).</w:t>
      </w:r>
      <w:r w:rsidRPr="00283081">
        <w:t xml:space="preserve"> It is an integral part of traditional Chinese medicine (TCM) or traditional medicine (TM). TM </w:t>
      </w:r>
      <w:r w:rsidRPr="00283081">
        <w:rPr>
          <w:rFonts w:eastAsia="FrutigerLTStd-Light"/>
        </w:rPr>
        <w:t>has a long history of use in health maintenance and in disease prevention and treatment, particularly for chronic disease (WHO, 2013).</w:t>
      </w:r>
      <w:r w:rsidRPr="00283081">
        <w:t xml:space="preserve"> </w:t>
      </w:r>
      <w:r w:rsidR="004A13A0" w:rsidRPr="00BC34EC">
        <w:rPr>
          <w:color w:val="000000" w:themeColor="text1"/>
        </w:rPr>
        <w:t xml:space="preserve">According to the theory of </w:t>
      </w:r>
      <w:r w:rsidR="00714938">
        <w:rPr>
          <w:color w:val="000000" w:themeColor="text1"/>
        </w:rPr>
        <w:t>TCM</w:t>
      </w:r>
      <w:r w:rsidR="004A13A0" w:rsidRPr="00BC34EC">
        <w:rPr>
          <w:color w:val="000000" w:themeColor="text1"/>
        </w:rPr>
        <w:t xml:space="preserve">, acupuncture can regulate </w:t>
      </w:r>
      <w:r w:rsidR="004A13A0" w:rsidRPr="00BC34EC">
        <w:rPr>
          <w:i/>
          <w:color w:val="000000" w:themeColor="text1"/>
        </w:rPr>
        <w:t>qi</w:t>
      </w:r>
      <w:r w:rsidR="004A13A0" w:rsidRPr="00BC34EC">
        <w:rPr>
          <w:color w:val="000000" w:themeColor="text1"/>
        </w:rPr>
        <w:t xml:space="preserve"> and </w:t>
      </w:r>
      <w:r w:rsidR="004A13A0" w:rsidRPr="00BC34EC">
        <w:rPr>
          <w:i/>
          <w:color w:val="000000" w:themeColor="text1"/>
        </w:rPr>
        <w:t>blood</w:t>
      </w:r>
      <w:r w:rsidR="004A13A0" w:rsidRPr="00BC34EC">
        <w:rPr>
          <w:color w:val="000000" w:themeColor="text1"/>
        </w:rPr>
        <w:t xml:space="preserve"> and have a direct impact on bioavailability of substances </w:t>
      </w:r>
      <w:r w:rsidR="00006E1E">
        <w:rPr>
          <w:color w:val="000000" w:themeColor="text1"/>
        </w:rPr>
        <w:t xml:space="preserve">of the body </w:t>
      </w:r>
      <w:r w:rsidRPr="00283081">
        <w:t xml:space="preserve">(Firouzjaei et al., 2016). </w:t>
      </w:r>
      <w:r w:rsidR="00DF0472" w:rsidRPr="00283081">
        <w:t>Acupuncture has become more</w:t>
      </w:r>
      <w:r w:rsidR="004A13A0">
        <w:t xml:space="preserve"> established in </w:t>
      </w:r>
      <w:r w:rsidR="004A13A0" w:rsidRPr="00BC34EC">
        <w:rPr>
          <w:color w:val="000000" w:themeColor="text1"/>
        </w:rPr>
        <w:t>conventional treatment</w:t>
      </w:r>
      <w:r w:rsidR="00DF0472" w:rsidRPr="00283081">
        <w:t xml:space="preserve"> as an alternative or complement medicine (Elisabet, 2008; Takahashi</w:t>
      </w:r>
      <w:r w:rsidR="00006E1E">
        <w:t>, 2009).</w:t>
      </w:r>
    </w:p>
    <w:p w14:paraId="68A14E3E" w14:textId="77777777" w:rsidR="008B3B5D" w:rsidRDefault="0071251C" w:rsidP="0071251C">
      <w:pPr>
        <w:spacing w:line="360" w:lineRule="auto"/>
        <w:jc w:val="both"/>
      </w:pPr>
      <w:r>
        <w:t xml:space="preserve">         </w:t>
      </w:r>
      <w:r w:rsidR="00FC7624" w:rsidRPr="00E902F7">
        <w:t>A</w:t>
      </w:r>
      <w:r w:rsidR="00FC7624" w:rsidRPr="00E902F7">
        <w:rPr>
          <w:lang w:val="en-GB"/>
        </w:rPr>
        <w:t>cupuncture</w:t>
      </w:r>
      <w:r w:rsidR="00772801">
        <w:rPr>
          <w:lang w:val="en-GB"/>
        </w:rPr>
        <w:t xml:space="preserve"> </w:t>
      </w:r>
      <w:r w:rsidR="00772801" w:rsidRPr="00394DCF">
        <w:rPr>
          <w:lang w:val="en-GB"/>
        </w:rPr>
        <w:t>ha</w:t>
      </w:r>
      <w:r w:rsidR="00394DCF" w:rsidRPr="00394DCF">
        <w:rPr>
          <w:lang w:val="en-GB"/>
        </w:rPr>
        <w:t>s</w:t>
      </w:r>
      <w:r w:rsidR="009A2D31">
        <w:rPr>
          <w:lang w:val="en-GB"/>
        </w:rPr>
        <w:t xml:space="preserve"> been shown to be effective in treating</w:t>
      </w:r>
      <w:r w:rsidR="00D26B3B" w:rsidRPr="00E902F7">
        <w:t xml:space="preserve"> </w:t>
      </w:r>
      <w:r w:rsidR="0072071D" w:rsidRPr="00E902F7">
        <w:t>diabetes</w:t>
      </w:r>
      <w:r w:rsidR="009A2D31">
        <w:t xml:space="preserve"> </w:t>
      </w:r>
      <w:r w:rsidR="00714938">
        <w:t xml:space="preserve">mellitus </w:t>
      </w:r>
      <w:r w:rsidR="009A2D31">
        <w:t>in</w:t>
      </w:r>
      <w:r w:rsidR="004C7F85" w:rsidRPr="00E902F7">
        <w:t xml:space="preserve"> clinical randomized controlled trials (RCTs)</w:t>
      </w:r>
      <w:r w:rsidR="00760932">
        <w:t>(</w:t>
      </w:r>
      <w:r w:rsidR="007F2CA7">
        <w:t>Yang and</w:t>
      </w:r>
      <w:r w:rsidR="00CF538B">
        <w:t xml:space="preserve"> Liu, 2015; Firouzjaei et al., 2016</w:t>
      </w:r>
      <w:r w:rsidR="009F2F72">
        <w:t xml:space="preserve">). </w:t>
      </w:r>
      <w:r w:rsidR="00A053F4" w:rsidRPr="00283081">
        <w:t>A</w:t>
      </w:r>
      <w:r w:rsidR="0082508D" w:rsidRPr="00283081">
        <w:t xml:space="preserve">ccording to </w:t>
      </w:r>
      <w:r w:rsidR="00A50B90" w:rsidRPr="00283081">
        <w:t>Tjipto, Saputra &amp; Sutrisno</w:t>
      </w:r>
      <w:r w:rsidR="0082508D" w:rsidRPr="00283081">
        <w:t xml:space="preserve"> (2014), a</w:t>
      </w:r>
      <w:r w:rsidR="00A053F4" w:rsidRPr="00283081">
        <w:t xml:space="preserve">cupuncture as adjunctive therapy on </w:t>
      </w:r>
      <w:r w:rsidR="00A053F4" w:rsidRPr="00283081">
        <w:lastRenderedPageBreak/>
        <w:t>diabetes</w:t>
      </w:r>
      <w:r w:rsidR="00714938">
        <w:t xml:space="preserve"> mellitus</w:t>
      </w:r>
      <w:r w:rsidR="00A053F4" w:rsidRPr="00283081">
        <w:t xml:space="preserve"> showed significant decreased in fasting plasma glucose (FPG)(P&lt;0.01) and oral glucose </w:t>
      </w:r>
      <w:r w:rsidR="00A50B90" w:rsidRPr="00283081">
        <w:t>tolerances test (OGTT)(P&lt;0.001). Similar</w:t>
      </w:r>
      <w:r w:rsidR="00A053F4" w:rsidRPr="00283081">
        <w:t xml:space="preserve">ly, </w:t>
      </w:r>
      <w:r w:rsidR="00772801" w:rsidRPr="00283081">
        <w:t>it had</w:t>
      </w:r>
      <w:r w:rsidR="00A50B90" w:rsidRPr="00283081">
        <w:t xml:space="preserve"> been demonstrated that </w:t>
      </w:r>
      <w:r w:rsidR="00010FB5" w:rsidRPr="00283081">
        <w:t>acupunc</w:t>
      </w:r>
      <w:r w:rsidR="0057505D" w:rsidRPr="00283081">
        <w:t>ture combined with metformin</w:t>
      </w:r>
      <w:r w:rsidR="00772801" w:rsidRPr="00283081">
        <w:t xml:space="preserve"> wa</w:t>
      </w:r>
      <w:r w:rsidR="00010FB5" w:rsidRPr="00283081">
        <w:t>s more effectiv</w:t>
      </w:r>
      <w:r w:rsidR="0057505D" w:rsidRPr="00283081">
        <w:t>e than metformin</w:t>
      </w:r>
      <w:r w:rsidR="00010FB5" w:rsidRPr="00283081">
        <w:t xml:space="preserve"> </w:t>
      </w:r>
      <w:r w:rsidR="009B1B0D" w:rsidRPr="00283081">
        <w:t xml:space="preserve">alone </w:t>
      </w:r>
      <w:r w:rsidR="00BE0CD6">
        <w:t>on</w:t>
      </w:r>
      <w:r w:rsidR="009B1B0D" w:rsidRPr="00283081">
        <w:t xml:space="preserve"> homeostasis model assessment-</w:t>
      </w:r>
      <w:r w:rsidR="009B1B0D" w:rsidRPr="00283081">
        <w:rPr>
          <w:rFonts w:eastAsia="Times New Roman"/>
        </w:rPr>
        <w:t>insulin resistance</w:t>
      </w:r>
      <w:r w:rsidR="000B14AD">
        <w:t xml:space="preserve"> (HOMA-IR)</w:t>
      </w:r>
      <w:r w:rsidR="00BE0CD6" w:rsidRPr="00283081">
        <w:t xml:space="preserve">(Firouzjaei et al. </w:t>
      </w:r>
      <w:r w:rsidR="00BE0CD6">
        <w:t xml:space="preserve">2016)(weight mean difference (WMD) -1.34, </w:t>
      </w:r>
      <w:r w:rsidR="00BE0CD6" w:rsidRPr="00283081">
        <w:t>95%</w:t>
      </w:r>
      <w:r w:rsidR="00BE0CD6">
        <w:t>CI</w:t>
      </w:r>
      <w:r w:rsidR="00BE0CD6">
        <w:rPr>
          <w:color w:val="000000"/>
        </w:rPr>
        <w:t xml:space="preserve"> -1.56, -1.12</w:t>
      </w:r>
      <w:r w:rsidR="00A50B90" w:rsidRPr="00283081">
        <w:rPr>
          <w:color w:val="000000"/>
        </w:rPr>
        <w:t>, P&lt;</w:t>
      </w:r>
      <w:r w:rsidR="00010FB5" w:rsidRPr="00283081">
        <w:rPr>
          <w:color w:val="000000"/>
        </w:rPr>
        <w:t>0.001</w:t>
      </w:r>
      <w:r w:rsidR="00BE0CD6">
        <w:rPr>
          <w:color w:val="000000"/>
        </w:rPr>
        <w:t xml:space="preserve">), </w:t>
      </w:r>
      <w:r w:rsidR="00A50B90" w:rsidRPr="00283081">
        <w:t>which</w:t>
      </w:r>
      <w:r w:rsidR="00A50B90" w:rsidRPr="005322C4">
        <w:rPr>
          <w:b/>
          <w:i/>
        </w:rPr>
        <w:t xml:space="preserve"> </w:t>
      </w:r>
      <w:r w:rsidR="00010FB5" w:rsidRPr="00AD089B">
        <w:t>actin</w:t>
      </w:r>
      <w:r w:rsidR="00A50B90">
        <w:t>g as an insulin sensitizer improving</w:t>
      </w:r>
      <w:r w:rsidR="00010FB5" w:rsidRPr="00AD089B">
        <w:t xml:space="preserve"> insulin sensitivity </w:t>
      </w:r>
      <w:r w:rsidR="009B1B0D">
        <w:t>(Liang and Koya, 2010; Lin et al., 2013) and c-peptide levels</w:t>
      </w:r>
      <w:r w:rsidR="00010FB5" w:rsidRPr="00AD089B">
        <w:t xml:space="preserve"> </w:t>
      </w:r>
      <w:r w:rsidR="009B1B0D">
        <w:t>through effective treatment against metabolic disturbances such as hyperglycemia (</w:t>
      </w:r>
      <w:r w:rsidR="009B1B0D">
        <w:rPr>
          <w:rStyle w:val="element-citation"/>
        </w:rPr>
        <w:t>Peplow and David, 2012;</w:t>
      </w:r>
      <w:r w:rsidR="00A50B90">
        <w:t xml:space="preserve"> </w:t>
      </w:r>
      <w:r w:rsidR="00A50B90" w:rsidRPr="00A50B90">
        <w:t>Tjipto, Saputra &amp; Sutrisno</w:t>
      </w:r>
      <w:r w:rsidR="009B1B0D">
        <w:t xml:space="preserve">, 2014), </w:t>
      </w:r>
      <w:r w:rsidR="0057505D">
        <w:t>in</w:t>
      </w:r>
      <w:r w:rsidR="009B1B0D">
        <w:t xml:space="preserve">ducing </w:t>
      </w:r>
      <w:r w:rsidR="0057505D">
        <w:t>weight los</w:t>
      </w:r>
      <w:r w:rsidR="009F340C">
        <w:t>s</w:t>
      </w:r>
      <w:r w:rsidR="009B1B0D">
        <w:t xml:space="preserve"> (Cho et al., 2009; Tur et al., 2014; Firouzjaei et al., 2016)</w:t>
      </w:r>
      <w:r w:rsidR="00A50B90">
        <w:rPr>
          <w:rFonts w:ascii="Arial" w:hAnsi="Arial" w:cs="Arial"/>
        </w:rPr>
        <w:t xml:space="preserve"> </w:t>
      </w:r>
      <w:r w:rsidR="0057505D" w:rsidRPr="0057505D">
        <w:t>owing to its beneficial influence on hormones such as insulin, cholecystokinin, ghrelin and leptin</w:t>
      </w:r>
      <w:r w:rsidR="0057505D">
        <w:t xml:space="preserve"> </w:t>
      </w:r>
      <w:r w:rsidR="0057505D" w:rsidRPr="0057505D">
        <w:t>(Zhang, et al. (2018)</w:t>
      </w:r>
      <w:r w:rsidR="009B1B0D" w:rsidRPr="0057505D">
        <w:t>,</w:t>
      </w:r>
      <w:r w:rsidR="00010FB5" w:rsidRPr="00AD089B">
        <w:t xml:space="preserve"> </w:t>
      </w:r>
      <w:r w:rsidR="009B1B0D" w:rsidRPr="00AD089B">
        <w:t>improving</w:t>
      </w:r>
      <w:r w:rsidR="009B1B0D">
        <w:t xml:space="preserve"> lipid metabolism</w:t>
      </w:r>
      <w:r w:rsidR="009B1B0D" w:rsidRPr="00AD089B">
        <w:t xml:space="preserve"> (</w:t>
      </w:r>
      <w:r w:rsidR="009B1B0D">
        <w:t xml:space="preserve">Liang and Koya, 2010; </w:t>
      </w:r>
      <w:r w:rsidR="009B1B0D" w:rsidRPr="00AD089B">
        <w:t>Lin et al., 2013; Firouzjaei et al., 2016)</w:t>
      </w:r>
      <w:r w:rsidR="009B1B0D">
        <w:t xml:space="preserve"> </w:t>
      </w:r>
      <w:r w:rsidR="0057505D">
        <w:t>while capable of reduc</w:t>
      </w:r>
      <w:r w:rsidR="009B1B0D" w:rsidRPr="00AD089B">
        <w:t>ing</w:t>
      </w:r>
      <w:r w:rsidR="009B1B0D" w:rsidRPr="009B1B0D">
        <w:t xml:space="preserve"> </w:t>
      </w:r>
      <w:r w:rsidR="009B1B0D" w:rsidRPr="00AD089B">
        <w:t>inflammation</w:t>
      </w:r>
      <w:r w:rsidR="009B1B0D">
        <w:t xml:space="preserve"> (Wei et al., 2015). </w:t>
      </w:r>
      <w:r w:rsidR="008B3B5D">
        <w:t xml:space="preserve">Additionally, </w:t>
      </w:r>
      <w:r w:rsidR="009B7424" w:rsidRPr="008F2AA8">
        <w:rPr>
          <w:rFonts w:eastAsia="SimSun"/>
        </w:rPr>
        <w:t>acupuncture is able to control co-morbidity conditions such as</w:t>
      </w:r>
      <w:r w:rsidR="009B7424" w:rsidRPr="008F2AA8">
        <w:rPr>
          <w:rFonts w:eastAsia="SimSun"/>
          <w:sz w:val="25"/>
          <w:szCs w:val="25"/>
        </w:rPr>
        <w:t xml:space="preserve"> </w:t>
      </w:r>
      <w:r w:rsidR="009B7424" w:rsidRPr="008F2AA8">
        <w:t>anxiety (Frisk et al., 2012; David et al., 2013), depression (David et al., 2013), pain (Manyanga et al., 2014; Helianthi et al., 2016), stress (Mishra et al., 2017), sleeping disorder</w:t>
      </w:r>
      <w:r w:rsidR="009B7424" w:rsidRPr="008F2AA8">
        <w:rPr>
          <w:rFonts w:eastAsia="SimSun"/>
          <w:sz w:val="25"/>
          <w:szCs w:val="25"/>
        </w:rPr>
        <w:t xml:space="preserve"> </w:t>
      </w:r>
      <w:r w:rsidR="009B7424" w:rsidRPr="008F2AA8">
        <w:rPr>
          <w:rFonts w:eastAsia="SimSun"/>
        </w:rPr>
        <w:t xml:space="preserve">(Cao et al., 2009; Dong et al., 2017) </w:t>
      </w:r>
      <w:r w:rsidR="009B7424" w:rsidRPr="008F2AA8">
        <w:t xml:space="preserve">and hence improved quality of life (Frisk, 2012; Vinjamury, 2013; </w:t>
      </w:r>
      <w:r w:rsidR="009B7424" w:rsidRPr="008F2AA8">
        <w:rPr>
          <w:rFonts w:eastAsia="Times New Roman"/>
        </w:rPr>
        <w:t>Xiong et al., 2016).</w:t>
      </w:r>
      <w:r w:rsidR="009B7424">
        <w:tab/>
      </w:r>
    </w:p>
    <w:p w14:paraId="0F43939E" w14:textId="77777777" w:rsidR="003F40D1" w:rsidRPr="003F40D1" w:rsidRDefault="003F40D1" w:rsidP="0071251C">
      <w:pPr>
        <w:spacing w:line="360" w:lineRule="auto"/>
        <w:jc w:val="both"/>
        <w:rPr>
          <w:sz w:val="8"/>
          <w:szCs w:val="8"/>
        </w:rPr>
      </w:pPr>
    </w:p>
    <w:p w14:paraId="2E82C7E0" w14:textId="77777777" w:rsidR="008B3B5D" w:rsidRPr="00BC4075" w:rsidRDefault="008B3B5D" w:rsidP="008B3B5D">
      <w:pPr>
        <w:spacing w:line="360" w:lineRule="auto"/>
        <w:jc w:val="both"/>
        <w:rPr>
          <w:sz w:val="2"/>
          <w:szCs w:val="2"/>
        </w:rPr>
      </w:pPr>
    </w:p>
    <w:p w14:paraId="6A3AAE0B" w14:textId="77777777" w:rsidR="003A0261" w:rsidRDefault="008B3B5D" w:rsidP="007E72FC">
      <w:pPr>
        <w:spacing w:line="360" w:lineRule="auto"/>
        <w:jc w:val="both"/>
      </w:pPr>
      <w:r>
        <w:t xml:space="preserve">     </w:t>
      </w:r>
      <w:r w:rsidR="00DB29F5">
        <w:t xml:space="preserve">    </w:t>
      </w:r>
      <w:r w:rsidR="00FB21D8">
        <w:rPr>
          <w:bCs/>
        </w:rPr>
        <w:t xml:space="preserve">The United States National </w:t>
      </w:r>
      <w:r w:rsidR="00FB21D8" w:rsidRPr="00737276">
        <w:t xml:space="preserve">Institutes of Health </w:t>
      </w:r>
      <w:r w:rsidR="00772801">
        <w:t xml:space="preserve">(NIH) </w:t>
      </w:r>
      <w:r w:rsidR="00772801" w:rsidRPr="00394DCF">
        <w:t>ha</w:t>
      </w:r>
      <w:r w:rsidR="00394DCF" w:rsidRPr="00394DCF">
        <w:t>s</w:t>
      </w:r>
      <w:r w:rsidR="00FB21D8">
        <w:t xml:space="preserve"> also acknowled</w:t>
      </w:r>
      <w:r w:rsidR="00FB21D8" w:rsidRPr="00737276">
        <w:t xml:space="preserve">ged that acupuncture </w:t>
      </w:r>
      <w:r w:rsidR="009C156F">
        <w:t>can be used as</w:t>
      </w:r>
      <w:r w:rsidR="00FB21D8">
        <w:t xml:space="preserve"> adjunctive treatment for </w:t>
      </w:r>
      <w:r w:rsidR="00FB21D8" w:rsidRPr="00737276">
        <w:t>diabetes</w:t>
      </w:r>
      <w:r w:rsidR="00FB21D8">
        <w:t xml:space="preserve"> (</w:t>
      </w:r>
      <w:r w:rsidR="00FB21D8" w:rsidRPr="00B6719D">
        <w:t>Takahashi, 2009</w:t>
      </w:r>
      <w:r w:rsidR="00FB21D8">
        <w:t>).</w:t>
      </w:r>
      <w:r w:rsidR="00FB21D8" w:rsidRPr="005071F2">
        <w:t xml:space="preserve"> </w:t>
      </w:r>
      <w:r w:rsidR="00FF61B9" w:rsidRPr="008F2AA8">
        <w:t xml:space="preserve">Equally, systematic </w:t>
      </w:r>
      <w:r w:rsidR="000B14AD">
        <w:t>reviews</w:t>
      </w:r>
      <w:r w:rsidR="00FF61B9" w:rsidRPr="008F2AA8">
        <w:t xml:space="preserve"> have also affirmed positive results of acupuncture as a complementary therapy for T2DM  (Cai and Peng, 2010</w:t>
      </w:r>
      <w:r w:rsidR="00FF61B9">
        <w:t>; Chen et al., 2019</w:t>
      </w:r>
      <w:r w:rsidR="00FF61B9" w:rsidRPr="008F2AA8">
        <w:t xml:space="preserve">), diabetes complications (Yang, 2013; Lin et al., 2013; Cheok, 2013; Liu, 2016; Xiong, 2016) and obesity (Cho et al., 2009; Zhang et al., 2017; Zhong et al., 2020). </w:t>
      </w:r>
      <w:r w:rsidR="000B14AD">
        <w:t>Study</w:t>
      </w:r>
      <w:r w:rsidR="00FF61B9">
        <w:t xml:space="preserve"> showed</w:t>
      </w:r>
      <w:r w:rsidR="00FF61B9" w:rsidRPr="008F2AA8">
        <w:rPr>
          <w:rStyle w:val="element-citation"/>
          <w:lang w:val="en-GB"/>
        </w:rPr>
        <w:t xml:space="preserve"> that acupuncture was more effective than meco</w:t>
      </w:r>
      <w:r w:rsidR="00FF61B9">
        <w:rPr>
          <w:rStyle w:val="element-citation"/>
          <w:lang w:val="en-GB"/>
        </w:rPr>
        <w:t>balamin (RR 1.31, 95%CI 1.21-</w:t>
      </w:r>
      <w:r w:rsidR="00FF61B9" w:rsidRPr="008F2AA8">
        <w:rPr>
          <w:rStyle w:val="element-citation"/>
          <w:lang w:val="en-GB"/>
        </w:rPr>
        <w:t>1.42), vitamin B1 and B12 (RR 1.55, 95%</w:t>
      </w:r>
      <w:r w:rsidR="00FF61B9">
        <w:rPr>
          <w:rStyle w:val="element-citation"/>
          <w:lang w:val="en-GB"/>
        </w:rPr>
        <w:t xml:space="preserve"> CI 1.33-</w:t>
      </w:r>
      <w:r w:rsidR="00FF61B9" w:rsidRPr="008F2AA8">
        <w:rPr>
          <w:rStyle w:val="element-citation"/>
          <w:lang w:val="en-GB"/>
        </w:rPr>
        <w:t>1.80), and no treatment (RR 1.56, 95%</w:t>
      </w:r>
      <w:r w:rsidR="00FF61B9">
        <w:rPr>
          <w:rStyle w:val="element-citation"/>
          <w:lang w:val="en-GB"/>
        </w:rPr>
        <w:t xml:space="preserve"> CI 1.31-1.85) on</w:t>
      </w:r>
      <w:r w:rsidR="00FF61B9" w:rsidRPr="008F2AA8">
        <w:rPr>
          <w:rStyle w:val="element-citation"/>
          <w:lang w:val="en-GB"/>
        </w:rPr>
        <w:t xml:space="preserve"> </w:t>
      </w:r>
      <w:r w:rsidR="00FF61B9">
        <w:rPr>
          <w:rStyle w:val="element-citation"/>
          <w:lang w:val="en-GB"/>
        </w:rPr>
        <w:t xml:space="preserve">global neuropathic symptoms (Chen et al., </w:t>
      </w:r>
      <w:r w:rsidR="00FF61B9" w:rsidRPr="008F2AA8">
        <w:rPr>
          <w:rStyle w:val="element-citation"/>
          <w:lang w:val="en-GB"/>
        </w:rPr>
        <w:t>2013)</w:t>
      </w:r>
      <w:r w:rsidR="00FF61B9">
        <w:rPr>
          <w:rStyle w:val="element-citation"/>
          <w:lang w:val="en-GB"/>
        </w:rPr>
        <w:t>.</w:t>
      </w:r>
      <w:r w:rsidR="00FF61B9">
        <w:t xml:space="preserve"> </w:t>
      </w:r>
      <w:r w:rsidR="00E954F0" w:rsidRPr="00283081">
        <w:t xml:space="preserve">Additionally, acupuncture was highly effective in decreasing </w:t>
      </w:r>
      <w:r w:rsidR="00A50B90" w:rsidRPr="00283081">
        <w:t>body mass index (</w:t>
      </w:r>
      <w:r w:rsidR="00E954F0" w:rsidRPr="00283081">
        <w:t>BMI</w:t>
      </w:r>
      <w:r w:rsidR="00940FBD">
        <w:t>)</w:t>
      </w:r>
      <w:r w:rsidR="00E954F0" w:rsidRPr="00283081">
        <w:t>(MD=-1.22, 95</w:t>
      </w:r>
      <w:r w:rsidR="00A50B90" w:rsidRPr="00283081">
        <w:t>%</w:t>
      </w:r>
      <w:r w:rsidR="00E954F0" w:rsidRPr="00283081">
        <w:t xml:space="preserve">CI=-1.87 to -0.56; </w:t>
      </w:r>
      <w:r w:rsidR="00E954F0" w:rsidRPr="00283081">
        <w:rPr>
          <w:rFonts w:eastAsia="MinionPro-It"/>
          <w:iCs/>
          <w:lang w:eastAsia="zh-CN"/>
        </w:rPr>
        <w:t>P</w:t>
      </w:r>
      <w:r w:rsidR="00E954F0" w:rsidRPr="00283081">
        <w:rPr>
          <w:rFonts w:eastAsia="MinionMath-Regular"/>
          <w:lang w:eastAsia="zh-CN"/>
        </w:rPr>
        <w:t>&lt;</w:t>
      </w:r>
      <w:r w:rsidR="000B14AD">
        <w:rPr>
          <w:rFonts w:eastAsia="MinionPro-Regular2"/>
          <w:lang w:eastAsia="zh-CN"/>
        </w:rPr>
        <w:t>0.00</w:t>
      </w:r>
      <w:r w:rsidR="00E954F0" w:rsidRPr="00283081">
        <w:rPr>
          <w:rFonts w:eastAsia="MinionPro-Regular2"/>
          <w:lang w:eastAsia="zh-CN"/>
        </w:rPr>
        <w:t>1</w:t>
      </w:r>
      <w:r w:rsidR="00E954F0" w:rsidRPr="00283081">
        <w:t>) and body weight (MD=-1.54, 95</w:t>
      </w:r>
      <w:r w:rsidR="00A50B90" w:rsidRPr="00283081">
        <w:t>%</w:t>
      </w:r>
      <w:r w:rsidR="00E15662">
        <w:t xml:space="preserve"> </w:t>
      </w:r>
      <w:r w:rsidR="00E954F0" w:rsidRPr="00283081">
        <w:t xml:space="preserve">CI=-2.98 to -0.11; </w:t>
      </w:r>
      <w:r w:rsidR="00E954F0" w:rsidRPr="00283081">
        <w:rPr>
          <w:rFonts w:eastAsia="MinionPro-It"/>
          <w:iCs/>
          <w:lang w:eastAsia="zh-CN"/>
        </w:rPr>
        <w:t>P</w:t>
      </w:r>
      <w:r w:rsidR="00E954F0" w:rsidRPr="00283081">
        <w:rPr>
          <w:rFonts w:eastAsia="MinionMath-Regular"/>
          <w:lang w:eastAsia="zh-CN"/>
        </w:rPr>
        <w:t>&lt;</w:t>
      </w:r>
      <w:r w:rsidR="000B14AD">
        <w:rPr>
          <w:rFonts w:eastAsia="MinionPro-Regular2"/>
          <w:lang w:eastAsia="zh-CN"/>
        </w:rPr>
        <w:t>0.00</w:t>
      </w:r>
      <w:r w:rsidR="00E954F0" w:rsidRPr="00283081">
        <w:rPr>
          <w:rFonts w:eastAsia="MinionPro-Regular2"/>
          <w:lang w:eastAsia="zh-CN"/>
        </w:rPr>
        <w:t>1</w:t>
      </w:r>
      <w:r w:rsidR="00E954F0" w:rsidRPr="00283081">
        <w:t>) when compared to sham acupuncture in r</w:t>
      </w:r>
      <w:r w:rsidR="005339A4">
        <w:t xml:space="preserve">educing obesity (Zhang, et al. </w:t>
      </w:r>
      <w:r w:rsidR="00E954F0" w:rsidRPr="00283081">
        <w:t>2018).</w:t>
      </w:r>
      <w:r w:rsidR="00A50B90" w:rsidRPr="00283081">
        <w:t xml:space="preserve"> </w:t>
      </w:r>
      <w:r w:rsidR="004A13A0" w:rsidRPr="00A725FD">
        <w:rPr>
          <w:rStyle w:val="element-citation"/>
          <w:color w:val="000000" w:themeColor="text1"/>
        </w:rPr>
        <w:t>However</w:t>
      </w:r>
      <w:r w:rsidR="002050F8" w:rsidRPr="00A725FD">
        <w:rPr>
          <w:rStyle w:val="element-citation"/>
          <w:color w:val="000000" w:themeColor="text1"/>
        </w:rPr>
        <w:t xml:space="preserve">, multiple methodological flaws with </w:t>
      </w:r>
      <w:r w:rsidR="002050F8" w:rsidRPr="00A725FD">
        <w:rPr>
          <w:rFonts w:eastAsia="SimSun"/>
          <w:color w:val="000000" w:themeColor="text1"/>
          <w:sz w:val="25"/>
          <w:szCs w:val="25"/>
        </w:rPr>
        <w:t xml:space="preserve">substantial risk of bias </w:t>
      </w:r>
      <w:r w:rsidR="002050F8" w:rsidRPr="00A725FD">
        <w:rPr>
          <w:rStyle w:val="element-citation"/>
          <w:color w:val="000000" w:themeColor="text1"/>
        </w:rPr>
        <w:t xml:space="preserve">have been identified </w:t>
      </w:r>
      <w:r w:rsidR="002050F8" w:rsidRPr="00A725FD">
        <w:rPr>
          <w:rFonts w:eastAsia="SimSun"/>
          <w:color w:val="000000" w:themeColor="text1"/>
          <w:sz w:val="25"/>
          <w:szCs w:val="25"/>
        </w:rPr>
        <w:t>in many</w:t>
      </w:r>
      <w:r w:rsidR="004A13A0" w:rsidRPr="00A725FD">
        <w:rPr>
          <w:rFonts w:eastAsia="SimSun"/>
          <w:color w:val="000000" w:themeColor="text1"/>
          <w:sz w:val="25"/>
          <w:szCs w:val="25"/>
        </w:rPr>
        <w:t xml:space="preserve"> of these RCTs</w:t>
      </w:r>
      <w:r w:rsidR="002050F8" w:rsidRPr="00A725FD">
        <w:rPr>
          <w:rFonts w:eastAsia="SimSun"/>
          <w:color w:val="000000" w:themeColor="text1"/>
          <w:sz w:val="25"/>
          <w:szCs w:val="25"/>
        </w:rPr>
        <w:t xml:space="preserve"> </w:t>
      </w:r>
      <w:r w:rsidR="002050F8" w:rsidRPr="00A725FD">
        <w:rPr>
          <w:rFonts w:eastAsia="SimSun"/>
          <w:sz w:val="25"/>
          <w:szCs w:val="25"/>
        </w:rPr>
        <w:t>(Bo et al.,</w:t>
      </w:r>
      <w:r w:rsidR="002050F8" w:rsidRPr="00A725FD">
        <w:t xml:space="preserve"> 2012; Yang, 2013; Xiong et al., 2016; Dimitrova et al., 2017; Zhong et al., 2020). </w:t>
      </w:r>
    </w:p>
    <w:p w14:paraId="6833DBBF" w14:textId="77777777" w:rsidR="009B7424" w:rsidRPr="009B7424" w:rsidRDefault="009B7424" w:rsidP="007E72FC">
      <w:pPr>
        <w:spacing w:line="360" w:lineRule="auto"/>
        <w:jc w:val="both"/>
        <w:rPr>
          <w:sz w:val="8"/>
          <w:szCs w:val="8"/>
        </w:rPr>
      </w:pPr>
    </w:p>
    <w:p w14:paraId="288222FA" w14:textId="77777777" w:rsidR="00400A59" w:rsidRPr="00C22578" w:rsidRDefault="00DB29F5" w:rsidP="007E72FC">
      <w:pPr>
        <w:spacing w:line="360" w:lineRule="auto"/>
        <w:jc w:val="both"/>
        <w:rPr>
          <w:b/>
          <w:i/>
          <w:u w:val="single"/>
        </w:rPr>
      </w:pPr>
      <w:r>
        <w:lastRenderedPageBreak/>
        <w:t xml:space="preserve">         </w:t>
      </w:r>
      <w:r w:rsidR="00E7202A" w:rsidRPr="00027202">
        <w:t>Safety is one of the most important issues in the use of acupuncture in clinical practice, espec</w:t>
      </w:r>
      <w:r w:rsidR="00D3773F">
        <w:t>ially for diabetes</w:t>
      </w:r>
      <w:r w:rsidR="00714938">
        <w:t xml:space="preserve"> mellitus</w:t>
      </w:r>
      <w:r w:rsidR="00E7202A" w:rsidRPr="00027202">
        <w:t xml:space="preserve">. </w:t>
      </w:r>
      <w:r w:rsidR="00027202">
        <w:t>According to various prospective studies in China, Korea, Japan, Germany and the Unite</w:t>
      </w:r>
      <w:r w:rsidR="002E2266">
        <w:t>d Kingdom, serious adverse even</w:t>
      </w:r>
      <w:r w:rsidR="00027202">
        <w:t>t associate</w:t>
      </w:r>
      <w:r w:rsidR="006F13E5">
        <w:t xml:space="preserve">d </w:t>
      </w:r>
      <w:r w:rsidR="00772801">
        <w:t xml:space="preserve">with acupuncture </w:t>
      </w:r>
      <w:r w:rsidR="00394DCF" w:rsidRPr="00394DCF">
        <w:t>i</w:t>
      </w:r>
      <w:r w:rsidR="005D30ED" w:rsidRPr="00394DCF">
        <w:t>s</w:t>
      </w:r>
      <w:r w:rsidR="005D30ED">
        <w:t xml:space="preserve"> rare</w:t>
      </w:r>
      <w:r w:rsidR="006F13E5">
        <w:t xml:space="preserve"> </w:t>
      </w:r>
      <w:r w:rsidR="00BD0C68">
        <w:t>(</w:t>
      </w:r>
      <w:r w:rsidR="002E2266" w:rsidRPr="00B1768A">
        <w:t xml:space="preserve">Park et al., 2010; </w:t>
      </w:r>
      <w:r w:rsidR="00B1768A" w:rsidRPr="001F7A7E">
        <w:t>Witt et</w:t>
      </w:r>
      <w:r w:rsidR="00B1768A">
        <w:t xml:space="preserve"> al., 2011; </w:t>
      </w:r>
      <w:r w:rsidR="002E2266">
        <w:t>He et al., 2012</w:t>
      </w:r>
      <w:r w:rsidR="002E2266" w:rsidRPr="00D331B9">
        <w:t xml:space="preserve">; </w:t>
      </w:r>
      <w:r w:rsidR="00CB2E98">
        <w:t>Birch, 2013</w:t>
      </w:r>
      <w:r w:rsidR="002E2266">
        <w:t xml:space="preserve">) </w:t>
      </w:r>
      <w:r w:rsidR="005D30ED">
        <w:t>where</w:t>
      </w:r>
      <w:r w:rsidR="002C16F5">
        <w:t xml:space="preserve"> the incidence r</w:t>
      </w:r>
      <w:r w:rsidR="00394DCF">
        <w:t>ate wa</w:t>
      </w:r>
      <w:r w:rsidR="002C16F5">
        <w:t xml:space="preserve">s about </w:t>
      </w:r>
      <w:r w:rsidR="00405022">
        <w:t>0.00</w:t>
      </w:r>
      <w:r w:rsidR="002C16F5">
        <w:t>4</w:t>
      </w:r>
      <w:r w:rsidR="006F13E5">
        <w:t>%</w:t>
      </w:r>
      <w:r w:rsidR="00C30D8B">
        <w:t xml:space="preserve">. </w:t>
      </w:r>
      <w:r w:rsidR="006E1E2E">
        <w:t>Moreover</w:t>
      </w:r>
      <w:r w:rsidR="00E777C3">
        <w:t xml:space="preserve">, </w:t>
      </w:r>
      <w:r w:rsidR="00E777C3" w:rsidRPr="00283081">
        <w:t>systematic reviews on acupuncture published between January 2005 until March 2013 found that adv</w:t>
      </w:r>
      <w:r w:rsidR="006E1E2E" w:rsidRPr="00283081">
        <w:t>erse events were not significant</w:t>
      </w:r>
      <w:r w:rsidR="00C22578" w:rsidRPr="00283081">
        <w:t xml:space="preserve"> and suggested for more standardized procedures including adverse events reporting mechanisms, safe practice procedures, acupuncturist’s qualifications and training</w:t>
      </w:r>
      <w:r w:rsidR="006E1E2E" w:rsidRPr="00283081">
        <w:t xml:space="preserve"> (Hempel, Taylor, Solloway et al., 2013)</w:t>
      </w:r>
      <w:r w:rsidR="00C22578" w:rsidRPr="00283081">
        <w:t>.</w:t>
      </w:r>
      <w:r w:rsidR="00C22578" w:rsidRPr="00220415">
        <w:t xml:space="preserve"> </w:t>
      </w:r>
      <w:r w:rsidR="00E777C3">
        <w:t>Nevertheless, a</w:t>
      </w:r>
      <w:r w:rsidR="00814348">
        <w:rPr>
          <w:lang w:val="en-GB"/>
        </w:rPr>
        <w:t xml:space="preserve">s </w:t>
      </w:r>
      <w:r w:rsidR="00814348" w:rsidRPr="00A645A9">
        <w:rPr>
          <w:lang w:val="en-GB"/>
        </w:rPr>
        <w:t>compared with medications routin</w:t>
      </w:r>
      <w:r w:rsidR="00814348">
        <w:rPr>
          <w:lang w:val="en-GB"/>
        </w:rPr>
        <w:t>ely prescribed in primary care,</w:t>
      </w:r>
      <w:r w:rsidR="00814348">
        <w:t xml:space="preserve"> </w:t>
      </w:r>
      <w:r w:rsidR="00814348" w:rsidRPr="00A645A9">
        <w:rPr>
          <w:lang w:val="en-GB"/>
        </w:rPr>
        <w:t>acupuncture is a relative</w:t>
      </w:r>
      <w:r w:rsidR="00814348">
        <w:rPr>
          <w:lang w:val="en-GB"/>
        </w:rPr>
        <w:t xml:space="preserve">ly safe treatment modality </w:t>
      </w:r>
      <w:r w:rsidR="00814348">
        <w:t>with minimum side effects</w:t>
      </w:r>
      <w:r w:rsidR="00814348">
        <w:rPr>
          <w:lang w:val="en-GB"/>
        </w:rPr>
        <w:t xml:space="preserve"> if it is performed properly by a well-trained practitioner (</w:t>
      </w:r>
      <w:r w:rsidR="00394DCF">
        <w:t xml:space="preserve">MacPherson et al., 2008). </w:t>
      </w:r>
    </w:p>
    <w:p w14:paraId="23849C93" w14:textId="77777777" w:rsidR="00400A59" w:rsidRPr="00400A59" w:rsidRDefault="00C46F5D" w:rsidP="007E72FC">
      <w:pPr>
        <w:spacing w:line="360" w:lineRule="auto"/>
        <w:jc w:val="both"/>
        <w:rPr>
          <w:sz w:val="8"/>
          <w:szCs w:val="8"/>
        </w:rPr>
      </w:pPr>
      <w:r>
        <w:t xml:space="preserve"> </w:t>
      </w:r>
    </w:p>
    <w:p w14:paraId="31777F61" w14:textId="77777777" w:rsidR="00597729" w:rsidRDefault="00DB29F5" w:rsidP="007E72FC">
      <w:pPr>
        <w:spacing w:line="360" w:lineRule="auto"/>
        <w:jc w:val="both"/>
        <w:rPr>
          <w:rFonts w:eastAsia="SimSun"/>
          <w:b/>
          <w:i/>
          <w:sz w:val="25"/>
          <w:szCs w:val="25"/>
          <w:u w:val="single"/>
        </w:rPr>
      </w:pPr>
      <w:r>
        <w:t xml:space="preserve">         </w:t>
      </w:r>
      <w:r w:rsidR="00CD22EC">
        <w:t>A</w:t>
      </w:r>
      <w:r w:rsidR="00371C4C">
        <w:rPr>
          <w:lang w:val="en-GB"/>
        </w:rPr>
        <w:t>cupuncture is a</w:t>
      </w:r>
      <w:r w:rsidR="007630F4">
        <w:rPr>
          <w:lang w:val="en-GB"/>
        </w:rPr>
        <w:t xml:space="preserve"> new treatment modality, emergi</w:t>
      </w:r>
      <w:r w:rsidR="0036372B">
        <w:rPr>
          <w:lang w:val="en-GB"/>
        </w:rPr>
        <w:t>ng within the last two decades.</w:t>
      </w:r>
      <w:r w:rsidR="00FA0375">
        <w:rPr>
          <w:lang w:val="en-GB"/>
        </w:rPr>
        <w:t xml:space="preserve"> Currently, there are</w:t>
      </w:r>
      <w:r w:rsidR="00012CA7">
        <w:t xml:space="preserve"> limited</w:t>
      </w:r>
      <w:r w:rsidR="00597729">
        <w:t xml:space="preserve"> </w:t>
      </w:r>
      <w:r w:rsidR="005D141A">
        <w:t>well-designed RCTs</w:t>
      </w:r>
      <w:r w:rsidR="00D407DF">
        <w:t xml:space="preserve"> to determine</w:t>
      </w:r>
      <w:r w:rsidR="00597729">
        <w:t xml:space="preserve"> the efficacy of </w:t>
      </w:r>
      <w:r w:rsidR="00D3773F">
        <w:t>acupuncture on diabetes</w:t>
      </w:r>
      <w:r w:rsidR="00714938">
        <w:t xml:space="preserve"> mellitus</w:t>
      </w:r>
      <w:r w:rsidR="00597729">
        <w:t xml:space="preserve">. </w:t>
      </w:r>
      <w:r w:rsidR="009C156F" w:rsidRPr="00283081">
        <w:t xml:space="preserve">The purpose of this study is </w:t>
      </w:r>
      <w:r w:rsidR="00D407DF" w:rsidRPr="00283081">
        <w:t>to conduct a clinical trial</w:t>
      </w:r>
      <w:r w:rsidR="005D141A" w:rsidRPr="00283081">
        <w:t xml:space="preserve"> to assess </w:t>
      </w:r>
      <w:r w:rsidR="009C156F" w:rsidRPr="00283081">
        <w:t>the</w:t>
      </w:r>
      <w:r w:rsidR="007630F4" w:rsidRPr="00283081">
        <w:t xml:space="preserve"> effect</w:t>
      </w:r>
      <w:r w:rsidR="004F5CC4" w:rsidRPr="00283081">
        <w:t xml:space="preserve"> </w:t>
      </w:r>
      <w:r w:rsidR="00597729" w:rsidRPr="00283081">
        <w:t xml:space="preserve">of </w:t>
      </w:r>
      <w:r w:rsidR="00C47B42" w:rsidRPr="00283081">
        <w:t>a</w:t>
      </w:r>
      <w:r w:rsidR="00597729" w:rsidRPr="00283081">
        <w:t xml:space="preserve">cupuncture </w:t>
      </w:r>
      <w:r w:rsidR="00CD22EC" w:rsidRPr="00283081">
        <w:t xml:space="preserve">as </w:t>
      </w:r>
      <w:r w:rsidR="007630F4" w:rsidRPr="00283081">
        <w:t>adjunct</w:t>
      </w:r>
      <w:r w:rsidR="0013570A" w:rsidRPr="00283081">
        <w:t>ive</w:t>
      </w:r>
      <w:r w:rsidR="007630F4" w:rsidRPr="00283081">
        <w:t xml:space="preserve"> therapy</w:t>
      </w:r>
      <w:r w:rsidR="00C601C0" w:rsidRPr="00283081">
        <w:t xml:space="preserve"> i</w:t>
      </w:r>
      <w:r w:rsidR="0013570A" w:rsidRPr="00283081">
        <w:t xml:space="preserve">n </w:t>
      </w:r>
      <w:r w:rsidR="00C601C0" w:rsidRPr="00283081">
        <w:t>patient</w:t>
      </w:r>
      <w:r w:rsidR="00DC199C" w:rsidRPr="00283081">
        <w:t>s</w:t>
      </w:r>
      <w:r w:rsidR="00C601C0" w:rsidRPr="00283081">
        <w:t xml:space="preserve"> with </w:t>
      </w:r>
      <w:r w:rsidR="0086205A">
        <w:t>T2D</w:t>
      </w:r>
      <w:r w:rsidR="00714938">
        <w:t>M</w:t>
      </w:r>
      <w:r w:rsidR="0086205A">
        <w:t xml:space="preserve"> </w:t>
      </w:r>
      <w:r w:rsidR="0086205A" w:rsidRPr="00A725FD">
        <w:t xml:space="preserve">in accordance with </w:t>
      </w:r>
      <w:r w:rsidR="005926CC" w:rsidRPr="00A725FD">
        <w:t xml:space="preserve">the </w:t>
      </w:r>
      <w:r w:rsidR="0086205A" w:rsidRPr="00A725FD">
        <w:t xml:space="preserve">consolidated Standards for Reporting of Trials Statement 2010 (CONSORT 2010)(Schulz </w:t>
      </w:r>
      <w:r w:rsidR="00D63510" w:rsidRPr="00A725FD">
        <w:rPr>
          <w:rFonts w:eastAsia="MetaHeadlineOT-Light"/>
          <w:color w:val="000000"/>
        </w:rPr>
        <w:t>Altman &amp; Moher</w:t>
      </w:r>
      <w:r w:rsidR="0086205A" w:rsidRPr="00A725FD">
        <w:t>, 2010) and revised Standards for Reporting Interventions Controlled Tr</w:t>
      </w:r>
      <w:r w:rsidR="00310DEE" w:rsidRPr="00A725FD">
        <w:t>ials of Acupuncture 2010 (STRIC</w:t>
      </w:r>
      <w:r w:rsidR="0086205A" w:rsidRPr="00A725FD">
        <w:t>TA 2010)(</w:t>
      </w:r>
      <w:r w:rsidR="0086205A" w:rsidRPr="00A725FD">
        <w:rPr>
          <w:rFonts w:eastAsia="SimSun"/>
          <w:sz w:val="25"/>
          <w:szCs w:val="25"/>
        </w:rPr>
        <w:t xml:space="preserve"> </w:t>
      </w:r>
      <w:r w:rsidR="0086205A" w:rsidRPr="00A725FD">
        <w:t xml:space="preserve">MacPherson et. al., 2010) </w:t>
      </w:r>
      <w:r w:rsidR="0086205A" w:rsidRPr="00A725FD">
        <w:rPr>
          <w:rFonts w:eastAsia="SimSun"/>
          <w:sz w:val="25"/>
          <w:szCs w:val="25"/>
        </w:rPr>
        <w:t>guidelines</w:t>
      </w:r>
      <w:r w:rsidR="0086205A" w:rsidRPr="00A725FD">
        <w:t>.</w:t>
      </w:r>
      <w:r w:rsidR="0086205A" w:rsidRPr="00A725FD">
        <w:rPr>
          <w:rStyle w:val="element-citation"/>
        </w:rPr>
        <w:t xml:space="preserve"> </w:t>
      </w:r>
    </w:p>
    <w:p w14:paraId="505E8D1F" w14:textId="77777777" w:rsidR="00BD0C68" w:rsidRPr="00BD0C68" w:rsidRDefault="00BD0C68" w:rsidP="007E72FC">
      <w:pPr>
        <w:spacing w:line="360" w:lineRule="auto"/>
        <w:jc w:val="both"/>
        <w:rPr>
          <w:rFonts w:eastAsia="SimSun"/>
          <w:b/>
          <w:i/>
          <w:sz w:val="6"/>
          <w:szCs w:val="6"/>
          <w:u w:val="single"/>
        </w:rPr>
      </w:pPr>
    </w:p>
    <w:bookmarkEnd w:id="1"/>
    <w:bookmarkEnd w:id="0"/>
    <w:p w14:paraId="5658B2C8" w14:textId="77777777" w:rsidR="00346431" w:rsidRPr="00602786" w:rsidRDefault="00602786" w:rsidP="00A95CE6">
      <w:pPr>
        <w:pStyle w:val="Heading2"/>
        <w:tabs>
          <w:tab w:val="left" w:pos="2317"/>
        </w:tabs>
        <w:rPr>
          <w:rFonts w:ascii="Times New Roman" w:hAnsi="Times New Roman" w:cs="Times New Roman"/>
          <w:color w:val="000000" w:themeColor="text1"/>
          <w:sz w:val="24"/>
          <w:szCs w:val="24"/>
        </w:rPr>
      </w:pPr>
      <w:r w:rsidRPr="00602786">
        <w:rPr>
          <w:rFonts w:ascii="Times New Roman" w:hAnsi="Times New Roman" w:cs="Times New Roman"/>
          <w:color w:val="000000" w:themeColor="text1"/>
          <w:sz w:val="24"/>
          <w:szCs w:val="24"/>
        </w:rPr>
        <w:t xml:space="preserve">1. </w:t>
      </w:r>
      <w:r w:rsidR="00C35519">
        <w:rPr>
          <w:rFonts w:ascii="Times New Roman" w:hAnsi="Times New Roman" w:cs="Times New Roman"/>
          <w:color w:val="000000" w:themeColor="text1"/>
          <w:sz w:val="24"/>
          <w:szCs w:val="24"/>
        </w:rPr>
        <w:t>2</w:t>
      </w:r>
      <w:r w:rsidR="00FD5F50" w:rsidRPr="00602786">
        <w:rPr>
          <w:rFonts w:ascii="Times New Roman" w:hAnsi="Times New Roman" w:cs="Times New Roman"/>
          <w:color w:val="000000" w:themeColor="text1"/>
          <w:sz w:val="24"/>
          <w:szCs w:val="24"/>
        </w:rPr>
        <w:t xml:space="preserve"> </w:t>
      </w:r>
      <w:r w:rsidR="00346431" w:rsidRPr="00602786">
        <w:rPr>
          <w:rFonts w:ascii="Times New Roman" w:hAnsi="Times New Roman" w:cs="Times New Roman"/>
          <w:color w:val="000000" w:themeColor="text1"/>
          <w:sz w:val="24"/>
          <w:szCs w:val="24"/>
        </w:rPr>
        <w:t>Objectives:</w:t>
      </w:r>
      <w:r w:rsidR="00A95CE6">
        <w:rPr>
          <w:rFonts w:ascii="Times New Roman" w:hAnsi="Times New Roman" w:cs="Times New Roman"/>
          <w:color w:val="000000" w:themeColor="text1"/>
          <w:sz w:val="24"/>
          <w:szCs w:val="24"/>
        </w:rPr>
        <w:tab/>
      </w:r>
    </w:p>
    <w:p w14:paraId="23CF784D" w14:textId="77777777" w:rsidR="00CD7141" w:rsidRPr="00602786" w:rsidRDefault="00602786" w:rsidP="00602786">
      <w:pPr>
        <w:pStyle w:val="Heading3"/>
        <w:rPr>
          <w:rFonts w:ascii="Times New Roman" w:hAnsi="Times New Roman" w:cs="Times New Roman"/>
          <w:color w:val="000000" w:themeColor="text1"/>
        </w:rPr>
      </w:pPr>
      <w:r w:rsidRPr="00602786">
        <w:rPr>
          <w:rFonts w:ascii="Times New Roman" w:hAnsi="Times New Roman" w:cs="Times New Roman"/>
          <w:color w:val="000000" w:themeColor="text1"/>
        </w:rPr>
        <w:t>1.</w:t>
      </w:r>
      <w:r w:rsidR="002132BE" w:rsidRPr="00602786">
        <w:rPr>
          <w:rFonts w:ascii="Times New Roman" w:hAnsi="Times New Roman" w:cs="Times New Roman"/>
          <w:color w:val="000000" w:themeColor="text1"/>
        </w:rPr>
        <w:t xml:space="preserve">2.1 </w:t>
      </w:r>
      <w:r w:rsidR="00CD7141" w:rsidRPr="00602786">
        <w:rPr>
          <w:rFonts w:ascii="Times New Roman" w:hAnsi="Times New Roman" w:cs="Times New Roman"/>
          <w:color w:val="000000" w:themeColor="text1"/>
        </w:rPr>
        <w:t>General objective:</w:t>
      </w:r>
      <w:r w:rsidR="009D73E6" w:rsidRPr="00602786">
        <w:rPr>
          <w:rFonts w:ascii="Times New Roman" w:hAnsi="Times New Roman" w:cs="Times New Roman"/>
          <w:color w:val="000000" w:themeColor="text1"/>
        </w:rPr>
        <w:tab/>
      </w:r>
    </w:p>
    <w:p w14:paraId="6946ED0C" w14:textId="77777777" w:rsidR="00CD7141" w:rsidRPr="00B417AE" w:rsidRDefault="00CD7141" w:rsidP="00B417AE">
      <w:pPr>
        <w:rPr>
          <w:sz w:val="8"/>
          <w:szCs w:val="8"/>
        </w:rPr>
      </w:pPr>
    </w:p>
    <w:p w14:paraId="6100E5B6" w14:textId="77777777" w:rsidR="00CD22EC" w:rsidRPr="00CD22EC" w:rsidRDefault="00CD22EC" w:rsidP="002D65FF">
      <w:pPr>
        <w:autoSpaceDE w:val="0"/>
        <w:autoSpaceDN w:val="0"/>
        <w:adjustRightInd w:val="0"/>
        <w:spacing w:line="360" w:lineRule="auto"/>
        <w:ind w:firstLine="720"/>
        <w:jc w:val="both"/>
        <w:rPr>
          <w:sz w:val="8"/>
          <w:szCs w:val="8"/>
        </w:rPr>
      </w:pPr>
    </w:p>
    <w:p w14:paraId="7A7956B9" w14:textId="77777777" w:rsidR="00CD7141" w:rsidRPr="00CC24E8" w:rsidRDefault="00DB29F5" w:rsidP="00DB29F5">
      <w:pPr>
        <w:autoSpaceDE w:val="0"/>
        <w:autoSpaceDN w:val="0"/>
        <w:adjustRightInd w:val="0"/>
        <w:spacing w:line="360" w:lineRule="auto"/>
        <w:jc w:val="both"/>
        <w:rPr>
          <w:b/>
          <w:i/>
          <w:u w:val="single"/>
        </w:rPr>
      </w:pPr>
      <w:r>
        <w:t xml:space="preserve">       </w:t>
      </w:r>
      <w:r w:rsidR="002D65FF">
        <w:t>To determine the effect</w:t>
      </w:r>
      <w:r w:rsidR="00385FF0">
        <w:t xml:space="preserve"> of acupuncture</w:t>
      </w:r>
      <w:r w:rsidR="00CD7141">
        <w:t xml:space="preserve"> </w:t>
      </w:r>
      <w:r w:rsidR="00484218">
        <w:t>treatment</w:t>
      </w:r>
      <w:r w:rsidR="00577B90">
        <w:t>s</w:t>
      </w:r>
      <w:r w:rsidR="00484218">
        <w:t xml:space="preserve"> </w:t>
      </w:r>
      <w:r w:rsidR="007C6234">
        <w:t>on Homeostasis model assessment-</w:t>
      </w:r>
      <w:r w:rsidR="007C6234" w:rsidRPr="00B3288A">
        <w:rPr>
          <w:rFonts w:eastAsia="Times New Roman"/>
        </w:rPr>
        <w:t>insulin resistance</w:t>
      </w:r>
      <w:r w:rsidR="007C6234">
        <w:t xml:space="preserve"> </w:t>
      </w:r>
      <w:r w:rsidR="00CC24E8">
        <w:t>(HOMA-</w:t>
      </w:r>
      <w:r w:rsidR="00A725FD">
        <w:t>IR) and</w:t>
      </w:r>
      <w:r w:rsidR="00DC199C" w:rsidRPr="00CC24E8">
        <w:rPr>
          <w:b/>
          <w:i/>
        </w:rPr>
        <w:t xml:space="preserve"> </w:t>
      </w:r>
      <w:r w:rsidR="00DC199C" w:rsidRPr="00283081">
        <w:t>h</w:t>
      </w:r>
      <w:r w:rsidR="00CC24E8" w:rsidRPr="00283081">
        <w:t>ealth-related</w:t>
      </w:r>
      <w:r w:rsidR="00CC24E8">
        <w:t xml:space="preserve"> </w:t>
      </w:r>
      <w:r w:rsidR="00EE5D8E">
        <w:t xml:space="preserve">quality of life </w:t>
      </w:r>
      <w:r w:rsidR="009A7808">
        <w:t>(</w:t>
      </w:r>
      <w:r w:rsidR="009A7808" w:rsidRPr="00283081">
        <w:t>HR</w:t>
      </w:r>
      <w:r w:rsidR="009A7808">
        <w:t xml:space="preserve">QoL) </w:t>
      </w:r>
      <w:r w:rsidR="00DC199C" w:rsidRPr="00283081">
        <w:t>in patients with</w:t>
      </w:r>
      <w:r w:rsidR="00366EBE" w:rsidRPr="00283081">
        <w:t xml:space="preserve"> </w:t>
      </w:r>
      <w:r w:rsidR="00DC199C" w:rsidRPr="00283081">
        <w:t>T2D</w:t>
      </w:r>
      <w:r w:rsidR="00714938">
        <w:t>M</w:t>
      </w:r>
      <w:r w:rsidR="0006708A" w:rsidRPr="00CC24E8">
        <w:rPr>
          <w:b/>
          <w:i/>
          <w:lang w:eastAsia="zh-TW"/>
        </w:rPr>
        <w:t>.</w:t>
      </w:r>
    </w:p>
    <w:p w14:paraId="1C00EEB8" w14:textId="77777777" w:rsidR="00CD7141" w:rsidRPr="009820A7" w:rsidRDefault="001C22C0" w:rsidP="009820A7">
      <w:pPr>
        <w:pStyle w:val="Heading3"/>
        <w:rPr>
          <w:rFonts w:ascii="Times New Roman" w:hAnsi="Times New Roman" w:cs="Times New Roman"/>
          <w:color w:val="000000" w:themeColor="text1"/>
        </w:rPr>
      </w:pPr>
      <w:r>
        <w:rPr>
          <w:rFonts w:ascii="Times New Roman" w:hAnsi="Times New Roman" w:cs="Times New Roman"/>
          <w:color w:val="000000" w:themeColor="text1"/>
        </w:rPr>
        <w:t>1.</w:t>
      </w:r>
      <w:r w:rsidR="002132BE" w:rsidRPr="009820A7">
        <w:rPr>
          <w:rFonts w:ascii="Times New Roman" w:hAnsi="Times New Roman" w:cs="Times New Roman"/>
          <w:color w:val="000000" w:themeColor="text1"/>
        </w:rPr>
        <w:t xml:space="preserve">2.2 </w:t>
      </w:r>
      <w:r w:rsidR="00CD7141" w:rsidRPr="009820A7">
        <w:rPr>
          <w:rFonts w:ascii="Times New Roman" w:hAnsi="Times New Roman" w:cs="Times New Roman"/>
          <w:color w:val="000000" w:themeColor="text1"/>
        </w:rPr>
        <w:t>Specific Objectives:</w:t>
      </w:r>
    </w:p>
    <w:p w14:paraId="6AD2D7E4" w14:textId="77777777" w:rsidR="00CD7141" w:rsidRPr="00346431" w:rsidRDefault="00CD7141" w:rsidP="00CD7141">
      <w:pPr>
        <w:rPr>
          <w:b/>
          <w:color w:val="000000" w:themeColor="text1"/>
        </w:rPr>
      </w:pPr>
    </w:p>
    <w:p w14:paraId="35B137DF" w14:textId="77777777" w:rsidR="005C4E7D" w:rsidRDefault="00CD7141" w:rsidP="005C4E7D">
      <w:pPr>
        <w:pStyle w:val="ListParagraph"/>
        <w:numPr>
          <w:ilvl w:val="0"/>
          <w:numId w:val="2"/>
        </w:numPr>
        <w:autoSpaceDE w:val="0"/>
        <w:autoSpaceDN w:val="0"/>
        <w:adjustRightInd w:val="0"/>
        <w:spacing w:line="360" w:lineRule="auto"/>
        <w:jc w:val="both"/>
      </w:pPr>
      <w:r w:rsidRPr="001F67CA">
        <w:t xml:space="preserve">To </w:t>
      </w:r>
      <w:r w:rsidR="00460472">
        <w:t>compare</w:t>
      </w:r>
    </w:p>
    <w:p w14:paraId="6AB92B2B" w14:textId="77777777" w:rsidR="005C4E7D" w:rsidRDefault="005C4E7D" w:rsidP="005C4E7D">
      <w:pPr>
        <w:pStyle w:val="ListParagraph"/>
        <w:numPr>
          <w:ilvl w:val="0"/>
          <w:numId w:val="16"/>
        </w:numPr>
        <w:autoSpaceDE w:val="0"/>
        <w:autoSpaceDN w:val="0"/>
        <w:adjustRightInd w:val="0"/>
        <w:spacing w:line="360" w:lineRule="auto"/>
        <w:jc w:val="both"/>
      </w:pPr>
      <w:r>
        <w:t>S</w:t>
      </w:r>
      <w:r w:rsidR="00CD7141" w:rsidRPr="005322FA">
        <w:t>ocio</w:t>
      </w:r>
      <w:r w:rsidR="00CD7141">
        <w:t>-</w:t>
      </w:r>
      <w:r w:rsidR="00CD7141" w:rsidRPr="005322FA">
        <w:t>demog</w:t>
      </w:r>
      <w:r w:rsidR="00D373EC">
        <w:t>raphic background</w:t>
      </w:r>
      <w:r w:rsidR="00550945">
        <w:t xml:space="preserve"> (</w:t>
      </w:r>
      <w:r w:rsidR="00D407DF">
        <w:t xml:space="preserve">age, </w:t>
      </w:r>
      <w:r w:rsidR="00526A46">
        <w:t xml:space="preserve">gender, </w:t>
      </w:r>
      <w:r w:rsidR="00CD7141">
        <w:t>ethnicity</w:t>
      </w:r>
      <w:r w:rsidR="00CD7141" w:rsidRPr="005322FA">
        <w:t xml:space="preserve">, </w:t>
      </w:r>
      <w:r w:rsidR="00CD7141">
        <w:t xml:space="preserve">marital status, </w:t>
      </w:r>
      <w:r w:rsidR="00CD7141" w:rsidRPr="005322FA">
        <w:t>levels of education</w:t>
      </w:r>
      <w:r w:rsidR="009F7B87">
        <w:t>,</w:t>
      </w:r>
      <w:r w:rsidR="00A91E4C">
        <w:t xml:space="preserve"> </w:t>
      </w:r>
      <w:r w:rsidR="000B05C0">
        <w:t xml:space="preserve">employment, </w:t>
      </w:r>
      <w:r w:rsidR="00A91E4C">
        <w:t xml:space="preserve">personal </w:t>
      </w:r>
      <w:r>
        <w:t>income);</w:t>
      </w:r>
    </w:p>
    <w:p w14:paraId="5CBA038F" w14:textId="77777777" w:rsidR="00854C5E" w:rsidRDefault="005C4E7D" w:rsidP="003025A5">
      <w:pPr>
        <w:pStyle w:val="ListParagraph"/>
        <w:numPr>
          <w:ilvl w:val="0"/>
          <w:numId w:val="16"/>
        </w:numPr>
        <w:autoSpaceDE w:val="0"/>
        <w:autoSpaceDN w:val="0"/>
        <w:adjustRightInd w:val="0"/>
        <w:spacing w:line="360" w:lineRule="auto"/>
        <w:jc w:val="both"/>
      </w:pPr>
      <w:r>
        <w:t>C</w:t>
      </w:r>
      <w:r w:rsidR="00CD7141" w:rsidRPr="00D16D9A">
        <w:t>linical characteristic</w:t>
      </w:r>
      <w:r w:rsidR="00385FF0">
        <w:t>s (</w:t>
      </w:r>
      <w:r w:rsidR="00CD7141">
        <w:t>duration of disease</w:t>
      </w:r>
      <w:r w:rsidR="00C1322A">
        <w:t xml:space="preserve">, </w:t>
      </w:r>
      <w:r w:rsidR="00D407DF">
        <w:t xml:space="preserve">glycemic control, </w:t>
      </w:r>
      <w:r w:rsidR="00385FF0">
        <w:t>family history of disease</w:t>
      </w:r>
      <w:r w:rsidR="001D5BCE">
        <w:t>)</w:t>
      </w:r>
    </w:p>
    <w:p w14:paraId="67277736" w14:textId="77777777" w:rsidR="00D373EC" w:rsidRDefault="00C76FCA" w:rsidP="003025A5">
      <w:pPr>
        <w:pStyle w:val="ListParagraph"/>
        <w:numPr>
          <w:ilvl w:val="0"/>
          <w:numId w:val="16"/>
        </w:numPr>
        <w:autoSpaceDE w:val="0"/>
        <w:autoSpaceDN w:val="0"/>
        <w:adjustRightInd w:val="0"/>
        <w:spacing w:line="360" w:lineRule="auto"/>
        <w:jc w:val="both"/>
      </w:pPr>
      <w:r>
        <w:lastRenderedPageBreak/>
        <w:t>Physical examination</w:t>
      </w:r>
      <w:r w:rsidR="00D373EC">
        <w:t>s (body weight, body mass i</w:t>
      </w:r>
      <w:r w:rsidR="003A5833">
        <w:t>ndex (BMI) and</w:t>
      </w:r>
      <w:r w:rsidR="00DD2A32">
        <w:t xml:space="preserve"> waist circumference</w:t>
      </w:r>
      <w:r w:rsidR="00D373EC">
        <w:t xml:space="preserve"> (WC)</w:t>
      </w:r>
    </w:p>
    <w:p w14:paraId="701552E4" w14:textId="77777777" w:rsidR="00CD7141" w:rsidRDefault="008813A8" w:rsidP="00E36126">
      <w:pPr>
        <w:tabs>
          <w:tab w:val="left" w:pos="7380"/>
        </w:tabs>
        <w:autoSpaceDE w:val="0"/>
        <w:autoSpaceDN w:val="0"/>
        <w:adjustRightInd w:val="0"/>
        <w:spacing w:line="360" w:lineRule="auto"/>
        <w:ind w:left="1440"/>
        <w:jc w:val="both"/>
      </w:pPr>
      <w:r>
        <w:t>between acupuncture and control group</w:t>
      </w:r>
      <w:r w:rsidR="00460472">
        <w:t xml:space="preserve">s </w:t>
      </w:r>
      <w:r w:rsidR="00D373EC">
        <w:t>at baseline</w:t>
      </w:r>
      <w:r w:rsidR="00CD7141">
        <w:t>.</w:t>
      </w:r>
      <w:r w:rsidR="00EE5D8E" w:rsidRPr="00EE5D8E">
        <w:t xml:space="preserve"> </w:t>
      </w:r>
      <w:r w:rsidR="00E36126">
        <w:tab/>
      </w:r>
    </w:p>
    <w:p w14:paraId="7D19F3D4" w14:textId="77777777" w:rsidR="003867BD" w:rsidRDefault="00385FF0" w:rsidP="00EC0581">
      <w:pPr>
        <w:pStyle w:val="ListParagraph"/>
        <w:numPr>
          <w:ilvl w:val="0"/>
          <w:numId w:val="2"/>
        </w:numPr>
        <w:spacing w:line="360" w:lineRule="auto"/>
        <w:jc w:val="both"/>
      </w:pPr>
      <w:r>
        <w:t xml:space="preserve">To </w:t>
      </w:r>
      <w:r w:rsidR="003867BD">
        <w:t>examine</w:t>
      </w:r>
      <w:r w:rsidR="00D373EC">
        <w:t xml:space="preserve"> th</w:t>
      </w:r>
      <w:r w:rsidR="003867BD">
        <w:t>e effect</w:t>
      </w:r>
      <w:r w:rsidR="00FC3302">
        <w:t xml:space="preserve"> of acupuncture towards change </w:t>
      </w:r>
      <w:r w:rsidR="003867BD">
        <w:t xml:space="preserve">in the </w:t>
      </w:r>
      <w:r w:rsidR="00F812C1">
        <w:t>HOMA-IR</w:t>
      </w:r>
      <w:r w:rsidR="00FC3302">
        <w:t xml:space="preserve"> and/or </w:t>
      </w:r>
      <w:r w:rsidR="009A7808">
        <w:t>HRQoL</w:t>
      </w:r>
      <w:r w:rsidR="00FC3302">
        <w:t xml:space="preserve"> </w:t>
      </w:r>
      <w:r w:rsidR="00D373EC">
        <w:t xml:space="preserve">within and </w:t>
      </w:r>
      <w:r w:rsidR="005C4E7D">
        <w:t xml:space="preserve">between </w:t>
      </w:r>
      <w:r w:rsidR="005C4E7D" w:rsidRPr="002F0241">
        <w:t>acupuncture and control group</w:t>
      </w:r>
      <w:r w:rsidR="00D373EC">
        <w:t>s after</w:t>
      </w:r>
      <w:r w:rsidR="005C4E7D">
        <w:t xml:space="preserve"> treatment</w:t>
      </w:r>
      <w:r w:rsidR="005C4E7D" w:rsidRPr="002F0241">
        <w:t>.</w:t>
      </w:r>
      <w:r w:rsidR="009D14E7">
        <w:t xml:space="preserve"> </w:t>
      </w:r>
    </w:p>
    <w:p w14:paraId="67AC07B8" w14:textId="77777777" w:rsidR="005A02F0" w:rsidRPr="00283081" w:rsidRDefault="00586A25" w:rsidP="005A02F0">
      <w:pPr>
        <w:pStyle w:val="ListParagraph"/>
        <w:numPr>
          <w:ilvl w:val="0"/>
          <w:numId w:val="2"/>
        </w:numPr>
        <w:spacing w:line="360" w:lineRule="auto"/>
        <w:jc w:val="both"/>
      </w:pPr>
      <w:r w:rsidRPr="00283081">
        <w:t>To identify</w:t>
      </w:r>
      <w:r w:rsidR="00E66C36" w:rsidRPr="00283081">
        <w:t xml:space="preserve"> the presence of</w:t>
      </w:r>
      <w:r w:rsidR="00805734" w:rsidRPr="00283081">
        <w:t xml:space="preserve"> </w:t>
      </w:r>
      <w:r w:rsidR="00215BDB" w:rsidRPr="00283081">
        <w:t>adverse event</w:t>
      </w:r>
      <w:r w:rsidR="00484218" w:rsidRPr="00283081">
        <w:t xml:space="preserve"> in patients with T2D</w:t>
      </w:r>
      <w:r w:rsidR="00714938">
        <w:t>M</w:t>
      </w:r>
      <w:r w:rsidR="005A02F0" w:rsidRPr="00283081">
        <w:t xml:space="preserve"> between ac</w:t>
      </w:r>
      <w:r w:rsidR="00A92429" w:rsidRPr="00283081">
        <w:t>upuncture and control groups</w:t>
      </w:r>
      <w:r w:rsidR="00D16898" w:rsidRPr="00283081">
        <w:t>.</w:t>
      </w:r>
    </w:p>
    <w:p w14:paraId="4DB119D9" w14:textId="77777777" w:rsidR="00CD7141" w:rsidRPr="009820A7" w:rsidRDefault="001C22C0" w:rsidP="003867BD">
      <w:pPr>
        <w:pStyle w:val="Heading2"/>
        <w:tabs>
          <w:tab w:val="left" w:pos="4649"/>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C35519">
        <w:rPr>
          <w:rFonts w:ascii="Times New Roman" w:hAnsi="Times New Roman" w:cs="Times New Roman"/>
          <w:color w:val="000000" w:themeColor="text1"/>
          <w:sz w:val="24"/>
          <w:szCs w:val="24"/>
        </w:rPr>
        <w:t>3</w:t>
      </w:r>
      <w:r w:rsidR="002132BE" w:rsidRPr="009820A7">
        <w:rPr>
          <w:rFonts w:ascii="Times New Roman" w:hAnsi="Times New Roman" w:cs="Times New Roman"/>
          <w:color w:val="000000" w:themeColor="text1"/>
          <w:sz w:val="24"/>
          <w:szCs w:val="24"/>
        </w:rPr>
        <w:t xml:space="preserve"> </w:t>
      </w:r>
      <w:r w:rsidR="00CD7141" w:rsidRPr="009820A7">
        <w:rPr>
          <w:rFonts w:ascii="Times New Roman" w:hAnsi="Times New Roman" w:cs="Times New Roman"/>
          <w:color w:val="000000" w:themeColor="text1"/>
          <w:sz w:val="24"/>
          <w:szCs w:val="24"/>
        </w:rPr>
        <w:t>Hypothesis:</w:t>
      </w:r>
      <w:r w:rsidR="003867BD">
        <w:rPr>
          <w:rFonts w:ascii="Times New Roman" w:hAnsi="Times New Roman" w:cs="Times New Roman"/>
          <w:color w:val="000000" w:themeColor="text1"/>
          <w:sz w:val="24"/>
          <w:szCs w:val="24"/>
        </w:rPr>
        <w:tab/>
      </w:r>
    </w:p>
    <w:p w14:paraId="1E398B47" w14:textId="77777777" w:rsidR="004160DF" w:rsidRPr="008A00BC" w:rsidRDefault="004160DF" w:rsidP="004160DF">
      <w:pPr>
        <w:rPr>
          <w:b/>
          <w:color w:val="000000" w:themeColor="text1"/>
          <w:sz w:val="8"/>
          <w:szCs w:val="8"/>
        </w:rPr>
      </w:pPr>
    </w:p>
    <w:p w14:paraId="20A0D66C" w14:textId="77777777" w:rsidR="009F7B87" w:rsidRPr="009F7B87" w:rsidRDefault="009F7B87" w:rsidP="00EC0581">
      <w:pPr>
        <w:pStyle w:val="ListParagraph"/>
        <w:spacing w:line="360" w:lineRule="auto"/>
        <w:ind w:left="1080"/>
        <w:jc w:val="both"/>
        <w:rPr>
          <w:sz w:val="8"/>
          <w:szCs w:val="8"/>
        </w:rPr>
      </w:pPr>
    </w:p>
    <w:p w14:paraId="554EA67B" w14:textId="77777777" w:rsidR="00F668C3" w:rsidRDefault="00DB29F5" w:rsidP="00460472">
      <w:pPr>
        <w:spacing w:line="360" w:lineRule="auto"/>
        <w:jc w:val="both"/>
      </w:pPr>
      <w:r>
        <w:t xml:space="preserve">         </w:t>
      </w:r>
      <w:r w:rsidR="004E2568">
        <w:t>There is significant</w:t>
      </w:r>
      <w:r w:rsidR="003867BD">
        <w:t xml:space="preserve"> effec</w:t>
      </w:r>
      <w:r w:rsidR="00854C5E">
        <w:t>t</w:t>
      </w:r>
      <w:r w:rsidR="00CD0AE8">
        <w:t xml:space="preserve"> of acupuncture towards change</w:t>
      </w:r>
      <w:r w:rsidR="008D6BD7">
        <w:t xml:space="preserve"> in the</w:t>
      </w:r>
      <w:r w:rsidR="00FC3302">
        <w:t xml:space="preserve"> </w:t>
      </w:r>
      <w:r w:rsidR="00C97D33">
        <w:t>HOMA-</w:t>
      </w:r>
      <w:r w:rsidR="00827318">
        <w:t>IR</w:t>
      </w:r>
      <w:r w:rsidR="00460472">
        <w:t xml:space="preserve"> and</w:t>
      </w:r>
      <w:r w:rsidR="00FC3302">
        <w:t xml:space="preserve">/or HRQoL </w:t>
      </w:r>
      <w:r w:rsidR="00B500D0">
        <w:t>within and between</w:t>
      </w:r>
      <w:r w:rsidR="00CD7141">
        <w:t xml:space="preserve"> </w:t>
      </w:r>
      <w:r w:rsidR="00B500D0">
        <w:t>acupuncture and</w:t>
      </w:r>
      <w:r w:rsidR="00CD7141" w:rsidRPr="002F0241">
        <w:t xml:space="preserve"> control group</w:t>
      </w:r>
      <w:r w:rsidR="00A92429">
        <w:t>s</w:t>
      </w:r>
      <w:r w:rsidR="002B179C">
        <w:t xml:space="preserve"> </w:t>
      </w:r>
      <w:r w:rsidR="00B500D0">
        <w:t>after treatment</w:t>
      </w:r>
      <w:r w:rsidR="00827318">
        <w:t>.</w:t>
      </w:r>
    </w:p>
    <w:p w14:paraId="45558DD5" w14:textId="77777777" w:rsidR="002F1A1D" w:rsidRPr="009820A7" w:rsidRDefault="009820A7" w:rsidP="009820A7">
      <w:pPr>
        <w:pStyle w:val="Heading2"/>
        <w:rPr>
          <w:rFonts w:ascii="Times New Roman" w:hAnsi="Times New Roman" w:cs="Times New Roman"/>
          <w:color w:val="000000" w:themeColor="text1"/>
          <w:sz w:val="24"/>
          <w:szCs w:val="24"/>
        </w:rPr>
      </w:pPr>
      <w:r w:rsidRPr="009820A7">
        <w:rPr>
          <w:rFonts w:ascii="Times New Roman" w:hAnsi="Times New Roman" w:cs="Times New Roman"/>
          <w:color w:val="000000" w:themeColor="text1"/>
          <w:sz w:val="24"/>
          <w:szCs w:val="24"/>
        </w:rPr>
        <w:t>1.</w:t>
      </w:r>
      <w:r w:rsidR="00C35519">
        <w:rPr>
          <w:rFonts w:ascii="Times New Roman" w:hAnsi="Times New Roman" w:cs="Times New Roman"/>
          <w:color w:val="000000" w:themeColor="text1"/>
          <w:sz w:val="24"/>
          <w:szCs w:val="24"/>
        </w:rPr>
        <w:t>4</w:t>
      </w:r>
      <w:r w:rsidR="002F2DB9" w:rsidRPr="009820A7">
        <w:rPr>
          <w:rFonts w:ascii="Times New Roman" w:hAnsi="Times New Roman" w:cs="Times New Roman"/>
          <w:color w:val="000000" w:themeColor="text1"/>
          <w:sz w:val="24"/>
          <w:szCs w:val="24"/>
        </w:rPr>
        <w:t xml:space="preserve"> </w:t>
      </w:r>
      <w:r w:rsidR="00CD7141" w:rsidRPr="009820A7">
        <w:rPr>
          <w:rFonts w:ascii="Times New Roman" w:hAnsi="Times New Roman" w:cs="Times New Roman"/>
          <w:color w:val="000000" w:themeColor="text1"/>
          <w:sz w:val="24"/>
          <w:szCs w:val="24"/>
        </w:rPr>
        <w:t xml:space="preserve">Research Framework </w:t>
      </w:r>
    </w:p>
    <w:p w14:paraId="7E2EF35A" w14:textId="77777777" w:rsidR="00346431" w:rsidRPr="00346431" w:rsidRDefault="00346431" w:rsidP="00346431">
      <w:pPr>
        <w:rPr>
          <w:sz w:val="8"/>
          <w:szCs w:val="8"/>
        </w:rPr>
      </w:pPr>
    </w:p>
    <w:p w14:paraId="6A3AAEC4" w14:textId="77777777" w:rsidR="002040EC" w:rsidRPr="002040EC" w:rsidRDefault="002040EC" w:rsidP="005452F0">
      <w:pPr>
        <w:pStyle w:val="NoSpacing"/>
        <w:spacing w:line="360" w:lineRule="auto"/>
        <w:ind w:firstLine="720"/>
        <w:jc w:val="both"/>
        <w:rPr>
          <w:sz w:val="8"/>
          <w:szCs w:val="8"/>
        </w:rPr>
      </w:pPr>
    </w:p>
    <w:p w14:paraId="684F84C5" w14:textId="77777777" w:rsidR="003A0261" w:rsidRDefault="00111C21" w:rsidP="002562AD">
      <w:pPr>
        <w:spacing w:line="360" w:lineRule="auto"/>
        <w:jc w:val="both"/>
      </w:pPr>
      <w:r>
        <w:t xml:space="preserve">     </w:t>
      </w:r>
      <w:r w:rsidR="00BC4075">
        <w:t xml:space="preserve">     </w:t>
      </w:r>
      <w:r w:rsidR="0044421C">
        <w:t xml:space="preserve">This study intended to investigate the </w:t>
      </w:r>
      <w:r w:rsidR="00604C5E">
        <w:t>effect of acupunct</w:t>
      </w:r>
      <w:r w:rsidR="00D3773F">
        <w:t xml:space="preserve">ure </w:t>
      </w:r>
      <w:r w:rsidR="00F1307E" w:rsidRPr="00283081">
        <w:t>treatment</w:t>
      </w:r>
      <w:r w:rsidR="00F47C24" w:rsidRPr="00283081">
        <w:t>s</w:t>
      </w:r>
      <w:r w:rsidR="00F1307E">
        <w:t xml:space="preserve"> </w:t>
      </w:r>
      <w:r w:rsidR="00D3773F">
        <w:t>on HOMA-IR and HRQoL of T2D</w:t>
      </w:r>
      <w:r w:rsidR="00714938">
        <w:t>M</w:t>
      </w:r>
      <w:r w:rsidR="00604C5E">
        <w:t xml:space="preserve"> patients in Malaysia context</w:t>
      </w:r>
      <w:r w:rsidR="001F5297">
        <w:rPr>
          <w:lang w:eastAsia="zh-TW"/>
        </w:rPr>
        <w:t>.</w:t>
      </w:r>
      <w:r w:rsidR="00604C5E">
        <w:rPr>
          <w:lang w:eastAsia="zh-TW"/>
        </w:rPr>
        <w:t xml:space="preserve"> The effectiveness of the intervention will be examined through the change in HOMA-IR and</w:t>
      </w:r>
      <w:r w:rsidR="00C441CA">
        <w:rPr>
          <w:lang w:eastAsia="zh-TW"/>
        </w:rPr>
        <w:t>/or</w:t>
      </w:r>
      <w:r w:rsidR="00604C5E">
        <w:rPr>
          <w:lang w:eastAsia="zh-TW"/>
        </w:rPr>
        <w:t xml:space="preserve"> </w:t>
      </w:r>
      <w:r w:rsidR="00604C5E">
        <w:t>HRQoL within and between the acupuncture and</w:t>
      </w:r>
      <w:r w:rsidR="00604C5E" w:rsidRPr="002F0241">
        <w:t xml:space="preserve"> control group</w:t>
      </w:r>
      <w:r w:rsidR="00604C5E">
        <w:t>s after treatment.</w:t>
      </w:r>
      <w:r w:rsidR="0079407B">
        <w:t xml:space="preserve"> </w:t>
      </w:r>
      <w:r w:rsidR="00DF3809" w:rsidRPr="00283081">
        <w:t>Consequent</w:t>
      </w:r>
      <w:r w:rsidR="00D4789D" w:rsidRPr="00283081">
        <w:t>ly, t</w:t>
      </w:r>
      <w:r w:rsidR="00577B90" w:rsidRPr="00283081">
        <w:t xml:space="preserve">he safety of acupuncture </w:t>
      </w:r>
      <w:r w:rsidR="00F1307E" w:rsidRPr="00283081">
        <w:t xml:space="preserve">treatment </w:t>
      </w:r>
      <w:r w:rsidR="00AA21A9" w:rsidRPr="00283081">
        <w:t>will be identifi</w:t>
      </w:r>
      <w:r w:rsidR="00577B90" w:rsidRPr="00283081">
        <w:t>ed</w:t>
      </w:r>
      <w:r w:rsidR="00525620" w:rsidRPr="00283081">
        <w:t xml:space="preserve"> </w:t>
      </w:r>
      <w:r w:rsidR="00DF3809" w:rsidRPr="00283081">
        <w:t>between the acupuncture and control groups</w:t>
      </w:r>
      <w:r w:rsidR="00F1307E" w:rsidRPr="00283081">
        <w:t>.</w:t>
      </w:r>
      <w:r w:rsidR="004C7772">
        <w:t xml:space="preserve"> </w:t>
      </w:r>
      <w:r w:rsidR="009D50A9" w:rsidRPr="009D50A9">
        <w:t>A</w:t>
      </w:r>
      <w:r w:rsidR="004F24B3" w:rsidRPr="009D50A9">
        <w:t xml:space="preserve"> total</w:t>
      </w:r>
      <w:r w:rsidR="009D50A9" w:rsidRPr="009D50A9">
        <w:t xml:space="preserve"> of</w:t>
      </w:r>
      <w:r w:rsidR="0079407B">
        <w:t xml:space="preserve"> </w:t>
      </w:r>
      <w:r w:rsidR="00D60C75">
        <w:t>1</w:t>
      </w:r>
      <w:r w:rsidR="007D2FF3">
        <w:t xml:space="preserve">0 </w:t>
      </w:r>
      <w:r w:rsidR="00FC7763">
        <w:t>sessions</w:t>
      </w:r>
      <w:r w:rsidR="00D60C75">
        <w:t xml:space="preserve"> of </w:t>
      </w:r>
      <w:r w:rsidR="00D60C75" w:rsidRPr="00317C13">
        <w:t>acupun</w:t>
      </w:r>
      <w:r w:rsidR="00D60C75">
        <w:t>ctu</w:t>
      </w:r>
      <w:r w:rsidR="002161D6">
        <w:t xml:space="preserve">re </w:t>
      </w:r>
      <w:r w:rsidR="001E73CA">
        <w:t>or placebo</w:t>
      </w:r>
      <w:r w:rsidR="002161D6">
        <w:t xml:space="preserve"> </w:t>
      </w:r>
      <w:r w:rsidR="00757D43">
        <w:t xml:space="preserve">treatment </w:t>
      </w:r>
      <w:r w:rsidR="002161D6">
        <w:t>will be provided to t</w:t>
      </w:r>
      <w:r w:rsidR="00604C5E">
        <w:t xml:space="preserve">he intervention </w:t>
      </w:r>
      <w:r w:rsidR="00C441CA">
        <w:t xml:space="preserve">and control </w:t>
      </w:r>
      <w:r w:rsidR="00604C5E">
        <w:t>group</w:t>
      </w:r>
      <w:r w:rsidR="00C441CA">
        <w:t>s</w:t>
      </w:r>
      <w:r w:rsidR="002161D6">
        <w:t>. Both groups will continue</w:t>
      </w:r>
      <w:r w:rsidR="00604C5E">
        <w:t xml:space="preserve"> with </w:t>
      </w:r>
      <w:r w:rsidR="002161D6">
        <w:t xml:space="preserve">their </w:t>
      </w:r>
      <w:r w:rsidR="00006E1E">
        <w:t>routine diabetes care</w:t>
      </w:r>
      <w:r w:rsidR="002161D6">
        <w:t>.</w:t>
      </w:r>
      <w:r w:rsidR="00604C5E">
        <w:t xml:space="preserve"> </w:t>
      </w:r>
      <w:r w:rsidR="00604C5E" w:rsidRPr="00EC0581">
        <w:t>The</w:t>
      </w:r>
      <w:r w:rsidR="005F233A" w:rsidRPr="00EC0581">
        <w:t xml:space="preserve"> primary </w:t>
      </w:r>
      <w:r w:rsidR="00824433">
        <w:t>outcome</w:t>
      </w:r>
      <w:r w:rsidR="00EA4F53">
        <w:t xml:space="preserve"> </w:t>
      </w:r>
      <w:r w:rsidR="008030D6">
        <w:t>is</w:t>
      </w:r>
      <w:r w:rsidR="009F7B87">
        <w:t xml:space="preserve"> </w:t>
      </w:r>
      <w:r w:rsidR="00824433">
        <w:t xml:space="preserve">the change of </w:t>
      </w:r>
      <w:r w:rsidR="004F24B3">
        <w:t>HOMA-IR while</w:t>
      </w:r>
      <w:r w:rsidR="009F7B87">
        <w:t xml:space="preserve"> </w:t>
      </w:r>
      <w:r w:rsidR="008030D6">
        <w:t xml:space="preserve">the </w:t>
      </w:r>
      <w:r w:rsidR="00577B90">
        <w:t xml:space="preserve">secondary </w:t>
      </w:r>
      <w:r w:rsidR="00320E4E">
        <w:t>outcome</w:t>
      </w:r>
      <w:r w:rsidR="00AA21A9">
        <w:t xml:space="preserve"> is</w:t>
      </w:r>
      <w:r w:rsidR="009F7B87">
        <w:t xml:space="preserve"> </w:t>
      </w:r>
      <w:r w:rsidR="00F16675">
        <w:t>the change in</w:t>
      </w:r>
      <w:r w:rsidR="00824433">
        <w:t xml:space="preserve"> </w:t>
      </w:r>
      <w:r w:rsidR="009F7B87">
        <w:t>HRQoL</w:t>
      </w:r>
      <w:r w:rsidR="00805734">
        <w:t xml:space="preserve"> </w:t>
      </w:r>
      <w:r w:rsidR="00DF3809">
        <w:t>among two intervention groups</w:t>
      </w:r>
      <w:r w:rsidR="00604C5E">
        <w:t xml:space="preserve">. </w:t>
      </w:r>
      <w:r w:rsidR="00CD7141" w:rsidRPr="00317C13">
        <w:t>Figure 1 show</w:t>
      </w:r>
      <w:r w:rsidR="00CD7141">
        <w:t>s</w:t>
      </w:r>
      <w:r w:rsidR="00E22C7A">
        <w:t xml:space="preserve"> </w:t>
      </w:r>
      <w:r w:rsidR="00854C5E">
        <w:t>the treatment</w:t>
      </w:r>
      <w:r w:rsidR="00E22C7A">
        <w:t>s</w:t>
      </w:r>
      <w:r w:rsidR="00CD7141" w:rsidRPr="00317C13">
        <w:t xml:space="preserve"> and variables </w:t>
      </w:r>
      <w:r w:rsidR="00854C5E">
        <w:t xml:space="preserve">to be </w:t>
      </w:r>
      <w:r w:rsidR="00E22C7A">
        <w:t>investigated</w:t>
      </w:r>
      <w:r w:rsidR="00CD7141">
        <w:t xml:space="preserve"> in this study. </w:t>
      </w:r>
    </w:p>
    <w:p w14:paraId="4DA5652A" w14:textId="77777777" w:rsidR="002C41B6" w:rsidRDefault="00D024AD" w:rsidP="00CD0AE8">
      <w:pPr>
        <w:pStyle w:val="NoSpacing"/>
        <w:spacing w:line="360" w:lineRule="auto"/>
        <w:jc w:val="both"/>
        <w:rPr>
          <w:b/>
        </w:rPr>
      </w:pPr>
      <w:r>
        <w:rPr>
          <w:b/>
          <w:noProof/>
        </w:rPr>
        <w:lastRenderedPageBreak/>
        <w:drawing>
          <wp:inline distT="0" distB="0" distL="0" distR="0" wp14:anchorId="551051F4" wp14:editId="6E24EC28">
            <wp:extent cx="5313680" cy="3556000"/>
            <wp:effectExtent l="19050" t="0" r="127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5313680" cy="3556000"/>
                    </a:xfrm>
                    <a:prstGeom prst="rect">
                      <a:avLst/>
                    </a:prstGeom>
                    <a:noFill/>
                    <a:ln w="9525">
                      <a:noFill/>
                      <a:miter lim="800000"/>
                      <a:headEnd/>
                      <a:tailEnd/>
                    </a:ln>
                  </pic:spPr>
                </pic:pic>
              </a:graphicData>
            </a:graphic>
          </wp:inline>
        </w:drawing>
      </w:r>
    </w:p>
    <w:p w14:paraId="5D26CFCD" w14:textId="77777777" w:rsidR="00DB29F5" w:rsidRDefault="00F3212C" w:rsidP="00CD0AE8">
      <w:pPr>
        <w:pStyle w:val="NoSpacing"/>
        <w:spacing w:line="360" w:lineRule="auto"/>
        <w:jc w:val="both"/>
      </w:pPr>
      <w:r w:rsidRPr="003800BF">
        <w:rPr>
          <w:b/>
        </w:rPr>
        <w:t>Figure1:</w:t>
      </w:r>
      <w:r>
        <w:t xml:space="preserve"> Research Framework</w:t>
      </w:r>
    </w:p>
    <w:p w14:paraId="34FED99E" w14:textId="77777777" w:rsidR="00AA21A9" w:rsidRDefault="00AA21A9" w:rsidP="00CD0AE8">
      <w:pPr>
        <w:pStyle w:val="NoSpacing"/>
        <w:spacing w:line="360" w:lineRule="auto"/>
        <w:jc w:val="both"/>
      </w:pPr>
    </w:p>
    <w:p w14:paraId="2FEF5CB0" w14:textId="77777777" w:rsidR="00923426" w:rsidRPr="00F55D53" w:rsidRDefault="009820A7" w:rsidP="00F55D53">
      <w:pPr>
        <w:pStyle w:val="Heading1"/>
        <w:spacing w:before="0" w:line="360" w:lineRule="auto"/>
        <w:jc w:val="center"/>
        <w:rPr>
          <w:rFonts w:ascii="Times New Roman" w:hAnsi="Times New Roman" w:cs="Times New Roman"/>
          <w:color w:val="auto"/>
        </w:rPr>
      </w:pPr>
      <w:r w:rsidRPr="00F55D53">
        <w:rPr>
          <w:rFonts w:ascii="Times New Roman" w:hAnsi="Times New Roman" w:cs="Times New Roman"/>
          <w:color w:val="auto"/>
        </w:rPr>
        <w:t>2</w:t>
      </w:r>
      <w:r w:rsidR="00162820" w:rsidRPr="00F55D53">
        <w:rPr>
          <w:rFonts w:ascii="Times New Roman" w:hAnsi="Times New Roman" w:cs="Times New Roman"/>
          <w:color w:val="auto"/>
        </w:rPr>
        <w:t xml:space="preserve">. </w:t>
      </w:r>
      <w:r w:rsidR="002E741B" w:rsidRPr="00F55D53">
        <w:rPr>
          <w:rFonts w:ascii="Times New Roman" w:hAnsi="Times New Roman" w:cs="Times New Roman"/>
          <w:color w:val="auto"/>
        </w:rPr>
        <w:t>Method</w:t>
      </w:r>
      <w:r w:rsidR="00752900" w:rsidRPr="00F55D53">
        <w:rPr>
          <w:rFonts w:ascii="Times New Roman" w:hAnsi="Times New Roman" w:cs="Times New Roman"/>
          <w:color w:val="auto"/>
        </w:rPr>
        <w:t>ology</w:t>
      </w:r>
    </w:p>
    <w:p w14:paraId="0CC3A10F" w14:textId="77777777" w:rsidR="002E741B" w:rsidRPr="004E2568" w:rsidRDefault="009820A7" w:rsidP="00ED68A4">
      <w:pPr>
        <w:pStyle w:val="Heading2"/>
        <w:tabs>
          <w:tab w:val="left" w:pos="2070"/>
        </w:tabs>
        <w:ind w:left="2070" w:hanging="2070"/>
        <w:rPr>
          <w:rFonts w:ascii="Times New Roman" w:hAnsi="Times New Roman" w:cs="Times New Roman"/>
          <w:b w:val="0"/>
          <w:color w:val="000000" w:themeColor="text1"/>
          <w:sz w:val="24"/>
          <w:szCs w:val="24"/>
          <w:u w:val="single"/>
        </w:rPr>
      </w:pPr>
      <w:r>
        <w:rPr>
          <w:rFonts w:ascii="Times New Roman" w:hAnsi="Times New Roman" w:cs="Times New Roman"/>
          <w:color w:val="000000" w:themeColor="text1"/>
          <w:sz w:val="24"/>
          <w:szCs w:val="24"/>
        </w:rPr>
        <w:t>2</w:t>
      </w:r>
      <w:r w:rsidR="00162820">
        <w:rPr>
          <w:rFonts w:ascii="Times New Roman" w:hAnsi="Times New Roman" w:cs="Times New Roman"/>
          <w:color w:val="000000" w:themeColor="text1"/>
          <w:sz w:val="24"/>
          <w:szCs w:val="24"/>
        </w:rPr>
        <w:t xml:space="preserve">.1 </w:t>
      </w:r>
      <w:r w:rsidR="002E741B" w:rsidRPr="002F1A1D">
        <w:rPr>
          <w:rFonts w:ascii="Times New Roman" w:hAnsi="Times New Roman" w:cs="Times New Roman"/>
          <w:color w:val="000000" w:themeColor="text1"/>
          <w:sz w:val="24"/>
          <w:szCs w:val="24"/>
        </w:rPr>
        <w:t xml:space="preserve">Study </w:t>
      </w:r>
      <w:r w:rsidR="002E741B" w:rsidRPr="002F5BB0">
        <w:rPr>
          <w:rFonts w:ascii="Times New Roman" w:hAnsi="Times New Roman" w:cs="Times New Roman"/>
          <w:color w:val="000000" w:themeColor="text1"/>
          <w:sz w:val="24"/>
          <w:szCs w:val="24"/>
        </w:rPr>
        <w:t>Location</w:t>
      </w:r>
      <w:r w:rsidR="002E741B" w:rsidRPr="007D456B">
        <w:rPr>
          <w:rFonts w:ascii="Times New Roman" w:hAnsi="Times New Roman" w:cs="Times New Roman"/>
          <w:color w:val="000000" w:themeColor="text1"/>
          <w:sz w:val="24"/>
          <w:szCs w:val="24"/>
        </w:rPr>
        <w:t xml:space="preserve"> </w:t>
      </w:r>
      <w:r w:rsidR="00F668C3" w:rsidRPr="007D456B">
        <w:rPr>
          <w:rFonts w:ascii="Times New Roman" w:hAnsi="Times New Roman" w:cs="Times New Roman"/>
          <w:color w:val="000000" w:themeColor="text1"/>
          <w:sz w:val="24"/>
          <w:szCs w:val="24"/>
        </w:rPr>
        <w:tab/>
      </w:r>
    </w:p>
    <w:p w14:paraId="48067D1D" w14:textId="77777777" w:rsidR="00275162" w:rsidRPr="006577D0" w:rsidRDefault="00275162" w:rsidP="00385FF0">
      <w:pPr>
        <w:spacing w:line="360" w:lineRule="auto"/>
        <w:jc w:val="both"/>
        <w:rPr>
          <w:sz w:val="12"/>
          <w:szCs w:val="12"/>
        </w:rPr>
      </w:pPr>
    </w:p>
    <w:p w14:paraId="3BFA9202" w14:textId="77777777" w:rsidR="0090784E" w:rsidRPr="00557C09" w:rsidRDefault="0036438A" w:rsidP="004532A5">
      <w:pPr>
        <w:spacing w:line="360" w:lineRule="auto"/>
        <w:jc w:val="both"/>
      </w:pPr>
      <w:r>
        <w:t xml:space="preserve">         </w:t>
      </w:r>
      <w:r w:rsidR="00115659">
        <w:t>The</w:t>
      </w:r>
      <w:r w:rsidR="007637FB">
        <w:t xml:space="preserve"> </w:t>
      </w:r>
      <w:r w:rsidR="00115659">
        <w:t>study will be</w:t>
      </w:r>
      <w:r w:rsidR="00115659" w:rsidRPr="00190F67">
        <w:t xml:space="preserve"> conducted </w:t>
      </w:r>
      <w:r w:rsidR="00B42606">
        <w:t>at sev</w:t>
      </w:r>
      <w:r w:rsidR="00D4052F">
        <w:t>e</w:t>
      </w:r>
      <w:r w:rsidR="00B42606">
        <w:t>n</w:t>
      </w:r>
      <w:r w:rsidR="00D4052F">
        <w:t xml:space="preserve"> centres in </w:t>
      </w:r>
      <w:r w:rsidR="00D4052F" w:rsidRPr="00DC7676">
        <w:t>Malaysia</w:t>
      </w:r>
      <w:r w:rsidR="00D4052F">
        <w:t xml:space="preserve"> namely </w:t>
      </w:r>
      <w:r w:rsidR="009B5F87" w:rsidRPr="0090784E">
        <w:t>i</w:t>
      </w:r>
      <w:r w:rsidR="00B06D80" w:rsidRPr="0090784E">
        <w:t>)</w:t>
      </w:r>
      <w:r w:rsidR="004532A5" w:rsidRPr="0090784E">
        <w:t xml:space="preserve"> </w:t>
      </w:r>
      <w:r w:rsidR="004532A5" w:rsidRPr="00D66863">
        <w:t>Hospital Pengajar Universiti Putra Malaysia (HPUPM), Persiaran Mardi, 43400 Serdang, Selangor DE</w:t>
      </w:r>
      <w:r w:rsidR="004532A5" w:rsidRPr="004532A5">
        <w:t>;</w:t>
      </w:r>
      <w:r w:rsidR="004532A5" w:rsidRPr="009203F0">
        <w:t xml:space="preserve"> </w:t>
      </w:r>
      <w:r w:rsidR="00A54F6B">
        <w:t>i</w:t>
      </w:r>
      <w:r w:rsidR="00500E5B">
        <w:t>i</w:t>
      </w:r>
      <w:r w:rsidR="004532A5" w:rsidRPr="009203F0">
        <w:t>)</w:t>
      </w:r>
      <w:r w:rsidR="004532A5">
        <w:t xml:space="preserve"> </w:t>
      </w:r>
      <w:r w:rsidR="00C4112E" w:rsidRPr="00A725FD">
        <w:t>University</w:t>
      </w:r>
      <w:r w:rsidR="00C26073" w:rsidRPr="00A725FD">
        <w:t xml:space="preserve"> Malaya Medical Centre, Jalan Universiti, </w:t>
      </w:r>
      <w:r w:rsidR="00506D6A" w:rsidRPr="00A725FD">
        <w:t xml:space="preserve">59100 </w:t>
      </w:r>
      <w:r w:rsidR="00C26073" w:rsidRPr="00A725FD">
        <w:t>Kuala Lumpur</w:t>
      </w:r>
      <w:r w:rsidR="00506D6A" w:rsidRPr="00A725FD">
        <w:t>, Selangor</w:t>
      </w:r>
      <w:r w:rsidR="00CF11A6" w:rsidRPr="00A725FD">
        <w:t xml:space="preserve"> DE</w:t>
      </w:r>
      <w:r w:rsidR="00C26073">
        <w:t xml:space="preserve">; iii) </w:t>
      </w:r>
      <w:r w:rsidR="002B7B7F">
        <w:t>TCM Clinical Skill</w:t>
      </w:r>
      <w:r w:rsidR="002A2A1B">
        <w:t>s</w:t>
      </w:r>
      <w:r w:rsidR="002B7B7F">
        <w:t xml:space="preserve"> Training Centre, School of </w:t>
      </w:r>
      <w:r w:rsidR="008460BC">
        <w:t xml:space="preserve">Traditional Chinese </w:t>
      </w:r>
      <w:r w:rsidR="002B7B7F">
        <w:t>Medicine, Xiamen University Malaysia</w:t>
      </w:r>
      <w:r w:rsidR="0090784E">
        <w:t xml:space="preserve"> (X</w:t>
      </w:r>
      <w:r w:rsidR="008460BC">
        <w:t>M</w:t>
      </w:r>
      <w:r w:rsidR="0090784E">
        <w:t>UM)</w:t>
      </w:r>
      <w:r w:rsidR="002B7B7F">
        <w:t xml:space="preserve">, </w:t>
      </w:r>
      <w:r w:rsidR="002B7B7F" w:rsidRPr="00B95795">
        <w:t>Jalan Sunsuria, Taman Sunsuria, 43900 Sepang, Selango</w:t>
      </w:r>
      <w:r w:rsidR="002B7B7F" w:rsidRPr="004C2A25">
        <w:t>r</w:t>
      </w:r>
      <w:r w:rsidR="00CF11A6">
        <w:t xml:space="preserve"> DE;</w:t>
      </w:r>
      <w:r w:rsidR="00C26073">
        <w:t xml:space="preserve"> </w:t>
      </w:r>
      <w:r w:rsidR="00C26073" w:rsidRPr="00A725FD">
        <w:t>iv) Klinik Kesihatan Bukit Kuda, Jalan Batu Tiga Lama, 41300 Klang, Selangor DE; v) Klinik Kesihatan Bandar Botanik, Tingkat 1, Blok A, Jalan Langat, 41200 Klang, Selangor DE</w:t>
      </w:r>
      <w:r w:rsidR="00CF11A6" w:rsidRPr="00A725FD">
        <w:t>;</w:t>
      </w:r>
      <w:r w:rsidR="00C26073" w:rsidRPr="00A725FD">
        <w:t xml:space="preserve"> vi) Pusat Kesihatan Universiti Putra Malaysia, Persiaran Mardi, 43400 Serdang, Selangor DE</w:t>
      </w:r>
      <w:r w:rsidR="00C26073">
        <w:t xml:space="preserve"> and vii) Setia Chinese Medical and Acupuncture Centre, </w:t>
      </w:r>
      <w:r w:rsidR="00C26073" w:rsidRPr="00B95795">
        <w:t>Trefoil @ Setia City,</w:t>
      </w:r>
      <w:r w:rsidR="00C26073">
        <w:t xml:space="preserve"> No. 2, Jalan Setia Dagang AH U</w:t>
      </w:r>
      <w:r w:rsidR="00C26073" w:rsidRPr="00B95795">
        <w:t>13/AH, 40170 Shah Alam, Selangor</w:t>
      </w:r>
      <w:r w:rsidR="00C26073">
        <w:t xml:space="preserve"> DE. </w:t>
      </w:r>
      <w:r w:rsidR="00372626" w:rsidRPr="00A725FD">
        <w:t xml:space="preserve">Permission will be obtained from </w:t>
      </w:r>
      <w:r w:rsidR="00BC4075">
        <w:t xml:space="preserve">the </w:t>
      </w:r>
      <w:r w:rsidR="00BC4075" w:rsidRPr="00557C09">
        <w:t>respective hospitals/institutions</w:t>
      </w:r>
      <w:r w:rsidR="00BC4075" w:rsidRPr="00BC4075">
        <w:rPr>
          <w:b/>
        </w:rPr>
        <w:t xml:space="preserve"> </w:t>
      </w:r>
      <w:r w:rsidR="00372626" w:rsidRPr="00A725FD">
        <w:t xml:space="preserve">before conducting </w:t>
      </w:r>
      <w:r w:rsidR="002E10A4" w:rsidRPr="00A725FD">
        <w:t>t</w:t>
      </w:r>
      <w:r w:rsidR="00372626" w:rsidRPr="00A725FD">
        <w:t>he research</w:t>
      </w:r>
      <w:r w:rsidR="002E10A4" w:rsidRPr="00A725FD">
        <w:t xml:space="preserve">. The </w:t>
      </w:r>
      <w:r w:rsidR="00C26073" w:rsidRPr="00A725FD">
        <w:t>first three</w:t>
      </w:r>
      <w:r w:rsidR="002A2A1B" w:rsidRPr="00A725FD">
        <w:t xml:space="preserve"> cent</w:t>
      </w:r>
      <w:r w:rsidR="00500E5B" w:rsidRPr="00A725FD">
        <w:t>r</w:t>
      </w:r>
      <w:r w:rsidR="002A2A1B" w:rsidRPr="00A725FD">
        <w:t>e</w:t>
      </w:r>
      <w:r w:rsidR="00500E5B" w:rsidRPr="00A725FD">
        <w:t>s are either public or private</w:t>
      </w:r>
      <w:r w:rsidR="004532A5" w:rsidRPr="00A725FD">
        <w:t xml:space="preserve"> </w:t>
      </w:r>
      <w:r w:rsidR="002C41B6" w:rsidRPr="00A725FD">
        <w:t>university teaching clinic</w:t>
      </w:r>
      <w:r w:rsidR="00C26073" w:rsidRPr="00A725FD">
        <w:t>s</w:t>
      </w:r>
      <w:r w:rsidR="002E10A4" w:rsidRPr="00A725FD">
        <w:t>,</w:t>
      </w:r>
      <w:r w:rsidR="002B7B7F" w:rsidRPr="00A725FD">
        <w:t xml:space="preserve"> </w:t>
      </w:r>
      <w:r w:rsidR="009478A6" w:rsidRPr="00A725FD">
        <w:t xml:space="preserve">the fourth, </w:t>
      </w:r>
      <w:r w:rsidR="00C26073" w:rsidRPr="00A725FD">
        <w:t xml:space="preserve">fifth </w:t>
      </w:r>
      <w:r w:rsidR="009478A6" w:rsidRPr="00A725FD">
        <w:t xml:space="preserve">and sixth </w:t>
      </w:r>
      <w:r w:rsidR="00CF11A6" w:rsidRPr="00A725FD">
        <w:t>centr</w:t>
      </w:r>
      <w:r w:rsidR="002A2A1B" w:rsidRPr="00A725FD">
        <w:t>e</w:t>
      </w:r>
      <w:r w:rsidR="00C26073" w:rsidRPr="00A725FD">
        <w:t>s are public</w:t>
      </w:r>
      <w:r w:rsidR="00CF11A6" w:rsidRPr="00A725FD">
        <w:t xml:space="preserve"> or university</w:t>
      </w:r>
      <w:r w:rsidR="002E10A4" w:rsidRPr="00A725FD">
        <w:t xml:space="preserve"> health clinics</w:t>
      </w:r>
      <w:r w:rsidR="001A2675" w:rsidRPr="00A725FD">
        <w:t xml:space="preserve"> while</w:t>
      </w:r>
      <w:r w:rsidR="008D7F1E" w:rsidRPr="00A725FD">
        <w:t xml:space="preserve"> </w:t>
      </w:r>
      <w:r w:rsidR="002E10A4" w:rsidRPr="00A725FD">
        <w:t>t</w:t>
      </w:r>
      <w:r w:rsidR="002A2A1B" w:rsidRPr="00A725FD">
        <w:t>he last cent</w:t>
      </w:r>
      <w:r w:rsidR="00CF11A6" w:rsidRPr="00A725FD">
        <w:t>r</w:t>
      </w:r>
      <w:r w:rsidR="002A2A1B" w:rsidRPr="00A725FD">
        <w:t>e</w:t>
      </w:r>
      <w:r w:rsidR="00CF11A6" w:rsidRPr="00A725FD">
        <w:t xml:space="preserve"> is a private clinic. </w:t>
      </w:r>
      <w:r w:rsidR="009478A6" w:rsidRPr="00A725FD">
        <w:t xml:space="preserve">Among </w:t>
      </w:r>
      <w:r w:rsidR="002E10A4" w:rsidRPr="00A725FD">
        <w:t>all</w:t>
      </w:r>
      <w:r w:rsidR="008D7F1E" w:rsidRPr="00A725FD">
        <w:t xml:space="preserve"> </w:t>
      </w:r>
      <w:r w:rsidR="002E10A4" w:rsidRPr="00A725FD">
        <w:t>the cent</w:t>
      </w:r>
      <w:r w:rsidR="009478A6" w:rsidRPr="00A725FD">
        <w:t>r</w:t>
      </w:r>
      <w:r w:rsidR="002E10A4" w:rsidRPr="00A725FD">
        <w:t>e</w:t>
      </w:r>
      <w:r w:rsidR="009478A6" w:rsidRPr="00A725FD">
        <w:t>s, t</w:t>
      </w:r>
      <w:r w:rsidR="00557C09">
        <w:t>he</w:t>
      </w:r>
      <w:r w:rsidR="008D7F1E" w:rsidRPr="00A725FD">
        <w:t xml:space="preserve"> </w:t>
      </w:r>
      <w:r w:rsidR="009478A6" w:rsidRPr="00A725FD">
        <w:t>third and</w:t>
      </w:r>
      <w:r w:rsidR="008D7F1E" w:rsidRPr="00A725FD">
        <w:t xml:space="preserve"> </w:t>
      </w:r>
      <w:r w:rsidR="002B7B7F" w:rsidRPr="00A725FD">
        <w:t xml:space="preserve">last </w:t>
      </w:r>
      <w:r w:rsidR="002A2A1B" w:rsidRPr="00A725FD">
        <w:t>cent</w:t>
      </w:r>
      <w:r w:rsidR="009478A6" w:rsidRPr="00A725FD">
        <w:t>r</w:t>
      </w:r>
      <w:r w:rsidR="002A2A1B" w:rsidRPr="00A725FD">
        <w:t>es</w:t>
      </w:r>
      <w:r w:rsidR="009478A6" w:rsidRPr="00A725FD">
        <w:t xml:space="preserve"> are provid</w:t>
      </w:r>
      <w:r w:rsidR="002B7B7F" w:rsidRPr="00A725FD">
        <w:t>ing TCM medical</w:t>
      </w:r>
      <w:r w:rsidR="002B7B7F" w:rsidRPr="00557C09">
        <w:rPr>
          <w:b/>
          <w:i/>
        </w:rPr>
        <w:t xml:space="preserve"> </w:t>
      </w:r>
      <w:r w:rsidR="002B7B7F" w:rsidRPr="00A725FD">
        <w:t>services</w:t>
      </w:r>
      <w:r w:rsidR="009478A6" w:rsidRPr="00A725FD">
        <w:t xml:space="preserve"> to the public. </w:t>
      </w:r>
      <w:r w:rsidR="0090784E" w:rsidRPr="00A725FD">
        <w:rPr>
          <w:rFonts w:eastAsia="Times New Roman"/>
          <w:color w:val="000000" w:themeColor="text1"/>
        </w:rPr>
        <w:lastRenderedPageBreak/>
        <w:t>The involvement of X</w:t>
      </w:r>
      <w:r w:rsidR="008460BC" w:rsidRPr="00A725FD">
        <w:rPr>
          <w:rFonts w:eastAsia="Times New Roman"/>
          <w:color w:val="000000" w:themeColor="text1"/>
        </w:rPr>
        <w:t>M</w:t>
      </w:r>
      <w:r w:rsidR="0090784E" w:rsidRPr="00A725FD">
        <w:rPr>
          <w:rFonts w:eastAsia="Times New Roman"/>
          <w:color w:val="000000" w:themeColor="text1"/>
        </w:rPr>
        <w:t>UM in the study in relation</w:t>
      </w:r>
      <w:r w:rsidR="0090784E" w:rsidRPr="00A725FD">
        <w:rPr>
          <w:rFonts w:eastAsia="Times New Roman"/>
          <w:color w:val="FF0000"/>
        </w:rPr>
        <w:t xml:space="preserve"> </w:t>
      </w:r>
      <w:r w:rsidR="0090784E" w:rsidRPr="00A725FD">
        <w:rPr>
          <w:rFonts w:eastAsia="Times New Roman"/>
        </w:rPr>
        <w:t>to research</w:t>
      </w:r>
      <w:r w:rsidR="0090784E" w:rsidRPr="00A725FD">
        <w:rPr>
          <w:rFonts w:eastAsia="Times New Roman"/>
          <w:color w:val="FF0000"/>
        </w:rPr>
        <w:t xml:space="preserve"> </w:t>
      </w:r>
      <w:r w:rsidR="0090784E" w:rsidRPr="00A725FD">
        <w:rPr>
          <w:rFonts w:eastAsia="Times New Roman"/>
        </w:rPr>
        <w:t xml:space="preserve">assistance are a) </w:t>
      </w:r>
      <w:r w:rsidR="0090784E" w:rsidRPr="00A725FD">
        <w:rPr>
          <w:rFonts w:eastAsia="Times New Roman"/>
          <w:color w:val="000000" w:themeColor="text1"/>
        </w:rPr>
        <w:t>use of</w:t>
      </w:r>
      <w:r w:rsidR="0090784E" w:rsidRPr="00A725FD">
        <w:t xml:space="preserve"> TCM Clinical Skill Training Centre, </w:t>
      </w:r>
      <w:r w:rsidR="008460BC" w:rsidRPr="00A725FD">
        <w:t xml:space="preserve">School of Traditional Chinese Medicine </w:t>
      </w:r>
      <w:r w:rsidR="0090784E" w:rsidRPr="00A725FD">
        <w:t xml:space="preserve">as one of the </w:t>
      </w:r>
      <w:r w:rsidR="0090784E" w:rsidRPr="00A725FD">
        <w:rPr>
          <w:rFonts w:eastAsia="Times New Roman"/>
        </w:rPr>
        <w:t xml:space="preserve">study site; b) </w:t>
      </w:r>
      <w:r w:rsidR="0090784E" w:rsidRPr="00A725FD">
        <w:rPr>
          <w:rFonts w:eastAsia="Times New Roman"/>
          <w:color w:val="000000" w:themeColor="text1"/>
        </w:rPr>
        <w:t>assign</w:t>
      </w:r>
      <w:r w:rsidR="0090784E" w:rsidRPr="00A725FD">
        <w:rPr>
          <w:rFonts w:eastAsia="Times New Roman"/>
          <w:color w:val="FF0000"/>
        </w:rPr>
        <w:t xml:space="preserve"> </w:t>
      </w:r>
      <w:r w:rsidR="0090784E" w:rsidRPr="00A725FD">
        <w:rPr>
          <w:rFonts w:eastAsia="Times New Roman"/>
        </w:rPr>
        <w:t xml:space="preserve">qualified and experienced volunteer acupuncturist(s) for the study and c) </w:t>
      </w:r>
      <w:r w:rsidR="0090784E" w:rsidRPr="00A725FD">
        <w:rPr>
          <w:rFonts w:eastAsia="Times New Roman"/>
          <w:color w:val="000000" w:themeColor="text1"/>
        </w:rPr>
        <w:t>assist</w:t>
      </w:r>
      <w:r w:rsidR="0090784E" w:rsidRPr="00A725FD">
        <w:rPr>
          <w:rFonts w:eastAsia="Times New Roman"/>
          <w:color w:val="FF0000"/>
        </w:rPr>
        <w:t xml:space="preserve"> </w:t>
      </w:r>
      <w:r w:rsidR="0090784E" w:rsidRPr="00A725FD">
        <w:rPr>
          <w:rFonts w:eastAsia="Times New Roman"/>
        </w:rPr>
        <w:t xml:space="preserve">and coordinate </w:t>
      </w:r>
      <w:r w:rsidR="008460BC" w:rsidRPr="00A725FD">
        <w:rPr>
          <w:rFonts w:eastAsia="Times New Roman"/>
        </w:rPr>
        <w:t>the</w:t>
      </w:r>
      <w:r w:rsidR="0090784E" w:rsidRPr="00A725FD">
        <w:rPr>
          <w:rFonts w:eastAsia="Times New Roman"/>
        </w:rPr>
        <w:t xml:space="preserve"> </w:t>
      </w:r>
      <w:r w:rsidR="008460BC" w:rsidRPr="00A725FD">
        <w:rPr>
          <w:rFonts w:eastAsia="Times New Roman"/>
        </w:rPr>
        <w:t>research</w:t>
      </w:r>
      <w:r w:rsidR="0090784E" w:rsidRPr="00A725FD">
        <w:rPr>
          <w:rFonts w:eastAsia="Times New Roman"/>
        </w:rPr>
        <w:t xml:space="preserve"> at XMUM site</w:t>
      </w:r>
      <w:r w:rsidR="0090784E" w:rsidRPr="00A725FD">
        <w:t>.</w:t>
      </w:r>
      <w:r w:rsidR="0090784E" w:rsidRPr="001A2675">
        <w:rPr>
          <w:b/>
          <w:i/>
          <w:u w:val="single"/>
        </w:rPr>
        <w:t xml:space="preserve"> </w:t>
      </w:r>
    </w:p>
    <w:p w14:paraId="16C033B7" w14:textId="77777777" w:rsidR="00CA41C3" w:rsidRDefault="009820A7" w:rsidP="004532A5">
      <w:pPr>
        <w:pStyle w:val="Heading2"/>
        <w:tabs>
          <w:tab w:val="left" w:pos="3694"/>
          <w:tab w:val="right" w:pos="8379"/>
        </w:tabs>
        <w:rPr>
          <w:rFonts w:ascii="Times New Roman" w:hAnsi="Times New Roman" w:cs="Times New Roman"/>
          <w:color w:val="auto"/>
          <w:sz w:val="24"/>
          <w:szCs w:val="24"/>
        </w:rPr>
      </w:pPr>
      <w:r>
        <w:rPr>
          <w:rFonts w:ascii="Times New Roman" w:hAnsi="Times New Roman" w:cs="Times New Roman"/>
          <w:color w:val="auto"/>
          <w:sz w:val="24"/>
          <w:szCs w:val="24"/>
        </w:rPr>
        <w:t>2</w:t>
      </w:r>
      <w:r w:rsidR="00483D6F">
        <w:rPr>
          <w:rFonts w:ascii="Times New Roman" w:hAnsi="Times New Roman" w:cs="Times New Roman"/>
          <w:color w:val="auto"/>
          <w:sz w:val="24"/>
          <w:szCs w:val="24"/>
        </w:rPr>
        <w:t xml:space="preserve">.2 </w:t>
      </w:r>
      <w:r w:rsidR="002E741B" w:rsidRPr="00923426">
        <w:rPr>
          <w:rFonts w:ascii="Times New Roman" w:hAnsi="Times New Roman" w:cs="Times New Roman"/>
          <w:color w:val="auto"/>
          <w:sz w:val="24"/>
          <w:szCs w:val="24"/>
        </w:rPr>
        <w:t>Study Design</w:t>
      </w:r>
      <w:r w:rsidR="007637FB">
        <w:rPr>
          <w:rFonts w:ascii="Times New Roman" w:hAnsi="Times New Roman" w:cs="Times New Roman"/>
          <w:color w:val="auto"/>
          <w:sz w:val="24"/>
          <w:szCs w:val="24"/>
        </w:rPr>
        <w:tab/>
      </w:r>
      <w:r w:rsidR="004532A5">
        <w:rPr>
          <w:rFonts w:ascii="Times New Roman" w:hAnsi="Times New Roman" w:cs="Times New Roman"/>
          <w:color w:val="auto"/>
          <w:sz w:val="24"/>
          <w:szCs w:val="24"/>
        </w:rPr>
        <w:tab/>
      </w:r>
    </w:p>
    <w:p w14:paraId="668CB6EA" w14:textId="77777777" w:rsidR="00363F66" w:rsidRPr="00363F66" w:rsidRDefault="00363F66" w:rsidP="00363F66"/>
    <w:p w14:paraId="3F521B21" w14:textId="77777777" w:rsidR="008A0457" w:rsidRDefault="00E20591" w:rsidP="0036438A">
      <w:pPr>
        <w:spacing w:line="360" w:lineRule="auto"/>
        <w:jc w:val="both"/>
      </w:pPr>
      <w:r>
        <w:t xml:space="preserve">        </w:t>
      </w:r>
      <w:r w:rsidR="002E741B">
        <w:t xml:space="preserve">This is a </w:t>
      </w:r>
      <w:r w:rsidR="00ED68A4">
        <w:t>randomized</w:t>
      </w:r>
      <w:r w:rsidR="00B14E2E">
        <w:t>,</w:t>
      </w:r>
      <w:r w:rsidR="007D2BFD">
        <w:t xml:space="preserve"> </w:t>
      </w:r>
      <w:r w:rsidR="00ED6479" w:rsidRPr="00A725FD">
        <w:t>double</w:t>
      </w:r>
      <w:r w:rsidR="004645B3" w:rsidRPr="00851A98">
        <w:t>-</w:t>
      </w:r>
      <w:r w:rsidR="00B14E2E" w:rsidRPr="00851A98">
        <w:t>blind</w:t>
      </w:r>
      <w:r w:rsidR="004645B3">
        <w:t xml:space="preserve"> (</w:t>
      </w:r>
      <w:r w:rsidR="00057736">
        <w:t>patients and</w:t>
      </w:r>
      <w:r w:rsidR="00936F8F">
        <w:t xml:space="preserve"> </w:t>
      </w:r>
      <w:r w:rsidR="00851A98">
        <w:t>practitioner</w:t>
      </w:r>
      <w:r w:rsidR="004645B3">
        <w:t>)</w:t>
      </w:r>
      <w:r w:rsidR="004532A5">
        <w:t>,</w:t>
      </w:r>
      <w:r w:rsidR="00B14E2E">
        <w:t xml:space="preserve"> </w:t>
      </w:r>
      <w:r w:rsidR="007D2BFD">
        <w:t>placebo</w:t>
      </w:r>
      <w:r w:rsidR="00F47C24">
        <w:t>-</w:t>
      </w:r>
      <w:r w:rsidR="00ED68A4">
        <w:t>controlled</w:t>
      </w:r>
      <w:r w:rsidR="00500F94">
        <w:t xml:space="preserve"> </w:t>
      </w:r>
      <w:r w:rsidR="00B14E2E">
        <w:t xml:space="preserve">and parallel design </w:t>
      </w:r>
      <w:r w:rsidR="00500F94">
        <w:t>trial</w:t>
      </w:r>
      <w:r w:rsidR="007434C2">
        <w:t xml:space="preserve">. </w:t>
      </w:r>
      <w:r w:rsidR="00BE1A92">
        <w:t xml:space="preserve">The reporting of the trial </w:t>
      </w:r>
      <w:r w:rsidR="00F70B46">
        <w:t>will</w:t>
      </w:r>
      <w:r w:rsidR="00442435">
        <w:t xml:space="preserve"> adhere to the CONSORT</w:t>
      </w:r>
      <w:r w:rsidR="005339A4" w:rsidRPr="005339A4">
        <w:t xml:space="preserve"> </w:t>
      </w:r>
      <w:r w:rsidR="00D63510">
        <w:t xml:space="preserve">(Schulz, </w:t>
      </w:r>
      <w:r w:rsidR="00D63510" w:rsidRPr="00A725FD">
        <w:rPr>
          <w:rFonts w:eastAsia="MetaHeadlineOT-Light"/>
          <w:color w:val="000000"/>
        </w:rPr>
        <w:t>Altman &amp; Moher,</w:t>
      </w:r>
      <w:r w:rsidR="005339A4">
        <w:t xml:space="preserve"> 2010)</w:t>
      </w:r>
      <w:r w:rsidR="00442435">
        <w:t xml:space="preserve"> </w:t>
      </w:r>
      <w:r w:rsidR="00F70B46">
        <w:t>and STRICRTA</w:t>
      </w:r>
      <w:r w:rsidR="005339A4">
        <w:t xml:space="preserve"> (</w:t>
      </w:r>
      <w:r w:rsidR="005339A4" w:rsidRPr="00851A98">
        <w:t>MacPherson et. al., 2010)</w:t>
      </w:r>
      <w:r w:rsidR="005339A4">
        <w:t xml:space="preserve"> recommendations</w:t>
      </w:r>
      <w:r w:rsidR="00BE1A92">
        <w:t xml:space="preserve">. </w:t>
      </w:r>
    </w:p>
    <w:p w14:paraId="4BE79EF3" w14:textId="77777777" w:rsidR="0061796F" w:rsidRPr="00851A98" w:rsidRDefault="0061796F" w:rsidP="004D5B65">
      <w:pPr>
        <w:pStyle w:val="Heading2"/>
        <w:tabs>
          <w:tab w:val="left" w:pos="3060"/>
        </w:tabs>
        <w:rPr>
          <w:rFonts w:ascii="Times New Roman" w:hAnsi="Times New Roman" w:cs="Times New Roman"/>
          <w:color w:val="000000" w:themeColor="text1"/>
          <w:sz w:val="24"/>
          <w:szCs w:val="24"/>
        </w:rPr>
      </w:pPr>
      <w:r w:rsidRPr="00851A98">
        <w:rPr>
          <w:rFonts w:ascii="Times New Roman" w:hAnsi="Times New Roman" w:cs="Times New Roman"/>
          <w:color w:val="000000" w:themeColor="text1"/>
          <w:sz w:val="24"/>
          <w:szCs w:val="24"/>
        </w:rPr>
        <w:t>2.3 Sampling Frame</w:t>
      </w:r>
    </w:p>
    <w:p w14:paraId="0FC9A194" w14:textId="77777777" w:rsidR="0061796F" w:rsidRDefault="0061796F" w:rsidP="0061796F"/>
    <w:p w14:paraId="45486150" w14:textId="77777777" w:rsidR="0061796F" w:rsidRPr="001A2675" w:rsidRDefault="0061796F" w:rsidP="003B76B1">
      <w:pPr>
        <w:spacing w:line="360" w:lineRule="auto"/>
        <w:jc w:val="both"/>
        <w:rPr>
          <w:b/>
          <w:i/>
          <w:u w:val="single"/>
        </w:rPr>
      </w:pPr>
      <w:r>
        <w:t xml:space="preserve">          </w:t>
      </w:r>
      <w:r w:rsidRPr="00A725FD">
        <w:t>The c</w:t>
      </w:r>
      <w:r w:rsidR="008460BC" w:rsidRPr="00A725FD">
        <w:t xml:space="preserve">urrent study focuses on </w:t>
      </w:r>
      <w:r w:rsidR="00833B01" w:rsidRPr="00A725FD">
        <w:t xml:space="preserve">all the states in </w:t>
      </w:r>
      <w:r w:rsidR="008460BC" w:rsidRPr="00A725FD">
        <w:t>Malaysia</w:t>
      </w:r>
      <w:r w:rsidRPr="00A725FD">
        <w:t xml:space="preserve"> </w:t>
      </w:r>
      <w:r w:rsidR="00833B01" w:rsidRPr="00A725FD">
        <w:t xml:space="preserve">in order to facilitate the patient recruitment process. As such, </w:t>
      </w:r>
      <w:r w:rsidR="003B76B1" w:rsidRPr="00A725FD">
        <w:t xml:space="preserve">all diabetes </w:t>
      </w:r>
      <w:r w:rsidR="00833B01" w:rsidRPr="00A725FD">
        <w:t>patient</w:t>
      </w:r>
      <w:r w:rsidR="00DB01AF" w:rsidRPr="00A725FD">
        <w:t>s</w:t>
      </w:r>
      <w:r w:rsidR="003B76B1" w:rsidRPr="00A725FD">
        <w:t xml:space="preserve"> </w:t>
      </w:r>
      <w:r w:rsidR="00833B01" w:rsidRPr="00A725FD">
        <w:t>in Malaysia</w:t>
      </w:r>
      <w:r w:rsidR="003B76B1" w:rsidRPr="00A725FD">
        <w:t xml:space="preserve"> </w:t>
      </w:r>
      <w:r w:rsidR="00F70B46" w:rsidRPr="00A725FD">
        <w:t>will serve</w:t>
      </w:r>
      <w:r w:rsidR="003B76B1" w:rsidRPr="00A725FD">
        <w:t xml:space="preserve"> as sampling frame</w:t>
      </w:r>
      <w:r w:rsidR="00833B01" w:rsidRPr="00A725FD">
        <w:t xml:space="preserve"> </w:t>
      </w:r>
      <w:r w:rsidR="00833B01" w:rsidRPr="001A2675">
        <w:t>and those</w:t>
      </w:r>
      <w:r w:rsidR="003B76B1" w:rsidRPr="001A2675">
        <w:t xml:space="preserve"> </w:t>
      </w:r>
      <w:r w:rsidR="0069784E" w:rsidRPr="001A2675">
        <w:t xml:space="preserve">who </w:t>
      </w:r>
      <w:r w:rsidR="005339A4" w:rsidRPr="001A2675">
        <w:t>fulfill</w:t>
      </w:r>
      <w:r w:rsidR="007A3F5B" w:rsidRPr="001A2675">
        <w:t xml:space="preserve"> inclusion criteria of the study</w:t>
      </w:r>
      <w:r w:rsidR="003B76B1" w:rsidRPr="001A2675">
        <w:t xml:space="preserve"> </w:t>
      </w:r>
      <w:r w:rsidR="00500E5B" w:rsidRPr="001A2675">
        <w:t>will</w:t>
      </w:r>
      <w:r w:rsidR="00016A5B">
        <w:t xml:space="preserve"> be includ</w:t>
      </w:r>
      <w:r w:rsidR="00EC7E0A" w:rsidRPr="001A2675">
        <w:t>ed</w:t>
      </w:r>
      <w:r w:rsidR="003B76B1" w:rsidRPr="001A2675">
        <w:t>.</w:t>
      </w:r>
    </w:p>
    <w:p w14:paraId="04CA1CE6" w14:textId="77777777" w:rsidR="002E741B" w:rsidRDefault="009820A7" w:rsidP="004D5B65">
      <w:pPr>
        <w:pStyle w:val="Heading2"/>
        <w:tabs>
          <w:tab w:val="left" w:pos="3060"/>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0061796F">
        <w:rPr>
          <w:rFonts w:ascii="Times New Roman" w:hAnsi="Times New Roman" w:cs="Times New Roman"/>
          <w:color w:val="000000" w:themeColor="text1"/>
          <w:sz w:val="24"/>
          <w:szCs w:val="24"/>
        </w:rPr>
        <w:t>.4</w:t>
      </w:r>
      <w:r w:rsidR="00483D6F">
        <w:rPr>
          <w:rFonts w:ascii="Times New Roman" w:hAnsi="Times New Roman" w:cs="Times New Roman"/>
          <w:color w:val="000000" w:themeColor="text1"/>
          <w:sz w:val="24"/>
          <w:szCs w:val="24"/>
        </w:rPr>
        <w:t xml:space="preserve"> </w:t>
      </w:r>
      <w:r w:rsidR="002E741B" w:rsidRPr="00923426">
        <w:rPr>
          <w:rFonts w:ascii="Times New Roman" w:hAnsi="Times New Roman" w:cs="Times New Roman"/>
          <w:color w:val="000000" w:themeColor="text1"/>
          <w:sz w:val="24"/>
          <w:szCs w:val="24"/>
        </w:rPr>
        <w:t xml:space="preserve">Sample Size </w:t>
      </w:r>
      <w:r w:rsidR="004D5B65">
        <w:rPr>
          <w:rFonts w:ascii="Times New Roman" w:hAnsi="Times New Roman" w:cs="Times New Roman"/>
          <w:color w:val="000000" w:themeColor="text1"/>
          <w:sz w:val="24"/>
          <w:szCs w:val="24"/>
        </w:rPr>
        <w:tab/>
      </w:r>
    </w:p>
    <w:p w14:paraId="58C34712" w14:textId="77777777" w:rsidR="003F06F3" w:rsidRDefault="003F06F3" w:rsidP="003F06F3">
      <w:pPr>
        <w:rPr>
          <w:sz w:val="8"/>
          <w:szCs w:val="8"/>
        </w:rPr>
      </w:pPr>
    </w:p>
    <w:p w14:paraId="568A5B20" w14:textId="77777777" w:rsidR="003F06F3" w:rsidRPr="003F06F3" w:rsidRDefault="003F06F3" w:rsidP="003F06F3">
      <w:pPr>
        <w:rPr>
          <w:sz w:val="8"/>
          <w:szCs w:val="8"/>
        </w:rPr>
      </w:pPr>
    </w:p>
    <w:p w14:paraId="14D6AF72" w14:textId="77777777" w:rsidR="00E20591" w:rsidRPr="00E20591" w:rsidRDefault="00DB29F5" w:rsidP="00E20591">
      <w:pPr>
        <w:spacing w:line="360" w:lineRule="auto"/>
        <w:jc w:val="both"/>
        <w:textAlignment w:val="top"/>
        <w:rPr>
          <w:b/>
          <w:sz w:val="12"/>
          <w:szCs w:val="12"/>
        </w:rPr>
      </w:pPr>
      <w:r>
        <w:t xml:space="preserve">         </w:t>
      </w:r>
      <w:r w:rsidR="008B6B06">
        <w:t xml:space="preserve">The </w:t>
      </w:r>
      <w:r w:rsidR="00E20591">
        <w:t>sample size calculation is based on pr</w:t>
      </w:r>
      <w:r w:rsidR="009C205D">
        <w:t xml:space="preserve">evious study </w:t>
      </w:r>
      <w:r w:rsidR="00640C18">
        <w:t>(</w:t>
      </w:r>
      <w:r w:rsidR="00640C18" w:rsidRPr="00557C09">
        <w:t>Firouzjaei et al. 2016</w:t>
      </w:r>
      <w:r w:rsidR="00640C18">
        <w:t xml:space="preserve">) </w:t>
      </w:r>
      <w:r w:rsidR="009C1BDA">
        <w:t xml:space="preserve">where the mean differences of HOMA-IR and standard deviation between two groups were </w:t>
      </w:r>
      <w:r w:rsidR="00640C18" w:rsidRPr="00557C09">
        <w:t>1.</w:t>
      </w:r>
      <w:r w:rsidR="009C1BDA" w:rsidRPr="00557C09">
        <w:t>2</w:t>
      </w:r>
      <w:r w:rsidR="00640C18" w:rsidRPr="00557C09">
        <w:t>3</w:t>
      </w:r>
      <w:r w:rsidR="009C1BDA">
        <w:t xml:space="preserve"> and </w:t>
      </w:r>
      <w:r w:rsidR="00640C18" w:rsidRPr="00557C09">
        <w:t>1.</w:t>
      </w:r>
      <w:r w:rsidR="009C1BDA" w:rsidRPr="00557C09">
        <w:t>2</w:t>
      </w:r>
      <w:r w:rsidR="00640C18" w:rsidRPr="00557C09">
        <w:t>5</w:t>
      </w:r>
      <w:r w:rsidR="009C1BDA" w:rsidRPr="00B95795">
        <w:t xml:space="preserve"> </w:t>
      </w:r>
      <w:r w:rsidR="009C1BDA">
        <w:t xml:space="preserve">respectively. </w:t>
      </w:r>
      <w:r w:rsidR="00E20591">
        <w:t>For the mean comparison method of two-sample t-test mode</w:t>
      </w:r>
      <w:r w:rsidR="007434C2">
        <w:t>l, a significance level of 5% z</w:t>
      </w:r>
      <w:r w:rsidR="00E20591">
        <w:rPr>
          <w:vertAlign w:val="subscript"/>
        </w:rPr>
        <w:t>(1-∂/2)</w:t>
      </w:r>
      <w:r w:rsidR="009D06F7">
        <w:rPr>
          <w:vertAlign w:val="subscript"/>
        </w:rPr>
        <w:t xml:space="preserve"> </w:t>
      </w:r>
      <w:r w:rsidR="009D06F7">
        <w:t xml:space="preserve">= </w:t>
      </w:r>
      <w:r w:rsidR="009C205D">
        <w:t xml:space="preserve">1.96 and a power of </w:t>
      </w:r>
      <w:r w:rsidR="002F3BBF" w:rsidRPr="007434C2">
        <w:t>90</w:t>
      </w:r>
      <w:r w:rsidR="007434C2">
        <w:t>%</w:t>
      </w:r>
      <w:r w:rsidR="002F3BBF" w:rsidRPr="007434C2">
        <w:t xml:space="preserve">                                                                                                                                                                                                                                                                                                                                                                                                                </w:t>
      </w:r>
      <w:r w:rsidR="00E20591">
        <w:t>z</w:t>
      </w:r>
      <w:r w:rsidR="00E20591">
        <w:rPr>
          <w:vertAlign w:val="subscript"/>
        </w:rPr>
        <w:t>(1-ß)</w:t>
      </w:r>
      <w:r w:rsidR="009D06F7">
        <w:t xml:space="preserve"> </w:t>
      </w:r>
      <w:r w:rsidR="00192B9B">
        <w:t xml:space="preserve">= </w:t>
      </w:r>
      <w:r w:rsidR="00192B9B" w:rsidRPr="002F3BBF">
        <w:t>1</w:t>
      </w:r>
      <w:r w:rsidR="00040F7A" w:rsidRPr="002F3BBF">
        <w:t>.</w:t>
      </w:r>
      <w:r w:rsidR="002F3BBF" w:rsidRPr="002F3BBF">
        <w:t>28</w:t>
      </w:r>
      <w:r w:rsidR="00E20591">
        <w:t xml:space="preserve"> will be utilized to calculate the required sample size. </w:t>
      </w:r>
    </w:p>
    <w:p w14:paraId="0B157392" w14:textId="77777777" w:rsidR="00E20591" w:rsidRDefault="00E20591" w:rsidP="00E20591">
      <w:pPr>
        <w:spacing w:line="360" w:lineRule="auto"/>
        <w:jc w:val="both"/>
        <w:textAlignment w:val="top"/>
      </w:pPr>
    </w:p>
    <w:p w14:paraId="50FF62A2" w14:textId="77777777" w:rsidR="00E20591" w:rsidRDefault="00E20591" w:rsidP="00E20591">
      <w:pPr>
        <w:spacing w:line="360" w:lineRule="auto"/>
        <w:jc w:val="both"/>
        <w:textAlignment w:val="top"/>
        <w:rPr>
          <w:sz w:val="8"/>
          <w:szCs w:val="8"/>
        </w:rPr>
      </w:pPr>
    </w:p>
    <w:p w14:paraId="7077BC56" w14:textId="77777777" w:rsidR="00E20591" w:rsidRDefault="00E20591" w:rsidP="00E20591">
      <w:pPr>
        <w:jc w:val="both"/>
        <w:textAlignment w:val="top"/>
        <w:rPr>
          <w:b/>
        </w:rPr>
      </w:pPr>
      <w:r>
        <w:t xml:space="preserve">      </w:t>
      </w:r>
      <w:r>
        <w:rPr>
          <w:b/>
        </w:rPr>
        <w:t>2 x (Z</w:t>
      </w:r>
      <w:r>
        <w:rPr>
          <w:b/>
          <w:vertAlign w:val="subscript"/>
        </w:rPr>
        <w:t xml:space="preserve">∂  </w:t>
      </w:r>
      <w:r>
        <w:rPr>
          <w:b/>
        </w:rPr>
        <w:t>+ Z</w:t>
      </w:r>
      <w:r>
        <w:rPr>
          <w:b/>
          <w:vertAlign w:val="subscript"/>
        </w:rPr>
        <w:t xml:space="preserve"> ß</w:t>
      </w:r>
      <w:r>
        <w:rPr>
          <w:b/>
        </w:rPr>
        <w:t>)</w:t>
      </w:r>
      <w:r>
        <w:rPr>
          <w:b/>
          <w:vertAlign w:val="superscript"/>
        </w:rPr>
        <w:t xml:space="preserve">2 </w:t>
      </w:r>
      <w:r>
        <w:rPr>
          <w:b/>
        </w:rPr>
        <w:t xml:space="preserve">x </w:t>
      </w:r>
      <m:oMath>
        <m:r>
          <m:rPr>
            <m:sty m:val="bi"/>
          </m:rPr>
          <w:rPr>
            <w:rFonts w:ascii="Cambria Math" w:hAnsi="Cambria Math"/>
          </w:rPr>
          <m:t>σ</m:t>
        </m:r>
      </m:oMath>
      <w:r>
        <w:rPr>
          <w:b/>
          <w:iCs/>
          <w:vertAlign w:val="superscript"/>
        </w:rPr>
        <w:t>2</w:t>
      </w:r>
      <w:r>
        <w:rPr>
          <w:b/>
          <w:iCs/>
        </w:rPr>
        <w:t xml:space="preserve">                                                                 </w:t>
      </w:r>
      <w:r>
        <w:rPr>
          <w:b/>
        </w:rPr>
        <w:t>(Noordzij et al., 2010)</w:t>
      </w:r>
    </w:p>
    <w:p w14:paraId="3C812721" w14:textId="77777777" w:rsidR="00E20591" w:rsidRDefault="00E20591" w:rsidP="00E20591">
      <w:pPr>
        <w:jc w:val="both"/>
        <w:textAlignment w:val="top"/>
        <w:rPr>
          <w:b/>
        </w:rPr>
      </w:pPr>
      <w:r w:rsidRPr="009D06F7">
        <w:rPr>
          <w:sz w:val="28"/>
          <w:szCs w:val="28"/>
        </w:rPr>
        <w:t>n</w:t>
      </w:r>
      <w:r>
        <w:rPr>
          <w:b/>
          <w:sz w:val="28"/>
          <w:szCs w:val="28"/>
        </w:rPr>
        <w:t xml:space="preserve"> </w:t>
      </w:r>
      <w:r>
        <w:rPr>
          <w:b/>
        </w:rPr>
        <w:t xml:space="preserve">= -----------------------                                                                   </w:t>
      </w:r>
    </w:p>
    <w:p w14:paraId="41C6E871" w14:textId="77777777" w:rsidR="00E20591" w:rsidRDefault="00E20591" w:rsidP="00E20591">
      <w:pPr>
        <w:jc w:val="both"/>
        <w:textAlignment w:val="top"/>
        <w:rPr>
          <w:b/>
          <w:i/>
          <w:u w:val="single"/>
          <w:vertAlign w:val="superscript"/>
        </w:rPr>
      </w:pPr>
      <w:r>
        <w:rPr>
          <w:b/>
        </w:rPr>
        <w:t xml:space="preserve">             </w:t>
      </w:r>
      <w:r w:rsidRPr="00320E4E">
        <w:t xml:space="preserve"> </w:t>
      </w:r>
      <w:r w:rsidR="00320E4E" w:rsidRPr="00320E4E">
        <w:rPr>
          <w:i/>
        </w:rPr>
        <w:t xml:space="preserve"> </w:t>
      </w:r>
      <w:r w:rsidR="00320E4E">
        <w:rPr>
          <w:i/>
        </w:rPr>
        <w:t xml:space="preserve">  </w:t>
      </w:r>
      <w:r w:rsidR="00320E4E" w:rsidRPr="00320E4E">
        <w:rPr>
          <w:i/>
        </w:rPr>
        <w:t xml:space="preserve"> </w:t>
      </w:r>
      <m:oMath>
        <m:r>
          <m:rPr>
            <m:sty m:val="bi"/>
          </m:rPr>
          <w:rPr>
            <w:rFonts w:ascii="Cambria Math" w:hAnsi="Cambria Math"/>
          </w:rPr>
          <m:t>δ</m:t>
        </m:r>
      </m:oMath>
      <w:r w:rsidR="00320E4E">
        <w:rPr>
          <w:b/>
          <w:i/>
          <w:vertAlign w:val="superscript"/>
        </w:rPr>
        <w:t xml:space="preserve"> </w:t>
      </w:r>
      <w:r w:rsidRPr="009D06F7">
        <w:rPr>
          <w:b/>
          <w:vertAlign w:val="superscript"/>
        </w:rPr>
        <w:t>2</w:t>
      </w:r>
    </w:p>
    <w:p w14:paraId="06D00D86" w14:textId="77777777" w:rsidR="00E20591" w:rsidRDefault="00E20591" w:rsidP="00E20591">
      <w:pPr>
        <w:jc w:val="both"/>
        <w:textAlignment w:val="top"/>
        <w:rPr>
          <w:b/>
          <w:vertAlign w:val="superscript"/>
        </w:rPr>
      </w:pPr>
    </w:p>
    <w:p w14:paraId="76A37251" w14:textId="77777777" w:rsidR="00E20591" w:rsidRDefault="00E20591" w:rsidP="00E20591">
      <w:pPr>
        <w:jc w:val="both"/>
        <w:textAlignment w:val="top"/>
        <w:rPr>
          <w:b/>
          <w:sz w:val="12"/>
          <w:szCs w:val="12"/>
        </w:rPr>
      </w:pPr>
    </w:p>
    <w:p w14:paraId="776586CE" w14:textId="77777777" w:rsidR="00E20591" w:rsidRDefault="00192B9B" w:rsidP="00E20591">
      <w:pPr>
        <w:jc w:val="both"/>
        <w:textAlignment w:val="top"/>
        <w:rPr>
          <w:b/>
          <w:vertAlign w:val="superscript"/>
        </w:rPr>
      </w:pPr>
      <w:r>
        <w:rPr>
          <w:b/>
        </w:rPr>
        <w:t xml:space="preserve">        2 x (1.96 + </w:t>
      </w:r>
      <w:r w:rsidRPr="002F3BBF">
        <w:t>1</w:t>
      </w:r>
      <w:r w:rsidR="00040F7A" w:rsidRPr="002F3BBF">
        <w:t>.</w:t>
      </w:r>
      <w:r w:rsidR="002F3BBF" w:rsidRPr="002F3BBF">
        <w:rPr>
          <w:b/>
        </w:rPr>
        <w:t>28</w:t>
      </w:r>
      <w:r w:rsidR="00E20591">
        <w:rPr>
          <w:b/>
        </w:rPr>
        <w:t>)</w:t>
      </w:r>
      <w:r w:rsidR="00E20591">
        <w:rPr>
          <w:b/>
          <w:vertAlign w:val="superscript"/>
        </w:rPr>
        <w:t xml:space="preserve">2 </w:t>
      </w:r>
      <w:r w:rsidR="009C205D">
        <w:rPr>
          <w:b/>
        </w:rPr>
        <w:t xml:space="preserve">x </w:t>
      </w:r>
      <w:r w:rsidR="009C1BDA">
        <w:rPr>
          <w:b/>
        </w:rPr>
        <w:t>(</w:t>
      </w:r>
      <w:r w:rsidR="00640C18" w:rsidRPr="00557C09">
        <w:rPr>
          <w:b/>
        </w:rPr>
        <w:t>1</w:t>
      </w:r>
      <w:r w:rsidR="009C205D" w:rsidRPr="00557C09">
        <w:rPr>
          <w:b/>
        </w:rPr>
        <w:t>.</w:t>
      </w:r>
      <w:r w:rsidR="00E20591" w:rsidRPr="00557C09">
        <w:rPr>
          <w:b/>
        </w:rPr>
        <w:t>2</w:t>
      </w:r>
      <w:r w:rsidR="00640C18" w:rsidRPr="00557C09">
        <w:rPr>
          <w:b/>
        </w:rPr>
        <w:t>5</w:t>
      </w:r>
      <w:r w:rsidR="00E20591" w:rsidRPr="009D06F7">
        <w:rPr>
          <w:b/>
        </w:rPr>
        <w:t>)</w:t>
      </w:r>
      <w:r w:rsidR="00E20591" w:rsidRPr="009D06F7">
        <w:rPr>
          <w:b/>
          <w:vertAlign w:val="superscript"/>
        </w:rPr>
        <w:t>2</w:t>
      </w:r>
    </w:p>
    <w:p w14:paraId="0CF196EF" w14:textId="77777777" w:rsidR="00E20591" w:rsidRDefault="00E20591" w:rsidP="00E20591">
      <w:pPr>
        <w:jc w:val="both"/>
        <w:textAlignment w:val="top"/>
        <w:rPr>
          <w:b/>
        </w:rPr>
      </w:pPr>
      <w:r>
        <w:rPr>
          <w:b/>
        </w:rPr>
        <w:t xml:space="preserve">    = -------</w:t>
      </w:r>
      <w:r w:rsidR="009C205D">
        <w:rPr>
          <w:b/>
        </w:rPr>
        <w:t xml:space="preserve">-------------------------   = </w:t>
      </w:r>
      <w:r w:rsidR="002F3BBF" w:rsidRPr="008D3894">
        <w:rPr>
          <w:b/>
        </w:rPr>
        <w:t>22</w:t>
      </w:r>
      <w:r w:rsidR="009C205D" w:rsidRPr="008D3894">
        <w:rPr>
          <w:b/>
        </w:rPr>
        <w:t xml:space="preserve"> </w:t>
      </w:r>
    </w:p>
    <w:p w14:paraId="2B37F94F" w14:textId="77777777" w:rsidR="00E20591" w:rsidRPr="008D3894" w:rsidRDefault="00040F7A" w:rsidP="00E20591">
      <w:pPr>
        <w:spacing w:line="360" w:lineRule="auto"/>
        <w:jc w:val="both"/>
        <w:textAlignment w:val="top"/>
        <w:rPr>
          <w:b/>
          <w:color w:val="000000" w:themeColor="text1"/>
        </w:rPr>
      </w:pPr>
      <w:r>
        <w:rPr>
          <w:b/>
        </w:rPr>
        <w:t xml:space="preserve">                      </w:t>
      </w:r>
      <w:r w:rsidRPr="008D3894">
        <w:rPr>
          <w:b/>
        </w:rPr>
        <w:t>(</w:t>
      </w:r>
      <w:r w:rsidR="00640C18" w:rsidRPr="00557C09">
        <w:t>1</w:t>
      </w:r>
      <w:r w:rsidRPr="00557C09">
        <w:t>.2</w:t>
      </w:r>
      <w:r w:rsidR="00640C18" w:rsidRPr="00557C09">
        <w:t>3</w:t>
      </w:r>
      <w:r w:rsidR="00E20591" w:rsidRPr="008D3894">
        <w:rPr>
          <w:b/>
        </w:rPr>
        <w:t>)</w:t>
      </w:r>
      <w:r w:rsidR="00E20591" w:rsidRPr="008D3894">
        <w:rPr>
          <w:b/>
          <w:vertAlign w:val="superscript"/>
        </w:rPr>
        <w:t>2</w:t>
      </w:r>
      <w:r w:rsidR="00E20591" w:rsidRPr="008D3894">
        <w:rPr>
          <w:b/>
          <w:color w:val="000000" w:themeColor="text1"/>
        </w:rPr>
        <w:t xml:space="preserve">    </w:t>
      </w:r>
    </w:p>
    <w:p w14:paraId="1D64252B" w14:textId="77777777" w:rsidR="00E20591" w:rsidRDefault="00E20591" w:rsidP="00E20591">
      <w:pPr>
        <w:pStyle w:val="Caption"/>
      </w:pPr>
      <w:r>
        <w:t xml:space="preserve">         </w:t>
      </w:r>
    </w:p>
    <w:p w14:paraId="25F29174" w14:textId="77777777" w:rsidR="00EC65B8" w:rsidRPr="00EC65B8" w:rsidRDefault="00E20591" w:rsidP="00EC7E0A">
      <w:pPr>
        <w:spacing w:line="360" w:lineRule="auto"/>
        <w:jc w:val="both"/>
      </w:pPr>
      <w:r>
        <w:t xml:space="preserve">          For equal allocation of the two groups, the total sample size required when consi</w:t>
      </w:r>
      <w:r w:rsidR="00190455">
        <w:t xml:space="preserve">dering a high dropout rate of </w:t>
      </w:r>
      <w:r w:rsidR="002F3BBF" w:rsidRPr="00851A98">
        <w:t>35</w:t>
      </w:r>
      <w:r w:rsidRPr="00F506D7">
        <w:rPr>
          <w:i/>
        </w:rPr>
        <w:t>%</w:t>
      </w:r>
      <w:r>
        <w:t xml:space="preserve"> shal</w:t>
      </w:r>
      <w:r w:rsidR="00190455">
        <w:t xml:space="preserve">l be </w:t>
      </w:r>
      <w:r w:rsidR="002F3BBF" w:rsidRPr="00851A98">
        <w:t>60</w:t>
      </w:r>
      <w:r w:rsidR="002F3BBF">
        <w:t xml:space="preserve"> </w:t>
      </w:r>
      <w:r w:rsidR="00DB01AF">
        <w:t>participants</w:t>
      </w:r>
      <w:r w:rsidR="002F3BBF">
        <w:t xml:space="preserve">, </w:t>
      </w:r>
      <w:r w:rsidR="00190455" w:rsidRPr="00B839AB">
        <w:t xml:space="preserve">with </w:t>
      </w:r>
      <w:r w:rsidR="00190455" w:rsidRPr="00851A98">
        <w:t>30</w:t>
      </w:r>
      <w:r w:rsidRPr="00B839AB">
        <w:t xml:space="preserve"> </w:t>
      </w:r>
      <w:r w:rsidR="00DB01AF">
        <w:t>participants</w:t>
      </w:r>
      <w:r w:rsidRPr="00B839AB">
        <w:t xml:space="preserve"> in each group.  </w:t>
      </w:r>
    </w:p>
    <w:p w14:paraId="65C2D6C5" w14:textId="77777777" w:rsidR="002E741B" w:rsidRDefault="009820A7" w:rsidP="008F5706">
      <w:pPr>
        <w:pStyle w:val="Heading2"/>
        <w:tabs>
          <w:tab w:val="left" w:pos="3420"/>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0061796F">
        <w:rPr>
          <w:rFonts w:ascii="Times New Roman" w:hAnsi="Times New Roman" w:cs="Times New Roman"/>
          <w:color w:val="000000" w:themeColor="text1"/>
          <w:sz w:val="24"/>
          <w:szCs w:val="24"/>
        </w:rPr>
        <w:t>.5</w:t>
      </w:r>
      <w:r w:rsidR="00483D6F">
        <w:rPr>
          <w:rFonts w:ascii="Times New Roman" w:hAnsi="Times New Roman" w:cs="Times New Roman"/>
          <w:color w:val="000000" w:themeColor="text1"/>
          <w:sz w:val="24"/>
          <w:szCs w:val="24"/>
        </w:rPr>
        <w:t xml:space="preserve"> </w:t>
      </w:r>
      <w:r w:rsidR="00851A98" w:rsidRPr="001E488B">
        <w:rPr>
          <w:rFonts w:ascii="Times New Roman" w:hAnsi="Times New Roman" w:cs="Times New Roman"/>
          <w:b w:val="0"/>
          <w:color w:val="000000" w:themeColor="text1"/>
          <w:sz w:val="24"/>
          <w:szCs w:val="24"/>
        </w:rPr>
        <w:t>Study Population</w:t>
      </w:r>
      <w:r w:rsidR="008F5706">
        <w:rPr>
          <w:rFonts w:ascii="Times New Roman" w:hAnsi="Times New Roman" w:cs="Times New Roman"/>
          <w:color w:val="000000" w:themeColor="text1"/>
          <w:sz w:val="24"/>
          <w:szCs w:val="24"/>
        </w:rPr>
        <w:tab/>
      </w:r>
    </w:p>
    <w:p w14:paraId="7EB63647" w14:textId="77777777" w:rsidR="00EC5F7E" w:rsidRPr="00EC5F7E" w:rsidRDefault="00EC5F7E" w:rsidP="00EC5F7E"/>
    <w:p w14:paraId="2F4D4585" w14:textId="77777777" w:rsidR="005F79CE" w:rsidRDefault="00DB29F5" w:rsidP="005A020C">
      <w:pPr>
        <w:autoSpaceDE w:val="0"/>
        <w:autoSpaceDN w:val="0"/>
        <w:adjustRightInd w:val="0"/>
        <w:spacing w:line="360" w:lineRule="auto"/>
        <w:jc w:val="both"/>
        <w:rPr>
          <w:lang w:eastAsia="zh-CN"/>
        </w:rPr>
      </w:pPr>
      <w:r>
        <w:lastRenderedPageBreak/>
        <w:t xml:space="preserve">           </w:t>
      </w:r>
      <w:r w:rsidR="001A2675">
        <w:rPr>
          <w:lang w:eastAsia="zh-CN"/>
        </w:rPr>
        <w:t>Subjec</w:t>
      </w:r>
      <w:r w:rsidR="009D06F7" w:rsidRPr="001E488B">
        <w:rPr>
          <w:lang w:eastAsia="zh-CN"/>
        </w:rPr>
        <w:t>ts</w:t>
      </w:r>
      <w:r w:rsidR="009D06F7" w:rsidRPr="009D06F7">
        <w:rPr>
          <w:lang w:eastAsia="zh-CN"/>
        </w:rPr>
        <w:t xml:space="preserve"> will be recruit</w:t>
      </w:r>
      <w:r w:rsidR="001B2FB5">
        <w:rPr>
          <w:lang w:eastAsia="zh-CN"/>
        </w:rPr>
        <w:t xml:space="preserve">ed </w:t>
      </w:r>
      <w:r w:rsidR="001F3EB3" w:rsidRPr="007E0D1C">
        <w:t>through</w:t>
      </w:r>
      <w:r w:rsidR="001F3EB3">
        <w:rPr>
          <w:lang w:eastAsia="zh-CN"/>
        </w:rPr>
        <w:t xml:space="preserve"> </w:t>
      </w:r>
      <w:r w:rsidR="001201BA" w:rsidRPr="00016A5B">
        <w:rPr>
          <w:color w:val="000000" w:themeColor="text1"/>
        </w:rPr>
        <w:t>gov</w:t>
      </w:r>
      <w:r w:rsidR="002768A7" w:rsidRPr="00016A5B">
        <w:rPr>
          <w:color w:val="000000" w:themeColor="text1"/>
        </w:rPr>
        <w:t>ernment or private medical cent</w:t>
      </w:r>
      <w:r w:rsidR="001201BA" w:rsidRPr="00016A5B">
        <w:rPr>
          <w:color w:val="000000" w:themeColor="text1"/>
        </w:rPr>
        <w:t>r</w:t>
      </w:r>
      <w:r w:rsidR="002768A7" w:rsidRPr="00016A5B">
        <w:rPr>
          <w:color w:val="000000" w:themeColor="text1"/>
        </w:rPr>
        <w:t>e</w:t>
      </w:r>
      <w:r w:rsidR="001201BA" w:rsidRPr="00016A5B">
        <w:rPr>
          <w:color w:val="000000" w:themeColor="text1"/>
        </w:rPr>
        <w:t>s,</w:t>
      </w:r>
      <w:r w:rsidR="001201BA" w:rsidRPr="00016A5B">
        <w:rPr>
          <w:color w:val="FF0000"/>
        </w:rPr>
        <w:t xml:space="preserve"> </w:t>
      </w:r>
      <w:r w:rsidR="001201BA" w:rsidRPr="00016A5B">
        <w:t>community referral</w:t>
      </w:r>
      <w:r w:rsidR="001201BA" w:rsidRPr="00016A5B">
        <w:rPr>
          <w:lang w:eastAsia="zh-CN"/>
        </w:rPr>
        <w:t xml:space="preserve"> </w:t>
      </w:r>
      <w:r w:rsidR="001201BA" w:rsidRPr="002B5AB6">
        <w:t xml:space="preserve">and </w:t>
      </w:r>
      <w:r w:rsidR="001201BA">
        <w:t xml:space="preserve">mass media advertising </w:t>
      </w:r>
      <w:r w:rsidR="00EC5F7E">
        <w:t>base</w:t>
      </w:r>
      <w:r w:rsidR="00B623A4">
        <w:t>d on</w:t>
      </w:r>
      <w:r w:rsidR="00EC5F7E">
        <w:t xml:space="preserve"> criteria below</w:t>
      </w:r>
      <w:r w:rsidR="0049549F">
        <w:t xml:space="preserve">: </w:t>
      </w:r>
    </w:p>
    <w:p w14:paraId="4270BF61" w14:textId="77777777" w:rsidR="006D404E" w:rsidRPr="006D404E" w:rsidRDefault="006D404E" w:rsidP="005A020C">
      <w:pPr>
        <w:autoSpaceDE w:val="0"/>
        <w:autoSpaceDN w:val="0"/>
        <w:adjustRightInd w:val="0"/>
        <w:spacing w:line="360" w:lineRule="auto"/>
        <w:jc w:val="both"/>
        <w:rPr>
          <w:sz w:val="8"/>
          <w:szCs w:val="8"/>
        </w:rPr>
      </w:pPr>
    </w:p>
    <w:p w14:paraId="7A6AD1B0" w14:textId="77777777" w:rsidR="002E741B" w:rsidRPr="00483D6F" w:rsidRDefault="002E741B" w:rsidP="0094185B">
      <w:pPr>
        <w:ind w:firstLine="720"/>
        <w:rPr>
          <w:b/>
        </w:rPr>
      </w:pPr>
      <w:r w:rsidRPr="00C35519">
        <w:rPr>
          <w:rStyle w:val="Heading3Char"/>
          <w:rFonts w:ascii="Times New Roman" w:hAnsi="Times New Roman" w:cs="Times New Roman"/>
          <w:color w:val="000000" w:themeColor="text1"/>
        </w:rPr>
        <w:t>Inclusion criteria</w:t>
      </w:r>
      <w:r w:rsidRPr="00483D6F">
        <w:rPr>
          <w:b/>
        </w:rPr>
        <w:t xml:space="preserve">: </w:t>
      </w:r>
    </w:p>
    <w:p w14:paraId="6EFB4AE4" w14:textId="77777777" w:rsidR="00E41857" w:rsidRDefault="001B2FB5" w:rsidP="00E41857">
      <w:pPr>
        <w:numPr>
          <w:ilvl w:val="0"/>
          <w:numId w:val="4"/>
        </w:numPr>
        <w:spacing w:before="100" w:beforeAutospacing="1" w:after="100" w:afterAutospacing="1" w:line="360" w:lineRule="auto"/>
        <w:jc w:val="both"/>
        <w:textAlignment w:val="top"/>
      </w:pPr>
      <w:r>
        <w:t xml:space="preserve">Malaysian, age </w:t>
      </w:r>
      <w:r w:rsidR="0005033D">
        <w:t>between 3</w:t>
      </w:r>
      <w:r w:rsidR="00290839">
        <w:t>0 -</w:t>
      </w:r>
      <w:r w:rsidR="00230D75">
        <w:t xml:space="preserve"> 69</w:t>
      </w:r>
      <w:r w:rsidR="007077F4">
        <w:t xml:space="preserve"> years old of either gender</w:t>
      </w:r>
      <w:r>
        <w:t xml:space="preserve"> </w:t>
      </w:r>
      <w:r w:rsidR="00290839">
        <w:t xml:space="preserve">and </w:t>
      </w:r>
      <w:r w:rsidR="007B0738">
        <w:t xml:space="preserve">with BMI ≤ </w:t>
      </w:r>
      <w:r w:rsidR="007B0738">
        <w:rPr>
          <w:color w:val="000000"/>
        </w:rPr>
        <w:t>40.0</w:t>
      </w:r>
      <w:r w:rsidR="007B0738" w:rsidRPr="00252993">
        <w:rPr>
          <w:color w:val="000000"/>
        </w:rPr>
        <w:t xml:space="preserve"> kg/m²</w:t>
      </w:r>
      <w:r w:rsidR="001A5EBE">
        <w:t xml:space="preserve"> </w:t>
      </w:r>
    </w:p>
    <w:p w14:paraId="3974F3B5" w14:textId="77777777" w:rsidR="00932F90" w:rsidRPr="006642EB" w:rsidRDefault="00D3773F" w:rsidP="00351414">
      <w:pPr>
        <w:numPr>
          <w:ilvl w:val="0"/>
          <w:numId w:val="4"/>
        </w:numPr>
        <w:spacing w:before="100" w:beforeAutospacing="1" w:after="100" w:afterAutospacing="1" w:line="360" w:lineRule="auto"/>
        <w:jc w:val="both"/>
        <w:textAlignment w:val="top"/>
        <w:rPr>
          <w:color w:val="000000"/>
        </w:rPr>
      </w:pPr>
      <w:r>
        <w:t>T2D</w:t>
      </w:r>
      <w:r w:rsidR="00714938">
        <w:t>M</w:t>
      </w:r>
      <w:r w:rsidR="00DC7D79">
        <w:t xml:space="preserve"> patients </w:t>
      </w:r>
      <w:r w:rsidR="00320E4E">
        <w:t>with</w:t>
      </w:r>
      <w:r w:rsidR="008C552C">
        <w:t xml:space="preserve"> fas</w:t>
      </w:r>
      <w:r w:rsidR="008A4E40">
        <w:t xml:space="preserve">ting venous plasma glucose </w:t>
      </w:r>
      <w:r w:rsidR="008C552C">
        <w:t xml:space="preserve"> </w:t>
      </w:r>
      <w:r w:rsidR="00BB20E7">
        <w:t xml:space="preserve">FPG </w:t>
      </w:r>
      <w:r w:rsidR="008C552C" w:rsidRPr="00535139">
        <w:t xml:space="preserve">≥ </w:t>
      </w:r>
      <w:r w:rsidR="008C552C">
        <w:t>7.0 mmol/L (126 mg/dL)</w:t>
      </w:r>
      <w:r w:rsidR="008C552C" w:rsidRPr="006642EB">
        <w:rPr>
          <w:szCs w:val="20"/>
        </w:rPr>
        <w:t xml:space="preserve"> </w:t>
      </w:r>
      <w:r w:rsidR="00320E4E">
        <w:t>and</w:t>
      </w:r>
      <w:r w:rsidR="008C552C">
        <w:t xml:space="preserve"> </w:t>
      </w:r>
      <w:r w:rsidR="005354CE" w:rsidRPr="005322FA">
        <w:t>gly</w:t>
      </w:r>
      <w:r w:rsidR="005354CE">
        <w:t>cated hemoglobin (HbA1c)</w:t>
      </w:r>
      <w:r w:rsidR="008C552C">
        <w:t xml:space="preserve"> </w:t>
      </w:r>
      <w:r w:rsidR="008C552C" w:rsidRPr="00535139">
        <w:t>≥</w:t>
      </w:r>
      <w:r w:rsidR="008C552C">
        <w:t xml:space="preserve"> 6.5% (Clinical Practice Guidelines [</w:t>
      </w:r>
      <w:r w:rsidR="00B65311">
        <w:t>CPG], 2015</w:t>
      </w:r>
      <w:r w:rsidR="008C552C">
        <w:t>;</w:t>
      </w:r>
      <w:r w:rsidR="00223A40">
        <w:t xml:space="preserve"> </w:t>
      </w:r>
      <w:r w:rsidR="00FE6EE4">
        <w:t>WHO, 2016</w:t>
      </w:r>
      <w:r w:rsidR="00EE6690">
        <w:t xml:space="preserve">; </w:t>
      </w:r>
      <w:r w:rsidR="00223A40">
        <w:t>ADA</w:t>
      </w:r>
      <w:r w:rsidR="00B65311">
        <w:t xml:space="preserve">, </w:t>
      </w:r>
      <w:r w:rsidR="00223A40">
        <w:t>2017</w:t>
      </w:r>
      <w:r w:rsidR="0033556F">
        <w:t xml:space="preserve">) </w:t>
      </w:r>
    </w:p>
    <w:p w14:paraId="56B6295D" w14:textId="77777777" w:rsidR="00AF413A" w:rsidRPr="00AF413A" w:rsidRDefault="00AF413A" w:rsidP="00351414">
      <w:pPr>
        <w:numPr>
          <w:ilvl w:val="0"/>
          <w:numId w:val="4"/>
        </w:numPr>
        <w:spacing w:before="100" w:beforeAutospacing="1" w:after="100" w:afterAutospacing="1" w:line="360" w:lineRule="auto"/>
        <w:jc w:val="both"/>
        <w:textAlignment w:val="top"/>
        <w:rPr>
          <w:color w:val="000000"/>
        </w:rPr>
      </w:pPr>
      <w:r w:rsidRPr="006642EB">
        <w:rPr>
          <w:color w:val="000000"/>
        </w:rPr>
        <w:t>Individuals have had T2D</w:t>
      </w:r>
      <w:r w:rsidR="00714938">
        <w:rPr>
          <w:color w:val="000000"/>
        </w:rPr>
        <w:t>M</w:t>
      </w:r>
      <w:r w:rsidRPr="006642EB">
        <w:rPr>
          <w:color w:val="000000"/>
        </w:rPr>
        <w:t xml:space="preserve"> more than one year</w:t>
      </w:r>
    </w:p>
    <w:p w14:paraId="255DC0FC" w14:textId="77777777" w:rsidR="008A0457" w:rsidRPr="00B7446A" w:rsidRDefault="00932F90" w:rsidP="00351414">
      <w:pPr>
        <w:numPr>
          <w:ilvl w:val="0"/>
          <w:numId w:val="4"/>
        </w:numPr>
        <w:spacing w:before="100" w:beforeAutospacing="1" w:after="100" w:afterAutospacing="1" w:line="360" w:lineRule="auto"/>
        <w:jc w:val="both"/>
        <w:textAlignment w:val="top"/>
        <w:rPr>
          <w:color w:val="000000"/>
        </w:rPr>
      </w:pPr>
      <w:r>
        <w:t>D</w:t>
      </w:r>
      <w:r w:rsidR="00DC7D79">
        <w:t xml:space="preserve">iabetes </w:t>
      </w:r>
      <w:r w:rsidR="001201BA">
        <w:t>under</w:t>
      </w:r>
      <w:r w:rsidR="00DC7D79">
        <w:rPr>
          <w:color w:val="000000"/>
        </w:rPr>
        <w:t xml:space="preserve"> </w:t>
      </w:r>
      <w:r w:rsidR="00F05356">
        <w:t xml:space="preserve">oral anti-diabetic agents </w:t>
      </w:r>
      <w:r w:rsidR="00FF68E5">
        <w:t xml:space="preserve">on a stable </w:t>
      </w:r>
      <w:r>
        <w:t>dose over the previous 3 months</w:t>
      </w:r>
      <w:r w:rsidR="00CA4BD5" w:rsidRPr="00CA4BD5">
        <w:t xml:space="preserve"> </w:t>
      </w:r>
      <w:r w:rsidR="00CA4BD5" w:rsidRPr="009C3AFA">
        <w:t>and not under insulin therapy</w:t>
      </w:r>
    </w:p>
    <w:p w14:paraId="18C1421D" w14:textId="77777777" w:rsidR="002E741B" w:rsidRPr="00483D6F" w:rsidRDefault="008A4E40" w:rsidP="008A4E40">
      <w:pPr>
        <w:rPr>
          <w:b/>
        </w:rPr>
      </w:pPr>
      <w:r>
        <w:rPr>
          <w:b/>
        </w:rPr>
        <w:t xml:space="preserve">              </w:t>
      </w:r>
      <w:r w:rsidR="002E741B" w:rsidRPr="00C35519">
        <w:rPr>
          <w:rStyle w:val="Heading3Char"/>
          <w:rFonts w:ascii="Times New Roman" w:hAnsi="Times New Roman" w:cs="Times New Roman"/>
          <w:color w:val="000000" w:themeColor="text1"/>
        </w:rPr>
        <w:t>Exclusion criteria</w:t>
      </w:r>
      <w:r w:rsidR="002E741B" w:rsidRPr="00483D6F">
        <w:rPr>
          <w:b/>
        </w:rPr>
        <w:t>:</w:t>
      </w:r>
    </w:p>
    <w:p w14:paraId="49121FB6" w14:textId="77777777" w:rsidR="00235872" w:rsidRDefault="00FB4F30" w:rsidP="00526A46">
      <w:pPr>
        <w:numPr>
          <w:ilvl w:val="0"/>
          <w:numId w:val="5"/>
        </w:numPr>
        <w:spacing w:before="100" w:beforeAutospacing="1" w:after="100" w:afterAutospacing="1" w:line="360" w:lineRule="auto"/>
        <w:jc w:val="both"/>
        <w:textAlignment w:val="top"/>
      </w:pPr>
      <w:r>
        <w:rPr>
          <w:color w:val="000000"/>
        </w:rPr>
        <w:t>Individuals w</w:t>
      </w:r>
      <w:r w:rsidR="00235872">
        <w:rPr>
          <w:color w:val="000000"/>
        </w:rPr>
        <w:t>ith</w:t>
      </w:r>
      <w:r w:rsidR="00235872" w:rsidRPr="00252993">
        <w:rPr>
          <w:color w:val="000000"/>
        </w:rPr>
        <w:t xml:space="preserve"> </w:t>
      </w:r>
      <w:r>
        <w:rPr>
          <w:color w:val="000000"/>
        </w:rPr>
        <w:t xml:space="preserve">acute or chronic health problems (eg. </w:t>
      </w:r>
      <w:r w:rsidR="001A5EBE" w:rsidRPr="00016A5B">
        <w:rPr>
          <w:color w:val="000000"/>
        </w:rPr>
        <w:t xml:space="preserve">chronic </w:t>
      </w:r>
      <w:r w:rsidR="002D2F5A" w:rsidRPr="00016A5B">
        <w:t>kidney</w:t>
      </w:r>
      <w:r w:rsidR="00D635B3" w:rsidRPr="00016A5B">
        <w:t xml:space="preserve"> disease [stage 4 and</w:t>
      </w:r>
      <w:r w:rsidR="001A5EBE" w:rsidRPr="00016A5B">
        <w:t xml:space="preserve"> 5</w:t>
      </w:r>
      <w:r w:rsidR="00D635B3" w:rsidRPr="00016A5B">
        <w:t>]</w:t>
      </w:r>
      <w:r w:rsidR="002D2F5A">
        <w:t>/</w:t>
      </w:r>
      <w:r w:rsidR="00A35C7B">
        <w:t>heart</w:t>
      </w:r>
      <w:r w:rsidR="00CA4BD5">
        <w:t>/liver</w:t>
      </w:r>
      <w:r w:rsidR="00A35C7B">
        <w:t xml:space="preserve"> fail</w:t>
      </w:r>
      <w:r w:rsidR="00B4739D">
        <w:t>ure, cancer</w:t>
      </w:r>
      <w:r w:rsidR="00E469BE">
        <w:t>, cardiovascular disease</w:t>
      </w:r>
      <w:r w:rsidR="00114BC7">
        <w:t xml:space="preserve">, stroke, </w:t>
      </w:r>
      <w:r w:rsidR="009130AF">
        <w:t xml:space="preserve">physical disability, </w:t>
      </w:r>
      <w:r w:rsidR="009130AF" w:rsidRPr="00981FBF">
        <w:t>mental illness</w:t>
      </w:r>
      <w:r w:rsidR="001A5EBE">
        <w:t xml:space="preserve">, </w:t>
      </w:r>
      <w:r w:rsidR="001A5EBE" w:rsidRPr="00016A5B">
        <w:t>nephro</w:t>
      </w:r>
      <w:r w:rsidR="003A2260" w:rsidRPr="00016A5B">
        <w:t>tic syndrome, decompensa</w:t>
      </w:r>
      <w:r w:rsidR="001A5EBE" w:rsidRPr="00016A5B">
        <w:t>ted congestive heart failure and oedema on the abdomen</w:t>
      </w:r>
      <w:r w:rsidR="003A5833">
        <w:t>)</w:t>
      </w:r>
    </w:p>
    <w:p w14:paraId="57576667" w14:textId="77777777" w:rsidR="000D4525" w:rsidRPr="009C1BDA" w:rsidRDefault="00491C02" w:rsidP="009C1BDA">
      <w:pPr>
        <w:numPr>
          <w:ilvl w:val="0"/>
          <w:numId w:val="5"/>
        </w:numPr>
        <w:spacing w:before="100" w:beforeAutospacing="1" w:after="100" w:afterAutospacing="1" w:line="360" w:lineRule="auto"/>
        <w:jc w:val="both"/>
        <w:textAlignment w:val="top"/>
        <w:rPr>
          <w:color w:val="000000"/>
        </w:rPr>
      </w:pPr>
      <w:r w:rsidRPr="00491C02">
        <w:t>Needle phobia or allergy to adhesive plaster</w:t>
      </w:r>
    </w:p>
    <w:p w14:paraId="4F005CBA" w14:textId="77777777" w:rsidR="00A5037D" w:rsidRPr="009C1BDA" w:rsidRDefault="00A5037D" w:rsidP="00A5037D">
      <w:pPr>
        <w:numPr>
          <w:ilvl w:val="0"/>
          <w:numId w:val="5"/>
        </w:numPr>
        <w:spacing w:before="100" w:beforeAutospacing="1" w:after="100" w:afterAutospacing="1" w:line="360" w:lineRule="auto"/>
        <w:jc w:val="both"/>
        <w:textAlignment w:val="top"/>
        <w:rPr>
          <w:color w:val="000000"/>
        </w:rPr>
      </w:pPr>
      <w:r>
        <w:t>Plan</w:t>
      </w:r>
      <w:r w:rsidR="00DB52E6">
        <w:t xml:space="preserve">ning to move out from </w:t>
      </w:r>
      <w:r w:rsidRPr="00F312DF">
        <w:t xml:space="preserve">Malaysia </w:t>
      </w:r>
      <w:r>
        <w:t>within 4 months</w:t>
      </w:r>
      <w:r w:rsidR="0069784E">
        <w:t>’</w:t>
      </w:r>
      <w:r w:rsidR="00840C44">
        <w:t xml:space="preserve"> </w:t>
      </w:r>
    </w:p>
    <w:p w14:paraId="5BF22735" w14:textId="77777777" w:rsidR="009C1BDA" w:rsidRPr="009C1BDA" w:rsidRDefault="009C1BDA" w:rsidP="009C1BDA">
      <w:pPr>
        <w:numPr>
          <w:ilvl w:val="0"/>
          <w:numId w:val="5"/>
        </w:numPr>
        <w:spacing w:before="100" w:beforeAutospacing="1" w:after="100" w:afterAutospacing="1" w:line="360" w:lineRule="auto"/>
        <w:textAlignment w:val="top"/>
      </w:pPr>
      <w:r>
        <w:t>Being pregnant, planning for</w:t>
      </w:r>
      <w:r>
        <w:rPr>
          <w:lang w:eastAsia="zh-TW"/>
        </w:rPr>
        <w:t xml:space="preserve"> </w:t>
      </w:r>
      <w:r>
        <w:t>pregnancy or lactating women</w:t>
      </w:r>
    </w:p>
    <w:p w14:paraId="73D6FBB6" w14:textId="77777777" w:rsidR="0034139B" w:rsidRPr="009820A7" w:rsidRDefault="0061796F" w:rsidP="009820A7">
      <w:pPr>
        <w:pStyle w:val="Heading2"/>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6</w:t>
      </w:r>
      <w:r w:rsidR="00483D6F" w:rsidRPr="009820A7">
        <w:rPr>
          <w:rFonts w:ascii="Times New Roman" w:hAnsi="Times New Roman" w:cs="Times New Roman"/>
          <w:color w:val="000000" w:themeColor="text1"/>
          <w:sz w:val="24"/>
          <w:szCs w:val="24"/>
        </w:rPr>
        <w:t xml:space="preserve"> </w:t>
      </w:r>
      <w:r w:rsidR="0034139B" w:rsidRPr="00501C18">
        <w:rPr>
          <w:rFonts w:ascii="Times New Roman" w:hAnsi="Times New Roman" w:cs="Times New Roman"/>
          <w:color w:val="000000" w:themeColor="text1"/>
          <w:sz w:val="24"/>
          <w:szCs w:val="24"/>
        </w:rPr>
        <w:t>Randomization</w:t>
      </w:r>
      <w:r w:rsidR="002B725C">
        <w:rPr>
          <w:rFonts w:ascii="Times New Roman" w:hAnsi="Times New Roman" w:cs="Times New Roman"/>
          <w:color w:val="000000" w:themeColor="text1"/>
          <w:sz w:val="24"/>
          <w:szCs w:val="24"/>
        </w:rPr>
        <w:t xml:space="preserve"> and</w:t>
      </w:r>
      <w:r w:rsidR="003C3098">
        <w:rPr>
          <w:rFonts w:ascii="Times New Roman" w:hAnsi="Times New Roman" w:cs="Times New Roman"/>
          <w:sz w:val="24"/>
          <w:szCs w:val="24"/>
        </w:rPr>
        <w:t xml:space="preserve"> </w:t>
      </w:r>
      <w:r w:rsidR="003C3098" w:rsidRPr="00B92F34">
        <w:rPr>
          <w:rFonts w:ascii="Times New Roman" w:hAnsi="Times New Roman" w:cs="Times New Roman"/>
          <w:color w:val="000000" w:themeColor="text1"/>
          <w:sz w:val="24"/>
          <w:szCs w:val="24"/>
        </w:rPr>
        <w:t>allocation</w:t>
      </w:r>
      <w:r w:rsidR="003C3098" w:rsidRPr="0095094A">
        <w:rPr>
          <w:rFonts w:ascii="Times New Roman" w:hAnsi="Times New Roman" w:cs="Times New Roman"/>
          <w:color w:val="FF0000"/>
          <w:sz w:val="24"/>
          <w:szCs w:val="24"/>
        </w:rPr>
        <w:t xml:space="preserve"> </w:t>
      </w:r>
      <w:r w:rsidR="003C3098" w:rsidRPr="003C3098">
        <w:rPr>
          <w:rFonts w:ascii="Times New Roman" w:hAnsi="Times New Roman" w:cs="Times New Roman"/>
          <w:color w:val="000000" w:themeColor="text1"/>
          <w:sz w:val="24"/>
          <w:szCs w:val="24"/>
        </w:rPr>
        <w:t>strategy</w:t>
      </w:r>
    </w:p>
    <w:p w14:paraId="19835EB2" w14:textId="77777777" w:rsidR="008F31BD" w:rsidRPr="008F31BD" w:rsidRDefault="008F31BD" w:rsidP="008F31BD"/>
    <w:p w14:paraId="5FD48397" w14:textId="77777777" w:rsidR="003C3098" w:rsidRPr="003C3098" w:rsidRDefault="00DB29F5" w:rsidP="003C3098">
      <w:pPr>
        <w:spacing w:line="360" w:lineRule="auto"/>
        <w:jc w:val="both"/>
        <w:rPr>
          <w:rFonts w:eastAsia="Times New Roman"/>
          <w:b/>
          <w:i/>
          <w:color w:val="000000" w:themeColor="text1"/>
          <w:u w:val="single"/>
        </w:rPr>
      </w:pPr>
      <w:r>
        <w:t xml:space="preserve">        </w:t>
      </w:r>
      <w:r w:rsidR="000D7C78">
        <w:t xml:space="preserve">Simple, complete randomization is performed </w:t>
      </w:r>
      <w:r w:rsidR="00951D5F">
        <w:t>usi</w:t>
      </w:r>
      <w:r w:rsidR="000D7C78">
        <w:t xml:space="preserve">ng </w:t>
      </w:r>
      <w:r w:rsidR="00490936">
        <w:t xml:space="preserve">a </w:t>
      </w:r>
      <w:r w:rsidR="000D7C78">
        <w:t>random</w:t>
      </w:r>
      <w:r w:rsidR="00F1241D">
        <w:t xml:space="preserve">ization software </w:t>
      </w:r>
      <w:r w:rsidR="00A974D1">
        <w:t>(</w:t>
      </w:r>
      <w:r w:rsidR="00951D5F">
        <w:t>Stat Trek’s random number generator</w:t>
      </w:r>
      <w:r w:rsidR="00F1241D">
        <w:t>-</w:t>
      </w:r>
      <w:r w:rsidR="00951D5F" w:rsidRPr="00787395">
        <w:t>http://stattrek.com/statistics/random-number-generator.aspx</w:t>
      </w:r>
      <w:r w:rsidR="00F1241D">
        <w:t>)</w:t>
      </w:r>
      <w:r w:rsidR="00E9526B">
        <w:t xml:space="preserve">. </w:t>
      </w:r>
      <w:r w:rsidR="000A2DFC" w:rsidRPr="00016A5B">
        <w:t>Eligible participants are randomized</w:t>
      </w:r>
      <w:r w:rsidR="000A2DFC" w:rsidRPr="00016A5B">
        <w:rPr>
          <w:rFonts w:eastAsia="ITCAvantGardeStd-Demi"/>
        </w:rPr>
        <w:t xml:space="preserve"> into either </w:t>
      </w:r>
      <w:r w:rsidR="000A2DFC" w:rsidRPr="00016A5B">
        <w:t xml:space="preserve">acupuncture or placebo group in </w:t>
      </w:r>
      <w:r w:rsidR="000A2DFC" w:rsidRPr="00016A5B">
        <w:rPr>
          <w:rFonts w:eastAsia="ITCAvantGardeStd-Demi"/>
        </w:rPr>
        <w:t>a 1:1 allocation ratio</w:t>
      </w:r>
      <w:r w:rsidR="000A2DFC" w:rsidRPr="00016A5B">
        <w:t xml:space="preserve">. </w:t>
      </w:r>
      <w:r w:rsidR="00B745CD">
        <w:t>The permuted block randomiz</w:t>
      </w:r>
      <w:r w:rsidR="00B745CD" w:rsidRPr="0047156E">
        <w:t xml:space="preserve">ation will be utilized sequentially </w:t>
      </w:r>
      <w:r w:rsidR="00B745CD" w:rsidRPr="00557C09">
        <w:t xml:space="preserve">to </w:t>
      </w:r>
      <w:r w:rsidR="00BC4075" w:rsidRPr="00557C09">
        <w:t>minimize</w:t>
      </w:r>
      <w:r w:rsidR="00B745CD" w:rsidRPr="00557C09">
        <w:t xml:space="preserve"> between-group differences on age</w:t>
      </w:r>
      <w:r w:rsidR="003C3098" w:rsidRPr="00557C09">
        <w:t>, duration of diabetes mellitus</w:t>
      </w:r>
      <w:r w:rsidR="00B745CD" w:rsidRPr="00557C09">
        <w:t xml:space="preserve"> and HOMA-IR level. </w:t>
      </w:r>
      <w:r w:rsidR="00342083" w:rsidRPr="00557C09">
        <w:rPr>
          <w:rFonts w:eastAsia="AdvTimes"/>
          <w:lang w:eastAsia="zh-CN"/>
        </w:rPr>
        <w:t xml:space="preserve">The press needles and placebos are </w:t>
      </w:r>
      <w:r w:rsidR="00342083" w:rsidRPr="00557C09">
        <w:t>identical in appearance. They are re</w:t>
      </w:r>
      <w:r w:rsidR="00342083" w:rsidRPr="00557C09">
        <w:rPr>
          <w:rFonts w:eastAsia="AdvTimes"/>
          <w:lang w:eastAsia="zh-CN"/>
        </w:rPr>
        <w:t>packed in identical plastic bags and consecutively numbered</w:t>
      </w:r>
      <w:r w:rsidR="00342083" w:rsidRPr="00557C09">
        <w:rPr>
          <w:sz w:val="15"/>
          <w:szCs w:val="15"/>
        </w:rPr>
        <w:t xml:space="preserve"> </w:t>
      </w:r>
      <w:r w:rsidR="00342083" w:rsidRPr="00557C09">
        <w:t>for each subject according to the randomization schedule</w:t>
      </w:r>
      <w:r w:rsidR="00342083" w:rsidRPr="00557C09">
        <w:rPr>
          <w:rFonts w:eastAsia="AdvTimes"/>
          <w:lang w:eastAsia="zh-CN"/>
        </w:rPr>
        <w:t xml:space="preserve">. </w:t>
      </w:r>
      <w:r w:rsidR="008700E3" w:rsidRPr="00557C09">
        <w:t>Each subject is assigned an order number. The plastic bags will be distributed to the principle investig</w:t>
      </w:r>
      <w:r w:rsidR="00D81064" w:rsidRPr="00557C09">
        <w:t xml:space="preserve">ator at the sites (Ng, Jeya or </w:t>
      </w:r>
      <w:r w:rsidR="008700E3" w:rsidRPr="00557C09">
        <w:t>Cheok) and practitioner(s) will receive the corresponding repacked plastic bags which contain either press needles or placebos.</w:t>
      </w:r>
      <w:r w:rsidR="008700E3" w:rsidRPr="00557C09">
        <w:rPr>
          <w:rFonts w:eastAsia="AdvTimes"/>
          <w:lang w:eastAsia="zh-CN"/>
        </w:rPr>
        <w:t xml:space="preserve"> </w:t>
      </w:r>
      <w:r w:rsidR="003C3098" w:rsidRPr="00557C09">
        <w:rPr>
          <w:rFonts w:eastAsia="Times New Roman"/>
          <w:color w:val="000000" w:themeColor="text1"/>
        </w:rPr>
        <w:t xml:space="preserve">Randomization sequence and allocation </w:t>
      </w:r>
      <w:r w:rsidR="003C3098" w:rsidRPr="00557C09">
        <w:rPr>
          <w:rFonts w:eastAsia="Times New Roman"/>
          <w:color w:val="000000" w:themeColor="text1"/>
        </w:rPr>
        <w:lastRenderedPageBreak/>
        <w:t>will be concealed</w:t>
      </w:r>
      <w:r w:rsidR="003C3098" w:rsidRPr="00557C09">
        <w:rPr>
          <w:color w:val="000000" w:themeColor="text1"/>
        </w:rPr>
        <w:t xml:space="preserve"> to all researchers, subjects, and acupuncturists and laboratory personnel</w:t>
      </w:r>
      <w:r w:rsidR="003C3098" w:rsidRPr="00557C09">
        <w:rPr>
          <w:rFonts w:eastAsia="Times New Roman"/>
          <w:color w:val="000000" w:themeColor="text1"/>
        </w:rPr>
        <w:t>.</w:t>
      </w:r>
      <w:r w:rsidR="003C3098" w:rsidRPr="00557C09">
        <w:rPr>
          <w:color w:val="000000" w:themeColor="text1"/>
        </w:rPr>
        <w:t xml:space="preserve"> Sequentially numbered, sealed opaque envelopes will be used to conceal treatment procedures. The randomization sequence will remain concealed until the end of the study.</w:t>
      </w:r>
    </w:p>
    <w:p w14:paraId="76C92925" w14:textId="77777777" w:rsidR="003C3098" w:rsidRPr="003C3098" w:rsidRDefault="003C3098" w:rsidP="009820A7">
      <w:pPr>
        <w:pStyle w:val="Heading2"/>
        <w:rPr>
          <w:rFonts w:ascii="Times New Roman" w:hAnsi="Times New Roman" w:cs="Times New Roman"/>
          <w:i/>
          <w:color w:val="000000" w:themeColor="text1"/>
          <w:sz w:val="2"/>
          <w:szCs w:val="2"/>
          <w:u w:val="single"/>
        </w:rPr>
      </w:pPr>
    </w:p>
    <w:p w14:paraId="1E3C62DC" w14:textId="77777777" w:rsidR="001A7224" w:rsidRPr="009820A7" w:rsidRDefault="0061796F" w:rsidP="009820A7">
      <w:pPr>
        <w:pStyle w:val="Heading2"/>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7</w:t>
      </w:r>
      <w:r w:rsidR="00483D6F" w:rsidRPr="009820A7">
        <w:rPr>
          <w:rFonts w:ascii="Times New Roman" w:hAnsi="Times New Roman" w:cs="Times New Roman"/>
          <w:color w:val="000000" w:themeColor="text1"/>
          <w:sz w:val="24"/>
          <w:szCs w:val="24"/>
        </w:rPr>
        <w:t xml:space="preserve"> </w:t>
      </w:r>
      <w:r w:rsidR="000E3100">
        <w:rPr>
          <w:rFonts w:ascii="Times New Roman" w:hAnsi="Times New Roman" w:cs="Times New Roman"/>
          <w:color w:val="000000" w:themeColor="text1"/>
          <w:sz w:val="24"/>
          <w:szCs w:val="24"/>
        </w:rPr>
        <w:t>Intervention</w:t>
      </w:r>
      <w:r w:rsidR="001A7224" w:rsidRPr="009820A7">
        <w:rPr>
          <w:rFonts w:ascii="Times New Roman" w:hAnsi="Times New Roman" w:cs="Times New Roman"/>
          <w:color w:val="000000" w:themeColor="text1"/>
          <w:sz w:val="24"/>
          <w:szCs w:val="24"/>
        </w:rPr>
        <w:t>s</w:t>
      </w:r>
    </w:p>
    <w:p w14:paraId="0DA9537D" w14:textId="77777777" w:rsidR="00E43BF9" w:rsidRPr="00E43BF9" w:rsidRDefault="00E43BF9" w:rsidP="00483D6F">
      <w:pPr>
        <w:rPr>
          <w:b/>
          <w:sz w:val="8"/>
          <w:szCs w:val="8"/>
        </w:rPr>
      </w:pPr>
    </w:p>
    <w:p w14:paraId="33F4936A" w14:textId="77777777" w:rsidR="000E3100" w:rsidRPr="000E3100" w:rsidRDefault="000E3100" w:rsidP="000E3100">
      <w:pPr>
        <w:tabs>
          <w:tab w:val="left" w:pos="2160"/>
        </w:tabs>
        <w:spacing w:line="360" w:lineRule="auto"/>
        <w:jc w:val="both"/>
        <w:rPr>
          <w:sz w:val="8"/>
          <w:szCs w:val="8"/>
        </w:rPr>
      </w:pPr>
    </w:p>
    <w:p w14:paraId="48C81B67" w14:textId="77777777" w:rsidR="00853023" w:rsidRPr="0093486B" w:rsidRDefault="00DB29F5" w:rsidP="00853023">
      <w:pPr>
        <w:spacing w:line="360" w:lineRule="auto"/>
        <w:jc w:val="both"/>
      </w:pPr>
      <w:r>
        <w:t xml:space="preserve">          </w:t>
      </w:r>
      <w:r w:rsidR="001A2675">
        <w:t>Subjec</w:t>
      </w:r>
      <w:r w:rsidR="00DB01AF" w:rsidRPr="00A74A14">
        <w:t>ts</w:t>
      </w:r>
      <w:r w:rsidR="00BE4DDF">
        <w:t xml:space="preserve"> will receive </w:t>
      </w:r>
      <w:r w:rsidR="00E80D1D">
        <w:t>ten session</w:t>
      </w:r>
      <w:r w:rsidR="00D0362D">
        <w:t>s</w:t>
      </w:r>
      <w:r w:rsidR="0075333F">
        <w:t xml:space="preserve"> of real</w:t>
      </w:r>
      <w:r w:rsidR="002D4D8A">
        <w:t xml:space="preserve"> or </w:t>
      </w:r>
      <w:r w:rsidR="007F66A3">
        <w:t>placebo</w:t>
      </w:r>
      <w:r w:rsidR="00757D43">
        <w:t xml:space="preserve"> acupuncture treatment</w:t>
      </w:r>
      <w:r w:rsidR="002D4D8A">
        <w:t xml:space="preserve"> </w:t>
      </w:r>
      <w:r w:rsidR="004C22FA">
        <w:t xml:space="preserve">using press needle </w:t>
      </w:r>
      <w:r w:rsidR="00F1758E">
        <w:t>(</w:t>
      </w:r>
      <w:r w:rsidR="004C22FA" w:rsidRPr="000D4525">
        <w:t>PYONEX</w:t>
      </w:r>
      <w:r w:rsidR="00F1758E" w:rsidRPr="000D4525">
        <w:t xml:space="preserve">; </w:t>
      </w:r>
      <w:r w:rsidR="004C22FA" w:rsidRPr="000D4525">
        <w:t xml:space="preserve">0.2 mm x 1.5 mm made by </w:t>
      </w:r>
      <w:r w:rsidR="00F1758E" w:rsidRPr="000D4525">
        <w:t>SEIRIN C</w:t>
      </w:r>
      <w:r w:rsidR="004C22FA" w:rsidRPr="000D4525">
        <w:t>orporation</w:t>
      </w:r>
      <w:r w:rsidR="00F1758E" w:rsidRPr="000D4525">
        <w:t>)</w:t>
      </w:r>
      <w:r w:rsidR="000D4525" w:rsidRPr="000D4525">
        <w:t xml:space="preserve"> </w:t>
      </w:r>
      <w:r w:rsidR="000D4525" w:rsidRPr="00A74A14">
        <w:t>over six weeks</w:t>
      </w:r>
      <w:r w:rsidR="002D4D8A">
        <w:t xml:space="preserve">. </w:t>
      </w:r>
      <w:r w:rsidR="009F09A8" w:rsidRPr="00B95795">
        <w:t xml:space="preserve">Treatments will be administered </w:t>
      </w:r>
      <w:r w:rsidR="00853023">
        <w:rPr>
          <w:szCs w:val="20"/>
        </w:rPr>
        <w:t>by 3 qualif</w:t>
      </w:r>
      <w:r w:rsidR="009F09A8" w:rsidRPr="00B95795">
        <w:rPr>
          <w:szCs w:val="20"/>
        </w:rPr>
        <w:t xml:space="preserve">ied </w:t>
      </w:r>
      <w:r w:rsidR="00853023">
        <w:t xml:space="preserve">TCM practitioners or </w:t>
      </w:r>
      <w:r w:rsidR="00853023" w:rsidRPr="00C00BC1">
        <w:t>acu</w:t>
      </w:r>
      <w:r w:rsidR="00853023">
        <w:t>puncturists</w:t>
      </w:r>
      <w:r w:rsidR="002768A7">
        <w:rPr>
          <w:szCs w:val="20"/>
        </w:rPr>
        <w:t xml:space="preserve">. </w:t>
      </w:r>
      <w:r w:rsidR="00853023">
        <w:t>They are</w:t>
      </w:r>
      <w:r w:rsidR="00853023" w:rsidRPr="0093486B">
        <w:t xml:space="preserve"> required to undergo an intensive training to </w:t>
      </w:r>
      <w:r w:rsidR="00853023" w:rsidRPr="00AD5CD9">
        <w:rPr>
          <w:color w:val="000000" w:themeColor="text1"/>
        </w:rPr>
        <w:t>ensure consistency of the administered intervention. A standard operation procedure will be provided during the training such as identification of the acupoint location, compulsory acupoints to be used in each session, technique</w:t>
      </w:r>
      <w:r w:rsidR="00853023">
        <w:rPr>
          <w:color w:val="000000" w:themeColor="text1"/>
        </w:rPr>
        <w:t xml:space="preserve"> </w:t>
      </w:r>
      <w:r w:rsidR="00853023" w:rsidRPr="00AD5CD9">
        <w:rPr>
          <w:color w:val="000000" w:themeColor="text1"/>
        </w:rPr>
        <w:t>in performing the study treatment and</w:t>
      </w:r>
      <w:r w:rsidR="00853023">
        <w:rPr>
          <w:color w:val="000000" w:themeColor="text1"/>
        </w:rPr>
        <w:t xml:space="preserve"> </w:t>
      </w:r>
      <w:r w:rsidR="00853023" w:rsidRPr="00AD5CD9">
        <w:rPr>
          <w:color w:val="000000" w:themeColor="text1"/>
        </w:rPr>
        <w:t>the time to press needles after insertion of the needles</w:t>
      </w:r>
      <w:r w:rsidR="00853023">
        <w:t xml:space="preserve">. </w:t>
      </w:r>
      <w:r w:rsidR="00853023" w:rsidRPr="0093486B">
        <w:t>They will also be briefed about risk management of the trial during the training.</w:t>
      </w:r>
      <w:r w:rsidR="00853023">
        <w:t xml:space="preserve"> </w:t>
      </w:r>
      <w:r w:rsidR="00853023">
        <w:rPr>
          <w:rFonts w:eastAsia="AdvTimes"/>
        </w:rPr>
        <w:t>To ensure the practitioners a</w:t>
      </w:r>
      <w:r w:rsidR="00853023" w:rsidRPr="00E640AB">
        <w:rPr>
          <w:rFonts w:eastAsia="AdvTimes"/>
        </w:rPr>
        <w:t>re masked to the gro</w:t>
      </w:r>
      <w:r w:rsidR="00853023">
        <w:rPr>
          <w:rFonts w:eastAsia="AdvTimes"/>
        </w:rPr>
        <w:t>up allocation, practitioners a</w:t>
      </w:r>
      <w:r w:rsidR="00853023" w:rsidRPr="00E640AB">
        <w:rPr>
          <w:rFonts w:eastAsia="AdvTimes"/>
        </w:rPr>
        <w:t>re requested not to check for the presence of a sharp tip below the plaster during the intervention</w:t>
      </w:r>
      <w:r w:rsidR="00853023" w:rsidRPr="00E640AB">
        <w:rPr>
          <w:rFonts w:eastAsia="AdvTimes"/>
          <w:b/>
          <w:i/>
        </w:rPr>
        <w:t>.</w:t>
      </w:r>
    </w:p>
    <w:p w14:paraId="3FD02CB6" w14:textId="77777777" w:rsidR="00292E86" w:rsidRPr="00947A47" w:rsidRDefault="00292E86" w:rsidP="0014193A">
      <w:pPr>
        <w:spacing w:line="360" w:lineRule="auto"/>
        <w:jc w:val="both"/>
        <w:rPr>
          <w:sz w:val="8"/>
          <w:szCs w:val="8"/>
        </w:rPr>
      </w:pPr>
    </w:p>
    <w:p w14:paraId="30502A58" w14:textId="77777777" w:rsidR="003925BF" w:rsidRDefault="009F09A8" w:rsidP="0014193A">
      <w:pPr>
        <w:spacing w:line="360" w:lineRule="auto"/>
        <w:jc w:val="both"/>
        <w:rPr>
          <w:b/>
          <w:u w:val="single"/>
        </w:rPr>
      </w:pPr>
      <w:r>
        <w:rPr>
          <w:szCs w:val="20"/>
        </w:rPr>
        <w:t xml:space="preserve">         </w:t>
      </w:r>
      <w:r w:rsidR="00F31E19">
        <w:rPr>
          <w:szCs w:val="20"/>
        </w:rPr>
        <w:t>Treatments will be</w:t>
      </w:r>
      <w:r w:rsidR="00F31E19" w:rsidRPr="00455869">
        <w:t xml:space="preserve"> </w:t>
      </w:r>
      <w:r w:rsidR="002D4D8A" w:rsidRPr="00455869">
        <w:t>perfo</w:t>
      </w:r>
      <w:r w:rsidR="00C601C0">
        <w:t>rmed twice in a week; h</w:t>
      </w:r>
      <w:r w:rsidR="002D4D8A">
        <w:t xml:space="preserve">owever, </w:t>
      </w:r>
      <w:r w:rsidR="002D4D8A" w:rsidRPr="00455869">
        <w:t>a once-a-week treatment to a thre</w:t>
      </w:r>
      <w:r w:rsidR="002D4D8A">
        <w:t>e-times-a-week treatment is</w:t>
      </w:r>
      <w:r w:rsidR="00644F04">
        <w:t xml:space="preserve"> permitted, but ten</w:t>
      </w:r>
      <w:r w:rsidR="00C601C0">
        <w:t xml:space="preserve"> treatments must be completed</w:t>
      </w:r>
      <w:r w:rsidR="00644F04">
        <w:t xml:space="preserve"> within six</w:t>
      </w:r>
      <w:r w:rsidR="002D4D8A">
        <w:t xml:space="preserve"> weeks. </w:t>
      </w:r>
      <w:r w:rsidR="00F1758E" w:rsidRPr="000D4525">
        <w:rPr>
          <w:szCs w:val="20"/>
        </w:rPr>
        <w:t>Aft</w:t>
      </w:r>
      <w:r w:rsidR="000272FF" w:rsidRPr="000D4525">
        <w:rPr>
          <w:szCs w:val="20"/>
        </w:rPr>
        <w:t xml:space="preserve">er </w:t>
      </w:r>
      <w:r w:rsidR="00E25504" w:rsidRPr="000D4525">
        <w:rPr>
          <w:szCs w:val="20"/>
        </w:rPr>
        <w:t xml:space="preserve">all </w:t>
      </w:r>
      <w:r w:rsidR="000272FF" w:rsidRPr="000D4525">
        <w:rPr>
          <w:szCs w:val="20"/>
        </w:rPr>
        <w:t xml:space="preserve">the </w:t>
      </w:r>
      <w:r w:rsidR="000A2DFC">
        <w:t>Pyonex</w:t>
      </w:r>
      <w:r w:rsidR="00CF081E" w:rsidRPr="000D4525">
        <w:t xml:space="preserve"> press needles</w:t>
      </w:r>
      <w:r w:rsidR="00E25504" w:rsidRPr="000D4525">
        <w:t xml:space="preserve"> are</w:t>
      </w:r>
      <w:r w:rsidR="00F119DB" w:rsidRPr="000D4525">
        <w:t xml:space="preserve"> fixed</w:t>
      </w:r>
      <w:r w:rsidR="001B53AF" w:rsidRPr="000D4525">
        <w:rPr>
          <w:szCs w:val="20"/>
        </w:rPr>
        <w:t xml:space="preserve">, </w:t>
      </w:r>
      <w:r w:rsidR="00E25504" w:rsidRPr="000D4525">
        <w:rPr>
          <w:szCs w:val="20"/>
        </w:rPr>
        <w:t>acupuncture points</w:t>
      </w:r>
      <w:r w:rsidR="00410663" w:rsidRPr="000D4525">
        <w:rPr>
          <w:szCs w:val="20"/>
        </w:rPr>
        <w:t xml:space="preserve"> will be</w:t>
      </w:r>
      <w:r w:rsidR="00F119DB" w:rsidRPr="000D4525">
        <w:rPr>
          <w:szCs w:val="20"/>
        </w:rPr>
        <w:t xml:space="preserve"> pressed</w:t>
      </w:r>
      <w:r w:rsidR="001B53AF" w:rsidRPr="000D4525">
        <w:t xml:space="preserve"> for at least </w:t>
      </w:r>
      <w:r w:rsidR="00CF081E" w:rsidRPr="000D4525">
        <w:t>three times (</w:t>
      </w:r>
      <w:r w:rsidR="000D4525">
        <w:t xml:space="preserve">at </w:t>
      </w:r>
      <w:r w:rsidR="000D4525" w:rsidRPr="00016A5B">
        <w:t>0, 15</w:t>
      </w:r>
      <w:r w:rsidR="00757D43" w:rsidRPr="000D4525">
        <w:t xml:space="preserve"> and</w:t>
      </w:r>
      <w:r w:rsidR="00F119DB" w:rsidRPr="000D4525">
        <w:t xml:space="preserve"> 30 minutes) </w:t>
      </w:r>
      <w:r w:rsidR="001B53AF" w:rsidRPr="000D4525">
        <w:t>for about 30 second</w:t>
      </w:r>
      <w:r w:rsidR="003D5842" w:rsidRPr="000D4525">
        <w:t>s, with the degree that</w:t>
      </w:r>
      <w:r w:rsidR="00F119DB" w:rsidRPr="000D4525">
        <w:t xml:space="preserve"> </w:t>
      </w:r>
      <w:r w:rsidR="003D5842" w:rsidRPr="000D4525">
        <w:t xml:space="preserve">can be </w:t>
      </w:r>
      <w:r w:rsidR="00F119DB" w:rsidRPr="000D4525">
        <w:t>tolerated by the subject</w:t>
      </w:r>
      <w:r w:rsidR="001B53AF" w:rsidRPr="000D4525">
        <w:t>.</w:t>
      </w:r>
      <w:r w:rsidR="001B53AF" w:rsidRPr="002D1B8E">
        <w:t xml:space="preserve"> </w:t>
      </w:r>
      <w:r w:rsidR="00765112">
        <w:t>The</w:t>
      </w:r>
      <w:r w:rsidR="002D4D8A">
        <w:t xml:space="preserve"> follow-up for any adverse</w:t>
      </w:r>
      <w:r w:rsidR="00567741">
        <w:t xml:space="preserve"> event occurs will be 1 week</w:t>
      </w:r>
      <w:r w:rsidR="00C601C0">
        <w:t xml:space="preserve"> and t</w:t>
      </w:r>
      <w:r w:rsidR="00567741">
        <w:t xml:space="preserve">he total study period will be </w:t>
      </w:r>
      <w:r w:rsidR="00275689">
        <w:t>7</w:t>
      </w:r>
      <w:r w:rsidR="002D4D8A">
        <w:t xml:space="preserve"> weeks. </w:t>
      </w:r>
      <w:r w:rsidR="005A675F">
        <w:t>For those who are under lifestyle modification or drug treatment during intervention, they are informed to continue with their existing tr</w:t>
      </w:r>
      <w:r w:rsidR="0014193A">
        <w:t xml:space="preserve">eatment regimens. </w:t>
      </w:r>
      <w:r w:rsidR="002D3A47" w:rsidRPr="001075B2">
        <w:t>Any</w:t>
      </w:r>
      <w:r w:rsidR="00410663" w:rsidRPr="001075B2">
        <w:t xml:space="preserve"> medication and doses received by the </w:t>
      </w:r>
      <w:r w:rsidR="00DB01AF">
        <w:t>participants</w:t>
      </w:r>
      <w:r w:rsidR="00410663" w:rsidRPr="001075B2">
        <w:t xml:space="preserve"> will be recorded </w:t>
      </w:r>
      <w:r w:rsidR="00C66EDF" w:rsidRPr="001075B2">
        <w:t xml:space="preserve">and monitored </w:t>
      </w:r>
      <w:r w:rsidR="00E25504" w:rsidRPr="001075B2">
        <w:t>during the course of the study</w:t>
      </w:r>
      <w:r w:rsidR="00410663" w:rsidRPr="001075B2">
        <w:t xml:space="preserve"> to ensure the medication</w:t>
      </w:r>
      <w:r w:rsidR="001075B2">
        <w:t>s</w:t>
      </w:r>
      <w:r w:rsidR="00410663" w:rsidRPr="001075B2">
        <w:t xml:space="preserve"> are maintained throughout the</w:t>
      </w:r>
      <w:r w:rsidR="00410663" w:rsidRPr="001075B2">
        <w:rPr>
          <w:spacing w:val="-1"/>
        </w:rPr>
        <w:t xml:space="preserve"> </w:t>
      </w:r>
      <w:r w:rsidR="00410663" w:rsidRPr="001075B2">
        <w:t xml:space="preserve">study. </w:t>
      </w:r>
      <w:r w:rsidR="001A2675" w:rsidRPr="00016A5B">
        <w:t>Subjec</w:t>
      </w:r>
      <w:r w:rsidR="001075B2" w:rsidRPr="00016A5B">
        <w:t xml:space="preserve">ts are </w:t>
      </w:r>
      <w:r w:rsidR="005C3B93" w:rsidRPr="00016A5B">
        <w:t xml:space="preserve">also </w:t>
      </w:r>
      <w:r w:rsidR="001075B2" w:rsidRPr="00016A5B">
        <w:t>adv</w:t>
      </w:r>
      <w:r w:rsidR="005C3B93" w:rsidRPr="00016A5B">
        <w:t>ised to notify the acupuncturist</w:t>
      </w:r>
      <w:r w:rsidR="001075B2" w:rsidRPr="00016A5B">
        <w:t xml:space="preserve"> immediately if there are any changes in their current treatments/circumstances such as personal details, medication or get pregnant (for woman) during the study.</w:t>
      </w:r>
      <w:r w:rsidR="001075B2">
        <w:t xml:space="preserve"> S</w:t>
      </w:r>
      <w:r w:rsidR="00905CA1">
        <w:t xml:space="preserve">afety or adverse event </w:t>
      </w:r>
      <w:r w:rsidR="00765112">
        <w:t xml:space="preserve">in each session </w:t>
      </w:r>
      <w:r w:rsidR="00990C17">
        <w:t xml:space="preserve">will </w:t>
      </w:r>
      <w:r w:rsidR="001075B2" w:rsidRPr="00016A5B">
        <w:t>also</w:t>
      </w:r>
      <w:r w:rsidR="001075B2">
        <w:t xml:space="preserve"> </w:t>
      </w:r>
      <w:r w:rsidR="002C233F">
        <w:t xml:space="preserve">be </w:t>
      </w:r>
      <w:r w:rsidR="00765112" w:rsidRPr="001075B2">
        <w:t>record</w:t>
      </w:r>
      <w:r w:rsidR="00990C17" w:rsidRPr="001075B2">
        <w:t>ed</w:t>
      </w:r>
      <w:r w:rsidR="002C233F">
        <w:t>.</w:t>
      </w:r>
      <w:r w:rsidR="005A675F" w:rsidRPr="001126E8">
        <w:rPr>
          <w:b/>
          <w:u w:val="single"/>
        </w:rPr>
        <w:t xml:space="preserve"> </w:t>
      </w:r>
    </w:p>
    <w:p w14:paraId="0E753ED9" w14:textId="77777777" w:rsidR="00546118" w:rsidRPr="0014193A" w:rsidRDefault="00546118" w:rsidP="0014193A">
      <w:pPr>
        <w:spacing w:line="360" w:lineRule="auto"/>
        <w:jc w:val="both"/>
        <w:rPr>
          <w:szCs w:val="20"/>
        </w:rPr>
      </w:pPr>
    </w:p>
    <w:p w14:paraId="42F8CC3F" w14:textId="77777777" w:rsidR="001A7224" w:rsidRPr="009820A7" w:rsidRDefault="0061796F" w:rsidP="009820A7">
      <w:pPr>
        <w:pStyle w:val="Heading3"/>
        <w:rPr>
          <w:rFonts w:ascii="Times New Roman" w:hAnsi="Times New Roman" w:cs="Times New Roman"/>
          <w:color w:val="auto"/>
          <w:u w:val="single"/>
        </w:rPr>
      </w:pPr>
      <w:r>
        <w:rPr>
          <w:rFonts w:ascii="Times New Roman" w:hAnsi="Times New Roman" w:cs="Times New Roman"/>
          <w:color w:val="auto"/>
        </w:rPr>
        <w:t>2.7</w:t>
      </w:r>
      <w:r w:rsidR="00252F9E">
        <w:rPr>
          <w:rFonts w:ascii="Times New Roman" w:hAnsi="Times New Roman" w:cs="Times New Roman"/>
          <w:color w:val="auto"/>
        </w:rPr>
        <w:t xml:space="preserve">.1 </w:t>
      </w:r>
      <w:r w:rsidR="009575B8">
        <w:rPr>
          <w:rFonts w:ascii="Times New Roman" w:hAnsi="Times New Roman" w:cs="Times New Roman"/>
          <w:color w:val="auto"/>
        </w:rPr>
        <w:t>T</w:t>
      </w:r>
      <w:r w:rsidR="00C6295E">
        <w:rPr>
          <w:rFonts w:ascii="Times New Roman" w:hAnsi="Times New Roman" w:cs="Times New Roman"/>
          <w:color w:val="auto"/>
        </w:rPr>
        <w:t>reatment</w:t>
      </w:r>
      <w:r w:rsidR="0081310E">
        <w:rPr>
          <w:rFonts w:ascii="Times New Roman" w:hAnsi="Times New Roman" w:cs="Times New Roman"/>
          <w:color w:val="auto"/>
        </w:rPr>
        <w:t xml:space="preserve"> group</w:t>
      </w:r>
    </w:p>
    <w:p w14:paraId="5DC05651" w14:textId="77777777" w:rsidR="001A7224" w:rsidRDefault="001A7224" w:rsidP="001A7224">
      <w:pPr>
        <w:rPr>
          <w:sz w:val="8"/>
          <w:szCs w:val="8"/>
        </w:rPr>
      </w:pPr>
    </w:p>
    <w:p w14:paraId="36BC3B91" w14:textId="77777777" w:rsidR="001A7224" w:rsidRPr="0058004A" w:rsidRDefault="001A7224" w:rsidP="001A7224">
      <w:pPr>
        <w:rPr>
          <w:sz w:val="8"/>
          <w:szCs w:val="8"/>
        </w:rPr>
      </w:pPr>
    </w:p>
    <w:p w14:paraId="6E45F0DB" w14:textId="77777777" w:rsidR="006D404E" w:rsidRDefault="00DB29F5" w:rsidP="00665A00">
      <w:pPr>
        <w:spacing w:line="360" w:lineRule="auto"/>
        <w:jc w:val="both"/>
      </w:pPr>
      <w:r>
        <w:lastRenderedPageBreak/>
        <w:t xml:space="preserve">         </w:t>
      </w:r>
      <w:r w:rsidR="009575B8">
        <w:t>The treatment group will receive manual active acupuncture treatment</w:t>
      </w:r>
      <w:r w:rsidR="00ED0DE1">
        <w:t>s</w:t>
      </w:r>
      <w:r w:rsidR="00E25504">
        <w:t xml:space="preserve">. </w:t>
      </w:r>
      <w:r w:rsidR="00665A00">
        <w:t>A standardized</w:t>
      </w:r>
      <w:r w:rsidR="00C230E8">
        <w:t xml:space="preserve"> treatment with </w:t>
      </w:r>
      <w:r w:rsidR="00753609" w:rsidRPr="00753609">
        <w:t>10</w:t>
      </w:r>
      <w:r w:rsidR="004C7772">
        <w:t xml:space="preserve"> needles at </w:t>
      </w:r>
      <w:r w:rsidR="004C7772" w:rsidRPr="001075B2">
        <w:t>10</w:t>
      </w:r>
      <w:r w:rsidR="00665A00">
        <w:t xml:space="preserve"> acupuncture points on abdomen area such as Zhongwan (Ren-12), Xiawan (Ren-10), Qihai</w:t>
      </w:r>
      <w:r w:rsidR="00765112">
        <w:t xml:space="preserve"> (Ren-6), Guanyuan (Ren-4),</w:t>
      </w:r>
      <w:r w:rsidR="00665A00">
        <w:t xml:space="preserve"> </w:t>
      </w:r>
      <w:r w:rsidR="008F4591" w:rsidRPr="008D3B0E">
        <w:t xml:space="preserve">Tian Shu (St-25), Daheng (Sp-15), Shangqu, (M-HN), Jinhe </w:t>
      </w:r>
      <w:r w:rsidR="008F4591" w:rsidRPr="008D3B0E">
        <w:rPr>
          <w:sz w:val="22"/>
          <w:szCs w:val="22"/>
        </w:rPr>
        <w:t>(M-HN)</w:t>
      </w:r>
      <w:r w:rsidR="008F4591" w:rsidRPr="008D3B0E">
        <w:t>/</w:t>
      </w:r>
      <w:r w:rsidR="008F4591" w:rsidRPr="00016A5B">
        <w:t>Qixue (Kd-13),</w:t>
      </w:r>
      <w:r w:rsidR="008F4591" w:rsidRPr="008D3B0E">
        <w:t xml:space="preserve"> Shuidao (St-28) and Liang Men (St-21)</w:t>
      </w:r>
      <w:r w:rsidR="008F4591">
        <w:t xml:space="preserve"> </w:t>
      </w:r>
      <w:r w:rsidR="00E41857">
        <w:t>are selected</w:t>
      </w:r>
      <w:r w:rsidR="00665A00">
        <w:t xml:space="preserve"> based on literature review</w:t>
      </w:r>
      <w:r w:rsidR="006C7460">
        <w:t>s and</w:t>
      </w:r>
      <w:r w:rsidR="00D90703">
        <w:t xml:space="preserve"> </w:t>
      </w:r>
      <w:r w:rsidR="00452CD6">
        <w:t xml:space="preserve">recommendation by </w:t>
      </w:r>
      <w:r w:rsidR="00FC00D2">
        <w:t>inter</w:t>
      </w:r>
      <w:r w:rsidR="00D90703">
        <w:t>national expe</w:t>
      </w:r>
      <w:r w:rsidR="00452CD6">
        <w:t>rts</w:t>
      </w:r>
      <w:r w:rsidR="00D90703">
        <w:t xml:space="preserve"> </w:t>
      </w:r>
      <w:r w:rsidR="00665A00">
        <w:t xml:space="preserve">(Yang and Liu, 2015; </w:t>
      </w:r>
      <w:r w:rsidR="00AA1C8E">
        <w:t xml:space="preserve">Kim et al., 2015; </w:t>
      </w:r>
      <w:r w:rsidR="00665A00">
        <w:t>Zhong et al., 2016;</w:t>
      </w:r>
      <w:r w:rsidR="00665A00" w:rsidRPr="004E4984">
        <w:t xml:space="preserve"> </w:t>
      </w:r>
      <w:r w:rsidR="00665A00">
        <w:t>Firouzjaei et al., 2016)</w:t>
      </w:r>
      <w:r w:rsidR="00F1307E">
        <w:t>.</w:t>
      </w:r>
      <w:r w:rsidR="005C3B93">
        <w:t xml:space="preserve"> Modification is allowed, </w:t>
      </w:r>
      <w:r w:rsidR="00665A00">
        <w:t>particular</w:t>
      </w:r>
      <w:r w:rsidR="005C3B93">
        <w:t>ly</w:t>
      </w:r>
      <w:r w:rsidR="00ED0DE1">
        <w:t xml:space="preserve"> less points according to subjec</w:t>
      </w:r>
      <w:r w:rsidR="00665A00">
        <w:t xml:space="preserve">t’s symptom during treatment. </w:t>
      </w:r>
      <w:r w:rsidR="00665A00" w:rsidRPr="00CD6784">
        <w:t>T</w:t>
      </w:r>
      <w:r w:rsidR="00665A00">
        <w:t>he number and name of acupuncture points used in each session will be documented.</w:t>
      </w:r>
      <w:r w:rsidR="00665A00" w:rsidRPr="002323BA">
        <w:t xml:space="preserve"> </w:t>
      </w:r>
      <w:r w:rsidR="00665A00">
        <w:t xml:space="preserve">The details of acupuncture points are listed in Table 1. </w:t>
      </w:r>
    </w:p>
    <w:p w14:paraId="0C35F0D5" w14:textId="77777777" w:rsidR="00BC4075" w:rsidRPr="00BC4075" w:rsidRDefault="00BC4075" w:rsidP="00665A00">
      <w:pPr>
        <w:spacing w:line="360" w:lineRule="auto"/>
        <w:jc w:val="both"/>
        <w:rPr>
          <w:sz w:val="6"/>
          <w:szCs w:val="6"/>
        </w:rPr>
      </w:pPr>
    </w:p>
    <w:p w14:paraId="0C64C4D1" w14:textId="77777777" w:rsidR="00665A00" w:rsidRDefault="00665A00" w:rsidP="00665A00">
      <w:pPr>
        <w:spacing w:line="360" w:lineRule="auto"/>
        <w:jc w:val="both"/>
      </w:pPr>
      <w:r w:rsidRPr="006C51BA">
        <w:rPr>
          <w:b/>
        </w:rPr>
        <w:t>Table 1</w:t>
      </w:r>
      <w:r>
        <w:rPr>
          <w:b/>
        </w:rPr>
        <w:t xml:space="preserve">: </w:t>
      </w:r>
      <w:r w:rsidR="00A918B0" w:rsidRPr="00016A5B">
        <w:t xml:space="preserve">Abdominal </w:t>
      </w:r>
      <w:r w:rsidR="00A918B0">
        <w:t>a</w:t>
      </w:r>
      <w:r w:rsidR="00A918B0" w:rsidRPr="006C51BA">
        <w:t>cu</w:t>
      </w:r>
      <w:r w:rsidR="00A918B0">
        <w:t xml:space="preserve">puncture </w:t>
      </w:r>
      <w:r w:rsidR="00A918B0" w:rsidRPr="006C51BA">
        <w:t>points</w:t>
      </w:r>
      <w:r>
        <w:t xml:space="preserve"> selected in the trial</w:t>
      </w:r>
    </w:p>
    <w:tbl>
      <w:tblPr>
        <w:tblStyle w:val="TableGrid"/>
        <w:tblW w:w="8370" w:type="dxa"/>
        <w:tblInd w:w="108"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ayout w:type="fixed"/>
        <w:tblLook w:val="04A0" w:firstRow="1" w:lastRow="0" w:firstColumn="1" w:lastColumn="0" w:noHBand="0" w:noVBand="1"/>
      </w:tblPr>
      <w:tblGrid>
        <w:gridCol w:w="540"/>
        <w:gridCol w:w="2250"/>
        <w:gridCol w:w="5580"/>
      </w:tblGrid>
      <w:tr w:rsidR="008F4591" w:rsidRPr="005A675F" w14:paraId="268A910C" w14:textId="77777777" w:rsidTr="008C0BAF">
        <w:tc>
          <w:tcPr>
            <w:tcW w:w="540" w:type="dxa"/>
            <w:tcBorders>
              <w:top w:val="single" w:sz="4" w:space="0" w:color="auto"/>
              <w:bottom w:val="single" w:sz="4" w:space="0" w:color="auto"/>
              <w:right w:val="single" w:sz="4" w:space="0" w:color="auto"/>
            </w:tcBorders>
            <w:shd w:val="clear" w:color="auto" w:fill="D9D9D9" w:themeFill="background1" w:themeFillShade="D9"/>
          </w:tcPr>
          <w:p w14:paraId="10DF4A90" w14:textId="77777777" w:rsidR="008F4591" w:rsidRPr="005A675F" w:rsidRDefault="008F4591" w:rsidP="008C0BAF">
            <w:pPr>
              <w:spacing w:line="360" w:lineRule="auto"/>
              <w:jc w:val="both"/>
            </w:pPr>
            <w:r w:rsidRPr="005A675F">
              <w:rPr>
                <w:sz w:val="22"/>
                <w:szCs w:val="22"/>
              </w:rPr>
              <w:t>No.</w:t>
            </w:r>
          </w:p>
        </w:tc>
        <w:tc>
          <w:tcPr>
            <w:tcW w:w="22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13C3879" w14:textId="77777777" w:rsidR="008F4591" w:rsidRPr="005A675F" w:rsidRDefault="008F4591" w:rsidP="008C0BAF">
            <w:pPr>
              <w:spacing w:line="360" w:lineRule="auto"/>
              <w:jc w:val="center"/>
            </w:pPr>
            <w:r w:rsidRPr="005A675F">
              <w:rPr>
                <w:sz w:val="22"/>
                <w:szCs w:val="22"/>
              </w:rPr>
              <w:t>Acupoint</w:t>
            </w:r>
          </w:p>
        </w:tc>
        <w:tc>
          <w:tcPr>
            <w:tcW w:w="5580" w:type="dxa"/>
            <w:tcBorders>
              <w:top w:val="single" w:sz="4" w:space="0" w:color="auto"/>
              <w:left w:val="single" w:sz="4" w:space="0" w:color="auto"/>
              <w:bottom w:val="single" w:sz="4" w:space="0" w:color="auto"/>
            </w:tcBorders>
            <w:shd w:val="clear" w:color="auto" w:fill="D9D9D9" w:themeFill="background1" w:themeFillShade="D9"/>
          </w:tcPr>
          <w:p w14:paraId="5E4F62B5" w14:textId="77777777" w:rsidR="008F4591" w:rsidRPr="005A675F" w:rsidRDefault="008F4591" w:rsidP="008C0BAF">
            <w:pPr>
              <w:spacing w:line="360" w:lineRule="auto"/>
              <w:jc w:val="center"/>
            </w:pPr>
            <w:r w:rsidRPr="005A675F">
              <w:rPr>
                <w:sz w:val="22"/>
                <w:szCs w:val="22"/>
              </w:rPr>
              <w:t>Location</w:t>
            </w:r>
          </w:p>
        </w:tc>
      </w:tr>
      <w:tr w:rsidR="008F4591" w:rsidRPr="005A675F" w14:paraId="767C5B3E" w14:textId="77777777" w:rsidTr="008C0BAF">
        <w:tc>
          <w:tcPr>
            <w:tcW w:w="540" w:type="dxa"/>
            <w:tcBorders>
              <w:top w:val="single" w:sz="4" w:space="0" w:color="auto"/>
              <w:right w:val="single" w:sz="4" w:space="0" w:color="auto"/>
            </w:tcBorders>
          </w:tcPr>
          <w:p w14:paraId="2CEB444A" w14:textId="77777777" w:rsidR="008F4591" w:rsidRPr="005A675F" w:rsidRDefault="008F4591" w:rsidP="008C0BAF">
            <w:pPr>
              <w:spacing w:line="360" w:lineRule="auto"/>
              <w:jc w:val="both"/>
            </w:pPr>
            <w:r w:rsidRPr="005A675F">
              <w:rPr>
                <w:sz w:val="22"/>
                <w:szCs w:val="22"/>
              </w:rPr>
              <w:t>1</w:t>
            </w:r>
          </w:p>
        </w:tc>
        <w:tc>
          <w:tcPr>
            <w:tcW w:w="2250" w:type="dxa"/>
            <w:tcBorders>
              <w:top w:val="single" w:sz="4" w:space="0" w:color="auto"/>
              <w:left w:val="single" w:sz="4" w:space="0" w:color="auto"/>
              <w:right w:val="single" w:sz="4" w:space="0" w:color="auto"/>
            </w:tcBorders>
          </w:tcPr>
          <w:p w14:paraId="58A796EF" w14:textId="77777777" w:rsidR="008F4591" w:rsidRPr="005A675F" w:rsidRDefault="008F4591" w:rsidP="008C0BAF">
            <w:pPr>
              <w:spacing w:line="360" w:lineRule="auto"/>
              <w:jc w:val="both"/>
            </w:pPr>
            <w:r w:rsidRPr="005A675F">
              <w:rPr>
                <w:sz w:val="22"/>
                <w:szCs w:val="22"/>
              </w:rPr>
              <w:t>Zhongwan (Ren-12)</w:t>
            </w:r>
          </w:p>
        </w:tc>
        <w:tc>
          <w:tcPr>
            <w:tcW w:w="5580" w:type="dxa"/>
            <w:tcBorders>
              <w:top w:val="single" w:sz="4" w:space="0" w:color="auto"/>
              <w:left w:val="single" w:sz="4" w:space="0" w:color="auto"/>
            </w:tcBorders>
          </w:tcPr>
          <w:p w14:paraId="305636AD" w14:textId="77777777" w:rsidR="008F4591" w:rsidRPr="005A675F" w:rsidRDefault="008F4591" w:rsidP="008C0BAF">
            <w:pPr>
              <w:spacing w:line="360" w:lineRule="auto"/>
              <w:jc w:val="both"/>
            </w:pPr>
            <w:r w:rsidRPr="005A675F">
              <w:rPr>
                <w:sz w:val="22"/>
                <w:szCs w:val="22"/>
              </w:rPr>
              <w:t>On the anterior midline, 4 cun above the umbilicus</w:t>
            </w:r>
          </w:p>
        </w:tc>
      </w:tr>
      <w:tr w:rsidR="008F4591" w:rsidRPr="005A675F" w14:paraId="133B520B" w14:textId="77777777" w:rsidTr="008C0BAF">
        <w:tc>
          <w:tcPr>
            <w:tcW w:w="540" w:type="dxa"/>
            <w:tcBorders>
              <w:right w:val="single" w:sz="4" w:space="0" w:color="auto"/>
            </w:tcBorders>
          </w:tcPr>
          <w:p w14:paraId="1BC555E8" w14:textId="77777777" w:rsidR="008F4591" w:rsidRPr="005A675F" w:rsidRDefault="008F4591" w:rsidP="008C0BAF">
            <w:pPr>
              <w:spacing w:line="360" w:lineRule="auto"/>
              <w:jc w:val="both"/>
            </w:pPr>
            <w:r w:rsidRPr="005A675F">
              <w:rPr>
                <w:sz w:val="22"/>
                <w:szCs w:val="22"/>
              </w:rPr>
              <w:t>2</w:t>
            </w:r>
          </w:p>
        </w:tc>
        <w:tc>
          <w:tcPr>
            <w:tcW w:w="2250" w:type="dxa"/>
            <w:tcBorders>
              <w:left w:val="single" w:sz="4" w:space="0" w:color="auto"/>
              <w:right w:val="single" w:sz="4" w:space="0" w:color="auto"/>
            </w:tcBorders>
          </w:tcPr>
          <w:p w14:paraId="7C7D6CD6" w14:textId="77777777" w:rsidR="008F4591" w:rsidRPr="005A675F" w:rsidRDefault="008F4591" w:rsidP="008C0BAF">
            <w:pPr>
              <w:spacing w:line="360" w:lineRule="auto"/>
              <w:jc w:val="both"/>
            </w:pPr>
            <w:r w:rsidRPr="005A675F">
              <w:rPr>
                <w:sz w:val="22"/>
                <w:szCs w:val="22"/>
              </w:rPr>
              <w:t>Xiawan (Ren-10)</w:t>
            </w:r>
          </w:p>
        </w:tc>
        <w:tc>
          <w:tcPr>
            <w:tcW w:w="5580" w:type="dxa"/>
            <w:tcBorders>
              <w:left w:val="single" w:sz="4" w:space="0" w:color="auto"/>
            </w:tcBorders>
          </w:tcPr>
          <w:p w14:paraId="72C5397C" w14:textId="77777777" w:rsidR="008F4591" w:rsidRPr="005A675F" w:rsidRDefault="008F4591" w:rsidP="008C0BAF">
            <w:pPr>
              <w:spacing w:line="360" w:lineRule="auto"/>
              <w:jc w:val="both"/>
            </w:pPr>
            <w:r w:rsidRPr="005A675F">
              <w:rPr>
                <w:sz w:val="22"/>
                <w:szCs w:val="22"/>
              </w:rPr>
              <w:t>On the anterior midline, 2 cun above the umbilicus</w:t>
            </w:r>
          </w:p>
        </w:tc>
      </w:tr>
      <w:tr w:rsidR="008F4591" w:rsidRPr="005A675F" w14:paraId="4B3F7B87" w14:textId="77777777" w:rsidTr="008C0BAF">
        <w:tc>
          <w:tcPr>
            <w:tcW w:w="540" w:type="dxa"/>
            <w:tcBorders>
              <w:right w:val="single" w:sz="4" w:space="0" w:color="auto"/>
            </w:tcBorders>
          </w:tcPr>
          <w:p w14:paraId="65C73D8B" w14:textId="77777777" w:rsidR="008F4591" w:rsidRPr="005A675F" w:rsidRDefault="008F4591" w:rsidP="008C0BAF">
            <w:pPr>
              <w:spacing w:line="360" w:lineRule="auto"/>
              <w:jc w:val="both"/>
            </w:pPr>
            <w:r w:rsidRPr="005A675F">
              <w:rPr>
                <w:sz w:val="22"/>
                <w:szCs w:val="22"/>
              </w:rPr>
              <w:t>3</w:t>
            </w:r>
          </w:p>
        </w:tc>
        <w:tc>
          <w:tcPr>
            <w:tcW w:w="2250" w:type="dxa"/>
            <w:tcBorders>
              <w:left w:val="single" w:sz="4" w:space="0" w:color="auto"/>
              <w:right w:val="single" w:sz="4" w:space="0" w:color="auto"/>
            </w:tcBorders>
          </w:tcPr>
          <w:p w14:paraId="2790FDA0" w14:textId="77777777" w:rsidR="008F4591" w:rsidRPr="005A675F" w:rsidRDefault="008F4591" w:rsidP="008C0BAF">
            <w:pPr>
              <w:spacing w:line="360" w:lineRule="auto"/>
              <w:jc w:val="both"/>
            </w:pPr>
            <w:r w:rsidRPr="005A675F">
              <w:rPr>
                <w:sz w:val="22"/>
                <w:szCs w:val="22"/>
              </w:rPr>
              <w:t>Qihai (Ren-6)</w:t>
            </w:r>
          </w:p>
        </w:tc>
        <w:tc>
          <w:tcPr>
            <w:tcW w:w="5580" w:type="dxa"/>
            <w:tcBorders>
              <w:left w:val="single" w:sz="4" w:space="0" w:color="auto"/>
            </w:tcBorders>
          </w:tcPr>
          <w:p w14:paraId="005EADD5" w14:textId="77777777" w:rsidR="008F4591" w:rsidRPr="005A675F" w:rsidRDefault="008F4591" w:rsidP="008C0BAF">
            <w:pPr>
              <w:spacing w:line="360" w:lineRule="auto"/>
              <w:jc w:val="both"/>
            </w:pPr>
            <w:r w:rsidRPr="005A675F">
              <w:rPr>
                <w:sz w:val="22"/>
                <w:szCs w:val="22"/>
              </w:rPr>
              <w:t>On the anterior midline, 1.5 cun below the umbilicus</w:t>
            </w:r>
          </w:p>
        </w:tc>
      </w:tr>
      <w:tr w:rsidR="008F4591" w:rsidRPr="005A675F" w14:paraId="02D6E995" w14:textId="77777777" w:rsidTr="008C0BAF">
        <w:tc>
          <w:tcPr>
            <w:tcW w:w="540" w:type="dxa"/>
            <w:tcBorders>
              <w:right w:val="single" w:sz="4" w:space="0" w:color="auto"/>
            </w:tcBorders>
          </w:tcPr>
          <w:p w14:paraId="5D72B7E5" w14:textId="77777777" w:rsidR="008F4591" w:rsidRPr="005A675F" w:rsidRDefault="008F4591" w:rsidP="008C0BAF">
            <w:pPr>
              <w:spacing w:line="360" w:lineRule="auto"/>
              <w:jc w:val="both"/>
            </w:pPr>
            <w:r w:rsidRPr="005A675F">
              <w:rPr>
                <w:sz w:val="22"/>
                <w:szCs w:val="22"/>
              </w:rPr>
              <w:t>4</w:t>
            </w:r>
          </w:p>
        </w:tc>
        <w:tc>
          <w:tcPr>
            <w:tcW w:w="2250" w:type="dxa"/>
            <w:tcBorders>
              <w:left w:val="single" w:sz="4" w:space="0" w:color="auto"/>
              <w:right w:val="single" w:sz="4" w:space="0" w:color="auto"/>
            </w:tcBorders>
          </w:tcPr>
          <w:p w14:paraId="1505A9DB" w14:textId="77777777" w:rsidR="008F4591" w:rsidRPr="005A675F" w:rsidRDefault="008F4591" w:rsidP="008C0BAF">
            <w:pPr>
              <w:spacing w:line="360" w:lineRule="auto"/>
              <w:jc w:val="both"/>
            </w:pPr>
            <w:r w:rsidRPr="005A675F">
              <w:rPr>
                <w:sz w:val="22"/>
                <w:szCs w:val="22"/>
              </w:rPr>
              <w:t>Guanyuan (Ren-4)</w:t>
            </w:r>
          </w:p>
        </w:tc>
        <w:tc>
          <w:tcPr>
            <w:tcW w:w="5580" w:type="dxa"/>
            <w:tcBorders>
              <w:left w:val="single" w:sz="4" w:space="0" w:color="auto"/>
            </w:tcBorders>
          </w:tcPr>
          <w:p w14:paraId="1551EBFC" w14:textId="77777777" w:rsidR="008F4591" w:rsidRPr="005A675F" w:rsidRDefault="008F4591" w:rsidP="008C0BAF">
            <w:pPr>
              <w:spacing w:line="360" w:lineRule="auto"/>
              <w:jc w:val="both"/>
            </w:pPr>
            <w:r w:rsidRPr="005A675F">
              <w:rPr>
                <w:sz w:val="22"/>
                <w:szCs w:val="22"/>
              </w:rPr>
              <w:t>On the anterior midline, 3 cun below the umbilicus</w:t>
            </w:r>
          </w:p>
        </w:tc>
      </w:tr>
      <w:tr w:rsidR="008F4591" w:rsidRPr="005A675F" w14:paraId="7B032330" w14:textId="77777777" w:rsidTr="008C0BAF">
        <w:tc>
          <w:tcPr>
            <w:tcW w:w="540" w:type="dxa"/>
            <w:tcBorders>
              <w:right w:val="single" w:sz="4" w:space="0" w:color="auto"/>
            </w:tcBorders>
          </w:tcPr>
          <w:p w14:paraId="09CBB41A" w14:textId="77777777" w:rsidR="008F4591" w:rsidRDefault="008F4591" w:rsidP="008C0BAF">
            <w:pPr>
              <w:spacing w:line="360" w:lineRule="auto"/>
              <w:jc w:val="both"/>
            </w:pPr>
            <w:r>
              <w:rPr>
                <w:sz w:val="22"/>
                <w:szCs w:val="22"/>
              </w:rPr>
              <w:t>5</w:t>
            </w:r>
          </w:p>
        </w:tc>
        <w:tc>
          <w:tcPr>
            <w:tcW w:w="2250" w:type="dxa"/>
            <w:tcBorders>
              <w:left w:val="single" w:sz="4" w:space="0" w:color="auto"/>
              <w:right w:val="single" w:sz="4" w:space="0" w:color="auto"/>
            </w:tcBorders>
          </w:tcPr>
          <w:p w14:paraId="66C8FB0C" w14:textId="77777777" w:rsidR="008F4591" w:rsidRPr="005A675F" w:rsidRDefault="008F4591" w:rsidP="008C0BAF">
            <w:pPr>
              <w:spacing w:line="360" w:lineRule="auto"/>
              <w:jc w:val="both"/>
            </w:pPr>
            <w:r w:rsidRPr="005A675F">
              <w:rPr>
                <w:sz w:val="22"/>
                <w:szCs w:val="22"/>
              </w:rPr>
              <w:t xml:space="preserve">Tian Shu (St-25) </w:t>
            </w:r>
          </w:p>
        </w:tc>
        <w:tc>
          <w:tcPr>
            <w:tcW w:w="5580" w:type="dxa"/>
            <w:tcBorders>
              <w:left w:val="single" w:sz="4" w:space="0" w:color="auto"/>
            </w:tcBorders>
          </w:tcPr>
          <w:p w14:paraId="4753F5A2" w14:textId="77777777" w:rsidR="008F4591" w:rsidRPr="005A675F" w:rsidRDefault="008F4591" w:rsidP="008C0BAF">
            <w:pPr>
              <w:spacing w:line="360" w:lineRule="auto"/>
              <w:jc w:val="both"/>
            </w:pPr>
            <w:r w:rsidRPr="005A675F">
              <w:rPr>
                <w:sz w:val="22"/>
                <w:szCs w:val="22"/>
              </w:rPr>
              <w:t>2 cun lateral to the center of the umbilicus</w:t>
            </w:r>
          </w:p>
        </w:tc>
      </w:tr>
      <w:tr w:rsidR="008F4591" w:rsidRPr="005A675F" w14:paraId="582EAE83" w14:textId="77777777" w:rsidTr="008C0BAF">
        <w:tc>
          <w:tcPr>
            <w:tcW w:w="540" w:type="dxa"/>
            <w:tcBorders>
              <w:right w:val="single" w:sz="4" w:space="0" w:color="auto"/>
            </w:tcBorders>
          </w:tcPr>
          <w:p w14:paraId="4269D263" w14:textId="77777777" w:rsidR="008F4591" w:rsidRDefault="008F4591" w:rsidP="008C0BAF">
            <w:pPr>
              <w:spacing w:line="360" w:lineRule="auto"/>
              <w:jc w:val="both"/>
            </w:pPr>
            <w:r>
              <w:rPr>
                <w:sz w:val="22"/>
                <w:szCs w:val="22"/>
              </w:rPr>
              <w:t>6</w:t>
            </w:r>
          </w:p>
        </w:tc>
        <w:tc>
          <w:tcPr>
            <w:tcW w:w="2250" w:type="dxa"/>
            <w:tcBorders>
              <w:left w:val="single" w:sz="4" w:space="0" w:color="auto"/>
              <w:right w:val="single" w:sz="4" w:space="0" w:color="auto"/>
            </w:tcBorders>
          </w:tcPr>
          <w:p w14:paraId="70B8F3CF" w14:textId="77777777" w:rsidR="008F4591" w:rsidRPr="005A675F" w:rsidRDefault="008F4591" w:rsidP="008C0BAF">
            <w:pPr>
              <w:spacing w:line="360" w:lineRule="auto"/>
              <w:jc w:val="both"/>
            </w:pPr>
            <w:r>
              <w:rPr>
                <w:sz w:val="22"/>
                <w:szCs w:val="22"/>
              </w:rPr>
              <w:t>Daheng (SP-15)</w:t>
            </w:r>
          </w:p>
        </w:tc>
        <w:tc>
          <w:tcPr>
            <w:tcW w:w="5580" w:type="dxa"/>
            <w:tcBorders>
              <w:left w:val="single" w:sz="4" w:space="0" w:color="auto"/>
            </w:tcBorders>
          </w:tcPr>
          <w:p w14:paraId="026E2FDC" w14:textId="77777777" w:rsidR="008F4591" w:rsidRPr="005A675F" w:rsidRDefault="008F4591" w:rsidP="008C0BAF">
            <w:pPr>
              <w:spacing w:line="360" w:lineRule="auto"/>
              <w:jc w:val="both"/>
            </w:pPr>
            <w:r w:rsidRPr="004331B0">
              <w:rPr>
                <w:sz w:val="22"/>
                <w:szCs w:val="22"/>
              </w:rPr>
              <w:t>3.5</w:t>
            </w:r>
            <w:r w:rsidRPr="005A675F">
              <w:rPr>
                <w:sz w:val="22"/>
                <w:szCs w:val="22"/>
              </w:rPr>
              <w:t xml:space="preserve"> cun lateral to the center of the umbilicus</w:t>
            </w:r>
          </w:p>
        </w:tc>
      </w:tr>
      <w:tr w:rsidR="008F4591" w:rsidRPr="00770032" w14:paraId="239DE785" w14:textId="77777777" w:rsidTr="008C0BAF">
        <w:tc>
          <w:tcPr>
            <w:tcW w:w="540" w:type="dxa"/>
            <w:tcBorders>
              <w:right w:val="single" w:sz="4" w:space="0" w:color="auto"/>
            </w:tcBorders>
          </w:tcPr>
          <w:p w14:paraId="11E9BC26" w14:textId="77777777" w:rsidR="008F4591" w:rsidRDefault="008F4591" w:rsidP="008C0BAF">
            <w:pPr>
              <w:spacing w:line="360" w:lineRule="auto"/>
              <w:jc w:val="both"/>
            </w:pPr>
            <w:r>
              <w:rPr>
                <w:sz w:val="22"/>
                <w:szCs w:val="22"/>
              </w:rPr>
              <w:t>7</w:t>
            </w:r>
          </w:p>
        </w:tc>
        <w:tc>
          <w:tcPr>
            <w:tcW w:w="2250" w:type="dxa"/>
            <w:tcBorders>
              <w:left w:val="single" w:sz="4" w:space="0" w:color="auto"/>
              <w:right w:val="single" w:sz="4" w:space="0" w:color="auto"/>
            </w:tcBorders>
          </w:tcPr>
          <w:p w14:paraId="4EE3BF24" w14:textId="77777777" w:rsidR="008F4591" w:rsidRDefault="008F4591" w:rsidP="008C0BAF">
            <w:pPr>
              <w:spacing w:line="360" w:lineRule="auto"/>
              <w:jc w:val="both"/>
            </w:pPr>
            <w:r>
              <w:t>Shangqu</w:t>
            </w:r>
          </w:p>
        </w:tc>
        <w:tc>
          <w:tcPr>
            <w:tcW w:w="5580" w:type="dxa"/>
            <w:tcBorders>
              <w:left w:val="single" w:sz="4" w:space="0" w:color="auto"/>
            </w:tcBorders>
          </w:tcPr>
          <w:p w14:paraId="1228B0E8" w14:textId="77777777" w:rsidR="008F4591" w:rsidRDefault="008F4591" w:rsidP="008C0BAF">
            <w:pPr>
              <w:jc w:val="both"/>
            </w:pPr>
            <w:r w:rsidRPr="005A675F">
              <w:rPr>
                <w:sz w:val="22"/>
                <w:szCs w:val="22"/>
              </w:rPr>
              <w:t xml:space="preserve">2 cun above the umbilicus </w:t>
            </w:r>
            <w:r>
              <w:rPr>
                <w:sz w:val="22"/>
                <w:szCs w:val="22"/>
              </w:rPr>
              <w:t>(</w:t>
            </w:r>
            <w:r w:rsidRPr="005A675F">
              <w:rPr>
                <w:sz w:val="22"/>
                <w:szCs w:val="22"/>
              </w:rPr>
              <w:t>Ren-10</w:t>
            </w:r>
            <w:r>
              <w:rPr>
                <w:sz w:val="22"/>
                <w:szCs w:val="22"/>
              </w:rPr>
              <w:t>/Xiawan</w:t>
            </w:r>
            <w:r w:rsidRPr="005A675F">
              <w:rPr>
                <w:sz w:val="22"/>
                <w:szCs w:val="22"/>
              </w:rPr>
              <w:t>)</w:t>
            </w:r>
            <w:r>
              <w:rPr>
                <w:sz w:val="22"/>
                <w:szCs w:val="22"/>
              </w:rPr>
              <w:t xml:space="preserve">, 0.5 cun lateral to the anterior </w:t>
            </w:r>
            <w:r w:rsidRPr="005A675F">
              <w:rPr>
                <w:sz w:val="22"/>
                <w:szCs w:val="22"/>
              </w:rPr>
              <w:t>midline</w:t>
            </w:r>
          </w:p>
          <w:p w14:paraId="3E176C2E" w14:textId="77777777" w:rsidR="008F4591" w:rsidRPr="00770032" w:rsidRDefault="008F4591" w:rsidP="008C0BAF">
            <w:pPr>
              <w:jc w:val="both"/>
              <w:rPr>
                <w:sz w:val="6"/>
                <w:szCs w:val="6"/>
              </w:rPr>
            </w:pPr>
          </w:p>
        </w:tc>
      </w:tr>
      <w:tr w:rsidR="008F4591" w:rsidRPr="00770032" w14:paraId="0C427D33" w14:textId="77777777" w:rsidTr="008C0BAF">
        <w:tc>
          <w:tcPr>
            <w:tcW w:w="540" w:type="dxa"/>
            <w:vMerge w:val="restart"/>
            <w:tcBorders>
              <w:right w:val="single" w:sz="4" w:space="0" w:color="auto"/>
            </w:tcBorders>
          </w:tcPr>
          <w:p w14:paraId="7BC7A5BD" w14:textId="77777777" w:rsidR="008F4591" w:rsidRDefault="008F4591" w:rsidP="008C0BAF">
            <w:pPr>
              <w:spacing w:line="360" w:lineRule="auto"/>
              <w:jc w:val="both"/>
            </w:pPr>
            <w:r>
              <w:rPr>
                <w:sz w:val="22"/>
                <w:szCs w:val="22"/>
              </w:rPr>
              <w:t>8</w:t>
            </w:r>
          </w:p>
        </w:tc>
        <w:tc>
          <w:tcPr>
            <w:tcW w:w="2250" w:type="dxa"/>
            <w:tcBorders>
              <w:left w:val="single" w:sz="4" w:space="0" w:color="auto"/>
              <w:right w:val="single" w:sz="4" w:space="0" w:color="auto"/>
            </w:tcBorders>
          </w:tcPr>
          <w:p w14:paraId="352E4E5A" w14:textId="77777777" w:rsidR="008F4591" w:rsidRPr="008F6382" w:rsidRDefault="008F4591" w:rsidP="008C0BAF">
            <w:pPr>
              <w:spacing w:line="360" w:lineRule="auto"/>
              <w:jc w:val="both"/>
            </w:pPr>
            <w:r>
              <w:rPr>
                <w:sz w:val="22"/>
                <w:szCs w:val="22"/>
              </w:rPr>
              <w:t>Jinhe</w:t>
            </w:r>
            <w:r w:rsidRPr="005A675F">
              <w:rPr>
                <w:sz w:val="22"/>
                <w:szCs w:val="22"/>
              </w:rPr>
              <w:t xml:space="preserve"> (M-HN)</w:t>
            </w:r>
            <w:r>
              <w:rPr>
                <w:sz w:val="22"/>
                <w:szCs w:val="22"/>
              </w:rPr>
              <w:t xml:space="preserve"> or</w:t>
            </w:r>
          </w:p>
        </w:tc>
        <w:tc>
          <w:tcPr>
            <w:tcW w:w="5580" w:type="dxa"/>
            <w:tcBorders>
              <w:left w:val="single" w:sz="4" w:space="0" w:color="auto"/>
            </w:tcBorders>
          </w:tcPr>
          <w:p w14:paraId="4C80B4ED" w14:textId="77777777" w:rsidR="008F4591" w:rsidRDefault="008F4591" w:rsidP="008C0BAF">
            <w:pPr>
              <w:jc w:val="both"/>
            </w:pPr>
            <w:r w:rsidRPr="005A675F">
              <w:rPr>
                <w:sz w:val="22"/>
                <w:szCs w:val="22"/>
              </w:rPr>
              <w:t xml:space="preserve">1.5 cun below the umbilicus, 0.5 cun lateral to the </w:t>
            </w:r>
            <w:r>
              <w:rPr>
                <w:sz w:val="22"/>
                <w:szCs w:val="22"/>
              </w:rPr>
              <w:t xml:space="preserve">anterior </w:t>
            </w:r>
            <w:r w:rsidRPr="005A675F">
              <w:rPr>
                <w:sz w:val="22"/>
                <w:szCs w:val="22"/>
              </w:rPr>
              <w:t>midline (Ren-6</w:t>
            </w:r>
            <w:r>
              <w:rPr>
                <w:sz w:val="22"/>
                <w:szCs w:val="22"/>
              </w:rPr>
              <w:t>/</w:t>
            </w:r>
            <w:r w:rsidRPr="005A675F">
              <w:rPr>
                <w:sz w:val="22"/>
                <w:szCs w:val="22"/>
              </w:rPr>
              <w:t>Qihai)</w:t>
            </w:r>
          </w:p>
          <w:p w14:paraId="00A9C6F6" w14:textId="77777777" w:rsidR="008F4591" w:rsidRPr="00770032" w:rsidRDefault="008F4591" w:rsidP="008C0BAF">
            <w:pPr>
              <w:jc w:val="both"/>
              <w:rPr>
                <w:sz w:val="6"/>
                <w:szCs w:val="6"/>
              </w:rPr>
            </w:pPr>
          </w:p>
        </w:tc>
      </w:tr>
      <w:tr w:rsidR="008F4591" w:rsidRPr="00770032" w14:paraId="41C6D8F0" w14:textId="77777777" w:rsidTr="008C0BAF">
        <w:tc>
          <w:tcPr>
            <w:tcW w:w="540" w:type="dxa"/>
            <w:vMerge/>
            <w:tcBorders>
              <w:right w:val="single" w:sz="4" w:space="0" w:color="auto"/>
            </w:tcBorders>
          </w:tcPr>
          <w:p w14:paraId="6DC9B8FC" w14:textId="77777777" w:rsidR="008F4591" w:rsidRDefault="008F4591" w:rsidP="008C0BAF">
            <w:pPr>
              <w:spacing w:line="360" w:lineRule="auto"/>
              <w:jc w:val="both"/>
            </w:pPr>
          </w:p>
        </w:tc>
        <w:tc>
          <w:tcPr>
            <w:tcW w:w="2250" w:type="dxa"/>
            <w:tcBorders>
              <w:left w:val="single" w:sz="4" w:space="0" w:color="auto"/>
              <w:right w:val="single" w:sz="4" w:space="0" w:color="auto"/>
            </w:tcBorders>
          </w:tcPr>
          <w:p w14:paraId="6ECA8E5F" w14:textId="77777777" w:rsidR="008F4591" w:rsidRPr="00016A5B" w:rsidRDefault="008F4591" w:rsidP="008C0BAF">
            <w:pPr>
              <w:spacing w:line="360" w:lineRule="auto"/>
              <w:jc w:val="both"/>
            </w:pPr>
            <w:r w:rsidRPr="00016A5B">
              <w:rPr>
                <w:sz w:val="22"/>
                <w:szCs w:val="22"/>
              </w:rPr>
              <w:t>Qixue (Kd-13)</w:t>
            </w:r>
          </w:p>
        </w:tc>
        <w:tc>
          <w:tcPr>
            <w:tcW w:w="5580" w:type="dxa"/>
            <w:tcBorders>
              <w:left w:val="single" w:sz="4" w:space="0" w:color="auto"/>
            </w:tcBorders>
          </w:tcPr>
          <w:p w14:paraId="6BC4CD9E" w14:textId="77777777" w:rsidR="008F4591" w:rsidRPr="00016A5B" w:rsidRDefault="008F4591" w:rsidP="008C0BAF">
            <w:pPr>
              <w:jc w:val="both"/>
            </w:pPr>
            <w:r w:rsidRPr="00016A5B">
              <w:rPr>
                <w:sz w:val="22"/>
                <w:szCs w:val="22"/>
              </w:rPr>
              <w:t>3 cun below the umbilicus, 0.5 cun lateral to the anterior midline (Ren-4/Guanyuan)</w:t>
            </w:r>
          </w:p>
          <w:p w14:paraId="78111105" w14:textId="77777777" w:rsidR="008F4591" w:rsidRPr="008563FB" w:rsidRDefault="008F4591" w:rsidP="008C0BAF">
            <w:pPr>
              <w:jc w:val="both"/>
              <w:rPr>
                <w:b/>
                <w:i/>
                <w:sz w:val="6"/>
                <w:szCs w:val="6"/>
                <w:u w:val="single"/>
              </w:rPr>
            </w:pPr>
          </w:p>
        </w:tc>
      </w:tr>
      <w:tr w:rsidR="008F4591" w:rsidRPr="00770032" w14:paraId="728DDB13" w14:textId="77777777" w:rsidTr="008C0BAF">
        <w:tc>
          <w:tcPr>
            <w:tcW w:w="540" w:type="dxa"/>
            <w:tcBorders>
              <w:right w:val="single" w:sz="4" w:space="0" w:color="auto"/>
            </w:tcBorders>
          </w:tcPr>
          <w:p w14:paraId="047D4D3A" w14:textId="77777777" w:rsidR="008F4591" w:rsidRDefault="008F4591" w:rsidP="008C0BAF">
            <w:pPr>
              <w:spacing w:line="360" w:lineRule="auto"/>
              <w:jc w:val="both"/>
            </w:pPr>
            <w:r>
              <w:rPr>
                <w:sz w:val="22"/>
                <w:szCs w:val="22"/>
              </w:rPr>
              <w:t>9</w:t>
            </w:r>
          </w:p>
        </w:tc>
        <w:tc>
          <w:tcPr>
            <w:tcW w:w="2250" w:type="dxa"/>
            <w:tcBorders>
              <w:left w:val="single" w:sz="4" w:space="0" w:color="auto"/>
              <w:right w:val="single" w:sz="4" w:space="0" w:color="auto"/>
            </w:tcBorders>
          </w:tcPr>
          <w:p w14:paraId="56085BF9" w14:textId="77777777" w:rsidR="008F4591" w:rsidRPr="0046487B" w:rsidRDefault="008F4591" w:rsidP="008C0BAF">
            <w:pPr>
              <w:tabs>
                <w:tab w:val="right" w:pos="2034"/>
              </w:tabs>
              <w:spacing w:line="360" w:lineRule="auto"/>
              <w:jc w:val="both"/>
            </w:pPr>
            <w:r w:rsidRPr="0046487B">
              <w:rPr>
                <w:sz w:val="22"/>
                <w:szCs w:val="22"/>
              </w:rPr>
              <w:t>Shuidao (St-28)</w:t>
            </w:r>
            <w:r>
              <w:rPr>
                <w:sz w:val="22"/>
                <w:szCs w:val="22"/>
              </w:rPr>
              <w:tab/>
            </w:r>
          </w:p>
        </w:tc>
        <w:tc>
          <w:tcPr>
            <w:tcW w:w="5580" w:type="dxa"/>
            <w:tcBorders>
              <w:left w:val="single" w:sz="4" w:space="0" w:color="auto"/>
            </w:tcBorders>
          </w:tcPr>
          <w:p w14:paraId="19BD3840" w14:textId="77777777" w:rsidR="008F4591" w:rsidRDefault="008F4591" w:rsidP="008C0BAF">
            <w:pPr>
              <w:jc w:val="both"/>
            </w:pPr>
            <w:r w:rsidRPr="0046487B">
              <w:rPr>
                <w:sz w:val="22"/>
                <w:szCs w:val="22"/>
              </w:rPr>
              <w:t>3 cun below umbilicus, 2 cun lateral to anterior midline (Ren-4/Guanyuan)</w:t>
            </w:r>
          </w:p>
          <w:p w14:paraId="0B23AC18" w14:textId="77777777" w:rsidR="008F4591" w:rsidRPr="00770032" w:rsidRDefault="008F4591" w:rsidP="008C0BAF">
            <w:pPr>
              <w:jc w:val="both"/>
              <w:rPr>
                <w:sz w:val="6"/>
                <w:szCs w:val="6"/>
              </w:rPr>
            </w:pPr>
          </w:p>
        </w:tc>
      </w:tr>
      <w:tr w:rsidR="008F4591" w:rsidRPr="00770032" w14:paraId="18E18033" w14:textId="77777777" w:rsidTr="008C0BAF">
        <w:tc>
          <w:tcPr>
            <w:tcW w:w="540" w:type="dxa"/>
            <w:tcBorders>
              <w:bottom w:val="single" w:sz="4" w:space="0" w:color="auto"/>
              <w:right w:val="single" w:sz="4" w:space="0" w:color="auto"/>
            </w:tcBorders>
          </w:tcPr>
          <w:p w14:paraId="471A573F" w14:textId="77777777" w:rsidR="008F4591" w:rsidRDefault="008F4591" w:rsidP="008C0BAF">
            <w:pPr>
              <w:spacing w:line="360" w:lineRule="auto"/>
              <w:jc w:val="both"/>
            </w:pPr>
            <w:r>
              <w:rPr>
                <w:sz w:val="22"/>
                <w:szCs w:val="22"/>
              </w:rPr>
              <w:t>10</w:t>
            </w:r>
          </w:p>
        </w:tc>
        <w:tc>
          <w:tcPr>
            <w:tcW w:w="2250" w:type="dxa"/>
            <w:tcBorders>
              <w:left w:val="single" w:sz="4" w:space="0" w:color="auto"/>
              <w:bottom w:val="single" w:sz="4" w:space="0" w:color="auto"/>
              <w:right w:val="single" w:sz="4" w:space="0" w:color="auto"/>
            </w:tcBorders>
          </w:tcPr>
          <w:p w14:paraId="5891E2BA" w14:textId="77777777" w:rsidR="008F4591" w:rsidRPr="005A675F" w:rsidRDefault="008F4591" w:rsidP="008C0BAF">
            <w:pPr>
              <w:jc w:val="both"/>
            </w:pPr>
            <w:r w:rsidRPr="005A675F">
              <w:rPr>
                <w:sz w:val="22"/>
                <w:szCs w:val="22"/>
              </w:rPr>
              <w:t>Liang Men (St-21)</w:t>
            </w:r>
          </w:p>
        </w:tc>
        <w:tc>
          <w:tcPr>
            <w:tcW w:w="5580" w:type="dxa"/>
            <w:tcBorders>
              <w:left w:val="single" w:sz="4" w:space="0" w:color="auto"/>
            </w:tcBorders>
          </w:tcPr>
          <w:p w14:paraId="6FB3E76A" w14:textId="77777777" w:rsidR="008F4591" w:rsidRDefault="008F4591" w:rsidP="008C0BAF">
            <w:pPr>
              <w:jc w:val="both"/>
            </w:pPr>
            <w:r>
              <w:rPr>
                <w:sz w:val="22"/>
                <w:szCs w:val="22"/>
              </w:rPr>
              <w:t xml:space="preserve">4 cun above </w:t>
            </w:r>
            <w:r w:rsidRPr="005A675F">
              <w:rPr>
                <w:sz w:val="22"/>
                <w:szCs w:val="22"/>
              </w:rPr>
              <w:t>the umbilicus</w:t>
            </w:r>
            <w:r>
              <w:rPr>
                <w:sz w:val="22"/>
                <w:szCs w:val="22"/>
              </w:rPr>
              <w:t xml:space="preserve">, </w:t>
            </w:r>
            <w:r w:rsidRPr="005A675F">
              <w:rPr>
                <w:sz w:val="22"/>
                <w:szCs w:val="22"/>
              </w:rPr>
              <w:t xml:space="preserve">2 cun lateral </w:t>
            </w:r>
            <w:r>
              <w:rPr>
                <w:sz w:val="22"/>
                <w:szCs w:val="22"/>
              </w:rPr>
              <w:t>(left) to the</w:t>
            </w:r>
            <w:r w:rsidRPr="005A675F">
              <w:rPr>
                <w:sz w:val="22"/>
                <w:szCs w:val="22"/>
              </w:rPr>
              <w:t xml:space="preserve"> midline </w:t>
            </w:r>
            <w:r>
              <w:rPr>
                <w:sz w:val="22"/>
                <w:szCs w:val="22"/>
              </w:rPr>
              <w:t>(Ren-12/Zhongwan</w:t>
            </w:r>
            <w:r w:rsidRPr="005A675F">
              <w:rPr>
                <w:sz w:val="22"/>
                <w:szCs w:val="22"/>
              </w:rPr>
              <w:t>)</w:t>
            </w:r>
          </w:p>
          <w:p w14:paraId="63C1B249" w14:textId="77777777" w:rsidR="008F4591" w:rsidRPr="00770032" w:rsidRDefault="008F4591" w:rsidP="008C0BAF">
            <w:pPr>
              <w:jc w:val="both"/>
              <w:rPr>
                <w:sz w:val="6"/>
                <w:szCs w:val="6"/>
              </w:rPr>
            </w:pPr>
          </w:p>
        </w:tc>
      </w:tr>
    </w:tbl>
    <w:p w14:paraId="1DFFEAAA" w14:textId="77777777" w:rsidR="00714483" w:rsidRDefault="00E12976" w:rsidP="003D2E85">
      <w:pPr>
        <w:autoSpaceDE w:val="0"/>
        <w:autoSpaceDN w:val="0"/>
        <w:adjustRightInd w:val="0"/>
        <w:jc w:val="both"/>
      </w:pPr>
      <w:r>
        <w:t xml:space="preserve">  </w:t>
      </w:r>
    </w:p>
    <w:p w14:paraId="7DDA2FD4" w14:textId="77777777" w:rsidR="006D404E" w:rsidRPr="00944A88" w:rsidRDefault="00E12976" w:rsidP="007D77AA">
      <w:pPr>
        <w:autoSpaceDE w:val="0"/>
        <w:autoSpaceDN w:val="0"/>
        <w:adjustRightInd w:val="0"/>
        <w:spacing w:line="360" w:lineRule="auto"/>
        <w:jc w:val="both"/>
      </w:pPr>
      <w:r>
        <w:t xml:space="preserve">       </w:t>
      </w:r>
      <w:r w:rsidR="005566A7" w:rsidRPr="00882193">
        <w:t>All</w:t>
      </w:r>
      <w:r w:rsidR="005566A7">
        <w:t xml:space="preserve"> </w:t>
      </w:r>
      <w:r w:rsidR="008563FB">
        <w:t>subjec</w:t>
      </w:r>
      <w:r w:rsidR="006935E8" w:rsidRPr="001C5F69">
        <w:t>ts</w:t>
      </w:r>
      <w:r w:rsidR="005566A7" w:rsidRPr="00882193">
        <w:t xml:space="preserve"> are required to take supine position during the </w:t>
      </w:r>
      <w:r w:rsidR="005566A7">
        <w:t xml:space="preserve">treatments. </w:t>
      </w:r>
      <w:r w:rsidR="005A2EE3" w:rsidRPr="006935E8">
        <w:t>New</w:t>
      </w:r>
      <w:r w:rsidR="004830A6" w:rsidRPr="006935E8">
        <w:t>,</w:t>
      </w:r>
      <w:r w:rsidR="005C6868">
        <w:t xml:space="preserve"> </w:t>
      </w:r>
      <w:r w:rsidR="005A2EE3">
        <w:t>d</w:t>
      </w:r>
      <w:r w:rsidR="008E4537" w:rsidRPr="00947BBF">
        <w:t>isposable</w:t>
      </w:r>
      <w:r w:rsidR="005C6868">
        <w:t>,</w:t>
      </w:r>
      <w:r w:rsidR="008E4537" w:rsidRPr="00947BBF">
        <w:t xml:space="preserve"> </w:t>
      </w:r>
      <w:r w:rsidR="005C6868">
        <w:t>sterilized,</w:t>
      </w:r>
      <w:r w:rsidR="008E4537">
        <w:t xml:space="preserve"> stainless</w:t>
      </w:r>
      <w:r w:rsidR="00B87EB6">
        <w:t>-</w:t>
      </w:r>
      <w:r w:rsidR="008E4537">
        <w:t xml:space="preserve">steel </w:t>
      </w:r>
      <w:r w:rsidR="00865506" w:rsidRPr="006935E8">
        <w:t xml:space="preserve">press </w:t>
      </w:r>
      <w:r w:rsidR="008E4537" w:rsidRPr="006935E8">
        <w:t>needles</w:t>
      </w:r>
      <w:r w:rsidR="007F66A3" w:rsidRPr="006935E8">
        <w:t xml:space="preserve"> </w:t>
      </w:r>
      <w:r w:rsidR="004C22FA" w:rsidRPr="006935E8">
        <w:t xml:space="preserve">will be </w:t>
      </w:r>
      <w:r w:rsidR="00944A88" w:rsidRPr="006935E8">
        <w:t>utilized</w:t>
      </w:r>
      <w:r w:rsidR="00F1758E">
        <w:t xml:space="preserve"> and</w:t>
      </w:r>
      <w:r w:rsidR="00944A88">
        <w:t xml:space="preserve"> inserted according to the acupuncture point selection sequence. The a</w:t>
      </w:r>
      <w:r w:rsidR="005049A9">
        <w:t>cupuncture</w:t>
      </w:r>
      <w:r w:rsidR="005049A9" w:rsidRPr="00882193">
        <w:t xml:space="preserve"> poi</w:t>
      </w:r>
      <w:r w:rsidR="005049A9">
        <w:t>nts are disinfect</w:t>
      </w:r>
      <w:r w:rsidR="005049A9" w:rsidRPr="00882193">
        <w:t>ed</w:t>
      </w:r>
      <w:r w:rsidR="001C5F69">
        <w:t xml:space="preserve"> with a </w:t>
      </w:r>
      <w:r w:rsidR="0014193A">
        <w:t xml:space="preserve">70% isopropyl alcohol </w:t>
      </w:r>
      <w:r w:rsidR="0014193A" w:rsidRPr="00016A5B">
        <w:t>cotton</w:t>
      </w:r>
      <w:r w:rsidR="005049A9" w:rsidRPr="00016A5B">
        <w:t>.</w:t>
      </w:r>
      <w:r w:rsidR="005049A9">
        <w:t xml:space="preserve"> In this study, </w:t>
      </w:r>
      <w:r w:rsidR="00665A00" w:rsidRPr="00882193">
        <w:t>an irradiating needling sensation (</w:t>
      </w:r>
      <w:r w:rsidR="00665A00" w:rsidRPr="00882193">
        <w:rPr>
          <w:i/>
        </w:rPr>
        <w:t>de qi</w:t>
      </w:r>
      <w:r w:rsidR="00FE6EE4">
        <w:t>) does not have to be achieved</w:t>
      </w:r>
      <w:r w:rsidR="006935E8">
        <w:t>.</w:t>
      </w:r>
      <w:r w:rsidR="000D0495">
        <w:t xml:space="preserve"> </w:t>
      </w:r>
      <w:r w:rsidR="006935E8" w:rsidRPr="00016A5B">
        <w:t>“De qi” is a tingling, numbness, and heaviness feelings that occur after an acupuncture needle has been inserted in the body (National Cancer Institute [NCI], 2017).</w:t>
      </w:r>
      <w:r w:rsidR="006935E8">
        <w:t xml:space="preserve">  U</w:t>
      </w:r>
      <w:r w:rsidR="00B07CCC" w:rsidRPr="006935E8">
        <w:t xml:space="preserve">nnecessary talking in the treatment room </w:t>
      </w:r>
      <w:r w:rsidR="00967833" w:rsidRPr="006935E8">
        <w:t xml:space="preserve">is </w:t>
      </w:r>
      <w:r w:rsidR="00296176">
        <w:t xml:space="preserve">also </w:t>
      </w:r>
      <w:r w:rsidR="00967833" w:rsidRPr="006935E8">
        <w:t>avoided</w:t>
      </w:r>
      <w:r w:rsidR="00B07CCC" w:rsidRPr="0080008D">
        <w:rPr>
          <w:b/>
          <w:i/>
        </w:rPr>
        <w:t>.</w:t>
      </w:r>
      <w:r w:rsidR="00B07CCC">
        <w:t xml:space="preserve"> </w:t>
      </w:r>
      <w:r w:rsidR="00FC00D2">
        <w:t xml:space="preserve">During the </w:t>
      </w:r>
      <w:r w:rsidR="00064698">
        <w:rPr>
          <w:color w:val="000000"/>
        </w:rPr>
        <w:t>45</w:t>
      </w:r>
      <w:r w:rsidR="00FC00D2" w:rsidRPr="00882193">
        <w:rPr>
          <w:color w:val="000000"/>
        </w:rPr>
        <w:t xml:space="preserve"> minutes </w:t>
      </w:r>
      <w:r w:rsidR="00FB4F30">
        <w:t>needle retention period,</w:t>
      </w:r>
      <w:r w:rsidR="00B07CCC">
        <w:t xml:space="preserve"> </w:t>
      </w:r>
      <w:r w:rsidR="008563FB">
        <w:t>subjec</w:t>
      </w:r>
      <w:r w:rsidR="005C3B93">
        <w:t>t</w:t>
      </w:r>
      <w:r w:rsidR="00FC00D2">
        <w:t>’s abdomen will be</w:t>
      </w:r>
      <w:r w:rsidR="00633E2B">
        <w:t xml:space="preserve"> </w:t>
      </w:r>
      <w:r w:rsidR="00633E2B">
        <w:lastRenderedPageBreak/>
        <w:t>cover</w:t>
      </w:r>
      <w:r w:rsidR="00FC00D2">
        <w:t xml:space="preserve">ed </w:t>
      </w:r>
      <w:r w:rsidR="00633E2B">
        <w:t>to prevent exposure</w:t>
      </w:r>
      <w:r w:rsidR="00FC00D2">
        <w:t xml:space="preserve">. </w:t>
      </w:r>
      <w:r w:rsidR="00BF0474">
        <w:t xml:space="preserve">If the </w:t>
      </w:r>
      <w:r w:rsidR="008563FB">
        <w:t>subjec</w:t>
      </w:r>
      <w:r w:rsidR="00DB01AF">
        <w:t>ts</w:t>
      </w:r>
      <w:r w:rsidR="00BF0474">
        <w:t xml:space="preserve"> are not fit on that day, they will not be given any </w:t>
      </w:r>
      <w:r w:rsidR="00BF0474" w:rsidRPr="001D4743">
        <w:t xml:space="preserve">treatment and </w:t>
      </w:r>
      <w:r w:rsidR="00BF0474">
        <w:t xml:space="preserve">will be </w:t>
      </w:r>
      <w:r w:rsidR="00BF0474" w:rsidRPr="001D4743">
        <w:t>r</w:t>
      </w:r>
      <w:r w:rsidR="00BF0474">
        <w:t xml:space="preserve">equested to come on other day. Similarly, if </w:t>
      </w:r>
      <w:r w:rsidR="008563FB">
        <w:t>subjec</w:t>
      </w:r>
      <w:r w:rsidR="005C3B93">
        <w:t>t</w:t>
      </w:r>
      <w:r w:rsidR="00BF0474">
        <w:t xml:space="preserve"> report</w:t>
      </w:r>
      <w:r w:rsidR="005C3B93">
        <w:t>s</w:t>
      </w:r>
      <w:r w:rsidR="00BF0474">
        <w:t xml:space="preserve"> discomfort or encounter any</w:t>
      </w:r>
      <w:r w:rsidR="00BF0474" w:rsidRPr="00CD6784">
        <w:t xml:space="preserve"> adverse effect</w:t>
      </w:r>
      <w:r w:rsidR="00BF0474">
        <w:t xml:space="preserve"> during intervention,</w:t>
      </w:r>
      <w:r w:rsidR="00BF0474" w:rsidRPr="00CD6784">
        <w:t xml:space="preserve"> acupuncture therapy will be discontinued and the treatment for that particular</w:t>
      </w:r>
      <w:r w:rsidR="00BF0474">
        <w:t xml:space="preserve"> session </w:t>
      </w:r>
      <w:r w:rsidR="00BF0474" w:rsidRPr="00CD6784">
        <w:t>wi</w:t>
      </w:r>
      <w:r w:rsidR="00BF0474">
        <w:t>ll not be included</w:t>
      </w:r>
      <w:r w:rsidR="00BF0474" w:rsidRPr="00CD6784">
        <w:t>.</w:t>
      </w:r>
    </w:p>
    <w:p w14:paraId="3669E16F" w14:textId="77777777" w:rsidR="00252F9E" w:rsidRPr="00252F9E" w:rsidRDefault="0061796F" w:rsidP="00252F9E">
      <w:pPr>
        <w:pStyle w:val="Heading3"/>
        <w:rPr>
          <w:rFonts w:ascii="Times New Roman" w:hAnsi="Times New Roman" w:cs="Times New Roman"/>
          <w:color w:val="000000" w:themeColor="text1"/>
        </w:rPr>
      </w:pPr>
      <w:r>
        <w:rPr>
          <w:rFonts w:ascii="Times New Roman" w:hAnsi="Times New Roman" w:cs="Times New Roman"/>
          <w:color w:val="000000" w:themeColor="text1"/>
        </w:rPr>
        <w:t>2.7</w:t>
      </w:r>
      <w:r w:rsidR="00252F9E" w:rsidRPr="00252F9E">
        <w:rPr>
          <w:rFonts w:ascii="Times New Roman" w:hAnsi="Times New Roman" w:cs="Times New Roman"/>
          <w:color w:val="000000" w:themeColor="text1"/>
        </w:rPr>
        <w:t>.2</w:t>
      </w:r>
      <w:r w:rsidR="00252F9E" w:rsidRPr="00252F9E">
        <w:rPr>
          <w:rFonts w:ascii="Times New Roman" w:hAnsi="Times New Roman" w:cs="Times New Roman"/>
          <w:color w:val="000000" w:themeColor="text1"/>
          <w:sz w:val="8"/>
          <w:szCs w:val="8"/>
        </w:rPr>
        <w:t xml:space="preserve">     </w:t>
      </w:r>
      <w:r w:rsidR="009575B8">
        <w:rPr>
          <w:rFonts w:ascii="Times New Roman" w:hAnsi="Times New Roman" w:cs="Times New Roman"/>
          <w:color w:val="000000" w:themeColor="text1"/>
        </w:rPr>
        <w:t>C</w:t>
      </w:r>
      <w:r w:rsidR="00252F9E" w:rsidRPr="00252F9E">
        <w:rPr>
          <w:rFonts w:ascii="Times New Roman" w:hAnsi="Times New Roman" w:cs="Times New Roman"/>
          <w:color w:val="000000" w:themeColor="text1"/>
        </w:rPr>
        <w:t xml:space="preserve">ontrol group </w:t>
      </w:r>
    </w:p>
    <w:p w14:paraId="16FA3E43" w14:textId="77777777" w:rsidR="00252F9E" w:rsidRPr="00252F9E" w:rsidRDefault="00252F9E" w:rsidP="00252F9E">
      <w:pPr>
        <w:spacing w:line="360" w:lineRule="auto"/>
        <w:jc w:val="both"/>
        <w:rPr>
          <w:sz w:val="8"/>
          <w:szCs w:val="8"/>
        </w:rPr>
      </w:pPr>
      <w:r>
        <w:t xml:space="preserve">            </w:t>
      </w:r>
    </w:p>
    <w:p w14:paraId="19334923" w14:textId="77777777" w:rsidR="001C49C1" w:rsidRPr="00801C5D" w:rsidRDefault="00801C5D" w:rsidP="000939F2">
      <w:pPr>
        <w:tabs>
          <w:tab w:val="left" w:pos="2849"/>
        </w:tabs>
        <w:spacing w:line="360" w:lineRule="auto"/>
        <w:jc w:val="both"/>
        <w:rPr>
          <w:sz w:val="8"/>
          <w:szCs w:val="8"/>
        </w:rPr>
      </w:pPr>
      <w:r>
        <w:t xml:space="preserve"> </w:t>
      </w:r>
      <w:r w:rsidR="000939F2">
        <w:tab/>
      </w:r>
    </w:p>
    <w:p w14:paraId="5F89916A" w14:textId="77777777" w:rsidR="00F119DB" w:rsidRDefault="00903738" w:rsidP="00155181">
      <w:pPr>
        <w:autoSpaceDE w:val="0"/>
        <w:autoSpaceDN w:val="0"/>
        <w:adjustRightInd w:val="0"/>
        <w:spacing w:line="360" w:lineRule="auto"/>
        <w:jc w:val="both"/>
      </w:pPr>
      <w:r>
        <w:t xml:space="preserve">          </w:t>
      </w:r>
      <w:r w:rsidR="005F6E78">
        <w:t xml:space="preserve"> </w:t>
      </w:r>
      <w:r w:rsidR="00C441CA">
        <w:t xml:space="preserve">The </w:t>
      </w:r>
      <w:r w:rsidR="001C49C1">
        <w:t xml:space="preserve">same </w:t>
      </w:r>
      <w:r w:rsidR="007D289B">
        <w:t xml:space="preserve">procedure and </w:t>
      </w:r>
      <w:r w:rsidR="00D54C3F">
        <w:t>acupuncture points are used</w:t>
      </w:r>
      <w:r w:rsidR="002966F4">
        <w:t xml:space="preserve"> for the control group</w:t>
      </w:r>
      <w:r w:rsidR="001C49C1">
        <w:t>. However,</w:t>
      </w:r>
      <w:r w:rsidR="00C441CA">
        <w:t xml:space="preserve"> </w:t>
      </w:r>
      <w:r w:rsidR="008563FB">
        <w:t>subjec</w:t>
      </w:r>
      <w:r w:rsidR="00DB01AF" w:rsidRPr="001C5F69">
        <w:t>ts</w:t>
      </w:r>
      <w:r w:rsidR="00155181">
        <w:t xml:space="preserve"> are</w:t>
      </w:r>
      <w:r w:rsidR="005A0BB0">
        <w:t xml:space="preserve"> given</w:t>
      </w:r>
      <w:r w:rsidR="002966F4">
        <w:t xml:space="preserve"> </w:t>
      </w:r>
      <w:r w:rsidR="004E15B9">
        <w:t xml:space="preserve">placebo </w:t>
      </w:r>
      <w:r w:rsidR="002D1B8E" w:rsidRPr="006935E8">
        <w:t>which is identi</w:t>
      </w:r>
      <w:r w:rsidR="00180F89" w:rsidRPr="006935E8">
        <w:t>cal to the press needle</w:t>
      </w:r>
      <w:r w:rsidR="002D1B8E" w:rsidRPr="006935E8">
        <w:t xml:space="preserve"> except t</w:t>
      </w:r>
      <w:r w:rsidR="001026E9" w:rsidRPr="006935E8">
        <w:rPr>
          <w:rFonts w:eastAsia="AdvTimes"/>
          <w:lang w:eastAsia="zh-CN"/>
        </w:rPr>
        <w:t>he needle element has</w:t>
      </w:r>
      <w:r w:rsidR="002D1B8E" w:rsidRPr="006935E8">
        <w:rPr>
          <w:rFonts w:eastAsia="AdvTimes"/>
          <w:lang w:eastAsia="zh-CN"/>
        </w:rPr>
        <w:t xml:space="preserve"> been removed and replaced</w:t>
      </w:r>
      <w:r w:rsidR="002D1B8E" w:rsidRPr="006935E8">
        <w:t xml:space="preserve"> with a blunt knob in all aspects are indisti</w:t>
      </w:r>
      <w:r w:rsidR="00155181" w:rsidRPr="006935E8">
        <w:t xml:space="preserve">nguishable to the press needles </w:t>
      </w:r>
      <w:r w:rsidR="00F119DB" w:rsidRPr="006935E8">
        <w:t xml:space="preserve">(Figure 2; </w:t>
      </w:r>
      <w:r w:rsidR="002D1B8E" w:rsidRPr="006935E8">
        <w:t>Fleckenstein, Baeumler, Gurschler et al., 2014).</w:t>
      </w:r>
      <w:r w:rsidR="002D1B8E" w:rsidRPr="002073AC">
        <w:t xml:space="preserve"> </w:t>
      </w:r>
    </w:p>
    <w:p w14:paraId="3B9C7736" w14:textId="77777777" w:rsidR="001B02D4" w:rsidRPr="001B02D4" w:rsidRDefault="001B02D4" w:rsidP="00155181">
      <w:pPr>
        <w:autoSpaceDE w:val="0"/>
        <w:autoSpaceDN w:val="0"/>
        <w:adjustRightInd w:val="0"/>
        <w:spacing w:line="360" w:lineRule="auto"/>
        <w:jc w:val="both"/>
        <w:rPr>
          <w:i/>
          <w:sz w:val="16"/>
          <w:szCs w:val="16"/>
        </w:rPr>
      </w:pPr>
    </w:p>
    <w:p w14:paraId="7C961513" w14:textId="77777777" w:rsidR="00F119DB" w:rsidRDefault="00F119DB" w:rsidP="00155181">
      <w:pPr>
        <w:autoSpaceDE w:val="0"/>
        <w:autoSpaceDN w:val="0"/>
        <w:adjustRightInd w:val="0"/>
        <w:spacing w:line="360" w:lineRule="auto"/>
        <w:jc w:val="both"/>
        <w:rPr>
          <w:i/>
        </w:rPr>
      </w:pPr>
      <w:r w:rsidRPr="00F119DB">
        <w:rPr>
          <w:i/>
          <w:noProof/>
          <w:lang w:eastAsia="zh-CN"/>
        </w:rPr>
        <w:drawing>
          <wp:inline distT="0" distB="0" distL="0" distR="0" wp14:anchorId="1984B7AA" wp14:editId="1386B56D">
            <wp:extent cx="5280583" cy="560231"/>
            <wp:effectExtent l="19050" t="0" r="0"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srcRect/>
                    <a:stretch>
                      <a:fillRect/>
                    </a:stretch>
                  </pic:blipFill>
                  <pic:spPr bwMode="auto">
                    <a:xfrm>
                      <a:off x="0" y="0"/>
                      <a:ext cx="5317829" cy="564183"/>
                    </a:xfrm>
                    <a:prstGeom prst="rect">
                      <a:avLst/>
                    </a:prstGeom>
                    <a:noFill/>
                    <a:ln w="9525">
                      <a:noFill/>
                      <a:miter lim="800000"/>
                      <a:headEnd/>
                      <a:tailEnd/>
                    </a:ln>
                  </pic:spPr>
                </pic:pic>
              </a:graphicData>
            </a:graphic>
          </wp:inline>
        </w:drawing>
      </w:r>
    </w:p>
    <w:p w14:paraId="24B37E87" w14:textId="77777777" w:rsidR="000F2752" w:rsidRDefault="00F119DB" w:rsidP="00591EAF">
      <w:pPr>
        <w:spacing w:line="360" w:lineRule="auto"/>
        <w:jc w:val="both"/>
        <w:rPr>
          <w:szCs w:val="20"/>
        </w:rPr>
      </w:pPr>
      <w:r w:rsidRPr="00C926A1">
        <w:rPr>
          <w:szCs w:val="20"/>
        </w:rPr>
        <w:t>Figure 2: Real pyonex and pyonex placebo</w:t>
      </w:r>
    </w:p>
    <w:p w14:paraId="1509C801" w14:textId="77777777" w:rsidR="003F2BFF" w:rsidRPr="00017CEE" w:rsidRDefault="003F2BFF" w:rsidP="00591EAF">
      <w:pPr>
        <w:spacing w:line="360" w:lineRule="auto"/>
        <w:jc w:val="both"/>
        <w:rPr>
          <w:sz w:val="20"/>
          <w:szCs w:val="20"/>
        </w:rPr>
      </w:pPr>
    </w:p>
    <w:p w14:paraId="334A825D" w14:textId="77777777" w:rsidR="000F2752" w:rsidRDefault="001026E9" w:rsidP="00644F04">
      <w:pPr>
        <w:autoSpaceDE w:val="0"/>
        <w:autoSpaceDN w:val="0"/>
        <w:adjustRightInd w:val="0"/>
        <w:spacing w:line="360" w:lineRule="auto"/>
        <w:jc w:val="both"/>
      </w:pPr>
      <w:r w:rsidRPr="00C926A1">
        <w:rPr>
          <w:rFonts w:eastAsia="AdvTimes"/>
          <w:lang w:eastAsia="zh-CN"/>
        </w:rPr>
        <w:t xml:space="preserve">         </w:t>
      </w:r>
      <w:r w:rsidR="004F5D81" w:rsidRPr="00C926A1">
        <w:rPr>
          <w:rFonts w:eastAsia="AdvTimes"/>
          <w:lang w:eastAsia="zh-CN"/>
        </w:rPr>
        <w:t>The press needles and placebo</w:t>
      </w:r>
      <w:r w:rsidRPr="00C926A1">
        <w:rPr>
          <w:rFonts w:eastAsia="AdvTimes"/>
          <w:lang w:eastAsia="zh-CN"/>
        </w:rPr>
        <w:t xml:space="preserve">s are administered (inserted) according to the product directions and following same procedures </w:t>
      </w:r>
      <w:r w:rsidRPr="00C926A1">
        <w:t>(</w:t>
      </w:r>
      <w:r w:rsidRPr="00C926A1">
        <w:rPr>
          <w:rFonts w:eastAsiaTheme="minorEastAsia"/>
          <w:lang w:eastAsia="zh-CN"/>
        </w:rPr>
        <w:t>Miyazaki et al., 2009)</w:t>
      </w:r>
      <w:r w:rsidR="00180F89" w:rsidRPr="004F5D81">
        <w:rPr>
          <w:rFonts w:eastAsiaTheme="minorEastAsia"/>
          <w:b/>
          <w:i/>
          <w:lang w:eastAsia="zh-CN"/>
        </w:rPr>
        <w:t>.</w:t>
      </w:r>
      <w:r w:rsidRPr="004F5D81">
        <w:rPr>
          <w:rFonts w:eastAsia="AdvTimes"/>
          <w:b/>
          <w:i/>
          <w:lang w:eastAsia="zh-CN"/>
        </w:rPr>
        <w:t xml:space="preserve"> </w:t>
      </w:r>
      <w:r w:rsidR="009E24C7" w:rsidRPr="00444A78">
        <w:t>The validity an</w:t>
      </w:r>
      <w:r w:rsidR="000D06AD">
        <w:t>d credibility of the device had</w:t>
      </w:r>
      <w:r w:rsidR="009E24C7" w:rsidRPr="00444A78">
        <w:t xml:space="preserve"> been well demonstrated in other studies</w:t>
      </w:r>
      <w:r w:rsidR="009E24C7" w:rsidRPr="00444A78">
        <w:rPr>
          <w:b/>
          <w:i/>
        </w:rPr>
        <w:t xml:space="preserve"> </w:t>
      </w:r>
      <w:r w:rsidR="009E24C7" w:rsidRPr="00C926A1">
        <w:t>(Fleckenstein, Baeumler, Gurschler et al., 2014; Bai et al., 2015; Schroder et al., 2017</w:t>
      </w:r>
      <w:r w:rsidR="009E24C7" w:rsidRPr="00C926A1">
        <w:rPr>
          <w:rFonts w:eastAsiaTheme="minorEastAsia"/>
          <w:lang w:eastAsia="zh-CN"/>
        </w:rPr>
        <w:t>).</w:t>
      </w:r>
      <w:r w:rsidR="009E24C7" w:rsidRPr="00C926A1">
        <w:t xml:space="preserve"> </w:t>
      </w:r>
      <w:r w:rsidR="00296176">
        <w:rPr>
          <w:rFonts w:eastAsia="AdvTimes"/>
          <w:lang w:eastAsia="zh-CN"/>
        </w:rPr>
        <w:t xml:space="preserve">To ensure the </w:t>
      </w:r>
      <w:r w:rsidR="00296176" w:rsidRPr="000F2752">
        <w:rPr>
          <w:rFonts w:eastAsia="AdvTimes"/>
          <w:lang w:eastAsia="zh-CN"/>
        </w:rPr>
        <w:t>practitioner is</w:t>
      </w:r>
      <w:r w:rsidRPr="00C926A1">
        <w:rPr>
          <w:rFonts w:eastAsia="AdvTimes"/>
          <w:lang w:eastAsia="zh-CN"/>
        </w:rPr>
        <w:t xml:space="preserve"> masked to the </w:t>
      </w:r>
      <w:r w:rsidR="00296176">
        <w:rPr>
          <w:rFonts w:eastAsia="AdvTimes"/>
          <w:lang w:eastAsia="zh-CN"/>
        </w:rPr>
        <w:t>group allocation, acupuncturist is</w:t>
      </w:r>
      <w:r w:rsidR="00053924" w:rsidRPr="00C926A1">
        <w:rPr>
          <w:rFonts w:eastAsia="AdvTimes"/>
          <w:lang w:eastAsia="zh-CN"/>
        </w:rPr>
        <w:t xml:space="preserve"> requested not to check for the</w:t>
      </w:r>
      <w:r w:rsidR="004F3367" w:rsidRPr="00C926A1">
        <w:rPr>
          <w:rFonts w:eastAsia="AdvTimes"/>
          <w:lang w:eastAsia="zh-CN"/>
        </w:rPr>
        <w:t xml:space="preserve"> </w:t>
      </w:r>
      <w:r w:rsidRPr="00C926A1">
        <w:rPr>
          <w:rFonts w:eastAsia="AdvTimes"/>
          <w:lang w:eastAsia="zh-CN"/>
        </w:rPr>
        <w:t>presence of a sharp tip below the plaster during the intervention</w:t>
      </w:r>
      <w:r w:rsidRPr="001026E9">
        <w:rPr>
          <w:rFonts w:eastAsia="AdvTimes"/>
          <w:b/>
          <w:i/>
          <w:lang w:eastAsia="zh-CN"/>
        </w:rPr>
        <w:t>.</w:t>
      </w:r>
      <w:r w:rsidRPr="001026E9">
        <w:rPr>
          <w:rFonts w:eastAsia="AdvTimes"/>
          <w:i/>
          <w:lang w:eastAsia="zh-CN"/>
        </w:rPr>
        <w:t xml:space="preserve"> </w:t>
      </w:r>
      <w:r w:rsidR="00C645BC">
        <w:t>Figure 3</w:t>
      </w:r>
      <w:r w:rsidR="00622103">
        <w:t xml:space="preserve"> demonstrated the schematic diagram of study design</w:t>
      </w:r>
      <w:r w:rsidR="00BB3641">
        <w:t>.</w:t>
      </w:r>
    </w:p>
    <w:p w14:paraId="4C7805DF" w14:textId="77777777" w:rsidR="00622103" w:rsidRPr="000F2752" w:rsidRDefault="000F2752" w:rsidP="000F2752">
      <w:pPr>
        <w:autoSpaceDE w:val="0"/>
        <w:autoSpaceDN w:val="0"/>
        <w:adjustRightInd w:val="0"/>
        <w:spacing w:line="360" w:lineRule="auto"/>
        <w:jc w:val="both"/>
        <w:rPr>
          <w:sz w:val="16"/>
          <w:szCs w:val="16"/>
        </w:rPr>
      </w:pPr>
      <w:r w:rsidRPr="000F2752">
        <w:rPr>
          <w:noProof/>
          <w:sz w:val="16"/>
          <w:szCs w:val="16"/>
          <w:lang w:eastAsia="zh-CN"/>
        </w:rPr>
        <w:drawing>
          <wp:inline distT="0" distB="0" distL="0" distR="0" wp14:anchorId="31EAC0B5" wp14:editId="15EFBCBE">
            <wp:extent cx="5304789" cy="1965960"/>
            <wp:effectExtent l="1905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srcRect/>
                    <a:stretch>
                      <a:fillRect/>
                    </a:stretch>
                  </pic:blipFill>
                  <pic:spPr bwMode="auto">
                    <a:xfrm>
                      <a:off x="0" y="0"/>
                      <a:ext cx="5313680" cy="1969255"/>
                    </a:xfrm>
                    <a:prstGeom prst="rect">
                      <a:avLst/>
                    </a:prstGeom>
                    <a:noFill/>
                    <a:ln w="9525">
                      <a:noFill/>
                      <a:miter lim="800000"/>
                      <a:headEnd/>
                      <a:tailEnd/>
                    </a:ln>
                  </pic:spPr>
                </pic:pic>
              </a:graphicData>
            </a:graphic>
          </wp:inline>
        </w:drawing>
      </w:r>
    </w:p>
    <w:p w14:paraId="33861EEB" w14:textId="77777777" w:rsidR="00622103" w:rsidRPr="006240D0" w:rsidRDefault="00622103" w:rsidP="00622103">
      <w:pPr>
        <w:spacing w:line="360" w:lineRule="auto"/>
        <w:jc w:val="both"/>
        <w:rPr>
          <w:sz w:val="8"/>
          <w:szCs w:val="8"/>
        </w:rPr>
      </w:pPr>
    </w:p>
    <w:p w14:paraId="3B5CEE38" w14:textId="77777777" w:rsidR="00622103" w:rsidRPr="00715515" w:rsidRDefault="00C645BC" w:rsidP="00622103">
      <w:pPr>
        <w:spacing w:line="360" w:lineRule="auto"/>
        <w:jc w:val="both"/>
        <w:rPr>
          <w:u w:val="single"/>
        </w:rPr>
      </w:pPr>
      <w:r>
        <w:rPr>
          <w:b/>
          <w:color w:val="000000" w:themeColor="text1"/>
        </w:rPr>
        <w:t>Figure 3</w:t>
      </w:r>
      <w:r w:rsidR="00622103" w:rsidRPr="003800BF">
        <w:rPr>
          <w:b/>
          <w:color w:val="000000" w:themeColor="text1"/>
        </w:rPr>
        <w:t>:</w:t>
      </w:r>
      <w:r w:rsidR="00622103">
        <w:rPr>
          <w:color w:val="000000" w:themeColor="text1"/>
        </w:rPr>
        <w:t xml:space="preserve"> </w:t>
      </w:r>
      <w:r w:rsidR="00622103" w:rsidRPr="008A0457">
        <w:t>Schematic diagram of study design</w:t>
      </w:r>
      <w:r w:rsidR="00622103">
        <w:t xml:space="preserve"> </w:t>
      </w:r>
    </w:p>
    <w:p w14:paraId="772BB3CE" w14:textId="77777777" w:rsidR="005D2C3A" w:rsidRDefault="0061796F" w:rsidP="009820A7">
      <w:pPr>
        <w:pStyle w:val="Heading2"/>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8</w:t>
      </w:r>
      <w:r w:rsidR="009820A7" w:rsidRPr="009820A7">
        <w:rPr>
          <w:rFonts w:ascii="Times New Roman" w:hAnsi="Times New Roman" w:cs="Times New Roman"/>
          <w:color w:val="000000" w:themeColor="text1"/>
          <w:sz w:val="24"/>
          <w:szCs w:val="24"/>
        </w:rPr>
        <w:t xml:space="preserve"> </w:t>
      </w:r>
      <w:r w:rsidR="00954801" w:rsidRPr="009820A7">
        <w:rPr>
          <w:rFonts w:ascii="Times New Roman" w:hAnsi="Times New Roman" w:cs="Times New Roman"/>
          <w:color w:val="000000" w:themeColor="text1"/>
          <w:sz w:val="24"/>
          <w:szCs w:val="24"/>
        </w:rPr>
        <w:t>Study Approval</w:t>
      </w:r>
    </w:p>
    <w:p w14:paraId="629DE164" w14:textId="77777777" w:rsidR="009820A7" w:rsidRPr="009820A7" w:rsidRDefault="009820A7" w:rsidP="009820A7">
      <w:pPr>
        <w:rPr>
          <w:sz w:val="8"/>
          <w:szCs w:val="8"/>
        </w:rPr>
      </w:pPr>
    </w:p>
    <w:p w14:paraId="5DDCA765" w14:textId="77777777" w:rsidR="007D2EE3" w:rsidRPr="007D2EE3" w:rsidRDefault="007D2EE3" w:rsidP="007D2EE3">
      <w:pPr>
        <w:spacing w:line="360" w:lineRule="auto"/>
        <w:ind w:firstLine="720"/>
        <w:jc w:val="both"/>
        <w:rPr>
          <w:sz w:val="8"/>
          <w:szCs w:val="8"/>
        </w:rPr>
      </w:pPr>
    </w:p>
    <w:p w14:paraId="750EC75F" w14:textId="77777777" w:rsidR="00E21D2E" w:rsidRPr="001C5F69" w:rsidRDefault="001853D8" w:rsidP="00104E28">
      <w:pPr>
        <w:autoSpaceDE w:val="0"/>
        <w:autoSpaceDN w:val="0"/>
        <w:adjustRightInd w:val="0"/>
        <w:spacing w:line="360" w:lineRule="auto"/>
        <w:jc w:val="both"/>
      </w:pPr>
      <w:r>
        <w:lastRenderedPageBreak/>
        <w:t xml:space="preserve">        </w:t>
      </w:r>
      <w:r w:rsidR="00F1241D" w:rsidRPr="003F2BFF">
        <w:t xml:space="preserve">The study </w:t>
      </w:r>
      <w:r w:rsidR="003F2BFF" w:rsidRPr="003F2BFF">
        <w:t>i</w:t>
      </w:r>
      <w:r w:rsidR="001173C1" w:rsidRPr="003F2BFF">
        <w:t xml:space="preserve">s </w:t>
      </w:r>
      <w:r w:rsidR="003F2BFF" w:rsidRPr="00016A5B">
        <w:t>register</w:t>
      </w:r>
      <w:r w:rsidR="00E26708" w:rsidRPr="00016A5B">
        <w:t xml:space="preserve">ed </w:t>
      </w:r>
      <w:r w:rsidR="003F2BFF" w:rsidRPr="00016A5B">
        <w:t xml:space="preserve">with National Medical Research Register (NMRR), Ministry of Health [NMRR-18-2412-43863] </w:t>
      </w:r>
      <w:r w:rsidR="00E26708" w:rsidRPr="00016A5B">
        <w:t xml:space="preserve">and </w:t>
      </w:r>
      <w:r w:rsidR="003F2BFF" w:rsidRPr="00016A5B">
        <w:t>approved by</w:t>
      </w:r>
      <w:r w:rsidR="003F2BFF">
        <w:t xml:space="preserve"> the </w:t>
      </w:r>
      <w:r w:rsidR="001173C1">
        <w:t>Ethics Committee for Research Involving Human Par</w:t>
      </w:r>
      <w:r w:rsidR="000E66AF">
        <w:t>ticipants (JKEUPM) of Universiti</w:t>
      </w:r>
      <w:r w:rsidR="00E26708">
        <w:t xml:space="preserve"> Putra Malaysia (</w:t>
      </w:r>
      <w:r w:rsidR="001173C1">
        <w:t>JKEUPM-2018-294)</w:t>
      </w:r>
      <w:r w:rsidR="00152F83">
        <w:t xml:space="preserve">. </w:t>
      </w:r>
      <w:r w:rsidR="008563FB">
        <w:t>Subjec</w:t>
      </w:r>
      <w:r w:rsidR="001173C1" w:rsidRPr="001C5F69">
        <w:t>t</w:t>
      </w:r>
      <w:r w:rsidR="00DE7F56" w:rsidRPr="001C5F69">
        <w:t>s</w:t>
      </w:r>
      <w:r w:rsidR="00152F83">
        <w:t xml:space="preserve"> </w:t>
      </w:r>
      <w:r w:rsidR="00152F83" w:rsidRPr="00C11447">
        <w:t>will be informed of the</w:t>
      </w:r>
      <w:r w:rsidR="00F47D71">
        <w:t xml:space="preserve"> purpose, procedures and safety</w:t>
      </w:r>
      <w:r w:rsidR="00152F83" w:rsidRPr="00C11447">
        <w:t xml:space="preserve"> of the trial</w:t>
      </w:r>
      <w:r w:rsidR="00E21D2E">
        <w:t xml:space="preserve"> and </w:t>
      </w:r>
      <w:r w:rsidR="00E21D2E" w:rsidRPr="001C5F69">
        <w:t>are free to leav</w:t>
      </w:r>
      <w:r w:rsidR="008563FB">
        <w:t xml:space="preserve">e without obligation. </w:t>
      </w:r>
      <w:r w:rsidR="005A476B">
        <w:t>Subjec</w:t>
      </w:r>
      <w:r w:rsidR="00E21D2E" w:rsidRPr="001C5F69">
        <w:t xml:space="preserve">ts in this study are free to make informed choices in taking part. Written informed consent will be </w:t>
      </w:r>
      <w:r w:rsidR="005A476B">
        <w:t>obtained from all the subjec</w:t>
      </w:r>
      <w:r w:rsidR="00E21D2E" w:rsidRPr="001C5F69">
        <w:t xml:space="preserve">ts’ prior </w:t>
      </w:r>
      <w:r w:rsidR="00E21D2E" w:rsidRPr="001C5F69">
        <w:rPr>
          <w:rFonts w:eastAsiaTheme="minorEastAsia"/>
          <w:lang w:eastAsia="zh-CN"/>
        </w:rPr>
        <w:t xml:space="preserve">enrollment of the study </w:t>
      </w:r>
    </w:p>
    <w:p w14:paraId="5303871D" w14:textId="77777777" w:rsidR="00360E94" w:rsidRPr="009820A7" w:rsidRDefault="0061796F" w:rsidP="006A6647">
      <w:pPr>
        <w:pStyle w:val="Heading2"/>
        <w:tabs>
          <w:tab w:val="center" w:pos="4189"/>
          <w:tab w:val="right" w:pos="8379"/>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9</w:t>
      </w:r>
      <w:r w:rsidR="00483D6F" w:rsidRPr="009820A7">
        <w:rPr>
          <w:rFonts w:ascii="Times New Roman" w:hAnsi="Times New Roman" w:cs="Times New Roman"/>
          <w:color w:val="000000" w:themeColor="text1"/>
          <w:sz w:val="24"/>
          <w:szCs w:val="24"/>
        </w:rPr>
        <w:t xml:space="preserve"> </w:t>
      </w:r>
      <w:r w:rsidR="00A308BF" w:rsidRPr="009820A7">
        <w:rPr>
          <w:rFonts w:ascii="Times New Roman" w:hAnsi="Times New Roman" w:cs="Times New Roman"/>
          <w:color w:val="000000" w:themeColor="text1"/>
          <w:sz w:val="24"/>
          <w:szCs w:val="24"/>
        </w:rPr>
        <w:t>Study Procedure</w:t>
      </w:r>
      <w:r w:rsidR="000E3100">
        <w:rPr>
          <w:rFonts w:ascii="Times New Roman" w:hAnsi="Times New Roman" w:cs="Times New Roman"/>
          <w:color w:val="000000" w:themeColor="text1"/>
          <w:sz w:val="24"/>
          <w:szCs w:val="24"/>
        </w:rPr>
        <w:tab/>
      </w:r>
      <w:r w:rsidR="006A6647">
        <w:rPr>
          <w:rFonts w:ascii="Times New Roman" w:hAnsi="Times New Roman" w:cs="Times New Roman"/>
          <w:color w:val="000000" w:themeColor="text1"/>
          <w:sz w:val="24"/>
          <w:szCs w:val="24"/>
        </w:rPr>
        <w:tab/>
      </w:r>
    </w:p>
    <w:p w14:paraId="49634A43" w14:textId="77777777" w:rsidR="00360E94" w:rsidRPr="004E4761" w:rsidRDefault="00360E94" w:rsidP="00A308BF">
      <w:pPr>
        <w:tabs>
          <w:tab w:val="left" w:pos="720"/>
          <w:tab w:val="left" w:pos="1380"/>
        </w:tabs>
        <w:autoSpaceDE w:val="0"/>
        <w:autoSpaceDN w:val="0"/>
        <w:adjustRightInd w:val="0"/>
        <w:spacing w:line="360" w:lineRule="auto"/>
        <w:rPr>
          <w:sz w:val="8"/>
          <w:szCs w:val="8"/>
        </w:rPr>
      </w:pPr>
      <w:r>
        <w:rPr>
          <w:szCs w:val="20"/>
        </w:rPr>
        <w:tab/>
      </w:r>
      <w:r w:rsidR="00A308BF">
        <w:rPr>
          <w:szCs w:val="20"/>
        </w:rPr>
        <w:tab/>
      </w:r>
    </w:p>
    <w:p w14:paraId="0124C74F" w14:textId="77777777" w:rsidR="009E3054" w:rsidRPr="009E3054" w:rsidRDefault="009E3054" w:rsidP="00391F7C">
      <w:pPr>
        <w:spacing w:line="360" w:lineRule="auto"/>
        <w:ind w:firstLine="720"/>
        <w:rPr>
          <w:sz w:val="8"/>
          <w:szCs w:val="8"/>
          <w:lang w:eastAsia="zh-CN"/>
        </w:rPr>
      </w:pPr>
    </w:p>
    <w:p w14:paraId="7AFEC271" w14:textId="77777777" w:rsidR="00B2539F" w:rsidRDefault="001853D8" w:rsidP="006E68BE">
      <w:pPr>
        <w:spacing w:line="360" w:lineRule="auto"/>
        <w:jc w:val="both"/>
      </w:pPr>
      <w:r>
        <w:t xml:space="preserve">        </w:t>
      </w:r>
      <w:r w:rsidR="00DF3E54">
        <w:t>The procedure of this study</w:t>
      </w:r>
      <w:r w:rsidR="00053924">
        <w:t xml:space="preserve"> is shown in Figure 4</w:t>
      </w:r>
      <w:r w:rsidR="00072512">
        <w:t>.</w:t>
      </w:r>
    </w:p>
    <w:p w14:paraId="1A76515B" w14:textId="0E8EDEE7" w:rsidR="006D404E" w:rsidRPr="00546118" w:rsidRDefault="004D2511" w:rsidP="00546118">
      <w:pPr>
        <w:spacing w:line="360" w:lineRule="auto"/>
        <w:jc w:val="both"/>
      </w:pPr>
      <w:r>
        <w:rPr>
          <w:noProof/>
          <w:sz w:val="20"/>
          <w:szCs w:val="20"/>
          <w:lang w:eastAsia="zh-CN"/>
        </w:rPr>
        <mc:AlternateContent>
          <mc:Choice Requires="wps">
            <w:drawing>
              <wp:anchor distT="0" distB="0" distL="114300" distR="114300" simplePos="0" relativeHeight="251701248" behindDoc="0" locked="0" layoutInCell="1" allowOverlap="1" wp14:anchorId="29288876" wp14:editId="47727F6A">
                <wp:simplePos x="0" y="0"/>
                <wp:positionH relativeFrom="column">
                  <wp:posOffset>2696210</wp:posOffset>
                </wp:positionH>
                <wp:positionV relativeFrom="paragraph">
                  <wp:posOffset>14605</wp:posOffset>
                </wp:positionV>
                <wp:extent cx="0" cy="0"/>
                <wp:effectExtent l="10160" t="59055" r="18415" b="55245"/>
                <wp:wrapNone/>
                <wp:docPr id="4" name="AutoShap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E2BDD82" id="_x0000_t32" coordsize="21600,21600" o:spt="32" o:oned="t" path="m,l21600,21600e" filled="f">
                <v:path arrowok="t" fillok="f" o:connecttype="none"/>
                <o:lock v:ext="edit" shapetype="t"/>
              </v:shapetype>
              <v:shape id="AutoShape 44" o:spid="_x0000_s1026" type="#_x0000_t32" style="position:absolute;margin-left:212.3pt;margin-top:1.15pt;width:0;height: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">
                <v:stroke endarrow="block"/>
              </v:shape>
            </w:pict>
          </mc:Fallback>
        </mc:AlternateContent>
      </w:r>
      <w:r w:rsidR="004757E2">
        <w:rPr>
          <w:b/>
          <w:noProof/>
          <w:sz w:val="20"/>
          <w:szCs w:val="20"/>
          <w:lang w:eastAsia="zh-CN"/>
        </w:rPr>
        <w:drawing>
          <wp:inline distT="0" distB="0" distL="0" distR="0" wp14:anchorId="1307DCA1" wp14:editId="2FA7C416">
            <wp:extent cx="5313680" cy="5745480"/>
            <wp:effectExtent l="19050" t="0" r="127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srcRect/>
                    <a:stretch>
                      <a:fillRect/>
                    </a:stretch>
                  </pic:blipFill>
                  <pic:spPr bwMode="auto">
                    <a:xfrm>
                      <a:off x="0" y="0"/>
                      <a:ext cx="5313680" cy="5745480"/>
                    </a:xfrm>
                    <a:prstGeom prst="rect">
                      <a:avLst/>
                    </a:prstGeom>
                    <a:noFill/>
                    <a:ln w="9525">
                      <a:noFill/>
                      <a:miter lim="800000"/>
                      <a:headEnd/>
                      <a:tailEnd/>
                    </a:ln>
                  </pic:spPr>
                </pic:pic>
              </a:graphicData>
            </a:graphic>
          </wp:inline>
        </w:drawing>
      </w:r>
      <w:r w:rsidR="00FE6EE4">
        <w:rPr>
          <w:b/>
          <w:sz w:val="20"/>
          <w:szCs w:val="20"/>
        </w:rPr>
        <w:t xml:space="preserve"> </w:t>
      </w:r>
      <w:r>
        <w:rPr>
          <w:b/>
          <w:noProof/>
          <w:sz w:val="20"/>
          <w:szCs w:val="20"/>
          <w:lang w:eastAsia="zh-CN"/>
        </w:rPr>
        <mc:AlternateContent>
          <mc:Choice Requires="wps">
            <w:drawing>
              <wp:anchor distT="0" distB="0" distL="114300" distR="114300" simplePos="0" relativeHeight="251699200" behindDoc="0" locked="0" layoutInCell="1" allowOverlap="1" wp14:anchorId="521A514A" wp14:editId="60840B3F">
                <wp:simplePos x="0" y="0"/>
                <wp:positionH relativeFrom="column">
                  <wp:posOffset>4064000</wp:posOffset>
                </wp:positionH>
                <wp:positionV relativeFrom="paragraph">
                  <wp:posOffset>128270</wp:posOffset>
                </wp:positionV>
                <wp:extent cx="0" cy="0"/>
                <wp:effectExtent l="6350" t="58420" r="22225" b="55880"/>
                <wp:wrapNone/>
                <wp:docPr id="1" name="AutoShap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3B71E33" id="AutoShape 41" o:spid="_x0000_s1026" type="#_x0000_t32" style="position:absolute;margin-left:320pt;margin-top:10.1pt;width:0;height: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">
                <v:stroke endarrow="block"/>
              </v:shape>
            </w:pict>
          </mc:Fallback>
        </mc:AlternateContent>
      </w:r>
      <w:r w:rsidR="00C11944" w:rsidRPr="00016A5B">
        <w:rPr>
          <w:b/>
        </w:rPr>
        <w:t>Figure</w:t>
      </w:r>
      <w:r w:rsidR="00053924" w:rsidRPr="00016A5B">
        <w:rPr>
          <w:b/>
        </w:rPr>
        <w:t xml:space="preserve"> 4</w:t>
      </w:r>
      <w:r w:rsidR="00C11944" w:rsidRPr="00016A5B">
        <w:rPr>
          <w:b/>
        </w:rPr>
        <w:t>: Flow chart</w:t>
      </w:r>
      <w:r w:rsidR="00DF3E54" w:rsidRPr="00016A5B">
        <w:rPr>
          <w:b/>
        </w:rPr>
        <w:t xml:space="preserve"> of</w:t>
      </w:r>
      <w:r w:rsidR="00F55D53" w:rsidRPr="00016A5B">
        <w:rPr>
          <w:b/>
        </w:rPr>
        <w:t xml:space="preserve"> stu</w:t>
      </w:r>
      <w:r w:rsidR="00DF3E54" w:rsidRPr="00016A5B">
        <w:rPr>
          <w:b/>
        </w:rPr>
        <w:t>dy procedure</w:t>
      </w:r>
      <w:r w:rsidR="00152F83" w:rsidRPr="00016A5B">
        <w:rPr>
          <w:b/>
        </w:rPr>
        <w:t xml:space="preserve"> </w:t>
      </w:r>
      <w:bookmarkStart w:id="2" w:name="_Toc124627860"/>
      <w:bookmarkStart w:id="3" w:name="_Toc454087870"/>
    </w:p>
    <w:p w14:paraId="481BC914" w14:textId="77777777" w:rsidR="009008E8" w:rsidRPr="00453E65" w:rsidRDefault="00487C54" w:rsidP="00487C54">
      <w:pPr>
        <w:spacing w:line="360" w:lineRule="auto"/>
        <w:jc w:val="both"/>
      </w:pPr>
      <w:r>
        <w:rPr>
          <w:rFonts w:eastAsia="SimSun"/>
          <w:lang w:val="en-GB" w:eastAsia="zh-CN"/>
        </w:rPr>
        <w:lastRenderedPageBreak/>
        <w:t xml:space="preserve">         </w:t>
      </w:r>
      <w:r w:rsidR="009B7A13">
        <w:rPr>
          <w:rFonts w:eastAsia="SimSun"/>
          <w:lang w:val="en-GB" w:eastAsia="zh-CN"/>
        </w:rPr>
        <w:t>Upon obtaining ethical approval fo</w:t>
      </w:r>
      <w:r w:rsidR="00453E65">
        <w:rPr>
          <w:rFonts w:eastAsia="SimSun"/>
          <w:lang w:val="en-GB" w:eastAsia="zh-CN"/>
        </w:rPr>
        <w:t xml:space="preserve">r this study, </w:t>
      </w:r>
      <w:r w:rsidR="005A476B">
        <w:rPr>
          <w:rFonts w:eastAsia="SimSun"/>
          <w:lang w:val="en-GB" w:eastAsia="zh-CN"/>
        </w:rPr>
        <w:t>subjec</w:t>
      </w:r>
      <w:r w:rsidR="002966F4" w:rsidRPr="001C5F69">
        <w:rPr>
          <w:rFonts w:eastAsia="SimSun"/>
          <w:lang w:val="en-GB" w:eastAsia="zh-CN"/>
        </w:rPr>
        <w:t xml:space="preserve">ts </w:t>
      </w:r>
      <w:r w:rsidR="002966F4">
        <w:rPr>
          <w:rFonts w:eastAsia="SimSun"/>
          <w:lang w:val="en-GB" w:eastAsia="zh-CN"/>
        </w:rPr>
        <w:t>with T2D</w:t>
      </w:r>
      <w:r w:rsidR="00714938">
        <w:rPr>
          <w:rFonts w:eastAsia="SimSun"/>
          <w:lang w:val="en-GB" w:eastAsia="zh-CN"/>
        </w:rPr>
        <w:t>M</w:t>
      </w:r>
      <w:r w:rsidR="009B7A13">
        <w:rPr>
          <w:rFonts w:eastAsia="SimSun"/>
          <w:lang w:val="en-GB" w:eastAsia="zh-CN"/>
        </w:rPr>
        <w:t xml:space="preserve"> are</w:t>
      </w:r>
      <w:r w:rsidR="00C71EB9">
        <w:rPr>
          <w:rFonts w:eastAsia="SimSun"/>
          <w:lang w:val="en-GB" w:eastAsia="zh-CN"/>
        </w:rPr>
        <w:t xml:space="preserve"> invited to a</w:t>
      </w:r>
      <w:r w:rsidR="0087352A">
        <w:rPr>
          <w:rFonts w:eastAsia="SimSun"/>
          <w:lang w:val="en-GB" w:eastAsia="zh-CN"/>
        </w:rPr>
        <w:t xml:space="preserve"> screening session. </w:t>
      </w:r>
      <w:r w:rsidR="005D6081">
        <w:rPr>
          <w:rFonts w:eastAsia="SimSun"/>
          <w:lang w:val="en-GB" w:eastAsia="zh-CN"/>
        </w:rPr>
        <w:t>A</w:t>
      </w:r>
      <w:r w:rsidR="00BB7B9D">
        <w:t xml:space="preserve"> </w:t>
      </w:r>
      <w:r w:rsidR="004E28BE">
        <w:t xml:space="preserve">self-developed </w:t>
      </w:r>
      <w:r w:rsidR="00BB7B9D">
        <w:t xml:space="preserve">screening questionnaire </w:t>
      </w:r>
      <w:r w:rsidR="005D6081">
        <w:t>will be</w:t>
      </w:r>
      <w:r w:rsidR="00453E65">
        <w:t xml:space="preserve"> administered to identify </w:t>
      </w:r>
      <w:r w:rsidR="005A476B">
        <w:t>subjec</w:t>
      </w:r>
      <w:r w:rsidR="005D6081" w:rsidRPr="001C5F69">
        <w:t>ts</w:t>
      </w:r>
      <w:r w:rsidR="005D6081">
        <w:t>’ eligibility (A</w:t>
      </w:r>
      <w:r w:rsidR="00F31E19">
        <w:t>ppendix A</w:t>
      </w:r>
      <w:r w:rsidR="00B81281">
        <w:t>).</w:t>
      </w:r>
      <w:r w:rsidR="002966F4">
        <w:t xml:space="preserve"> </w:t>
      </w:r>
      <w:r w:rsidR="00D3773F">
        <w:t>T2D</w:t>
      </w:r>
      <w:r w:rsidR="00714938">
        <w:t>M</w:t>
      </w:r>
      <w:r w:rsidR="00F97F65">
        <w:rPr>
          <w:szCs w:val="20"/>
        </w:rPr>
        <w:t xml:space="preserve"> </w:t>
      </w:r>
      <w:r w:rsidR="00053924" w:rsidRPr="00C926A1">
        <w:rPr>
          <w:szCs w:val="20"/>
        </w:rPr>
        <w:t>will be confirm</w:t>
      </w:r>
      <w:r w:rsidR="00F97F65" w:rsidRPr="00C926A1">
        <w:rPr>
          <w:szCs w:val="20"/>
        </w:rPr>
        <w:t xml:space="preserve">ed </w:t>
      </w:r>
      <w:r w:rsidR="00A0410F" w:rsidRPr="00C926A1">
        <w:rPr>
          <w:szCs w:val="20"/>
        </w:rPr>
        <w:t xml:space="preserve">with </w:t>
      </w:r>
      <w:r w:rsidR="00053924" w:rsidRPr="00C926A1">
        <w:rPr>
          <w:szCs w:val="20"/>
        </w:rPr>
        <w:t xml:space="preserve">subject’s </w:t>
      </w:r>
      <w:r w:rsidR="00A0410F">
        <w:t xml:space="preserve">HbA1c </w:t>
      </w:r>
      <w:r w:rsidR="00A0410F" w:rsidRPr="00535139">
        <w:t>≥</w:t>
      </w:r>
      <w:r w:rsidR="00A0410F">
        <w:t xml:space="preserve"> 6.5% </w:t>
      </w:r>
      <w:r w:rsidR="00A0410F">
        <w:rPr>
          <w:szCs w:val="20"/>
        </w:rPr>
        <w:t>and</w:t>
      </w:r>
      <w:r w:rsidR="00F97F65">
        <w:rPr>
          <w:szCs w:val="20"/>
        </w:rPr>
        <w:t xml:space="preserve"> morning </w:t>
      </w:r>
      <w:r w:rsidR="00F97F65" w:rsidRPr="001E46E9">
        <w:t>FPG</w:t>
      </w:r>
      <w:r w:rsidR="00A0410F">
        <w:t xml:space="preserve"> </w:t>
      </w:r>
      <w:r w:rsidR="00F97F65">
        <w:t>≥</w:t>
      </w:r>
      <w:r w:rsidR="00A0410F">
        <w:t xml:space="preserve"> </w:t>
      </w:r>
      <w:r w:rsidR="00F97F65">
        <w:t>7.0 mmol/L (126 mg/dL)</w:t>
      </w:r>
      <w:r w:rsidR="005C2AD1">
        <w:rPr>
          <w:szCs w:val="20"/>
        </w:rPr>
        <w:t xml:space="preserve"> </w:t>
      </w:r>
      <w:r w:rsidR="003D5899">
        <w:t>(CPG, 2015; WHO, 2016</w:t>
      </w:r>
      <w:r w:rsidR="00F97F65">
        <w:t>; ADA, 2017)</w:t>
      </w:r>
      <w:r w:rsidR="005C2AD1" w:rsidRPr="005C2AD1">
        <w:t xml:space="preserve"> </w:t>
      </w:r>
      <w:r w:rsidR="005C2AD1">
        <w:t xml:space="preserve">based on </w:t>
      </w:r>
      <w:r w:rsidR="005A476B">
        <w:t>subjec</w:t>
      </w:r>
      <w:r w:rsidR="005C2AD1" w:rsidRPr="001C5F69">
        <w:t>ts</w:t>
      </w:r>
      <w:r w:rsidR="005C2AD1">
        <w:t>’</w:t>
      </w:r>
      <w:r w:rsidR="005C2AD1" w:rsidRPr="005C2AD1">
        <w:t xml:space="preserve"> </w:t>
      </w:r>
      <w:r w:rsidR="005C2AD1">
        <w:t>diabetes book, medications packages, and clinic follows up cards.</w:t>
      </w:r>
      <w:r w:rsidR="00F97F65">
        <w:t xml:space="preserve"> Those </w:t>
      </w:r>
      <w:r w:rsidR="00F97F65">
        <w:rPr>
          <w:szCs w:val="20"/>
        </w:rPr>
        <w:t>fulfill all inclusi</w:t>
      </w:r>
      <w:r w:rsidR="009C2C87">
        <w:rPr>
          <w:szCs w:val="20"/>
        </w:rPr>
        <w:t xml:space="preserve">on criteria and granting </w:t>
      </w:r>
      <w:r w:rsidR="00453B08" w:rsidRPr="00453E65">
        <w:rPr>
          <w:szCs w:val="20"/>
        </w:rPr>
        <w:t xml:space="preserve">written </w:t>
      </w:r>
      <w:r w:rsidR="009C2C87" w:rsidRPr="00453E65">
        <w:rPr>
          <w:szCs w:val="20"/>
        </w:rPr>
        <w:t>inform</w:t>
      </w:r>
      <w:r w:rsidR="00E0113C" w:rsidRPr="00453E65">
        <w:rPr>
          <w:szCs w:val="20"/>
        </w:rPr>
        <w:t>ed</w:t>
      </w:r>
      <w:r w:rsidR="00F97F65" w:rsidRPr="00453E65">
        <w:rPr>
          <w:szCs w:val="20"/>
        </w:rPr>
        <w:t xml:space="preserve"> </w:t>
      </w:r>
      <w:r w:rsidR="00F97F65" w:rsidRPr="00453E65">
        <w:t>conse</w:t>
      </w:r>
      <w:r w:rsidR="00F31E19" w:rsidRPr="00453E65">
        <w:t>nt</w:t>
      </w:r>
      <w:r w:rsidR="00F31E19">
        <w:t xml:space="preserve"> will be recruited (Appendix B</w:t>
      </w:r>
      <w:r w:rsidR="00F97F65">
        <w:t xml:space="preserve">). </w:t>
      </w:r>
      <w:r w:rsidR="005A476B">
        <w:t>Subjec</w:t>
      </w:r>
      <w:r w:rsidR="009008E8" w:rsidRPr="001C5F69">
        <w:t>ts</w:t>
      </w:r>
      <w:r w:rsidR="009008E8" w:rsidRPr="000E66AF">
        <w:t xml:space="preserve"> </w:t>
      </w:r>
      <w:r w:rsidR="009008E8" w:rsidRPr="00453E65">
        <w:t xml:space="preserve">who are taking part in this study will not have to pay for participating. </w:t>
      </w:r>
      <w:r w:rsidR="00CA54CF" w:rsidRPr="00453E65">
        <w:t>Similarly</w:t>
      </w:r>
      <w:r w:rsidR="009008E8" w:rsidRPr="00453E65">
        <w:t>, no payment will be provided for their participation in this trial.</w:t>
      </w:r>
      <w:r w:rsidR="005C2AD1" w:rsidRPr="005C2AD1">
        <w:t xml:space="preserve"> </w:t>
      </w:r>
    </w:p>
    <w:p w14:paraId="6CFDE6DE" w14:textId="77777777" w:rsidR="00493C11" w:rsidRDefault="0061796F" w:rsidP="00D05C97">
      <w:pPr>
        <w:pStyle w:val="Heading2"/>
        <w:tabs>
          <w:tab w:val="left" w:pos="2426"/>
          <w:tab w:val="left" w:pos="6637"/>
        </w:tabs>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10</w:t>
      </w:r>
      <w:r w:rsidR="00483D6F" w:rsidRPr="009820A7">
        <w:rPr>
          <w:rFonts w:ascii="Times New Roman" w:hAnsi="Times New Roman" w:cs="Times New Roman"/>
          <w:color w:val="000000" w:themeColor="text1"/>
          <w:sz w:val="24"/>
          <w:szCs w:val="24"/>
        </w:rPr>
        <w:t xml:space="preserve"> </w:t>
      </w:r>
      <w:r w:rsidR="00493C11" w:rsidRPr="009820A7">
        <w:rPr>
          <w:rFonts w:ascii="Times New Roman" w:hAnsi="Times New Roman" w:cs="Times New Roman"/>
          <w:color w:val="000000" w:themeColor="text1"/>
          <w:sz w:val="24"/>
          <w:szCs w:val="24"/>
        </w:rPr>
        <w:t>Measurements</w:t>
      </w:r>
      <w:bookmarkEnd w:id="2"/>
      <w:bookmarkEnd w:id="3"/>
      <w:r w:rsidR="00884BE8">
        <w:rPr>
          <w:rFonts w:ascii="Times New Roman" w:hAnsi="Times New Roman" w:cs="Times New Roman"/>
          <w:color w:val="000000" w:themeColor="text1"/>
          <w:sz w:val="24"/>
          <w:szCs w:val="24"/>
        </w:rPr>
        <w:tab/>
      </w:r>
      <w:r w:rsidR="00D05C97">
        <w:rPr>
          <w:rFonts w:ascii="Times New Roman" w:hAnsi="Times New Roman" w:cs="Times New Roman"/>
          <w:color w:val="000000" w:themeColor="text1"/>
          <w:sz w:val="24"/>
          <w:szCs w:val="24"/>
        </w:rPr>
        <w:tab/>
      </w:r>
    </w:p>
    <w:p w14:paraId="638ED459" w14:textId="77777777" w:rsidR="00F32168" w:rsidRPr="00F32168" w:rsidRDefault="00F32168" w:rsidP="00F32168">
      <w:pPr>
        <w:rPr>
          <w:sz w:val="8"/>
          <w:szCs w:val="8"/>
        </w:rPr>
      </w:pPr>
    </w:p>
    <w:p w14:paraId="7975445A" w14:textId="77777777" w:rsidR="009820A7" w:rsidRPr="009820A7" w:rsidRDefault="009820A7" w:rsidP="009820A7">
      <w:pPr>
        <w:rPr>
          <w:sz w:val="8"/>
          <w:szCs w:val="8"/>
        </w:rPr>
      </w:pPr>
    </w:p>
    <w:p w14:paraId="22CC31B9" w14:textId="77777777" w:rsidR="00493C11" w:rsidRPr="00BB5C9C" w:rsidRDefault="00487C54" w:rsidP="00BB5C9C">
      <w:pPr>
        <w:spacing w:line="360" w:lineRule="auto"/>
        <w:jc w:val="both"/>
        <w:textAlignment w:val="top"/>
      </w:pPr>
      <w:r>
        <w:rPr>
          <w:szCs w:val="20"/>
        </w:rPr>
        <w:t xml:space="preserve">         </w:t>
      </w:r>
      <w:r w:rsidR="00016891">
        <w:rPr>
          <w:szCs w:val="20"/>
        </w:rPr>
        <w:t>Measure</w:t>
      </w:r>
      <w:r w:rsidR="00C915D0">
        <w:rPr>
          <w:szCs w:val="20"/>
        </w:rPr>
        <w:t xml:space="preserve">ments are performed at baseline and </w:t>
      </w:r>
      <w:r w:rsidR="00C915D0" w:rsidRPr="00453E65">
        <w:rPr>
          <w:szCs w:val="20"/>
        </w:rPr>
        <w:t>week 7</w:t>
      </w:r>
      <w:r w:rsidR="00016891">
        <w:rPr>
          <w:szCs w:val="20"/>
        </w:rPr>
        <w:t xml:space="preserve"> of the study. </w:t>
      </w:r>
      <w:r>
        <w:rPr>
          <w:szCs w:val="20"/>
        </w:rPr>
        <w:t xml:space="preserve">A </w:t>
      </w:r>
      <w:r w:rsidR="004029B5">
        <w:t xml:space="preserve">case record form </w:t>
      </w:r>
      <w:r w:rsidR="005A476B">
        <w:t xml:space="preserve">(CRF) </w:t>
      </w:r>
      <w:r w:rsidR="004029B5">
        <w:t>will</w:t>
      </w:r>
      <w:r>
        <w:t xml:space="preserve"> be developed to ascertain </w:t>
      </w:r>
      <w:r>
        <w:rPr>
          <w:color w:val="000000"/>
        </w:rPr>
        <w:t>s</w:t>
      </w:r>
      <w:r w:rsidR="00937320">
        <w:rPr>
          <w:color w:val="000000"/>
        </w:rPr>
        <w:t xml:space="preserve">ocio-demographics, clinical characteristics, </w:t>
      </w:r>
      <w:r w:rsidR="004029B5">
        <w:t xml:space="preserve">physical examinations and </w:t>
      </w:r>
      <w:r w:rsidR="00466CFA" w:rsidRPr="00453E65">
        <w:t>HR</w:t>
      </w:r>
      <w:r w:rsidR="00937320">
        <w:t xml:space="preserve">QoL information </w:t>
      </w:r>
      <w:r w:rsidR="00937320">
        <w:rPr>
          <w:color w:val="000000"/>
        </w:rPr>
        <w:t xml:space="preserve">of the </w:t>
      </w:r>
      <w:r w:rsidR="00DB01AF">
        <w:rPr>
          <w:color w:val="000000"/>
        </w:rPr>
        <w:t>participants</w:t>
      </w:r>
      <w:r>
        <w:t xml:space="preserve"> </w:t>
      </w:r>
      <w:r w:rsidR="00FB266A">
        <w:rPr>
          <w:szCs w:val="20"/>
        </w:rPr>
        <w:t>(</w:t>
      </w:r>
      <w:r w:rsidR="00FB266A">
        <w:t>Appendix</w:t>
      </w:r>
      <w:r w:rsidR="00FB266A">
        <w:rPr>
          <w:szCs w:val="20"/>
        </w:rPr>
        <w:t xml:space="preserve"> C).</w:t>
      </w:r>
      <w:r w:rsidR="009422D5">
        <w:rPr>
          <w:szCs w:val="20"/>
        </w:rPr>
        <w:t xml:space="preserve"> </w:t>
      </w:r>
    </w:p>
    <w:p w14:paraId="0E9C57F5" w14:textId="77777777" w:rsidR="00493C11" w:rsidRDefault="0061796F" w:rsidP="00C35519">
      <w:pPr>
        <w:pStyle w:val="Heading3"/>
        <w:rPr>
          <w:rFonts w:ascii="Times New Roman" w:hAnsi="Times New Roman" w:cs="Times New Roman"/>
          <w:color w:val="000000" w:themeColor="text1"/>
        </w:rPr>
      </w:pPr>
      <w:r>
        <w:rPr>
          <w:rFonts w:ascii="Times New Roman" w:hAnsi="Times New Roman" w:cs="Times New Roman"/>
          <w:color w:val="000000" w:themeColor="text1"/>
        </w:rPr>
        <w:t>2.10</w:t>
      </w:r>
      <w:r w:rsidR="00F1241D" w:rsidRPr="00C35519">
        <w:rPr>
          <w:rFonts w:ascii="Times New Roman" w:hAnsi="Times New Roman" w:cs="Times New Roman"/>
          <w:color w:val="000000" w:themeColor="text1"/>
        </w:rPr>
        <w:t>.1</w:t>
      </w:r>
      <w:r w:rsidR="00493C11" w:rsidRPr="00C35519">
        <w:rPr>
          <w:rFonts w:ascii="Times New Roman" w:hAnsi="Times New Roman" w:cs="Times New Roman"/>
          <w:color w:val="000000" w:themeColor="text1"/>
        </w:rPr>
        <w:tab/>
      </w:r>
      <w:r w:rsidR="00C915D0">
        <w:rPr>
          <w:rFonts w:ascii="Times New Roman" w:hAnsi="Times New Roman" w:cs="Times New Roman"/>
          <w:color w:val="000000" w:themeColor="text1"/>
        </w:rPr>
        <w:t>Socio-demographics</w:t>
      </w:r>
      <w:r w:rsidR="00DC78BB" w:rsidRPr="00C35519">
        <w:rPr>
          <w:rFonts w:ascii="Times New Roman" w:hAnsi="Times New Roman" w:cs="Times New Roman"/>
          <w:color w:val="000000" w:themeColor="text1"/>
        </w:rPr>
        <w:t xml:space="preserve"> and</w:t>
      </w:r>
      <w:r w:rsidR="00493C11" w:rsidRPr="00C35519">
        <w:rPr>
          <w:rFonts w:ascii="Times New Roman" w:hAnsi="Times New Roman" w:cs="Times New Roman"/>
          <w:color w:val="000000" w:themeColor="text1"/>
        </w:rPr>
        <w:t xml:space="preserve"> clinical characteristics</w:t>
      </w:r>
      <w:r w:rsidR="00DC78BB" w:rsidRPr="00C35519">
        <w:rPr>
          <w:rFonts w:ascii="Times New Roman" w:hAnsi="Times New Roman" w:cs="Times New Roman"/>
          <w:color w:val="000000" w:themeColor="text1"/>
        </w:rPr>
        <w:t xml:space="preserve"> </w:t>
      </w:r>
    </w:p>
    <w:p w14:paraId="1EE70C00" w14:textId="77777777" w:rsidR="00C35519" w:rsidRPr="00C35519" w:rsidRDefault="00C35519" w:rsidP="00C35519"/>
    <w:p w14:paraId="20C4261B" w14:textId="77777777" w:rsidR="006E5979" w:rsidRPr="00054B22" w:rsidRDefault="00F6065B" w:rsidP="00F6065B">
      <w:pPr>
        <w:autoSpaceDE w:val="0"/>
        <w:autoSpaceDN w:val="0"/>
        <w:adjustRightInd w:val="0"/>
        <w:spacing w:line="360" w:lineRule="auto"/>
        <w:jc w:val="both"/>
      </w:pPr>
      <w:r>
        <w:rPr>
          <w:color w:val="000000"/>
        </w:rPr>
        <w:t xml:space="preserve">        </w:t>
      </w:r>
      <w:r w:rsidR="00931DAC">
        <w:rPr>
          <w:color w:val="000000"/>
        </w:rPr>
        <w:t>I</w:t>
      </w:r>
      <w:r w:rsidR="00347987">
        <w:rPr>
          <w:color w:val="000000"/>
        </w:rPr>
        <w:t>nformation</w:t>
      </w:r>
      <w:r w:rsidR="00931DAC">
        <w:rPr>
          <w:color w:val="000000"/>
        </w:rPr>
        <w:t xml:space="preserve"> such as</w:t>
      </w:r>
      <w:r w:rsidR="00493C11" w:rsidRPr="006C0F5D">
        <w:rPr>
          <w:color w:val="000000"/>
        </w:rPr>
        <w:t xml:space="preserve"> </w:t>
      </w:r>
      <w:r w:rsidR="001859C5">
        <w:rPr>
          <w:color w:val="000000"/>
        </w:rPr>
        <w:t xml:space="preserve">age, </w:t>
      </w:r>
      <w:r w:rsidR="00493C11" w:rsidRPr="006C0F5D">
        <w:rPr>
          <w:color w:val="000000"/>
        </w:rPr>
        <w:t>gender, et</w:t>
      </w:r>
      <w:r w:rsidR="001859C5">
        <w:rPr>
          <w:color w:val="000000"/>
        </w:rPr>
        <w:t>hnicity,</w:t>
      </w:r>
      <w:r w:rsidR="00493C11" w:rsidRPr="006C0F5D">
        <w:rPr>
          <w:color w:val="000000"/>
        </w:rPr>
        <w:t xml:space="preserve"> marital status, </w:t>
      </w:r>
      <w:r w:rsidR="00931DAC">
        <w:rPr>
          <w:color w:val="000000"/>
        </w:rPr>
        <w:t>educational level</w:t>
      </w:r>
      <w:r w:rsidR="009C6DE0">
        <w:rPr>
          <w:color w:val="000000"/>
        </w:rPr>
        <w:t>, personal</w:t>
      </w:r>
      <w:r w:rsidR="00493C11" w:rsidRPr="006C0F5D">
        <w:rPr>
          <w:color w:val="000000"/>
        </w:rPr>
        <w:t xml:space="preserve"> monthly income</w:t>
      </w:r>
      <w:r w:rsidR="00803156">
        <w:rPr>
          <w:color w:val="000000"/>
        </w:rPr>
        <w:t xml:space="preserve">, </w:t>
      </w:r>
      <w:r w:rsidR="003D57BF" w:rsidRPr="00931DAC">
        <w:t>duration of diabetes</w:t>
      </w:r>
      <w:r w:rsidR="00714938">
        <w:t xml:space="preserve"> mellitus</w:t>
      </w:r>
      <w:r w:rsidR="002F6688" w:rsidRPr="00931DAC">
        <w:t>,</w:t>
      </w:r>
      <w:r w:rsidR="006C5EB2" w:rsidRPr="00931DAC">
        <w:t xml:space="preserve"> </w:t>
      </w:r>
      <w:r w:rsidR="00821482" w:rsidRPr="00931DAC">
        <w:t>and family</w:t>
      </w:r>
      <w:r w:rsidR="006C5EB2" w:rsidRPr="00931DAC">
        <w:t xml:space="preserve"> history of diabetes</w:t>
      </w:r>
      <w:r w:rsidR="00B4105A">
        <w:t xml:space="preserve"> </w:t>
      </w:r>
      <w:r w:rsidR="00714938">
        <w:t xml:space="preserve">mellitus </w:t>
      </w:r>
      <w:r w:rsidR="00B4105A">
        <w:t xml:space="preserve">will be </w:t>
      </w:r>
      <w:r w:rsidR="00B4105A" w:rsidRPr="00016A5B">
        <w:t>self-report</w:t>
      </w:r>
      <w:r w:rsidR="00242EB1" w:rsidRPr="00016A5B">
        <w:t>ed</w:t>
      </w:r>
      <w:r w:rsidR="00B4105A" w:rsidRPr="00016A5B">
        <w:t xml:space="preserve"> </w:t>
      </w:r>
      <w:r w:rsidR="006C5EB2" w:rsidRPr="00016A5B">
        <w:t>fr</w:t>
      </w:r>
      <w:r w:rsidR="00931DAC" w:rsidRPr="00016A5B">
        <w:t xml:space="preserve">om </w:t>
      </w:r>
      <w:r w:rsidR="005A476B" w:rsidRPr="00016A5B">
        <w:t>subjec</w:t>
      </w:r>
      <w:r w:rsidR="00D604EB" w:rsidRPr="00016A5B">
        <w:t>ts</w:t>
      </w:r>
      <w:r w:rsidR="00F5185C" w:rsidRPr="00016A5B">
        <w:t xml:space="preserve">. </w:t>
      </w:r>
    </w:p>
    <w:p w14:paraId="1FF6A5F0" w14:textId="77777777" w:rsidR="00DC78BB" w:rsidRPr="000932A8" w:rsidRDefault="00DC78BB" w:rsidP="006E5979">
      <w:pPr>
        <w:autoSpaceDE w:val="0"/>
        <w:autoSpaceDN w:val="0"/>
        <w:adjustRightInd w:val="0"/>
        <w:spacing w:line="360" w:lineRule="auto"/>
        <w:ind w:firstLine="720"/>
        <w:jc w:val="both"/>
        <w:rPr>
          <w:sz w:val="4"/>
          <w:szCs w:val="4"/>
        </w:rPr>
      </w:pPr>
    </w:p>
    <w:p w14:paraId="5448B0A4" w14:textId="77777777" w:rsidR="00DC78BB" w:rsidRPr="00C35519" w:rsidRDefault="0061796F" w:rsidP="00C35519">
      <w:pPr>
        <w:pStyle w:val="Heading3"/>
        <w:rPr>
          <w:rFonts w:ascii="Times New Roman" w:hAnsi="Times New Roman" w:cs="Times New Roman"/>
          <w:color w:val="000000" w:themeColor="text1"/>
        </w:rPr>
      </w:pPr>
      <w:r>
        <w:rPr>
          <w:rFonts w:ascii="Times New Roman" w:hAnsi="Times New Roman" w:cs="Times New Roman"/>
          <w:color w:val="000000" w:themeColor="text1"/>
        </w:rPr>
        <w:t>2.10</w:t>
      </w:r>
      <w:r w:rsidR="00F1241D" w:rsidRPr="00C35519">
        <w:rPr>
          <w:rFonts w:ascii="Times New Roman" w:hAnsi="Times New Roman" w:cs="Times New Roman"/>
          <w:color w:val="000000" w:themeColor="text1"/>
        </w:rPr>
        <w:t>.2</w:t>
      </w:r>
      <w:r w:rsidR="00DC78BB" w:rsidRPr="00C35519">
        <w:rPr>
          <w:rFonts w:ascii="Times New Roman" w:hAnsi="Times New Roman" w:cs="Times New Roman"/>
          <w:color w:val="000000" w:themeColor="text1"/>
        </w:rPr>
        <w:t xml:space="preserve"> </w:t>
      </w:r>
      <w:r w:rsidR="0008575B" w:rsidRPr="00C35519">
        <w:rPr>
          <w:rFonts w:ascii="Times New Roman" w:hAnsi="Times New Roman" w:cs="Times New Roman"/>
          <w:color w:val="000000" w:themeColor="text1"/>
        </w:rPr>
        <w:t xml:space="preserve">   </w:t>
      </w:r>
      <w:r w:rsidR="00DC78BB" w:rsidRPr="00C35519">
        <w:rPr>
          <w:rFonts w:ascii="Times New Roman" w:hAnsi="Times New Roman" w:cs="Times New Roman"/>
          <w:color w:val="000000" w:themeColor="text1"/>
        </w:rPr>
        <w:t>Body weight and height</w:t>
      </w:r>
    </w:p>
    <w:p w14:paraId="03AD7639" w14:textId="77777777" w:rsidR="00DC78BB" w:rsidRPr="00F32168" w:rsidRDefault="00DC78BB" w:rsidP="00DC78BB">
      <w:pPr>
        <w:autoSpaceDE w:val="0"/>
        <w:autoSpaceDN w:val="0"/>
        <w:adjustRightInd w:val="0"/>
        <w:spacing w:line="360" w:lineRule="auto"/>
        <w:jc w:val="both"/>
        <w:rPr>
          <w:color w:val="000000"/>
          <w:sz w:val="8"/>
          <w:szCs w:val="8"/>
        </w:rPr>
      </w:pPr>
    </w:p>
    <w:p w14:paraId="309D18BD" w14:textId="77777777" w:rsidR="00C35519" w:rsidRPr="00C35519" w:rsidRDefault="00F6065B" w:rsidP="00F6065B">
      <w:pPr>
        <w:autoSpaceDE w:val="0"/>
        <w:autoSpaceDN w:val="0"/>
        <w:adjustRightInd w:val="0"/>
        <w:spacing w:line="360" w:lineRule="auto"/>
        <w:jc w:val="both"/>
        <w:rPr>
          <w:color w:val="000000"/>
          <w:sz w:val="8"/>
          <w:szCs w:val="8"/>
        </w:rPr>
      </w:pPr>
      <w:r>
        <w:rPr>
          <w:color w:val="000000"/>
        </w:rPr>
        <w:t xml:space="preserve">        </w:t>
      </w:r>
    </w:p>
    <w:p w14:paraId="15CACEB3" w14:textId="77777777" w:rsidR="005E5723" w:rsidRPr="006D404E" w:rsidRDefault="00C35519" w:rsidP="006D404E">
      <w:pPr>
        <w:autoSpaceDE w:val="0"/>
        <w:autoSpaceDN w:val="0"/>
        <w:adjustRightInd w:val="0"/>
        <w:spacing w:line="360" w:lineRule="auto"/>
        <w:jc w:val="both"/>
        <w:rPr>
          <w:color w:val="000000"/>
        </w:rPr>
      </w:pPr>
      <w:r>
        <w:rPr>
          <w:color w:val="000000"/>
        </w:rPr>
        <w:t xml:space="preserve">        </w:t>
      </w:r>
      <w:r w:rsidR="005A476B">
        <w:rPr>
          <w:color w:val="000000"/>
        </w:rPr>
        <w:t>Subjec</w:t>
      </w:r>
      <w:r w:rsidR="00DB01AF" w:rsidRPr="001C5F69">
        <w:rPr>
          <w:color w:val="000000"/>
        </w:rPr>
        <w:t>ts</w:t>
      </w:r>
      <w:r w:rsidR="00DC78BB" w:rsidRPr="006C0F5D">
        <w:rPr>
          <w:color w:val="000000"/>
        </w:rPr>
        <w:t xml:space="preserve"> will be measured for weigh</w:t>
      </w:r>
      <w:r w:rsidR="00DC78BB">
        <w:rPr>
          <w:color w:val="000000"/>
        </w:rPr>
        <w:t>t in kilogram to the nearest 0.1</w:t>
      </w:r>
      <w:r w:rsidR="00DC78BB" w:rsidRPr="006C0F5D">
        <w:rPr>
          <w:color w:val="000000"/>
        </w:rPr>
        <w:t xml:space="preserve"> kilogram,</w:t>
      </w:r>
      <w:r w:rsidR="00DC78BB">
        <w:rPr>
          <w:color w:val="000000"/>
        </w:rPr>
        <w:t xml:space="preserve"> </w:t>
      </w:r>
      <w:r w:rsidR="00DC78BB" w:rsidRPr="006C0F5D">
        <w:rPr>
          <w:color w:val="000000"/>
        </w:rPr>
        <w:t>using</w:t>
      </w:r>
      <w:r w:rsidR="00DC78BB">
        <w:rPr>
          <w:color w:val="000000"/>
        </w:rPr>
        <w:t xml:space="preserve"> a digital scale </w:t>
      </w:r>
      <w:r w:rsidR="00E16F75">
        <w:rPr>
          <w:color w:val="000000"/>
        </w:rPr>
        <w:t>TANITA model HD-3</w:t>
      </w:r>
      <w:r w:rsidR="00E16F75" w:rsidRPr="00EC43E8">
        <w:rPr>
          <w:color w:val="000000"/>
        </w:rPr>
        <w:t>8</w:t>
      </w:r>
      <w:r w:rsidR="00DC78BB" w:rsidRPr="0021111A">
        <w:rPr>
          <w:color w:val="000000"/>
        </w:rPr>
        <w:t xml:space="preserve">2 </w:t>
      </w:r>
      <w:r w:rsidR="00DC78BB" w:rsidRPr="006C0F5D">
        <w:rPr>
          <w:color w:val="000000"/>
        </w:rPr>
        <w:t>weighing machine in a standing position. After each measurement, the weighing machine will be reset to zero. The respondent will be requested to stand on the middle of the weighing machine, with the head looking straight forward, arms by the side with mini</w:t>
      </w:r>
      <w:r w:rsidR="00DC78BB">
        <w:rPr>
          <w:color w:val="000000"/>
        </w:rPr>
        <w:t xml:space="preserve">mal clothed and without shoes. </w:t>
      </w:r>
    </w:p>
    <w:p w14:paraId="206859CF" w14:textId="77777777" w:rsidR="00A343E4" w:rsidRPr="00895D90" w:rsidRDefault="00F6065B" w:rsidP="00895D90">
      <w:pPr>
        <w:autoSpaceDE w:val="0"/>
        <w:autoSpaceDN w:val="0"/>
        <w:adjustRightInd w:val="0"/>
        <w:spacing w:line="360" w:lineRule="auto"/>
        <w:jc w:val="both"/>
        <w:rPr>
          <w:color w:val="000000"/>
        </w:rPr>
      </w:pPr>
      <w:r>
        <w:rPr>
          <w:color w:val="000000"/>
        </w:rPr>
        <w:t xml:space="preserve">        </w:t>
      </w:r>
      <w:r w:rsidR="00DC78BB" w:rsidRPr="006C0F5D">
        <w:rPr>
          <w:color w:val="000000"/>
        </w:rPr>
        <w:t xml:space="preserve">Height will be measured </w:t>
      </w:r>
      <w:r w:rsidR="00DC78BB">
        <w:rPr>
          <w:color w:val="000000"/>
        </w:rPr>
        <w:t xml:space="preserve">using </w:t>
      </w:r>
      <w:r w:rsidR="00E16F75" w:rsidRPr="001C5F69">
        <w:rPr>
          <w:color w:val="000000"/>
        </w:rPr>
        <w:t>SECA body meter model 206</w:t>
      </w:r>
      <w:r w:rsidR="00E16F75">
        <w:rPr>
          <w:color w:val="000000"/>
        </w:rPr>
        <w:t xml:space="preserve"> </w:t>
      </w:r>
      <w:r w:rsidR="00DC78BB" w:rsidRPr="006C0F5D">
        <w:rPr>
          <w:color w:val="000000"/>
        </w:rPr>
        <w:t>in a standing position without shoes while sh</w:t>
      </w:r>
      <w:r w:rsidR="00094E28">
        <w:rPr>
          <w:color w:val="000000"/>
        </w:rPr>
        <w:t>oulders are in a normal state</w:t>
      </w:r>
      <w:r w:rsidR="00DC78BB" w:rsidRPr="006C0F5D">
        <w:rPr>
          <w:color w:val="000000"/>
        </w:rPr>
        <w:t xml:space="preserve"> </w:t>
      </w:r>
      <w:r w:rsidR="00DC78BB">
        <w:rPr>
          <w:color w:val="000000"/>
        </w:rPr>
        <w:t>using a b</w:t>
      </w:r>
      <w:r w:rsidR="00DC78BB" w:rsidRPr="006C0F5D">
        <w:rPr>
          <w:color w:val="000000"/>
        </w:rPr>
        <w:t>ody m</w:t>
      </w:r>
      <w:r w:rsidR="00DC78BB">
        <w:rPr>
          <w:color w:val="000000"/>
        </w:rPr>
        <w:t xml:space="preserve">eter </w:t>
      </w:r>
      <w:r w:rsidR="00DC78BB" w:rsidRPr="006C0F5D">
        <w:rPr>
          <w:color w:val="000000"/>
        </w:rPr>
        <w:t>attached to a rigid wall. The accuracy of this device is 0.05 centimeter. Two measurements will be use</w:t>
      </w:r>
      <w:r w:rsidR="00DC78BB">
        <w:rPr>
          <w:color w:val="000000"/>
        </w:rPr>
        <w:t>d for both weight and height and the</w:t>
      </w:r>
      <w:r w:rsidR="00DC78BB" w:rsidRPr="006C0F5D">
        <w:rPr>
          <w:color w:val="000000"/>
        </w:rPr>
        <w:t xml:space="preserve"> </w:t>
      </w:r>
      <w:r w:rsidR="00DC78BB">
        <w:rPr>
          <w:color w:val="000000"/>
        </w:rPr>
        <w:t xml:space="preserve">average of </w:t>
      </w:r>
      <w:r w:rsidR="00DC78BB" w:rsidRPr="006C0F5D">
        <w:rPr>
          <w:color w:val="000000"/>
        </w:rPr>
        <w:t xml:space="preserve">the two values will be used in the analysis.  </w:t>
      </w:r>
      <w:r w:rsidR="00236B38">
        <w:rPr>
          <w:rFonts w:eastAsiaTheme="minorEastAsia"/>
          <w:lang w:eastAsia="zh-CN"/>
        </w:rPr>
        <w:t>Body mass index (</w:t>
      </w:r>
      <w:r w:rsidR="00DC78BB">
        <w:rPr>
          <w:rFonts w:eastAsiaTheme="minorEastAsia"/>
          <w:lang w:eastAsia="zh-CN"/>
        </w:rPr>
        <w:t>BMI</w:t>
      </w:r>
      <w:r w:rsidR="00236B38">
        <w:rPr>
          <w:rFonts w:eastAsiaTheme="minorEastAsia"/>
          <w:lang w:eastAsia="zh-CN"/>
        </w:rPr>
        <w:t>)</w:t>
      </w:r>
      <w:r w:rsidR="005E3572">
        <w:rPr>
          <w:color w:val="000000"/>
        </w:rPr>
        <w:t xml:space="preserve"> is</w:t>
      </w:r>
      <w:r w:rsidR="005877C7" w:rsidRPr="00426796">
        <w:rPr>
          <w:color w:val="000000"/>
        </w:rPr>
        <w:t xml:space="preserve"> cal</w:t>
      </w:r>
      <w:r w:rsidR="005877C7">
        <w:rPr>
          <w:color w:val="000000"/>
        </w:rPr>
        <w:t>culated as</w:t>
      </w:r>
      <w:r w:rsidR="005877C7" w:rsidRPr="00426796">
        <w:rPr>
          <w:color w:val="000000"/>
        </w:rPr>
        <w:t xml:space="preserve"> weight in kilogram divided by height in meters squared</w:t>
      </w:r>
      <w:r w:rsidR="005877C7">
        <w:rPr>
          <w:color w:val="000000"/>
        </w:rPr>
        <w:t xml:space="preserve"> </w:t>
      </w:r>
      <w:r w:rsidR="00DC78BB" w:rsidRPr="00C933B5">
        <w:rPr>
          <w:rFonts w:eastAsiaTheme="minorEastAsia"/>
          <w:lang w:eastAsia="zh-CN"/>
        </w:rPr>
        <w:t>(</w:t>
      </w:r>
      <w:r w:rsidR="00422C62">
        <w:rPr>
          <w:rFonts w:eastAsiaTheme="minorEastAsia"/>
          <w:lang w:eastAsia="zh-CN"/>
        </w:rPr>
        <w:t>BMI=Weight</w:t>
      </w:r>
      <w:r w:rsidR="00FC764C">
        <w:rPr>
          <w:rFonts w:eastAsiaTheme="minorEastAsia"/>
          <w:lang w:eastAsia="zh-CN"/>
        </w:rPr>
        <w:t>(</w:t>
      </w:r>
      <w:r w:rsidR="00DC78BB" w:rsidRPr="006C0F5D">
        <w:rPr>
          <w:color w:val="000000"/>
        </w:rPr>
        <w:t>kg</w:t>
      </w:r>
      <w:r w:rsidR="00FC764C">
        <w:rPr>
          <w:color w:val="000000"/>
        </w:rPr>
        <w:t>)</w:t>
      </w:r>
      <w:r w:rsidR="00DC78BB" w:rsidRPr="006C0F5D">
        <w:rPr>
          <w:color w:val="000000"/>
        </w:rPr>
        <w:t>/</w:t>
      </w:r>
      <w:r w:rsidR="00FC764C">
        <w:rPr>
          <w:color w:val="000000"/>
        </w:rPr>
        <w:t>Height</w:t>
      </w:r>
      <w:r w:rsidR="00FC764C" w:rsidRPr="00FC764C">
        <w:rPr>
          <w:color w:val="000000"/>
          <w:vertAlign w:val="superscript"/>
        </w:rPr>
        <w:t>2</w:t>
      </w:r>
      <w:r w:rsidR="00FC764C">
        <w:rPr>
          <w:color w:val="000000"/>
        </w:rPr>
        <w:t>(</w:t>
      </w:r>
      <w:r w:rsidR="00DC78BB" w:rsidRPr="006C0F5D">
        <w:rPr>
          <w:color w:val="000000"/>
        </w:rPr>
        <w:t>m²)</w:t>
      </w:r>
      <w:r w:rsidR="005877C7">
        <w:rPr>
          <w:color w:val="000000"/>
        </w:rPr>
        <w:t xml:space="preserve">. </w:t>
      </w:r>
    </w:p>
    <w:p w14:paraId="5E4A1730" w14:textId="77777777" w:rsidR="00C35519" w:rsidRDefault="0061796F" w:rsidP="00C35519">
      <w:pPr>
        <w:pStyle w:val="Heading3"/>
        <w:rPr>
          <w:rFonts w:ascii="Times New Roman" w:hAnsi="Times New Roman" w:cs="Times New Roman"/>
          <w:color w:val="000000" w:themeColor="text1"/>
        </w:rPr>
      </w:pPr>
      <w:r>
        <w:rPr>
          <w:rFonts w:ascii="Times New Roman" w:hAnsi="Times New Roman" w:cs="Times New Roman"/>
          <w:color w:val="000000" w:themeColor="text1"/>
        </w:rPr>
        <w:lastRenderedPageBreak/>
        <w:t>2.10</w:t>
      </w:r>
      <w:r w:rsidR="0008575B" w:rsidRPr="00C35519">
        <w:rPr>
          <w:rFonts w:ascii="Times New Roman" w:hAnsi="Times New Roman" w:cs="Times New Roman"/>
          <w:color w:val="000000" w:themeColor="text1"/>
        </w:rPr>
        <w:t>.3</w:t>
      </w:r>
      <w:r w:rsidR="00DC78BB" w:rsidRPr="00C35519">
        <w:rPr>
          <w:rFonts w:ascii="Times New Roman" w:hAnsi="Times New Roman" w:cs="Times New Roman"/>
          <w:color w:val="000000" w:themeColor="text1"/>
        </w:rPr>
        <w:t xml:space="preserve"> </w:t>
      </w:r>
      <w:r w:rsidR="0008575B" w:rsidRPr="00C35519">
        <w:rPr>
          <w:rFonts w:ascii="Times New Roman" w:hAnsi="Times New Roman" w:cs="Times New Roman"/>
          <w:color w:val="000000" w:themeColor="text1"/>
        </w:rPr>
        <w:t xml:space="preserve">   </w:t>
      </w:r>
      <w:r w:rsidR="00DC78BB" w:rsidRPr="00C35519">
        <w:rPr>
          <w:rFonts w:ascii="Times New Roman" w:hAnsi="Times New Roman" w:cs="Times New Roman"/>
          <w:color w:val="000000" w:themeColor="text1"/>
        </w:rPr>
        <w:t xml:space="preserve">Waist Circumference </w:t>
      </w:r>
    </w:p>
    <w:p w14:paraId="5B688718" w14:textId="77777777" w:rsidR="00C35519" w:rsidRPr="00C35519" w:rsidRDefault="00F6065B" w:rsidP="00C35519">
      <w:pPr>
        <w:pStyle w:val="Heading3"/>
        <w:rPr>
          <w:rFonts w:ascii="Times New Roman" w:hAnsi="Times New Roman" w:cs="Times New Roman"/>
          <w:color w:val="000000" w:themeColor="text1"/>
          <w:sz w:val="4"/>
          <w:szCs w:val="4"/>
        </w:rPr>
      </w:pPr>
      <w:r>
        <w:rPr>
          <w:rFonts w:eastAsiaTheme="minorEastAsia"/>
          <w:lang w:eastAsia="zh-CN"/>
        </w:rPr>
        <w:t xml:space="preserve"> </w:t>
      </w:r>
    </w:p>
    <w:p w14:paraId="54138AD2" w14:textId="77777777" w:rsidR="00927366" w:rsidRPr="003C45BE" w:rsidRDefault="00C35519" w:rsidP="003C45BE">
      <w:pPr>
        <w:autoSpaceDE w:val="0"/>
        <w:autoSpaceDN w:val="0"/>
        <w:adjustRightInd w:val="0"/>
        <w:spacing w:line="360" w:lineRule="auto"/>
        <w:jc w:val="both"/>
        <w:rPr>
          <w:rFonts w:eastAsiaTheme="minorEastAsia"/>
          <w:lang w:eastAsia="zh-CN"/>
        </w:rPr>
      </w:pPr>
      <w:r>
        <w:rPr>
          <w:rFonts w:eastAsiaTheme="minorEastAsia"/>
          <w:lang w:eastAsia="zh-CN"/>
        </w:rPr>
        <w:t xml:space="preserve">         </w:t>
      </w:r>
      <w:r w:rsidR="00DC78BB">
        <w:rPr>
          <w:rFonts w:eastAsiaTheme="minorEastAsia"/>
          <w:lang w:eastAsia="zh-CN"/>
        </w:rPr>
        <w:t>W</w:t>
      </w:r>
      <w:r w:rsidR="00E822E6">
        <w:rPr>
          <w:rFonts w:eastAsiaTheme="minorEastAsia"/>
          <w:lang w:eastAsia="zh-CN"/>
        </w:rPr>
        <w:t>aist circumference (W</w:t>
      </w:r>
      <w:r w:rsidR="00DC78BB">
        <w:rPr>
          <w:rFonts w:eastAsiaTheme="minorEastAsia"/>
          <w:lang w:eastAsia="zh-CN"/>
        </w:rPr>
        <w:t>C</w:t>
      </w:r>
      <w:r w:rsidR="00E822E6">
        <w:rPr>
          <w:rFonts w:eastAsiaTheme="minorEastAsia"/>
          <w:lang w:eastAsia="zh-CN"/>
        </w:rPr>
        <w:t>)</w:t>
      </w:r>
      <w:r w:rsidR="00DC78BB">
        <w:rPr>
          <w:rFonts w:eastAsiaTheme="minorEastAsia"/>
          <w:lang w:eastAsia="zh-CN"/>
        </w:rPr>
        <w:t xml:space="preserve"> will be measured using </w:t>
      </w:r>
      <w:r w:rsidR="00DC78BB" w:rsidRPr="003460AE">
        <w:rPr>
          <w:color w:val="000000"/>
        </w:rPr>
        <w:t>SECA measuring tape</w:t>
      </w:r>
      <w:r w:rsidR="00DC78BB">
        <w:rPr>
          <w:color w:val="000000"/>
        </w:rPr>
        <w:t xml:space="preserve"> to the nearest 0.05 centimeter.</w:t>
      </w:r>
      <w:r w:rsidR="00DC78BB" w:rsidRPr="00C07B21">
        <w:rPr>
          <w:color w:val="000000"/>
        </w:rPr>
        <w:t xml:space="preserve"> </w:t>
      </w:r>
      <w:r w:rsidR="00DC78BB">
        <w:rPr>
          <w:color w:val="000000"/>
        </w:rPr>
        <w:t xml:space="preserve">Respondent will be requested to stand </w:t>
      </w:r>
      <w:r w:rsidR="00DC78BB" w:rsidRPr="00CC1A98">
        <w:rPr>
          <w:rFonts w:eastAsiaTheme="minorEastAsia"/>
          <w:lang w:eastAsia="zh-CN"/>
        </w:rPr>
        <w:t>erect and has relaxed the abdominal muscles</w:t>
      </w:r>
      <w:r w:rsidR="00DC78BB">
        <w:rPr>
          <w:rFonts w:eastAsiaTheme="minorEastAsia"/>
          <w:lang w:eastAsia="zh-CN"/>
        </w:rPr>
        <w:t>.</w:t>
      </w:r>
      <w:r w:rsidR="00DC78BB" w:rsidRPr="006C0F5D">
        <w:rPr>
          <w:color w:val="000000"/>
        </w:rPr>
        <w:t xml:space="preserve"> </w:t>
      </w:r>
      <w:r w:rsidR="00DC78BB">
        <w:rPr>
          <w:rFonts w:eastAsiaTheme="minorEastAsia"/>
          <w:lang w:eastAsia="zh-CN"/>
        </w:rPr>
        <w:t>L</w:t>
      </w:r>
      <w:r w:rsidR="00DC78BB" w:rsidRPr="00CC1A98">
        <w:rPr>
          <w:rFonts w:eastAsiaTheme="minorEastAsia"/>
          <w:lang w:eastAsia="zh-CN"/>
        </w:rPr>
        <w:t xml:space="preserve">ocate the top of the hip </w:t>
      </w:r>
      <w:r w:rsidR="00DC78BB">
        <w:rPr>
          <w:rFonts w:eastAsiaTheme="minorEastAsia"/>
          <w:lang w:eastAsia="zh-CN"/>
        </w:rPr>
        <w:t xml:space="preserve">bone (iliac crest) and measure at a level </w:t>
      </w:r>
      <w:r w:rsidR="00DC78BB" w:rsidRPr="00CC1A98">
        <w:rPr>
          <w:rFonts w:eastAsiaTheme="minorEastAsia"/>
          <w:lang w:eastAsia="zh-CN"/>
        </w:rPr>
        <w:t>ju</w:t>
      </w:r>
      <w:r w:rsidR="00DC78BB">
        <w:rPr>
          <w:rFonts w:eastAsiaTheme="minorEastAsia"/>
          <w:lang w:eastAsia="zh-CN"/>
        </w:rPr>
        <w:t>st above the</w:t>
      </w:r>
      <w:r w:rsidR="00DC78BB" w:rsidRPr="00CC1A98">
        <w:rPr>
          <w:rFonts w:eastAsiaTheme="minorEastAsia"/>
          <w:lang w:eastAsia="zh-CN"/>
        </w:rPr>
        <w:t xml:space="preserve"> iliac crest, and po</w:t>
      </w:r>
      <w:r w:rsidR="00DC78BB">
        <w:rPr>
          <w:rFonts w:eastAsiaTheme="minorEastAsia"/>
          <w:lang w:eastAsia="zh-CN"/>
        </w:rPr>
        <w:t>sitioning the tape horizontally. Measurements are</w:t>
      </w:r>
      <w:r w:rsidR="00DC78BB" w:rsidRPr="00CC1A98">
        <w:rPr>
          <w:rFonts w:eastAsiaTheme="minorEastAsia"/>
          <w:lang w:eastAsia="zh-CN"/>
        </w:rPr>
        <w:t xml:space="preserve"> taken at the end of normal expiration. </w:t>
      </w:r>
      <w:r w:rsidR="00DC78BB">
        <w:rPr>
          <w:color w:val="000000"/>
        </w:rPr>
        <w:t>Two measurements will be taken and average of the two values will be used for</w:t>
      </w:r>
      <w:r w:rsidR="00DC78BB" w:rsidRPr="006C0F5D">
        <w:rPr>
          <w:color w:val="000000"/>
        </w:rPr>
        <w:t xml:space="preserve"> the analysis. </w:t>
      </w:r>
      <w:r w:rsidR="00DC78BB">
        <w:rPr>
          <w:rFonts w:eastAsiaTheme="minorEastAsia"/>
          <w:lang w:eastAsia="zh-CN"/>
        </w:rPr>
        <w:t xml:space="preserve">Central obesity </w:t>
      </w:r>
      <w:r w:rsidR="00BE5B60">
        <w:rPr>
          <w:rFonts w:eastAsiaTheme="minorEastAsia"/>
          <w:lang w:eastAsia="zh-CN"/>
        </w:rPr>
        <w:t xml:space="preserve">for Asian population </w:t>
      </w:r>
      <w:r w:rsidR="00DC78BB">
        <w:rPr>
          <w:rFonts w:eastAsiaTheme="minorEastAsia"/>
          <w:lang w:eastAsia="zh-CN"/>
        </w:rPr>
        <w:t>is defined as having WC</w:t>
      </w:r>
      <w:r w:rsidR="00BD5C07">
        <w:rPr>
          <w:rFonts w:eastAsiaTheme="minorEastAsia"/>
          <w:lang w:eastAsia="zh-CN"/>
        </w:rPr>
        <w:t xml:space="preserve"> ≥ </w:t>
      </w:r>
      <w:r w:rsidR="00DC78BB">
        <w:rPr>
          <w:rFonts w:eastAsiaTheme="minorEastAsia"/>
          <w:lang w:eastAsia="zh-CN"/>
        </w:rPr>
        <w:t>90cm for men and ≥ 80</w:t>
      </w:r>
      <w:r w:rsidR="00DC78BB" w:rsidRPr="00F066C0">
        <w:rPr>
          <w:rFonts w:eastAsiaTheme="minorEastAsia"/>
          <w:lang w:eastAsia="zh-CN"/>
        </w:rPr>
        <w:t>cm for women</w:t>
      </w:r>
      <w:r w:rsidR="00DC78BB">
        <w:rPr>
          <w:rFonts w:eastAsiaTheme="minorEastAsia"/>
          <w:lang w:eastAsia="zh-CN"/>
        </w:rPr>
        <w:t xml:space="preserve"> </w:t>
      </w:r>
      <w:r w:rsidR="00415FEB">
        <w:rPr>
          <w:rFonts w:eastAsiaTheme="minorEastAsia"/>
          <w:lang w:eastAsia="zh-CN"/>
        </w:rPr>
        <w:t xml:space="preserve">based on </w:t>
      </w:r>
      <w:r w:rsidR="00415FEB">
        <w:rPr>
          <w:color w:val="000000" w:themeColor="text1"/>
        </w:rPr>
        <w:t>WHO/IASO/IOTF</w:t>
      </w:r>
      <w:r w:rsidR="00415FEB">
        <w:rPr>
          <w:rFonts w:eastAsiaTheme="minorEastAsia"/>
          <w:lang w:eastAsia="zh-CN"/>
        </w:rPr>
        <w:t xml:space="preserve"> criteria </w:t>
      </w:r>
      <w:r w:rsidR="00DC78BB">
        <w:rPr>
          <w:rFonts w:eastAsiaTheme="minorEastAsia"/>
          <w:lang w:eastAsia="zh-CN"/>
        </w:rPr>
        <w:t>(</w:t>
      </w:r>
      <w:r w:rsidR="00415FEB">
        <w:rPr>
          <w:noProof/>
        </w:rPr>
        <w:t>WHO</w:t>
      </w:r>
      <w:r w:rsidR="00DC78BB">
        <w:rPr>
          <w:noProof/>
        </w:rPr>
        <w:t>, 2000</w:t>
      </w:r>
      <w:r w:rsidR="00DC78BB">
        <w:rPr>
          <w:rFonts w:eastAsiaTheme="minorEastAsia"/>
          <w:lang w:eastAsia="zh-CN"/>
        </w:rPr>
        <w:t xml:space="preserve">). </w:t>
      </w:r>
      <w:r w:rsidR="00466CFA" w:rsidRPr="003C45BE">
        <w:rPr>
          <w:rFonts w:eastAsiaTheme="minorEastAsia"/>
          <w:lang w:eastAsia="zh-CN"/>
        </w:rPr>
        <w:t xml:space="preserve">All </w:t>
      </w:r>
      <w:r w:rsidR="004F24B3" w:rsidRPr="003C45BE">
        <w:rPr>
          <w:rFonts w:eastAsiaTheme="minorEastAsia"/>
          <w:lang w:eastAsia="zh-CN"/>
        </w:rPr>
        <w:t xml:space="preserve">the above </w:t>
      </w:r>
      <w:r w:rsidR="00466CFA" w:rsidRPr="003C45BE">
        <w:rPr>
          <w:rFonts w:eastAsiaTheme="minorEastAsia"/>
          <w:lang w:eastAsia="zh-CN"/>
        </w:rPr>
        <w:t xml:space="preserve">physical measurements </w:t>
      </w:r>
      <w:r w:rsidR="004F24B3" w:rsidRPr="003C45BE">
        <w:rPr>
          <w:rFonts w:eastAsiaTheme="minorEastAsia"/>
          <w:lang w:eastAsia="zh-CN"/>
        </w:rPr>
        <w:t>such as height and weight, waist circumference will be carried out</w:t>
      </w:r>
      <w:r w:rsidR="00466CFA" w:rsidRPr="003C45BE">
        <w:rPr>
          <w:rFonts w:eastAsiaTheme="minorEastAsia"/>
          <w:lang w:eastAsia="zh-CN"/>
        </w:rPr>
        <w:t xml:space="preserve"> by researcher</w:t>
      </w:r>
      <w:r w:rsidR="00466CFA">
        <w:rPr>
          <w:rFonts w:eastAsiaTheme="minorEastAsia"/>
          <w:lang w:eastAsia="zh-CN"/>
        </w:rPr>
        <w:t>.</w:t>
      </w:r>
      <w:r w:rsidR="007D041B">
        <w:rPr>
          <w:sz w:val="8"/>
          <w:szCs w:val="8"/>
        </w:rPr>
        <w:tab/>
      </w:r>
    </w:p>
    <w:p w14:paraId="0CC171BC" w14:textId="77777777" w:rsidR="003D769D" w:rsidRDefault="0061796F" w:rsidP="00C35519">
      <w:pPr>
        <w:pStyle w:val="Heading3"/>
        <w:rPr>
          <w:rFonts w:ascii="Times New Roman" w:eastAsia="Times New Roman" w:hAnsi="Times New Roman" w:cs="Times New Roman"/>
          <w:color w:val="000000" w:themeColor="text1"/>
        </w:rPr>
      </w:pPr>
      <w:r>
        <w:rPr>
          <w:rFonts w:ascii="Times New Roman" w:hAnsi="Times New Roman" w:cs="Times New Roman"/>
          <w:color w:val="000000" w:themeColor="text1"/>
        </w:rPr>
        <w:t>2.10</w:t>
      </w:r>
      <w:r w:rsidR="003C45BE">
        <w:rPr>
          <w:rFonts w:ascii="Times New Roman" w:hAnsi="Times New Roman" w:cs="Times New Roman"/>
          <w:color w:val="000000" w:themeColor="text1"/>
        </w:rPr>
        <w:t>.4</w:t>
      </w:r>
      <w:r w:rsidR="0008575B" w:rsidRPr="00C35519">
        <w:rPr>
          <w:rFonts w:ascii="Times New Roman" w:hAnsi="Times New Roman" w:cs="Times New Roman"/>
          <w:color w:val="000000" w:themeColor="text1"/>
        </w:rPr>
        <w:t xml:space="preserve">    </w:t>
      </w:r>
      <w:r w:rsidR="00B811FD" w:rsidRPr="00C35519">
        <w:rPr>
          <w:rFonts w:ascii="Times New Roman" w:hAnsi="Times New Roman" w:cs="Times New Roman"/>
          <w:color w:val="000000" w:themeColor="text1"/>
        </w:rPr>
        <w:t>Biochemical Assessment</w:t>
      </w:r>
      <w:r w:rsidR="002C503C" w:rsidRPr="00C35519">
        <w:rPr>
          <w:rFonts w:ascii="Times New Roman" w:hAnsi="Times New Roman" w:cs="Times New Roman"/>
          <w:color w:val="000000" w:themeColor="text1"/>
        </w:rPr>
        <w:t xml:space="preserve"> </w:t>
      </w:r>
      <w:r w:rsidR="00E72A4D" w:rsidRPr="00C35519">
        <w:rPr>
          <w:rFonts w:ascii="Times New Roman" w:eastAsia="Times New Roman" w:hAnsi="Times New Roman" w:cs="Times New Roman"/>
          <w:color w:val="000000" w:themeColor="text1"/>
        </w:rPr>
        <w:t xml:space="preserve"> </w:t>
      </w:r>
    </w:p>
    <w:p w14:paraId="7434EBCC" w14:textId="77777777" w:rsidR="00C35519" w:rsidRPr="00C35519" w:rsidRDefault="00C35519" w:rsidP="00C35519"/>
    <w:p w14:paraId="2D46DB49" w14:textId="77777777" w:rsidR="00B059F6" w:rsidRDefault="00F6065B" w:rsidP="00F6065B">
      <w:pPr>
        <w:spacing w:line="360" w:lineRule="auto"/>
        <w:jc w:val="both"/>
      </w:pPr>
      <w:r>
        <w:rPr>
          <w:color w:val="000000"/>
        </w:rPr>
        <w:t xml:space="preserve">          </w:t>
      </w:r>
      <w:r w:rsidR="00E72A4D" w:rsidRPr="006C0F5D">
        <w:rPr>
          <w:color w:val="000000"/>
        </w:rPr>
        <w:t>Samples of fasting mo</w:t>
      </w:r>
      <w:r w:rsidR="00016891">
        <w:rPr>
          <w:color w:val="000000"/>
        </w:rPr>
        <w:t>rning blood</w:t>
      </w:r>
      <w:r w:rsidR="00E72A4D" w:rsidRPr="006C0F5D">
        <w:rPr>
          <w:color w:val="000000"/>
        </w:rPr>
        <w:t xml:space="preserve"> </w:t>
      </w:r>
      <w:r w:rsidR="00C940C4">
        <w:rPr>
          <w:color w:val="000000"/>
        </w:rPr>
        <w:t xml:space="preserve">(fasting at least 10 hours) </w:t>
      </w:r>
      <w:r w:rsidR="00E72A4D" w:rsidRPr="006C0F5D">
        <w:rPr>
          <w:color w:val="000000"/>
        </w:rPr>
        <w:t>will be c</w:t>
      </w:r>
      <w:r w:rsidR="00E72A4D">
        <w:rPr>
          <w:color w:val="000000"/>
        </w:rPr>
        <w:t xml:space="preserve">ollected </w:t>
      </w:r>
      <w:r w:rsidR="00DB01AF">
        <w:rPr>
          <w:color w:val="000000"/>
        </w:rPr>
        <w:t xml:space="preserve">from each </w:t>
      </w:r>
      <w:r w:rsidR="005A476B">
        <w:rPr>
          <w:color w:val="000000"/>
        </w:rPr>
        <w:t>subjec</w:t>
      </w:r>
      <w:r w:rsidR="000F2752" w:rsidRPr="001C5F69">
        <w:rPr>
          <w:color w:val="000000"/>
        </w:rPr>
        <w:t>t</w:t>
      </w:r>
      <w:r w:rsidR="00C940C4">
        <w:rPr>
          <w:color w:val="000000"/>
        </w:rPr>
        <w:t xml:space="preserve"> </w:t>
      </w:r>
      <w:r w:rsidR="00C915D0">
        <w:rPr>
          <w:color w:val="000000"/>
        </w:rPr>
        <w:t>by</w:t>
      </w:r>
      <w:r w:rsidR="00016891">
        <w:rPr>
          <w:color w:val="000000"/>
        </w:rPr>
        <w:t xml:space="preserve"> </w:t>
      </w:r>
      <w:r w:rsidR="00C915D0">
        <w:t xml:space="preserve">qualified </w:t>
      </w:r>
      <w:r w:rsidR="00C915D0" w:rsidRPr="003C45BE">
        <w:t>personnel</w:t>
      </w:r>
      <w:r w:rsidR="00016891">
        <w:t xml:space="preserve"> </w:t>
      </w:r>
      <w:r w:rsidR="002C503C">
        <w:t>for meas</w:t>
      </w:r>
      <w:r w:rsidR="00D5126E">
        <w:t xml:space="preserve">uring </w:t>
      </w:r>
      <w:r w:rsidR="002C503C" w:rsidRPr="00806816">
        <w:rPr>
          <w:rFonts w:eastAsiaTheme="minorEastAsia"/>
          <w:lang w:eastAsia="zh-CN"/>
        </w:rPr>
        <w:t>H</w:t>
      </w:r>
      <w:r w:rsidR="00B059F6">
        <w:rPr>
          <w:rFonts w:eastAsiaTheme="minorEastAsia"/>
          <w:lang w:eastAsia="zh-CN"/>
        </w:rPr>
        <w:t>omeostasis model assessment</w:t>
      </w:r>
      <w:r w:rsidR="002C503C">
        <w:rPr>
          <w:rFonts w:eastAsiaTheme="minorEastAsia"/>
          <w:lang w:eastAsia="zh-CN"/>
        </w:rPr>
        <w:t>–insulin resistance</w:t>
      </w:r>
      <w:r w:rsidR="00B059F6">
        <w:rPr>
          <w:rFonts w:eastAsiaTheme="minorEastAsia"/>
          <w:lang w:eastAsia="zh-CN"/>
        </w:rPr>
        <w:t xml:space="preserve"> </w:t>
      </w:r>
      <w:r w:rsidR="002C503C">
        <w:rPr>
          <w:rFonts w:eastAsiaTheme="minorEastAsia"/>
          <w:lang w:eastAsia="zh-CN"/>
        </w:rPr>
        <w:t>(H</w:t>
      </w:r>
      <w:r w:rsidR="002C503C" w:rsidRPr="00806816">
        <w:rPr>
          <w:rFonts w:eastAsiaTheme="minorEastAsia"/>
          <w:lang w:eastAsia="zh-CN"/>
        </w:rPr>
        <w:t>OMA</w:t>
      </w:r>
      <w:r w:rsidR="002C503C">
        <w:rPr>
          <w:rFonts w:eastAsiaTheme="minorEastAsia"/>
          <w:lang w:eastAsia="zh-CN"/>
        </w:rPr>
        <w:t>-IR)</w:t>
      </w:r>
      <w:r w:rsidR="00E72A4D" w:rsidRPr="006C0F5D">
        <w:rPr>
          <w:color w:val="000000"/>
        </w:rPr>
        <w:t xml:space="preserve">. </w:t>
      </w:r>
      <w:r w:rsidR="00B059F6">
        <w:rPr>
          <w:rFonts w:eastAsiaTheme="minorEastAsia"/>
          <w:lang w:eastAsia="zh-CN"/>
        </w:rPr>
        <w:t>H</w:t>
      </w:r>
      <w:r w:rsidR="00B059F6" w:rsidRPr="00806816">
        <w:rPr>
          <w:rFonts w:eastAsiaTheme="minorEastAsia"/>
          <w:lang w:eastAsia="zh-CN"/>
        </w:rPr>
        <w:t>OMA</w:t>
      </w:r>
      <w:r w:rsidR="00B059F6">
        <w:rPr>
          <w:rFonts w:eastAsiaTheme="minorEastAsia"/>
          <w:lang w:eastAsia="zh-CN"/>
        </w:rPr>
        <w:t xml:space="preserve"> </w:t>
      </w:r>
      <w:r w:rsidR="00B059F6" w:rsidRPr="00806816">
        <w:rPr>
          <w:rFonts w:eastAsiaTheme="minorEastAsia"/>
          <w:lang w:eastAsia="zh-CN"/>
        </w:rPr>
        <w:t xml:space="preserve">is a method </w:t>
      </w:r>
      <w:r w:rsidR="00B059F6">
        <w:rPr>
          <w:rFonts w:eastAsiaTheme="minorEastAsia"/>
          <w:lang w:eastAsia="zh-CN"/>
        </w:rPr>
        <w:t>used to quantify insulin resistance and</w:t>
      </w:r>
      <w:r w:rsidR="00B059F6" w:rsidRPr="00806816">
        <w:rPr>
          <w:rFonts w:eastAsiaTheme="minorEastAsia"/>
          <w:lang w:eastAsia="zh-CN"/>
        </w:rPr>
        <w:t xml:space="preserve"> </w:t>
      </w:r>
      <w:r w:rsidR="00B059F6">
        <w:rPr>
          <w:rFonts w:eastAsiaTheme="minorEastAsia"/>
          <w:lang w:eastAsia="zh-CN"/>
        </w:rPr>
        <w:t>ß-cell function</w:t>
      </w:r>
      <w:r w:rsidR="00B059F6" w:rsidRPr="00806816">
        <w:rPr>
          <w:rFonts w:eastAsiaTheme="minorEastAsia"/>
          <w:lang w:eastAsia="zh-CN"/>
        </w:rPr>
        <w:t xml:space="preserve"> from basal (fasting) glucose and insulin or C-peptide concentrations</w:t>
      </w:r>
      <w:r w:rsidR="00B059F6">
        <w:t xml:space="preserve">. It has been proved to be a robust clinical and epidemiological tool for the assessment of insulin resistance (Mathews et al., 1985). </w:t>
      </w:r>
    </w:p>
    <w:p w14:paraId="125741D6" w14:textId="77777777" w:rsidR="00B059F6" w:rsidRPr="00B059F6" w:rsidRDefault="00B059F6" w:rsidP="00B059F6">
      <w:pPr>
        <w:spacing w:line="360" w:lineRule="auto"/>
        <w:ind w:firstLine="720"/>
        <w:jc w:val="both"/>
        <w:rPr>
          <w:sz w:val="8"/>
          <w:szCs w:val="8"/>
        </w:rPr>
      </w:pPr>
    </w:p>
    <w:p w14:paraId="388558B4" w14:textId="77777777" w:rsidR="00064F1F" w:rsidRPr="001C5F69" w:rsidRDefault="00F6065B" w:rsidP="00064F1F">
      <w:pPr>
        <w:spacing w:line="360" w:lineRule="auto"/>
        <w:jc w:val="both"/>
      </w:pPr>
      <w:r>
        <w:t xml:space="preserve">         </w:t>
      </w:r>
      <w:r w:rsidR="00E72A4D">
        <w:t xml:space="preserve">A </w:t>
      </w:r>
      <w:r w:rsidR="00E72A4D" w:rsidRPr="006C0F5D">
        <w:t xml:space="preserve">total of </w:t>
      </w:r>
      <w:r w:rsidR="009C1BDA" w:rsidRPr="00714938">
        <w:t>10</w:t>
      </w:r>
      <w:r w:rsidR="00E72A4D">
        <w:t xml:space="preserve"> ml/L or approximately </w:t>
      </w:r>
      <w:r w:rsidR="009C1BDA" w:rsidRPr="00714938">
        <w:t>2</w:t>
      </w:r>
      <w:r w:rsidR="00E72A4D" w:rsidRPr="00FD540C">
        <w:rPr>
          <w:b/>
          <w:i/>
        </w:rPr>
        <w:t xml:space="preserve"> </w:t>
      </w:r>
      <w:r w:rsidR="00E72A4D" w:rsidRPr="00FD540C">
        <w:t>t</w:t>
      </w:r>
      <w:r w:rsidR="00E72A4D">
        <w:t>easpoon</w:t>
      </w:r>
      <w:r w:rsidR="00E132AC">
        <w:t>s</w:t>
      </w:r>
      <w:r w:rsidR="00E72A4D">
        <w:t xml:space="preserve"> of </w:t>
      </w:r>
      <w:r w:rsidR="00E72A4D" w:rsidRPr="006C0F5D">
        <w:t xml:space="preserve">venous blood </w:t>
      </w:r>
      <w:r w:rsidR="00B059F6">
        <w:rPr>
          <w:color w:val="000000"/>
        </w:rPr>
        <w:t>from cubital vein</w:t>
      </w:r>
      <w:r w:rsidR="00E72A4D">
        <w:t xml:space="preserve"> will be performed using venipuncture method.</w:t>
      </w:r>
      <w:r w:rsidR="00E72A4D" w:rsidRPr="006C0F5D">
        <w:t xml:space="preserve"> </w:t>
      </w:r>
      <w:r w:rsidR="00B87EB6">
        <w:t xml:space="preserve">The blood </w:t>
      </w:r>
      <w:r w:rsidR="00E72A4D">
        <w:t xml:space="preserve">samples will be </w:t>
      </w:r>
      <w:r w:rsidR="001353B1">
        <w:t xml:space="preserve">analysis </w:t>
      </w:r>
      <w:r w:rsidR="003C45BE">
        <w:t>at p</w:t>
      </w:r>
      <w:r w:rsidR="003C45BE" w:rsidRPr="00B95795">
        <w:t xml:space="preserve">athology </w:t>
      </w:r>
      <w:r w:rsidR="003C45BE">
        <w:t>l</w:t>
      </w:r>
      <w:r w:rsidR="003C45BE" w:rsidRPr="00B95795">
        <w:t xml:space="preserve">aboratory </w:t>
      </w:r>
      <w:r w:rsidR="003C45BE">
        <w:t>c</w:t>
      </w:r>
      <w:r w:rsidR="003C45BE" w:rsidRPr="00B95795">
        <w:t>entre</w:t>
      </w:r>
      <w:r w:rsidR="003C45BE">
        <w:t xml:space="preserve"> </w:t>
      </w:r>
      <w:r w:rsidR="00076E24">
        <w:t>for fasting insulin levels,</w:t>
      </w:r>
      <w:r w:rsidR="00E421C6">
        <w:t xml:space="preserve"> fasting glucose</w:t>
      </w:r>
      <w:r w:rsidR="00E421C6" w:rsidRPr="00AE75BB">
        <w:t xml:space="preserve"> </w:t>
      </w:r>
      <w:r w:rsidR="00E421C6">
        <w:t xml:space="preserve">using heparin tubes and sodium fluoride tubes respectively. </w:t>
      </w:r>
      <w:r w:rsidR="00E72A4D">
        <w:t xml:space="preserve">In this study, </w:t>
      </w:r>
      <w:r w:rsidR="00E72A4D" w:rsidRPr="00CC1A98">
        <w:rPr>
          <w:rFonts w:eastAsiaTheme="minorEastAsia"/>
          <w:lang w:eastAsia="zh-CN"/>
        </w:rPr>
        <w:t xml:space="preserve">fasting </w:t>
      </w:r>
      <w:r w:rsidR="00303359">
        <w:rPr>
          <w:rFonts w:eastAsiaTheme="minorEastAsia"/>
          <w:lang w:eastAsia="zh-CN"/>
        </w:rPr>
        <w:t xml:space="preserve">insulin and glucose concentrations will be used to derive the HOMA-IR [fasting </w:t>
      </w:r>
      <w:r w:rsidR="00E72A4D" w:rsidRPr="00CC1A98">
        <w:rPr>
          <w:rFonts w:eastAsiaTheme="minorEastAsia"/>
          <w:lang w:eastAsia="zh-CN"/>
        </w:rPr>
        <w:t>serum insulin (</w:t>
      </w:r>
      <w:r w:rsidR="00E72A4D" w:rsidRPr="00CC1A98">
        <w:rPr>
          <w:rFonts w:eastAsia="AdvTT86d47313+03"/>
          <w:lang w:eastAsia="zh-CN"/>
        </w:rPr>
        <w:t>μ</w:t>
      </w:r>
      <w:r w:rsidR="00E72A4D">
        <w:rPr>
          <w:rFonts w:eastAsiaTheme="minorEastAsia"/>
          <w:lang w:eastAsia="zh-CN"/>
        </w:rPr>
        <w:t>U/ml)×</w:t>
      </w:r>
      <w:r w:rsidR="00E72A4D" w:rsidRPr="00CC1A98">
        <w:rPr>
          <w:rFonts w:eastAsiaTheme="minorEastAsia"/>
          <w:lang w:eastAsia="zh-CN"/>
        </w:rPr>
        <w:t>fasting plasma glucose (mmol l-1)/22.5</w:t>
      </w:r>
      <w:r w:rsidR="00303359">
        <w:rPr>
          <w:rFonts w:eastAsiaTheme="minorEastAsia"/>
          <w:lang w:eastAsia="zh-CN"/>
        </w:rPr>
        <w:t>]</w:t>
      </w:r>
      <w:r w:rsidR="0053099A" w:rsidRPr="0053099A">
        <w:t xml:space="preserve"> </w:t>
      </w:r>
      <w:r w:rsidR="0053099A">
        <w:t>(Mathews et al., 1985)</w:t>
      </w:r>
      <w:r w:rsidR="00591EAF">
        <w:t xml:space="preserve"> </w:t>
      </w:r>
      <w:r w:rsidR="00591EAF" w:rsidRPr="003C45BE">
        <w:t>and blood samples will be disposed in four weeks</w:t>
      </w:r>
      <w:r w:rsidR="0069784E" w:rsidRPr="003C45BE">
        <w:t>’</w:t>
      </w:r>
      <w:r w:rsidR="00064F1F" w:rsidRPr="001C5F69">
        <w:t>.</w:t>
      </w:r>
    </w:p>
    <w:p w14:paraId="6EA8C070" w14:textId="77777777" w:rsidR="00C35519" w:rsidRDefault="0061796F" w:rsidP="00C35519">
      <w:pPr>
        <w:pStyle w:val="Heading3"/>
        <w:rPr>
          <w:rFonts w:ascii="Times New Roman" w:hAnsi="Times New Roman" w:cs="Times New Roman"/>
          <w:color w:val="000000" w:themeColor="text1"/>
        </w:rPr>
      </w:pPr>
      <w:r>
        <w:rPr>
          <w:rFonts w:ascii="Times New Roman" w:hAnsi="Times New Roman" w:cs="Times New Roman"/>
          <w:color w:val="000000" w:themeColor="text1"/>
        </w:rPr>
        <w:t>2.10</w:t>
      </w:r>
      <w:r w:rsidR="003C45BE">
        <w:rPr>
          <w:rFonts w:ascii="Times New Roman" w:hAnsi="Times New Roman" w:cs="Times New Roman"/>
          <w:color w:val="000000" w:themeColor="text1"/>
        </w:rPr>
        <w:t>.5</w:t>
      </w:r>
      <w:r w:rsidR="0008575B" w:rsidRPr="00C35519">
        <w:rPr>
          <w:rFonts w:ascii="Times New Roman" w:hAnsi="Times New Roman" w:cs="Times New Roman"/>
          <w:color w:val="000000" w:themeColor="text1"/>
        </w:rPr>
        <w:t xml:space="preserve">    </w:t>
      </w:r>
      <w:r w:rsidR="009A7808" w:rsidRPr="00C35519">
        <w:rPr>
          <w:rFonts w:ascii="Times New Roman" w:hAnsi="Times New Roman" w:cs="Times New Roman"/>
          <w:color w:val="000000" w:themeColor="text1"/>
        </w:rPr>
        <w:t xml:space="preserve">Health-related </w:t>
      </w:r>
      <w:r w:rsidR="00493C11" w:rsidRPr="00C35519">
        <w:rPr>
          <w:rFonts w:ascii="Times New Roman" w:hAnsi="Times New Roman" w:cs="Times New Roman"/>
          <w:color w:val="000000" w:themeColor="text1"/>
        </w:rPr>
        <w:t>Quality of Life</w:t>
      </w:r>
    </w:p>
    <w:p w14:paraId="5AEB7ABA" w14:textId="77777777" w:rsidR="00493C11" w:rsidRPr="00C35519" w:rsidRDefault="00493C11" w:rsidP="00C35519">
      <w:pPr>
        <w:pStyle w:val="Heading3"/>
        <w:spacing w:before="0"/>
        <w:rPr>
          <w:rFonts w:ascii="Times New Roman" w:hAnsi="Times New Roman" w:cs="Times New Roman"/>
          <w:color w:val="000000" w:themeColor="text1"/>
        </w:rPr>
      </w:pPr>
      <w:r w:rsidRPr="00C35519">
        <w:rPr>
          <w:rFonts w:ascii="Times New Roman" w:hAnsi="Times New Roman" w:cs="Times New Roman"/>
          <w:color w:val="000000" w:themeColor="text1"/>
        </w:rPr>
        <w:t xml:space="preserve"> </w:t>
      </w:r>
      <w:r w:rsidRPr="00C35519">
        <w:rPr>
          <w:rFonts w:ascii="Times New Roman" w:hAnsi="Times New Roman" w:cs="Times New Roman"/>
          <w:color w:val="000000" w:themeColor="text1"/>
          <w:sz w:val="6"/>
          <w:szCs w:val="6"/>
        </w:rPr>
        <w:tab/>
      </w:r>
    </w:p>
    <w:p w14:paraId="16D01D18" w14:textId="77777777" w:rsidR="00D95C73" w:rsidRDefault="00C35519" w:rsidP="00F6065B">
      <w:pPr>
        <w:autoSpaceDE w:val="0"/>
        <w:autoSpaceDN w:val="0"/>
        <w:adjustRightInd w:val="0"/>
        <w:spacing w:line="360" w:lineRule="auto"/>
        <w:jc w:val="both"/>
        <w:rPr>
          <w:color w:val="000000"/>
        </w:rPr>
      </w:pPr>
      <w:r>
        <w:t xml:space="preserve">         </w:t>
      </w:r>
      <w:r w:rsidR="007363E2">
        <w:t xml:space="preserve">Patient’s </w:t>
      </w:r>
      <w:r w:rsidR="009A7808">
        <w:t>health</w:t>
      </w:r>
      <w:r w:rsidR="00E0113C">
        <w:t>-</w:t>
      </w:r>
      <w:r w:rsidR="009A7808">
        <w:t xml:space="preserve">related </w:t>
      </w:r>
      <w:r w:rsidR="007363E2">
        <w:rPr>
          <w:color w:val="000000"/>
        </w:rPr>
        <w:t>quality of l</w:t>
      </w:r>
      <w:r w:rsidR="007363E2" w:rsidRPr="002725D8">
        <w:rPr>
          <w:color w:val="000000"/>
        </w:rPr>
        <w:t xml:space="preserve">ife </w:t>
      </w:r>
      <w:r w:rsidR="00E62C9C">
        <w:rPr>
          <w:color w:val="000000"/>
        </w:rPr>
        <w:t>will be assessed</w:t>
      </w:r>
      <w:r w:rsidR="007363E2">
        <w:rPr>
          <w:color w:val="000000"/>
        </w:rPr>
        <w:t xml:space="preserve"> using </w:t>
      </w:r>
      <w:r w:rsidR="007D2DE6">
        <w:rPr>
          <w:color w:val="000000"/>
        </w:rPr>
        <w:t>a</w:t>
      </w:r>
      <w:r w:rsidR="001142A9">
        <w:rPr>
          <w:color w:val="000000"/>
        </w:rPr>
        <w:t xml:space="preserve"> </w:t>
      </w:r>
      <w:r w:rsidR="007D2DE6">
        <w:rPr>
          <w:color w:val="000000"/>
        </w:rPr>
        <w:t xml:space="preserve">validated </w:t>
      </w:r>
      <w:r w:rsidR="00EA19DE">
        <w:t xml:space="preserve">World Health Organization Quality of Life Assessment: </w:t>
      </w:r>
      <w:r w:rsidR="00153A8B">
        <w:t>Brief Version</w:t>
      </w:r>
      <w:r w:rsidR="008E6CE5">
        <w:t xml:space="preserve"> (WHOQOL-BREF</w:t>
      </w:r>
      <w:r w:rsidR="00BE6112">
        <w:t>)</w:t>
      </w:r>
      <w:r w:rsidR="006962CA">
        <w:t>(</w:t>
      </w:r>
      <w:r w:rsidR="008E3238">
        <w:t xml:space="preserve">The WHOQOL Group, 1998; </w:t>
      </w:r>
      <w:r w:rsidR="005E3572">
        <w:t>Hasanah, 2003)</w:t>
      </w:r>
      <w:r w:rsidR="00C1148D">
        <w:t xml:space="preserve">. </w:t>
      </w:r>
      <w:r w:rsidR="00D95C73">
        <w:t>It</w:t>
      </w:r>
      <w:r w:rsidR="009A48B2">
        <w:t xml:space="preserve"> consists of </w:t>
      </w:r>
      <w:r w:rsidR="00094438">
        <w:t>26 items</w:t>
      </w:r>
      <w:r w:rsidR="00094438">
        <w:rPr>
          <w:rFonts w:eastAsiaTheme="minorEastAsia"/>
          <w:lang w:eastAsia="zh-CN"/>
        </w:rPr>
        <w:t xml:space="preserve"> which represent </w:t>
      </w:r>
      <w:r w:rsidR="00094438">
        <w:t>four domains of</w:t>
      </w:r>
      <w:r w:rsidR="00094438">
        <w:rPr>
          <w:color w:val="000000"/>
        </w:rPr>
        <w:t xml:space="preserve"> psychological, social relationship, environmental</w:t>
      </w:r>
      <w:r w:rsidR="001C6733">
        <w:rPr>
          <w:color w:val="000000"/>
        </w:rPr>
        <w:t>,</w:t>
      </w:r>
      <w:r w:rsidR="00094438">
        <w:rPr>
          <w:color w:val="000000"/>
        </w:rPr>
        <w:t xml:space="preserve"> </w:t>
      </w:r>
      <w:r w:rsidR="001C6733">
        <w:rPr>
          <w:color w:val="000000"/>
        </w:rPr>
        <w:t>physical health domains</w:t>
      </w:r>
      <w:r w:rsidR="001C6733" w:rsidRPr="00CF16A3">
        <w:t xml:space="preserve"> </w:t>
      </w:r>
      <w:r w:rsidR="00094438">
        <w:t>and two facets of overall quality of life and general health</w:t>
      </w:r>
      <w:r w:rsidR="00094438">
        <w:rPr>
          <w:color w:val="000000"/>
        </w:rPr>
        <w:t>.</w:t>
      </w:r>
      <w:r w:rsidR="00D95C73">
        <w:rPr>
          <w:color w:val="000000"/>
        </w:rPr>
        <w:t xml:space="preserve"> </w:t>
      </w:r>
      <w:r w:rsidR="00B91F4C">
        <w:rPr>
          <w:color w:val="000000"/>
        </w:rPr>
        <w:t>The question scores of all 26 items ranged from 1 to 5.</w:t>
      </w:r>
    </w:p>
    <w:p w14:paraId="48F8EE4C" w14:textId="77777777" w:rsidR="00D95C73" w:rsidRPr="00D95C73" w:rsidRDefault="00D95C73" w:rsidP="00D95C73">
      <w:pPr>
        <w:autoSpaceDE w:val="0"/>
        <w:autoSpaceDN w:val="0"/>
        <w:adjustRightInd w:val="0"/>
        <w:spacing w:line="360" w:lineRule="auto"/>
        <w:ind w:firstLine="720"/>
        <w:jc w:val="both"/>
        <w:rPr>
          <w:color w:val="000000"/>
          <w:sz w:val="8"/>
          <w:szCs w:val="8"/>
        </w:rPr>
      </w:pPr>
    </w:p>
    <w:p w14:paraId="10DAA584" w14:textId="77777777" w:rsidR="00E23DC2" w:rsidRDefault="00F6065B" w:rsidP="00F6065B">
      <w:pPr>
        <w:autoSpaceDE w:val="0"/>
        <w:autoSpaceDN w:val="0"/>
        <w:adjustRightInd w:val="0"/>
        <w:spacing w:line="360" w:lineRule="auto"/>
        <w:jc w:val="both"/>
      </w:pPr>
      <w:r>
        <w:lastRenderedPageBreak/>
        <w:t xml:space="preserve">         </w:t>
      </w:r>
      <w:r w:rsidR="000B78A2">
        <w:t>WHOQOL-BREF</w:t>
      </w:r>
      <w:r w:rsidR="00AE1722">
        <w:rPr>
          <w:rFonts w:eastAsiaTheme="minorEastAsia"/>
          <w:lang w:eastAsia="zh-CN"/>
        </w:rPr>
        <w:t xml:space="preserve"> </w:t>
      </w:r>
      <w:r w:rsidR="000B78A2">
        <w:rPr>
          <w:rFonts w:eastAsiaTheme="minorEastAsia"/>
          <w:lang w:eastAsia="zh-CN"/>
        </w:rPr>
        <w:t>has</w:t>
      </w:r>
      <w:r w:rsidR="00D95C73">
        <w:rPr>
          <w:rFonts w:eastAsiaTheme="minorEastAsia"/>
          <w:lang w:eastAsia="zh-CN"/>
        </w:rPr>
        <w:t xml:space="preserve"> been found</w:t>
      </w:r>
      <w:r w:rsidR="0008575B">
        <w:rPr>
          <w:rFonts w:eastAsiaTheme="minorEastAsia"/>
          <w:lang w:eastAsia="zh-CN"/>
        </w:rPr>
        <w:t xml:space="preserve"> to be</w:t>
      </w:r>
      <w:r w:rsidR="00D95C73" w:rsidRPr="008E5EBB">
        <w:rPr>
          <w:rFonts w:eastAsiaTheme="minorEastAsia"/>
          <w:lang w:eastAsia="zh-CN"/>
        </w:rPr>
        <w:t xml:space="preserve"> comp</w:t>
      </w:r>
      <w:r w:rsidR="00D95C73">
        <w:rPr>
          <w:rFonts w:eastAsiaTheme="minorEastAsia"/>
          <w:lang w:eastAsia="zh-CN"/>
        </w:rPr>
        <w:t xml:space="preserve">arable to the WHOQOL-100 and other WHOQOL </w:t>
      </w:r>
      <w:r w:rsidR="00D95C73">
        <w:t xml:space="preserve">(The WHOQOL Group, 1998; Hasanah, 2003). </w:t>
      </w:r>
      <w:r w:rsidR="0008575B">
        <w:rPr>
          <w:rFonts w:eastAsiaTheme="minorEastAsia"/>
          <w:lang w:eastAsia="zh-CN"/>
        </w:rPr>
        <w:t>It i</w:t>
      </w:r>
      <w:r w:rsidR="00D95C73">
        <w:rPr>
          <w:rFonts w:eastAsiaTheme="minorEastAsia"/>
          <w:lang w:eastAsia="zh-CN"/>
        </w:rPr>
        <w:t>s able to discriminate between patients and healthy people in reveal</w:t>
      </w:r>
      <w:r w:rsidR="00D95C73" w:rsidRPr="008E5EBB">
        <w:rPr>
          <w:rFonts w:eastAsiaTheme="minorEastAsia"/>
          <w:lang w:eastAsia="zh-CN"/>
        </w:rPr>
        <w:t>ing ch</w:t>
      </w:r>
      <w:r w:rsidR="00D95C73">
        <w:rPr>
          <w:rFonts w:eastAsiaTheme="minorEastAsia"/>
          <w:lang w:eastAsia="zh-CN"/>
        </w:rPr>
        <w:t>aracteristic impairment of</w:t>
      </w:r>
      <w:r w:rsidR="00D95C73" w:rsidRPr="008E5EBB">
        <w:rPr>
          <w:rFonts w:eastAsiaTheme="minorEastAsia"/>
          <w:lang w:eastAsia="zh-CN"/>
        </w:rPr>
        <w:t xml:space="preserve"> </w:t>
      </w:r>
      <w:r w:rsidR="00D95C73">
        <w:rPr>
          <w:rFonts w:eastAsiaTheme="minorEastAsia"/>
          <w:lang w:eastAsia="zh-CN"/>
        </w:rPr>
        <w:t>certain illness, including diabetes</w:t>
      </w:r>
      <w:r w:rsidR="00624AEA">
        <w:rPr>
          <w:rFonts w:eastAsiaTheme="minorEastAsia"/>
          <w:lang w:eastAsia="zh-CN"/>
        </w:rPr>
        <w:t xml:space="preserve"> </w:t>
      </w:r>
      <w:r w:rsidR="00624AEA">
        <w:t>(Hasanah, 2003)</w:t>
      </w:r>
      <w:r w:rsidR="00D95C73">
        <w:rPr>
          <w:rFonts w:eastAsiaTheme="minorEastAsia"/>
          <w:lang w:eastAsia="zh-CN"/>
        </w:rPr>
        <w:t>.</w:t>
      </w:r>
      <w:r w:rsidR="008E6CE5">
        <w:t xml:space="preserve"> </w:t>
      </w:r>
      <w:r w:rsidR="00692C4B" w:rsidRPr="00692C4B">
        <w:t>T</w:t>
      </w:r>
      <w:r w:rsidR="00692C4B" w:rsidRPr="00692C4B">
        <w:rPr>
          <w:rFonts w:eastAsiaTheme="minorEastAsia"/>
          <w:lang w:eastAsia="zh-CN"/>
        </w:rPr>
        <w:t xml:space="preserve">he English or Malay versions of this instrument </w:t>
      </w:r>
      <w:r w:rsidR="00692C4B" w:rsidRPr="00692C4B">
        <w:t>have been validated in Malaysia</w:t>
      </w:r>
      <w:r w:rsidR="00692C4B">
        <w:t xml:space="preserve"> </w:t>
      </w:r>
      <w:r w:rsidR="008E6CE5">
        <w:t>(Hasanah, 2003</w:t>
      </w:r>
      <w:r w:rsidR="00D63CF8">
        <w:t>; Chew,</w:t>
      </w:r>
      <w:r w:rsidR="00624AEA">
        <w:t xml:space="preserve"> Mohd-Sidek &amp; Sharif-Ghazali,</w:t>
      </w:r>
      <w:r w:rsidR="00D63CF8">
        <w:t xml:space="preserve"> 2015</w:t>
      </w:r>
      <w:r w:rsidR="008E6CE5">
        <w:t>).</w:t>
      </w:r>
      <w:r w:rsidR="00AE06F2" w:rsidRPr="00AE06F2">
        <w:t xml:space="preserve"> </w:t>
      </w:r>
      <w:r w:rsidR="002133C8">
        <w:rPr>
          <w:color w:val="000000"/>
        </w:rPr>
        <w:t>T</w:t>
      </w:r>
      <w:r w:rsidR="002A2D6E">
        <w:rPr>
          <w:color w:val="000000"/>
        </w:rPr>
        <w:t xml:space="preserve">he </w:t>
      </w:r>
      <w:r w:rsidR="009D56D0">
        <w:rPr>
          <w:color w:val="000000"/>
        </w:rPr>
        <w:t>Cronbach’s alphas</w:t>
      </w:r>
      <w:r w:rsidR="002A2D6E">
        <w:rPr>
          <w:color w:val="000000"/>
        </w:rPr>
        <w:t xml:space="preserve"> </w:t>
      </w:r>
      <w:r w:rsidR="002C7126">
        <w:rPr>
          <w:color w:val="000000"/>
        </w:rPr>
        <w:t>coefficient of</w:t>
      </w:r>
      <w:r w:rsidR="00D95C73">
        <w:rPr>
          <w:color w:val="000000"/>
        </w:rPr>
        <w:t xml:space="preserve"> the </w:t>
      </w:r>
      <w:r w:rsidR="008E6CE5">
        <w:t>WHOQOL-BREF</w:t>
      </w:r>
      <w:r w:rsidR="00AE1722">
        <w:rPr>
          <w:color w:val="000000"/>
        </w:rPr>
        <w:t xml:space="preserve"> </w:t>
      </w:r>
      <w:r w:rsidR="00384880">
        <w:rPr>
          <w:color w:val="000000"/>
        </w:rPr>
        <w:t>was</w:t>
      </w:r>
      <w:r w:rsidR="002A2D6E">
        <w:t xml:space="preserve"> </w:t>
      </w:r>
      <w:r w:rsidR="001C6733">
        <w:t xml:space="preserve">found </w:t>
      </w:r>
      <w:r w:rsidR="00CB28CF">
        <w:t xml:space="preserve">to be </w:t>
      </w:r>
      <w:r w:rsidR="00384880">
        <w:t xml:space="preserve">satisfactory, </w:t>
      </w:r>
      <w:r w:rsidR="002A2D6E">
        <w:t>rang</w:t>
      </w:r>
      <w:r w:rsidR="00384880">
        <w:t>ing</w:t>
      </w:r>
      <w:r w:rsidR="008E6CE5">
        <w:t xml:space="preserve"> from 0.66</w:t>
      </w:r>
      <w:r w:rsidR="009D56D0">
        <w:t xml:space="preserve"> to</w:t>
      </w:r>
      <w:r w:rsidR="002A2D6E">
        <w:t xml:space="preserve"> </w:t>
      </w:r>
      <w:r w:rsidR="008E6CE5">
        <w:t>0.84</w:t>
      </w:r>
      <w:r w:rsidR="002A2D6E" w:rsidRPr="002A2D6E">
        <w:t xml:space="preserve"> </w:t>
      </w:r>
      <w:r w:rsidR="002A2D6E">
        <w:t>(</w:t>
      </w:r>
      <w:r w:rsidR="00416D19">
        <w:t xml:space="preserve">WHO, 1998; </w:t>
      </w:r>
      <w:r w:rsidR="002A2D6E">
        <w:t>Hasanah, 2003</w:t>
      </w:r>
      <w:r w:rsidR="00B851B0">
        <w:t>; Chew, Mohd-Sidek &amp; Sharif-Ghazali, 2015</w:t>
      </w:r>
      <w:r w:rsidR="002A2D6E">
        <w:t>)</w:t>
      </w:r>
      <w:r w:rsidR="002A2D6E">
        <w:rPr>
          <w:rFonts w:eastAsiaTheme="minorEastAsia"/>
          <w:lang w:eastAsia="zh-CN"/>
        </w:rPr>
        <w:t>.</w:t>
      </w:r>
      <w:r w:rsidR="00D95C73">
        <w:t xml:space="preserve"> </w:t>
      </w:r>
      <w:bookmarkStart w:id="4" w:name="_Toc124627867"/>
      <w:bookmarkStart w:id="5" w:name="_Toc454087877"/>
    </w:p>
    <w:p w14:paraId="2F0C6C81" w14:textId="77777777" w:rsidR="0059191A" w:rsidRPr="003C45BE" w:rsidRDefault="0061796F" w:rsidP="0059191A">
      <w:pPr>
        <w:pStyle w:val="Heading3"/>
        <w:rPr>
          <w:rFonts w:ascii="Times New Roman" w:hAnsi="Times New Roman" w:cs="Times New Roman"/>
          <w:color w:val="000000" w:themeColor="text1"/>
        </w:rPr>
      </w:pPr>
      <w:r w:rsidRPr="003C45BE">
        <w:rPr>
          <w:rFonts w:ascii="Times New Roman" w:hAnsi="Times New Roman" w:cs="Times New Roman"/>
          <w:color w:val="000000" w:themeColor="text1"/>
        </w:rPr>
        <w:t>2.10</w:t>
      </w:r>
      <w:r w:rsidR="00D4789D" w:rsidRPr="003C45BE">
        <w:rPr>
          <w:rFonts w:ascii="Times New Roman" w:hAnsi="Times New Roman" w:cs="Times New Roman"/>
          <w:color w:val="000000" w:themeColor="text1"/>
        </w:rPr>
        <w:t>.</w:t>
      </w:r>
      <w:r w:rsidR="003C45BE" w:rsidRPr="003C45BE">
        <w:rPr>
          <w:rFonts w:ascii="Times New Roman" w:hAnsi="Times New Roman" w:cs="Times New Roman"/>
          <w:color w:val="000000" w:themeColor="text1"/>
        </w:rPr>
        <w:t>6</w:t>
      </w:r>
      <w:r w:rsidR="00D4789D" w:rsidRPr="003C45BE">
        <w:rPr>
          <w:rFonts w:ascii="Times New Roman" w:hAnsi="Times New Roman" w:cs="Times New Roman"/>
          <w:color w:val="000000" w:themeColor="text1"/>
        </w:rPr>
        <w:t xml:space="preserve">    Safety</w:t>
      </w:r>
    </w:p>
    <w:p w14:paraId="0AAB6982" w14:textId="77777777" w:rsidR="0059191A" w:rsidRPr="003C45BE" w:rsidRDefault="0059191A" w:rsidP="009D39CE">
      <w:pPr>
        <w:pStyle w:val="Heading3"/>
        <w:tabs>
          <w:tab w:val="left" w:pos="720"/>
          <w:tab w:val="center" w:pos="4189"/>
        </w:tabs>
        <w:spacing w:before="0"/>
        <w:rPr>
          <w:rFonts w:ascii="Times New Roman" w:hAnsi="Times New Roman" w:cs="Times New Roman"/>
          <w:color w:val="000000" w:themeColor="text1"/>
        </w:rPr>
      </w:pPr>
      <w:r w:rsidRPr="003C45BE">
        <w:rPr>
          <w:rFonts w:ascii="Times New Roman" w:hAnsi="Times New Roman" w:cs="Times New Roman"/>
          <w:color w:val="000000" w:themeColor="text1"/>
        </w:rPr>
        <w:t xml:space="preserve"> </w:t>
      </w:r>
      <w:r w:rsidRPr="003C45BE">
        <w:rPr>
          <w:rFonts w:ascii="Times New Roman" w:hAnsi="Times New Roman" w:cs="Times New Roman"/>
          <w:color w:val="000000" w:themeColor="text1"/>
          <w:sz w:val="6"/>
          <w:szCs w:val="6"/>
        </w:rPr>
        <w:tab/>
      </w:r>
      <w:r w:rsidR="009D39CE" w:rsidRPr="003C45BE">
        <w:rPr>
          <w:rFonts w:ascii="Times New Roman" w:hAnsi="Times New Roman" w:cs="Times New Roman"/>
          <w:color w:val="000000" w:themeColor="text1"/>
          <w:sz w:val="6"/>
          <w:szCs w:val="6"/>
        </w:rPr>
        <w:tab/>
      </w:r>
    </w:p>
    <w:p w14:paraId="6CFB4F21" w14:textId="77777777" w:rsidR="004F1766" w:rsidRDefault="00706C45" w:rsidP="00FC7763">
      <w:pPr>
        <w:autoSpaceDE w:val="0"/>
        <w:autoSpaceDN w:val="0"/>
        <w:adjustRightInd w:val="0"/>
        <w:spacing w:line="360" w:lineRule="auto"/>
        <w:jc w:val="both"/>
        <w:rPr>
          <w:szCs w:val="20"/>
        </w:rPr>
      </w:pPr>
      <w:r w:rsidRPr="003C45BE">
        <w:rPr>
          <w:color w:val="000000"/>
        </w:rPr>
        <w:t xml:space="preserve">         </w:t>
      </w:r>
      <w:r w:rsidR="0008425E" w:rsidRPr="003C45BE">
        <w:rPr>
          <w:color w:val="000000"/>
        </w:rPr>
        <w:t>Safety</w:t>
      </w:r>
      <w:r w:rsidR="00775053" w:rsidRPr="003C45BE">
        <w:rPr>
          <w:color w:val="000000"/>
        </w:rPr>
        <w:t xml:space="preserve"> or</w:t>
      </w:r>
      <w:r w:rsidR="0008425E" w:rsidRPr="003C45BE">
        <w:rPr>
          <w:color w:val="000000"/>
        </w:rPr>
        <w:t xml:space="preserve"> </w:t>
      </w:r>
      <w:r w:rsidR="00FC7763" w:rsidRPr="003C45BE">
        <w:rPr>
          <w:color w:val="000000"/>
        </w:rPr>
        <w:t>adverse event</w:t>
      </w:r>
      <w:r w:rsidR="008D4AAB" w:rsidRPr="003C45BE">
        <w:rPr>
          <w:color w:val="000000"/>
        </w:rPr>
        <w:t xml:space="preserve"> </w:t>
      </w:r>
      <w:r w:rsidR="00F14AB7" w:rsidRPr="003C45BE">
        <w:rPr>
          <w:color w:val="000000"/>
        </w:rPr>
        <w:t>suspected related to the treatment, through the symptoms reported by the patients, and observations by researcher at every visit</w:t>
      </w:r>
      <w:r w:rsidR="003C45BE">
        <w:rPr>
          <w:color w:val="000000"/>
        </w:rPr>
        <w:t xml:space="preserve"> </w:t>
      </w:r>
      <w:r w:rsidR="003C45BE" w:rsidRPr="00016A5B">
        <w:rPr>
          <w:color w:val="000000"/>
        </w:rPr>
        <w:t>will be collected</w:t>
      </w:r>
      <w:r w:rsidR="00F14AB7" w:rsidRPr="00016A5B">
        <w:rPr>
          <w:color w:val="000000"/>
        </w:rPr>
        <w:t>.</w:t>
      </w:r>
      <w:r w:rsidR="009807FA" w:rsidRPr="00875BAF">
        <w:t xml:space="preserve"> </w:t>
      </w:r>
      <w:r w:rsidR="00FC7763" w:rsidRPr="003C45BE">
        <w:t>Adverse event is defined as any unfavorabl</w:t>
      </w:r>
      <w:r w:rsidR="00CA54CF" w:rsidRPr="003C45BE">
        <w:t>e and unintended sign</w:t>
      </w:r>
      <w:r w:rsidR="00FC7763" w:rsidRPr="003C45BE">
        <w:t xml:space="preserve">, symptom, or disease temporally associated with the use of a medical treatment or procedure that may or may not be considered related to the </w:t>
      </w:r>
      <w:r w:rsidR="00B951F5" w:rsidRPr="003C45BE">
        <w:t>medical treatment or proced</w:t>
      </w:r>
      <w:r w:rsidR="003D4317">
        <w:t>ure.</w:t>
      </w:r>
      <w:r w:rsidR="00FC7763" w:rsidRPr="003C45BE">
        <w:t xml:space="preserve"> </w:t>
      </w:r>
      <w:r w:rsidR="004C7772" w:rsidRPr="003C45BE">
        <w:t>It</w:t>
      </w:r>
      <w:r w:rsidR="00A75141" w:rsidRPr="003C45BE">
        <w:t xml:space="preserve"> will be recorded </w:t>
      </w:r>
      <w:r w:rsidR="004C7772" w:rsidRPr="003C45BE">
        <w:t xml:space="preserve">on case record form </w:t>
      </w:r>
      <w:r w:rsidR="00A75141" w:rsidRPr="003C45BE">
        <w:t xml:space="preserve">according </w:t>
      </w:r>
      <w:r w:rsidR="00D4789D" w:rsidRPr="003C45BE">
        <w:t>to</w:t>
      </w:r>
      <w:r w:rsidR="00A75141" w:rsidRPr="003C45BE">
        <w:t xml:space="preserve"> terms of intensity</w:t>
      </w:r>
      <w:r w:rsidR="009807FA" w:rsidRPr="003C45BE">
        <w:t xml:space="preserve">: </w:t>
      </w:r>
      <w:r w:rsidR="00FC7763" w:rsidRPr="003C45BE">
        <w:rPr>
          <w:rFonts w:eastAsiaTheme="minorEastAsia"/>
          <w:bCs/>
          <w:color w:val="000000"/>
          <w:lang w:eastAsia="zh-CN"/>
        </w:rPr>
        <w:t>grade 1</w:t>
      </w:r>
      <w:r w:rsidR="005E787A" w:rsidRPr="003C45BE">
        <w:rPr>
          <w:rFonts w:eastAsiaTheme="minorEastAsia"/>
          <w:bCs/>
          <w:color w:val="000000"/>
          <w:lang w:eastAsia="zh-CN"/>
        </w:rPr>
        <w:t>-</w:t>
      </w:r>
      <w:r w:rsidR="00FC7763" w:rsidRPr="003C45BE">
        <w:rPr>
          <w:rFonts w:eastAsiaTheme="minorEastAsia"/>
          <w:bCs/>
          <w:color w:val="000000"/>
          <w:lang w:eastAsia="zh-CN"/>
        </w:rPr>
        <w:t xml:space="preserve"> </w:t>
      </w:r>
      <w:r w:rsidR="00FC7763" w:rsidRPr="003C45BE">
        <w:rPr>
          <w:rFonts w:eastAsiaTheme="minorEastAsia"/>
          <w:color w:val="000000"/>
          <w:lang w:eastAsia="zh-CN"/>
        </w:rPr>
        <w:t xml:space="preserve">mild; asymptomatic or mild symptoms; clinical or diagnostic observations only; intervention not indicated; </w:t>
      </w:r>
      <w:r w:rsidR="00FC7763" w:rsidRPr="003C45BE">
        <w:rPr>
          <w:rFonts w:eastAsiaTheme="minorEastAsia"/>
          <w:bCs/>
          <w:color w:val="000000"/>
          <w:lang w:eastAsia="zh-CN"/>
        </w:rPr>
        <w:t>grade 2</w:t>
      </w:r>
      <w:r w:rsidR="005E787A" w:rsidRPr="003C45BE">
        <w:rPr>
          <w:rFonts w:eastAsiaTheme="minorEastAsia"/>
          <w:bCs/>
          <w:color w:val="000000"/>
          <w:lang w:eastAsia="zh-CN"/>
        </w:rPr>
        <w:t>-</w:t>
      </w:r>
      <w:r w:rsidR="00FC7763" w:rsidRPr="003C45BE">
        <w:rPr>
          <w:rFonts w:eastAsiaTheme="minorEastAsia"/>
          <w:bCs/>
          <w:color w:val="000000"/>
          <w:lang w:eastAsia="zh-CN"/>
        </w:rPr>
        <w:t xml:space="preserve"> </w:t>
      </w:r>
      <w:r w:rsidR="00FC7763" w:rsidRPr="003C45BE">
        <w:rPr>
          <w:rFonts w:eastAsiaTheme="minorEastAsia"/>
          <w:color w:val="000000"/>
          <w:lang w:eastAsia="zh-CN"/>
        </w:rPr>
        <w:t>moderate; minimal, local or noninvasive intervention indicat</w:t>
      </w:r>
      <w:r w:rsidR="005E787A" w:rsidRPr="003C45BE">
        <w:rPr>
          <w:rFonts w:eastAsiaTheme="minorEastAsia"/>
          <w:color w:val="000000"/>
          <w:lang w:eastAsia="zh-CN"/>
        </w:rPr>
        <w:t>ed</w:t>
      </w:r>
      <w:r w:rsidR="00FC7763" w:rsidRPr="003C45BE">
        <w:rPr>
          <w:rFonts w:eastAsiaTheme="minorEastAsia"/>
          <w:color w:val="000000"/>
          <w:lang w:eastAsia="zh-CN"/>
        </w:rPr>
        <w:t xml:space="preserve">; </w:t>
      </w:r>
      <w:r w:rsidR="00FC7763" w:rsidRPr="003C45BE">
        <w:rPr>
          <w:rFonts w:eastAsiaTheme="minorEastAsia"/>
          <w:bCs/>
          <w:color w:val="000000"/>
          <w:lang w:eastAsia="zh-CN"/>
        </w:rPr>
        <w:t>grade 3</w:t>
      </w:r>
      <w:r w:rsidR="005E787A" w:rsidRPr="003C45BE">
        <w:rPr>
          <w:rFonts w:eastAsiaTheme="minorEastAsia"/>
          <w:bCs/>
          <w:color w:val="000000"/>
          <w:lang w:eastAsia="zh-CN"/>
        </w:rPr>
        <w:t>-</w:t>
      </w:r>
      <w:r w:rsidR="00FC7763" w:rsidRPr="003C45BE">
        <w:rPr>
          <w:rFonts w:eastAsiaTheme="minorEastAsia"/>
          <w:bCs/>
          <w:color w:val="000000"/>
          <w:lang w:eastAsia="zh-CN"/>
        </w:rPr>
        <w:t xml:space="preserve"> </w:t>
      </w:r>
      <w:r w:rsidR="00B951F5" w:rsidRPr="003C45BE">
        <w:rPr>
          <w:rFonts w:eastAsiaTheme="minorEastAsia"/>
          <w:color w:val="000000"/>
          <w:lang w:eastAsia="zh-CN"/>
        </w:rPr>
        <w:t>s</w:t>
      </w:r>
      <w:r w:rsidR="00FC7763" w:rsidRPr="003C45BE">
        <w:rPr>
          <w:rFonts w:eastAsiaTheme="minorEastAsia"/>
          <w:color w:val="000000"/>
          <w:lang w:eastAsia="zh-CN"/>
        </w:rPr>
        <w:t>evere or medically significant but not immediately life-threatening; hospitalization or prolongation of hospitalization indicated; dis</w:t>
      </w:r>
      <w:r w:rsidR="005E787A" w:rsidRPr="003C45BE">
        <w:rPr>
          <w:rFonts w:eastAsiaTheme="minorEastAsia"/>
          <w:color w:val="000000"/>
          <w:lang w:eastAsia="zh-CN"/>
        </w:rPr>
        <w:t>abling</w:t>
      </w:r>
      <w:r w:rsidR="00FC7763" w:rsidRPr="003C45BE">
        <w:rPr>
          <w:rFonts w:eastAsiaTheme="minorEastAsia"/>
          <w:color w:val="000000"/>
          <w:lang w:eastAsia="zh-CN"/>
        </w:rPr>
        <w:t>; g</w:t>
      </w:r>
      <w:r w:rsidR="00CA54CF" w:rsidRPr="003C45BE">
        <w:rPr>
          <w:rFonts w:eastAsiaTheme="minorEastAsia"/>
          <w:bCs/>
          <w:color w:val="000000"/>
          <w:lang w:eastAsia="zh-CN"/>
        </w:rPr>
        <w:t>rade 4</w:t>
      </w:r>
      <w:r w:rsidR="005E787A" w:rsidRPr="003C45BE">
        <w:rPr>
          <w:rFonts w:eastAsiaTheme="minorEastAsia"/>
          <w:bCs/>
          <w:color w:val="000000"/>
          <w:lang w:eastAsia="zh-CN"/>
        </w:rPr>
        <w:t>-</w:t>
      </w:r>
      <w:r w:rsidR="00CA54CF" w:rsidRPr="003C45BE">
        <w:rPr>
          <w:rFonts w:eastAsiaTheme="minorEastAsia"/>
          <w:bCs/>
          <w:color w:val="000000"/>
          <w:lang w:eastAsia="zh-CN"/>
        </w:rPr>
        <w:t xml:space="preserve"> </w:t>
      </w:r>
      <w:r w:rsidR="005E787A" w:rsidRPr="003C45BE">
        <w:rPr>
          <w:rFonts w:eastAsiaTheme="minorEastAsia"/>
          <w:color w:val="000000"/>
          <w:lang w:eastAsia="zh-CN"/>
        </w:rPr>
        <w:t>l</w:t>
      </w:r>
      <w:r w:rsidR="00FC7763" w:rsidRPr="003C45BE">
        <w:rPr>
          <w:rFonts w:eastAsiaTheme="minorEastAsia"/>
          <w:color w:val="000000"/>
          <w:lang w:eastAsia="zh-CN"/>
        </w:rPr>
        <w:t xml:space="preserve">ife-threatening consequences; urgent intervention indicated and </w:t>
      </w:r>
      <w:r w:rsidR="00FC7763" w:rsidRPr="003C45BE">
        <w:rPr>
          <w:rFonts w:eastAsiaTheme="minorEastAsia"/>
          <w:bCs/>
          <w:color w:val="000000"/>
          <w:lang w:eastAsia="zh-CN"/>
        </w:rPr>
        <w:t>grade 5</w:t>
      </w:r>
      <w:r w:rsidR="005E787A" w:rsidRPr="003C45BE">
        <w:rPr>
          <w:rFonts w:eastAsiaTheme="minorEastAsia"/>
          <w:bCs/>
          <w:color w:val="000000"/>
          <w:lang w:eastAsia="zh-CN"/>
        </w:rPr>
        <w:t>-</w:t>
      </w:r>
      <w:r w:rsidR="00FC7763" w:rsidRPr="003C45BE">
        <w:rPr>
          <w:rFonts w:eastAsiaTheme="minorEastAsia"/>
          <w:bCs/>
          <w:color w:val="000000"/>
          <w:lang w:eastAsia="zh-CN"/>
        </w:rPr>
        <w:t xml:space="preserve"> </w:t>
      </w:r>
      <w:r w:rsidR="00FC7763" w:rsidRPr="003C45BE">
        <w:rPr>
          <w:rFonts w:eastAsiaTheme="minorEastAsia"/>
          <w:color w:val="000000"/>
          <w:lang w:eastAsia="zh-CN"/>
        </w:rPr>
        <w:t>death related to adverse event</w:t>
      </w:r>
      <w:r w:rsidR="005E787A" w:rsidRPr="003C45BE">
        <w:rPr>
          <w:rFonts w:eastAsiaTheme="minorEastAsia"/>
          <w:color w:val="000000"/>
          <w:lang w:eastAsia="zh-CN"/>
        </w:rPr>
        <w:t xml:space="preserve"> (NCI, 2017)</w:t>
      </w:r>
      <w:r w:rsidR="00FC7763" w:rsidRPr="003C45BE">
        <w:rPr>
          <w:rFonts w:eastAsiaTheme="minorEastAsia"/>
          <w:b/>
          <w:color w:val="000000"/>
          <w:lang w:eastAsia="zh-CN"/>
        </w:rPr>
        <w:t>.</w:t>
      </w:r>
      <w:r w:rsidR="00FC7763" w:rsidRPr="00B951F5">
        <w:rPr>
          <w:rFonts w:eastAsiaTheme="minorEastAsia"/>
          <w:b/>
          <w:i/>
          <w:color w:val="000000"/>
          <w:lang w:eastAsia="zh-CN"/>
        </w:rPr>
        <w:t xml:space="preserve"> </w:t>
      </w:r>
      <w:r w:rsidR="006C1B11">
        <w:rPr>
          <w:szCs w:val="20"/>
        </w:rPr>
        <w:t>Nonetheless, t</w:t>
      </w:r>
      <w:r w:rsidR="00AE7928">
        <w:rPr>
          <w:szCs w:val="20"/>
        </w:rPr>
        <w:t xml:space="preserve">he </w:t>
      </w:r>
      <w:r w:rsidR="00282B94">
        <w:rPr>
          <w:szCs w:val="20"/>
        </w:rPr>
        <w:t xml:space="preserve">patients and </w:t>
      </w:r>
      <w:r w:rsidR="00AE7928">
        <w:rPr>
          <w:szCs w:val="20"/>
        </w:rPr>
        <w:t>institution will be covered by insurance or indemnify against claims arising from the trial.</w:t>
      </w:r>
    </w:p>
    <w:p w14:paraId="001799F5" w14:textId="77777777" w:rsidR="00C35519" w:rsidRPr="00A444AC" w:rsidRDefault="00AE43E1" w:rsidP="00A444AC">
      <w:pPr>
        <w:pStyle w:val="Heading1"/>
        <w:jc w:val="center"/>
        <w:rPr>
          <w:rFonts w:ascii="Times New Roman" w:hAnsi="Times New Roman" w:cs="Times New Roman"/>
          <w:color w:val="000000" w:themeColor="text1"/>
        </w:rPr>
      </w:pPr>
      <w:r>
        <w:rPr>
          <w:rFonts w:ascii="Times New Roman" w:hAnsi="Times New Roman" w:cs="Times New Roman"/>
          <w:color w:val="000000" w:themeColor="text1"/>
        </w:rPr>
        <w:t>3</w:t>
      </w:r>
      <w:r w:rsidR="00A444AC" w:rsidRPr="00A444AC">
        <w:rPr>
          <w:rFonts w:ascii="Times New Roman" w:hAnsi="Times New Roman" w:cs="Times New Roman"/>
          <w:color w:val="000000" w:themeColor="text1"/>
        </w:rPr>
        <w:t>.</w:t>
      </w:r>
      <w:r w:rsidR="009F4508" w:rsidRPr="00A444AC">
        <w:rPr>
          <w:rFonts w:ascii="Times New Roman" w:hAnsi="Times New Roman" w:cs="Times New Roman"/>
          <w:color w:val="000000" w:themeColor="text1"/>
        </w:rPr>
        <w:t xml:space="preserve"> </w:t>
      </w:r>
      <w:r w:rsidR="003C45BE" w:rsidRPr="00FB4F28">
        <w:rPr>
          <w:rFonts w:ascii="Times New Roman" w:hAnsi="Times New Roman" w:cs="Times New Roman"/>
          <w:color w:val="000000" w:themeColor="text1"/>
        </w:rPr>
        <w:t>E</w:t>
      </w:r>
      <w:r w:rsidR="000A4B0B" w:rsidRPr="00FB4F28">
        <w:rPr>
          <w:rFonts w:ascii="Times New Roman" w:hAnsi="Times New Roman" w:cs="Times New Roman"/>
          <w:color w:val="000000" w:themeColor="text1"/>
        </w:rPr>
        <w:t>arly</w:t>
      </w:r>
      <w:r w:rsidR="00BF56B2" w:rsidRPr="00A444AC">
        <w:rPr>
          <w:rFonts w:ascii="Times New Roman" w:hAnsi="Times New Roman" w:cs="Times New Roman"/>
          <w:color w:val="000000" w:themeColor="text1"/>
        </w:rPr>
        <w:t xml:space="preserve"> t</w:t>
      </w:r>
      <w:r w:rsidR="009F4508" w:rsidRPr="00A444AC">
        <w:rPr>
          <w:rFonts w:ascii="Times New Roman" w:hAnsi="Times New Roman" w:cs="Times New Roman"/>
          <w:color w:val="000000" w:themeColor="text1"/>
        </w:rPr>
        <w:t>ermination</w:t>
      </w:r>
      <w:r w:rsidR="000A4B0B" w:rsidRPr="00A444AC">
        <w:rPr>
          <w:rFonts w:ascii="Times New Roman" w:hAnsi="Times New Roman" w:cs="Times New Roman"/>
          <w:color w:val="000000" w:themeColor="text1"/>
        </w:rPr>
        <w:t xml:space="preserve">, </w:t>
      </w:r>
      <w:r w:rsidR="00BF56B2" w:rsidRPr="00A444AC">
        <w:rPr>
          <w:rFonts w:ascii="Times New Roman" w:hAnsi="Times New Roman" w:cs="Times New Roman"/>
          <w:color w:val="000000" w:themeColor="text1"/>
        </w:rPr>
        <w:t>d</w:t>
      </w:r>
      <w:r w:rsidR="000A4B0B" w:rsidRPr="00A444AC">
        <w:rPr>
          <w:rFonts w:ascii="Times New Roman" w:hAnsi="Times New Roman" w:cs="Times New Roman"/>
          <w:color w:val="000000" w:themeColor="text1"/>
        </w:rPr>
        <w:t>rop-outs</w:t>
      </w:r>
      <w:r w:rsidR="00BF56B2" w:rsidRPr="00A444AC">
        <w:rPr>
          <w:rFonts w:ascii="Times New Roman" w:hAnsi="Times New Roman" w:cs="Times New Roman"/>
          <w:color w:val="000000" w:themeColor="text1"/>
        </w:rPr>
        <w:t>, w</w:t>
      </w:r>
      <w:r w:rsidR="009F4508" w:rsidRPr="00A444AC">
        <w:rPr>
          <w:rFonts w:ascii="Times New Roman" w:hAnsi="Times New Roman" w:cs="Times New Roman"/>
          <w:color w:val="000000" w:themeColor="text1"/>
        </w:rPr>
        <w:t>ithdrawal</w:t>
      </w:r>
      <w:r w:rsidR="00BF56B2" w:rsidRPr="00A444AC">
        <w:rPr>
          <w:rFonts w:ascii="Times New Roman" w:hAnsi="Times New Roman" w:cs="Times New Roman"/>
          <w:color w:val="000000" w:themeColor="text1"/>
        </w:rPr>
        <w:t xml:space="preserve"> and decoding procedure</w:t>
      </w:r>
    </w:p>
    <w:p w14:paraId="2479EDF3" w14:textId="77777777" w:rsidR="00C35519" w:rsidRPr="00A444AC" w:rsidRDefault="00C35519" w:rsidP="00C35519">
      <w:pPr>
        <w:rPr>
          <w:sz w:val="8"/>
          <w:szCs w:val="8"/>
        </w:rPr>
      </w:pPr>
    </w:p>
    <w:p w14:paraId="74AA419E" w14:textId="77777777" w:rsidR="00961410" w:rsidRPr="00961410" w:rsidRDefault="000A4B0B" w:rsidP="00C956E6">
      <w:pPr>
        <w:spacing w:line="360" w:lineRule="auto"/>
        <w:jc w:val="both"/>
        <w:rPr>
          <w:sz w:val="8"/>
          <w:szCs w:val="8"/>
        </w:rPr>
      </w:pPr>
      <w:r>
        <w:t xml:space="preserve">            </w:t>
      </w:r>
    </w:p>
    <w:p w14:paraId="42A436AC" w14:textId="77777777" w:rsidR="009F4508" w:rsidRPr="009F4508" w:rsidRDefault="00F6065B" w:rsidP="00C956E6">
      <w:pPr>
        <w:spacing w:line="360" w:lineRule="auto"/>
        <w:jc w:val="both"/>
      </w:pPr>
      <w:r>
        <w:t xml:space="preserve">         </w:t>
      </w:r>
      <w:r w:rsidR="000A4B0B">
        <w:t>Early termination of the trial is allowed</w:t>
      </w:r>
      <w:r w:rsidR="009F4508">
        <w:t xml:space="preserve"> if the risks are </w:t>
      </w:r>
      <w:r w:rsidR="00C956E6">
        <w:t xml:space="preserve">found to outweigh the potential </w:t>
      </w:r>
      <w:r w:rsidR="009F4508">
        <w:t>benefits</w:t>
      </w:r>
      <w:r w:rsidR="00663F48">
        <w:t>, if there is any serious adverse event that cause by the trial</w:t>
      </w:r>
      <w:r w:rsidR="009F4508">
        <w:t xml:space="preserve"> or when there is conclusive proof of positive and beneficial results.</w:t>
      </w:r>
      <w:r w:rsidR="00C956E6">
        <w:t xml:space="preserve"> </w:t>
      </w:r>
      <w:r w:rsidR="009E708B">
        <w:t xml:space="preserve">In the event that subject does not turn up for treatment or assessment, they are invited to join the other subsequent session. </w:t>
      </w:r>
      <w:r w:rsidR="00B91F1E">
        <w:t>Subject’s</w:t>
      </w:r>
      <w:r w:rsidR="00C956E6">
        <w:t xml:space="preserve"> </w:t>
      </w:r>
      <w:r w:rsidR="00B91F1E">
        <w:t>is considered</w:t>
      </w:r>
      <w:r w:rsidR="00C956E6">
        <w:t xml:space="preserve"> </w:t>
      </w:r>
      <w:r w:rsidR="000A4B0B">
        <w:t>drop-outs</w:t>
      </w:r>
      <w:r w:rsidR="00C956E6">
        <w:t xml:space="preserve"> if they have missed their appointme</w:t>
      </w:r>
      <w:r w:rsidR="009C6DE0">
        <w:t>nts for more than three times,</w:t>
      </w:r>
      <w:r w:rsidR="00C956E6">
        <w:t xml:space="preserve"> they do not attend the </w:t>
      </w:r>
      <w:r w:rsidR="008C16B6">
        <w:t>baseline or</w:t>
      </w:r>
      <w:r w:rsidR="005273B9">
        <w:t xml:space="preserve"> </w:t>
      </w:r>
      <w:r w:rsidR="005273B9" w:rsidRPr="003C45BE">
        <w:t>assessment</w:t>
      </w:r>
      <w:r w:rsidR="00B91F1E">
        <w:t xml:space="preserve"> </w:t>
      </w:r>
      <w:r w:rsidR="00D91A11">
        <w:t>session</w:t>
      </w:r>
      <w:r w:rsidR="008C16B6">
        <w:t xml:space="preserve"> </w:t>
      </w:r>
      <w:r w:rsidR="00E769BE">
        <w:t>(cause missing data)</w:t>
      </w:r>
      <w:r w:rsidR="009C6DE0">
        <w:t xml:space="preserve">, </w:t>
      </w:r>
      <w:r w:rsidR="00663F48">
        <w:t xml:space="preserve">they become pregnant (for women), </w:t>
      </w:r>
      <w:r w:rsidR="009C6DE0">
        <w:t>withdrawal of his/her own decision or advised by the researcher</w:t>
      </w:r>
      <w:r w:rsidR="00715515">
        <w:t xml:space="preserve"> (for example </w:t>
      </w:r>
      <w:r w:rsidR="009A3C5A">
        <w:rPr>
          <w:color w:val="000000"/>
        </w:rPr>
        <w:t>increase 20% doses of diabetes medication</w:t>
      </w:r>
      <w:r w:rsidR="009A3C5A" w:rsidRPr="005A74AB">
        <w:rPr>
          <w:color w:val="000000"/>
        </w:rPr>
        <w:t xml:space="preserve"> </w:t>
      </w:r>
      <w:r w:rsidR="00167AE1">
        <w:rPr>
          <w:color w:val="000000"/>
        </w:rPr>
        <w:t xml:space="preserve">or </w:t>
      </w:r>
      <w:r w:rsidR="00167AE1">
        <w:rPr>
          <w:color w:val="000000"/>
        </w:rPr>
        <w:lastRenderedPageBreak/>
        <w:t xml:space="preserve">using acupuncture at other clinic </w:t>
      </w:r>
      <w:r w:rsidR="009A3C5A" w:rsidRPr="005A74AB">
        <w:rPr>
          <w:color w:val="000000"/>
        </w:rPr>
        <w:t>during intervention</w:t>
      </w:r>
      <w:r w:rsidR="00715515">
        <w:t>)</w:t>
      </w:r>
      <w:r w:rsidR="00EE6690">
        <w:t xml:space="preserve">. </w:t>
      </w:r>
      <w:r w:rsidR="00654F57">
        <w:t xml:space="preserve">Additionally, withdrawal subject will be followed up until the end of the study and </w:t>
      </w:r>
      <w:r w:rsidR="009E708B">
        <w:t>e</w:t>
      </w:r>
      <w:r w:rsidR="00E769BE">
        <w:t xml:space="preserve">very effort must be made to report the observation. </w:t>
      </w:r>
      <w:r w:rsidR="00BF56B2">
        <w:t>Last but not least, decoding procedure shall undertake if there is any serious adverse event occurred.</w:t>
      </w:r>
    </w:p>
    <w:p w14:paraId="30D22A18" w14:textId="77777777" w:rsidR="00A308BF" w:rsidRPr="00A444AC" w:rsidRDefault="00AE43E1" w:rsidP="00A444AC">
      <w:pPr>
        <w:pStyle w:val="Heading1"/>
        <w:jc w:val="center"/>
        <w:rPr>
          <w:rFonts w:ascii="Times New Roman" w:hAnsi="Times New Roman" w:cs="Times New Roman"/>
          <w:color w:val="000000" w:themeColor="text1"/>
        </w:rPr>
      </w:pPr>
      <w:r>
        <w:rPr>
          <w:rFonts w:ascii="Times New Roman" w:hAnsi="Times New Roman" w:cs="Times New Roman"/>
          <w:color w:val="000000" w:themeColor="text1"/>
        </w:rPr>
        <w:t>4</w:t>
      </w:r>
      <w:r w:rsidR="00A444AC" w:rsidRPr="00A444AC">
        <w:rPr>
          <w:rFonts w:ascii="Times New Roman" w:hAnsi="Times New Roman" w:cs="Times New Roman"/>
          <w:color w:val="000000" w:themeColor="text1"/>
        </w:rPr>
        <w:t>.</w:t>
      </w:r>
      <w:r w:rsidR="00483D6F" w:rsidRPr="00A444AC">
        <w:rPr>
          <w:rFonts w:ascii="Times New Roman" w:hAnsi="Times New Roman" w:cs="Times New Roman"/>
          <w:color w:val="000000" w:themeColor="text1"/>
        </w:rPr>
        <w:t xml:space="preserve"> </w:t>
      </w:r>
      <w:r w:rsidR="00A308BF" w:rsidRPr="00A444AC">
        <w:rPr>
          <w:rFonts w:ascii="Times New Roman" w:hAnsi="Times New Roman" w:cs="Times New Roman"/>
          <w:color w:val="000000" w:themeColor="text1"/>
        </w:rPr>
        <w:t>Data</w:t>
      </w:r>
      <w:r w:rsidR="009F4508" w:rsidRPr="00A444AC">
        <w:rPr>
          <w:rFonts w:ascii="Times New Roman" w:hAnsi="Times New Roman" w:cs="Times New Roman"/>
          <w:color w:val="000000" w:themeColor="text1"/>
        </w:rPr>
        <w:t xml:space="preserve"> Collection</w:t>
      </w:r>
    </w:p>
    <w:p w14:paraId="09A5AABF" w14:textId="77777777" w:rsidR="009820A7" w:rsidRPr="00A308BF" w:rsidRDefault="009820A7" w:rsidP="00A308BF">
      <w:pPr>
        <w:rPr>
          <w:sz w:val="8"/>
          <w:szCs w:val="8"/>
        </w:rPr>
      </w:pPr>
    </w:p>
    <w:p w14:paraId="33941490" w14:textId="77777777" w:rsidR="00A444AC" w:rsidRPr="00A444AC" w:rsidRDefault="00F6065B" w:rsidP="00F6065B">
      <w:pPr>
        <w:autoSpaceDE w:val="0"/>
        <w:autoSpaceDN w:val="0"/>
        <w:adjustRightInd w:val="0"/>
        <w:spacing w:line="360" w:lineRule="auto"/>
        <w:jc w:val="both"/>
        <w:rPr>
          <w:sz w:val="8"/>
          <w:szCs w:val="8"/>
        </w:rPr>
      </w:pPr>
      <w:r>
        <w:rPr>
          <w:szCs w:val="20"/>
        </w:rPr>
        <w:t xml:space="preserve">           </w:t>
      </w:r>
    </w:p>
    <w:p w14:paraId="52E5B479" w14:textId="77777777" w:rsidR="00EC43E8" w:rsidRPr="00EF40D8" w:rsidRDefault="00A444AC" w:rsidP="00F6065B">
      <w:pPr>
        <w:autoSpaceDE w:val="0"/>
        <w:autoSpaceDN w:val="0"/>
        <w:adjustRightInd w:val="0"/>
        <w:spacing w:line="360" w:lineRule="auto"/>
        <w:jc w:val="both"/>
        <w:rPr>
          <w:szCs w:val="20"/>
        </w:rPr>
      </w:pPr>
      <w:r>
        <w:rPr>
          <w:szCs w:val="20"/>
        </w:rPr>
        <w:t xml:space="preserve">         </w:t>
      </w:r>
      <w:r w:rsidR="00CE547D">
        <w:rPr>
          <w:szCs w:val="20"/>
        </w:rPr>
        <w:t>The research will be un</w:t>
      </w:r>
      <w:r w:rsidR="00F30FEB">
        <w:rPr>
          <w:szCs w:val="20"/>
        </w:rPr>
        <w:t xml:space="preserve">dertaken </w:t>
      </w:r>
      <w:r w:rsidR="008F74C8">
        <w:rPr>
          <w:szCs w:val="20"/>
        </w:rPr>
        <w:t>from</w:t>
      </w:r>
      <w:r w:rsidR="003E48E8">
        <w:rPr>
          <w:szCs w:val="20"/>
        </w:rPr>
        <w:t xml:space="preserve"> </w:t>
      </w:r>
      <w:r w:rsidR="003E48E8" w:rsidRPr="00FB4F28">
        <w:rPr>
          <w:szCs w:val="20"/>
        </w:rPr>
        <w:t>2</w:t>
      </w:r>
      <w:r w:rsidR="00692C4B">
        <w:rPr>
          <w:szCs w:val="20"/>
        </w:rPr>
        <w:t>021</w:t>
      </w:r>
      <w:r w:rsidR="008F74C8">
        <w:rPr>
          <w:szCs w:val="20"/>
        </w:rPr>
        <w:t xml:space="preserve"> until</w:t>
      </w:r>
      <w:r w:rsidR="00924C7A">
        <w:rPr>
          <w:szCs w:val="20"/>
        </w:rPr>
        <w:t xml:space="preserve"> </w:t>
      </w:r>
      <w:r w:rsidR="00692C4B">
        <w:rPr>
          <w:szCs w:val="20"/>
        </w:rPr>
        <w:t>2022</w:t>
      </w:r>
      <w:r w:rsidR="00443D01">
        <w:rPr>
          <w:szCs w:val="20"/>
        </w:rPr>
        <w:t>.</w:t>
      </w:r>
      <w:r w:rsidR="005E3572" w:rsidRPr="006C0F5D">
        <w:rPr>
          <w:color w:val="000000"/>
        </w:rPr>
        <w:t xml:space="preserve"> </w:t>
      </w:r>
      <w:r w:rsidR="00A91715">
        <w:rPr>
          <w:color w:val="000000"/>
        </w:rPr>
        <w:t xml:space="preserve">Subject’s </w:t>
      </w:r>
      <w:r w:rsidR="005E3572" w:rsidRPr="006C0F5D">
        <w:rPr>
          <w:color w:val="000000"/>
        </w:rPr>
        <w:t>s</w:t>
      </w:r>
      <w:r w:rsidR="005E3572">
        <w:rPr>
          <w:color w:val="000000"/>
        </w:rPr>
        <w:t xml:space="preserve">ocio-demographics </w:t>
      </w:r>
      <w:r w:rsidR="00F93CD7">
        <w:rPr>
          <w:color w:val="000000"/>
        </w:rPr>
        <w:t>and clinical characteristics</w:t>
      </w:r>
      <w:r w:rsidR="00A91715">
        <w:rPr>
          <w:color w:val="000000"/>
        </w:rPr>
        <w:t xml:space="preserve"> </w:t>
      </w:r>
      <w:r w:rsidR="00F93CD7">
        <w:rPr>
          <w:szCs w:val="20"/>
        </w:rPr>
        <w:t>are</w:t>
      </w:r>
      <w:r w:rsidR="00A91715">
        <w:rPr>
          <w:szCs w:val="20"/>
        </w:rPr>
        <w:t xml:space="preserve"> obtained during baseline visit</w:t>
      </w:r>
      <w:r w:rsidR="00A91715">
        <w:rPr>
          <w:color w:val="000000"/>
        </w:rPr>
        <w:t xml:space="preserve">. </w:t>
      </w:r>
      <w:r w:rsidR="00F55F51">
        <w:t>HOMA-IR</w:t>
      </w:r>
      <w:r w:rsidR="00F93CD7">
        <w:t>,</w:t>
      </w:r>
      <w:r w:rsidR="003E48E8">
        <w:rPr>
          <w:szCs w:val="20"/>
        </w:rPr>
        <w:t xml:space="preserve"> HRQoL</w:t>
      </w:r>
      <w:r w:rsidR="000D22B8">
        <w:rPr>
          <w:szCs w:val="20"/>
        </w:rPr>
        <w:t xml:space="preserve">, </w:t>
      </w:r>
      <w:r w:rsidR="00F93CD7">
        <w:rPr>
          <w:szCs w:val="20"/>
        </w:rPr>
        <w:t xml:space="preserve">body weight, </w:t>
      </w:r>
      <w:r w:rsidR="00B4105A">
        <w:rPr>
          <w:szCs w:val="20"/>
        </w:rPr>
        <w:t xml:space="preserve">height, BMI and </w:t>
      </w:r>
      <w:r w:rsidR="00865BE0">
        <w:rPr>
          <w:szCs w:val="20"/>
        </w:rPr>
        <w:t>WC</w:t>
      </w:r>
      <w:r w:rsidR="00F93CD7">
        <w:rPr>
          <w:szCs w:val="20"/>
        </w:rPr>
        <w:t xml:space="preserve"> </w:t>
      </w:r>
      <w:r w:rsidR="002100F2">
        <w:rPr>
          <w:szCs w:val="20"/>
        </w:rPr>
        <w:t>will be collected</w:t>
      </w:r>
      <w:r w:rsidR="00310727">
        <w:rPr>
          <w:szCs w:val="20"/>
        </w:rPr>
        <w:t xml:space="preserve"> </w:t>
      </w:r>
      <w:r w:rsidR="008C16B6">
        <w:rPr>
          <w:szCs w:val="20"/>
        </w:rPr>
        <w:t>at baseline</w:t>
      </w:r>
      <w:r w:rsidR="00D05C97">
        <w:t xml:space="preserve"> </w:t>
      </w:r>
      <w:r w:rsidR="00F55F51">
        <w:rPr>
          <w:szCs w:val="20"/>
        </w:rPr>
        <w:t>and</w:t>
      </w:r>
      <w:r w:rsidR="00907AD4">
        <w:rPr>
          <w:szCs w:val="20"/>
        </w:rPr>
        <w:t xml:space="preserve"> </w:t>
      </w:r>
      <w:r w:rsidR="005E0CC4">
        <w:rPr>
          <w:szCs w:val="20"/>
        </w:rPr>
        <w:t xml:space="preserve">at </w:t>
      </w:r>
      <w:r w:rsidR="008C16B6">
        <w:rPr>
          <w:szCs w:val="20"/>
        </w:rPr>
        <w:t>week 7 after intervention</w:t>
      </w:r>
      <w:r w:rsidR="00D05C97">
        <w:t>.</w:t>
      </w:r>
      <w:r w:rsidR="00FA1E7B">
        <w:rPr>
          <w:szCs w:val="20"/>
        </w:rPr>
        <w:t xml:space="preserve"> </w:t>
      </w:r>
      <w:r w:rsidR="00F047E5" w:rsidRPr="004C358D">
        <w:rPr>
          <w:szCs w:val="20"/>
        </w:rPr>
        <w:t>However</w:t>
      </w:r>
      <w:r w:rsidR="00FA1E7B" w:rsidRPr="004C358D">
        <w:rPr>
          <w:szCs w:val="20"/>
        </w:rPr>
        <w:t>, safety information will be collecte</w:t>
      </w:r>
      <w:r w:rsidR="00F047E5" w:rsidRPr="004C358D">
        <w:rPr>
          <w:szCs w:val="20"/>
        </w:rPr>
        <w:t>d at every session and assess</w:t>
      </w:r>
      <w:r w:rsidR="00FA1E7B" w:rsidRPr="004C358D">
        <w:rPr>
          <w:szCs w:val="20"/>
        </w:rPr>
        <w:t xml:space="preserve">ed at week 7 </w:t>
      </w:r>
      <w:r w:rsidR="00F047E5" w:rsidRPr="004C358D">
        <w:rPr>
          <w:szCs w:val="20"/>
        </w:rPr>
        <w:t>after the trial</w:t>
      </w:r>
      <w:r w:rsidR="00F047E5">
        <w:rPr>
          <w:szCs w:val="20"/>
        </w:rPr>
        <w:t>.</w:t>
      </w:r>
    </w:p>
    <w:p w14:paraId="51496FD4" w14:textId="77777777" w:rsidR="00803890" w:rsidRPr="00557C09" w:rsidRDefault="00AE43E1" w:rsidP="00557C09">
      <w:pPr>
        <w:pStyle w:val="Heading1"/>
        <w:jc w:val="center"/>
        <w:rPr>
          <w:rFonts w:ascii="Times New Roman" w:hAnsi="Times New Roman" w:cs="Times New Roman"/>
          <w:color w:val="000000" w:themeColor="text1"/>
        </w:rPr>
      </w:pPr>
      <w:r>
        <w:rPr>
          <w:rFonts w:ascii="Times New Roman" w:hAnsi="Times New Roman" w:cs="Times New Roman"/>
          <w:color w:val="000000" w:themeColor="text1"/>
        </w:rPr>
        <w:t>5</w:t>
      </w:r>
      <w:r w:rsidR="00A444AC" w:rsidRPr="00A444AC">
        <w:rPr>
          <w:rFonts w:ascii="Times New Roman" w:hAnsi="Times New Roman" w:cs="Times New Roman"/>
          <w:color w:val="000000" w:themeColor="text1"/>
        </w:rPr>
        <w:t>.</w:t>
      </w:r>
      <w:r w:rsidR="00483D6F" w:rsidRPr="00A444AC">
        <w:rPr>
          <w:rFonts w:ascii="Times New Roman" w:hAnsi="Times New Roman" w:cs="Times New Roman"/>
          <w:color w:val="000000" w:themeColor="text1"/>
        </w:rPr>
        <w:t xml:space="preserve"> </w:t>
      </w:r>
      <w:r w:rsidR="008A23BA" w:rsidRPr="00A444AC">
        <w:rPr>
          <w:rFonts w:ascii="Times New Roman" w:hAnsi="Times New Roman" w:cs="Times New Roman"/>
          <w:color w:val="000000" w:themeColor="text1"/>
        </w:rPr>
        <w:t>Statistical Analysis</w:t>
      </w:r>
    </w:p>
    <w:p w14:paraId="09540B1C" w14:textId="77777777" w:rsidR="00457C9D" w:rsidRPr="00457C9D" w:rsidRDefault="00457C9D" w:rsidP="000318B2">
      <w:pPr>
        <w:autoSpaceDE w:val="0"/>
        <w:autoSpaceDN w:val="0"/>
        <w:adjustRightInd w:val="0"/>
        <w:spacing w:line="360" w:lineRule="auto"/>
        <w:ind w:firstLine="720"/>
        <w:jc w:val="both"/>
        <w:rPr>
          <w:sz w:val="8"/>
          <w:szCs w:val="8"/>
        </w:rPr>
      </w:pPr>
    </w:p>
    <w:p w14:paraId="783AE4A5" w14:textId="77777777" w:rsidR="00557C09" w:rsidRPr="00347DEC" w:rsidRDefault="00F6065B" w:rsidP="00557C09">
      <w:pPr>
        <w:pStyle w:val="BodyTextIndent"/>
        <w:spacing w:before="240" w:line="360" w:lineRule="auto"/>
        <w:ind w:left="0"/>
        <w:jc w:val="both"/>
        <w:rPr>
          <w:rFonts w:ascii="Times New Roman" w:hAnsi="Times New Roman" w:cs="Times New Roman"/>
          <w:color w:val="FF0000"/>
          <w:sz w:val="24"/>
          <w:szCs w:val="24"/>
          <w:lang w:val="en-GB"/>
        </w:rPr>
      </w:pPr>
      <w:r>
        <w:t xml:space="preserve">         </w:t>
      </w:r>
      <w:r w:rsidR="00557C09" w:rsidRPr="00557C09">
        <w:rPr>
          <w:rFonts w:ascii="Times New Roman" w:hAnsi="Times New Roman" w:cs="Times New Roman"/>
          <w:color w:val="000000" w:themeColor="text1"/>
          <w:sz w:val="24"/>
          <w:szCs w:val="24"/>
          <w:lang w:val="en-GB"/>
        </w:rPr>
        <w:t>Data will be analyzed using SPSS Statistics 26.0 (IBM Corp., New York, USA). Data will be presented as mean ± SD for continuous parameters and percentage for categorical data. Kolmogoro-Smirnov tests for normality will be performed on each parameter before analysis. Comparisons of background and baseline continuous variables between intervention and control group will be examined using independent t-test, while for categorical variables the chi-square test will be used.</w:t>
      </w:r>
      <w:r w:rsidR="00557C09" w:rsidRPr="00947CFF">
        <w:rPr>
          <w:rFonts w:ascii="Times New Roman" w:hAnsi="Times New Roman" w:cs="Times New Roman"/>
          <w:color w:val="FF0000"/>
          <w:sz w:val="24"/>
          <w:szCs w:val="24"/>
          <w:lang w:val="en-GB"/>
        </w:rPr>
        <w:t xml:space="preserve"> </w:t>
      </w:r>
      <w:r w:rsidR="00557C09" w:rsidRPr="00947CFF">
        <w:rPr>
          <w:rFonts w:ascii="Times New Roman" w:hAnsi="Times New Roman" w:cs="Times New Roman"/>
          <w:color w:val="000000" w:themeColor="text1"/>
          <w:sz w:val="24"/>
          <w:szCs w:val="24"/>
          <w:lang w:val="en-GB"/>
        </w:rPr>
        <w:t xml:space="preserve">Intention-to-treat analysis (ITT) will be performed, and all patients enrolled will be included in the analysis, irrespective of compliance. The missing data is imputed using last observation carried forward method. </w:t>
      </w:r>
      <w:r w:rsidR="00557C09" w:rsidRPr="00557C09">
        <w:rPr>
          <w:rFonts w:ascii="Times New Roman" w:hAnsi="Times New Roman" w:cs="Times New Roman"/>
          <w:sz w:val="24"/>
          <w:szCs w:val="24"/>
          <w:lang w:val="en-GB"/>
        </w:rPr>
        <w:t>Paired t-test will be carried out in analyzing the statistical significance of mean pre-post change in the parameters. The changes between groups on two time-points (pre-post) will be conducted using analysis of covariance (ANCOVA) if covariates are present. A repeated measure ANCOVA is performed to compare changes between groups at baseline, week 3/4 (6</w:t>
      </w:r>
      <w:r w:rsidR="00557C09" w:rsidRPr="00557C09">
        <w:rPr>
          <w:rFonts w:ascii="Times New Roman" w:hAnsi="Times New Roman" w:cs="Times New Roman"/>
          <w:sz w:val="24"/>
          <w:szCs w:val="24"/>
          <w:vertAlign w:val="superscript"/>
          <w:lang w:val="en-GB"/>
        </w:rPr>
        <w:t>th</w:t>
      </w:r>
      <w:r w:rsidR="00557C09" w:rsidRPr="00557C09">
        <w:rPr>
          <w:rFonts w:ascii="Times New Roman" w:hAnsi="Times New Roman" w:cs="Times New Roman"/>
          <w:sz w:val="24"/>
          <w:szCs w:val="24"/>
          <w:lang w:val="en-GB"/>
        </w:rPr>
        <w:t xml:space="preserve"> visit) and week 7 of intervention while controlling for a confounding variable.</w:t>
      </w:r>
      <w:r w:rsidR="00557C09" w:rsidRPr="00947CFF">
        <w:rPr>
          <w:rFonts w:ascii="Times New Roman" w:hAnsi="Times New Roman" w:cs="Times New Roman"/>
          <w:color w:val="FF0000"/>
          <w:sz w:val="24"/>
          <w:szCs w:val="24"/>
          <w:lang w:val="en-GB"/>
        </w:rPr>
        <w:t xml:space="preserve"> </w:t>
      </w:r>
      <w:r w:rsidR="00557C09">
        <w:rPr>
          <w:rFonts w:ascii="Times New Roman" w:eastAsia="MinionPro-Regular" w:hAnsi="Times New Roman" w:cs="Times New Roman"/>
          <w:color w:val="000000" w:themeColor="text1"/>
          <w:sz w:val="24"/>
          <w:szCs w:val="24"/>
        </w:rPr>
        <w:t>Mc Nemar’s test is utiliz</w:t>
      </w:r>
      <w:r w:rsidR="00557C09" w:rsidRPr="007E2012">
        <w:rPr>
          <w:rFonts w:ascii="Times New Roman" w:eastAsia="MinionPro-Regular" w:hAnsi="Times New Roman" w:cs="Times New Roman"/>
          <w:color w:val="000000" w:themeColor="text1"/>
          <w:sz w:val="24"/>
          <w:szCs w:val="24"/>
        </w:rPr>
        <w:t>ed</w:t>
      </w:r>
      <w:r w:rsidR="00557C09">
        <w:rPr>
          <w:rFonts w:ascii="Times New Roman" w:eastAsia="MinionPro-Regular" w:hAnsi="Times New Roman" w:cs="Times New Roman"/>
          <w:color w:val="000000" w:themeColor="text1"/>
          <w:sz w:val="24"/>
          <w:szCs w:val="24"/>
        </w:rPr>
        <w:t xml:space="preserve"> f</w:t>
      </w:r>
      <w:r w:rsidR="00557C09" w:rsidRPr="007E2012">
        <w:rPr>
          <w:rFonts w:ascii="Times New Roman" w:eastAsia="MinionPro-Regular" w:hAnsi="Times New Roman" w:cs="Times New Roman"/>
          <w:color w:val="000000" w:themeColor="text1"/>
          <w:sz w:val="24"/>
          <w:szCs w:val="24"/>
        </w:rPr>
        <w:t>or matched pair’s comparison.</w:t>
      </w:r>
      <w:r w:rsidR="00557C09" w:rsidRPr="007E2012">
        <w:rPr>
          <w:rFonts w:ascii="Arial" w:eastAsia="MinionPro-Regular" w:hAnsi="Arial" w:cs="Arial"/>
          <w:color w:val="000000" w:themeColor="text1"/>
          <w:sz w:val="24"/>
          <w:szCs w:val="24"/>
        </w:rPr>
        <w:t xml:space="preserve"> </w:t>
      </w:r>
      <w:r w:rsidR="00557C09">
        <w:rPr>
          <w:rFonts w:ascii="Times New Roman" w:hAnsi="Times New Roman" w:cs="Times New Roman"/>
          <w:sz w:val="24"/>
          <w:szCs w:val="24"/>
        </w:rPr>
        <w:t>However, if data a</w:t>
      </w:r>
      <w:r w:rsidR="00557C09" w:rsidRPr="00AA1B43">
        <w:rPr>
          <w:rFonts w:ascii="Times New Roman" w:hAnsi="Times New Roman" w:cs="Times New Roman"/>
          <w:sz w:val="24"/>
          <w:szCs w:val="24"/>
        </w:rPr>
        <w:t>re not normally distrib</w:t>
      </w:r>
      <w:r w:rsidR="00557C09">
        <w:rPr>
          <w:rFonts w:ascii="Times New Roman" w:hAnsi="Times New Roman" w:cs="Times New Roman"/>
          <w:sz w:val="24"/>
          <w:szCs w:val="24"/>
        </w:rPr>
        <w:t>uted, non-parametric tests a</w:t>
      </w:r>
      <w:r w:rsidR="00557C09" w:rsidRPr="00AA1B43">
        <w:rPr>
          <w:rFonts w:ascii="Times New Roman" w:hAnsi="Times New Roman" w:cs="Times New Roman"/>
          <w:sz w:val="24"/>
          <w:szCs w:val="24"/>
        </w:rPr>
        <w:t xml:space="preserve">re used. The </w:t>
      </w:r>
      <w:r w:rsidR="00557C09" w:rsidRPr="00AA1B43">
        <w:rPr>
          <w:rFonts w:ascii="Times New Roman" w:hAnsi="Times New Roman" w:cs="Times New Roman"/>
          <w:color w:val="000000"/>
          <w:sz w:val="24"/>
          <w:szCs w:val="24"/>
        </w:rPr>
        <w:t xml:space="preserve">significant level for all tests </w:t>
      </w:r>
      <w:r w:rsidR="00557C09">
        <w:rPr>
          <w:rFonts w:ascii="Times New Roman" w:hAnsi="Times New Roman" w:cs="Times New Roman"/>
          <w:color w:val="000000"/>
          <w:sz w:val="24"/>
          <w:szCs w:val="24"/>
        </w:rPr>
        <w:t>is set at p&lt;0.05 (two-tailed)</w:t>
      </w:r>
      <w:r w:rsidR="00557C09" w:rsidRPr="00AA1B43">
        <w:rPr>
          <w:rFonts w:ascii="Times New Roman" w:hAnsi="Times New Roman" w:cs="Times New Roman"/>
          <w:color w:val="000000"/>
          <w:sz w:val="24"/>
          <w:szCs w:val="24"/>
        </w:rPr>
        <w:t>.</w:t>
      </w:r>
      <w:r w:rsidR="00557C09">
        <w:t xml:space="preserve"> </w:t>
      </w:r>
    </w:p>
    <w:p w14:paraId="066285FB" w14:textId="77777777" w:rsidR="00072C5A" w:rsidRPr="00557C09" w:rsidRDefault="00072C5A" w:rsidP="00F6065B">
      <w:pPr>
        <w:autoSpaceDE w:val="0"/>
        <w:autoSpaceDN w:val="0"/>
        <w:adjustRightInd w:val="0"/>
        <w:spacing w:line="360" w:lineRule="auto"/>
        <w:jc w:val="both"/>
        <w:rPr>
          <w:color w:val="000000"/>
          <w:lang w:val="en-GB"/>
        </w:rPr>
      </w:pPr>
    </w:p>
    <w:p w14:paraId="0CBAA15D" w14:textId="77777777" w:rsidR="00F15F20" w:rsidRPr="00A444AC" w:rsidRDefault="00AE43E1" w:rsidP="00A444AC">
      <w:pPr>
        <w:pStyle w:val="Heading1"/>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6</w:t>
      </w:r>
      <w:r w:rsidR="00A444AC" w:rsidRPr="00A444AC">
        <w:rPr>
          <w:rFonts w:ascii="Times New Roman" w:hAnsi="Times New Roman" w:cs="Times New Roman"/>
          <w:color w:val="000000" w:themeColor="text1"/>
        </w:rPr>
        <w:t>.</w:t>
      </w:r>
      <w:r w:rsidR="00483D6F" w:rsidRPr="00A444AC">
        <w:rPr>
          <w:rFonts w:ascii="Times New Roman" w:hAnsi="Times New Roman" w:cs="Times New Roman"/>
          <w:color w:val="000000" w:themeColor="text1"/>
        </w:rPr>
        <w:t xml:space="preserve"> </w:t>
      </w:r>
      <w:r w:rsidR="00F15F20" w:rsidRPr="00A444AC">
        <w:rPr>
          <w:rFonts w:ascii="Times New Roman" w:hAnsi="Times New Roman" w:cs="Times New Roman"/>
          <w:color w:val="000000" w:themeColor="text1"/>
        </w:rPr>
        <w:t>Expected Outcome</w:t>
      </w:r>
    </w:p>
    <w:p w14:paraId="6ECD2295" w14:textId="77777777" w:rsidR="00F15F20" w:rsidRPr="00E45A12" w:rsidRDefault="00F15F20" w:rsidP="00F15F20">
      <w:pPr>
        <w:rPr>
          <w:sz w:val="8"/>
          <w:szCs w:val="8"/>
        </w:rPr>
      </w:pPr>
    </w:p>
    <w:p w14:paraId="4EB49801" w14:textId="77777777" w:rsidR="00803890" w:rsidRPr="00803890" w:rsidRDefault="0068349B" w:rsidP="00F668C3">
      <w:pPr>
        <w:spacing w:line="360" w:lineRule="auto"/>
        <w:jc w:val="both"/>
        <w:rPr>
          <w:sz w:val="8"/>
          <w:szCs w:val="8"/>
        </w:rPr>
      </w:pPr>
      <w:r>
        <w:tab/>
      </w:r>
    </w:p>
    <w:p w14:paraId="01382B2B" w14:textId="77777777" w:rsidR="00A444AC" w:rsidRPr="000318B2" w:rsidRDefault="00F6065B" w:rsidP="00F6065B">
      <w:pPr>
        <w:spacing w:line="360" w:lineRule="auto"/>
        <w:jc w:val="both"/>
      </w:pPr>
      <w:r>
        <w:t xml:space="preserve">         </w:t>
      </w:r>
      <w:r w:rsidR="0068349B">
        <w:t xml:space="preserve">Based on previous </w:t>
      </w:r>
      <w:r w:rsidR="004A4F3A">
        <w:t>studies of</w:t>
      </w:r>
      <w:r w:rsidR="0099473B">
        <w:t xml:space="preserve"> </w:t>
      </w:r>
      <w:r w:rsidR="0068349B">
        <w:t>meta-analyse</w:t>
      </w:r>
      <w:r w:rsidR="00F15F20">
        <w:t>s and systematic reviews, it is expected that results will b</w:t>
      </w:r>
      <w:r w:rsidR="00B22383">
        <w:t>e in favour for</w:t>
      </w:r>
      <w:r w:rsidR="006C21EC">
        <w:t xml:space="preserve"> acupuncture</w:t>
      </w:r>
      <w:r w:rsidR="00F15F20">
        <w:t xml:space="preserve"> than control group. </w:t>
      </w:r>
      <w:r w:rsidR="001A2AB4">
        <w:t>Subjec</w:t>
      </w:r>
      <w:r w:rsidR="00DB01AF" w:rsidRPr="00875BAF">
        <w:t>ts</w:t>
      </w:r>
      <w:r w:rsidR="00F15F20" w:rsidRPr="001A2AB4">
        <w:t xml:space="preserve"> </w:t>
      </w:r>
      <w:r w:rsidR="00083085">
        <w:t xml:space="preserve">in the intervention group </w:t>
      </w:r>
      <w:r w:rsidR="00F15F20" w:rsidRPr="007A26BC">
        <w:t>will be expected to have some improv</w:t>
      </w:r>
      <w:r w:rsidR="00F15F20">
        <w:t>ement</w:t>
      </w:r>
      <w:r w:rsidR="00B22383">
        <w:t>s</w:t>
      </w:r>
      <w:r w:rsidR="00F15F20">
        <w:t xml:space="preserve"> in th</w:t>
      </w:r>
      <w:r w:rsidR="00075C5D">
        <w:t xml:space="preserve">eir </w:t>
      </w:r>
      <w:r w:rsidR="006C21EC">
        <w:t>HOMA-IR levels</w:t>
      </w:r>
      <w:r w:rsidR="003E48E8">
        <w:t xml:space="preserve"> and HRQoL</w:t>
      </w:r>
      <w:r w:rsidR="00083085">
        <w:t xml:space="preserve"> as compared to the control group</w:t>
      </w:r>
      <w:r w:rsidR="00B324AB">
        <w:t>.</w:t>
      </w:r>
    </w:p>
    <w:p w14:paraId="62DCCB10" w14:textId="77777777" w:rsidR="00493C11" w:rsidRPr="00A444AC" w:rsidRDefault="00AE43E1" w:rsidP="00A444AC">
      <w:pPr>
        <w:pStyle w:val="Heading1"/>
        <w:jc w:val="center"/>
        <w:rPr>
          <w:rFonts w:ascii="Times New Roman" w:hAnsi="Times New Roman" w:cs="Times New Roman"/>
          <w:color w:val="000000" w:themeColor="text1"/>
        </w:rPr>
      </w:pPr>
      <w:r>
        <w:rPr>
          <w:rFonts w:ascii="Times New Roman" w:hAnsi="Times New Roman" w:cs="Times New Roman"/>
          <w:color w:val="000000" w:themeColor="text1"/>
        </w:rPr>
        <w:t>7</w:t>
      </w:r>
      <w:r w:rsidR="00A444AC" w:rsidRPr="00A444AC">
        <w:rPr>
          <w:rFonts w:ascii="Times New Roman" w:hAnsi="Times New Roman" w:cs="Times New Roman"/>
          <w:color w:val="000000" w:themeColor="text1"/>
        </w:rPr>
        <w:t xml:space="preserve">. </w:t>
      </w:r>
      <w:r w:rsidR="00493C11" w:rsidRPr="00A444AC">
        <w:rPr>
          <w:rFonts w:ascii="Times New Roman" w:hAnsi="Times New Roman" w:cs="Times New Roman"/>
          <w:color w:val="000000" w:themeColor="text1"/>
        </w:rPr>
        <w:t>Time schedule</w:t>
      </w:r>
      <w:bookmarkEnd w:id="4"/>
      <w:bookmarkEnd w:id="5"/>
    </w:p>
    <w:p w14:paraId="4B6718BA" w14:textId="77777777" w:rsidR="00493C11" w:rsidRDefault="00493C11" w:rsidP="001D4BDF">
      <w:pPr>
        <w:tabs>
          <w:tab w:val="left" w:pos="6981"/>
        </w:tabs>
        <w:rPr>
          <w:rFonts w:ascii="Arial" w:eastAsia="Times New Roman" w:hAnsi="Arial" w:cs="Arial"/>
          <w:color w:val="000000"/>
          <w:kern w:val="24"/>
          <w:sz w:val="8"/>
          <w:szCs w:val="8"/>
          <w:u w:val="single"/>
        </w:rPr>
      </w:pPr>
    </w:p>
    <w:p w14:paraId="4D2C7CCC" w14:textId="77777777" w:rsidR="00A444AC" w:rsidRDefault="00A444AC" w:rsidP="001D4BDF">
      <w:pPr>
        <w:tabs>
          <w:tab w:val="left" w:pos="6981"/>
        </w:tabs>
        <w:rPr>
          <w:rFonts w:ascii="Arial" w:eastAsia="Times New Roman" w:hAnsi="Arial" w:cs="Arial"/>
          <w:color w:val="000000"/>
          <w:kern w:val="24"/>
          <w:sz w:val="8"/>
          <w:szCs w:val="8"/>
          <w:u w:val="single"/>
        </w:rPr>
      </w:pPr>
    </w:p>
    <w:p w14:paraId="3EBC8729" w14:textId="77777777" w:rsidR="003F7D87" w:rsidRPr="003F7D87" w:rsidRDefault="003F7D87" w:rsidP="00493C11">
      <w:pPr>
        <w:rPr>
          <w:rFonts w:ascii="Arial" w:eastAsia="Times New Roman" w:hAnsi="Arial" w:cs="Arial"/>
          <w:color w:val="000000"/>
          <w:kern w:val="24"/>
          <w:sz w:val="8"/>
          <w:szCs w:val="8"/>
          <w:u w:val="single"/>
        </w:rPr>
      </w:pPr>
    </w:p>
    <w:p w14:paraId="6199FCB2" w14:textId="77777777" w:rsidR="004F1766" w:rsidRDefault="00F6065B" w:rsidP="00F6065B">
      <w:pPr>
        <w:spacing w:line="360" w:lineRule="auto"/>
      </w:pPr>
      <w:r>
        <w:t xml:space="preserve">         </w:t>
      </w:r>
      <w:r w:rsidR="00493C11" w:rsidRPr="002711C4">
        <w:t xml:space="preserve">A breakdown of the specific tasks to be accomplished within timeframe can be seen in the table below. </w:t>
      </w:r>
      <w:r w:rsidR="00493C11">
        <w:rPr>
          <w:rFonts w:eastAsia="Times New Roman"/>
          <w:color w:val="000000"/>
          <w:kern w:val="24"/>
        </w:rPr>
        <w:t xml:space="preserve">See details of </w:t>
      </w:r>
      <w:r w:rsidR="00493C11" w:rsidRPr="001E6ECA">
        <w:t>Carta Gantt</w:t>
      </w:r>
      <w:r w:rsidR="00493C11">
        <w:t xml:space="preserve"> as follows:</w:t>
      </w:r>
    </w:p>
    <w:p w14:paraId="6B801978" w14:textId="77777777" w:rsidR="003F7D87" w:rsidRPr="006E19FD" w:rsidRDefault="003F7D87" w:rsidP="003F7D87">
      <w:pPr>
        <w:spacing w:line="360" w:lineRule="auto"/>
        <w:ind w:firstLine="720"/>
        <w:rPr>
          <w:sz w:val="6"/>
          <w:szCs w:val="6"/>
        </w:rPr>
      </w:pPr>
    </w:p>
    <w:tbl>
      <w:tblPr>
        <w:tblpPr w:leftFromText="180" w:rightFromText="180" w:vertAnchor="text" w:tblpX="180" w:tblpY="1"/>
        <w:tblOverlap w:val="never"/>
        <w:tblW w:w="793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988"/>
        <w:gridCol w:w="630"/>
        <w:gridCol w:w="540"/>
        <w:gridCol w:w="630"/>
        <w:gridCol w:w="630"/>
        <w:gridCol w:w="630"/>
        <w:gridCol w:w="630"/>
        <w:gridCol w:w="630"/>
        <w:gridCol w:w="630"/>
      </w:tblGrid>
      <w:tr w:rsidR="003F2BFF" w:rsidRPr="00C2289C" w14:paraId="2438139E" w14:textId="77777777" w:rsidTr="00711401">
        <w:trPr>
          <w:trHeight w:val="710"/>
        </w:trPr>
        <w:tc>
          <w:tcPr>
            <w:tcW w:w="2988" w:type="dxa"/>
            <w:tcBorders>
              <w:top w:val="single" w:sz="4" w:space="0" w:color="auto"/>
              <w:bottom w:val="single" w:sz="4" w:space="0" w:color="auto"/>
            </w:tcBorders>
            <w:shd w:val="clear" w:color="auto" w:fill="D9D9D9"/>
          </w:tcPr>
          <w:p w14:paraId="2C5E0482" w14:textId="77777777" w:rsidR="003F2BFF" w:rsidRPr="00C2289C" w:rsidRDefault="003F2BFF" w:rsidP="003F2BFF">
            <w:pPr>
              <w:pStyle w:val="NoSpacing"/>
              <w:rPr>
                <w:kern w:val="24"/>
              </w:rPr>
            </w:pPr>
            <w:r w:rsidRPr="00C2289C">
              <w:rPr>
                <w:kern w:val="24"/>
              </w:rPr>
              <w:t>Procedure</w:t>
            </w:r>
          </w:p>
        </w:tc>
        <w:tc>
          <w:tcPr>
            <w:tcW w:w="630" w:type="dxa"/>
            <w:tcBorders>
              <w:top w:val="single" w:sz="4" w:space="0" w:color="auto"/>
              <w:bottom w:val="single" w:sz="4" w:space="0" w:color="auto"/>
            </w:tcBorders>
            <w:shd w:val="clear" w:color="auto" w:fill="D9D9D9"/>
          </w:tcPr>
          <w:p w14:paraId="2DDFC911" w14:textId="77777777" w:rsidR="003F2BFF" w:rsidRPr="00711401" w:rsidRDefault="003F2BFF" w:rsidP="003F2BFF">
            <w:pPr>
              <w:pStyle w:val="NoSpacing"/>
              <w:rPr>
                <w:kern w:val="24"/>
                <w:sz w:val="14"/>
                <w:szCs w:val="14"/>
              </w:rPr>
            </w:pPr>
            <w:r w:rsidRPr="00711401">
              <w:rPr>
                <w:kern w:val="24"/>
                <w:sz w:val="14"/>
                <w:szCs w:val="14"/>
              </w:rPr>
              <w:t>Sep 2015 -</w:t>
            </w:r>
          </w:p>
          <w:p w14:paraId="7D3162D8" w14:textId="77777777" w:rsidR="003F2BFF" w:rsidRPr="00C7743E" w:rsidRDefault="003F2BFF" w:rsidP="003F2BFF">
            <w:pPr>
              <w:pStyle w:val="NoSpacing"/>
              <w:rPr>
                <w:kern w:val="24"/>
                <w:sz w:val="18"/>
                <w:szCs w:val="18"/>
              </w:rPr>
            </w:pPr>
            <w:r w:rsidRPr="00711401">
              <w:rPr>
                <w:kern w:val="24"/>
                <w:sz w:val="14"/>
                <w:szCs w:val="14"/>
              </w:rPr>
              <w:t>Feb 2017</w:t>
            </w:r>
          </w:p>
        </w:tc>
        <w:tc>
          <w:tcPr>
            <w:tcW w:w="540" w:type="dxa"/>
            <w:tcBorders>
              <w:top w:val="single" w:sz="4" w:space="0" w:color="auto"/>
              <w:bottom w:val="single" w:sz="4" w:space="0" w:color="auto"/>
            </w:tcBorders>
            <w:shd w:val="clear" w:color="auto" w:fill="D9D9D9"/>
          </w:tcPr>
          <w:p w14:paraId="6AA9F838" w14:textId="77777777" w:rsidR="003F2BFF" w:rsidRPr="00A47F64" w:rsidRDefault="003F2BFF" w:rsidP="003F2BFF">
            <w:pPr>
              <w:pStyle w:val="NoSpacing"/>
              <w:rPr>
                <w:kern w:val="24"/>
                <w:sz w:val="14"/>
                <w:szCs w:val="14"/>
              </w:rPr>
            </w:pPr>
            <w:r w:rsidRPr="00A47F64">
              <w:rPr>
                <w:kern w:val="24"/>
                <w:sz w:val="14"/>
                <w:szCs w:val="14"/>
              </w:rPr>
              <w:t>Sep 2017 - Feb</w:t>
            </w:r>
          </w:p>
          <w:p w14:paraId="15A47103" w14:textId="77777777" w:rsidR="003F2BFF" w:rsidRPr="00C7743E" w:rsidRDefault="003F2BFF" w:rsidP="003F2BFF">
            <w:pPr>
              <w:pStyle w:val="NoSpacing"/>
              <w:rPr>
                <w:kern w:val="24"/>
                <w:sz w:val="18"/>
                <w:szCs w:val="18"/>
              </w:rPr>
            </w:pPr>
            <w:r w:rsidRPr="00A47F64">
              <w:rPr>
                <w:kern w:val="24"/>
                <w:sz w:val="14"/>
                <w:szCs w:val="14"/>
              </w:rPr>
              <w:t>2018</w:t>
            </w:r>
          </w:p>
        </w:tc>
        <w:tc>
          <w:tcPr>
            <w:tcW w:w="630" w:type="dxa"/>
            <w:tcBorders>
              <w:top w:val="single" w:sz="4" w:space="0" w:color="auto"/>
              <w:bottom w:val="single" w:sz="4" w:space="0" w:color="auto"/>
            </w:tcBorders>
            <w:shd w:val="clear" w:color="auto" w:fill="D9D9D9"/>
          </w:tcPr>
          <w:p w14:paraId="60902C72" w14:textId="77777777" w:rsidR="003F2BFF" w:rsidRPr="00A47F64" w:rsidRDefault="003F2BFF" w:rsidP="003F2BFF">
            <w:pPr>
              <w:pStyle w:val="NoSpacing"/>
              <w:rPr>
                <w:kern w:val="24"/>
                <w:sz w:val="14"/>
                <w:szCs w:val="14"/>
              </w:rPr>
            </w:pPr>
            <w:r>
              <w:rPr>
                <w:kern w:val="24"/>
                <w:sz w:val="20"/>
                <w:szCs w:val="20"/>
              </w:rPr>
              <w:t xml:space="preserve">Sep </w:t>
            </w:r>
            <w:r w:rsidRPr="00C7743E">
              <w:rPr>
                <w:kern w:val="24"/>
                <w:sz w:val="20"/>
                <w:szCs w:val="20"/>
              </w:rPr>
              <w:t>2018</w:t>
            </w:r>
          </w:p>
        </w:tc>
        <w:tc>
          <w:tcPr>
            <w:tcW w:w="630" w:type="dxa"/>
            <w:tcBorders>
              <w:top w:val="single" w:sz="4" w:space="0" w:color="auto"/>
              <w:bottom w:val="single" w:sz="4" w:space="0" w:color="auto"/>
            </w:tcBorders>
            <w:shd w:val="clear" w:color="auto" w:fill="D9D9D9"/>
          </w:tcPr>
          <w:p w14:paraId="1605FFA3" w14:textId="77777777" w:rsidR="003F2BFF" w:rsidRPr="00500E5B" w:rsidRDefault="003F2BFF" w:rsidP="003F2BFF">
            <w:pPr>
              <w:pStyle w:val="NoSpacing"/>
              <w:rPr>
                <w:kern w:val="24"/>
                <w:sz w:val="14"/>
                <w:szCs w:val="14"/>
              </w:rPr>
            </w:pPr>
            <w:r w:rsidRPr="00500E5B">
              <w:rPr>
                <w:kern w:val="24"/>
                <w:sz w:val="14"/>
                <w:szCs w:val="14"/>
              </w:rPr>
              <w:t>Feb</w:t>
            </w:r>
          </w:p>
          <w:p w14:paraId="7F2CCB1B" w14:textId="77777777" w:rsidR="003F2BFF" w:rsidRDefault="003F2BFF" w:rsidP="003F2BFF">
            <w:pPr>
              <w:pStyle w:val="NoSpacing"/>
              <w:rPr>
                <w:kern w:val="24"/>
                <w:sz w:val="14"/>
                <w:szCs w:val="14"/>
              </w:rPr>
            </w:pPr>
            <w:r w:rsidRPr="00500E5B">
              <w:rPr>
                <w:kern w:val="24"/>
                <w:sz w:val="14"/>
                <w:szCs w:val="14"/>
              </w:rPr>
              <w:t>2019-</w:t>
            </w:r>
          </w:p>
          <w:p w14:paraId="7478C22B" w14:textId="77777777" w:rsidR="003F2BFF" w:rsidRPr="00500E5B" w:rsidRDefault="00FF2C9E" w:rsidP="003F2BFF">
            <w:pPr>
              <w:pStyle w:val="NoSpacing"/>
              <w:rPr>
                <w:kern w:val="24"/>
                <w:sz w:val="14"/>
                <w:szCs w:val="14"/>
              </w:rPr>
            </w:pPr>
            <w:r>
              <w:rPr>
                <w:kern w:val="24"/>
                <w:sz w:val="14"/>
                <w:szCs w:val="14"/>
              </w:rPr>
              <w:t>Feb</w:t>
            </w:r>
          </w:p>
          <w:p w14:paraId="57BDD319" w14:textId="77777777" w:rsidR="003F2BFF" w:rsidRPr="00C7743E" w:rsidRDefault="003F2BFF" w:rsidP="003F2BFF">
            <w:pPr>
              <w:pStyle w:val="NoSpacing"/>
              <w:rPr>
                <w:kern w:val="24"/>
                <w:sz w:val="20"/>
                <w:szCs w:val="20"/>
              </w:rPr>
            </w:pPr>
            <w:r w:rsidRPr="00500E5B">
              <w:rPr>
                <w:kern w:val="24"/>
                <w:sz w:val="14"/>
                <w:szCs w:val="14"/>
              </w:rPr>
              <w:t>20</w:t>
            </w:r>
            <w:r w:rsidR="00FF2C9E">
              <w:rPr>
                <w:kern w:val="24"/>
                <w:sz w:val="14"/>
                <w:szCs w:val="14"/>
              </w:rPr>
              <w:t>20</w:t>
            </w:r>
          </w:p>
        </w:tc>
        <w:tc>
          <w:tcPr>
            <w:tcW w:w="630" w:type="dxa"/>
            <w:tcBorders>
              <w:top w:val="single" w:sz="4" w:space="0" w:color="auto"/>
              <w:bottom w:val="single" w:sz="4" w:space="0" w:color="auto"/>
            </w:tcBorders>
            <w:shd w:val="clear" w:color="auto" w:fill="D9D9D9"/>
          </w:tcPr>
          <w:p w14:paraId="28583A14" w14:textId="77777777" w:rsidR="003F2BFF" w:rsidRPr="00C7743E" w:rsidRDefault="00FF2C9E" w:rsidP="003F2BFF">
            <w:pPr>
              <w:pStyle w:val="NoSpacing"/>
              <w:jc w:val="center"/>
              <w:rPr>
                <w:kern w:val="24"/>
                <w:sz w:val="20"/>
                <w:szCs w:val="20"/>
              </w:rPr>
            </w:pPr>
            <w:r>
              <w:rPr>
                <w:kern w:val="24"/>
                <w:sz w:val="20"/>
                <w:szCs w:val="20"/>
              </w:rPr>
              <w:t>Sep</w:t>
            </w:r>
          </w:p>
          <w:p w14:paraId="5BB8DC7E" w14:textId="77777777" w:rsidR="003F2BFF" w:rsidRPr="00C7743E" w:rsidRDefault="003F2BFF" w:rsidP="003F2BFF">
            <w:pPr>
              <w:pStyle w:val="NoSpacing"/>
              <w:jc w:val="center"/>
              <w:rPr>
                <w:kern w:val="24"/>
                <w:sz w:val="20"/>
                <w:szCs w:val="20"/>
              </w:rPr>
            </w:pPr>
            <w:r w:rsidRPr="00C7743E">
              <w:rPr>
                <w:kern w:val="24"/>
                <w:sz w:val="20"/>
                <w:szCs w:val="20"/>
              </w:rPr>
              <w:t>2020</w:t>
            </w:r>
          </w:p>
        </w:tc>
        <w:tc>
          <w:tcPr>
            <w:tcW w:w="630" w:type="dxa"/>
            <w:tcBorders>
              <w:top w:val="single" w:sz="4" w:space="0" w:color="auto"/>
              <w:bottom w:val="single" w:sz="4" w:space="0" w:color="auto"/>
            </w:tcBorders>
            <w:shd w:val="clear" w:color="auto" w:fill="D9D9D9"/>
          </w:tcPr>
          <w:p w14:paraId="5DEFB5B3" w14:textId="77777777" w:rsidR="003F2BFF" w:rsidRPr="00546118" w:rsidRDefault="00FF2C9E" w:rsidP="003F2BFF">
            <w:pPr>
              <w:pStyle w:val="NoSpacing"/>
              <w:jc w:val="center"/>
              <w:rPr>
                <w:kern w:val="24"/>
                <w:sz w:val="20"/>
                <w:szCs w:val="20"/>
              </w:rPr>
            </w:pPr>
            <w:r w:rsidRPr="00546118">
              <w:rPr>
                <w:kern w:val="24"/>
                <w:sz w:val="20"/>
                <w:szCs w:val="20"/>
              </w:rPr>
              <w:t>Feb</w:t>
            </w:r>
          </w:p>
          <w:p w14:paraId="501A6B65" w14:textId="77777777" w:rsidR="003F2BFF" w:rsidRPr="00546118" w:rsidRDefault="00FF2C9E" w:rsidP="003F2BFF">
            <w:pPr>
              <w:pStyle w:val="NoSpacing"/>
              <w:jc w:val="center"/>
              <w:rPr>
                <w:kern w:val="24"/>
                <w:sz w:val="20"/>
                <w:szCs w:val="20"/>
              </w:rPr>
            </w:pPr>
            <w:r w:rsidRPr="00546118">
              <w:rPr>
                <w:kern w:val="24"/>
                <w:sz w:val="20"/>
                <w:szCs w:val="20"/>
              </w:rPr>
              <w:t>2021</w:t>
            </w:r>
          </w:p>
        </w:tc>
        <w:tc>
          <w:tcPr>
            <w:tcW w:w="630" w:type="dxa"/>
            <w:tcBorders>
              <w:top w:val="single" w:sz="4" w:space="0" w:color="auto"/>
              <w:bottom w:val="single" w:sz="4" w:space="0" w:color="auto"/>
            </w:tcBorders>
            <w:shd w:val="clear" w:color="auto" w:fill="D9D9D9"/>
          </w:tcPr>
          <w:p w14:paraId="2096D397" w14:textId="77777777" w:rsidR="003F2BFF" w:rsidRPr="00546118" w:rsidRDefault="00FF2C9E" w:rsidP="003F2BFF">
            <w:pPr>
              <w:pStyle w:val="NoSpacing"/>
              <w:jc w:val="center"/>
              <w:rPr>
                <w:kern w:val="24"/>
                <w:sz w:val="20"/>
                <w:szCs w:val="20"/>
              </w:rPr>
            </w:pPr>
            <w:r w:rsidRPr="00546118">
              <w:rPr>
                <w:kern w:val="24"/>
                <w:sz w:val="20"/>
                <w:szCs w:val="20"/>
              </w:rPr>
              <w:t>Sep</w:t>
            </w:r>
          </w:p>
          <w:p w14:paraId="55400FC9" w14:textId="77777777" w:rsidR="003F2BFF" w:rsidRPr="00546118" w:rsidRDefault="003F2BFF" w:rsidP="003F2BFF">
            <w:pPr>
              <w:pStyle w:val="NoSpacing"/>
              <w:jc w:val="center"/>
              <w:rPr>
                <w:kern w:val="24"/>
                <w:sz w:val="20"/>
                <w:szCs w:val="20"/>
              </w:rPr>
            </w:pPr>
            <w:r w:rsidRPr="00546118">
              <w:rPr>
                <w:kern w:val="24"/>
                <w:sz w:val="20"/>
                <w:szCs w:val="20"/>
              </w:rPr>
              <w:t>2021</w:t>
            </w:r>
          </w:p>
        </w:tc>
        <w:tc>
          <w:tcPr>
            <w:tcW w:w="630" w:type="dxa"/>
            <w:tcBorders>
              <w:top w:val="single" w:sz="4" w:space="0" w:color="auto"/>
              <w:bottom w:val="single" w:sz="4" w:space="0" w:color="auto"/>
            </w:tcBorders>
            <w:shd w:val="clear" w:color="auto" w:fill="D9D9D9"/>
          </w:tcPr>
          <w:p w14:paraId="15AA7A3F" w14:textId="77777777" w:rsidR="003F2BFF" w:rsidRPr="00546118" w:rsidRDefault="00FF2C9E" w:rsidP="003F2BFF">
            <w:pPr>
              <w:pStyle w:val="NoSpacing"/>
              <w:jc w:val="center"/>
              <w:rPr>
                <w:kern w:val="24"/>
                <w:sz w:val="20"/>
                <w:szCs w:val="20"/>
              </w:rPr>
            </w:pPr>
            <w:r w:rsidRPr="00546118">
              <w:rPr>
                <w:kern w:val="24"/>
                <w:sz w:val="20"/>
                <w:szCs w:val="20"/>
              </w:rPr>
              <w:t>Feb</w:t>
            </w:r>
          </w:p>
          <w:p w14:paraId="48208FC3" w14:textId="77777777" w:rsidR="003F2BFF" w:rsidRPr="00546118" w:rsidRDefault="003F2BFF" w:rsidP="003F2BFF">
            <w:pPr>
              <w:pStyle w:val="NoSpacing"/>
              <w:jc w:val="center"/>
              <w:rPr>
                <w:kern w:val="24"/>
                <w:sz w:val="20"/>
                <w:szCs w:val="20"/>
              </w:rPr>
            </w:pPr>
            <w:r w:rsidRPr="00546118">
              <w:rPr>
                <w:kern w:val="24"/>
                <w:sz w:val="20"/>
                <w:szCs w:val="20"/>
              </w:rPr>
              <w:t>202</w:t>
            </w:r>
            <w:r w:rsidR="00FF2C9E" w:rsidRPr="00546118">
              <w:rPr>
                <w:kern w:val="24"/>
                <w:sz w:val="20"/>
                <w:szCs w:val="20"/>
              </w:rPr>
              <w:t>2</w:t>
            </w:r>
          </w:p>
        </w:tc>
      </w:tr>
      <w:tr w:rsidR="00711401" w:rsidRPr="00C2289C" w14:paraId="3D00088E" w14:textId="77777777" w:rsidTr="00711401">
        <w:trPr>
          <w:trHeight w:val="368"/>
        </w:trPr>
        <w:tc>
          <w:tcPr>
            <w:tcW w:w="2988" w:type="dxa"/>
            <w:tcBorders>
              <w:top w:val="single" w:sz="4" w:space="0" w:color="auto"/>
            </w:tcBorders>
          </w:tcPr>
          <w:p w14:paraId="16555DD5" w14:textId="77777777" w:rsidR="00711401" w:rsidRPr="00C2289C" w:rsidRDefault="00711401" w:rsidP="00D0089B">
            <w:pPr>
              <w:pStyle w:val="NoSpacing"/>
              <w:rPr>
                <w:kern w:val="24"/>
              </w:rPr>
            </w:pPr>
            <w:r w:rsidRPr="00C2289C">
              <w:rPr>
                <w:kern w:val="24"/>
              </w:rPr>
              <w:t>Literature search &amp; supervision</w:t>
            </w:r>
          </w:p>
        </w:tc>
        <w:tc>
          <w:tcPr>
            <w:tcW w:w="630" w:type="dxa"/>
            <w:tcBorders>
              <w:top w:val="single" w:sz="4" w:space="0" w:color="auto"/>
            </w:tcBorders>
          </w:tcPr>
          <w:p w14:paraId="63FD6827" w14:textId="77777777" w:rsidR="00711401" w:rsidRDefault="00711401" w:rsidP="00D0089B">
            <w:pPr>
              <w:pStyle w:val="NoSpacing"/>
              <w:jc w:val="center"/>
            </w:pPr>
            <w:r w:rsidRPr="00C2289C">
              <w:rPr>
                <w:kern w:val="24"/>
              </w:rPr>
              <w:t>∕</w:t>
            </w:r>
          </w:p>
        </w:tc>
        <w:tc>
          <w:tcPr>
            <w:tcW w:w="540" w:type="dxa"/>
            <w:tcBorders>
              <w:top w:val="single" w:sz="4" w:space="0" w:color="auto"/>
            </w:tcBorders>
          </w:tcPr>
          <w:p w14:paraId="0B918DB7" w14:textId="77777777" w:rsidR="00711401" w:rsidRDefault="00711401" w:rsidP="00D0089B">
            <w:pPr>
              <w:pStyle w:val="NoSpacing"/>
              <w:jc w:val="center"/>
            </w:pPr>
            <w:r w:rsidRPr="00C2289C">
              <w:rPr>
                <w:kern w:val="24"/>
              </w:rPr>
              <w:t>∕</w:t>
            </w:r>
          </w:p>
        </w:tc>
        <w:tc>
          <w:tcPr>
            <w:tcW w:w="630" w:type="dxa"/>
            <w:tcBorders>
              <w:top w:val="single" w:sz="4" w:space="0" w:color="auto"/>
            </w:tcBorders>
          </w:tcPr>
          <w:p w14:paraId="69F66E62" w14:textId="77777777" w:rsidR="00711401" w:rsidRDefault="00711401" w:rsidP="00D0089B">
            <w:pPr>
              <w:pStyle w:val="NoSpacing"/>
              <w:jc w:val="center"/>
            </w:pPr>
            <w:r w:rsidRPr="00C2289C">
              <w:rPr>
                <w:kern w:val="24"/>
              </w:rPr>
              <w:t>∕</w:t>
            </w:r>
          </w:p>
        </w:tc>
        <w:tc>
          <w:tcPr>
            <w:tcW w:w="630" w:type="dxa"/>
            <w:tcBorders>
              <w:top w:val="single" w:sz="4" w:space="0" w:color="auto"/>
            </w:tcBorders>
          </w:tcPr>
          <w:p w14:paraId="2DF59BB1" w14:textId="77777777" w:rsidR="00711401" w:rsidRDefault="00711401" w:rsidP="00D0089B">
            <w:pPr>
              <w:pStyle w:val="NoSpacing"/>
              <w:jc w:val="center"/>
            </w:pPr>
            <w:r w:rsidRPr="00C2289C">
              <w:rPr>
                <w:kern w:val="24"/>
              </w:rPr>
              <w:t>∕</w:t>
            </w:r>
          </w:p>
        </w:tc>
        <w:tc>
          <w:tcPr>
            <w:tcW w:w="630" w:type="dxa"/>
            <w:tcBorders>
              <w:top w:val="single" w:sz="4" w:space="0" w:color="auto"/>
            </w:tcBorders>
          </w:tcPr>
          <w:p w14:paraId="426292F8" w14:textId="77777777" w:rsidR="00711401" w:rsidRDefault="00711401" w:rsidP="00D0089B">
            <w:pPr>
              <w:pStyle w:val="NoSpacing"/>
              <w:jc w:val="center"/>
            </w:pPr>
            <w:r w:rsidRPr="00C2289C">
              <w:rPr>
                <w:kern w:val="24"/>
              </w:rPr>
              <w:t>∕</w:t>
            </w:r>
          </w:p>
        </w:tc>
        <w:tc>
          <w:tcPr>
            <w:tcW w:w="630" w:type="dxa"/>
            <w:tcBorders>
              <w:top w:val="single" w:sz="4" w:space="0" w:color="auto"/>
            </w:tcBorders>
          </w:tcPr>
          <w:p w14:paraId="5AACFA60" w14:textId="77777777" w:rsidR="00711401" w:rsidRDefault="00711401" w:rsidP="00D0089B">
            <w:pPr>
              <w:pStyle w:val="NoSpacing"/>
              <w:jc w:val="center"/>
              <w:rPr>
                <w:kern w:val="24"/>
              </w:rPr>
            </w:pPr>
            <w:r>
              <w:rPr>
                <w:kern w:val="24"/>
              </w:rPr>
              <w:t>∕</w:t>
            </w:r>
          </w:p>
          <w:p w14:paraId="390E1D40" w14:textId="77777777" w:rsidR="00711401" w:rsidRPr="00C2289C" w:rsidRDefault="00711401" w:rsidP="00D0089B">
            <w:pPr>
              <w:pStyle w:val="NoSpacing"/>
              <w:jc w:val="center"/>
              <w:rPr>
                <w:kern w:val="24"/>
              </w:rPr>
            </w:pPr>
          </w:p>
        </w:tc>
        <w:tc>
          <w:tcPr>
            <w:tcW w:w="630" w:type="dxa"/>
            <w:tcBorders>
              <w:top w:val="single" w:sz="4" w:space="0" w:color="auto"/>
            </w:tcBorders>
          </w:tcPr>
          <w:p w14:paraId="6D84FB10" w14:textId="77777777" w:rsidR="00FD263A" w:rsidRPr="00875BAF" w:rsidRDefault="00FD263A" w:rsidP="00FD263A">
            <w:pPr>
              <w:pStyle w:val="NoSpacing"/>
              <w:jc w:val="center"/>
              <w:rPr>
                <w:kern w:val="24"/>
              </w:rPr>
            </w:pPr>
            <w:r w:rsidRPr="00875BAF">
              <w:rPr>
                <w:kern w:val="24"/>
              </w:rPr>
              <w:t>∕</w:t>
            </w:r>
          </w:p>
          <w:p w14:paraId="21A07459" w14:textId="77777777" w:rsidR="00711401" w:rsidRPr="00875BAF" w:rsidRDefault="00711401" w:rsidP="00FD263A">
            <w:pPr>
              <w:pStyle w:val="NoSpacing"/>
              <w:rPr>
                <w:kern w:val="24"/>
              </w:rPr>
            </w:pPr>
          </w:p>
        </w:tc>
        <w:tc>
          <w:tcPr>
            <w:tcW w:w="630" w:type="dxa"/>
            <w:tcBorders>
              <w:top w:val="single" w:sz="4" w:space="0" w:color="auto"/>
            </w:tcBorders>
          </w:tcPr>
          <w:p w14:paraId="239C4497" w14:textId="77777777" w:rsidR="00711401" w:rsidRPr="00875BAF" w:rsidRDefault="00645B5A" w:rsidP="00D0089B">
            <w:pPr>
              <w:pStyle w:val="NoSpacing"/>
              <w:jc w:val="center"/>
              <w:rPr>
                <w:kern w:val="24"/>
              </w:rPr>
            </w:pPr>
            <w:r w:rsidRPr="00875BAF">
              <w:rPr>
                <w:kern w:val="24"/>
              </w:rPr>
              <w:t>∕</w:t>
            </w:r>
          </w:p>
        </w:tc>
      </w:tr>
      <w:tr w:rsidR="005C3250" w:rsidRPr="00C2289C" w14:paraId="5EBAD2ED" w14:textId="77777777" w:rsidTr="00711401">
        <w:trPr>
          <w:trHeight w:val="602"/>
        </w:trPr>
        <w:tc>
          <w:tcPr>
            <w:tcW w:w="2988" w:type="dxa"/>
          </w:tcPr>
          <w:p w14:paraId="4555162A" w14:textId="77777777" w:rsidR="005C3250" w:rsidRPr="00C2289C" w:rsidRDefault="005C3250" w:rsidP="005C3250">
            <w:pPr>
              <w:pStyle w:val="NoSpacing"/>
              <w:rPr>
                <w:kern w:val="24"/>
              </w:rPr>
            </w:pPr>
            <w:r w:rsidRPr="00C2289C">
              <w:rPr>
                <w:kern w:val="24"/>
              </w:rPr>
              <w:t>Proposal preparation, presentation &amp; approval</w:t>
            </w:r>
          </w:p>
        </w:tc>
        <w:tc>
          <w:tcPr>
            <w:tcW w:w="630" w:type="dxa"/>
          </w:tcPr>
          <w:p w14:paraId="6C401648" w14:textId="77777777" w:rsidR="005C3250" w:rsidRPr="00C2289C" w:rsidRDefault="005C3250" w:rsidP="005C3250">
            <w:pPr>
              <w:pStyle w:val="NoSpacing"/>
              <w:jc w:val="center"/>
              <w:rPr>
                <w:kern w:val="24"/>
              </w:rPr>
            </w:pPr>
            <w:r w:rsidRPr="00C2289C">
              <w:rPr>
                <w:kern w:val="24"/>
              </w:rPr>
              <w:t>∕</w:t>
            </w:r>
          </w:p>
        </w:tc>
        <w:tc>
          <w:tcPr>
            <w:tcW w:w="540" w:type="dxa"/>
          </w:tcPr>
          <w:p w14:paraId="71A3BDDE" w14:textId="77777777" w:rsidR="005C3250" w:rsidRPr="00C2289C" w:rsidRDefault="005C3250" w:rsidP="005C3250">
            <w:pPr>
              <w:pStyle w:val="NoSpacing"/>
              <w:jc w:val="center"/>
              <w:rPr>
                <w:kern w:val="24"/>
              </w:rPr>
            </w:pPr>
            <w:r>
              <w:rPr>
                <w:kern w:val="24"/>
              </w:rPr>
              <w:t>∕</w:t>
            </w:r>
          </w:p>
        </w:tc>
        <w:tc>
          <w:tcPr>
            <w:tcW w:w="630" w:type="dxa"/>
          </w:tcPr>
          <w:p w14:paraId="31B7D547" w14:textId="77777777" w:rsidR="005C3250" w:rsidRPr="00C2289C" w:rsidRDefault="005C3250" w:rsidP="005C3250">
            <w:pPr>
              <w:pStyle w:val="NoSpacing"/>
              <w:jc w:val="center"/>
              <w:rPr>
                <w:kern w:val="24"/>
              </w:rPr>
            </w:pPr>
            <w:r>
              <w:rPr>
                <w:kern w:val="24"/>
              </w:rPr>
              <w:t>∕</w:t>
            </w:r>
          </w:p>
        </w:tc>
        <w:tc>
          <w:tcPr>
            <w:tcW w:w="630" w:type="dxa"/>
          </w:tcPr>
          <w:p w14:paraId="747DC05C" w14:textId="77777777" w:rsidR="005C3250" w:rsidRDefault="005C3250" w:rsidP="005C3250">
            <w:pPr>
              <w:pStyle w:val="NoSpacing"/>
              <w:jc w:val="center"/>
            </w:pPr>
            <w:r w:rsidRPr="00C2289C">
              <w:rPr>
                <w:kern w:val="24"/>
              </w:rPr>
              <w:t>∕</w:t>
            </w:r>
          </w:p>
        </w:tc>
        <w:tc>
          <w:tcPr>
            <w:tcW w:w="630" w:type="dxa"/>
          </w:tcPr>
          <w:p w14:paraId="174972C6" w14:textId="77777777" w:rsidR="005C3250" w:rsidRPr="00C2289C" w:rsidRDefault="005C3250" w:rsidP="005C3250">
            <w:pPr>
              <w:pStyle w:val="NoSpacing"/>
              <w:rPr>
                <w:kern w:val="24"/>
              </w:rPr>
            </w:pPr>
            <w:r>
              <w:rPr>
                <w:kern w:val="24"/>
              </w:rPr>
              <w:t xml:space="preserve">   </w:t>
            </w:r>
            <w:r w:rsidRPr="00875BAF">
              <w:rPr>
                <w:kern w:val="24"/>
              </w:rPr>
              <w:t>∕</w:t>
            </w:r>
          </w:p>
        </w:tc>
        <w:tc>
          <w:tcPr>
            <w:tcW w:w="630" w:type="dxa"/>
          </w:tcPr>
          <w:p w14:paraId="77C4D863" w14:textId="77777777" w:rsidR="005C3250" w:rsidRPr="00C2289C" w:rsidRDefault="005C3250" w:rsidP="005C3250">
            <w:pPr>
              <w:pStyle w:val="NoSpacing"/>
              <w:rPr>
                <w:kern w:val="24"/>
              </w:rPr>
            </w:pPr>
            <w:r>
              <w:rPr>
                <w:kern w:val="24"/>
              </w:rPr>
              <w:t xml:space="preserve"> </w:t>
            </w:r>
          </w:p>
        </w:tc>
        <w:tc>
          <w:tcPr>
            <w:tcW w:w="630" w:type="dxa"/>
          </w:tcPr>
          <w:p w14:paraId="55AE5296" w14:textId="77777777" w:rsidR="005C3250" w:rsidRPr="00875BAF" w:rsidRDefault="005C3250" w:rsidP="005C3250">
            <w:pPr>
              <w:pStyle w:val="NoSpacing"/>
              <w:rPr>
                <w:kern w:val="24"/>
              </w:rPr>
            </w:pPr>
          </w:p>
        </w:tc>
        <w:tc>
          <w:tcPr>
            <w:tcW w:w="630" w:type="dxa"/>
          </w:tcPr>
          <w:p w14:paraId="1BA331D1" w14:textId="77777777" w:rsidR="005C3250" w:rsidRPr="00875BAF" w:rsidRDefault="005C3250" w:rsidP="005C3250">
            <w:pPr>
              <w:pStyle w:val="NoSpacing"/>
              <w:rPr>
                <w:kern w:val="24"/>
              </w:rPr>
            </w:pPr>
          </w:p>
        </w:tc>
      </w:tr>
      <w:tr w:rsidR="005C3250" w:rsidRPr="00C2289C" w14:paraId="5D39B94B" w14:textId="77777777" w:rsidTr="00711401">
        <w:trPr>
          <w:trHeight w:val="605"/>
        </w:trPr>
        <w:tc>
          <w:tcPr>
            <w:tcW w:w="2988" w:type="dxa"/>
          </w:tcPr>
          <w:p w14:paraId="403AAA2F" w14:textId="77777777" w:rsidR="005C3250" w:rsidRDefault="005C3250" w:rsidP="005C3250">
            <w:pPr>
              <w:pStyle w:val="NoSpacing"/>
              <w:rPr>
                <w:kern w:val="24"/>
              </w:rPr>
            </w:pPr>
            <w:r>
              <w:rPr>
                <w:kern w:val="24"/>
              </w:rPr>
              <w:t>Improving methodology &amp; research design</w:t>
            </w:r>
          </w:p>
          <w:p w14:paraId="259FAFFB" w14:textId="77777777" w:rsidR="005C3250" w:rsidRPr="00D70593" w:rsidRDefault="005C3250" w:rsidP="005C3250">
            <w:pPr>
              <w:pStyle w:val="NoSpacing"/>
              <w:rPr>
                <w:sz w:val="4"/>
                <w:szCs w:val="4"/>
              </w:rPr>
            </w:pPr>
          </w:p>
        </w:tc>
        <w:tc>
          <w:tcPr>
            <w:tcW w:w="630" w:type="dxa"/>
          </w:tcPr>
          <w:p w14:paraId="7A2F0107" w14:textId="77777777" w:rsidR="005C3250" w:rsidRPr="00C2289C" w:rsidRDefault="005C3250" w:rsidP="005C3250">
            <w:pPr>
              <w:pStyle w:val="NoSpacing"/>
              <w:jc w:val="center"/>
              <w:rPr>
                <w:kern w:val="24"/>
              </w:rPr>
            </w:pPr>
            <w:r w:rsidRPr="00C2289C">
              <w:rPr>
                <w:kern w:val="24"/>
              </w:rPr>
              <w:t>∕</w:t>
            </w:r>
          </w:p>
        </w:tc>
        <w:tc>
          <w:tcPr>
            <w:tcW w:w="540" w:type="dxa"/>
          </w:tcPr>
          <w:p w14:paraId="7847695E" w14:textId="77777777" w:rsidR="005C3250" w:rsidRPr="00C2289C" w:rsidRDefault="005C3250" w:rsidP="005C3250">
            <w:pPr>
              <w:pStyle w:val="NoSpacing"/>
              <w:jc w:val="center"/>
              <w:rPr>
                <w:kern w:val="24"/>
              </w:rPr>
            </w:pPr>
            <w:r w:rsidRPr="00C2289C">
              <w:rPr>
                <w:kern w:val="24"/>
              </w:rPr>
              <w:t>∕</w:t>
            </w:r>
          </w:p>
        </w:tc>
        <w:tc>
          <w:tcPr>
            <w:tcW w:w="630" w:type="dxa"/>
          </w:tcPr>
          <w:p w14:paraId="66A236DA" w14:textId="77777777" w:rsidR="005C3250" w:rsidRPr="00C2289C" w:rsidRDefault="005C3250" w:rsidP="005C3250">
            <w:pPr>
              <w:pStyle w:val="NoSpacing"/>
              <w:jc w:val="center"/>
              <w:rPr>
                <w:kern w:val="24"/>
              </w:rPr>
            </w:pPr>
            <w:r>
              <w:rPr>
                <w:kern w:val="24"/>
              </w:rPr>
              <w:t>∕</w:t>
            </w:r>
          </w:p>
        </w:tc>
        <w:tc>
          <w:tcPr>
            <w:tcW w:w="630" w:type="dxa"/>
          </w:tcPr>
          <w:p w14:paraId="781F4533" w14:textId="77777777" w:rsidR="005C3250" w:rsidRPr="00C2289C" w:rsidRDefault="005C3250" w:rsidP="005C3250">
            <w:pPr>
              <w:pStyle w:val="NoSpacing"/>
              <w:jc w:val="center"/>
              <w:rPr>
                <w:kern w:val="24"/>
              </w:rPr>
            </w:pPr>
            <w:r>
              <w:rPr>
                <w:kern w:val="24"/>
              </w:rPr>
              <w:t>∕</w:t>
            </w:r>
          </w:p>
        </w:tc>
        <w:tc>
          <w:tcPr>
            <w:tcW w:w="630" w:type="dxa"/>
          </w:tcPr>
          <w:p w14:paraId="62AEA6F8" w14:textId="77777777" w:rsidR="005C3250" w:rsidRDefault="005C3250" w:rsidP="005C3250">
            <w:pPr>
              <w:pStyle w:val="NoSpacing"/>
              <w:jc w:val="center"/>
            </w:pPr>
            <w:r w:rsidRPr="00C2289C">
              <w:rPr>
                <w:kern w:val="24"/>
              </w:rPr>
              <w:t>∕</w:t>
            </w:r>
          </w:p>
        </w:tc>
        <w:tc>
          <w:tcPr>
            <w:tcW w:w="630" w:type="dxa"/>
          </w:tcPr>
          <w:p w14:paraId="6148523B" w14:textId="77777777" w:rsidR="005C3250" w:rsidRPr="00C2289C" w:rsidRDefault="005C3250" w:rsidP="005C3250">
            <w:pPr>
              <w:pStyle w:val="NoSpacing"/>
              <w:rPr>
                <w:kern w:val="24"/>
              </w:rPr>
            </w:pPr>
            <w:r>
              <w:rPr>
                <w:kern w:val="24"/>
              </w:rPr>
              <w:t xml:space="preserve">   </w:t>
            </w:r>
            <w:r w:rsidRPr="00C2289C">
              <w:rPr>
                <w:kern w:val="24"/>
              </w:rPr>
              <w:t>∕</w:t>
            </w:r>
          </w:p>
        </w:tc>
        <w:tc>
          <w:tcPr>
            <w:tcW w:w="630" w:type="dxa"/>
          </w:tcPr>
          <w:p w14:paraId="2E878EFB" w14:textId="77777777" w:rsidR="005C3250" w:rsidRPr="00875BAF" w:rsidRDefault="005C3250" w:rsidP="005C3250">
            <w:pPr>
              <w:pStyle w:val="NoSpacing"/>
              <w:rPr>
                <w:kern w:val="24"/>
              </w:rPr>
            </w:pPr>
          </w:p>
        </w:tc>
        <w:tc>
          <w:tcPr>
            <w:tcW w:w="630" w:type="dxa"/>
          </w:tcPr>
          <w:p w14:paraId="2184FC17" w14:textId="77777777" w:rsidR="005C3250" w:rsidRDefault="005C3250" w:rsidP="005C3250">
            <w:pPr>
              <w:pStyle w:val="NoSpacing"/>
              <w:rPr>
                <w:kern w:val="24"/>
              </w:rPr>
            </w:pPr>
          </w:p>
          <w:p w14:paraId="05C7CE15" w14:textId="77777777" w:rsidR="005C3250" w:rsidRPr="00645B5A" w:rsidRDefault="005C3250" w:rsidP="005C3250">
            <w:pPr>
              <w:rPr>
                <w:lang w:eastAsia="zh-CN"/>
              </w:rPr>
            </w:pPr>
          </w:p>
        </w:tc>
      </w:tr>
      <w:tr w:rsidR="005C3250" w:rsidRPr="00C2289C" w14:paraId="0013B57D" w14:textId="77777777" w:rsidTr="00711401">
        <w:tc>
          <w:tcPr>
            <w:tcW w:w="2988" w:type="dxa"/>
          </w:tcPr>
          <w:p w14:paraId="0A865EE5" w14:textId="77777777" w:rsidR="005C3250" w:rsidRPr="00C2289C" w:rsidRDefault="005C3250" w:rsidP="005C3250">
            <w:pPr>
              <w:pStyle w:val="NoSpacing"/>
              <w:rPr>
                <w:kern w:val="24"/>
              </w:rPr>
            </w:pPr>
            <w:r w:rsidRPr="00C2289C">
              <w:rPr>
                <w:kern w:val="24"/>
              </w:rPr>
              <w:t>Data collection</w:t>
            </w:r>
          </w:p>
        </w:tc>
        <w:tc>
          <w:tcPr>
            <w:tcW w:w="630" w:type="dxa"/>
          </w:tcPr>
          <w:p w14:paraId="5FF33934" w14:textId="77777777" w:rsidR="005C3250" w:rsidRPr="00C2289C" w:rsidRDefault="005C3250" w:rsidP="005C3250">
            <w:pPr>
              <w:pStyle w:val="NoSpacing"/>
              <w:jc w:val="center"/>
              <w:rPr>
                <w:kern w:val="24"/>
              </w:rPr>
            </w:pPr>
          </w:p>
        </w:tc>
        <w:tc>
          <w:tcPr>
            <w:tcW w:w="540" w:type="dxa"/>
          </w:tcPr>
          <w:p w14:paraId="10E65AB5" w14:textId="77777777" w:rsidR="005C3250" w:rsidRPr="00C2289C" w:rsidRDefault="005C3250" w:rsidP="005C3250">
            <w:pPr>
              <w:pStyle w:val="NoSpacing"/>
              <w:rPr>
                <w:kern w:val="24"/>
              </w:rPr>
            </w:pPr>
          </w:p>
        </w:tc>
        <w:tc>
          <w:tcPr>
            <w:tcW w:w="630" w:type="dxa"/>
          </w:tcPr>
          <w:p w14:paraId="70328AEC" w14:textId="77777777" w:rsidR="005C3250" w:rsidRPr="00C2289C" w:rsidRDefault="005C3250" w:rsidP="005C3250">
            <w:pPr>
              <w:pStyle w:val="NoSpacing"/>
              <w:jc w:val="center"/>
              <w:rPr>
                <w:kern w:val="24"/>
              </w:rPr>
            </w:pPr>
          </w:p>
        </w:tc>
        <w:tc>
          <w:tcPr>
            <w:tcW w:w="630" w:type="dxa"/>
          </w:tcPr>
          <w:p w14:paraId="5E087046" w14:textId="77777777" w:rsidR="005C3250" w:rsidRPr="00C2289C" w:rsidRDefault="005C3250" w:rsidP="005C3250">
            <w:pPr>
              <w:pStyle w:val="NoSpacing"/>
              <w:jc w:val="center"/>
              <w:rPr>
                <w:kern w:val="24"/>
              </w:rPr>
            </w:pPr>
          </w:p>
        </w:tc>
        <w:tc>
          <w:tcPr>
            <w:tcW w:w="630" w:type="dxa"/>
          </w:tcPr>
          <w:p w14:paraId="04C8270B" w14:textId="77777777" w:rsidR="005C3250" w:rsidRPr="00C2289C" w:rsidRDefault="005C3250" w:rsidP="005C3250">
            <w:pPr>
              <w:pStyle w:val="NoSpacing"/>
              <w:rPr>
                <w:kern w:val="24"/>
              </w:rPr>
            </w:pPr>
            <w:r>
              <w:rPr>
                <w:kern w:val="24"/>
              </w:rPr>
              <w:t xml:space="preserve">   </w:t>
            </w:r>
            <w:r w:rsidRPr="00875BAF">
              <w:rPr>
                <w:kern w:val="24"/>
              </w:rPr>
              <w:t>∕</w:t>
            </w:r>
            <w:r>
              <w:rPr>
                <w:kern w:val="24"/>
              </w:rPr>
              <w:t xml:space="preserve"> </w:t>
            </w:r>
          </w:p>
        </w:tc>
        <w:tc>
          <w:tcPr>
            <w:tcW w:w="630" w:type="dxa"/>
          </w:tcPr>
          <w:p w14:paraId="0D8E7CE8" w14:textId="77777777" w:rsidR="005C3250" w:rsidRPr="00C2289C" w:rsidRDefault="005C3250" w:rsidP="005C3250">
            <w:pPr>
              <w:pStyle w:val="NoSpacing"/>
              <w:jc w:val="center"/>
              <w:rPr>
                <w:kern w:val="24"/>
              </w:rPr>
            </w:pPr>
            <w:r>
              <w:rPr>
                <w:kern w:val="24"/>
              </w:rPr>
              <w:t>∕</w:t>
            </w:r>
          </w:p>
        </w:tc>
        <w:tc>
          <w:tcPr>
            <w:tcW w:w="630" w:type="dxa"/>
          </w:tcPr>
          <w:p w14:paraId="2E5A94B1" w14:textId="77777777" w:rsidR="005C3250" w:rsidRPr="00875BAF" w:rsidRDefault="005C3250" w:rsidP="005C3250">
            <w:pPr>
              <w:pStyle w:val="NoSpacing"/>
              <w:jc w:val="center"/>
              <w:rPr>
                <w:kern w:val="24"/>
              </w:rPr>
            </w:pPr>
            <w:r w:rsidRPr="00C2289C">
              <w:rPr>
                <w:kern w:val="24"/>
              </w:rPr>
              <w:t>∕</w:t>
            </w:r>
          </w:p>
        </w:tc>
        <w:tc>
          <w:tcPr>
            <w:tcW w:w="630" w:type="dxa"/>
          </w:tcPr>
          <w:p w14:paraId="64071DEB" w14:textId="77777777" w:rsidR="005C3250" w:rsidRPr="00875BAF" w:rsidRDefault="005C3250" w:rsidP="005C3250">
            <w:pPr>
              <w:pStyle w:val="NoSpacing"/>
              <w:jc w:val="center"/>
              <w:rPr>
                <w:kern w:val="24"/>
              </w:rPr>
            </w:pPr>
          </w:p>
        </w:tc>
      </w:tr>
      <w:tr w:rsidR="005C3250" w:rsidRPr="00C2289C" w14:paraId="1EE5DDCA" w14:textId="77777777" w:rsidTr="00711401">
        <w:trPr>
          <w:trHeight w:val="152"/>
        </w:trPr>
        <w:tc>
          <w:tcPr>
            <w:tcW w:w="2988" w:type="dxa"/>
          </w:tcPr>
          <w:p w14:paraId="0F262C38" w14:textId="77777777" w:rsidR="005C3250" w:rsidRPr="00C2289C" w:rsidRDefault="005C3250" w:rsidP="005C3250">
            <w:pPr>
              <w:pStyle w:val="NoSpacing"/>
              <w:rPr>
                <w:kern w:val="24"/>
              </w:rPr>
            </w:pPr>
            <w:r w:rsidRPr="00C2289C">
              <w:rPr>
                <w:kern w:val="24"/>
              </w:rPr>
              <w:t>Report writing &amp; publication</w:t>
            </w:r>
          </w:p>
        </w:tc>
        <w:tc>
          <w:tcPr>
            <w:tcW w:w="630" w:type="dxa"/>
          </w:tcPr>
          <w:p w14:paraId="467B0F7A" w14:textId="77777777" w:rsidR="005C3250" w:rsidRPr="00C2289C" w:rsidRDefault="005C3250" w:rsidP="005C3250">
            <w:pPr>
              <w:pStyle w:val="NoSpacing"/>
              <w:jc w:val="center"/>
              <w:rPr>
                <w:kern w:val="24"/>
              </w:rPr>
            </w:pPr>
          </w:p>
        </w:tc>
        <w:tc>
          <w:tcPr>
            <w:tcW w:w="540" w:type="dxa"/>
          </w:tcPr>
          <w:p w14:paraId="7A0D861D" w14:textId="77777777" w:rsidR="005C3250" w:rsidRPr="00C2289C" w:rsidRDefault="005C3250" w:rsidP="005C3250">
            <w:pPr>
              <w:pStyle w:val="NoSpacing"/>
              <w:jc w:val="center"/>
              <w:rPr>
                <w:kern w:val="24"/>
              </w:rPr>
            </w:pPr>
          </w:p>
        </w:tc>
        <w:tc>
          <w:tcPr>
            <w:tcW w:w="630" w:type="dxa"/>
          </w:tcPr>
          <w:p w14:paraId="73DF0982" w14:textId="77777777" w:rsidR="005C3250" w:rsidRPr="00C2289C" w:rsidRDefault="005C3250" w:rsidP="005C3250">
            <w:pPr>
              <w:pStyle w:val="NoSpacing"/>
              <w:jc w:val="center"/>
              <w:rPr>
                <w:kern w:val="24"/>
              </w:rPr>
            </w:pPr>
          </w:p>
        </w:tc>
        <w:tc>
          <w:tcPr>
            <w:tcW w:w="630" w:type="dxa"/>
          </w:tcPr>
          <w:p w14:paraId="4E7CAD8C" w14:textId="77777777" w:rsidR="005C3250" w:rsidRPr="00C2289C" w:rsidRDefault="005C3250" w:rsidP="005C3250">
            <w:pPr>
              <w:pStyle w:val="NoSpacing"/>
              <w:jc w:val="center"/>
              <w:rPr>
                <w:kern w:val="24"/>
              </w:rPr>
            </w:pPr>
          </w:p>
        </w:tc>
        <w:tc>
          <w:tcPr>
            <w:tcW w:w="630" w:type="dxa"/>
          </w:tcPr>
          <w:p w14:paraId="201AAE4D" w14:textId="77777777" w:rsidR="005C3250" w:rsidRPr="00C2289C" w:rsidRDefault="005C3250" w:rsidP="005C3250">
            <w:pPr>
              <w:pStyle w:val="NoSpacing"/>
              <w:rPr>
                <w:kern w:val="24"/>
              </w:rPr>
            </w:pPr>
          </w:p>
        </w:tc>
        <w:tc>
          <w:tcPr>
            <w:tcW w:w="630" w:type="dxa"/>
          </w:tcPr>
          <w:p w14:paraId="3A9D7CAA" w14:textId="77777777" w:rsidR="005C3250" w:rsidRPr="00C2289C" w:rsidRDefault="005C3250" w:rsidP="005C3250">
            <w:pPr>
              <w:pStyle w:val="NoSpacing"/>
              <w:jc w:val="center"/>
              <w:rPr>
                <w:kern w:val="24"/>
              </w:rPr>
            </w:pPr>
            <w:r>
              <w:rPr>
                <w:kern w:val="24"/>
              </w:rPr>
              <w:t>∕</w:t>
            </w:r>
          </w:p>
        </w:tc>
        <w:tc>
          <w:tcPr>
            <w:tcW w:w="630" w:type="dxa"/>
          </w:tcPr>
          <w:p w14:paraId="46C4648B" w14:textId="77777777" w:rsidR="005C3250" w:rsidRPr="00C2289C" w:rsidRDefault="005C3250" w:rsidP="005C3250">
            <w:pPr>
              <w:pStyle w:val="NoSpacing"/>
              <w:rPr>
                <w:kern w:val="24"/>
              </w:rPr>
            </w:pPr>
            <w:r>
              <w:rPr>
                <w:kern w:val="24"/>
              </w:rPr>
              <w:t xml:space="preserve">   </w:t>
            </w:r>
            <w:r w:rsidRPr="00875BAF">
              <w:rPr>
                <w:kern w:val="24"/>
              </w:rPr>
              <w:t>∕</w:t>
            </w:r>
          </w:p>
        </w:tc>
        <w:tc>
          <w:tcPr>
            <w:tcW w:w="630" w:type="dxa"/>
          </w:tcPr>
          <w:p w14:paraId="7751F9B7" w14:textId="77777777" w:rsidR="005C3250" w:rsidRPr="00875BAF" w:rsidRDefault="005C3250" w:rsidP="005C3250">
            <w:pPr>
              <w:pStyle w:val="NoSpacing"/>
              <w:jc w:val="center"/>
              <w:rPr>
                <w:kern w:val="24"/>
              </w:rPr>
            </w:pPr>
          </w:p>
        </w:tc>
      </w:tr>
      <w:tr w:rsidR="005C3250" w:rsidRPr="00C2289C" w14:paraId="6A0D048C" w14:textId="77777777" w:rsidTr="00711401">
        <w:tc>
          <w:tcPr>
            <w:tcW w:w="2988" w:type="dxa"/>
          </w:tcPr>
          <w:p w14:paraId="737A4F0B" w14:textId="77777777" w:rsidR="005C3250" w:rsidRPr="00C2289C" w:rsidRDefault="005C3250" w:rsidP="005C3250">
            <w:pPr>
              <w:pStyle w:val="NoSpacing"/>
              <w:rPr>
                <w:kern w:val="24"/>
              </w:rPr>
            </w:pPr>
            <w:r w:rsidRPr="00C2289C">
              <w:rPr>
                <w:kern w:val="24"/>
              </w:rPr>
              <w:t>Preparing first draft</w:t>
            </w:r>
          </w:p>
        </w:tc>
        <w:tc>
          <w:tcPr>
            <w:tcW w:w="630" w:type="dxa"/>
          </w:tcPr>
          <w:p w14:paraId="36374FD5" w14:textId="77777777" w:rsidR="005C3250" w:rsidRPr="00C2289C" w:rsidRDefault="005C3250" w:rsidP="005C3250">
            <w:pPr>
              <w:pStyle w:val="NoSpacing"/>
              <w:rPr>
                <w:kern w:val="24"/>
              </w:rPr>
            </w:pPr>
          </w:p>
        </w:tc>
        <w:tc>
          <w:tcPr>
            <w:tcW w:w="540" w:type="dxa"/>
          </w:tcPr>
          <w:p w14:paraId="02FE7B85" w14:textId="77777777" w:rsidR="005C3250" w:rsidRPr="00C2289C" w:rsidRDefault="005C3250" w:rsidP="005C3250">
            <w:pPr>
              <w:pStyle w:val="NoSpacing"/>
              <w:jc w:val="center"/>
              <w:rPr>
                <w:kern w:val="24"/>
              </w:rPr>
            </w:pPr>
          </w:p>
        </w:tc>
        <w:tc>
          <w:tcPr>
            <w:tcW w:w="630" w:type="dxa"/>
          </w:tcPr>
          <w:p w14:paraId="77D54852" w14:textId="77777777" w:rsidR="005C3250" w:rsidRPr="00C2289C" w:rsidRDefault="005C3250" w:rsidP="005C3250">
            <w:pPr>
              <w:pStyle w:val="NoSpacing"/>
              <w:rPr>
                <w:kern w:val="24"/>
              </w:rPr>
            </w:pPr>
          </w:p>
        </w:tc>
        <w:tc>
          <w:tcPr>
            <w:tcW w:w="630" w:type="dxa"/>
          </w:tcPr>
          <w:p w14:paraId="4C447C09" w14:textId="77777777" w:rsidR="005C3250" w:rsidRPr="00C2289C" w:rsidRDefault="005C3250" w:rsidP="005C3250">
            <w:pPr>
              <w:pStyle w:val="NoSpacing"/>
              <w:rPr>
                <w:kern w:val="24"/>
              </w:rPr>
            </w:pPr>
            <w:r>
              <w:rPr>
                <w:kern w:val="24"/>
              </w:rPr>
              <w:t xml:space="preserve">   </w:t>
            </w:r>
          </w:p>
        </w:tc>
        <w:tc>
          <w:tcPr>
            <w:tcW w:w="630" w:type="dxa"/>
          </w:tcPr>
          <w:p w14:paraId="7A57349E" w14:textId="77777777" w:rsidR="005C3250" w:rsidRPr="00C2289C" w:rsidRDefault="005C3250" w:rsidP="005C3250">
            <w:pPr>
              <w:pStyle w:val="NoSpacing"/>
              <w:jc w:val="center"/>
              <w:rPr>
                <w:kern w:val="24"/>
              </w:rPr>
            </w:pPr>
          </w:p>
        </w:tc>
        <w:tc>
          <w:tcPr>
            <w:tcW w:w="630" w:type="dxa"/>
          </w:tcPr>
          <w:p w14:paraId="7E8A78F2" w14:textId="77777777" w:rsidR="005C3250" w:rsidRPr="00C2289C" w:rsidRDefault="005C3250" w:rsidP="005C3250">
            <w:pPr>
              <w:pStyle w:val="NoSpacing"/>
              <w:jc w:val="center"/>
              <w:rPr>
                <w:kern w:val="24"/>
              </w:rPr>
            </w:pPr>
          </w:p>
        </w:tc>
        <w:tc>
          <w:tcPr>
            <w:tcW w:w="630" w:type="dxa"/>
          </w:tcPr>
          <w:p w14:paraId="214EDD51" w14:textId="77777777" w:rsidR="005C3250" w:rsidRPr="00C2289C" w:rsidRDefault="005C3250" w:rsidP="005C3250">
            <w:pPr>
              <w:pStyle w:val="NoSpacing"/>
              <w:rPr>
                <w:kern w:val="24"/>
              </w:rPr>
            </w:pPr>
            <w:r>
              <w:rPr>
                <w:kern w:val="24"/>
              </w:rPr>
              <w:t xml:space="preserve">   </w:t>
            </w:r>
            <w:r w:rsidRPr="00875BAF">
              <w:rPr>
                <w:kern w:val="24"/>
              </w:rPr>
              <w:t>∕</w:t>
            </w:r>
          </w:p>
        </w:tc>
        <w:tc>
          <w:tcPr>
            <w:tcW w:w="630" w:type="dxa"/>
          </w:tcPr>
          <w:p w14:paraId="698D3A93" w14:textId="77777777" w:rsidR="005C3250" w:rsidRPr="00875BAF" w:rsidRDefault="005C3250" w:rsidP="005C3250">
            <w:pPr>
              <w:pStyle w:val="NoSpacing"/>
              <w:jc w:val="center"/>
              <w:rPr>
                <w:kern w:val="24"/>
              </w:rPr>
            </w:pPr>
          </w:p>
        </w:tc>
      </w:tr>
      <w:tr w:rsidR="005C3250" w:rsidRPr="00C2289C" w14:paraId="44FC39AF" w14:textId="77777777" w:rsidTr="00711401">
        <w:tc>
          <w:tcPr>
            <w:tcW w:w="2988" w:type="dxa"/>
          </w:tcPr>
          <w:p w14:paraId="10746553" w14:textId="77777777" w:rsidR="005C3250" w:rsidRPr="00C2289C" w:rsidRDefault="005C3250" w:rsidP="005C3250">
            <w:pPr>
              <w:pStyle w:val="NoSpacing"/>
              <w:rPr>
                <w:kern w:val="24"/>
              </w:rPr>
            </w:pPr>
            <w:r>
              <w:rPr>
                <w:kern w:val="24"/>
              </w:rPr>
              <w:t>Preparing second</w:t>
            </w:r>
            <w:r w:rsidRPr="00C2289C">
              <w:rPr>
                <w:kern w:val="24"/>
              </w:rPr>
              <w:t xml:space="preserve"> draft</w:t>
            </w:r>
          </w:p>
        </w:tc>
        <w:tc>
          <w:tcPr>
            <w:tcW w:w="630" w:type="dxa"/>
          </w:tcPr>
          <w:p w14:paraId="5C5FDB4C" w14:textId="77777777" w:rsidR="005C3250" w:rsidRPr="00C2289C" w:rsidRDefault="005C3250" w:rsidP="005C3250">
            <w:pPr>
              <w:pStyle w:val="NoSpacing"/>
              <w:rPr>
                <w:kern w:val="24"/>
              </w:rPr>
            </w:pPr>
          </w:p>
        </w:tc>
        <w:tc>
          <w:tcPr>
            <w:tcW w:w="540" w:type="dxa"/>
          </w:tcPr>
          <w:p w14:paraId="646CCAA6" w14:textId="77777777" w:rsidR="005C3250" w:rsidRPr="00C2289C" w:rsidRDefault="005C3250" w:rsidP="005C3250">
            <w:pPr>
              <w:pStyle w:val="NoSpacing"/>
              <w:jc w:val="center"/>
              <w:rPr>
                <w:kern w:val="24"/>
              </w:rPr>
            </w:pPr>
          </w:p>
        </w:tc>
        <w:tc>
          <w:tcPr>
            <w:tcW w:w="630" w:type="dxa"/>
          </w:tcPr>
          <w:p w14:paraId="3CA72C8E" w14:textId="77777777" w:rsidR="005C3250" w:rsidRPr="00C2289C" w:rsidRDefault="005C3250" w:rsidP="005C3250">
            <w:pPr>
              <w:pStyle w:val="NoSpacing"/>
              <w:jc w:val="center"/>
              <w:rPr>
                <w:kern w:val="24"/>
              </w:rPr>
            </w:pPr>
          </w:p>
        </w:tc>
        <w:tc>
          <w:tcPr>
            <w:tcW w:w="630" w:type="dxa"/>
          </w:tcPr>
          <w:p w14:paraId="74650CCA" w14:textId="77777777" w:rsidR="005C3250" w:rsidRPr="00C2289C" w:rsidRDefault="005C3250" w:rsidP="005C3250">
            <w:pPr>
              <w:pStyle w:val="NoSpacing"/>
              <w:jc w:val="center"/>
              <w:rPr>
                <w:kern w:val="24"/>
              </w:rPr>
            </w:pPr>
          </w:p>
        </w:tc>
        <w:tc>
          <w:tcPr>
            <w:tcW w:w="630" w:type="dxa"/>
          </w:tcPr>
          <w:p w14:paraId="63A88CFA" w14:textId="77777777" w:rsidR="005C3250" w:rsidRPr="00C2289C" w:rsidRDefault="005C3250" w:rsidP="005C3250">
            <w:pPr>
              <w:pStyle w:val="NoSpacing"/>
              <w:jc w:val="center"/>
              <w:rPr>
                <w:kern w:val="24"/>
              </w:rPr>
            </w:pPr>
          </w:p>
        </w:tc>
        <w:tc>
          <w:tcPr>
            <w:tcW w:w="630" w:type="dxa"/>
          </w:tcPr>
          <w:p w14:paraId="54354CBA" w14:textId="77777777" w:rsidR="005C3250" w:rsidRDefault="005C3250" w:rsidP="005C3250">
            <w:pPr>
              <w:pStyle w:val="NoSpacing"/>
              <w:jc w:val="center"/>
              <w:rPr>
                <w:kern w:val="24"/>
              </w:rPr>
            </w:pPr>
          </w:p>
        </w:tc>
        <w:tc>
          <w:tcPr>
            <w:tcW w:w="630" w:type="dxa"/>
          </w:tcPr>
          <w:p w14:paraId="1BCD69B8" w14:textId="77777777" w:rsidR="005C3250" w:rsidRPr="00875BAF" w:rsidRDefault="005C3250" w:rsidP="005C3250">
            <w:pPr>
              <w:pStyle w:val="NoSpacing"/>
              <w:jc w:val="center"/>
              <w:rPr>
                <w:kern w:val="24"/>
              </w:rPr>
            </w:pPr>
            <w:r w:rsidRPr="00875BAF">
              <w:rPr>
                <w:kern w:val="24"/>
              </w:rPr>
              <w:t>∕</w:t>
            </w:r>
          </w:p>
        </w:tc>
        <w:tc>
          <w:tcPr>
            <w:tcW w:w="630" w:type="dxa"/>
          </w:tcPr>
          <w:p w14:paraId="325D6BC5" w14:textId="77777777" w:rsidR="005C3250" w:rsidRPr="00875BAF" w:rsidRDefault="005C3250" w:rsidP="005C3250">
            <w:pPr>
              <w:pStyle w:val="NoSpacing"/>
              <w:jc w:val="center"/>
              <w:rPr>
                <w:kern w:val="24"/>
              </w:rPr>
            </w:pPr>
            <w:r w:rsidRPr="00875BAF">
              <w:rPr>
                <w:kern w:val="24"/>
              </w:rPr>
              <w:t>∕</w:t>
            </w:r>
          </w:p>
        </w:tc>
      </w:tr>
      <w:tr w:rsidR="005C3250" w:rsidRPr="00C2289C" w14:paraId="5E0B5496" w14:textId="77777777" w:rsidTr="00711401">
        <w:trPr>
          <w:trHeight w:val="530"/>
        </w:trPr>
        <w:tc>
          <w:tcPr>
            <w:tcW w:w="2988" w:type="dxa"/>
          </w:tcPr>
          <w:p w14:paraId="1B3DD59A" w14:textId="77777777" w:rsidR="005C3250" w:rsidRPr="00C2289C" w:rsidRDefault="005C3250" w:rsidP="005C3250">
            <w:pPr>
              <w:pStyle w:val="NoSpacing"/>
              <w:rPr>
                <w:kern w:val="24"/>
              </w:rPr>
            </w:pPr>
            <w:r w:rsidRPr="00C2289C">
              <w:rPr>
                <w:kern w:val="24"/>
              </w:rPr>
              <w:t>Finalize and editing final report</w:t>
            </w:r>
          </w:p>
        </w:tc>
        <w:tc>
          <w:tcPr>
            <w:tcW w:w="630" w:type="dxa"/>
          </w:tcPr>
          <w:p w14:paraId="2E38456B" w14:textId="77777777" w:rsidR="005C3250" w:rsidRPr="00C2289C" w:rsidRDefault="005C3250" w:rsidP="005C3250">
            <w:pPr>
              <w:pStyle w:val="NoSpacing"/>
              <w:rPr>
                <w:kern w:val="24"/>
              </w:rPr>
            </w:pPr>
          </w:p>
        </w:tc>
        <w:tc>
          <w:tcPr>
            <w:tcW w:w="540" w:type="dxa"/>
          </w:tcPr>
          <w:p w14:paraId="3FCBF6DC" w14:textId="77777777" w:rsidR="005C3250" w:rsidRPr="00C2289C" w:rsidRDefault="005C3250" w:rsidP="005C3250">
            <w:pPr>
              <w:pStyle w:val="NoSpacing"/>
              <w:jc w:val="center"/>
              <w:rPr>
                <w:kern w:val="24"/>
              </w:rPr>
            </w:pPr>
          </w:p>
        </w:tc>
        <w:tc>
          <w:tcPr>
            <w:tcW w:w="630" w:type="dxa"/>
          </w:tcPr>
          <w:p w14:paraId="0ECA195C" w14:textId="77777777" w:rsidR="005C3250" w:rsidRPr="00C2289C" w:rsidRDefault="005C3250" w:rsidP="005C3250">
            <w:pPr>
              <w:pStyle w:val="NoSpacing"/>
              <w:jc w:val="center"/>
              <w:rPr>
                <w:kern w:val="24"/>
              </w:rPr>
            </w:pPr>
          </w:p>
        </w:tc>
        <w:tc>
          <w:tcPr>
            <w:tcW w:w="630" w:type="dxa"/>
          </w:tcPr>
          <w:p w14:paraId="7A3BA42D" w14:textId="77777777" w:rsidR="005C3250" w:rsidRPr="00C2289C" w:rsidRDefault="005C3250" w:rsidP="005C3250">
            <w:pPr>
              <w:pStyle w:val="NoSpacing"/>
              <w:jc w:val="center"/>
              <w:rPr>
                <w:kern w:val="24"/>
              </w:rPr>
            </w:pPr>
          </w:p>
        </w:tc>
        <w:tc>
          <w:tcPr>
            <w:tcW w:w="630" w:type="dxa"/>
          </w:tcPr>
          <w:p w14:paraId="5D1656AB" w14:textId="77777777" w:rsidR="005C3250" w:rsidRPr="00C2289C" w:rsidRDefault="005C3250" w:rsidP="005C3250">
            <w:pPr>
              <w:pStyle w:val="NoSpacing"/>
              <w:jc w:val="center"/>
              <w:rPr>
                <w:kern w:val="24"/>
              </w:rPr>
            </w:pPr>
          </w:p>
        </w:tc>
        <w:tc>
          <w:tcPr>
            <w:tcW w:w="630" w:type="dxa"/>
          </w:tcPr>
          <w:p w14:paraId="3D07D5EF" w14:textId="77777777" w:rsidR="005C3250" w:rsidRPr="00C2289C" w:rsidRDefault="005C3250" w:rsidP="005C3250">
            <w:pPr>
              <w:pStyle w:val="NoSpacing"/>
              <w:jc w:val="center"/>
              <w:rPr>
                <w:kern w:val="24"/>
              </w:rPr>
            </w:pPr>
          </w:p>
        </w:tc>
        <w:tc>
          <w:tcPr>
            <w:tcW w:w="630" w:type="dxa"/>
          </w:tcPr>
          <w:p w14:paraId="70A6F64E" w14:textId="77777777" w:rsidR="005C3250" w:rsidRPr="00875BAF" w:rsidRDefault="005C3250" w:rsidP="005C3250">
            <w:pPr>
              <w:pStyle w:val="NoSpacing"/>
              <w:jc w:val="center"/>
              <w:rPr>
                <w:kern w:val="24"/>
              </w:rPr>
            </w:pPr>
          </w:p>
        </w:tc>
        <w:tc>
          <w:tcPr>
            <w:tcW w:w="630" w:type="dxa"/>
          </w:tcPr>
          <w:p w14:paraId="50440F49" w14:textId="77777777" w:rsidR="005C3250" w:rsidRPr="00875BAF" w:rsidRDefault="005C3250" w:rsidP="005C3250">
            <w:pPr>
              <w:pStyle w:val="NoSpacing"/>
              <w:jc w:val="center"/>
              <w:rPr>
                <w:kern w:val="24"/>
              </w:rPr>
            </w:pPr>
            <w:r w:rsidRPr="00875BAF">
              <w:rPr>
                <w:kern w:val="24"/>
              </w:rPr>
              <w:t>∕</w:t>
            </w:r>
          </w:p>
        </w:tc>
      </w:tr>
      <w:tr w:rsidR="005C3250" w:rsidRPr="00C2289C" w14:paraId="16FC15C5" w14:textId="77777777" w:rsidTr="00711401">
        <w:tc>
          <w:tcPr>
            <w:tcW w:w="2988" w:type="dxa"/>
          </w:tcPr>
          <w:p w14:paraId="73B8DC00" w14:textId="77777777" w:rsidR="005C3250" w:rsidRPr="00C2289C" w:rsidRDefault="005C3250" w:rsidP="005C3250">
            <w:pPr>
              <w:pStyle w:val="NoSpacing"/>
              <w:rPr>
                <w:kern w:val="24"/>
              </w:rPr>
            </w:pPr>
            <w:r w:rsidRPr="00C2289C">
              <w:rPr>
                <w:kern w:val="24"/>
              </w:rPr>
              <w:t>Submission of thesis</w:t>
            </w:r>
          </w:p>
        </w:tc>
        <w:tc>
          <w:tcPr>
            <w:tcW w:w="630" w:type="dxa"/>
          </w:tcPr>
          <w:p w14:paraId="15DCE037" w14:textId="77777777" w:rsidR="005C3250" w:rsidRPr="00C2289C" w:rsidRDefault="005C3250" w:rsidP="005C3250">
            <w:pPr>
              <w:pStyle w:val="NoSpacing"/>
              <w:rPr>
                <w:kern w:val="24"/>
              </w:rPr>
            </w:pPr>
          </w:p>
        </w:tc>
        <w:tc>
          <w:tcPr>
            <w:tcW w:w="540" w:type="dxa"/>
          </w:tcPr>
          <w:p w14:paraId="55926D54" w14:textId="77777777" w:rsidR="005C3250" w:rsidRPr="00C2289C" w:rsidRDefault="005C3250" w:rsidP="005C3250">
            <w:pPr>
              <w:pStyle w:val="NoSpacing"/>
              <w:jc w:val="center"/>
              <w:rPr>
                <w:kern w:val="24"/>
              </w:rPr>
            </w:pPr>
          </w:p>
        </w:tc>
        <w:tc>
          <w:tcPr>
            <w:tcW w:w="630" w:type="dxa"/>
          </w:tcPr>
          <w:p w14:paraId="6D791710" w14:textId="77777777" w:rsidR="005C3250" w:rsidRPr="00C2289C" w:rsidRDefault="005C3250" w:rsidP="005C3250">
            <w:pPr>
              <w:pStyle w:val="NoSpacing"/>
              <w:jc w:val="center"/>
              <w:rPr>
                <w:kern w:val="24"/>
              </w:rPr>
            </w:pPr>
          </w:p>
        </w:tc>
        <w:tc>
          <w:tcPr>
            <w:tcW w:w="630" w:type="dxa"/>
          </w:tcPr>
          <w:p w14:paraId="5976C210" w14:textId="77777777" w:rsidR="005C3250" w:rsidRPr="00C2289C" w:rsidRDefault="005C3250" w:rsidP="005C3250">
            <w:pPr>
              <w:pStyle w:val="NoSpacing"/>
              <w:rPr>
                <w:kern w:val="24"/>
              </w:rPr>
            </w:pPr>
          </w:p>
        </w:tc>
        <w:tc>
          <w:tcPr>
            <w:tcW w:w="630" w:type="dxa"/>
          </w:tcPr>
          <w:p w14:paraId="3BFFC664" w14:textId="77777777" w:rsidR="005C3250" w:rsidRPr="00C2289C" w:rsidRDefault="005C3250" w:rsidP="005C3250">
            <w:pPr>
              <w:pStyle w:val="NoSpacing"/>
              <w:jc w:val="center"/>
              <w:rPr>
                <w:kern w:val="24"/>
              </w:rPr>
            </w:pPr>
          </w:p>
        </w:tc>
        <w:tc>
          <w:tcPr>
            <w:tcW w:w="630" w:type="dxa"/>
          </w:tcPr>
          <w:p w14:paraId="5E6AB75A" w14:textId="77777777" w:rsidR="005C3250" w:rsidRPr="00C2289C" w:rsidRDefault="005C3250" w:rsidP="005C3250">
            <w:pPr>
              <w:pStyle w:val="NoSpacing"/>
              <w:jc w:val="center"/>
              <w:rPr>
                <w:kern w:val="24"/>
              </w:rPr>
            </w:pPr>
          </w:p>
        </w:tc>
        <w:tc>
          <w:tcPr>
            <w:tcW w:w="630" w:type="dxa"/>
          </w:tcPr>
          <w:p w14:paraId="3F08ED68" w14:textId="77777777" w:rsidR="005C3250" w:rsidRPr="00875BAF" w:rsidRDefault="005C3250" w:rsidP="005C3250">
            <w:pPr>
              <w:pStyle w:val="NoSpacing"/>
              <w:rPr>
                <w:kern w:val="24"/>
              </w:rPr>
            </w:pPr>
          </w:p>
        </w:tc>
        <w:tc>
          <w:tcPr>
            <w:tcW w:w="630" w:type="dxa"/>
          </w:tcPr>
          <w:p w14:paraId="54889655" w14:textId="77777777" w:rsidR="005C3250" w:rsidRPr="00875BAF" w:rsidRDefault="005C3250" w:rsidP="005C3250">
            <w:pPr>
              <w:pStyle w:val="NoSpacing"/>
              <w:jc w:val="center"/>
              <w:rPr>
                <w:kern w:val="24"/>
              </w:rPr>
            </w:pPr>
            <w:r w:rsidRPr="00875BAF">
              <w:rPr>
                <w:kern w:val="24"/>
              </w:rPr>
              <w:t>∕</w:t>
            </w:r>
          </w:p>
        </w:tc>
      </w:tr>
      <w:tr w:rsidR="005C3250" w:rsidRPr="00C2289C" w14:paraId="0BC43044" w14:textId="77777777" w:rsidTr="00711401">
        <w:tc>
          <w:tcPr>
            <w:tcW w:w="2988" w:type="dxa"/>
          </w:tcPr>
          <w:p w14:paraId="5FDBE6B4" w14:textId="77777777" w:rsidR="005C3250" w:rsidRPr="00C2289C" w:rsidRDefault="005C3250" w:rsidP="005C3250">
            <w:pPr>
              <w:pStyle w:val="NoSpacing"/>
              <w:rPr>
                <w:kern w:val="24"/>
              </w:rPr>
            </w:pPr>
            <w:r w:rsidRPr="00C2289C">
              <w:rPr>
                <w:kern w:val="24"/>
              </w:rPr>
              <w:t>VIVA presentation</w:t>
            </w:r>
          </w:p>
        </w:tc>
        <w:tc>
          <w:tcPr>
            <w:tcW w:w="630" w:type="dxa"/>
          </w:tcPr>
          <w:p w14:paraId="122E73D1" w14:textId="77777777" w:rsidR="005C3250" w:rsidRPr="00C2289C" w:rsidRDefault="005C3250" w:rsidP="005C3250">
            <w:pPr>
              <w:pStyle w:val="NoSpacing"/>
              <w:rPr>
                <w:kern w:val="24"/>
              </w:rPr>
            </w:pPr>
          </w:p>
        </w:tc>
        <w:tc>
          <w:tcPr>
            <w:tcW w:w="540" w:type="dxa"/>
          </w:tcPr>
          <w:p w14:paraId="1B1DC609" w14:textId="77777777" w:rsidR="005C3250" w:rsidRPr="00C2289C" w:rsidRDefault="005C3250" w:rsidP="005C3250">
            <w:pPr>
              <w:pStyle w:val="NoSpacing"/>
              <w:rPr>
                <w:kern w:val="24"/>
              </w:rPr>
            </w:pPr>
          </w:p>
        </w:tc>
        <w:tc>
          <w:tcPr>
            <w:tcW w:w="630" w:type="dxa"/>
          </w:tcPr>
          <w:p w14:paraId="60430815" w14:textId="77777777" w:rsidR="005C3250" w:rsidRPr="00C2289C" w:rsidRDefault="005C3250" w:rsidP="005C3250">
            <w:pPr>
              <w:pStyle w:val="NoSpacing"/>
              <w:rPr>
                <w:kern w:val="24"/>
              </w:rPr>
            </w:pPr>
          </w:p>
        </w:tc>
        <w:tc>
          <w:tcPr>
            <w:tcW w:w="630" w:type="dxa"/>
          </w:tcPr>
          <w:p w14:paraId="0699EC0B" w14:textId="77777777" w:rsidR="005C3250" w:rsidRDefault="005C3250" w:rsidP="005C3250">
            <w:pPr>
              <w:pStyle w:val="NoSpacing"/>
              <w:rPr>
                <w:kern w:val="24"/>
              </w:rPr>
            </w:pPr>
          </w:p>
        </w:tc>
        <w:tc>
          <w:tcPr>
            <w:tcW w:w="630" w:type="dxa"/>
          </w:tcPr>
          <w:p w14:paraId="5A011060" w14:textId="77777777" w:rsidR="005C3250" w:rsidRDefault="005C3250" w:rsidP="005C3250">
            <w:pPr>
              <w:pStyle w:val="NoSpacing"/>
              <w:jc w:val="center"/>
              <w:rPr>
                <w:kern w:val="24"/>
              </w:rPr>
            </w:pPr>
          </w:p>
        </w:tc>
        <w:tc>
          <w:tcPr>
            <w:tcW w:w="630" w:type="dxa"/>
          </w:tcPr>
          <w:p w14:paraId="75DE1D6C" w14:textId="77777777" w:rsidR="005C3250" w:rsidRDefault="005C3250" w:rsidP="005C3250">
            <w:pPr>
              <w:pStyle w:val="NoSpacing"/>
              <w:jc w:val="center"/>
              <w:rPr>
                <w:kern w:val="24"/>
              </w:rPr>
            </w:pPr>
          </w:p>
        </w:tc>
        <w:tc>
          <w:tcPr>
            <w:tcW w:w="630" w:type="dxa"/>
          </w:tcPr>
          <w:p w14:paraId="651B9D50" w14:textId="77777777" w:rsidR="005C3250" w:rsidRPr="00875BAF" w:rsidRDefault="005C3250" w:rsidP="005C3250">
            <w:pPr>
              <w:pStyle w:val="NoSpacing"/>
              <w:rPr>
                <w:kern w:val="24"/>
              </w:rPr>
            </w:pPr>
          </w:p>
        </w:tc>
        <w:tc>
          <w:tcPr>
            <w:tcW w:w="630" w:type="dxa"/>
          </w:tcPr>
          <w:p w14:paraId="6F6EE13F" w14:textId="77777777" w:rsidR="005C3250" w:rsidRPr="00875BAF" w:rsidRDefault="005C3250" w:rsidP="005C3250">
            <w:pPr>
              <w:pStyle w:val="NoSpacing"/>
              <w:jc w:val="center"/>
              <w:rPr>
                <w:kern w:val="24"/>
              </w:rPr>
            </w:pPr>
            <w:r w:rsidRPr="00875BAF">
              <w:rPr>
                <w:kern w:val="24"/>
              </w:rPr>
              <w:t>∕</w:t>
            </w:r>
          </w:p>
        </w:tc>
      </w:tr>
    </w:tbl>
    <w:p w14:paraId="007C5648" w14:textId="77777777" w:rsidR="00D0089B" w:rsidRPr="00A703B0" w:rsidRDefault="00D0089B" w:rsidP="00AE7928">
      <w:pPr>
        <w:pStyle w:val="Heading1"/>
        <w:rPr>
          <w:rFonts w:ascii="Times New Roman" w:hAnsi="Times New Roman" w:cs="Times New Roman"/>
          <w:color w:val="000000" w:themeColor="text1"/>
          <w:sz w:val="2"/>
          <w:szCs w:val="2"/>
        </w:rPr>
      </w:pPr>
    </w:p>
    <w:p w14:paraId="3D06B6C3" w14:textId="77777777" w:rsidR="007F3D82" w:rsidRPr="00A444AC" w:rsidRDefault="00AE43E1" w:rsidP="00895D90">
      <w:pPr>
        <w:pStyle w:val="Heading1"/>
        <w:spacing w:before="0"/>
        <w:jc w:val="center"/>
        <w:rPr>
          <w:rFonts w:ascii="Times New Roman" w:hAnsi="Times New Roman" w:cs="Times New Roman"/>
          <w:color w:val="000000" w:themeColor="text1"/>
        </w:rPr>
      </w:pPr>
      <w:r>
        <w:rPr>
          <w:rFonts w:ascii="Times New Roman" w:hAnsi="Times New Roman" w:cs="Times New Roman"/>
          <w:color w:val="000000" w:themeColor="text1"/>
        </w:rPr>
        <w:t>8</w:t>
      </w:r>
      <w:r w:rsidR="00A444AC" w:rsidRPr="00A444AC">
        <w:rPr>
          <w:rFonts w:ascii="Times New Roman" w:hAnsi="Times New Roman" w:cs="Times New Roman"/>
          <w:color w:val="000000" w:themeColor="text1"/>
        </w:rPr>
        <w:t>.</w:t>
      </w:r>
      <w:r w:rsidR="007F3D82" w:rsidRPr="00A444AC">
        <w:rPr>
          <w:rFonts w:ascii="Times New Roman" w:hAnsi="Times New Roman" w:cs="Times New Roman"/>
          <w:color w:val="000000" w:themeColor="text1"/>
        </w:rPr>
        <w:t xml:space="preserve"> Conflict of interest</w:t>
      </w:r>
    </w:p>
    <w:p w14:paraId="459E2FEE" w14:textId="77777777" w:rsidR="007F3D82" w:rsidRDefault="007F3D82" w:rsidP="007F3D82">
      <w:r>
        <w:t xml:space="preserve"> </w:t>
      </w:r>
    </w:p>
    <w:p w14:paraId="60A1A1A3" w14:textId="77777777" w:rsidR="00017CEE" w:rsidRPr="007F3D82" w:rsidRDefault="00F6065B" w:rsidP="007F3D82">
      <w:r>
        <w:t xml:space="preserve">         </w:t>
      </w:r>
      <w:r w:rsidR="007F3D82">
        <w:t>The authors have no conflict of interest.</w:t>
      </w:r>
    </w:p>
    <w:p w14:paraId="33C2E4CC" w14:textId="77777777" w:rsidR="005372E8" w:rsidRPr="003F7D87" w:rsidRDefault="00AE7928" w:rsidP="00C83013">
      <w:pPr>
        <w:pStyle w:val="Heading1"/>
        <w:jc w:val="center"/>
        <w:rPr>
          <w:rFonts w:ascii="Times New Roman" w:hAnsi="Times New Roman" w:cs="Times New Roman"/>
          <w:color w:val="000000" w:themeColor="text1"/>
        </w:rPr>
      </w:pPr>
      <w:r>
        <w:rPr>
          <w:rFonts w:ascii="Times New Roman" w:hAnsi="Times New Roman" w:cs="Times New Roman"/>
          <w:color w:val="000000" w:themeColor="text1"/>
        </w:rPr>
        <w:t xml:space="preserve">9. </w:t>
      </w:r>
      <w:r w:rsidR="0021472B" w:rsidRPr="003F7D87">
        <w:rPr>
          <w:rFonts w:ascii="Times New Roman" w:hAnsi="Times New Roman" w:cs="Times New Roman"/>
          <w:color w:val="000000" w:themeColor="text1"/>
        </w:rPr>
        <w:t>References</w:t>
      </w:r>
    </w:p>
    <w:p w14:paraId="56D0463E" w14:textId="77777777" w:rsidR="003F7D87" w:rsidRPr="003F7D87" w:rsidRDefault="003F7D87" w:rsidP="003F7D87"/>
    <w:p w14:paraId="0F239417" w14:textId="77777777" w:rsidR="00B36894" w:rsidRDefault="005708EF" w:rsidP="0014648D">
      <w:pPr>
        <w:pStyle w:val="NormalWeb"/>
        <w:spacing w:before="0" w:beforeAutospacing="0" w:after="0" w:afterAutospacing="0" w:line="360" w:lineRule="auto"/>
      </w:pPr>
      <w:r>
        <w:t xml:space="preserve">American Diabetes Association. </w:t>
      </w:r>
      <w:r w:rsidR="00B36894">
        <w:t>(2017).</w:t>
      </w:r>
      <w:r w:rsidR="00884BE8">
        <w:t xml:space="preserve"> </w:t>
      </w:r>
      <w:r w:rsidR="00B36894" w:rsidRPr="00F74451">
        <w:rPr>
          <w:i/>
        </w:rPr>
        <w:t>Standards of Medical in diabetes -2017</w:t>
      </w:r>
      <w:r w:rsidR="00B36894">
        <w:t xml:space="preserve">. Vol. </w:t>
      </w:r>
    </w:p>
    <w:p w14:paraId="62F4E87B" w14:textId="77777777" w:rsidR="00884BE8" w:rsidRDefault="00B36894" w:rsidP="0014648D">
      <w:pPr>
        <w:pStyle w:val="NormalWeb"/>
        <w:spacing w:before="0" w:beforeAutospacing="0" w:after="0" w:afterAutospacing="0" w:line="360" w:lineRule="auto"/>
      </w:pPr>
      <w:r>
        <w:t xml:space="preserve">            40, Suppl. 1.</w:t>
      </w:r>
      <w:r w:rsidR="00884BE8">
        <w:t xml:space="preserve"> </w:t>
      </w:r>
    </w:p>
    <w:p w14:paraId="6887A460" w14:textId="77777777" w:rsidR="00E435BE" w:rsidRPr="004C358D" w:rsidRDefault="00E435BE" w:rsidP="00663B17">
      <w:pPr>
        <w:autoSpaceDE w:val="0"/>
        <w:autoSpaceDN w:val="0"/>
        <w:adjustRightInd w:val="0"/>
        <w:spacing w:line="360" w:lineRule="auto"/>
        <w:rPr>
          <w:rFonts w:eastAsiaTheme="minorEastAsia"/>
          <w:lang w:eastAsia="zh-CN"/>
        </w:rPr>
      </w:pPr>
      <w:r w:rsidRPr="004C358D">
        <w:rPr>
          <w:rFonts w:eastAsiaTheme="minorEastAsia"/>
          <w:lang w:eastAsia="zh-CN"/>
        </w:rPr>
        <w:t xml:space="preserve">Bai, Y., Chen, S., Chen, L. and Wang, B. (2015).Postoperative pain of mixed </w:t>
      </w:r>
    </w:p>
    <w:p w14:paraId="36B9F415" w14:textId="77777777" w:rsidR="00E435BE" w:rsidRPr="004C358D" w:rsidRDefault="00E435BE" w:rsidP="00663B17">
      <w:pPr>
        <w:autoSpaceDE w:val="0"/>
        <w:autoSpaceDN w:val="0"/>
        <w:adjustRightInd w:val="0"/>
        <w:spacing w:line="360" w:lineRule="auto"/>
        <w:rPr>
          <w:rFonts w:eastAsiaTheme="minorEastAsia"/>
          <w:lang w:eastAsia="zh-CN"/>
        </w:rPr>
      </w:pPr>
      <w:r w:rsidRPr="004C358D">
        <w:rPr>
          <w:rFonts w:eastAsiaTheme="minorEastAsia"/>
          <w:lang w:eastAsia="zh-CN"/>
        </w:rPr>
        <w:t xml:space="preserve">            hemorrhoid treated by embedding needles in Erbai. World Journal of </w:t>
      </w:r>
    </w:p>
    <w:p w14:paraId="16D5911D" w14:textId="77777777" w:rsidR="00E435BE" w:rsidRPr="002F4325" w:rsidRDefault="00E435BE" w:rsidP="00663B17">
      <w:pPr>
        <w:autoSpaceDE w:val="0"/>
        <w:autoSpaceDN w:val="0"/>
        <w:adjustRightInd w:val="0"/>
        <w:spacing w:line="360" w:lineRule="auto"/>
        <w:rPr>
          <w:rFonts w:eastAsiaTheme="minorEastAsia"/>
          <w:b/>
          <w:i/>
          <w:u w:val="single"/>
          <w:lang w:eastAsia="zh-CN"/>
        </w:rPr>
      </w:pPr>
      <w:r w:rsidRPr="004C358D">
        <w:rPr>
          <w:rFonts w:eastAsiaTheme="minorEastAsia"/>
          <w:lang w:eastAsia="zh-CN"/>
        </w:rPr>
        <w:t xml:space="preserve">            Acupuncture-Moxibustion (WJAM). 25(1): 59-61.</w:t>
      </w:r>
    </w:p>
    <w:p w14:paraId="1A2CC3F4" w14:textId="77777777" w:rsidR="00663B17" w:rsidRDefault="00663B17" w:rsidP="00663B17">
      <w:pPr>
        <w:autoSpaceDE w:val="0"/>
        <w:autoSpaceDN w:val="0"/>
        <w:adjustRightInd w:val="0"/>
        <w:spacing w:line="360" w:lineRule="auto"/>
        <w:rPr>
          <w:rFonts w:eastAsiaTheme="minorEastAsia"/>
          <w:lang w:eastAsia="zh-CN"/>
        </w:rPr>
      </w:pPr>
      <w:r>
        <w:rPr>
          <w:rFonts w:eastAsiaTheme="minorEastAsia"/>
          <w:lang w:eastAsia="zh-CN"/>
        </w:rPr>
        <w:lastRenderedPageBreak/>
        <w:t>Bassuk</w:t>
      </w:r>
      <w:r w:rsidR="0066300A">
        <w:rPr>
          <w:rFonts w:eastAsiaTheme="minorEastAsia"/>
          <w:lang w:eastAsia="zh-CN"/>
        </w:rPr>
        <w:t>,</w:t>
      </w:r>
      <w:r>
        <w:rPr>
          <w:rFonts w:eastAsiaTheme="minorEastAsia"/>
          <w:lang w:eastAsia="zh-CN"/>
        </w:rPr>
        <w:t xml:space="preserve"> SS, Manson</w:t>
      </w:r>
      <w:r w:rsidR="0066300A">
        <w:rPr>
          <w:rFonts w:eastAsiaTheme="minorEastAsia"/>
          <w:lang w:eastAsia="zh-CN"/>
        </w:rPr>
        <w:t>,</w:t>
      </w:r>
      <w:r>
        <w:rPr>
          <w:rFonts w:eastAsiaTheme="minorEastAsia"/>
          <w:lang w:eastAsia="zh-CN"/>
        </w:rPr>
        <w:t xml:space="preserve"> JE. Epidemiological evidence for the role of physical activity in </w:t>
      </w:r>
    </w:p>
    <w:p w14:paraId="426626E1" w14:textId="77777777" w:rsidR="00663B17" w:rsidRDefault="00663B17" w:rsidP="00663B17">
      <w:pPr>
        <w:autoSpaceDE w:val="0"/>
        <w:autoSpaceDN w:val="0"/>
        <w:adjustRightInd w:val="0"/>
        <w:spacing w:line="360" w:lineRule="auto"/>
        <w:rPr>
          <w:rFonts w:eastAsiaTheme="minorEastAsia"/>
          <w:lang w:eastAsia="zh-CN"/>
        </w:rPr>
      </w:pPr>
      <w:r>
        <w:rPr>
          <w:rFonts w:eastAsiaTheme="minorEastAsia"/>
          <w:lang w:eastAsia="zh-CN"/>
        </w:rPr>
        <w:t xml:space="preserve">            reducing risk of type 2 diabetes and cardiovascular disease. </w:t>
      </w:r>
      <w:r w:rsidRPr="00F1241D">
        <w:rPr>
          <w:rFonts w:eastAsiaTheme="minorEastAsia"/>
          <w:i/>
          <w:lang w:eastAsia="zh-CN"/>
        </w:rPr>
        <w:t>J Appl Physiol</w:t>
      </w:r>
      <w:r>
        <w:rPr>
          <w:rFonts w:eastAsiaTheme="minorEastAsia"/>
          <w:lang w:eastAsia="zh-CN"/>
        </w:rPr>
        <w:t xml:space="preserve"> </w:t>
      </w:r>
    </w:p>
    <w:p w14:paraId="63EE6B44" w14:textId="77777777" w:rsidR="00663B17" w:rsidRPr="00663B17" w:rsidRDefault="00663B17" w:rsidP="00663B17">
      <w:pPr>
        <w:autoSpaceDE w:val="0"/>
        <w:autoSpaceDN w:val="0"/>
        <w:adjustRightInd w:val="0"/>
        <w:spacing w:line="360" w:lineRule="auto"/>
        <w:rPr>
          <w:rFonts w:eastAsiaTheme="minorEastAsia"/>
          <w:lang w:eastAsia="zh-CN"/>
        </w:rPr>
      </w:pPr>
      <w:r>
        <w:rPr>
          <w:rFonts w:eastAsiaTheme="minorEastAsia"/>
          <w:lang w:eastAsia="zh-CN"/>
        </w:rPr>
        <w:t xml:space="preserve">            (1985). 2005; 99(3): 1193–1204.</w:t>
      </w:r>
    </w:p>
    <w:p w14:paraId="4C95EE43" w14:textId="77777777" w:rsidR="00D331B9" w:rsidRPr="001C706F" w:rsidRDefault="00D331B9" w:rsidP="0014648D">
      <w:pPr>
        <w:pStyle w:val="NormalWeb"/>
        <w:spacing w:before="0" w:beforeAutospacing="0" w:after="0" w:afterAutospacing="0" w:line="360" w:lineRule="auto"/>
        <w:rPr>
          <w:i/>
        </w:rPr>
      </w:pPr>
      <w:r>
        <w:t>Birch</w:t>
      </w:r>
      <w:r w:rsidR="007E5701">
        <w:t>, S., Alraek, T</w:t>
      </w:r>
      <w:r w:rsidR="00E14172">
        <w:t xml:space="preserve"> and Norheim, A</w:t>
      </w:r>
      <w:r>
        <w:t xml:space="preserve">J. (2013). </w:t>
      </w:r>
      <w:r w:rsidRPr="001C706F">
        <w:rPr>
          <w:i/>
        </w:rPr>
        <w:t xml:space="preserve">The Journal of Alternative and </w:t>
      </w:r>
    </w:p>
    <w:p w14:paraId="2EE26306" w14:textId="77777777" w:rsidR="00854C92" w:rsidRDefault="00D331B9" w:rsidP="0014648D">
      <w:pPr>
        <w:pStyle w:val="NormalWeb"/>
        <w:spacing w:before="0" w:beforeAutospacing="0" w:after="0" w:afterAutospacing="0" w:line="360" w:lineRule="auto"/>
      </w:pPr>
      <w:r w:rsidRPr="001C706F">
        <w:rPr>
          <w:i/>
        </w:rPr>
        <w:t xml:space="preserve">            Complementary Medicine</w:t>
      </w:r>
      <w:r>
        <w:t>. 19(10): 845-850. DOI: 10.1089/acm.2012.0639.</w:t>
      </w:r>
    </w:p>
    <w:p w14:paraId="3DFD991F" w14:textId="77777777" w:rsidR="00CB2E98" w:rsidRDefault="00CB2E98" w:rsidP="00CB2E98">
      <w:pPr>
        <w:spacing w:line="360" w:lineRule="auto"/>
        <w:jc w:val="both"/>
        <w:rPr>
          <w:lang w:val="en-GB"/>
        </w:rPr>
      </w:pPr>
      <w:r>
        <w:rPr>
          <w:lang w:val="en-GB"/>
        </w:rPr>
        <w:t xml:space="preserve">Bo, C, Xue, Z, Yi, G, Zelin, C, Yang, B, Zixu, W and Yajun, W. (2012). Assessing </w:t>
      </w:r>
    </w:p>
    <w:p w14:paraId="44E82017" w14:textId="77777777" w:rsidR="00CB2E98" w:rsidRDefault="00CB2E98" w:rsidP="00CB2E98">
      <w:pPr>
        <w:spacing w:line="360" w:lineRule="auto"/>
        <w:jc w:val="both"/>
        <w:rPr>
          <w:lang w:val="en-GB"/>
        </w:rPr>
      </w:pPr>
      <w:r>
        <w:rPr>
          <w:lang w:val="en-GB"/>
        </w:rPr>
        <w:t xml:space="preserve">            the quality of reports about randomized controlled trials of acupuncture </w:t>
      </w:r>
    </w:p>
    <w:p w14:paraId="1823E66E" w14:textId="77777777" w:rsidR="00CB2E98" w:rsidRDefault="00CB2E98" w:rsidP="00CB2E98">
      <w:pPr>
        <w:spacing w:line="360" w:lineRule="auto"/>
        <w:jc w:val="both"/>
        <w:rPr>
          <w:lang w:val="en-GB"/>
        </w:rPr>
      </w:pPr>
      <w:r>
        <w:rPr>
          <w:lang w:val="en-GB"/>
        </w:rPr>
        <w:t xml:space="preserve">            treatment on diabetic peripheral neuropathy. </w:t>
      </w:r>
      <w:r w:rsidRPr="00F1241D">
        <w:rPr>
          <w:i/>
          <w:lang w:val="en-GB"/>
        </w:rPr>
        <w:t>PLoS One</w:t>
      </w:r>
      <w:r>
        <w:rPr>
          <w:lang w:val="en-GB"/>
        </w:rPr>
        <w:t>. 7(7): e38461.</w:t>
      </w:r>
    </w:p>
    <w:p w14:paraId="344BB5CC" w14:textId="77777777" w:rsidR="007064D2" w:rsidRDefault="007064D2" w:rsidP="007064D2">
      <w:pPr>
        <w:spacing w:line="360" w:lineRule="auto"/>
      </w:pPr>
      <w:r w:rsidRPr="00B81F69">
        <w:t>British A</w:t>
      </w:r>
      <w:r>
        <w:t xml:space="preserve">cupuncture Council. Acupuncture. </w:t>
      </w:r>
      <w:r w:rsidRPr="00B81F69">
        <w:t xml:space="preserve"> 2019. </w:t>
      </w:r>
    </w:p>
    <w:p w14:paraId="578A108D" w14:textId="77777777" w:rsidR="007064D2" w:rsidRDefault="007064D2" w:rsidP="007064D2">
      <w:pPr>
        <w:spacing w:line="360" w:lineRule="auto"/>
      </w:pPr>
      <w:r>
        <w:t xml:space="preserve">             </w:t>
      </w:r>
      <w:r w:rsidRPr="00B81F69">
        <w:t>https://www.acupuncture.org.uk/public-content/public-traditional-</w:t>
      </w:r>
    </w:p>
    <w:p w14:paraId="66A9C8F6" w14:textId="77777777" w:rsidR="007064D2" w:rsidRDefault="007064D2" w:rsidP="007064D2">
      <w:pPr>
        <w:spacing w:line="360" w:lineRule="auto"/>
        <w:rPr>
          <w:rStyle w:val="element-citation"/>
        </w:rPr>
      </w:pPr>
      <w:r>
        <w:t xml:space="preserve">             </w:t>
      </w:r>
      <w:r w:rsidRPr="00B81F69">
        <w:t>acupuncture/3825-acupuncture.html</w:t>
      </w:r>
    </w:p>
    <w:p w14:paraId="1A8F7A1C" w14:textId="77777777" w:rsidR="00AC6132" w:rsidRPr="001C706F" w:rsidRDefault="00AC6132" w:rsidP="00AC6132">
      <w:pPr>
        <w:spacing w:line="360" w:lineRule="auto"/>
        <w:jc w:val="both"/>
        <w:rPr>
          <w:rStyle w:val="element-citation"/>
          <w:i/>
        </w:rPr>
      </w:pPr>
      <w:r w:rsidRPr="00EC29D7">
        <w:rPr>
          <w:rStyle w:val="element-citation"/>
        </w:rPr>
        <w:t xml:space="preserve">Cai </w:t>
      </w:r>
      <w:r w:rsidR="007F2CA7">
        <w:rPr>
          <w:rStyle w:val="element-citation"/>
        </w:rPr>
        <w:t>and</w:t>
      </w:r>
      <w:r w:rsidR="001C706F">
        <w:rPr>
          <w:rStyle w:val="element-citation"/>
        </w:rPr>
        <w:t xml:space="preserve"> Peng (2010). </w:t>
      </w:r>
      <w:r w:rsidRPr="00A23059">
        <w:rPr>
          <w:rStyle w:val="element-citation"/>
        </w:rPr>
        <w:t>Meta analysis on ac</w:t>
      </w:r>
      <w:r w:rsidR="001C706F">
        <w:rPr>
          <w:rStyle w:val="element-citation"/>
        </w:rPr>
        <w:t>upuncture treatment of diabetes</w:t>
      </w:r>
      <w:r w:rsidRPr="00A23059">
        <w:rPr>
          <w:rStyle w:val="element-citation"/>
        </w:rPr>
        <w:t xml:space="preserve">. </w:t>
      </w:r>
      <w:r w:rsidRPr="001C706F">
        <w:rPr>
          <w:rStyle w:val="element-citation"/>
          <w:i/>
        </w:rPr>
        <w:t xml:space="preserve">Chinese </w:t>
      </w:r>
    </w:p>
    <w:p w14:paraId="0D4C3780" w14:textId="77777777" w:rsidR="00AC6132" w:rsidRDefault="00AC6132" w:rsidP="00AC6132">
      <w:pPr>
        <w:spacing w:line="360" w:lineRule="auto"/>
        <w:jc w:val="both"/>
      </w:pPr>
      <w:r w:rsidRPr="001C706F">
        <w:rPr>
          <w:rStyle w:val="element-citation"/>
          <w:i/>
        </w:rPr>
        <w:tab/>
        <w:t>Archives of Traditional Chinese Medicine.</w:t>
      </w:r>
      <w:r w:rsidR="00F74451">
        <w:rPr>
          <w:rStyle w:val="element-citation"/>
        </w:rPr>
        <w:t xml:space="preserve"> 28(11): </w:t>
      </w:r>
      <w:r w:rsidRPr="00A23059">
        <w:rPr>
          <w:rStyle w:val="element-citation"/>
        </w:rPr>
        <w:t>2412-2415.</w:t>
      </w:r>
    </w:p>
    <w:p w14:paraId="3FF9ED3C" w14:textId="77777777" w:rsidR="00104988" w:rsidRDefault="00E14172" w:rsidP="00687ECD">
      <w:pPr>
        <w:spacing w:line="360" w:lineRule="auto"/>
        <w:jc w:val="both"/>
        <w:rPr>
          <w:rStyle w:val="element-citation"/>
        </w:rPr>
      </w:pPr>
      <w:r>
        <w:rPr>
          <w:rStyle w:val="element-citation"/>
        </w:rPr>
        <w:t>Charles, MC</w:t>
      </w:r>
      <w:r w:rsidR="00800682">
        <w:rPr>
          <w:rStyle w:val="element-citation"/>
        </w:rPr>
        <w:t xml:space="preserve">J. (1998). Oral therapy in type 2 diabetes: Pharmacological properties </w:t>
      </w:r>
    </w:p>
    <w:p w14:paraId="720EF86D" w14:textId="77777777" w:rsidR="00800682" w:rsidRDefault="00800682" w:rsidP="00104988">
      <w:pPr>
        <w:spacing w:line="360" w:lineRule="auto"/>
        <w:ind w:left="720"/>
        <w:jc w:val="both"/>
        <w:rPr>
          <w:rStyle w:val="element-citation"/>
        </w:rPr>
      </w:pPr>
      <w:r>
        <w:rPr>
          <w:rStyle w:val="element-citation"/>
        </w:rPr>
        <w:t xml:space="preserve">and clinical use of currently available agents. </w:t>
      </w:r>
      <w:r w:rsidR="00104988" w:rsidRPr="001C706F">
        <w:rPr>
          <w:rStyle w:val="element-citation"/>
          <w:i/>
        </w:rPr>
        <w:t>Diabetes Spectrum</w:t>
      </w:r>
      <w:r w:rsidR="00104988">
        <w:rPr>
          <w:rStyle w:val="element-citation"/>
        </w:rPr>
        <w:t>. 11(4): 211-221.</w:t>
      </w:r>
    </w:p>
    <w:p w14:paraId="435D6170" w14:textId="77777777" w:rsidR="00BB7776" w:rsidRDefault="00AC6132" w:rsidP="00687ECD">
      <w:pPr>
        <w:spacing w:line="360" w:lineRule="auto"/>
        <w:jc w:val="both"/>
        <w:rPr>
          <w:lang w:val="en-GB"/>
        </w:rPr>
      </w:pPr>
      <w:r>
        <w:rPr>
          <w:lang w:val="en-GB"/>
        </w:rPr>
        <w:t xml:space="preserve">Chen, W, Yang, GY, Liu, B, Manheimer, E, Liu, JP. </w:t>
      </w:r>
      <w:r w:rsidR="00BB7776">
        <w:rPr>
          <w:lang w:val="en-GB"/>
        </w:rPr>
        <w:t xml:space="preserve">(2013). </w:t>
      </w:r>
      <w:r>
        <w:rPr>
          <w:lang w:val="en-GB"/>
        </w:rPr>
        <w:t xml:space="preserve">Manual acupuncture for </w:t>
      </w:r>
    </w:p>
    <w:p w14:paraId="706FD8A1" w14:textId="77777777" w:rsidR="00BB7776" w:rsidRDefault="00BB7776" w:rsidP="00687ECD">
      <w:pPr>
        <w:spacing w:line="360" w:lineRule="auto"/>
        <w:jc w:val="both"/>
        <w:rPr>
          <w:lang w:val="en-GB"/>
        </w:rPr>
      </w:pPr>
      <w:r>
        <w:rPr>
          <w:lang w:val="en-GB"/>
        </w:rPr>
        <w:t xml:space="preserve">           t</w:t>
      </w:r>
      <w:r w:rsidR="00AC6132">
        <w:rPr>
          <w:lang w:val="en-GB"/>
        </w:rPr>
        <w:t>reatment</w:t>
      </w:r>
      <w:r>
        <w:rPr>
          <w:lang w:val="en-GB"/>
        </w:rPr>
        <w:t xml:space="preserve"> </w:t>
      </w:r>
      <w:r w:rsidR="00AC6132">
        <w:rPr>
          <w:lang w:val="en-GB"/>
        </w:rPr>
        <w:t xml:space="preserve">of diabetic peripheral neuropathy: a systematic review of randomized </w:t>
      </w:r>
    </w:p>
    <w:p w14:paraId="0DD69B9E" w14:textId="77777777" w:rsidR="00AC6132" w:rsidRPr="00BB7776" w:rsidRDefault="00BB7776" w:rsidP="00687ECD">
      <w:pPr>
        <w:spacing w:line="360" w:lineRule="auto"/>
        <w:jc w:val="both"/>
        <w:rPr>
          <w:rStyle w:val="element-citation"/>
          <w:lang w:val="en-GB"/>
        </w:rPr>
      </w:pPr>
      <w:r>
        <w:rPr>
          <w:lang w:val="en-GB"/>
        </w:rPr>
        <w:t xml:space="preserve">            </w:t>
      </w:r>
      <w:r w:rsidR="00AC6132">
        <w:rPr>
          <w:lang w:val="en-GB"/>
        </w:rPr>
        <w:t>controlled</w:t>
      </w:r>
      <w:r>
        <w:rPr>
          <w:lang w:val="en-GB"/>
        </w:rPr>
        <w:t xml:space="preserve"> </w:t>
      </w:r>
      <w:r w:rsidR="00AC6132">
        <w:rPr>
          <w:lang w:val="en-GB"/>
        </w:rPr>
        <w:t xml:space="preserve">trials. </w:t>
      </w:r>
      <w:r w:rsidR="00AC6132" w:rsidRPr="001C706F">
        <w:rPr>
          <w:i/>
          <w:lang w:val="en-GB"/>
        </w:rPr>
        <w:t>PLOS</w:t>
      </w:r>
      <w:r w:rsidR="00AC6132">
        <w:rPr>
          <w:lang w:val="en-GB"/>
        </w:rPr>
        <w:t>. 8(9):e73764.</w:t>
      </w:r>
    </w:p>
    <w:p w14:paraId="7D1CAB13" w14:textId="77777777" w:rsidR="000A5B8A" w:rsidRPr="001C706F" w:rsidRDefault="000A5B8A" w:rsidP="00687ECD">
      <w:pPr>
        <w:spacing w:line="360" w:lineRule="auto"/>
        <w:jc w:val="both"/>
        <w:rPr>
          <w:rStyle w:val="element-citation"/>
          <w:i/>
        </w:rPr>
      </w:pPr>
      <w:r>
        <w:rPr>
          <w:rStyle w:val="element-citation"/>
        </w:rPr>
        <w:t xml:space="preserve">Cheok, YC. </w:t>
      </w:r>
      <w:r w:rsidR="005322E1">
        <w:rPr>
          <w:rStyle w:val="element-citation"/>
        </w:rPr>
        <w:t>(20</w:t>
      </w:r>
      <w:r w:rsidR="001C706F">
        <w:rPr>
          <w:rStyle w:val="element-citation"/>
        </w:rPr>
        <w:t xml:space="preserve">13). </w:t>
      </w:r>
      <w:r w:rsidRPr="001C706F">
        <w:rPr>
          <w:rStyle w:val="element-citation"/>
          <w:i/>
        </w:rPr>
        <w:t xml:space="preserve">Acupuncture for diabetic complications – a systematic review </w:t>
      </w:r>
    </w:p>
    <w:p w14:paraId="4FDBFE53" w14:textId="77777777" w:rsidR="00AE4A46" w:rsidRDefault="000A5B8A" w:rsidP="00AE4A46">
      <w:pPr>
        <w:spacing w:line="360" w:lineRule="auto"/>
        <w:ind w:left="720"/>
        <w:jc w:val="both"/>
        <w:rPr>
          <w:rStyle w:val="element-citation"/>
        </w:rPr>
      </w:pPr>
      <w:r w:rsidRPr="001C706F">
        <w:rPr>
          <w:rStyle w:val="element-citation"/>
          <w:i/>
        </w:rPr>
        <w:t>and meta-analyses</w:t>
      </w:r>
      <w:r w:rsidRPr="000A5B8A">
        <w:rPr>
          <w:rStyle w:val="element-citation"/>
        </w:rPr>
        <w:t>.</w:t>
      </w:r>
      <w:r>
        <w:rPr>
          <w:rStyle w:val="element-citation"/>
        </w:rPr>
        <w:t xml:space="preserve"> Unpublished master dissertation, Universi</w:t>
      </w:r>
      <w:r w:rsidR="00C6799F">
        <w:rPr>
          <w:rStyle w:val="element-citation"/>
        </w:rPr>
        <w:t>ty of Middlesex, Unit</w:t>
      </w:r>
      <w:r w:rsidR="001C706F">
        <w:rPr>
          <w:rStyle w:val="element-citation"/>
        </w:rPr>
        <w:t>ed Kingdom</w:t>
      </w:r>
      <w:r>
        <w:rPr>
          <w:rStyle w:val="element-citation"/>
        </w:rPr>
        <w:t>.</w:t>
      </w:r>
    </w:p>
    <w:p w14:paraId="45B88AE5" w14:textId="77777777" w:rsidR="00D63CF8" w:rsidRDefault="00D63CF8" w:rsidP="00F746B2">
      <w:pPr>
        <w:autoSpaceDE w:val="0"/>
        <w:autoSpaceDN w:val="0"/>
        <w:adjustRightInd w:val="0"/>
        <w:spacing w:line="360" w:lineRule="auto"/>
        <w:jc w:val="both"/>
      </w:pPr>
      <w:r>
        <w:t xml:space="preserve">Chew, B . H., Mohd-Sidik, S and Sharif-Ghazali, S. (2015). Negative effects of </w:t>
      </w:r>
    </w:p>
    <w:p w14:paraId="53B55DBD" w14:textId="77777777" w:rsidR="00D63CF8" w:rsidRDefault="00D63CF8" w:rsidP="00F746B2">
      <w:pPr>
        <w:autoSpaceDE w:val="0"/>
        <w:autoSpaceDN w:val="0"/>
        <w:adjustRightInd w:val="0"/>
        <w:spacing w:line="360" w:lineRule="auto"/>
        <w:jc w:val="both"/>
      </w:pPr>
      <w:r>
        <w:t xml:space="preserve">            diabetes-related distress on health-related quality of life: an evaluation among </w:t>
      </w:r>
    </w:p>
    <w:p w14:paraId="6FDA00BC" w14:textId="77777777" w:rsidR="00D63CF8" w:rsidRDefault="00D63CF8" w:rsidP="00F746B2">
      <w:pPr>
        <w:autoSpaceDE w:val="0"/>
        <w:autoSpaceDN w:val="0"/>
        <w:adjustRightInd w:val="0"/>
        <w:spacing w:line="360" w:lineRule="auto"/>
        <w:jc w:val="both"/>
      </w:pPr>
      <w:r>
        <w:t xml:space="preserve">            the adult patients with type 2 diabetes mellitus in three primary healthcare </w:t>
      </w:r>
    </w:p>
    <w:p w14:paraId="195B2DC7" w14:textId="77777777" w:rsidR="00D63CF8" w:rsidRDefault="00D63CF8" w:rsidP="00F746B2">
      <w:pPr>
        <w:autoSpaceDE w:val="0"/>
        <w:autoSpaceDN w:val="0"/>
        <w:adjustRightInd w:val="0"/>
        <w:spacing w:line="360" w:lineRule="auto"/>
        <w:jc w:val="both"/>
      </w:pPr>
      <w:r>
        <w:t xml:space="preserve">            clinics in Malaysia. </w:t>
      </w:r>
      <w:r w:rsidR="00624AEA" w:rsidRPr="00624AEA">
        <w:rPr>
          <w:i/>
        </w:rPr>
        <w:t>Health and Quality of Life Outcomes</w:t>
      </w:r>
      <w:r w:rsidR="00624AEA">
        <w:t>. 13: 187.</w:t>
      </w:r>
    </w:p>
    <w:p w14:paraId="59F7D9F9" w14:textId="77777777" w:rsidR="00F746B2" w:rsidRDefault="00F746B2" w:rsidP="00F746B2">
      <w:pPr>
        <w:autoSpaceDE w:val="0"/>
        <w:autoSpaceDN w:val="0"/>
        <w:adjustRightInd w:val="0"/>
        <w:spacing w:line="360" w:lineRule="auto"/>
        <w:jc w:val="both"/>
      </w:pPr>
      <w:r w:rsidRPr="00835B5D">
        <w:t>Cho,</w:t>
      </w:r>
      <w:r>
        <w:t xml:space="preserve"> SH, Lee, JS, Thabane, l and</w:t>
      </w:r>
      <w:r w:rsidRPr="00A23059">
        <w:t xml:space="preserve"> Lee, J. (2009).</w:t>
      </w:r>
      <w:r w:rsidR="00F74451">
        <w:t xml:space="preserve"> </w:t>
      </w:r>
      <w:r w:rsidRPr="00A23059">
        <w:t xml:space="preserve">‘Acupuncture for obesity: a </w:t>
      </w:r>
    </w:p>
    <w:p w14:paraId="14720585" w14:textId="77777777" w:rsidR="00F746B2" w:rsidRDefault="00F746B2" w:rsidP="00F746B2">
      <w:pPr>
        <w:autoSpaceDE w:val="0"/>
        <w:autoSpaceDN w:val="0"/>
        <w:adjustRightInd w:val="0"/>
        <w:spacing w:line="360" w:lineRule="auto"/>
        <w:jc w:val="both"/>
      </w:pPr>
      <w:r>
        <w:t xml:space="preserve">            Systematic </w:t>
      </w:r>
      <w:r w:rsidRPr="00A23059">
        <w:t>review and meta-analysis’</w:t>
      </w:r>
      <w:r w:rsidRPr="00F746B2">
        <w:t xml:space="preserve">. </w:t>
      </w:r>
      <w:r w:rsidRPr="00F746B2">
        <w:rPr>
          <w:i/>
        </w:rPr>
        <w:t>International Journal Obeseity</w:t>
      </w:r>
      <w:r>
        <w:t xml:space="preserve">. 33(2): </w:t>
      </w:r>
    </w:p>
    <w:p w14:paraId="754A6D8B" w14:textId="77777777" w:rsidR="00F746B2" w:rsidRDefault="00F746B2" w:rsidP="00F746B2">
      <w:pPr>
        <w:autoSpaceDE w:val="0"/>
        <w:autoSpaceDN w:val="0"/>
        <w:adjustRightInd w:val="0"/>
        <w:spacing w:line="360" w:lineRule="auto"/>
        <w:jc w:val="both"/>
      </w:pPr>
      <w:r>
        <w:t xml:space="preserve">            </w:t>
      </w:r>
      <w:r w:rsidRPr="00A23059">
        <w:t>183-96.</w:t>
      </w:r>
    </w:p>
    <w:p w14:paraId="43597079" w14:textId="77777777" w:rsidR="00AE4A46" w:rsidRDefault="00AE4A46" w:rsidP="00AE4A46">
      <w:pPr>
        <w:spacing w:line="360" w:lineRule="auto"/>
        <w:jc w:val="both"/>
        <w:rPr>
          <w:color w:val="000000" w:themeColor="text1"/>
        </w:rPr>
      </w:pPr>
      <w:r w:rsidRPr="00AE4A46">
        <w:rPr>
          <w:color w:val="000000" w:themeColor="text1"/>
        </w:rPr>
        <w:t>Cisneros, L</w:t>
      </w:r>
      <w:r w:rsidR="007E5701">
        <w:rPr>
          <w:rFonts w:eastAsia="Times New Roman"/>
          <w:color w:val="000000" w:themeColor="text1"/>
        </w:rPr>
        <w:t>DL., Teixeira, RLL</w:t>
      </w:r>
      <w:r w:rsidR="00E14172">
        <w:rPr>
          <w:rFonts w:eastAsia="Times New Roman"/>
          <w:color w:val="000000" w:themeColor="text1"/>
        </w:rPr>
        <w:t xml:space="preserve"> and Navarro, T</w:t>
      </w:r>
      <w:r w:rsidRPr="00AE4A46">
        <w:rPr>
          <w:rFonts w:eastAsia="Times New Roman"/>
          <w:color w:val="000000" w:themeColor="text1"/>
        </w:rPr>
        <w:t>P. (</w:t>
      </w:r>
      <w:r w:rsidRPr="00AE4A46">
        <w:rPr>
          <w:color w:val="000000" w:themeColor="text1"/>
        </w:rPr>
        <w:t xml:space="preserve">2015). Quality of life of </w:t>
      </w:r>
    </w:p>
    <w:p w14:paraId="593C98EA" w14:textId="77777777" w:rsidR="00AE4A46" w:rsidRDefault="00AE4A46" w:rsidP="00AE4A46">
      <w:pPr>
        <w:spacing w:line="360" w:lineRule="auto"/>
        <w:jc w:val="both"/>
        <w:rPr>
          <w:color w:val="000000" w:themeColor="text1"/>
        </w:rPr>
      </w:pPr>
      <w:r>
        <w:rPr>
          <w:color w:val="000000" w:themeColor="text1"/>
        </w:rPr>
        <w:t xml:space="preserve">            </w:t>
      </w:r>
      <w:r w:rsidRPr="00AE4A46">
        <w:rPr>
          <w:color w:val="000000" w:themeColor="text1"/>
        </w:rPr>
        <w:t xml:space="preserve">people with diabetes mellitus pre revascularization surgery and post </w:t>
      </w:r>
    </w:p>
    <w:p w14:paraId="04C32360" w14:textId="77777777" w:rsidR="00AE4A46" w:rsidRDefault="00AE4A46" w:rsidP="00AE4A46">
      <w:pPr>
        <w:spacing w:line="360" w:lineRule="auto"/>
        <w:jc w:val="both"/>
        <w:rPr>
          <w:color w:val="000000" w:themeColor="text1"/>
        </w:rPr>
      </w:pPr>
      <w:r>
        <w:rPr>
          <w:color w:val="000000" w:themeColor="text1"/>
        </w:rPr>
        <w:t xml:space="preserve">            </w:t>
      </w:r>
      <w:r w:rsidRPr="00AE4A46">
        <w:rPr>
          <w:color w:val="000000" w:themeColor="text1"/>
        </w:rPr>
        <w:t xml:space="preserve">amputation: an exploratory study. </w:t>
      </w:r>
      <w:r w:rsidR="00C873E1">
        <w:rPr>
          <w:i/>
          <w:color w:val="000000" w:themeColor="text1"/>
        </w:rPr>
        <w:t>Diabetology and</w:t>
      </w:r>
      <w:r w:rsidRPr="00AE4A46">
        <w:rPr>
          <w:i/>
          <w:color w:val="000000" w:themeColor="text1"/>
        </w:rPr>
        <w:t xml:space="preserve"> Metabolic Syndrome.</w:t>
      </w:r>
      <w:r w:rsidRPr="00AE4A46">
        <w:rPr>
          <w:color w:val="000000" w:themeColor="text1"/>
        </w:rPr>
        <w:t xml:space="preserve"> </w:t>
      </w:r>
    </w:p>
    <w:p w14:paraId="4D30CF99" w14:textId="77777777" w:rsidR="005B57A7" w:rsidRPr="00AE4A46" w:rsidRDefault="00AE4A46" w:rsidP="00AE4A46">
      <w:pPr>
        <w:spacing w:line="360" w:lineRule="auto"/>
        <w:jc w:val="both"/>
        <w:rPr>
          <w:u w:val="single"/>
        </w:rPr>
      </w:pPr>
      <w:r>
        <w:rPr>
          <w:color w:val="000000" w:themeColor="text1"/>
        </w:rPr>
        <w:t xml:space="preserve">            </w:t>
      </w:r>
      <w:r w:rsidRPr="00AE4A46">
        <w:rPr>
          <w:rStyle w:val="articlecitationvolume"/>
          <w:color w:val="000000" w:themeColor="text1"/>
        </w:rPr>
        <w:t>7(1):A19.</w:t>
      </w:r>
    </w:p>
    <w:p w14:paraId="6499037C" w14:textId="77777777" w:rsidR="00F011EE" w:rsidRPr="001C706F" w:rsidRDefault="00F011EE" w:rsidP="00F011EE">
      <w:pPr>
        <w:autoSpaceDE w:val="0"/>
        <w:autoSpaceDN w:val="0"/>
        <w:adjustRightInd w:val="0"/>
        <w:spacing w:line="360" w:lineRule="auto"/>
        <w:jc w:val="both"/>
        <w:rPr>
          <w:rFonts w:eastAsia="SimSun"/>
          <w:i/>
          <w:color w:val="000000"/>
          <w:lang w:eastAsia="zh-CN"/>
        </w:rPr>
      </w:pPr>
      <w:r>
        <w:rPr>
          <w:rFonts w:eastAsia="SimSun"/>
          <w:color w:val="000000"/>
          <w:lang w:eastAsia="zh-CN"/>
        </w:rPr>
        <w:t>Clinical</w:t>
      </w:r>
      <w:r w:rsidR="00C6799F">
        <w:rPr>
          <w:rFonts w:eastAsia="SimSun"/>
          <w:color w:val="000000"/>
          <w:lang w:eastAsia="zh-CN"/>
        </w:rPr>
        <w:t xml:space="preserve"> Practice Guidelines (CPG)</w:t>
      </w:r>
      <w:r>
        <w:rPr>
          <w:rFonts w:eastAsia="SimSun"/>
          <w:color w:val="000000"/>
          <w:lang w:eastAsia="zh-CN"/>
        </w:rPr>
        <w:t xml:space="preserve">. </w:t>
      </w:r>
      <w:r w:rsidR="001C706F">
        <w:rPr>
          <w:rFonts w:eastAsia="SimSun"/>
          <w:color w:val="000000"/>
          <w:lang w:eastAsia="zh-CN"/>
        </w:rPr>
        <w:t xml:space="preserve">(2015). </w:t>
      </w:r>
      <w:r w:rsidRPr="001C706F">
        <w:rPr>
          <w:rFonts w:eastAsia="SimSun"/>
          <w:i/>
          <w:color w:val="000000"/>
          <w:lang w:eastAsia="zh-CN"/>
        </w:rPr>
        <w:t xml:space="preserve">Management of type 2 diabetes mellitus, </w:t>
      </w:r>
    </w:p>
    <w:p w14:paraId="5D27A342" w14:textId="77777777" w:rsidR="00F011EE" w:rsidRPr="00F011EE" w:rsidRDefault="00F011EE" w:rsidP="00F011EE">
      <w:pPr>
        <w:autoSpaceDE w:val="0"/>
        <w:autoSpaceDN w:val="0"/>
        <w:adjustRightInd w:val="0"/>
        <w:spacing w:line="360" w:lineRule="auto"/>
        <w:ind w:firstLine="720"/>
        <w:jc w:val="both"/>
        <w:rPr>
          <w:rFonts w:eastAsia="SimSun"/>
          <w:color w:val="000000"/>
          <w:lang w:eastAsia="zh-CN"/>
        </w:rPr>
      </w:pPr>
      <w:r w:rsidRPr="001C706F">
        <w:rPr>
          <w:rFonts w:eastAsia="SimSun"/>
          <w:i/>
          <w:color w:val="000000"/>
          <w:lang w:eastAsia="zh-CN"/>
        </w:rPr>
        <w:lastRenderedPageBreak/>
        <w:t>5</w:t>
      </w:r>
      <w:r w:rsidR="00E421C6" w:rsidRPr="001C706F">
        <w:rPr>
          <w:rFonts w:eastAsia="SimSun"/>
          <w:i/>
          <w:color w:val="000000"/>
          <w:vertAlign w:val="superscript"/>
          <w:lang w:eastAsia="zh-CN"/>
        </w:rPr>
        <w:t>th</w:t>
      </w:r>
      <w:r w:rsidRPr="001C706F">
        <w:rPr>
          <w:rFonts w:eastAsia="SimSun"/>
          <w:i/>
          <w:color w:val="000000"/>
          <w:vertAlign w:val="superscript"/>
          <w:lang w:eastAsia="zh-CN"/>
        </w:rPr>
        <w:t xml:space="preserve"> </w:t>
      </w:r>
      <w:r w:rsidR="005D34CD">
        <w:rPr>
          <w:rFonts w:eastAsiaTheme="minorEastAsia"/>
          <w:i/>
          <w:lang w:eastAsia="zh-CN"/>
        </w:rPr>
        <w:t>E</w:t>
      </w:r>
      <w:r w:rsidRPr="001C706F">
        <w:rPr>
          <w:rFonts w:eastAsiaTheme="minorEastAsia"/>
          <w:i/>
          <w:lang w:eastAsia="zh-CN"/>
        </w:rPr>
        <w:t>dition</w:t>
      </w:r>
      <w:r>
        <w:rPr>
          <w:rFonts w:eastAsiaTheme="minorEastAsia"/>
          <w:lang w:eastAsia="zh-CN"/>
        </w:rPr>
        <w:t>. Putrajaya: Malaysian Endocrine &amp; Metabolic Society.</w:t>
      </w:r>
    </w:p>
    <w:p w14:paraId="54AEF471" w14:textId="77777777" w:rsidR="00BB7776" w:rsidRDefault="00113BE3" w:rsidP="00BB7776">
      <w:pPr>
        <w:autoSpaceDE w:val="0"/>
        <w:autoSpaceDN w:val="0"/>
        <w:adjustRightInd w:val="0"/>
        <w:spacing w:line="360" w:lineRule="auto"/>
        <w:jc w:val="both"/>
        <w:rPr>
          <w:rFonts w:eastAsiaTheme="minorEastAsia"/>
          <w:lang w:eastAsia="zh-CN"/>
        </w:rPr>
      </w:pPr>
      <w:r>
        <w:rPr>
          <w:rFonts w:eastAsiaTheme="minorEastAsia"/>
          <w:lang w:eastAsia="zh-CN"/>
        </w:rPr>
        <w:t>Currie, C</w:t>
      </w:r>
      <w:r w:rsidR="00BB7776">
        <w:rPr>
          <w:rFonts w:eastAsiaTheme="minorEastAsia"/>
          <w:lang w:eastAsia="zh-CN"/>
        </w:rPr>
        <w:t xml:space="preserve">J, Peyrot, M, Morgan, CL et al. </w:t>
      </w:r>
      <w:r>
        <w:rPr>
          <w:rFonts w:eastAsiaTheme="minorEastAsia"/>
          <w:lang w:eastAsia="zh-CN"/>
        </w:rPr>
        <w:t xml:space="preserve"> </w:t>
      </w:r>
      <w:r w:rsidR="00BB7776">
        <w:rPr>
          <w:rFonts w:eastAsiaTheme="minorEastAsia"/>
          <w:lang w:eastAsia="zh-CN"/>
        </w:rPr>
        <w:t xml:space="preserve">(2012). </w:t>
      </w:r>
      <w:r>
        <w:rPr>
          <w:rFonts w:eastAsiaTheme="minorEastAsia"/>
          <w:lang w:eastAsia="zh-CN"/>
        </w:rPr>
        <w:t>The i</w:t>
      </w:r>
      <w:r w:rsidRPr="00CE49CE">
        <w:rPr>
          <w:rFonts w:eastAsiaTheme="minorEastAsia"/>
          <w:lang w:eastAsia="zh-CN"/>
        </w:rPr>
        <w:t>m</w:t>
      </w:r>
      <w:r>
        <w:rPr>
          <w:rFonts w:eastAsiaTheme="minorEastAsia"/>
          <w:lang w:eastAsia="zh-CN"/>
        </w:rPr>
        <w:t xml:space="preserve">pact of treatment </w:t>
      </w:r>
    </w:p>
    <w:p w14:paraId="56E4683E" w14:textId="77777777" w:rsidR="00BB7776" w:rsidRDefault="00BB7776" w:rsidP="00BB7776">
      <w:pPr>
        <w:autoSpaceDE w:val="0"/>
        <w:autoSpaceDN w:val="0"/>
        <w:adjustRightInd w:val="0"/>
        <w:spacing w:line="360" w:lineRule="auto"/>
        <w:jc w:val="both"/>
        <w:rPr>
          <w:rFonts w:eastAsiaTheme="minorEastAsia"/>
          <w:lang w:eastAsia="zh-CN"/>
        </w:rPr>
      </w:pPr>
      <w:r>
        <w:rPr>
          <w:rFonts w:eastAsiaTheme="minorEastAsia"/>
          <w:lang w:eastAsia="zh-CN"/>
        </w:rPr>
        <w:t xml:space="preserve">            </w:t>
      </w:r>
      <w:r w:rsidR="00113BE3">
        <w:rPr>
          <w:rFonts w:eastAsiaTheme="minorEastAsia"/>
          <w:lang w:eastAsia="zh-CN"/>
        </w:rPr>
        <w:t>noncompliance on mortality in p</w:t>
      </w:r>
      <w:r w:rsidR="00113BE3" w:rsidRPr="00CE49CE">
        <w:rPr>
          <w:rFonts w:eastAsiaTheme="minorEastAsia"/>
          <w:lang w:eastAsia="zh-CN"/>
        </w:rPr>
        <w:t>eople</w:t>
      </w:r>
      <w:r w:rsidR="00113BE3">
        <w:rPr>
          <w:rFonts w:eastAsiaTheme="minorEastAsia"/>
          <w:lang w:eastAsia="zh-CN"/>
        </w:rPr>
        <w:t xml:space="preserve"> with type 2 d</w:t>
      </w:r>
      <w:r w:rsidR="00113BE3" w:rsidRPr="00CE49CE">
        <w:rPr>
          <w:rFonts w:eastAsiaTheme="minorEastAsia"/>
          <w:lang w:eastAsia="zh-CN"/>
        </w:rPr>
        <w:t>iabetes</w:t>
      </w:r>
      <w:r w:rsidR="00113BE3">
        <w:rPr>
          <w:rFonts w:eastAsiaTheme="minorEastAsia"/>
          <w:lang w:eastAsia="zh-CN"/>
        </w:rPr>
        <w:t xml:space="preserve">. </w:t>
      </w:r>
      <w:r w:rsidR="00113BE3" w:rsidRPr="001C706F">
        <w:rPr>
          <w:rFonts w:eastAsiaTheme="minorEastAsia"/>
          <w:i/>
          <w:lang w:eastAsia="zh-CN"/>
        </w:rPr>
        <w:t>Diabete</w:t>
      </w:r>
      <w:r w:rsidRPr="001C706F">
        <w:rPr>
          <w:rFonts w:eastAsiaTheme="minorEastAsia"/>
          <w:i/>
          <w:lang w:eastAsia="zh-CN"/>
        </w:rPr>
        <w:t>s Care</w:t>
      </w:r>
      <w:r>
        <w:rPr>
          <w:rFonts w:eastAsiaTheme="minorEastAsia"/>
          <w:lang w:eastAsia="zh-CN"/>
        </w:rPr>
        <w:t>.</w:t>
      </w:r>
      <w:r w:rsidR="00113BE3">
        <w:rPr>
          <w:rFonts w:eastAsiaTheme="minorEastAsia"/>
          <w:lang w:eastAsia="zh-CN"/>
        </w:rPr>
        <w:t xml:space="preserve"> </w:t>
      </w:r>
    </w:p>
    <w:p w14:paraId="13800085" w14:textId="77777777" w:rsidR="00BF504A" w:rsidRDefault="00BB7776" w:rsidP="00BF504A">
      <w:pPr>
        <w:autoSpaceDE w:val="0"/>
        <w:autoSpaceDN w:val="0"/>
        <w:adjustRightInd w:val="0"/>
        <w:spacing w:line="360" w:lineRule="auto"/>
        <w:jc w:val="both"/>
        <w:rPr>
          <w:rFonts w:eastAsiaTheme="minorEastAsia"/>
          <w:lang w:eastAsia="zh-CN"/>
        </w:rPr>
      </w:pPr>
      <w:r>
        <w:rPr>
          <w:rFonts w:eastAsiaTheme="minorEastAsia"/>
          <w:lang w:eastAsia="zh-CN"/>
        </w:rPr>
        <w:t xml:space="preserve">            </w:t>
      </w:r>
      <w:r w:rsidR="00113BE3" w:rsidRPr="00CE49CE">
        <w:rPr>
          <w:rFonts w:eastAsiaTheme="minorEastAsia"/>
          <w:lang w:eastAsia="zh-CN"/>
        </w:rPr>
        <w:t>35:1279–</w:t>
      </w:r>
      <w:r w:rsidR="00113BE3">
        <w:rPr>
          <w:rFonts w:eastAsiaTheme="minorEastAsia"/>
          <w:lang w:eastAsia="zh-CN"/>
        </w:rPr>
        <w:t xml:space="preserve">1284. </w:t>
      </w:r>
      <w:hyperlink r:id="rId13" w:history="1">
        <w:r w:rsidR="00113BE3" w:rsidRPr="00113BE3">
          <w:rPr>
            <w:rStyle w:val="Hyperlink"/>
            <w:color w:val="000000" w:themeColor="text1"/>
            <w:u w:val="none"/>
          </w:rPr>
          <w:t>http://dx.doi.org/10.2337/dc11-1277</w:t>
        </w:r>
      </w:hyperlink>
      <w:r w:rsidR="00C6799F">
        <w:t>.</w:t>
      </w:r>
    </w:p>
    <w:p w14:paraId="30A0BAAB" w14:textId="77777777" w:rsidR="006C0D80" w:rsidRDefault="00BF504A" w:rsidP="00BF504A">
      <w:pPr>
        <w:autoSpaceDE w:val="0"/>
        <w:autoSpaceDN w:val="0"/>
        <w:adjustRightInd w:val="0"/>
        <w:spacing w:line="360" w:lineRule="auto"/>
        <w:jc w:val="both"/>
        <w:rPr>
          <w:rFonts w:eastAsia="Times New Roman"/>
          <w:bCs/>
          <w:kern w:val="36"/>
        </w:rPr>
      </w:pPr>
      <w:r w:rsidRPr="00BF504A">
        <w:rPr>
          <w:rFonts w:eastAsia="Times New Roman"/>
        </w:rPr>
        <w:t>David</w:t>
      </w:r>
      <w:r w:rsidR="000849CA">
        <w:rPr>
          <w:rFonts w:eastAsia="Times New Roman"/>
        </w:rPr>
        <w:t>,</w:t>
      </w:r>
      <w:r w:rsidR="00183320">
        <w:rPr>
          <w:rFonts w:eastAsia="Times New Roman"/>
        </w:rPr>
        <w:t xml:space="preserve"> P,</w:t>
      </w:r>
      <w:r w:rsidRPr="00BF504A">
        <w:rPr>
          <w:rFonts w:eastAsia="Times New Roman"/>
        </w:rPr>
        <w:t xml:space="preserve"> Sniezek, DC, FAAMA and Imran J. Siddiqui. </w:t>
      </w:r>
      <w:r w:rsidR="006C0D80">
        <w:rPr>
          <w:rFonts w:eastAsia="Times New Roman"/>
        </w:rPr>
        <w:t xml:space="preserve">(2013). </w:t>
      </w:r>
      <w:r w:rsidRPr="00BF504A">
        <w:rPr>
          <w:rFonts w:eastAsia="Times New Roman"/>
          <w:bCs/>
          <w:kern w:val="36"/>
        </w:rPr>
        <w:t xml:space="preserve">Acupuncture for </w:t>
      </w:r>
    </w:p>
    <w:p w14:paraId="21260F7C" w14:textId="77777777" w:rsidR="006C0D80" w:rsidRDefault="006C0D80" w:rsidP="00BF504A">
      <w:pPr>
        <w:autoSpaceDE w:val="0"/>
        <w:autoSpaceDN w:val="0"/>
        <w:adjustRightInd w:val="0"/>
        <w:spacing w:line="360" w:lineRule="auto"/>
        <w:jc w:val="both"/>
        <w:rPr>
          <w:rFonts w:eastAsia="Times New Roman"/>
          <w:bCs/>
          <w:kern w:val="36"/>
        </w:rPr>
      </w:pPr>
      <w:r>
        <w:rPr>
          <w:rFonts w:eastAsia="Times New Roman"/>
          <w:bCs/>
          <w:kern w:val="36"/>
        </w:rPr>
        <w:t xml:space="preserve">             Treating </w:t>
      </w:r>
      <w:r w:rsidR="00BF504A" w:rsidRPr="00BF504A">
        <w:rPr>
          <w:rFonts w:eastAsia="Times New Roman"/>
          <w:bCs/>
          <w:kern w:val="36"/>
        </w:rPr>
        <w:t xml:space="preserve">Anxiety and Depression in Women: A Clinical Systematic Review. </w:t>
      </w:r>
    </w:p>
    <w:p w14:paraId="4C2CC7F6" w14:textId="77777777" w:rsidR="00BF504A" w:rsidRPr="006C0D80" w:rsidRDefault="006C0D80" w:rsidP="00BF504A">
      <w:pPr>
        <w:autoSpaceDE w:val="0"/>
        <w:autoSpaceDN w:val="0"/>
        <w:adjustRightInd w:val="0"/>
        <w:spacing w:line="360" w:lineRule="auto"/>
        <w:jc w:val="both"/>
        <w:rPr>
          <w:rFonts w:eastAsia="Times New Roman"/>
          <w:bCs/>
          <w:kern w:val="36"/>
        </w:rPr>
      </w:pPr>
      <w:r>
        <w:rPr>
          <w:rFonts w:eastAsia="Times New Roman"/>
          <w:bCs/>
          <w:kern w:val="36"/>
        </w:rPr>
        <w:t xml:space="preserve">             </w:t>
      </w:r>
      <w:r w:rsidR="00BF504A" w:rsidRPr="00BF504A">
        <w:rPr>
          <w:i/>
        </w:rPr>
        <w:t>Medical Acupuncture</w:t>
      </w:r>
      <w:r>
        <w:t>.</w:t>
      </w:r>
      <w:r w:rsidR="00BF504A" w:rsidRPr="00FD2419">
        <w:t xml:space="preserve"> 25(3): 164-172</w:t>
      </w:r>
      <w:r w:rsidR="00816A17">
        <w:t>. doi</w:t>
      </w:r>
      <w:r w:rsidR="00BF504A" w:rsidRPr="00FD2419">
        <w:t>: 10.1089/acu.2012.0900</w:t>
      </w:r>
      <w:r w:rsidR="00BF504A">
        <w:t>.</w:t>
      </w:r>
      <w:r w:rsidR="00BF504A" w:rsidRPr="00FD2419">
        <w:t xml:space="preserve"> </w:t>
      </w:r>
    </w:p>
    <w:p w14:paraId="6CFFFFE2" w14:textId="77777777" w:rsidR="00795713" w:rsidRPr="00795713" w:rsidRDefault="00795713" w:rsidP="00795713">
      <w:pPr>
        <w:spacing w:line="360" w:lineRule="auto"/>
        <w:ind w:left="720" w:hanging="720"/>
        <w:contextualSpacing/>
        <w:rPr>
          <w:rFonts w:eastAsia="Times New Roman"/>
        </w:rPr>
      </w:pPr>
      <w:r w:rsidRPr="00A645A9">
        <w:rPr>
          <w:rFonts w:eastAsia="Times New Roman"/>
        </w:rPr>
        <w:t>Department of Health: the management of adult diabetes services in the NHS</w:t>
      </w:r>
      <w:r w:rsidRPr="00A66C5C">
        <w:rPr>
          <w:rFonts w:eastAsia="Times New Roman"/>
        </w:rPr>
        <w:t xml:space="preserve">. </w:t>
      </w:r>
      <w:r w:rsidR="001C706F">
        <w:rPr>
          <w:rFonts w:eastAsia="Times New Roman"/>
        </w:rPr>
        <w:t xml:space="preserve">(2012). </w:t>
      </w:r>
      <w:r w:rsidRPr="00A66C5C">
        <w:rPr>
          <w:rFonts w:eastAsia="Times New Roman"/>
        </w:rPr>
        <w:t xml:space="preserve">House of Commons Committee of Public Accounts. </w:t>
      </w:r>
      <w:r w:rsidRPr="001C706F">
        <w:rPr>
          <w:rFonts w:eastAsia="Times New Roman"/>
          <w:i/>
        </w:rPr>
        <w:t>Department of Health: the management of adult diabetes services in the NHS. Seventeenth report of session 2012-13</w:t>
      </w:r>
      <w:r w:rsidRPr="00A66C5C">
        <w:rPr>
          <w:rFonts w:eastAsia="Times New Roman"/>
        </w:rPr>
        <w:t xml:space="preserve">. </w:t>
      </w:r>
      <w:r w:rsidRPr="00A645A9">
        <w:rPr>
          <w:rFonts w:eastAsia="Times New Roman"/>
        </w:rPr>
        <w:t xml:space="preserve">London: </w:t>
      </w:r>
      <w:r w:rsidR="001C706F">
        <w:rPr>
          <w:rFonts w:eastAsia="Times New Roman"/>
        </w:rPr>
        <w:t>The Stationery Office Limited</w:t>
      </w:r>
      <w:r>
        <w:rPr>
          <w:rFonts w:eastAsia="Times New Roman"/>
        </w:rPr>
        <w:t>.</w:t>
      </w:r>
    </w:p>
    <w:p w14:paraId="340860F0" w14:textId="77777777" w:rsidR="002050F8" w:rsidRPr="00207ACC" w:rsidRDefault="002050F8" w:rsidP="002050F8">
      <w:pPr>
        <w:spacing w:line="360" w:lineRule="auto"/>
      </w:pPr>
      <w:r w:rsidRPr="00207ACC">
        <w:t xml:space="preserve">Dimitrova A, Murchison C, Oken B. Acupuncture for the Treatment of Peripheral </w:t>
      </w:r>
    </w:p>
    <w:p w14:paraId="407B96F4" w14:textId="77777777" w:rsidR="002050F8" w:rsidRDefault="002050F8" w:rsidP="002050F8">
      <w:pPr>
        <w:pStyle w:val="ListParagraph"/>
        <w:spacing w:line="360" w:lineRule="auto"/>
      </w:pPr>
      <w:r w:rsidRPr="00207ACC">
        <w:t xml:space="preserve">Neuropathy: A Systematic Review and Meta-Analysis. </w:t>
      </w:r>
      <w:r w:rsidRPr="00207ACC">
        <w:rPr>
          <w:iCs/>
        </w:rPr>
        <w:t>J Altern Complement Med</w:t>
      </w:r>
      <w:r w:rsidRPr="00207ACC">
        <w:t xml:space="preserve">. 2017;23(3):164–179. doi:10.1089/acm.2016.0155.   </w:t>
      </w:r>
    </w:p>
    <w:p w14:paraId="605AD838" w14:textId="77777777" w:rsidR="006C0D80" w:rsidRDefault="001A4BAD" w:rsidP="001A4BAD">
      <w:pPr>
        <w:pStyle w:val="NoSpacing"/>
        <w:spacing w:line="360" w:lineRule="auto"/>
        <w:jc w:val="both"/>
      </w:pPr>
      <w:r>
        <w:t>Dong</w:t>
      </w:r>
      <w:r w:rsidR="000849CA">
        <w:t>,</w:t>
      </w:r>
      <w:r>
        <w:t xml:space="preserve"> B, Chen</w:t>
      </w:r>
      <w:r w:rsidR="000849CA">
        <w:t>,</w:t>
      </w:r>
      <w:r>
        <w:t xml:space="preserve"> Z, Yin</w:t>
      </w:r>
      <w:r w:rsidR="000849CA">
        <w:t>,</w:t>
      </w:r>
      <w:r>
        <w:t xml:space="preserve"> X et al. </w:t>
      </w:r>
      <w:r w:rsidR="006C0D80">
        <w:t xml:space="preserve">(2017). </w:t>
      </w:r>
      <w:r>
        <w:t xml:space="preserve">The efficacy of acupuncture for treating </w:t>
      </w:r>
    </w:p>
    <w:p w14:paraId="1825C46C" w14:textId="77777777" w:rsidR="006C0D80" w:rsidRDefault="006C0D80" w:rsidP="001A4BAD">
      <w:pPr>
        <w:pStyle w:val="NoSpacing"/>
        <w:spacing w:line="360" w:lineRule="auto"/>
        <w:jc w:val="both"/>
      </w:pPr>
      <w:r>
        <w:t xml:space="preserve">            </w:t>
      </w:r>
      <w:r w:rsidR="001A4BAD">
        <w:t xml:space="preserve">depression-related insomnia compared with a control group: a systematic </w:t>
      </w:r>
    </w:p>
    <w:p w14:paraId="7BED222C" w14:textId="77777777" w:rsidR="001A4BAD" w:rsidRDefault="006C0D80" w:rsidP="006C0D80">
      <w:pPr>
        <w:pStyle w:val="NoSpacing"/>
        <w:spacing w:line="360" w:lineRule="auto"/>
        <w:jc w:val="both"/>
      </w:pPr>
      <w:r>
        <w:t xml:space="preserve">            review and meta-</w:t>
      </w:r>
      <w:r w:rsidR="001A4BAD">
        <w:t xml:space="preserve">analysis. </w:t>
      </w:r>
      <w:r w:rsidR="001A4BAD" w:rsidRPr="001B6230">
        <w:rPr>
          <w:i/>
        </w:rPr>
        <w:t>BioMed Research International</w:t>
      </w:r>
      <w:r>
        <w:t xml:space="preserve">. </w:t>
      </w:r>
      <w:r w:rsidR="001A4BAD">
        <w:t xml:space="preserve">ID9614810, </w:t>
      </w:r>
    </w:p>
    <w:p w14:paraId="5344E200" w14:textId="77777777" w:rsidR="001A4BAD" w:rsidRPr="00854C92" w:rsidRDefault="001A4BAD" w:rsidP="001A4BAD">
      <w:pPr>
        <w:pStyle w:val="NoSpacing"/>
        <w:spacing w:line="360" w:lineRule="auto"/>
      </w:pPr>
      <w:r w:rsidRPr="00854C92">
        <w:t xml:space="preserve">            http://doi.org/10.1155/2017/9614810.</w:t>
      </w:r>
    </w:p>
    <w:p w14:paraId="149F091F" w14:textId="77777777" w:rsidR="00C10949" w:rsidRDefault="00C10949" w:rsidP="00C10949">
      <w:pPr>
        <w:autoSpaceDE w:val="0"/>
        <w:autoSpaceDN w:val="0"/>
        <w:adjustRightInd w:val="0"/>
        <w:spacing w:line="360" w:lineRule="auto"/>
      </w:pPr>
      <w:r>
        <w:t xml:space="preserve">Elisabet, S. (2008). Acupuncture in Polyscystic Ovary Syndrome: current experimental </w:t>
      </w:r>
    </w:p>
    <w:p w14:paraId="342DAC0D" w14:textId="77777777" w:rsidR="00C10949" w:rsidRPr="00C10949" w:rsidRDefault="00C10949" w:rsidP="00C10949">
      <w:pPr>
        <w:autoSpaceDE w:val="0"/>
        <w:autoSpaceDN w:val="0"/>
        <w:adjustRightInd w:val="0"/>
        <w:spacing w:line="360" w:lineRule="auto"/>
        <w:ind w:firstLine="720"/>
      </w:pPr>
      <w:r>
        <w:t xml:space="preserve">and clinical evidence. </w:t>
      </w:r>
      <w:r w:rsidRPr="001C706F">
        <w:rPr>
          <w:i/>
        </w:rPr>
        <w:t>Journal of Neuroendocrinology</w:t>
      </w:r>
      <w:r>
        <w:t>. 20: 290-298.</w:t>
      </w:r>
    </w:p>
    <w:p w14:paraId="572E34A1" w14:textId="77777777" w:rsidR="00BC1E57" w:rsidRDefault="00BC1E57" w:rsidP="007F2CA7">
      <w:pPr>
        <w:spacing w:line="360" w:lineRule="auto"/>
      </w:pPr>
      <w:r w:rsidRPr="00FD2419">
        <w:t>Evans</w:t>
      </w:r>
      <w:r w:rsidR="000849CA">
        <w:t>,</w:t>
      </w:r>
      <w:r w:rsidRPr="00FD2419">
        <w:t xml:space="preserve"> N. Acupuncture for anxiety. </w:t>
      </w:r>
      <w:r w:rsidRPr="00BC1E57">
        <w:rPr>
          <w:i/>
        </w:rPr>
        <w:t>CNS Neurosci Ther</w:t>
      </w:r>
      <w:r w:rsidRPr="00FD2419">
        <w:t xml:space="preserve">. </w:t>
      </w:r>
      <w:r w:rsidR="006C0D80">
        <w:t>(</w:t>
      </w:r>
      <w:r w:rsidRPr="00FD2419">
        <w:t>2012</w:t>
      </w:r>
      <w:r w:rsidR="006C0D80">
        <w:t xml:space="preserve">). </w:t>
      </w:r>
      <w:r w:rsidRPr="00FD2419">
        <w:t xml:space="preserve">18(4):277-84. doi: </w:t>
      </w:r>
    </w:p>
    <w:p w14:paraId="22A5F063" w14:textId="77777777" w:rsidR="00BC1E57" w:rsidRPr="00BC1E57" w:rsidRDefault="00BC1E57" w:rsidP="007F2CA7">
      <w:pPr>
        <w:spacing w:line="360" w:lineRule="auto"/>
        <w:rPr>
          <w:rFonts w:eastAsia="Times New Roman"/>
        </w:rPr>
      </w:pPr>
      <w:r>
        <w:t xml:space="preserve">            </w:t>
      </w:r>
      <w:r w:rsidRPr="00FD2419">
        <w:t>10.1111/j.1755-5949.2011.00254.x. Epub 2011 Jun 7.</w:t>
      </w:r>
    </w:p>
    <w:p w14:paraId="5303CF05" w14:textId="77777777" w:rsidR="00D65A70" w:rsidRDefault="00D65A70" w:rsidP="00D65A70">
      <w:pPr>
        <w:spacing w:line="360" w:lineRule="auto"/>
        <w:contextualSpacing/>
        <w:jc w:val="both"/>
        <w:rPr>
          <w:rStyle w:val="st"/>
        </w:rPr>
      </w:pPr>
      <w:r>
        <w:rPr>
          <w:rStyle w:val="st"/>
        </w:rPr>
        <w:t>Feisul</w:t>
      </w:r>
      <w:r w:rsidR="000849CA">
        <w:rPr>
          <w:rStyle w:val="st"/>
        </w:rPr>
        <w:t>,</w:t>
      </w:r>
      <w:r>
        <w:rPr>
          <w:rStyle w:val="st"/>
        </w:rPr>
        <w:t xml:space="preserve"> MI, Azmi</w:t>
      </w:r>
      <w:r w:rsidR="000849CA">
        <w:rPr>
          <w:rStyle w:val="st"/>
        </w:rPr>
        <w:t>,</w:t>
      </w:r>
      <w:r>
        <w:rPr>
          <w:rStyle w:val="st"/>
        </w:rPr>
        <w:t xml:space="preserve"> S. (Eds). </w:t>
      </w:r>
      <w:r w:rsidRPr="001C706F">
        <w:rPr>
          <w:rStyle w:val="Emphasis"/>
        </w:rPr>
        <w:t>National Diabetes Registry Report</w:t>
      </w:r>
      <w:r>
        <w:rPr>
          <w:rStyle w:val="st"/>
        </w:rPr>
        <w:t xml:space="preserve">, </w:t>
      </w:r>
      <w:r w:rsidR="001C706F">
        <w:rPr>
          <w:rStyle w:val="st"/>
          <w:i/>
        </w:rPr>
        <w:t>vol.</w:t>
      </w:r>
      <w:r w:rsidRPr="001C706F">
        <w:rPr>
          <w:rStyle w:val="st"/>
          <w:i/>
        </w:rPr>
        <w:t xml:space="preserve"> 1, 2009-2012</w:t>
      </w:r>
      <w:r>
        <w:rPr>
          <w:rStyle w:val="st"/>
        </w:rPr>
        <w:t xml:space="preserve">. </w:t>
      </w:r>
    </w:p>
    <w:p w14:paraId="5429D07A" w14:textId="77777777" w:rsidR="00D65A70" w:rsidRPr="00D65A70" w:rsidRDefault="00D65A70" w:rsidP="00D65A70">
      <w:pPr>
        <w:spacing w:line="360" w:lineRule="auto"/>
        <w:ind w:firstLine="720"/>
        <w:contextualSpacing/>
        <w:jc w:val="both"/>
        <w:rPr>
          <w:rFonts w:eastAsiaTheme="minorEastAsia"/>
          <w:lang w:eastAsia="zh-CN"/>
        </w:rPr>
      </w:pPr>
      <w:r>
        <w:rPr>
          <w:rStyle w:val="st"/>
        </w:rPr>
        <w:t xml:space="preserve">Kuala. Lumpur; Ministry of Health Malaysia; </w:t>
      </w:r>
      <w:r w:rsidRPr="00F011EE">
        <w:rPr>
          <w:rStyle w:val="Emphasis"/>
          <w:i w:val="0"/>
        </w:rPr>
        <w:t>2013</w:t>
      </w:r>
      <w:r>
        <w:rPr>
          <w:rStyle w:val="st"/>
        </w:rPr>
        <w:t>.</w:t>
      </w:r>
    </w:p>
    <w:p w14:paraId="632FB41B" w14:textId="77777777" w:rsidR="00A36186" w:rsidRDefault="003B5BC2" w:rsidP="00A36186">
      <w:pPr>
        <w:spacing w:line="360" w:lineRule="auto"/>
        <w:jc w:val="both"/>
        <w:textAlignment w:val="top"/>
      </w:pPr>
      <w:r>
        <w:t>Firouzjaei, A, Li. G</w:t>
      </w:r>
      <w:r w:rsidR="00E36685">
        <w:t>C, Wang, N,</w:t>
      </w:r>
      <w:r w:rsidR="00183320">
        <w:t xml:space="preserve"> Liu, WX and Zhu, B</w:t>
      </w:r>
      <w:r w:rsidR="00A36186">
        <w:t xml:space="preserve">M. (2016). Comparative </w:t>
      </w:r>
    </w:p>
    <w:p w14:paraId="381D5D34" w14:textId="77777777" w:rsidR="00A36186" w:rsidRPr="00A36186" w:rsidRDefault="00A36186" w:rsidP="00A36186">
      <w:pPr>
        <w:spacing w:line="360" w:lineRule="auto"/>
        <w:ind w:left="720"/>
        <w:jc w:val="both"/>
        <w:textAlignment w:val="top"/>
      </w:pPr>
      <w:r>
        <w:t xml:space="preserve">evaluation of the therapeutic effect of metformin monotherapy with metformin and acupuncture combined therapy on weight loss and insulin sensitivity in diabetic patients. </w:t>
      </w:r>
      <w:r w:rsidRPr="001C706F">
        <w:rPr>
          <w:i/>
        </w:rPr>
        <w:t>Nutrition &amp; Diabetes</w:t>
      </w:r>
      <w:r>
        <w:t>. 6, e209; doi: 10.1038/nutd2016.16.</w:t>
      </w:r>
    </w:p>
    <w:p w14:paraId="598D7539" w14:textId="77777777" w:rsidR="005A3085" w:rsidRPr="004C358D" w:rsidRDefault="002F4325" w:rsidP="00FB4769">
      <w:pPr>
        <w:spacing w:line="360" w:lineRule="auto"/>
      </w:pPr>
      <w:r w:rsidRPr="004C358D">
        <w:t>Fleckenstein,</w:t>
      </w:r>
      <w:r w:rsidR="005A3085" w:rsidRPr="004C358D">
        <w:t xml:space="preserve"> J.,</w:t>
      </w:r>
      <w:r w:rsidRPr="004C358D">
        <w:t xml:space="preserve"> Baeumler, </w:t>
      </w:r>
      <w:r w:rsidR="005A3085" w:rsidRPr="004C358D">
        <w:t xml:space="preserve">P. I., </w:t>
      </w:r>
      <w:r w:rsidRPr="004C358D">
        <w:t>Gurschler</w:t>
      </w:r>
      <w:r w:rsidR="005A3085" w:rsidRPr="004C358D">
        <w:t>, C., Weissenbacher, T., Simang, M. &amp;</w:t>
      </w:r>
      <w:r w:rsidRPr="004C358D">
        <w:t xml:space="preserve"> et </w:t>
      </w:r>
    </w:p>
    <w:p w14:paraId="22D6E3AD" w14:textId="77777777" w:rsidR="005A3085" w:rsidRPr="004C358D" w:rsidRDefault="005A3085" w:rsidP="00FB4769">
      <w:pPr>
        <w:spacing w:line="360" w:lineRule="auto"/>
      </w:pPr>
      <w:r w:rsidRPr="004C358D">
        <w:t xml:space="preserve">             </w:t>
      </w:r>
      <w:r w:rsidR="002F4325" w:rsidRPr="004C358D">
        <w:t>al., (2014).</w:t>
      </w:r>
      <w:r w:rsidRPr="004C358D">
        <w:t xml:space="preserve"> Acupuncture for post anaesthetic recovery and postoperative </w:t>
      </w:r>
    </w:p>
    <w:p w14:paraId="28E920C4" w14:textId="77777777" w:rsidR="002F4325" w:rsidRPr="004C358D" w:rsidRDefault="005A3085" w:rsidP="00FB4769">
      <w:pPr>
        <w:spacing w:line="360" w:lineRule="auto"/>
      </w:pPr>
      <w:r w:rsidRPr="004C358D">
        <w:t xml:space="preserve">             pain: study protocol for a randomized controlled trial.</w:t>
      </w:r>
      <w:r w:rsidR="00C20E78" w:rsidRPr="004C358D">
        <w:t xml:space="preserve"> Trials. 15: 292.</w:t>
      </w:r>
    </w:p>
    <w:p w14:paraId="129ACC88" w14:textId="77777777" w:rsidR="000849CA" w:rsidRDefault="00BC1E57" w:rsidP="00FB4769">
      <w:pPr>
        <w:spacing w:line="360" w:lineRule="auto"/>
      </w:pPr>
      <w:r>
        <w:t>Frisk</w:t>
      </w:r>
      <w:r w:rsidR="000849CA">
        <w:t>,</w:t>
      </w:r>
      <w:r>
        <w:t xml:space="preserve"> J, Kallstrom</w:t>
      </w:r>
      <w:r w:rsidR="000849CA">
        <w:t>,</w:t>
      </w:r>
      <w:r>
        <w:t xml:space="preserve"> AC, Wall</w:t>
      </w:r>
      <w:r w:rsidR="000849CA">
        <w:t>,</w:t>
      </w:r>
      <w:r>
        <w:t xml:space="preserve"> N, Fredrikson M and Hammar</w:t>
      </w:r>
      <w:r w:rsidR="003B5BC2">
        <w:t>,</w:t>
      </w:r>
      <w:r>
        <w:t xml:space="preserve"> M. </w:t>
      </w:r>
      <w:r w:rsidR="006C0D80">
        <w:t xml:space="preserve">(2012). </w:t>
      </w:r>
      <w:r>
        <w:t xml:space="preserve">Acupuncture </w:t>
      </w:r>
    </w:p>
    <w:p w14:paraId="57A54244" w14:textId="77777777" w:rsidR="000849CA" w:rsidRDefault="000849CA" w:rsidP="00FB4769">
      <w:pPr>
        <w:spacing w:line="360" w:lineRule="auto"/>
      </w:pPr>
      <w:r>
        <w:t xml:space="preserve">             </w:t>
      </w:r>
      <w:r w:rsidR="00BC1E57">
        <w:t xml:space="preserve">improves health-related quality-of-life (HRQoL) and sleep in women with </w:t>
      </w:r>
    </w:p>
    <w:p w14:paraId="79EC01C4" w14:textId="77777777" w:rsidR="000849CA" w:rsidRDefault="000849CA" w:rsidP="00FB4769">
      <w:pPr>
        <w:spacing w:line="360" w:lineRule="auto"/>
      </w:pPr>
      <w:r>
        <w:t xml:space="preserve">             </w:t>
      </w:r>
      <w:r w:rsidR="00BC1E57">
        <w:t xml:space="preserve">breast cancer and hot flushes. </w:t>
      </w:r>
      <w:r w:rsidR="00BC1E57" w:rsidRPr="00C75B19">
        <w:rPr>
          <w:i/>
        </w:rPr>
        <w:t>Support Care Cancer</w:t>
      </w:r>
      <w:r w:rsidR="006C0D80">
        <w:t xml:space="preserve">. </w:t>
      </w:r>
      <w:r w:rsidR="00BC1E57" w:rsidRPr="00C75B19">
        <w:t xml:space="preserve">20(4):715-24. </w:t>
      </w:r>
    </w:p>
    <w:p w14:paraId="6E0CBEF3" w14:textId="77777777" w:rsidR="00BC1E57" w:rsidRPr="00BC1E57" w:rsidRDefault="000849CA" w:rsidP="00FB4769">
      <w:pPr>
        <w:spacing w:line="360" w:lineRule="auto"/>
      </w:pPr>
      <w:r>
        <w:lastRenderedPageBreak/>
        <w:t xml:space="preserve">             </w:t>
      </w:r>
      <w:r w:rsidR="00BC1E57" w:rsidRPr="00C75B19">
        <w:t>doi:</w:t>
      </w:r>
      <w:r w:rsidR="00BC1E57">
        <w:t xml:space="preserve"> </w:t>
      </w:r>
      <w:r w:rsidR="00BC1E57" w:rsidRPr="00C75B19">
        <w:t>10.1007/s00520-011-1134-8. Epub 2011 Apr 6.</w:t>
      </w:r>
    </w:p>
    <w:p w14:paraId="7A066F21" w14:textId="77777777" w:rsidR="009A3CC9" w:rsidRDefault="009A3CC9" w:rsidP="00CF5D60">
      <w:pPr>
        <w:spacing w:line="360" w:lineRule="auto"/>
        <w:jc w:val="both"/>
        <w:rPr>
          <w:rStyle w:val="Strong"/>
          <w:b w:val="0"/>
        </w:rPr>
      </w:pPr>
      <w:r>
        <w:rPr>
          <w:rStyle w:val="Strong"/>
          <w:b w:val="0"/>
        </w:rPr>
        <w:t xml:space="preserve">Gelaw, BK, Mohammed, A, </w:t>
      </w:r>
      <w:r w:rsidRPr="0038218C">
        <w:rPr>
          <w:rStyle w:val="Strong"/>
          <w:b w:val="0"/>
        </w:rPr>
        <w:t>Tegegne,</w:t>
      </w:r>
      <w:r>
        <w:rPr>
          <w:rStyle w:val="Strong"/>
          <w:b w:val="0"/>
        </w:rPr>
        <w:t xml:space="preserve"> GT. (2014). </w:t>
      </w:r>
      <w:r w:rsidRPr="0038218C">
        <w:rPr>
          <w:rStyle w:val="Strong"/>
          <w:b w:val="0"/>
        </w:rPr>
        <w:t xml:space="preserve">Nonadherence and Contributing </w:t>
      </w:r>
    </w:p>
    <w:p w14:paraId="63E232C2" w14:textId="77777777" w:rsidR="009A3CC9" w:rsidRDefault="009A3CC9" w:rsidP="00CF5D60">
      <w:pPr>
        <w:spacing w:line="360" w:lineRule="auto"/>
        <w:jc w:val="both"/>
        <w:rPr>
          <w:rStyle w:val="Strong"/>
          <w:b w:val="0"/>
          <w:i/>
        </w:rPr>
      </w:pPr>
      <w:r>
        <w:rPr>
          <w:rStyle w:val="Strong"/>
          <w:b w:val="0"/>
        </w:rPr>
        <w:t xml:space="preserve">           </w:t>
      </w:r>
      <w:r w:rsidRPr="0038218C">
        <w:rPr>
          <w:rStyle w:val="Strong"/>
          <w:b w:val="0"/>
        </w:rPr>
        <w:t>Factors among Ambulatory Patients with Antidiabetic</w:t>
      </w:r>
      <w:r>
        <w:rPr>
          <w:rStyle w:val="Strong"/>
          <w:b w:val="0"/>
        </w:rPr>
        <w:t xml:space="preserve">. </w:t>
      </w:r>
      <w:r w:rsidRPr="009A3CC9">
        <w:rPr>
          <w:rStyle w:val="Strong"/>
          <w:b w:val="0"/>
          <w:i/>
        </w:rPr>
        <w:t xml:space="preserve">Journal of Diabetes </w:t>
      </w:r>
    </w:p>
    <w:p w14:paraId="77C21A5C" w14:textId="77777777" w:rsidR="009A3CC9" w:rsidRPr="0038218C" w:rsidRDefault="009A3CC9" w:rsidP="003B5BC2">
      <w:pPr>
        <w:spacing w:line="360" w:lineRule="auto"/>
        <w:rPr>
          <w:rStyle w:val="Strong"/>
          <w:b w:val="0"/>
        </w:rPr>
      </w:pPr>
      <w:r>
        <w:rPr>
          <w:rStyle w:val="Strong"/>
          <w:b w:val="0"/>
          <w:i/>
        </w:rPr>
        <w:t xml:space="preserve">           </w:t>
      </w:r>
      <w:r w:rsidRPr="009A3CC9">
        <w:rPr>
          <w:rStyle w:val="Strong"/>
          <w:b w:val="0"/>
          <w:i/>
        </w:rPr>
        <w:t>Research</w:t>
      </w:r>
      <w:r>
        <w:rPr>
          <w:rStyle w:val="Strong"/>
          <w:b w:val="0"/>
          <w:i/>
        </w:rPr>
        <w:t xml:space="preserve">. </w:t>
      </w:r>
      <w:r w:rsidRPr="0038218C">
        <w:rPr>
          <w:rStyle w:val="Strong"/>
          <w:b w:val="0"/>
        </w:rPr>
        <w:t>Volume 2014, Article ID 617041, 9 pages</w:t>
      </w:r>
      <w:r>
        <w:rPr>
          <w:rStyle w:val="Strong"/>
          <w:b w:val="0"/>
        </w:rPr>
        <w:t>.</w:t>
      </w:r>
    </w:p>
    <w:p w14:paraId="6C7A2C1D" w14:textId="77777777" w:rsidR="009A3CC9" w:rsidRPr="009A3CC9" w:rsidRDefault="009A3CC9" w:rsidP="003B5BC2">
      <w:pPr>
        <w:spacing w:line="360" w:lineRule="auto"/>
        <w:rPr>
          <w:bCs/>
        </w:rPr>
      </w:pPr>
      <w:r>
        <w:rPr>
          <w:rStyle w:val="Strong"/>
          <w:b w:val="0"/>
        </w:rPr>
        <w:t xml:space="preserve">           </w:t>
      </w:r>
      <w:r w:rsidRPr="0038218C">
        <w:rPr>
          <w:rStyle w:val="Strong"/>
          <w:b w:val="0"/>
        </w:rPr>
        <w:t>http://dx.doi.org/10.1155/2014/617041</w:t>
      </w:r>
    </w:p>
    <w:p w14:paraId="25FB3592" w14:textId="77777777" w:rsidR="00F74451" w:rsidRPr="00F74451" w:rsidRDefault="00001B0F" w:rsidP="00CF5D60">
      <w:pPr>
        <w:spacing w:line="360" w:lineRule="auto"/>
        <w:jc w:val="both"/>
        <w:rPr>
          <w:i/>
        </w:rPr>
      </w:pPr>
      <w:r>
        <w:t>Goedecke</w:t>
      </w:r>
      <w:r w:rsidR="00512267">
        <w:t>,</w:t>
      </w:r>
      <w:r>
        <w:t xml:space="preserve"> JH, Ojuka</w:t>
      </w:r>
      <w:r w:rsidR="00512267">
        <w:t>,</w:t>
      </w:r>
      <w:r>
        <w:t xml:space="preserve"> EO</w:t>
      </w:r>
      <w:r w:rsidR="00512267">
        <w:t>.</w:t>
      </w:r>
      <w:r w:rsidR="00F74451">
        <w:t xml:space="preserve"> (eds) (2014). </w:t>
      </w:r>
      <w:r>
        <w:t>Diabetes a</w:t>
      </w:r>
      <w:r w:rsidR="00F74451">
        <w:t xml:space="preserve">nd Physical Activity. </w:t>
      </w:r>
      <w:r w:rsidR="00F74451" w:rsidRPr="00F74451">
        <w:rPr>
          <w:i/>
        </w:rPr>
        <w:t xml:space="preserve">Med Sport </w:t>
      </w:r>
    </w:p>
    <w:p w14:paraId="3142DE35" w14:textId="77777777" w:rsidR="00001B0F" w:rsidRDefault="00F74451" w:rsidP="00CF5D60">
      <w:pPr>
        <w:spacing w:line="360" w:lineRule="auto"/>
        <w:jc w:val="both"/>
        <w:rPr>
          <w:rStyle w:val="article-infosection-doi-data"/>
        </w:rPr>
      </w:pPr>
      <w:r w:rsidRPr="00F74451">
        <w:rPr>
          <w:i/>
        </w:rPr>
        <w:t xml:space="preserve">            </w:t>
      </w:r>
      <w:r w:rsidR="00001B0F" w:rsidRPr="00F74451">
        <w:rPr>
          <w:i/>
        </w:rPr>
        <w:t>Sci.</w:t>
      </w:r>
      <w:r>
        <w:t xml:space="preserve"> 60: 1-8.</w:t>
      </w:r>
      <w:r w:rsidR="00001B0F">
        <w:t xml:space="preserve"> (DOI:10.1159/000357348)</w:t>
      </w:r>
    </w:p>
    <w:p w14:paraId="6D536B9F" w14:textId="77777777" w:rsidR="00CF5D60" w:rsidRDefault="00CF5D60" w:rsidP="00CF5D60">
      <w:pPr>
        <w:spacing w:line="360" w:lineRule="auto"/>
        <w:jc w:val="both"/>
        <w:rPr>
          <w:rStyle w:val="article-infosection-doi-data"/>
        </w:rPr>
      </w:pPr>
      <w:r>
        <w:rPr>
          <w:rStyle w:val="article-infosection-doi-data"/>
        </w:rPr>
        <w:t xml:space="preserve">Grant, RW., Pabon, L., Pandiscio, JC. Et al. (2011). Diabetes oral medication and </w:t>
      </w:r>
    </w:p>
    <w:p w14:paraId="3454A0D5" w14:textId="77777777" w:rsidR="00CF5D60" w:rsidRDefault="00CF5D60" w:rsidP="00CF5D60">
      <w:pPr>
        <w:spacing w:line="360" w:lineRule="auto"/>
        <w:jc w:val="both"/>
        <w:rPr>
          <w:rStyle w:val="article-infosection-doi-data"/>
        </w:rPr>
      </w:pPr>
      <w:r>
        <w:rPr>
          <w:rStyle w:val="article-infosection-doi-data"/>
        </w:rPr>
        <w:t xml:space="preserve">            intensification: Patient views </w:t>
      </w:r>
      <w:r w:rsidR="004A6A4E">
        <w:rPr>
          <w:rStyle w:val="article-infosection-doi-data"/>
        </w:rPr>
        <w:t>compared to current treatment gu</w:t>
      </w:r>
      <w:r>
        <w:rPr>
          <w:rStyle w:val="article-infosection-doi-data"/>
        </w:rPr>
        <w:t xml:space="preserve">idelines. 37(1): </w:t>
      </w:r>
    </w:p>
    <w:p w14:paraId="2DAADEC7" w14:textId="77777777" w:rsidR="00CF5D60" w:rsidRPr="00CF5D60" w:rsidRDefault="00816A17" w:rsidP="00CF5D60">
      <w:pPr>
        <w:spacing w:line="360" w:lineRule="auto"/>
        <w:jc w:val="both"/>
      </w:pPr>
      <w:r>
        <w:rPr>
          <w:rStyle w:val="article-infosection-doi-data"/>
        </w:rPr>
        <w:t xml:space="preserve">            78-84. d</w:t>
      </w:r>
      <w:r w:rsidR="00CF5D60">
        <w:rPr>
          <w:rStyle w:val="article-infosection-doi-data"/>
        </w:rPr>
        <w:t>oi:10.1177/0145721710388427.</w:t>
      </w:r>
    </w:p>
    <w:p w14:paraId="0F313224" w14:textId="77777777" w:rsidR="005F4898" w:rsidRDefault="005F4898" w:rsidP="00E25D8C">
      <w:pPr>
        <w:autoSpaceDE w:val="0"/>
        <w:autoSpaceDN w:val="0"/>
        <w:adjustRightInd w:val="0"/>
        <w:spacing w:line="360" w:lineRule="auto"/>
        <w:jc w:val="both"/>
      </w:pPr>
      <w:r>
        <w:t xml:space="preserve">Hasanah, CI., Naing, L. and Rahman, ARA. (2003). World Health Organization </w:t>
      </w:r>
    </w:p>
    <w:p w14:paraId="6D5D4B3E" w14:textId="77777777" w:rsidR="005F4898" w:rsidRPr="001C706F" w:rsidRDefault="005F4898" w:rsidP="00E25D8C">
      <w:pPr>
        <w:autoSpaceDE w:val="0"/>
        <w:autoSpaceDN w:val="0"/>
        <w:adjustRightInd w:val="0"/>
        <w:spacing w:line="360" w:lineRule="auto"/>
        <w:jc w:val="both"/>
        <w:rPr>
          <w:i/>
        </w:rPr>
      </w:pPr>
      <w:r>
        <w:t xml:space="preserve">             Quality of Life Assessment: Brief Version in Bahasa Malaysia. </w:t>
      </w:r>
      <w:r w:rsidRPr="001C706F">
        <w:rPr>
          <w:i/>
        </w:rPr>
        <w:t xml:space="preserve">Med J </w:t>
      </w:r>
    </w:p>
    <w:p w14:paraId="2F1C8442" w14:textId="77777777" w:rsidR="005F4898" w:rsidRDefault="005F4898" w:rsidP="00E25D8C">
      <w:pPr>
        <w:autoSpaceDE w:val="0"/>
        <w:autoSpaceDN w:val="0"/>
        <w:adjustRightInd w:val="0"/>
        <w:spacing w:line="360" w:lineRule="auto"/>
        <w:jc w:val="both"/>
      </w:pPr>
      <w:r w:rsidRPr="001C706F">
        <w:rPr>
          <w:i/>
        </w:rPr>
        <w:t xml:space="preserve">             Malaysia.</w:t>
      </w:r>
      <w:r>
        <w:t xml:space="preserve"> 58(1): 79-88.</w:t>
      </w:r>
    </w:p>
    <w:p w14:paraId="740A9FD4" w14:textId="77777777" w:rsidR="00BC1E57" w:rsidRPr="00B1768A" w:rsidRDefault="00BC1E57" w:rsidP="00B1768A">
      <w:pPr>
        <w:tabs>
          <w:tab w:val="right" w:pos="8379"/>
        </w:tabs>
        <w:autoSpaceDE w:val="0"/>
        <w:autoSpaceDN w:val="0"/>
        <w:adjustRightInd w:val="0"/>
        <w:spacing w:line="360" w:lineRule="auto"/>
        <w:rPr>
          <w:rFonts w:eastAsiaTheme="minorEastAsia"/>
          <w:lang w:eastAsia="zh-CN"/>
        </w:rPr>
      </w:pPr>
      <w:r>
        <w:t>Helianthi, DR, Simadibratai</w:t>
      </w:r>
      <w:r w:rsidR="003B5BC2">
        <w:t>,</w:t>
      </w:r>
      <w:r>
        <w:t xml:space="preserve"> C, Srilestari</w:t>
      </w:r>
      <w:r w:rsidR="003B5BC2">
        <w:t>,</w:t>
      </w:r>
      <w:r>
        <w:t xml:space="preserve"> A et al. </w:t>
      </w:r>
      <w:r w:rsidR="006C0D80">
        <w:t xml:space="preserve">(2016). </w:t>
      </w:r>
      <w:r>
        <w:t xml:space="preserve">Pain reduction after Laser   </w:t>
      </w:r>
    </w:p>
    <w:p w14:paraId="56A28FA3" w14:textId="77777777" w:rsidR="00BC1E57" w:rsidRDefault="00BC1E57" w:rsidP="00BC1E57">
      <w:pPr>
        <w:pStyle w:val="Default"/>
        <w:spacing w:line="360" w:lineRule="auto"/>
        <w:rPr>
          <w:rFonts w:ascii="Times New Roman" w:hAnsi="Times New Roman" w:cs="Times New Roman"/>
        </w:rPr>
      </w:pPr>
      <w:r>
        <w:rPr>
          <w:rFonts w:ascii="Times New Roman" w:hAnsi="Times New Roman" w:cs="Times New Roman"/>
        </w:rPr>
        <w:t xml:space="preserve">              Acupuncture treatment in geriatric patients with knee osteoarthritis: a </w:t>
      </w:r>
    </w:p>
    <w:p w14:paraId="356D315D" w14:textId="77777777" w:rsidR="00BC1E57" w:rsidRDefault="00BC1E57" w:rsidP="00BC1E57">
      <w:pPr>
        <w:pStyle w:val="Default"/>
        <w:spacing w:line="360" w:lineRule="auto"/>
        <w:rPr>
          <w:rFonts w:ascii="Times New Roman" w:hAnsi="Times New Roman" w:cs="Times New Roman"/>
        </w:rPr>
      </w:pPr>
      <w:r>
        <w:rPr>
          <w:rFonts w:ascii="Times New Roman" w:hAnsi="Times New Roman" w:cs="Times New Roman"/>
        </w:rPr>
        <w:t xml:space="preserve">              randomized controlled trial. </w:t>
      </w:r>
      <w:r w:rsidRPr="00636F06">
        <w:rPr>
          <w:rFonts w:ascii="Times New Roman" w:eastAsia="Minion Pro" w:hAnsi="Times New Roman" w:cs="Times New Roman"/>
          <w:i/>
        </w:rPr>
        <w:t>Acta Med Indon-Indon J Intern Med</w:t>
      </w:r>
      <w:r>
        <w:rPr>
          <w:rFonts w:ascii="Times New Roman" w:eastAsia="Minion Pro" w:hAnsi="Times New Roman" w:cs="Times New Roman"/>
          <w:i/>
        </w:rPr>
        <w:t>.</w:t>
      </w:r>
      <w:r w:rsidR="00A14C40">
        <w:rPr>
          <w:rFonts w:ascii="Minion Pro" w:eastAsia="Minion Pro" w:hAnsiTheme="minorHAnsi" w:cs="Minion Pro"/>
          <w:sz w:val="20"/>
        </w:rPr>
        <w:t xml:space="preserve"> </w:t>
      </w:r>
      <w:r>
        <w:rPr>
          <w:rFonts w:ascii="Times New Roman" w:hAnsi="Times New Roman" w:cs="Times New Roman"/>
        </w:rPr>
        <w:t>117-121.</w:t>
      </w:r>
    </w:p>
    <w:p w14:paraId="390B8BC3" w14:textId="77777777" w:rsidR="00B1768A" w:rsidRPr="004C358D" w:rsidRDefault="00B1768A" w:rsidP="00E25D8C">
      <w:pPr>
        <w:autoSpaceDE w:val="0"/>
        <w:autoSpaceDN w:val="0"/>
        <w:adjustRightInd w:val="0"/>
        <w:spacing w:line="360" w:lineRule="auto"/>
        <w:jc w:val="both"/>
      </w:pPr>
      <w:r w:rsidRPr="004C358D">
        <w:t xml:space="preserve">Hempel, S., Taylor, S. L., Solloway, M., MIAKE-Lye, I. M., Beroes, J. M., Shanman, </w:t>
      </w:r>
    </w:p>
    <w:p w14:paraId="0AFD7C8D" w14:textId="77777777" w:rsidR="00ED2F0E" w:rsidRPr="004C358D" w:rsidRDefault="00B1768A" w:rsidP="00E25D8C">
      <w:pPr>
        <w:autoSpaceDE w:val="0"/>
        <w:autoSpaceDN w:val="0"/>
        <w:adjustRightInd w:val="0"/>
        <w:spacing w:line="360" w:lineRule="auto"/>
        <w:jc w:val="both"/>
      </w:pPr>
      <w:r w:rsidRPr="004C358D">
        <w:t xml:space="preserve">             R., Booth, M. J., Siroka, A. M., Shekelle, P. G. Evidence m</w:t>
      </w:r>
      <w:r w:rsidR="00ED2F0E" w:rsidRPr="004C358D">
        <w:t>a</w:t>
      </w:r>
      <w:r w:rsidRPr="004C358D">
        <w:t xml:space="preserve">p of </w:t>
      </w:r>
    </w:p>
    <w:p w14:paraId="399FF65A" w14:textId="77777777" w:rsidR="00B1768A" w:rsidRPr="00ED2F0E" w:rsidRDefault="00ED2F0E" w:rsidP="00E25D8C">
      <w:pPr>
        <w:autoSpaceDE w:val="0"/>
        <w:autoSpaceDN w:val="0"/>
        <w:adjustRightInd w:val="0"/>
        <w:spacing w:line="360" w:lineRule="auto"/>
        <w:jc w:val="both"/>
        <w:rPr>
          <w:b/>
          <w:i/>
          <w:u w:val="single"/>
        </w:rPr>
      </w:pPr>
      <w:r w:rsidRPr="004C358D">
        <w:t xml:space="preserve">             </w:t>
      </w:r>
      <w:r w:rsidR="00B1768A" w:rsidRPr="004C358D">
        <w:t xml:space="preserve">acupuncture. VA-ESP Project #05-226; 2013. </w:t>
      </w:r>
      <w:r w:rsidR="00B1768A" w:rsidRPr="00B1768A">
        <w:rPr>
          <w:b/>
          <w:i/>
          <w:u w:val="single"/>
        </w:rPr>
        <w:t xml:space="preserve"> </w:t>
      </w:r>
    </w:p>
    <w:p w14:paraId="48BABF53" w14:textId="77777777" w:rsidR="00367A83" w:rsidRDefault="00367A83" w:rsidP="00367A83">
      <w:pPr>
        <w:autoSpaceDE w:val="0"/>
        <w:autoSpaceDN w:val="0"/>
        <w:adjustRightInd w:val="0"/>
        <w:spacing w:line="360" w:lineRule="auto"/>
        <w:rPr>
          <w:rFonts w:eastAsiaTheme="minorEastAsia"/>
          <w:lang w:eastAsia="zh-CN"/>
        </w:rPr>
      </w:pPr>
      <w:r w:rsidRPr="00811405">
        <w:rPr>
          <w:rFonts w:eastAsiaTheme="minorEastAsia"/>
          <w:lang w:eastAsia="zh-CN"/>
        </w:rPr>
        <w:t>He</w:t>
      </w:r>
      <w:r>
        <w:rPr>
          <w:rFonts w:eastAsiaTheme="minorEastAsia"/>
          <w:lang w:eastAsia="zh-CN"/>
        </w:rPr>
        <w:t>,</w:t>
      </w:r>
      <w:r w:rsidRPr="00811405">
        <w:rPr>
          <w:rFonts w:eastAsiaTheme="minorEastAsia"/>
          <w:lang w:eastAsia="zh-CN"/>
        </w:rPr>
        <w:t xml:space="preserve"> WJ, Zhao</w:t>
      </w:r>
      <w:r>
        <w:rPr>
          <w:rFonts w:eastAsiaTheme="minorEastAsia"/>
          <w:lang w:eastAsia="zh-CN"/>
        </w:rPr>
        <w:t>,</w:t>
      </w:r>
      <w:r w:rsidRPr="00811405">
        <w:rPr>
          <w:rFonts w:eastAsiaTheme="minorEastAsia"/>
          <w:lang w:eastAsia="zh-CN"/>
        </w:rPr>
        <w:t xml:space="preserve"> X</w:t>
      </w:r>
      <w:r>
        <w:rPr>
          <w:rFonts w:eastAsiaTheme="minorEastAsia"/>
          <w:lang w:eastAsia="zh-CN"/>
        </w:rPr>
        <w:t xml:space="preserve">, </w:t>
      </w:r>
      <w:r w:rsidRPr="00811405">
        <w:rPr>
          <w:rFonts w:eastAsiaTheme="minorEastAsia"/>
          <w:lang w:eastAsia="zh-CN"/>
        </w:rPr>
        <w:t xml:space="preserve"> Li</w:t>
      </w:r>
      <w:r>
        <w:rPr>
          <w:rFonts w:eastAsiaTheme="minorEastAsia"/>
          <w:lang w:eastAsia="zh-CN"/>
        </w:rPr>
        <w:t>,</w:t>
      </w:r>
      <w:r w:rsidRPr="00811405">
        <w:rPr>
          <w:rFonts w:eastAsiaTheme="minorEastAsia"/>
          <w:lang w:eastAsia="zh-CN"/>
        </w:rPr>
        <w:t xml:space="preserve"> YQ </w:t>
      </w:r>
      <w:r>
        <w:rPr>
          <w:rFonts w:eastAsiaTheme="minorEastAsia"/>
          <w:lang w:eastAsia="zh-CN"/>
        </w:rPr>
        <w:t xml:space="preserve">et al. (2012). Adverse events following </w:t>
      </w:r>
      <w:r w:rsidRPr="00811405">
        <w:rPr>
          <w:rFonts w:eastAsiaTheme="minorEastAsia"/>
          <w:lang w:eastAsia="zh-CN"/>
        </w:rPr>
        <w:t xml:space="preserve">acupuncture: A </w:t>
      </w:r>
    </w:p>
    <w:p w14:paraId="3F4AAAD2" w14:textId="77777777" w:rsidR="00367A83" w:rsidRPr="001C706F" w:rsidRDefault="00367A83" w:rsidP="00367A83">
      <w:pPr>
        <w:autoSpaceDE w:val="0"/>
        <w:autoSpaceDN w:val="0"/>
        <w:adjustRightInd w:val="0"/>
        <w:spacing w:line="360" w:lineRule="auto"/>
        <w:rPr>
          <w:rFonts w:eastAsiaTheme="minorEastAsia"/>
          <w:i/>
          <w:lang w:eastAsia="zh-CN"/>
        </w:rPr>
      </w:pPr>
      <w:r>
        <w:rPr>
          <w:rFonts w:eastAsiaTheme="minorEastAsia"/>
          <w:lang w:eastAsia="zh-CN"/>
        </w:rPr>
        <w:t xml:space="preserve">             </w:t>
      </w:r>
      <w:r w:rsidRPr="00811405">
        <w:rPr>
          <w:rFonts w:eastAsiaTheme="minorEastAsia"/>
          <w:lang w:eastAsia="zh-CN"/>
        </w:rPr>
        <w:t>systematic r</w:t>
      </w:r>
      <w:r>
        <w:rPr>
          <w:rFonts w:eastAsiaTheme="minorEastAsia"/>
          <w:lang w:eastAsia="zh-CN"/>
        </w:rPr>
        <w:t xml:space="preserve">eview of the Chinese literature </w:t>
      </w:r>
      <w:r w:rsidRPr="00811405">
        <w:rPr>
          <w:rFonts w:eastAsiaTheme="minorEastAsia"/>
          <w:lang w:eastAsia="zh-CN"/>
        </w:rPr>
        <w:t xml:space="preserve">for the years 1956–2010. </w:t>
      </w:r>
      <w:r w:rsidRPr="001C706F">
        <w:rPr>
          <w:rFonts w:eastAsiaTheme="minorEastAsia"/>
          <w:i/>
          <w:lang w:eastAsia="zh-CN"/>
        </w:rPr>
        <w:t xml:space="preserve">J Altern </w:t>
      </w:r>
    </w:p>
    <w:p w14:paraId="2E8801B2" w14:textId="77777777" w:rsidR="00367A83" w:rsidRPr="00367A83" w:rsidRDefault="00367A83" w:rsidP="00367A83">
      <w:pPr>
        <w:pStyle w:val="Default"/>
        <w:spacing w:line="360" w:lineRule="auto"/>
        <w:rPr>
          <w:rFonts w:ascii="Times New Roman" w:hAnsi="Times New Roman" w:cs="Times New Roman"/>
        </w:rPr>
      </w:pPr>
      <w:r>
        <w:rPr>
          <w:i/>
        </w:rPr>
        <w:t xml:space="preserve">            </w:t>
      </w:r>
      <w:r w:rsidRPr="00541A4D">
        <w:rPr>
          <w:rFonts w:ascii="Times New Roman" w:hAnsi="Times New Roman" w:cs="Times New Roman"/>
          <w:i/>
        </w:rPr>
        <w:t>Complement Med</w:t>
      </w:r>
      <w:r w:rsidRPr="00541A4D">
        <w:rPr>
          <w:rFonts w:ascii="Times New Roman" w:hAnsi="Times New Roman" w:cs="Times New Roman"/>
        </w:rPr>
        <w:t>. 18:892–901.</w:t>
      </w:r>
    </w:p>
    <w:p w14:paraId="32B5E77A" w14:textId="77777777" w:rsidR="00E25D8C" w:rsidRDefault="00512267" w:rsidP="00E25D8C">
      <w:pPr>
        <w:autoSpaceDE w:val="0"/>
        <w:autoSpaceDN w:val="0"/>
        <w:adjustRightInd w:val="0"/>
        <w:spacing w:line="360" w:lineRule="auto"/>
        <w:jc w:val="both"/>
      </w:pPr>
      <w:r>
        <w:t>Holman, N, Young, RJ</w:t>
      </w:r>
      <w:r w:rsidR="00E14172">
        <w:t xml:space="preserve"> and Jeffcoate, W</w:t>
      </w:r>
      <w:r w:rsidR="00E25D8C" w:rsidRPr="00A23059">
        <w:t xml:space="preserve">J. (2012). Variation in the recorded </w:t>
      </w:r>
    </w:p>
    <w:p w14:paraId="077DF6AF" w14:textId="77777777" w:rsidR="00E25D8C" w:rsidRDefault="00E25D8C" w:rsidP="00E25D8C">
      <w:pPr>
        <w:autoSpaceDE w:val="0"/>
        <w:autoSpaceDN w:val="0"/>
        <w:adjustRightInd w:val="0"/>
        <w:spacing w:line="360" w:lineRule="auto"/>
        <w:jc w:val="both"/>
      </w:pPr>
      <w:r>
        <w:t xml:space="preserve">            </w:t>
      </w:r>
      <w:r w:rsidR="00A06406">
        <w:t xml:space="preserve"> </w:t>
      </w:r>
      <w:r w:rsidRPr="00A23059">
        <w:t xml:space="preserve">incidence of amputation of the lower limb in England. </w:t>
      </w:r>
      <w:r w:rsidRPr="000A3817">
        <w:rPr>
          <w:i/>
        </w:rPr>
        <w:t>Diabetologia.</w:t>
      </w:r>
      <w:r w:rsidR="001C706F">
        <w:t xml:space="preserve"> 55:</w:t>
      </w:r>
    </w:p>
    <w:p w14:paraId="066D565E" w14:textId="77777777" w:rsidR="00E25D8C" w:rsidRPr="00795713" w:rsidRDefault="00E25D8C" w:rsidP="00E76089">
      <w:pPr>
        <w:tabs>
          <w:tab w:val="left" w:pos="3224"/>
        </w:tabs>
        <w:autoSpaceDE w:val="0"/>
        <w:autoSpaceDN w:val="0"/>
        <w:adjustRightInd w:val="0"/>
        <w:spacing w:line="360" w:lineRule="auto"/>
        <w:jc w:val="both"/>
      </w:pPr>
      <w:r>
        <w:t xml:space="preserve">            </w:t>
      </w:r>
      <w:r w:rsidR="00A06406">
        <w:t xml:space="preserve"> </w:t>
      </w:r>
      <w:r w:rsidRPr="00A23059">
        <w:t>1919-1925.</w:t>
      </w:r>
      <w:r w:rsidR="00E76089">
        <w:tab/>
      </w:r>
    </w:p>
    <w:p w14:paraId="2B970FDE" w14:textId="77777777" w:rsidR="00800682" w:rsidRDefault="00512267" w:rsidP="00F011EE">
      <w:pPr>
        <w:spacing w:line="360" w:lineRule="auto"/>
        <w:ind w:left="720" w:hanging="720"/>
        <w:contextualSpacing/>
        <w:rPr>
          <w:color w:val="000000"/>
        </w:rPr>
      </w:pPr>
      <w:r>
        <w:rPr>
          <w:color w:val="000000"/>
        </w:rPr>
        <w:t xml:space="preserve">Ibrahim, R </w:t>
      </w:r>
      <w:r w:rsidR="00800682">
        <w:rPr>
          <w:color w:val="000000"/>
        </w:rPr>
        <w:t xml:space="preserve">(2010). Diabetes mellitus type II: Review of oral treatment options. </w:t>
      </w:r>
      <w:r w:rsidR="00800682" w:rsidRPr="00F74451">
        <w:rPr>
          <w:i/>
          <w:color w:val="000000"/>
        </w:rPr>
        <w:t>International Journal of Pharmacy and Pharmaceutical Sciences</w:t>
      </w:r>
      <w:r w:rsidR="00800682">
        <w:rPr>
          <w:color w:val="000000"/>
        </w:rPr>
        <w:t>. 2(1): 21-30.</w:t>
      </w:r>
    </w:p>
    <w:p w14:paraId="5D488892" w14:textId="77777777" w:rsidR="00AC6513" w:rsidRPr="00F74451" w:rsidRDefault="00AC6513" w:rsidP="00AC6513">
      <w:pPr>
        <w:autoSpaceDE w:val="0"/>
        <w:autoSpaceDN w:val="0"/>
        <w:adjustRightInd w:val="0"/>
        <w:spacing w:line="360" w:lineRule="auto"/>
        <w:rPr>
          <w:i/>
        </w:rPr>
      </w:pPr>
      <w:r w:rsidRPr="001B2EB0">
        <w:t xml:space="preserve">Institute for Public Health (IPH) 2015. </w:t>
      </w:r>
      <w:r w:rsidRPr="00F74451">
        <w:rPr>
          <w:i/>
        </w:rPr>
        <w:t xml:space="preserve">National Health and Morbidity Survey 2015 </w:t>
      </w:r>
    </w:p>
    <w:p w14:paraId="42AC2979" w14:textId="77777777" w:rsidR="00AC6513" w:rsidRDefault="00AC6513" w:rsidP="00AC6513">
      <w:pPr>
        <w:autoSpaceDE w:val="0"/>
        <w:autoSpaceDN w:val="0"/>
        <w:adjustRightInd w:val="0"/>
        <w:spacing w:line="360" w:lineRule="auto"/>
      </w:pPr>
      <w:r w:rsidRPr="00F74451">
        <w:rPr>
          <w:i/>
        </w:rPr>
        <w:t xml:space="preserve">            (NHMS 2015).</w:t>
      </w:r>
      <w:r w:rsidRPr="001B2EB0">
        <w:t xml:space="preserve"> Vol. II: Non-Communicable Diseases, Risk Factors &amp; Other </w:t>
      </w:r>
      <w:r>
        <w:t xml:space="preserve"> </w:t>
      </w:r>
    </w:p>
    <w:p w14:paraId="61BFD807" w14:textId="77777777" w:rsidR="00AC6513" w:rsidRPr="00AC6513" w:rsidRDefault="00AC6513" w:rsidP="00AC6513">
      <w:pPr>
        <w:autoSpaceDE w:val="0"/>
        <w:autoSpaceDN w:val="0"/>
        <w:adjustRightInd w:val="0"/>
        <w:spacing w:line="360" w:lineRule="auto"/>
      </w:pPr>
      <w:r>
        <w:t xml:space="preserve">            </w:t>
      </w:r>
      <w:r w:rsidRPr="001B2EB0">
        <w:t>Health Problems;</w:t>
      </w:r>
      <w:r>
        <w:t xml:space="preserve"> 2015.</w:t>
      </w:r>
    </w:p>
    <w:p w14:paraId="17CF72EA" w14:textId="77777777" w:rsidR="0046567C" w:rsidRDefault="0046567C" w:rsidP="00F011EE">
      <w:pPr>
        <w:spacing w:line="360" w:lineRule="auto"/>
        <w:ind w:left="720" w:hanging="720"/>
        <w:contextualSpacing/>
        <w:rPr>
          <w:color w:val="000000"/>
        </w:rPr>
      </w:pPr>
      <w:r>
        <w:rPr>
          <w:color w:val="000000"/>
        </w:rPr>
        <w:t>International Diabetes Federation (</w:t>
      </w:r>
      <w:r>
        <w:t xml:space="preserve">IDF). (2015). </w:t>
      </w:r>
      <w:r w:rsidRPr="000A3817">
        <w:rPr>
          <w:i/>
          <w:color w:val="000000"/>
        </w:rPr>
        <w:t>IDF Diabetes Atlas Seventh edition 2015</w:t>
      </w:r>
      <w:r>
        <w:rPr>
          <w:color w:val="000000"/>
        </w:rPr>
        <w:t xml:space="preserve">. [online]. </w:t>
      </w:r>
    </w:p>
    <w:p w14:paraId="0C7843D7" w14:textId="77777777" w:rsidR="00570546" w:rsidRPr="00570546" w:rsidRDefault="0046567C" w:rsidP="00F011EE">
      <w:pPr>
        <w:spacing w:line="360" w:lineRule="auto"/>
        <w:ind w:left="720" w:hanging="720"/>
        <w:contextualSpacing/>
        <w:rPr>
          <w:i/>
          <w:color w:val="000000"/>
        </w:rPr>
      </w:pPr>
      <w:r>
        <w:rPr>
          <w:color w:val="000000"/>
        </w:rPr>
        <w:t xml:space="preserve">            </w:t>
      </w:r>
      <w:r w:rsidR="00570546" w:rsidRPr="00570546">
        <w:rPr>
          <w:rStyle w:val="HTMLCite"/>
          <w:i w:val="0"/>
        </w:rPr>
        <w:t>www.oedg.at/pdf/1606_IDF_Atlas_2015_UK.pdf</w:t>
      </w:r>
    </w:p>
    <w:p w14:paraId="7CCF57DC" w14:textId="77777777" w:rsidR="005C188D" w:rsidRDefault="005C188D" w:rsidP="005C188D">
      <w:pPr>
        <w:pStyle w:val="NormalWeb"/>
        <w:spacing w:before="0" w:beforeAutospacing="0" w:after="0" w:afterAutospacing="0" w:line="360" w:lineRule="auto"/>
        <w:jc w:val="both"/>
      </w:pPr>
      <w:r w:rsidRPr="00C544BA">
        <w:t>International Diabetes Federation.</w:t>
      </w:r>
      <w:r>
        <w:t xml:space="preserve"> </w:t>
      </w:r>
      <w:r w:rsidRPr="00BE55AF">
        <w:rPr>
          <w:i/>
        </w:rPr>
        <w:t>IDF Diabetes Atlas. 8th Edition</w:t>
      </w:r>
      <w:r w:rsidRPr="00311F50">
        <w:t xml:space="preserve"> </w:t>
      </w:r>
      <w:r>
        <w:t>8th e</w:t>
      </w:r>
      <w:r w:rsidRPr="00311F50">
        <w:t xml:space="preserve">dition. </w:t>
      </w:r>
      <w:r>
        <w:t xml:space="preserve"> </w:t>
      </w:r>
    </w:p>
    <w:p w14:paraId="396A7B13" w14:textId="77777777" w:rsidR="005C188D" w:rsidRDefault="005C188D" w:rsidP="005C188D">
      <w:pPr>
        <w:pStyle w:val="NormalWeb"/>
        <w:spacing w:before="0" w:beforeAutospacing="0" w:after="0" w:afterAutospacing="0" w:line="360" w:lineRule="auto"/>
        <w:jc w:val="both"/>
      </w:pPr>
      <w:r>
        <w:lastRenderedPageBreak/>
        <w:t xml:space="preserve">            </w:t>
      </w:r>
      <w:r w:rsidRPr="00311F50">
        <w:t>Brussels: International Diabetes Federation, 2017.</w:t>
      </w:r>
    </w:p>
    <w:p w14:paraId="45004DF6" w14:textId="77777777" w:rsidR="004F2BDD" w:rsidRDefault="004F2BDD" w:rsidP="00CF5D60">
      <w:pPr>
        <w:spacing w:line="360" w:lineRule="auto"/>
        <w:jc w:val="both"/>
      </w:pPr>
      <w:r w:rsidRPr="004F2BDD">
        <w:t xml:space="preserve">James, PA, Oparil, S, </w:t>
      </w:r>
      <w:r>
        <w:t>C</w:t>
      </w:r>
      <w:r w:rsidR="00512267">
        <w:t xml:space="preserve">arter, BL </w:t>
      </w:r>
      <w:r w:rsidRPr="004F2BDD">
        <w:t>et al. (2014).</w:t>
      </w:r>
      <w:r>
        <w:t xml:space="preserve"> Evidence-based guideline for the </w:t>
      </w:r>
    </w:p>
    <w:p w14:paraId="37BBA9D7" w14:textId="77777777" w:rsidR="004F2BDD" w:rsidRDefault="004F2BDD" w:rsidP="00CF5D60">
      <w:pPr>
        <w:spacing w:line="360" w:lineRule="auto"/>
        <w:jc w:val="both"/>
      </w:pPr>
      <w:r>
        <w:t xml:space="preserve">            management of high blood pressure in adults report from the panel members </w:t>
      </w:r>
    </w:p>
    <w:p w14:paraId="356F5DEB" w14:textId="77777777" w:rsidR="004F2BDD" w:rsidRDefault="004F2BDD" w:rsidP="00CF5D60">
      <w:pPr>
        <w:spacing w:line="360" w:lineRule="auto"/>
        <w:jc w:val="both"/>
      </w:pPr>
      <w:r>
        <w:t xml:space="preserve">            appointed to the Eight Joint National Committee (JNC 8). </w:t>
      </w:r>
      <w:r w:rsidRPr="00F74451">
        <w:rPr>
          <w:i/>
        </w:rPr>
        <w:t>JAMA.</w:t>
      </w:r>
      <w:r>
        <w:t xml:space="preserve"> 311(5): 507-</w:t>
      </w:r>
    </w:p>
    <w:p w14:paraId="0C72DEC9" w14:textId="77777777" w:rsidR="004F2BDD" w:rsidRPr="004F2BDD" w:rsidRDefault="004F2BDD" w:rsidP="00CF5D60">
      <w:pPr>
        <w:spacing w:line="360" w:lineRule="auto"/>
        <w:jc w:val="both"/>
        <w:rPr>
          <w:rStyle w:val="article-infosection-doi-data"/>
        </w:rPr>
      </w:pPr>
      <w:r>
        <w:t xml:space="preserve">            520.</w:t>
      </w:r>
    </w:p>
    <w:p w14:paraId="2DD97367" w14:textId="77777777" w:rsidR="00CF5D60" w:rsidRDefault="00512267" w:rsidP="00CF5D60">
      <w:pPr>
        <w:spacing w:line="360" w:lineRule="auto"/>
        <w:jc w:val="both"/>
        <w:rPr>
          <w:rStyle w:val="article-infosection-doi-data"/>
        </w:rPr>
      </w:pPr>
      <w:r>
        <w:rPr>
          <w:rStyle w:val="article-infosection-doi-data"/>
        </w:rPr>
        <w:t>Kassahun, A</w:t>
      </w:r>
      <w:r w:rsidR="003B5BC2">
        <w:rPr>
          <w:rStyle w:val="article-infosection-doi-data"/>
        </w:rPr>
        <w:t>, Gashe, F</w:t>
      </w:r>
      <w:r>
        <w:rPr>
          <w:rStyle w:val="article-infosection-doi-data"/>
        </w:rPr>
        <w:t>, Mulisa, E and Rike, WA</w:t>
      </w:r>
      <w:r w:rsidR="00CF5D60">
        <w:rPr>
          <w:rStyle w:val="article-infosection-doi-data"/>
        </w:rPr>
        <w:t xml:space="preserve"> (2016). Nonadherence and factors  </w:t>
      </w:r>
    </w:p>
    <w:p w14:paraId="0A2CFA9B" w14:textId="77777777" w:rsidR="00CF5D60" w:rsidRDefault="00807CC9" w:rsidP="00CF5D60">
      <w:pPr>
        <w:spacing w:line="360" w:lineRule="auto"/>
        <w:jc w:val="both"/>
        <w:rPr>
          <w:rStyle w:val="article-infosection-doi-data"/>
        </w:rPr>
      </w:pPr>
      <w:r>
        <w:rPr>
          <w:rStyle w:val="article-infosection-doi-data"/>
        </w:rPr>
        <w:t xml:space="preserve">            </w:t>
      </w:r>
      <w:r w:rsidR="00CF5D60">
        <w:rPr>
          <w:rStyle w:val="article-infosection-doi-data"/>
        </w:rPr>
        <w:t xml:space="preserve">affecting adherence of diabetic patients to anti-diabetic medication in Assela                       </w:t>
      </w:r>
    </w:p>
    <w:p w14:paraId="7A96CB05" w14:textId="77777777" w:rsidR="00CF5D60" w:rsidRDefault="00807CC9" w:rsidP="00CF5D60">
      <w:pPr>
        <w:spacing w:line="360" w:lineRule="auto"/>
        <w:jc w:val="both"/>
        <w:rPr>
          <w:rStyle w:val="article-infosection-doi-data"/>
        </w:rPr>
      </w:pPr>
      <w:r>
        <w:rPr>
          <w:rStyle w:val="article-infosection-doi-data"/>
        </w:rPr>
        <w:t xml:space="preserve">            </w:t>
      </w:r>
      <w:r w:rsidR="00CF5D60">
        <w:rPr>
          <w:rStyle w:val="article-infosection-doi-data"/>
        </w:rPr>
        <w:t xml:space="preserve">General Hospital, Oromia Region, Ethiopia. </w:t>
      </w:r>
      <w:r w:rsidR="00CF5D60" w:rsidRPr="000A3817">
        <w:rPr>
          <w:rStyle w:val="article-infosection-doi-data"/>
          <w:i/>
        </w:rPr>
        <w:t>J Pharm Bioallied Sci.</w:t>
      </w:r>
      <w:r w:rsidR="00CF5D60">
        <w:rPr>
          <w:rStyle w:val="article-infosection-doi-data"/>
        </w:rPr>
        <w:t xml:space="preserve"> 8(2): 124-</w:t>
      </w:r>
    </w:p>
    <w:p w14:paraId="05F7804C" w14:textId="77777777" w:rsidR="00CF5D60" w:rsidRPr="00CF5D60" w:rsidRDefault="00807CC9" w:rsidP="00CF5D60">
      <w:pPr>
        <w:spacing w:line="360" w:lineRule="auto"/>
        <w:jc w:val="both"/>
      </w:pPr>
      <w:r>
        <w:rPr>
          <w:rStyle w:val="article-infosection-doi-data"/>
        </w:rPr>
        <w:t xml:space="preserve">            </w:t>
      </w:r>
      <w:r w:rsidR="00CF5D60">
        <w:rPr>
          <w:rStyle w:val="article-infosection-doi-data"/>
        </w:rPr>
        <w:t>129. doi: 10.4103/0975-7406.171696.</w:t>
      </w:r>
    </w:p>
    <w:p w14:paraId="0301924B" w14:textId="77777777" w:rsidR="00CF5D60" w:rsidRDefault="003B5BC2" w:rsidP="00CF5D60">
      <w:pPr>
        <w:spacing w:line="360" w:lineRule="auto"/>
        <w:jc w:val="both"/>
        <w:rPr>
          <w:rStyle w:val="article-infosection-doi-data"/>
        </w:rPr>
      </w:pPr>
      <w:r>
        <w:rPr>
          <w:rStyle w:val="article-infosection-doi-data"/>
        </w:rPr>
        <w:t>Khunti, S</w:t>
      </w:r>
      <w:r w:rsidR="004875E9">
        <w:rPr>
          <w:rStyle w:val="article-infosection-doi-data"/>
        </w:rPr>
        <w:t>, Davies, MJ</w:t>
      </w:r>
      <w:r w:rsidR="00512267">
        <w:rPr>
          <w:rStyle w:val="article-infosection-doi-data"/>
        </w:rPr>
        <w:t xml:space="preserve"> and Khunti, K</w:t>
      </w:r>
      <w:r w:rsidR="00CF5D60">
        <w:rPr>
          <w:rStyle w:val="article-infosection-doi-data"/>
        </w:rPr>
        <w:t xml:space="preserve"> (2015). Clinical inertia in the management of </w:t>
      </w:r>
    </w:p>
    <w:p w14:paraId="6E5600F0" w14:textId="77777777" w:rsidR="00CF5D60" w:rsidRPr="00CF5D60" w:rsidRDefault="00807CC9" w:rsidP="00CF5D60">
      <w:pPr>
        <w:spacing w:line="360" w:lineRule="auto"/>
        <w:jc w:val="both"/>
        <w:rPr>
          <w:rStyle w:val="article-infosection-doi-data"/>
          <w:i/>
        </w:rPr>
      </w:pPr>
      <w:r>
        <w:rPr>
          <w:rStyle w:val="article-infosection-doi-data"/>
        </w:rPr>
        <w:t xml:space="preserve">            </w:t>
      </w:r>
      <w:r w:rsidR="00CF5D60">
        <w:rPr>
          <w:rStyle w:val="article-infosection-doi-data"/>
        </w:rPr>
        <w:t xml:space="preserve">type 2 diabetes mellitus: a focused literature review. </w:t>
      </w:r>
      <w:r w:rsidR="00CF5D60" w:rsidRPr="00F74451">
        <w:rPr>
          <w:rStyle w:val="article-infosection-doi-data"/>
          <w:i/>
        </w:rPr>
        <w:t>Br J Diabetes Vasc</w:t>
      </w:r>
      <w:r w:rsidR="00CF5D60" w:rsidRPr="004A6A4E">
        <w:rPr>
          <w:rStyle w:val="article-infosection-doi-data"/>
        </w:rPr>
        <w:t xml:space="preserve"> </w:t>
      </w:r>
      <w:r w:rsidR="00CF5D60" w:rsidRPr="00F74451">
        <w:rPr>
          <w:rStyle w:val="article-infosection-doi-data"/>
          <w:i/>
        </w:rPr>
        <w:t>Dis</w:t>
      </w:r>
      <w:r w:rsidR="00CF5D60" w:rsidRPr="00CF5D60">
        <w:rPr>
          <w:rStyle w:val="article-infosection-doi-data"/>
          <w:i/>
        </w:rPr>
        <w:t xml:space="preserve">. </w:t>
      </w:r>
    </w:p>
    <w:p w14:paraId="746EF225" w14:textId="77777777" w:rsidR="00A71A83" w:rsidRDefault="00807CC9" w:rsidP="00A71A83">
      <w:pPr>
        <w:spacing w:line="360" w:lineRule="auto"/>
        <w:jc w:val="both"/>
        <w:rPr>
          <w:rStyle w:val="article-infosection-doi-data"/>
        </w:rPr>
      </w:pPr>
      <w:r>
        <w:rPr>
          <w:rStyle w:val="article-infosection-doi-data"/>
        </w:rPr>
        <w:t xml:space="preserve">            </w:t>
      </w:r>
      <w:r w:rsidR="00CF5D60">
        <w:rPr>
          <w:rStyle w:val="article-infosection-doi-data"/>
        </w:rPr>
        <w:t>15(2): 65-69.</w:t>
      </w:r>
    </w:p>
    <w:p w14:paraId="5F4C690E" w14:textId="77777777" w:rsidR="00A71A83" w:rsidRDefault="00A71A83" w:rsidP="00A71A83">
      <w:pPr>
        <w:spacing w:line="360" w:lineRule="auto"/>
        <w:jc w:val="both"/>
      </w:pPr>
      <w:r w:rsidRPr="00A71A83">
        <w:t>Kim</w:t>
      </w:r>
      <w:r>
        <w:t>,</w:t>
      </w:r>
      <w:r w:rsidRPr="00A71A83">
        <w:t xml:space="preserve"> H. (2014). Analysis of variance (ANOVA) comparing means of more than two </w:t>
      </w:r>
    </w:p>
    <w:p w14:paraId="1167226B" w14:textId="77777777" w:rsidR="00A71A83" w:rsidRPr="00A71A83" w:rsidRDefault="00A71A83" w:rsidP="00A71A83">
      <w:pPr>
        <w:spacing w:line="360" w:lineRule="auto"/>
        <w:jc w:val="both"/>
      </w:pPr>
      <w:r>
        <w:t xml:space="preserve">          </w:t>
      </w:r>
      <w:r w:rsidR="00807CC9">
        <w:t xml:space="preserve">  </w:t>
      </w:r>
      <w:r>
        <w:t xml:space="preserve"> </w:t>
      </w:r>
      <w:r w:rsidRPr="00A71A83">
        <w:t xml:space="preserve">groups. </w:t>
      </w:r>
      <w:r w:rsidRPr="00A71A83">
        <w:rPr>
          <w:i/>
          <w:iCs/>
        </w:rPr>
        <w:t>Restorative Dentistry &amp; Endodontics</w:t>
      </w:r>
      <w:r w:rsidRPr="00A71A83">
        <w:t xml:space="preserve">, </w:t>
      </w:r>
      <w:r w:rsidRPr="00A71A83">
        <w:rPr>
          <w:i/>
          <w:iCs/>
        </w:rPr>
        <w:t>7658</w:t>
      </w:r>
      <w:r w:rsidRPr="00A71A83">
        <w:t>: 74–77.</w:t>
      </w:r>
    </w:p>
    <w:p w14:paraId="3CA01EAA" w14:textId="77777777" w:rsidR="00A71A83" w:rsidRDefault="00A71A83" w:rsidP="00A71A83">
      <w:pPr>
        <w:spacing w:line="360" w:lineRule="auto"/>
        <w:jc w:val="both"/>
      </w:pPr>
      <w:r w:rsidRPr="00A71A83">
        <w:t>Kim</w:t>
      </w:r>
      <w:r>
        <w:t>,</w:t>
      </w:r>
      <w:r w:rsidRPr="00A71A83">
        <w:t xml:space="preserve"> T</w:t>
      </w:r>
      <w:r>
        <w:t xml:space="preserve">. </w:t>
      </w:r>
      <w:r w:rsidRPr="00A71A83">
        <w:t xml:space="preserve">K. (2015). T test as a parametric statistic. </w:t>
      </w:r>
      <w:r w:rsidRPr="00A71A83">
        <w:rPr>
          <w:i/>
          <w:iCs/>
        </w:rPr>
        <w:t>Korean Journal of Anesthesiology</w:t>
      </w:r>
      <w:r w:rsidRPr="00A71A83">
        <w:t xml:space="preserve">, </w:t>
      </w:r>
    </w:p>
    <w:p w14:paraId="65C537A6" w14:textId="77777777" w:rsidR="00A71A83" w:rsidRPr="00A71A83" w:rsidRDefault="00A71A83" w:rsidP="00A71A83">
      <w:pPr>
        <w:spacing w:line="360" w:lineRule="auto"/>
        <w:jc w:val="both"/>
      </w:pPr>
      <w:r>
        <w:t xml:space="preserve">          </w:t>
      </w:r>
      <w:r w:rsidR="00807CC9">
        <w:t xml:space="preserve"> </w:t>
      </w:r>
      <w:r>
        <w:t xml:space="preserve"> </w:t>
      </w:r>
      <w:r w:rsidRPr="00A71A83">
        <w:rPr>
          <w:iCs/>
        </w:rPr>
        <w:t>68</w:t>
      </w:r>
      <w:r w:rsidRPr="00A71A83">
        <w:t>(6): 540–546.</w:t>
      </w:r>
    </w:p>
    <w:p w14:paraId="59F4B79D" w14:textId="77777777" w:rsidR="00AA1C8E" w:rsidRDefault="00AA1C8E" w:rsidP="004A6A4E">
      <w:pPr>
        <w:spacing w:line="360" w:lineRule="auto"/>
        <w:jc w:val="both"/>
      </w:pPr>
      <w:r>
        <w:t xml:space="preserve">Kim, KW, Yoo, HH, Cho et al. (2015). Effects of acupuncture on serum metabolic </w:t>
      </w:r>
    </w:p>
    <w:p w14:paraId="1C34F9D9" w14:textId="77777777" w:rsidR="00AA1C8E" w:rsidRDefault="00AA1C8E" w:rsidP="004A6A4E">
      <w:pPr>
        <w:spacing w:line="360" w:lineRule="auto"/>
        <w:jc w:val="both"/>
      </w:pPr>
      <w:r>
        <w:t xml:space="preserve">            parameters in premenopausal obese women: study protocol for a randomized </w:t>
      </w:r>
    </w:p>
    <w:p w14:paraId="3761BE51" w14:textId="77777777" w:rsidR="00AA1C8E" w:rsidRDefault="00AA1C8E" w:rsidP="004A6A4E">
      <w:pPr>
        <w:spacing w:line="360" w:lineRule="auto"/>
        <w:jc w:val="both"/>
      </w:pPr>
      <w:r>
        <w:t xml:space="preserve">            controlled trial. </w:t>
      </w:r>
      <w:r w:rsidRPr="00F74451">
        <w:rPr>
          <w:i/>
        </w:rPr>
        <w:t>Trials</w:t>
      </w:r>
      <w:r>
        <w:t>. 16: 327. DOI 10.1186/s13063-015-0867-y.</w:t>
      </w:r>
    </w:p>
    <w:p w14:paraId="3BCF0404" w14:textId="77777777" w:rsidR="00C512DA" w:rsidRDefault="00E14172" w:rsidP="00C512DA">
      <w:pPr>
        <w:spacing w:line="360" w:lineRule="auto"/>
        <w:jc w:val="both"/>
        <w:rPr>
          <w:color w:val="000000" w:themeColor="text1"/>
        </w:rPr>
      </w:pPr>
      <w:r>
        <w:rPr>
          <w:color w:val="000000" w:themeColor="text1"/>
        </w:rPr>
        <w:t>Letchuman, GR, Wan Bazaimoon, WM, Wan Mohamad, WB, Chandran, LR</w:t>
      </w:r>
      <w:r w:rsidR="00C512DA" w:rsidRPr="00C512DA">
        <w:rPr>
          <w:color w:val="000000" w:themeColor="text1"/>
        </w:rPr>
        <w:t xml:space="preserve">, </w:t>
      </w:r>
    </w:p>
    <w:p w14:paraId="0FD9D816" w14:textId="77777777" w:rsidR="00C512DA" w:rsidRDefault="00C512DA" w:rsidP="00C512DA">
      <w:pPr>
        <w:spacing w:line="360" w:lineRule="auto"/>
        <w:jc w:val="both"/>
        <w:rPr>
          <w:color w:val="000000" w:themeColor="text1"/>
        </w:rPr>
      </w:pPr>
      <w:r>
        <w:rPr>
          <w:color w:val="000000" w:themeColor="text1"/>
        </w:rPr>
        <w:t xml:space="preserve">           </w:t>
      </w:r>
      <w:r w:rsidR="003B5BC2">
        <w:rPr>
          <w:color w:val="000000" w:themeColor="text1"/>
        </w:rPr>
        <w:t>Tee, GH, Jamaiyah, H., Isa, MR, Zanariah, H</w:t>
      </w:r>
      <w:r w:rsidRPr="00C512DA">
        <w:rPr>
          <w:color w:val="000000" w:themeColor="text1"/>
        </w:rPr>
        <w:t xml:space="preserve">, Fatanah, I. and Ahmad </w:t>
      </w:r>
    </w:p>
    <w:p w14:paraId="3343742C" w14:textId="77777777" w:rsidR="00C512DA" w:rsidRDefault="00C512DA" w:rsidP="00C512DA">
      <w:pPr>
        <w:spacing w:line="360" w:lineRule="auto"/>
        <w:jc w:val="both"/>
        <w:rPr>
          <w:color w:val="000000" w:themeColor="text1"/>
        </w:rPr>
      </w:pPr>
      <w:r>
        <w:rPr>
          <w:color w:val="000000" w:themeColor="text1"/>
        </w:rPr>
        <w:t xml:space="preserve">           </w:t>
      </w:r>
      <w:r w:rsidRPr="00C512DA">
        <w:rPr>
          <w:color w:val="000000" w:themeColor="text1"/>
        </w:rPr>
        <w:t xml:space="preserve">Faudzi, Y. (2010). Prevalence of diabetes in the Malaysian National Health </w:t>
      </w:r>
    </w:p>
    <w:p w14:paraId="3DCC8DF5" w14:textId="77777777" w:rsidR="00C512DA" w:rsidRPr="00C512DA" w:rsidRDefault="00C512DA" w:rsidP="00C512DA">
      <w:pPr>
        <w:spacing w:line="360" w:lineRule="auto"/>
        <w:jc w:val="both"/>
      </w:pPr>
      <w:r>
        <w:rPr>
          <w:color w:val="000000" w:themeColor="text1"/>
        </w:rPr>
        <w:t xml:space="preserve">           </w:t>
      </w:r>
      <w:r w:rsidRPr="00C512DA">
        <w:rPr>
          <w:color w:val="000000" w:themeColor="text1"/>
        </w:rPr>
        <w:t xml:space="preserve">Morbidity Survey III 2006. </w:t>
      </w:r>
      <w:r w:rsidRPr="00F74451">
        <w:rPr>
          <w:i/>
          <w:color w:val="000000" w:themeColor="text1"/>
        </w:rPr>
        <w:t>Med J Malaysia.</w:t>
      </w:r>
      <w:r w:rsidRPr="00C512DA">
        <w:rPr>
          <w:color w:val="000000" w:themeColor="text1"/>
        </w:rPr>
        <w:t xml:space="preserve"> 65(3): 180-6.</w:t>
      </w:r>
    </w:p>
    <w:p w14:paraId="6B6EBEE7" w14:textId="77777777" w:rsidR="00D278A3" w:rsidRPr="00803890" w:rsidRDefault="00B57F58" w:rsidP="004A6A4E">
      <w:pPr>
        <w:spacing w:line="360" w:lineRule="auto"/>
        <w:jc w:val="both"/>
        <w:rPr>
          <w:rFonts w:eastAsia="Times New Roman"/>
        </w:rPr>
      </w:pPr>
      <w:r>
        <w:rPr>
          <w:rFonts w:eastAsia="Times New Roman"/>
        </w:rPr>
        <w:t>Liang, F</w:t>
      </w:r>
      <w:r w:rsidR="00C873E1">
        <w:rPr>
          <w:rFonts w:eastAsia="Times New Roman"/>
        </w:rPr>
        <w:t xml:space="preserve"> and</w:t>
      </w:r>
      <w:r w:rsidR="00DA3D01">
        <w:rPr>
          <w:rFonts w:eastAsia="Times New Roman"/>
        </w:rPr>
        <w:t xml:space="preserve"> Koya, D. (2010</w:t>
      </w:r>
      <w:r w:rsidR="00A2363B">
        <w:rPr>
          <w:rFonts w:eastAsia="Times New Roman"/>
        </w:rPr>
        <w:t xml:space="preserve">). </w:t>
      </w:r>
      <w:r w:rsidR="00D278A3" w:rsidRPr="00803890">
        <w:rPr>
          <w:rFonts w:eastAsia="Times New Roman"/>
        </w:rPr>
        <w:t xml:space="preserve">Acupuncture: is it effective for treatment of insulin </w:t>
      </w:r>
    </w:p>
    <w:p w14:paraId="129E8806" w14:textId="77777777" w:rsidR="00D278A3" w:rsidRDefault="00A2363B" w:rsidP="004A6A4E">
      <w:pPr>
        <w:pStyle w:val="ListParagraph"/>
        <w:spacing w:line="360" w:lineRule="auto"/>
        <w:jc w:val="both"/>
        <w:rPr>
          <w:rFonts w:eastAsia="Times New Roman"/>
        </w:rPr>
      </w:pPr>
      <w:r>
        <w:rPr>
          <w:rFonts w:eastAsia="Times New Roman"/>
        </w:rPr>
        <w:t>resistance</w:t>
      </w:r>
      <w:r w:rsidR="00D278A3" w:rsidRPr="006C57FC">
        <w:rPr>
          <w:rFonts w:eastAsia="Times New Roman"/>
        </w:rPr>
        <w:t xml:space="preserve">. </w:t>
      </w:r>
      <w:r w:rsidR="00D278A3" w:rsidRPr="004A6A4E">
        <w:rPr>
          <w:rFonts w:eastAsia="Times New Roman"/>
        </w:rPr>
        <w:t xml:space="preserve">Diabetes, </w:t>
      </w:r>
      <w:r w:rsidR="00D278A3" w:rsidRPr="000A3817">
        <w:rPr>
          <w:rFonts w:eastAsia="Times New Roman"/>
          <w:i/>
        </w:rPr>
        <w:t>Obesity and Metabolism</w:t>
      </w:r>
      <w:r>
        <w:rPr>
          <w:rFonts w:eastAsia="Times New Roman"/>
        </w:rPr>
        <w:t xml:space="preserve">. 2(7): </w:t>
      </w:r>
      <w:r w:rsidR="00D278A3" w:rsidRPr="006C57FC">
        <w:rPr>
          <w:rFonts w:eastAsia="Times New Roman"/>
        </w:rPr>
        <w:t>555-569.</w:t>
      </w:r>
    </w:p>
    <w:p w14:paraId="66D51B6E" w14:textId="77777777" w:rsidR="00256D6D" w:rsidRDefault="00256D6D" w:rsidP="00256D6D">
      <w:pPr>
        <w:spacing w:line="360" w:lineRule="auto"/>
        <w:jc w:val="both"/>
      </w:pPr>
      <w:r>
        <w:t xml:space="preserve">Lin, RT, Pai, HC, Lee, YC, Tzeng, CY, Chang, CH, Hung, PH, Chen, YI, Hsu, </w:t>
      </w:r>
    </w:p>
    <w:p w14:paraId="188A2F38" w14:textId="77777777" w:rsidR="00256D6D" w:rsidRDefault="00256D6D" w:rsidP="00256D6D">
      <w:pPr>
        <w:spacing w:line="360" w:lineRule="auto"/>
        <w:ind w:firstLine="720"/>
        <w:jc w:val="both"/>
      </w:pPr>
      <w:r>
        <w:t xml:space="preserve">TH, </w:t>
      </w:r>
      <w:r w:rsidR="00512267">
        <w:t>Tsai, CC, Lin, JG and Chang, SL</w:t>
      </w:r>
      <w:r>
        <w:t xml:space="preserve"> (2013). Electroacupuncture and </w:t>
      </w:r>
    </w:p>
    <w:p w14:paraId="08422C2C" w14:textId="77777777" w:rsidR="00256D6D" w:rsidRDefault="00256D6D" w:rsidP="00256D6D">
      <w:pPr>
        <w:spacing w:line="360" w:lineRule="auto"/>
        <w:ind w:firstLine="720"/>
        <w:jc w:val="both"/>
      </w:pPr>
      <w:r>
        <w:t xml:space="preserve">rosiglitazone combined therapy as a means of treating insulin resistance and </w:t>
      </w:r>
    </w:p>
    <w:p w14:paraId="6DA549A1" w14:textId="77777777" w:rsidR="00256D6D" w:rsidRPr="000A3817" w:rsidRDefault="00256D6D" w:rsidP="00256D6D">
      <w:pPr>
        <w:spacing w:line="360" w:lineRule="auto"/>
        <w:ind w:firstLine="720"/>
        <w:jc w:val="both"/>
        <w:rPr>
          <w:rStyle w:val="article-infosection-doi-data"/>
          <w:i/>
        </w:rPr>
      </w:pPr>
      <w:r>
        <w:t>type 2 diabetes mellitus: a randomized controlled trial.</w:t>
      </w:r>
      <w:r>
        <w:rPr>
          <w:rStyle w:val="article-infosection-doi-data"/>
        </w:rPr>
        <w:t xml:space="preserve"> </w:t>
      </w:r>
      <w:r w:rsidRPr="000A3817">
        <w:rPr>
          <w:rStyle w:val="article-infosection-doi-data"/>
          <w:i/>
        </w:rPr>
        <w:t xml:space="preserve">Evidence-Based </w:t>
      </w:r>
    </w:p>
    <w:p w14:paraId="7906A7C9" w14:textId="77777777" w:rsidR="00256D6D" w:rsidRDefault="00256D6D" w:rsidP="00256D6D">
      <w:pPr>
        <w:spacing w:line="360" w:lineRule="auto"/>
        <w:ind w:firstLine="720"/>
        <w:jc w:val="both"/>
      </w:pPr>
      <w:r w:rsidRPr="000A3817">
        <w:rPr>
          <w:rStyle w:val="article-infosection-doi-data"/>
          <w:i/>
        </w:rPr>
        <w:t>Complementary and Alternative Medicine.</w:t>
      </w:r>
      <w:r>
        <w:rPr>
          <w:rStyle w:val="article-infosection-doi-data"/>
        </w:rPr>
        <w:t xml:space="preserve"> </w:t>
      </w:r>
      <w:r>
        <w:t xml:space="preserve">2013:969824. doi: </w:t>
      </w:r>
    </w:p>
    <w:p w14:paraId="0F5FC56E" w14:textId="77777777" w:rsidR="00256D6D" w:rsidRPr="00256D6D" w:rsidRDefault="00256D6D" w:rsidP="007669D9">
      <w:pPr>
        <w:tabs>
          <w:tab w:val="center" w:pos="4549"/>
        </w:tabs>
        <w:spacing w:line="360" w:lineRule="auto"/>
        <w:ind w:firstLine="720"/>
        <w:jc w:val="both"/>
      </w:pPr>
      <w:r>
        <w:t>10.1155/2013/969824.</w:t>
      </w:r>
      <w:r w:rsidR="007669D9">
        <w:tab/>
      </w:r>
    </w:p>
    <w:p w14:paraId="6825C6BB" w14:textId="77777777" w:rsidR="00C3039B" w:rsidRDefault="00C3039B" w:rsidP="008B3085">
      <w:pPr>
        <w:spacing w:line="360" w:lineRule="auto"/>
        <w:contextualSpacing/>
        <w:jc w:val="both"/>
      </w:pPr>
      <w:r>
        <w:t>Lin</w:t>
      </w:r>
      <w:r w:rsidR="003B5BC2">
        <w:t>,</w:t>
      </w:r>
      <w:r>
        <w:t xml:space="preserve"> RT, Tzeng, CY, Lee, YC, Chen</w:t>
      </w:r>
      <w:r w:rsidR="003B5BC2">
        <w:t>,</w:t>
      </w:r>
      <w:r w:rsidR="00512267">
        <w:t xml:space="preserve"> YI, Hsu, TH</w:t>
      </w:r>
      <w:r>
        <w:t xml:space="preserve"> and Lin</w:t>
      </w:r>
      <w:r w:rsidR="003B5BC2">
        <w:t>,</w:t>
      </w:r>
      <w:r>
        <w:t xml:space="preserve"> JG and Chang</w:t>
      </w:r>
      <w:r w:rsidR="003B5BC2">
        <w:t>, SL.</w:t>
      </w:r>
      <w:r>
        <w:t xml:space="preserve"> </w:t>
      </w:r>
      <w:r w:rsidR="00027421">
        <w:t>(2014).</w:t>
      </w:r>
    </w:p>
    <w:p w14:paraId="0C45CF80" w14:textId="77777777" w:rsidR="00C3039B" w:rsidRDefault="00C3039B" w:rsidP="008B3085">
      <w:pPr>
        <w:spacing w:line="360" w:lineRule="auto"/>
        <w:contextualSpacing/>
        <w:jc w:val="both"/>
      </w:pPr>
      <w:r>
        <w:t xml:space="preserve">            Acupoint-specific, frequency-dependent, and improved insulin sensitivity </w:t>
      </w:r>
    </w:p>
    <w:p w14:paraId="6D3613A0" w14:textId="77777777" w:rsidR="00C3039B" w:rsidRDefault="00C3039B" w:rsidP="008B3085">
      <w:pPr>
        <w:spacing w:line="360" w:lineRule="auto"/>
        <w:contextualSpacing/>
        <w:jc w:val="both"/>
      </w:pPr>
      <w:r>
        <w:t xml:space="preserve">            hypoglycemic effect of electroacupuncture applied to drug-combined therapy </w:t>
      </w:r>
    </w:p>
    <w:p w14:paraId="4E9BCED2" w14:textId="77777777" w:rsidR="00C3039B" w:rsidRPr="00027421" w:rsidRDefault="00C3039B" w:rsidP="008B3085">
      <w:pPr>
        <w:spacing w:line="360" w:lineRule="auto"/>
        <w:contextualSpacing/>
        <w:jc w:val="both"/>
        <w:rPr>
          <w:i/>
        </w:rPr>
      </w:pPr>
      <w:r>
        <w:lastRenderedPageBreak/>
        <w:t xml:space="preserve">            studied by a randomized control clinical trial. </w:t>
      </w:r>
      <w:r w:rsidRPr="00027421">
        <w:rPr>
          <w:i/>
        </w:rPr>
        <w:t xml:space="preserve">Evidence-Based Complementary </w:t>
      </w:r>
    </w:p>
    <w:p w14:paraId="4A5A2521" w14:textId="77777777" w:rsidR="00C3039B" w:rsidRDefault="00C3039B" w:rsidP="00C3039B">
      <w:pPr>
        <w:spacing w:line="360" w:lineRule="auto"/>
        <w:contextualSpacing/>
      </w:pPr>
      <w:r w:rsidRPr="00027421">
        <w:rPr>
          <w:i/>
        </w:rPr>
        <w:t xml:space="preserve">          </w:t>
      </w:r>
      <w:r w:rsidR="00027421" w:rsidRPr="00027421">
        <w:rPr>
          <w:i/>
        </w:rPr>
        <w:t xml:space="preserve">  and Alternative Medicine.</w:t>
      </w:r>
      <w:r>
        <w:t xml:space="preserve"> ID371475, </w:t>
      </w:r>
    </w:p>
    <w:p w14:paraId="7F4F50D4" w14:textId="77777777" w:rsidR="00C3039B" w:rsidRPr="00C3039B" w:rsidRDefault="00C3039B" w:rsidP="00C3039B">
      <w:pPr>
        <w:spacing w:line="360" w:lineRule="auto"/>
        <w:contextualSpacing/>
      </w:pPr>
      <w:r>
        <w:t xml:space="preserve">            http://dx.doi.org/10.1155/2014/371475.</w:t>
      </w:r>
    </w:p>
    <w:p w14:paraId="20DCE029" w14:textId="77777777" w:rsidR="000A3817" w:rsidRDefault="00CB6C4C" w:rsidP="008B3085">
      <w:pPr>
        <w:spacing w:line="360" w:lineRule="auto"/>
        <w:contextualSpacing/>
        <w:jc w:val="both"/>
        <w:rPr>
          <w:rFonts w:eastAsia="Times New Roman"/>
        </w:rPr>
      </w:pPr>
      <w:r>
        <w:rPr>
          <w:rFonts w:eastAsia="Times New Roman"/>
        </w:rPr>
        <w:t xml:space="preserve">Liu, MJ, Liu ZC, Xu B, Zhang, W, Cai, JW. </w:t>
      </w:r>
      <w:r w:rsidR="000A3817">
        <w:rPr>
          <w:rFonts w:eastAsia="Times New Roman"/>
        </w:rPr>
        <w:t xml:space="preserve">(2016). </w:t>
      </w:r>
      <w:r>
        <w:rPr>
          <w:rFonts w:eastAsia="Times New Roman"/>
        </w:rPr>
        <w:t xml:space="preserve">Review of systematic reviews and </w:t>
      </w:r>
    </w:p>
    <w:p w14:paraId="54904435" w14:textId="77777777" w:rsidR="00CB6C4C" w:rsidRDefault="000A3817" w:rsidP="008B3085">
      <w:pPr>
        <w:spacing w:line="360" w:lineRule="auto"/>
        <w:contextualSpacing/>
        <w:jc w:val="both"/>
        <w:rPr>
          <w:rFonts w:eastAsia="Times New Roman"/>
        </w:rPr>
      </w:pPr>
      <w:r>
        <w:rPr>
          <w:rFonts w:eastAsia="Times New Roman"/>
        </w:rPr>
        <w:t xml:space="preserve">           M</w:t>
      </w:r>
      <w:r w:rsidR="00CB6C4C">
        <w:rPr>
          <w:rFonts w:eastAsia="Times New Roman"/>
        </w:rPr>
        <w:t>eta</w:t>
      </w:r>
      <w:r>
        <w:rPr>
          <w:rFonts w:eastAsia="Times New Roman"/>
        </w:rPr>
        <w:t>-</w:t>
      </w:r>
      <w:r w:rsidR="00CB6C4C">
        <w:rPr>
          <w:rFonts w:eastAsia="Times New Roman"/>
        </w:rPr>
        <w:t xml:space="preserve">analyses investigating Traditional Chinese Medicine treatment for type 2 </w:t>
      </w:r>
    </w:p>
    <w:p w14:paraId="3D9591C0" w14:textId="77777777" w:rsidR="00CB6C4C" w:rsidRDefault="00CB6C4C" w:rsidP="008B3085">
      <w:pPr>
        <w:spacing w:line="360" w:lineRule="auto"/>
        <w:contextualSpacing/>
        <w:jc w:val="both"/>
        <w:rPr>
          <w:rFonts w:eastAsia="Times New Roman"/>
        </w:rPr>
      </w:pPr>
      <w:r>
        <w:rPr>
          <w:rFonts w:eastAsia="Times New Roman"/>
        </w:rPr>
        <w:t xml:space="preserve">            diabetes mellitus. </w:t>
      </w:r>
      <w:r w:rsidRPr="000A3817">
        <w:rPr>
          <w:rFonts w:eastAsia="Times New Roman"/>
          <w:i/>
        </w:rPr>
        <w:t>Journal of Traditional Chinese Medicine</w:t>
      </w:r>
      <w:r>
        <w:rPr>
          <w:rFonts w:eastAsia="Times New Roman"/>
        </w:rPr>
        <w:t>. 2016; 36(5): 555-</w:t>
      </w:r>
    </w:p>
    <w:p w14:paraId="2E054D31" w14:textId="77777777" w:rsidR="00CB6C4C" w:rsidRDefault="00CB6C4C" w:rsidP="008B3085">
      <w:pPr>
        <w:spacing w:line="360" w:lineRule="auto"/>
        <w:contextualSpacing/>
        <w:jc w:val="both"/>
      </w:pPr>
      <w:r>
        <w:rPr>
          <w:rFonts w:eastAsia="Times New Roman"/>
        </w:rPr>
        <w:t xml:space="preserve">            563.</w:t>
      </w:r>
    </w:p>
    <w:p w14:paraId="1C6F0D7F" w14:textId="77777777" w:rsidR="009E1FEB" w:rsidRDefault="00E14172" w:rsidP="009E1FEB">
      <w:pPr>
        <w:pStyle w:val="NoSpacing"/>
        <w:spacing w:line="360" w:lineRule="auto"/>
        <w:jc w:val="both"/>
      </w:pPr>
      <w:r>
        <w:t>MacPherson, H., Altman, D</w:t>
      </w:r>
      <w:r w:rsidR="00512267">
        <w:t>G, Hammerschlag, R., Li, Y, Wu, T, White, A</w:t>
      </w:r>
      <w:r w:rsidR="00442435" w:rsidRPr="00A23059">
        <w:t xml:space="preserve">, Moher, </w:t>
      </w:r>
      <w:r w:rsidR="009E1FEB">
        <w:t xml:space="preserve">                    </w:t>
      </w:r>
    </w:p>
    <w:p w14:paraId="6B65798E" w14:textId="77777777" w:rsidR="009E1FEB" w:rsidRDefault="009E1FEB" w:rsidP="009E1FEB">
      <w:pPr>
        <w:pStyle w:val="NoSpacing"/>
        <w:spacing w:line="360" w:lineRule="auto"/>
        <w:jc w:val="both"/>
      </w:pPr>
      <w:r>
        <w:t xml:space="preserve">            </w:t>
      </w:r>
      <w:r w:rsidR="00512267">
        <w:t>D</w:t>
      </w:r>
      <w:r w:rsidR="00442435" w:rsidRPr="00A23059">
        <w:t xml:space="preserve">, on behalf of the STRICTA Revision Group. (2010). </w:t>
      </w:r>
      <w:r w:rsidR="00442435">
        <w:t>‘</w:t>
      </w:r>
      <w:r>
        <w:t xml:space="preserve">Revised Standards </w:t>
      </w:r>
    </w:p>
    <w:p w14:paraId="2EF5342C" w14:textId="77777777" w:rsidR="009E1FEB" w:rsidRDefault="009E1FEB" w:rsidP="009E1FEB">
      <w:pPr>
        <w:pStyle w:val="NoSpacing"/>
        <w:spacing w:line="360" w:lineRule="auto"/>
        <w:jc w:val="both"/>
      </w:pPr>
      <w:r>
        <w:t xml:space="preserve">            </w:t>
      </w:r>
      <w:r w:rsidR="00442435" w:rsidRPr="00A23059">
        <w:t xml:space="preserve">Reporting Interventions in Clinical Trials of Acupuncture (STRICTA): </w:t>
      </w:r>
      <w:r>
        <w:t xml:space="preserve">  </w:t>
      </w:r>
    </w:p>
    <w:p w14:paraId="0FDF51EE" w14:textId="77777777" w:rsidR="00442435" w:rsidRDefault="009E1FEB" w:rsidP="009E1FEB">
      <w:pPr>
        <w:pStyle w:val="NoSpacing"/>
        <w:spacing w:line="360" w:lineRule="auto"/>
        <w:jc w:val="both"/>
      </w:pPr>
      <w:r>
        <w:t xml:space="preserve">            </w:t>
      </w:r>
      <w:r w:rsidR="00442435" w:rsidRPr="00A23059">
        <w:t>Extending the CONSORT Statement</w:t>
      </w:r>
      <w:r w:rsidR="00442435">
        <w:t>’</w:t>
      </w:r>
      <w:r w:rsidR="00442435" w:rsidRPr="00A23059">
        <w:t xml:space="preserve">. </w:t>
      </w:r>
      <w:r w:rsidR="00442435" w:rsidRPr="00B151CF">
        <w:rPr>
          <w:i/>
        </w:rPr>
        <w:t>PLoS Medicine</w:t>
      </w:r>
      <w:r w:rsidR="00442435" w:rsidRPr="00A23059">
        <w:t xml:space="preserve">. [online]. </w:t>
      </w:r>
      <w:r w:rsidR="00816A17">
        <w:t>7</w:t>
      </w:r>
      <w:r w:rsidR="00442435">
        <w:t xml:space="preserve">(6). </w:t>
      </w:r>
    </w:p>
    <w:p w14:paraId="0556D80E" w14:textId="77777777" w:rsidR="0014648D" w:rsidRPr="000171DC" w:rsidRDefault="0014648D" w:rsidP="0014648D">
      <w:pPr>
        <w:spacing w:line="360" w:lineRule="auto"/>
        <w:jc w:val="both"/>
        <w:rPr>
          <w:i/>
        </w:rPr>
      </w:pPr>
      <w:r w:rsidRPr="00A416F0">
        <w:t xml:space="preserve">MacPherson, H., </w:t>
      </w:r>
      <w:r w:rsidR="00512267">
        <w:t>Hammerschlag, R., Lewith, G</w:t>
      </w:r>
      <w:r w:rsidR="00E14172">
        <w:t xml:space="preserve"> and</w:t>
      </w:r>
      <w:r w:rsidR="001F7A7E">
        <w:t xml:space="preserve"> </w:t>
      </w:r>
      <w:r w:rsidRPr="00A416F0">
        <w:t xml:space="preserve">Schnyer, R. (2008). </w:t>
      </w:r>
      <w:r w:rsidRPr="000171DC">
        <w:rPr>
          <w:i/>
        </w:rPr>
        <w:t xml:space="preserve">Acupuncture </w:t>
      </w:r>
    </w:p>
    <w:p w14:paraId="6FAB343A" w14:textId="77777777" w:rsidR="001F7A7E" w:rsidRPr="001F7A7E" w:rsidRDefault="0014648D" w:rsidP="001F7A7E">
      <w:pPr>
        <w:spacing w:line="360" w:lineRule="auto"/>
        <w:ind w:left="720"/>
        <w:jc w:val="both"/>
      </w:pPr>
      <w:r w:rsidRPr="000171DC">
        <w:rPr>
          <w:i/>
        </w:rPr>
        <w:t xml:space="preserve">Research. Strategies for Establishing an Evidence Base. </w:t>
      </w:r>
      <w:r w:rsidRPr="00A416F0">
        <w:t xml:space="preserve">USA: Churchill Livingstone. </w:t>
      </w:r>
    </w:p>
    <w:p w14:paraId="15FF762E" w14:textId="77777777" w:rsidR="00556D1F" w:rsidRPr="00556D1F" w:rsidRDefault="00556D1F" w:rsidP="00556D1F">
      <w:pPr>
        <w:spacing w:line="360" w:lineRule="auto"/>
        <w:ind w:left="720" w:hanging="720"/>
        <w:contextualSpacing/>
        <w:jc w:val="both"/>
        <w:rPr>
          <w:sz w:val="8"/>
          <w:szCs w:val="8"/>
        </w:rPr>
      </w:pPr>
    </w:p>
    <w:p w14:paraId="046585C7" w14:textId="77777777" w:rsidR="00556D1F" w:rsidRDefault="008B3085" w:rsidP="00556D1F">
      <w:pPr>
        <w:spacing w:line="360" w:lineRule="auto"/>
        <w:ind w:left="720" w:hanging="720"/>
        <w:contextualSpacing/>
        <w:jc w:val="both"/>
        <w:rPr>
          <w:rFonts w:eastAsia="Times New Roman"/>
        </w:rPr>
      </w:pPr>
      <w:r w:rsidRPr="004F4D90">
        <w:rPr>
          <w:rFonts w:eastAsia="Times New Roman"/>
        </w:rPr>
        <w:t>Matthews</w:t>
      </w:r>
      <w:r w:rsidR="00423257">
        <w:rPr>
          <w:rFonts w:eastAsia="Times New Roman"/>
        </w:rPr>
        <w:t>,</w:t>
      </w:r>
      <w:r w:rsidRPr="004F4D90">
        <w:rPr>
          <w:rFonts w:eastAsia="Times New Roman"/>
        </w:rPr>
        <w:t xml:space="preserve"> DR, Hosker JP, Rudenski</w:t>
      </w:r>
      <w:r w:rsidR="00423257">
        <w:rPr>
          <w:rFonts w:eastAsia="Times New Roman"/>
        </w:rPr>
        <w:t>,</w:t>
      </w:r>
      <w:r w:rsidRPr="004F4D90">
        <w:rPr>
          <w:rFonts w:eastAsia="Times New Roman"/>
        </w:rPr>
        <w:t xml:space="preserve"> AS, Naylor</w:t>
      </w:r>
      <w:r w:rsidR="00423257">
        <w:rPr>
          <w:rFonts w:eastAsia="Times New Roman"/>
        </w:rPr>
        <w:t>,</w:t>
      </w:r>
      <w:r w:rsidRPr="004F4D90">
        <w:rPr>
          <w:rFonts w:eastAsia="Times New Roman"/>
        </w:rPr>
        <w:t xml:space="preserve"> BA, Treacher</w:t>
      </w:r>
      <w:r w:rsidR="00423257">
        <w:rPr>
          <w:rFonts w:eastAsia="Times New Roman"/>
        </w:rPr>
        <w:t>,</w:t>
      </w:r>
      <w:r w:rsidRPr="004F4D90">
        <w:rPr>
          <w:rFonts w:eastAsia="Times New Roman"/>
        </w:rPr>
        <w:t xml:space="preserve"> DF, Turner</w:t>
      </w:r>
      <w:r w:rsidR="00423257">
        <w:rPr>
          <w:rFonts w:eastAsia="Times New Roman"/>
        </w:rPr>
        <w:t>,</w:t>
      </w:r>
      <w:r w:rsidRPr="004F4D90">
        <w:rPr>
          <w:rFonts w:eastAsia="Times New Roman"/>
        </w:rPr>
        <w:t xml:space="preserve"> RC. </w:t>
      </w:r>
      <w:r w:rsidR="00BB7776">
        <w:rPr>
          <w:rFonts w:eastAsia="Times New Roman"/>
        </w:rPr>
        <w:t xml:space="preserve">(1985). </w:t>
      </w:r>
      <w:r w:rsidRPr="004F4D90">
        <w:rPr>
          <w:rFonts w:eastAsia="Times New Roman"/>
        </w:rPr>
        <w:t xml:space="preserve">Homeostasis model assessment: Insulin resistance and beta-cell function from fasting plasma glucose and insulin concentrations in man. </w:t>
      </w:r>
      <w:r w:rsidRPr="000171DC">
        <w:rPr>
          <w:rFonts w:eastAsia="Times New Roman"/>
          <w:i/>
        </w:rPr>
        <w:t>Diabetologia</w:t>
      </w:r>
      <w:r w:rsidRPr="004F4D90">
        <w:rPr>
          <w:rFonts w:eastAsia="Times New Roman"/>
        </w:rPr>
        <w:t>. 28:412–9.</w:t>
      </w:r>
    </w:p>
    <w:p w14:paraId="45C9C636" w14:textId="77777777" w:rsidR="00556D1F" w:rsidRPr="00556D1F" w:rsidRDefault="00556D1F" w:rsidP="002F4325">
      <w:pPr>
        <w:spacing w:line="360" w:lineRule="auto"/>
        <w:contextualSpacing/>
        <w:jc w:val="both"/>
        <w:rPr>
          <w:rFonts w:eastAsia="Times New Roman"/>
          <w:sz w:val="8"/>
          <w:szCs w:val="8"/>
        </w:rPr>
      </w:pPr>
    </w:p>
    <w:p w14:paraId="68C5D1D1" w14:textId="77777777" w:rsidR="004C0AED" w:rsidRPr="004C358D" w:rsidRDefault="004C0AED" w:rsidP="004C0AED">
      <w:pPr>
        <w:tabs>
          <w:tab w:val="right" w:pos="8379"/>
        </w:tabs>
        <w:spacing w:line="360" w:lineRule="auto"/>
        <w:rPr>
          <w:rFonts w:eastAsiaTheme="minorEastAsia"/>
          <w:lang w:eastAsia="zh-CN"/>
        </w:rPr>
      </w:pPr>
      <w:r w:rsidRPr="004C358D">
        <w:rPr>
          <w:rFonts w:eastAsiaTheme="minorEastAsia"/>
          <w:lang w:eastAsia="zh-CN"/>
        </w:rPr>
        <w:t xml:space="preserve">Miyazaki, S., Hagihara, A;, Kanda, R., Mukaino, Y. Nobutomo, K. (2009).   </w:t>
      </w:r>
    </w:p>
    <w:p w14:paraId="080F34B7" w14:textId="77777777" w:rsidR="004C0AED" w:rsidRPr="004C358D" w:rsidRDefault="004C0AED" w:rsidP="004C0AED">
      <w:pPr>
        <w:tabs>
          <w:tab w:val="right" w:pos="8379"/>
        </w:tabs>
        <w:spacing w:line="360" w:lineRule="auto"/>
        <w:rPr>
          <w:rFonts w:eastAsiaTheme="minorEastAsia"/>
          <w:lang w:eastAsia="zh-CN"/>
        </w:rPr>
      </w:pPr>
      <w:r w:rsidRPr="004C358D">
        <w:rPr>
          <w:rFonts w:eastAsiaTheme="minorEastAsia"/>
          <w:lang w:eastAsia="zh-CN"/>
        </w:rPr>
        <w:t xml:space="preserve">             Applicability of press needles to a double-blind trial: a randomized, double-</w:t>
      </w:r>
    </w:p>
    <w:p w14:paraId="4A6618A3" w14:textId="77777777" w:rsidR="004C0AED" w:rsidRPr="004C358D" w:rsidRDefault="004C0AED" w:rsidP="004C0AED">
      <w:pPr>
        <w:tabs>
          <w:tab w:val="right" w:pos="8379"/>
        </w:tabs>
        <w:spacing w:line="360" w:lineRule="auto"/>
      </w:pPr>
      <w:r w:rsidRPr="004C358D">
        <w:rPr>
          <w:rFonts w:eastAsiaTheme="minorEastAsia"/>
          <w:lang w:eastAsia="zh-CN"/>
        </w:rPr>
        <w:t xml:space="preserve">             blind, placebo-controlled trial. </w:t>
      </w:r>
      <w:r w:rsidRPr="004C358D">
        <w:t xml:space="preserve">The Clinical Journal of Pain. 25(5):438-444. </w:t>
      </w:r>
    </w:p>
    <w:p w14:paraId="49CBFBFB" w14:textId="77777777" w:rsidR="004C0AED" w:rsidRPr="004C0AED" w:rsidRDefault="004C0AED" w:rsidP="004C0AED">
      <w:pPr>
        <w:tabs>
          <w:tab w:val="right" w:pos="8379"/>
        </w:tabs>
        <w:spacing w:line="360" w:lineRule="auto"/>
        <w:rPr>
          <w:rFonts w:eastAsiaTheme="minorEastAsia"/>
          <w:b/>
          <w:i/>
          <w:u w:val="single"/>
          <w:lang w:eastAsia="zh-CN"/>
        </w:rPr>
      </w:pPr>
      <w:r w:rsidRPr="004C358D">
        <w:t xml:space="preserve">             DOI: 10.1097/AJP.0b013e318193a6e1</w:t>
      </w:r>
      <w:r w:rsidRPr="004C0AED">
        <w:rPr>
          <w:b/>
          <w:i/>
          <w:u w:val="single"/>
        </w:rPr>
        <w:t xml:space="preserve"> </w:t>
      </w:r>
    </w:p>
    <w:p w14:paraId="318EB310" w14:textId="77777777" w:rsidR="003C058A" w:rsidRPr="00F74451" w:rsidRDefault="003C058A" w:rsidP="003C058A">
      <w:pPr>
        <w:spacing w:line="360" w:lineRule="auto"/>
        <w:rPr>
          <w:i/>
        </w:rPr>
      </w:pPr>
      <w:r>
        <w:t>Morewitz, S</w:t>
      </w:r>
      <w:r w:rsidRPr="00ED5882">
        <w:t>J.</w:t>
      </w:r>
      <w:r w:rsidRPr="00ED5882">
        <w:rPr>
          <w:bCs/>
          <w:kern w:val="36"/>
        </w:rPr>
        <w:t xml:space="preserve"> (2006)</w:t>
      </w:r>
      <w:r>
        <w:rPr>
          <w:bCs/>
          <w:kern w:val="36"/>
        </w:rPr>
        <w:t xml:space="preserve">. </w:t>
      </w:r>
      <w:r w:rsidRPr="00F74451">
        <w:rPr>
          <w:bCs/>
          <w:i/>
          <w:kern w:val="36"/>
        </w:rPr>
        <w:t xml:space="preserve">Chronic diseases and health care: </w:t>
      </w:r>
      <w:r w:rsidRPr="00F74451">
        <w:rPr>
          <w:i/>
        </w:rPr>
        <w:t xml:space="preserve">new trends in diabetes, </w:t>
      </w:r>
    </w:p>
    <w:p w14:paraId="4A782F59" w14:textId="77777777" w:rsidR="003C058A" w:rsidRPr="00F74451" w:rsidRDefault="003C058A" w:rsidP="003C058A">
      <w:pPr>
        <w:spacing w:line="360" w:lineRule="auto"/>
        <w:rPr>
          <w:i/>
        </w:rPr>
      </w:pPr>
      <w:r w:rsidRPr="00F74451">
        <w:rPr>
          <w:i/>
        </w:rPr>
        <w:t xml:space="preserve">             arthritis, osteoporosis, fibromyalgia, low back pain, cardiovascular disease, </w:t>
      </w:r>
    </w:p>
    <w:p w14:paraId="7FBD4E8E" w14:textId="77777777" w:rsidR="003C058A" w:rsidRPr="003C058A" w:rsidRDefault="003C058A" w:rsidP="003C058A">
      <w:pPr>
        <w:spacing w:line="360" w:lineRule="auto"/>
        <w:rPr>
          <w:u w:val="single"/>
        </w:rPr>
      </w:pPr>
      <w:r w:rsidRPr="00F74451">
        <w:rPr>
          <w:i/>
        </w:rPr>
        <w:t xml:space="preserve">             and cancer.</w:t>
      </w:r>
      <w:r>
        <w:t xml:space="preserve"> New York: Springer</w:t>
      </w:r>
      <w:r w:rsidRPr="00ED5882">
        <w:t>.</w:t>
      </w:r>
    </w:p>
    <w:p w14:paraId="1C7BAD00" w14:textId="77777777" w:rsidR="00FC7763" w:rsidRPr="004C358D" w:rsidRDefault="00FC7763" w:rsidP="00FC7763">
      <w:pPr>
        <w:spacing w:line="360" w:lineRule="auto"/>
        <w:ind w:left="720" w:hanging="720"/>
        <w:rPr>
          <w:rFonts w:eastAsiaTheme="minorEastAsia"/>
          <w:lang w:eastAsia="zh-CN"/>
        </w:rPr>
      </w:pPr>
      <w:r w:rsidRPr="004C358D">
        <w:rPr>
          <w:rFonts w:eastAsiaTheme="minorEastAsia"/>
          <w:lang w:eastAsia="zh-CN"/>
        </w:rPr>
        <w:t>NCI, National Cancer Institute, Common Terminology Criteria for Adverse Events  (CTCAE) v5.0. NIH. 2017</w:t>
      </w:r>
      <w:r w:rsidRPr="004C358D">
        <w:rPr>
          <w:rFonts w:ascii="AdvP7C2E" w:eastAsiaTheme="minorEastAsia" w:hAnsi="AdvP7C2E" w:cs="AdvP7C2E"/>
          <w:sz w:val="17"/>
          <w:szCs w:val="17"/>
          <w:lang w:eastAsia="zh-CN"/>
        </w:rPr>
        <w:t>.</w:t>
      </w:r>
    </w:p>
    <w:p w14:paraId="4FA8A5F3" w14:textId="77777777" w:rsidR="005E2484" w:rsidRDefault="005E2484" w:rsidP="00354DCA">
      <w:pPr>
        <w:spacing w:line="360" w:lineRule="auto"/>
        <w:ind w:left="720" w:hanging="720"/>
        <w:rPr>
          <w:rFonts w:eastAsiaTheme="minorEastAsia"/>
          <w:lang w:eastAsia="zh-CN"/>
        </w:rPr>
      </w:pPr>
      <w:r>
        <w:rPr>
          <w:rFonts w:eastAsiaTheme="minorEastAsia"/>
          <w:lang w:eastAsia="zh-CN"/>
        </w:rPr>
        <w:t>Noordzij</w:t>
      </w:r>
      <w:r w:rsidR="00512267">
        <w:rPr>
          <w:rFonts w:eastAsiaTheme="minorEastAsia"/>
          <w:lang w:eastAsia="zh-CN"/>
        </w:rPr>
        <w:t>,</w:t>
      </w:r>
      <w:r>
        <w:rPr>
          <w:rFonts w:eastAsiaTheme="minorEastAsia"/>
          <w:lang w:eastAsia="zh-CN"/>
        </w:rPr>
        <w:t xml:space="preserve"> M, Tripepi</w:t>
      </w:r>
      <w:r w:rsidR="00512267">
        <w:rPr>
          <w:rFonts w:eastAsiaTheme="minorEastAsia"/>
          <w:lang w:eastAsia="zh-CN"/>
        </w:rPr>
        <w:t>,</w:t>
      </w:r>
      <w:r>
        <w:rPr>
          <w:rFonts w:eastAsiaTheme="minorEastAsia"/>
          <w:lang w:eastAsia="zh-CN"/>
        </w:rPr>
        <w:t xml:space="preserve"> G. Dekke</w:t>
      </w:r>
      <w:r w:rsidR="00512267">
        <w:rPr>
          <w:rFonts w:eastAsiaTheme="minorEastAsia"/>
          <w:lang w:eastAsia="zh-CN"/>
        </w:rPr>
        <w:t>,</w:t>
      </w:r>
      <w:r>
        <w:rPr>
          <w:rFonts w:eastAsiaTheme="minorEastAsia"/>
          <w:lang w:eastAsia="zh-CN"/>
        </w:rPr>
        <w:t xml:space="preserve"> FW, Zoccali</w:t>
      </w:r>
      <w:r w:rsidR="00512267">
        <w:rPr>
          <w:rFonts w:eastAsiaTheme="minorEastAsia"/>
          <w:lang w:eastAsia="zh-CN"/>
        </w:rPr>
        <w:t>,</w:t>
      </w:r>
      <w:r>
        <w:rPr>
          <w:rFonts w:eastAsiaTheme="minorEastAsia"/>
          <w:lang w:eastAsia="zh-CN"/>
        </w:rPr>
        <w:t xml:space="preserve"> C, Tanck</w:t>
      </w:r>
      <w:r w:rsidR="00512267">
        <w:rPr>
          <w:rFonts w:eastAsiaTheme="minorEastAsia"/>
          <w:lang w:eastAsia="zh-CN"/>
        </w:rPr>
        <w:t>,</w:t>
      </w:r>
      <w:r>
        <w:rPr>
          <w:rFonts w:eastAsiaTheme="minorEastAsia"/>
          <w:lang w:eastAsia="zh-CN"/>
        </w:rPr>
        <w:t xml:space="preserve"> MW, Jager</w:t>
      </w:r>
      <w:r w:rsidR="00512267">
        <w:rPr>
          <w:rFonts w:eastAsiaTheme="minorEastAsia"/>
          <w:lang w:eastAsia="zh-CN"/>
        </w:rPr>
        <w:t>,</w:t>
      </w:r>
      <w:r>
        <w:rPr>
          <w:rFonts w:eastAsiaTheme="minorEastAsia"/>
          <w:lang w:eastAsia="zh-CN"/>
        </w:rPr>
        <w:t xml:space="preserve"> KJ. </w:t>
      </w:r>
      <w:r w:rsidR="008B0DBC">
        <w:rPr>
          <w:rFonts w:eastAsiaTheme="minorEastAsia"/>
          <w:lang w:eastAsia="zh-CN"/>
        </w:rPr>
        <w:t xml:space="preserve">(2010). </w:t>
      </w:r>
      <w:r>
        <w:rPr>
          <w:rFonts w:eastAsiaTheme="minorEastAsia"/>
          <w:lang w:eastAsia="zh-CN"/>
        </w:rPr>
        <w:t>Sample si</w:t>
      </w:r>
      <w:r w:rsidR="00512267">
        <w:rPr>
          <w:rFonts w:eastAsiaTheme="minorEastAsia"/>
          <w:lang w:eastAsia="zh-CN"/>
        </w:rPr>
        <w:t>z</w:t>
      </w:r>
      <w:r>
        <w:rPr>
          <w:rFonts w:eastAsiaTheme="minorEastAsia"/>
          <w:lang w:eastAsia="zh-CN"/>
        </w:rPr>
        <w:t>e calculations: basic principles and common pitfalls</w:t>
      </w:r>
      <w:r w:rsidR="008B0DBC">
        <w:rPr>
          <w:rFonts w:eastAsiaTheme="minorEastAsia"/>
          <w:lang w:eastAsia="zh-CN"/>
        </w:rPr>
        <w:t xml:space="preserve">. </w:t>
      </w:r>
      <w:r w:rsidR="008B0DBC" w:rsidRPr="008B0DBC">
        <w:rPr>
          <w:rFonts w:eastAsiaTheme="minorEastAsia"/>
          <w:i/>
          <w:lang w:eastAsia="zh-CN"/>
        </w:rPr>
        <w:t>Nephrol Dial Transplant</w:t>
      </w:r>
      <w:r w:rsidR="008B0DBC">
        <w:rPr>
          <w:rFonts w:eastAsiaTheme="minorEastAsia"/>
          <w:i/>
          <w:lang w:eastAsia="zh-CN"/>
        </w:rPr>
        <w:t>.</w:t>
      </w:r>
      <w:r w:rsidR="008B0DBC">
        <w:rPr>
          <w:rFonts w:eastAsiaTheme="minorEastAsia"/>
          <w:lang w:eastAsia="zh-CN"/>
        </w:rPr>
        <w:t xml:space="preserve"> </w:t>
      </w:r>
      <w:r>
        <w:rPr>
          <w:rFonts w:eastAsiaTheme="minorEastAsia"/>
          <w:lang w:eastAsia="zh-CN"/>
        </w:rPr>
        <w:t>25: 1388-1393.</w:t>
      </w:r>
    </w:p>
    <w:p w14:paraId="13F34A06" w14:textId="77777777" w:rsidR="007364F1" w:rsidRPr="004C358D" w:rsidRDefault="00B324AB" w:rsidP="00B324AB">
      <w:pPr>
        <w:spacing w:line="360" w:lineRule="auto"/>
        <w:ind w:left="720" w:hanging="720"/>
      </w:pPr>
      <w:r w:rsidRPr="004C358D">
        <w:t xml:space="preserve">Olokoba, Obateru &amp; Olokoba, (2012). Type 2 diabetes mellitus: a review of current trends. Oman Medical Journal. 27(4): 289-273. </w:t>
      </w:r>
      <w:r w:rsidRPr="004C358D">
        <w:rPr>
          <w:rFonts w:eastAsia="AJensonPro-Regular"/>
          <w:lang w:eastAsia="zh-CN"/>
        </w:rPr>
        <w:t>DOI 10. 5001/omj.2012.68</w:t>
      </w:r>
    </w:p>
    <w:p w14:paraId="776B8D7C" w14:textId="77777777" w:rsidR="00354DCA" w:rsidRDefault="00512267" w:rsidP="00354DCA">
      <w:pPr>
        <w:spacing w:line="360" w:lineRule="auto"/>
        <w:ind w:left="720" w:hanging="720"/>
        <w:rPr>
          <w:rFonts w:eastAsia="Times New Roman"/>
        </w:rPr>
      </w:pPr>
      <w:r>
        <w:rPr>
          <w:rFonts w:eastAsiaTheme="minorEastAsia"/>
          <w:lang w:eastAsia="zh-CN"/>
        </w:rPr>
        <w:lastRenderedPageBreak/>
        <w:t>Oliva, J. Fernandez, A</w:t>
      </w:r>
      <w:r w:rsidR="00354DCA" w:rsidRPr="00354DCA">
        <w:rPr>
          <w:rFonts w:eastAsiaTheme="minorEastAsia"/>
          <w:lang w:eastAsia="zh-CN"/>
        </w:rPr>
        <w:t xml:space="preserve"> and Hidalgo, A. (2012). Health-related quality of life in diabetic people with different vascular risk. </w:t>
      </w:r>
      <w:r w:rsidR="00354DCA" w:rsidRPr="00B56318">
        <w:rPr>
          <w:rFonts w:eastAsiaTheme="minorEastAsia"/>
          <w:i/>
          <w:lang w:eastAsia="zh-CN"/>
        </w:rPr>
        <w:t>BMC Public Health</w:t>
      </w:r>
      <w:r w:rsidR="00354DCA" w:rsidRPr="00354DCA">
        <w:rPr>
          <w:rFonts w:eastAsiaTheme="minorEastAsia"/>
          <w:lang w:eastAsia="zh-CN"/>
        </w:rPr>
        <w:t>. 12: 812</w:t>
      </w:r>
    </w:p>
    <w:p w14:paraId="741FCEEC" w14:textId="77777777" w:rsidR="00B56318" w:rsidRDefault="001F7A7E" w:rsidP="001F7A7E">
      <w:pPr>
        <w:autoSpaceDE w:val="0"/>
        <w:autoSpaceDN w:val="0"/>
        <w:adjustRightInd w:val="0"/>
        <w:spacing w:line="360" w:lineRule="auto"/>
        <w:rPr>
          <w:rFonts w:ascii="AdvP7C2E" w:eastAsiaTheme="minorEastAsia" w:hAnsi="AdvP7C2E" w:cs="AdvP7C2E"/>
          <w:lang w:eastAsia="zh-CN"/>
        </w:rPr>
      </w:pPr>
      <w:r w:rsidRPr="00313165">
        <w:rPr>
          <w:rFonts w:ascii="AdvP7C2E" w:eastAsiaTheme="minorEastAsia" w:hAnsi="AdvP7C2E" w:cs="AdvP7C2E"/>
          <w:lang w:eastAsia="zh-CN"/>
        </w:rPr>
        <w:t>Park</w:t>
      </w:r>
      <w:r w:rsidR="00C873E1">
        <w:rPr>
          <w:rFonts w:ascii="AdvP7C2E" w:eastAsiaTheme="minorEastAsia" w:hAnsi="AdvP7C2E" w:cs="AdvP7C2E"/>
          <w:lang w:eastAsia="zh-CN"/>
        </w:rPr>
        <w:t>,</w:t>
      </w:r>
      <w:r w:rsidRPr="00313165">
        <w:rPr>
          <w:rFonts w:ascii="AdvP7C2E" w:eastAsiaTheme="minorEastAsia" w:hAnsi="AdvP7C2E" w:cs="AdvP7C2E"/>
          <w:lang w:eastAsia="zh-CN"/>
        </w:rPr>
        <w:t xml:space="preserve"> JI, Lee</w:t>
      </w:r>
      <w:r w:rsidR="00C873E1">
        <w:rPr>
          <w:rFonts w:ascii="AdvP7C2E" w:eastAsiaTheme="minorEastAsia" w:hAnsi="AdvP7C2E" w:cs="AdvP7C2E"/>
          <w:lang w:eastAsia="zh-CN"/>
        </w:rPr>
        <w:t>,</w:t>
      </w:r>
      <w:r w:rsidRPr="00313165">
        <w:rPr>
          <w:rFonts w:ascii="AdvP7C2E" w:eastAsiaTheme="minorEastAsia" w:hAnsi="AdvP7C2E" w:cs="AdvP7C2E"/>
          <w:lang w:eastAsia="zh-CN"/>
        </w:rPr>
        <w:t xml:space="preserve"> MS, Choi</w:t>
      </w:r>
      <w:r w:rsidR="00C873E1">
        <w:rPr>
          <w:rFonts w:ascii="AdvP7C2E" w:eastAsiaTheme="minorEastAsia" w:hAnsi="AdvP7C2E" w:cs="AdvP7C2E"/>
          <w:lang w:eastAsia="zh-CN"/>
        </w:rPr>
        <w:t>,</w:t>
      </w:r>
      <w:r w:rsidR="003B5BC2">
        <w:rPr>
          <w:rFonts w:ascii="AdvP7C2E" w:eastAsiaTheme="minorEastAsia" w:hAnsi="AdvP7C2E" w:cs="AdvP7C2E"/>
          <w:lang w:eastAsia="zh-CN"/>
        </w:rPr>
        <w:t xml:space="preserve"> JY</w:t>
      </w:r>
      <w:r w:rsidRPr="00313165">
        <w:rPr>
          <w:rFonts w:ascii="AdvP7C2E" w:eastAsiaTheme="minorEastAsia" w:hAnsi="AdvP7C2E" w:cs="AdvP7C2E"/>
          <w:lang w:eastAsia="zh-CN"/>
        </w:rPr>
        <w:t xml:space="preserve"> et al. </w:t>
      </w:r>
      <w:r w:rsidR="00B56318">
        <w:rPr>
          <w:rFonts w:ascii="AdvP7C2E" w:eastAsiaTheme="minorEastAsia" w:hAnsi="AdvP7C2E" w:cs="AdvP7C2E"/>
          <w:lang w:eastAsia="zh-CN"/>
        </w:rPr>
        <w:t xml:space="preserve">(2010). </w:t>
      </w:r>
      <w:r w:rsidRPr="00313165">
        <w:rPr>
          <w:rFonts w:ascii="AdvP7C2E" w:eastAsiaTheme="minorEastAsia" w:hAnsi="AdvP7C2E" w:cs="AdvP7C2E"/>
          <w:lang w:eastAsia="zh-CN"/>
        </w:rPr>
        <w:t>Adverse events associated</w:t>
      </w:r>
      <w:r>
        <w:rPr>
          <w:rFonts w:ascii="AdvP7C2E" w:eastAsiaTheme="minorEastAsia" w:hAnsi="AdvP7C2E" w:cs="AdvP7C2E"/>
          <w:lang w:eastAsia="zh-CN"/>
        </w:rPr>
        <w:t xml:space="preserve"> with acupuncture: </w:t>
      </w:r>
    </w:p>
    <w:p w14:paraId="03521DC3" w14:textId="77777777" w:rsidR="001F7A7E" w:rsidRPr="001F7A7E" w:rsidRDefault="00B56318" w:rsidP="001F7A7E">
      <w:pPr>
        <w:autoSpaceDE w:val="0"/>
        <w:autoSpaceDN w:val="0"/>
        <w:adjustRightInd w:val="0"/>
        <w:spacing w:line="360" w:lineRule="auto"/>
        <w:rPr>
          <w:rFonts w:ascii="AdvP7C2E" w:eastAsiaTheme="minorEastAsia" w:hAnsi="AdvP7C2E" w:cs="AdvP7C2E"/>
          <w:lang w:eastAsia="zh-CN"/>
        </w:rPr>
      </w:pPr>
      <w:r>
        <w:rPr>
          <w:rFonts w:ascii="AdvP7C2E" w:eastAsiaTheme="minorEastAsia" w:hAnsi="AdvP7C2E" w:cs="AdvP7C2E"/>
          <w:lang w:eastAsia="zh-CN"/>
        </w:rPr>
        <w:t xml:space="preserve">            </w:t>
      </w:r>
      <w:r w:rsidR="001F7A7E">
        <w:rPr>
          <w:rFonts w:ascii="AdvP7C2E" w:eastAsiaTheme="minorEastAsia" w:hAnsi="AdvP7C2E" w:cs="AdvP7C2E"/>
          <w:lang w:eastAsia="zh-CN"/>
        </w:rPr>
        <w:t xml:space="preserve">A  </w:t>
      </w:r>
      <w:r w:rsidR="001F7A7E" w:rsidRPr="00313165">
        <w:rPr>
          <w:rFonts w:ascii="AdvP7C2E" w:eastAsiaTheme="minorEastAsia" w:hAnsi="AdvP7C2E" w:cs="AdvP7C2E"/>
          <w:lang w:eastAsia="zh-CN"/>
        </w:rPr>
        <w:t xml:space="preserve">prospective survey. </w:t>
      </w:r>
      <w:r w:rsidR="001F7A7E" w:rsidRPr="00B56318">
        <w:rPr>
          <w:rFonts w:ascii="AdvP7C2E" w:eastAsiaTheme="minorEastAsia" w:hAnsi="AdvP7C2E" w:cs="AdvP7C2E"/>
          <w:i/>
          <w:lang w:eastAsia="zh-CN"/>
        </w:rPr>
        <w:t>J Altern Complement Med</w:t>
      </w:r>
      <w:r>
        <w:rPr>
          <w:rFonts w:ascii="AdvP7C2E" w:eastAsiaTheme="minorEastAsia" w:hAnsi="AdvP7C2E" w:cs="AdvP7C2E"/>
          <w:lang w:eastAsia="zh-CN"/>
        </w:rPr>
        <w:t xml:space="preserve">. </w:t>
      </w:r>
      <w:r w:rsidR="001F7A7E" w:rsidRPr="00313165">
        <w:rPr>
          <w:rFonts w:ascii="AdvP7C2E" w:eastAsiaTheme="minorEastAsia" w:hAnsi="AdvP7C2E" w:cs="AdvP7C2E"/>
          <w:lang w:eastAsia="zh-CN"/>
        </w:rPr>
        <w:t>16:959–963.</w:t>
      </w:r>
    </w:p>
    <w:p w14:paraId="004C7638" w14:textId="77777777" w:rsidR="00CB6C4C" w:rsidRDefault="00CB6C4C" w:rsidP="00CB6C4C">
      <w:pPr>
        <w:spacing w:line="360" w:lineRule="auto"/>
      </w:pPr>
      <w:r>
        <w:t>Peplo</w:t>
      </w:r>
      <w:r w:rsidR="003B5BC2">
        <w:t>w, PV</w:t>
      </w:r>
      <w:r w:rsidR="00C873E1">
        <w:t xml:space="preserve"> and David, B</w:t>
      </w:r>
      <w:r w:rsidR="00B56318">
        <w:t xml:space="preserve">G. (2012). </w:t>
      </w:r>
      <w:r>
        <w:t xml:space="preserve">Electroacupuncture for control of blood glucose </w:t>
      </w:r>
    </w:p>
    <w:p w14:paraId="105FF48D" w14:textId="77777777" w:rsidR="00CB6C4C" w:rsidRDefault="00CB6C4C" w:rsidP="00CB6C4C">
      <w:pPr>
        <w:spacing w:line="360" w:lineRule="auto"/>
      </w:pPr>
      <w:r>
        <w:t xml:space="preserve">           </w:t>
      </w:r>
      <w:r w:rsidR="00B56318">
        <w:t xml:space="preserve"> in diabetes: literature review</w:t>
      </w:r>
      <w:r>
        <w:t xml:space="preserve">.  </w:t>
      </w:r>
      <w:r w:rsidRPr="00B56318">
        <w:rPr>
          <w:i/>
        </w:rPr>
        <w:t>Journal Acupuncture Meridian Study</w:t>
      </w:r>
      <w:r w:rsidR="00636D29">
        <w:t>. 5</w:t>
      </w:r>
      <w:r w:rsidR="004A6A4E">
        <w:t>(1):</w:t>
      </w:r>
      <w:r>
        <w:t>1-10.</w:t>
      </w:r>
    </w:p>
    <w:p w14:paraId="4C358428" w14:textId="77777777" w:rsidR="00415DD4" w:rsidRDefault="00C873E1" w:rsidP="00142DA5">
      <w:pPr>
        <w:autoSpaceDE w:val="0"/>
        <w:autoSpaceDN w:val="0"/>
        <w:adjustRightInd w:val="0"/>
        <w:spacing w:line="360" w:lineRule="auto"/>
        <w:rPr>
          <w:rFonts w:eastAsiaTheme="minorEastAsia"/>
          <w:lang w:eastAsia="zh-CN"/>
        </w:rPr>
      </w:pPr>
      <w:r>
        <w:rPr>
          <w:rFonts w:eastAsiaTheme="minorEastAsia"/>
          <w:lang w:eastAsia="zh-CN"/>
        </w:rPr>
        <w:t>Podbielska, M,</w:t>
      </w:r>
      <w:r w:rsidR="003B5BC2">
        <w:rPr>
          <w:rFonts w:eastAsiaTheme="minorEastAsia"/>
          <w:lang w:eastAsia="zh-CN"/>
        </w:rPr>
        <w:t xml:space="preserve"> Banik, NL</w:t>
      </w:r>
      <w:r w:rsidR="002A25E6">
        <w:rPr>
          <w:rFonts w:eastAsiaTheme="minorEastAsia"/>
          <w:lang w:eastAsia="zh-CN"/>
        </w:rPr>
        <w:t>, Kurowska, E and Hogan, EL.</w:t>
      </w:r>
      <w:r w:rsidR="005B57A7" w:rsidRPr="00351F87">
        <w:rPr>
          <w:rFonts w:eastAsiaTheme="minorEastAsia"/>
          <w:lang w:eastAsia="zh-CN"/>
        </w:rPr>
        <w:t xml:space="preserve"> </w:t>
      </w:r>
      <w:r w:rsidR="005B57A7">
        <w:rPr>
          <w:rFonts w:eastAsiaTheme="minorEastAsia"/>
          <w:lang w:eastAsia="zh-CN"/>
        </w:rPr>
        <w:t>(</w:t>
      </w:r>
      <w:r w:rsidR="005B57A7" w:rsidRPr="00351F87">
        <w:rPr>
          <w:rFonts w:eastAsiaTheme="minorEastAsia"/>
          <w:lang w:eastAsia="zh-CN"/>
        </w:rPr>
        <w:t>2013</w:t>
      </w:r>
      <w:r w:rsidR="005B57A7">
        <w:rPr>
          <w:rFonts w:eastAsiaTheme="minorEastAsia"/>
          <w:lang w:eastAsia="zh-CN"/>
        </w:rPr>
        <w:t>).</w:t>
      </w:r>
      <w:r w:rsidR="00415DD4">
        <w:rPr>
          <w:rFonts w:eastAsiaTheme="minorEastAsia"/>
          <w:lang w:eastAsia="zh-CN"/>
        </w:rPr>
        <w:t xml:space="preserve"> Myelin Recovery in   </w:t>
      </w:r>
    </w:p>
    <w:p w14:paraId="3C1BD24A" w14:textId="77777777" w:rsidR="00415DD4" w:rsidRDefault="00415DD4" w:rsidP="00142DA5">
      <w:pPr>
        <w:autoSpaceDE w:val="0"/>
        <w:autoSpaceDN w:val="0"/>
        <w:adjustRightInd w:val="0"/>
        <w:spacing w:line="360" w:lineRule="auto"/>
        <w:rPr>
          <w:rFonts w:ascii="TimesNewRomanPSMT" w:eastAsiaTheme="minorEastAsia" w:hAnsi="TimesNewRomanPSMT" w:cs="TimesNewRomanPSMT"/>
          <w:lang w:eastAsia="zh-CN"/>
        </w:rPr>
      </w:pPr>
      <w:r>
        <w:rPr>
          <w:rFonts w:eastAsiaTheme="minorEastAsia"/>
          <w:lang w:eastAsia="zh-CN"/>
        </w:rPr>
        <w:t xml:space="preserve">            Multiple Sclerosis: the challenge of Remyelination. </w:t>
      </w:r>
      <w:r>
        <w:rPr>
          <w:rFonts w:ascii="TimesNewRomanPS-ItalicMT" w:eastAsiaTheme="minorEastAsia" w:hAnsi="TimesNewRomanPS-ItalicMT" w:cs="TimesNewRomanPS-ItalicMT"/>
          <w:i/>
          <w:iCs/>
          <w:lang w:eastAsia="zh-CN"/>
        </w:rPr>
        <w:t>Brain Sci. 3</w:t>
      </w:r>
      <w:r>
        <w:rPr>
          <w:rFonts w:ascii="TimesNewRomanPSMT" w:eastAsiaTheme="minorEastAsia" w:hAnsi="TimesNewRomanPSMT" w:cs="TimesNewRomanPSMT"/>
          <w:lang w:eastAsia="zh-CN"/>
        </w:rPr>
        <w:t xml:space="preserve">: 1282-1324. </w:t>
      </w:r>
    </w:p>
    <w:p w14:paraId="125F3FF8" w14:textId="77777777" w:rsidR="00415DD4" w:rsidRPr="008E65AF" w:rsidRDefault="008E65AF" w:rsidP="00142DA5">
      <w:pPr>
        <w:autoSpaceDE w:val="0"/>
        <w:autoSpaceDN w:val="0"/>
        <w:adjustRightInd w:val="0"/>
        <w:spacing w:line="360" w:lineRule="auto"/>
        <w:rPr>
          <w:rFonts w:eastAsiaTheme="minorEastAsia"/>
          <w:lang w:eastAsia="zh-CN"/>
        </w:rPr>
      </w:pPr>
      <w:r>
        <w:rPr>
          <w:rFonts w:ascii="TimesNewRomanPSMT" w:eastAsiaTheme="minorEastAsia" w:hAnsi="TimesNewRomanPSMT" w:cs="TimesNewRomanPSMT"/>
          <w:lang w:eastAsia="zh-CN"/>
        </w:rPr>
        <w:t xml:space="preserve">      </w:t>
      </w:r>
      <w:r w:rsidR="00415DD4" w:rsidRPr="008E65AF">
        <w:rPr>
          <w:rFonts w:eastAsiaTheme="minorEastAsia"/>
          <w:lang w:eastAsia="zh-CN"/>
        </w:rPr>
        <w:t>doi:10.3390/brainsci3031282</w:t>
      </w:r>
    </w:p>
    <w:p w14:paraId="6B25D3D3" w14:textId="77777777" w:rsidR="00157AE3" w:rsidRDefault="009B66FC" w:rsidP="00157AE3">
      <w:pPr>
        <w:spacing w:line="360" w:lineRule="auto"/>
        <w:contextualSpacing/>
      </w:pPr>
      <w:r>
        <w:t xml:space="preserve">Reach, G. Patients’ nonadherence and doctors’ clinical inertia: two faces of medical </w:t>
      </w:r>
    </w:p>
    <w:p w14:paraId="253C317A" w14:textId="77777777" w:rsidR="009B66FC" w:rsidRDefault="00157AE3" w:rsidP="00157AE3">
      <w:pPr>
        <w:spacing w:line="360" w:lineRule="auto"/>
        <w:contextualSpacing/>
        <w:rPr>
          <w:bCs/>
        </w:rPr>
      </w:pPr>
      <w:r>
        <w:t xml:space="preserve"> </w:t>
      </w:r>
      <w:r>
        <w:tab/>
      </w:r>
      <w:r w:rsidR="009B66FC">
        <w:t xml:space="preserve">irrationality. </w:t>
      </w:r>
      <w:r w:rsidR="009B66FC" w:rsidRPr="00B56318">
        <w:rPr>
          <w:i/>
        </w:rPr>
        <w:t>Diabetes Manag</w:t>
      </w:r>
      <w:r w:rsidR="009B66FC">
        <w:t>. 2015; 5(3): 167-181.</w:t>
      </w:r>
    </w:p>
    <w:p w14:paraId="1142D77C" w14:textId="77777777" w:rsidR="00104988" w:rsidRDefault="003B5BC2" w:rsidP="00104988">
      <w:pPr>
        <w:autoSpaceDE w:val="0"/>
        <w:autoSpaceDN w:val="0"/>
        <w:adjustRightInd w:val="0"/>
        <w:spacing w:line="360" w:lineRule="auto"/>
        <w:rPr>
          <w:rFonts w:eastAsiaTheme="minorEastAsia"/>
          <w:color w:val="000000" w:themeColor="text1"/>
          <w:lang w:eastAsia="zh-CN"/>
        </w:rPr>
      </w:pPr>
      <w:r>
        <w:rPr>
          <w:rFonts w:eastAsiaTheme="minorEastAsia"/>
          <w:color w:val="000000" w:themeColor="text1"/>
          <w:lang w:eastAsia="zh-CN"/>
        </w:rPr>
        <w:t>Ruzaidi, A, Abbe, MA, Nawalyah, AG, Muhajir, H, Pauliena, MB and</w:t>
      </w:r>
      <w:r w:rsidR="00104988" w:rsidRPr="00357E3E">
        <w:rPr>
          <w:rFonts w:eastAsiaTheme="minorEastAsia"/>
          <w:color w:val="000000" w:themeColor="text1"/>
          <w:lang w:eastAsia="zh-CN"/>
        </w:rPr>
        <w:t xml:space="preserve"> Muskinah, </w:t>
      </w:r>
    </w:p>
    <w:p w14:paraId="4C51726F" w14:textId="77777777" w:rsidR="00104988" w:rsidRDefault="003B5BC2" w:rsidP="00104988">
      <w:pPr>
        <w:autoSpaceDE w:val="0"/>
        <w:autoSpaceDN w:val="0"/>
        <w:adjustRightInd w:val="0"/>
        <w:spacing w:line="360" w:lineRule="auto"/>
        <w:ind w:firstLine="720"/>
        <w:rPr>
          <w:rFonts w:eastAsiaTheme="minorEastAsia"/>
          <w:lang w:eastAsia="zh-CN"/>
        </w:rPr>
      </w:pPr>
      <w:r>
        <w:rPr>
          <w:rFonts w:eastAsiaTheme="minorEastAsia"/>
          <w:color w:val="000000" w:themeColor="text1"/>
          <w:lang w:eastAsia="zh-CN"/>
        </w:rPr>
        <w:t>M</w:t>
      </w:r>
      <w:r w:rsidR="00104988" w:rsidRPr="00357E3E">
        <w:rPr>
          <w:rFonts w:eastAsiaTheme="minorEastAsia"/>
          <w:color w:val="000000" w:themeColor="text1"/>
          <w:lang w:eastAsia="zh-CN"/>
        </w:rPr>
        <w:t xml:space="preserve">S. (2008). </w:t>
      </w:r>
      <w:r w:rsidR="00104988" w:rsidRPr="00357E3E">
        <w:rPr>
          <w:rFonts w:eastAsiaTheme="minorEastAsia"/>
          <w:lang w:eastAsia="zh-CN"/>
        </w:rPr>
        <w:t xml:space="preserve">Hypoglycaemic Properties of Malaysia Cocoa (Theobroma </w:t>
      </w:r>
    </w:p>
    <w:p w14:paraId="6B9FE39D" w14:textId="77777777" w:rsidR="00A57A3D" w:rsidRDefault="00A57A3D" w:rsidP="003F7D87">
      <w:pPr>
        <w:autoSpaceDE w:val="0"/>
        <w:autoSpaceDN w:val="0"/>
        <w:adjustRightInd w:val="0"/>
        <w:spacing w:line="360" w:lineRule="auto"/>
        <w:ind w:left="720"/>
        <w:rPr>
          <w:rFonts w:eastAsiaTheme="minorEastAsia"/>
          <w:color w:val="000000" w:themeColor="text1"/>
          <w:lang w:eastAsia="zh-CN"/>
        </w:rPr>
      </w:pPr>
      <w:r>
        <w:rPr>
          <w:rFonts w:eastAsiaTheme="minorEastAsia"/>
          <w:lang w:eastAsia="zh-CN"/>
        </w:rPr>
        <w:t xml:space="preserve"> </w:t>
      </w:r>
      <w:r w:rsidR="00104988" w:rsidRPr="00357E3E">
        <w:rPr>
          <w:rFonts w:eastAsiaTheme="minorEastAsia"/>
          <w:lang w:eastAsia="zh-CN"/>
        </w:rPr>
        <w:t>Cocoa) Polyphenols-Rich Extract</w:t>
      </w:r>
      <w:r w:rsidR="00104988" w:rsidRPr="00357E3E">
        <w:rPr>
          <w:rFonts w:eastAsiaTheme="minorEastAsia"/>
          <w:color w:val="000000" w:themeColor="text1"/>
          <w:lang w:eastAsia="zh-CN"/>
        </w:rPr>
        <w:t xml:space="preserve">. </w:t>
      </w:r>
      <w:r w:rsidR="00104988" w:rsidRPr="00B56318">
        <w:rPr>
          <w:rFonts w:eastAsiaTheme="minorEastAsia"/>
          <w:i/>
          <w:color w:val="000000" w:themeColor="text1"/>
          <w:lang w:eastAsia="zh-CN"/>
        </w:rPr>
        <w:t>International  Food Research Journal</w:t>
      </w:r>
      <w:r w:rsidR="00104988">
        <w:rPr>
          <w:rFonts w:eastAsiaTheme="minorEastAsia"/>
          <w:color w:val="000000" w:themeColor="text1"/>
          <w:lang w:eastAsia="zh-CN"/>
        </w:rPr>
        <w:t xml:space="preserve">. </w:t>
      </w:r>
      <w:r>
        <w:rPr>
          <w:rFonts w:eastAsiaTheme="minorEastAsia"/>
          <w:color w:val="000000" w:themeColor="text1"/>
          <w:lang w:eastAsia="zh-CN"/>
        </w:rPr>
        <w:t xml:space="preserve">   </w:t>
      </w:r>
    </w:p>
    <w:p w14:paraId="6FEBEF53" w14:textId="77777777" w:rsidR="00104988" w:rsidRPr="003F7D87" w:rsidRDefault="00A57A3D" w:rsidP="003F7D87">
      <w:pPr>
        <w:autoSpaceDE w:val="0"/>
        <w:autoSpaceDN w:val="0"/>
        <w:adjustRightInd w:val="0"/>
        <w:spacing w:line="360" w:lineRule="auto"/>
        <w:ind w:left="720"/>
        <w:rPr>
          <w:rFonts w:eastAsiaTheme="minorEastAsia"/>
          <w:color w:val="000000" w:themeColor="text1"/>
          <w:lang w:eastAsia="zh-CN"/>
        </w:rPr>
      </w:pPr>
      <w:r>
        <w:rPr>
          <w:rFonts w:eastAsiaTheme="minorEastAsia"/>
          <w:color w:val="000000" w:themeColor="text1"/>
          <w:lang w:eastAsia="zh-CN"/>
        </w:rPr>
        <w:t xml:space="preserve"> </w:t>
      </w:r>
      <w:r w:rsidR="00104988">
        <w:rPr>
          <w:rFonts w:eastAsiaTheme="minorEastAsia"/>
          <w:color w:val="000000" w:themeColor="text1"/>
          <w:lang w:eastAsia="zh-CN"/>
        </w:rPr>
        <w:t xml:space="preserve">15(3): </w:t>
      </w:r>
      <w:r w:rsidR="00104988" w:rsidRPr="00357E3E">
        <w:rPr>
          <w:rFonts w:eastAsiaTheme="minorEastAsia"/>
          <w:color w:val="000000" w:themeColor="text1"/>
          <w:lang w:eastAsia="zh-CN"/>
        </w:rPr>
        <w:t>1-21.</w:t>
      </w:r>
    </w:p>
    <w:p w14:paraId="49493591" w14:textId="77777777" w:rsidR="009E24C7" w:rsidRPr="004C358D" w:rsidRDefault="009E24C7" w:rsidP="009E1FEB">
      <w:pPr>
        <w:spacing w:line="360" w:lineRule="auto"/>
      </w:pPr>
      <w:r w:rsidRPr="004C358D">
        <w:t xml:space="preserve">Schroder, S., Meyer-Hamme, G., Friedemann, T., Kirch, S., Hauck, M., Plaetke, R.,  </w:t>
      </w:r>
    </w:p>
    <w:p w14:paraId="1898E39B" w14:textId="77777777" w:rsidR="009E24C7" w:rsidRPr="004C358D" w:rsidRDefault="009E24C7" w:rsidP="009E1FEB">
      <w:pPr>
        <w:spacing w:line="360" w:lineRule="auto"/>
      </w:pPr>
      <w:r w:rsidRPr="004C358D">
        <w:t xml:space="preserve">             Friedrichs, S., Gulati, A. &amp; Briem, D. (2017). Immediate pain relief in  </w:t>
      </w:r>
    </w:p>
    <w:p w14:paraId="3C606250" w14:textId="77777777" w:rsidR="009E24C7" w:rsidRPr="004C358D" w:rsidRDefault="009E24C7" w:rsidP="009E1FEB">
      <w:pPr>
        <w:spacing w:line="360" w:lineRule="auto"/>
      </w:pPr>
      <w:r w:rsidRPr="004C358D">
        <w:t xml:space="preserve">             adhesive capsulitis by acupuncture- a randomized controlled double-blinded </w:t>
      </w:r>
    </w:p>
    <w:p w14:paraId="58A868F5" w14:textId="77777777" w:rsidR="009E24C7" w:rsidRPr="004C358D" w:rsidRDefault="009E24C7" w:rsidP="009E1FEB">
      <w:pPr>
        <w:spacing w:line="360" w:lineRule="auto"/>
        <w:rPr>
          <w:rFonts w:eastAsia="MetaHeadlineOT-Light"/>
          <w:color w:val="000000"/>
          <w:lang w:eastAsia="zh-CN"/>
        </w:rPr>
      </w:pPr>
      <w:r w:rsidRPr="004C358D">
        <w:t xml:space="preserve">             study. Pain Medicine. 2235-2247. Doi: 10.1093/pmm/pnx052.</w:t>
      </w:r>
    </w:p>
    <w:p w14:paraId="4FCF6D4C" w14:textId="77777777" w:rsidR="009E1FEB" w:rsidRDefault="00E14172" w:rsidP="009E1FEB">
      <w:pPr>
        <w:spacing w:line="360" w:lineRule="auto"/>
      </w:pPr>
      <w:r>
        <w:rPr>
          <w:rFonts w:eastAsia="MetaHeadlineOT-Light"/>
          <w:color w:val="000000"/>
          <w:lang w:eastAsia="zh-CN"/>
        </w:rPr>
        <w:t>Schulz, KF</w:t>
      </w:r>
      <w:r w:rsidR="00442435" w:rsidRPr="00A23059">
        <w:rPr>
          <w:rFonts w:eastAsia="MetaHeadlineOT-Light"/>
          <w:color w:val="000000"/>
          <w:lang w:eastAsia="zh-CN"/>
        </w:rPr>
        <w:t>, Altman, D</w:t>
      </w:r>
      <w:r>
        <w:rPr>
          <w:rFonts w:eastAsia="MetaHeadlineOT-Light"/>
          <w:color w:val="000000"/>
          <w:lang w:eastAsia="zh-CN"/>
        </w:rPr>
        <w:t>G, Moher, D</w:t>
      </w:r>
      <w:r w:rsidR="00442435" w:rsidRPr="00A23059">
        <w:rPr>
          <w:rFonts w:eastAsia="MetaHeadlineOT-Light"/>
          <w:color w:val="000000"/>
          <w:lang w:eastAsia="zh-CN"/>
        </w:rPr>
        <w:t xml:space="preserve">, for the CONSORT Group. </w:t>
      </w:r>
      <w:r w:rsidR="00442435" w:rsidRPr="00A23059">
        <w:t xml:space="preserve">(2010). </w:t>
      </w:r>
    </w:p>
    <w:p w14:paraId="63A0E4D5" w14:textId="77777777" w:rsidR="009E1FEB" w:rsidRDefault="009E1FEB" w:rsidP="009E1FEB">
      <w:pPr>
        <w:spacing w:line="360" w:lineRule="auto"/>
      </w:pPr>
      <w:r>
        <w:t xml:space="preserve">            </w:t>
      </w:r>
      <w:r w:rsidR="00442435">
        <w:t>‘</w:t>
      </w:r>
      <w:r w:rsidR="00442435" w:rsidRPr="00A23059">
        <w:t xml:space="preserve">CONSORT 2010 Statement: updated guidelines for reporting parallel group </w:t>
      </w:r>
    </w:p>
    <w:p w14:paraId="2E77B29F" w14:textId="77777777" w:rsidR="009E1FEB" w:rsidRDefault="009E1FEB" w:rsidP="009E1FEB">
      <w:pPr>
        <w:spacing w:line="360" w:lineRule="auto"/>
      </w:pPr>
      <w:r>
        <w:t xml:space="preserve">             </w:t>
      </w:r>
      <w:r w:rsidR="00442435" w:rsidRPr="00A23059">
        <w:t>randomised trials</w:t>
      </w:r>
      <w:r w:rsidR="00442435">
        <w:t>’</w:t>
      </w:r>
      <w:r w:rsidR="00442435" w:rsidRPr="00A23059">
        <w:t xml:space="preserve">. </w:t>
      </w:r>
      <w:r w:rsidR="00442435" w:rsidRPr="00A23059">
        <w:rPr>
          <w:u w:val="single"/>
        </w:rPr>
        <w:t>BMJ</w:t>
      </w:r>
      <w:r w:rsidR="00442435" w:rsidRPr="00A23059">
        <w:t xml:space="preserve">. [online]. </w:t>
      </w:r>
      <w:r w:rsidR="00442435">
        <w:t>340, (</w:t>
      </w:r>
      <w:r w:rsidR="00442435" w:rsidRPr="00A23059">
        <w:t>c332</w:t>
      </w:r>
      <w:r w:rsidR="00442435">
        <w:t>)</w:t>
      </w:r>
      <w:r w:rsidR="00442435" w:rsidRPr="00A23059">
        <w:t>.</w:t>
      </w:r>
      <w:r>
        <w:t xml:space="preserve">  </w:t>
      </w:r>
    </w:p>
    <w:p w14:paraId="410C3F2D" w14:textId="77777777" w:rsidR="009A254E" w:rsidRDefault="009A254E" w:rsidP="00262164">
      <w:pPr>
        <w:spacing w:line="360" w:lineRule="auto"/>
      </w:pPr>
      <w:r>
        <w:t xml:space="preserve">Takahashi, H. (2009). </w:t>
      </w:r>
      <w:r w:rsidRPr="00A23059">
        <w:t xml:space="preserve">Effects of Acupuncture on Terminal Cancer Patients in the </w:t>
      </w:r>
    </w:p>
    <w:p w14:paraId="0DE06AC8" w14:textId="77777777" w:rsidR="00963F8F" w:rsidRPr="00963F8F" w:rsidRDefault="009A254E" w:rsidP="00172BFC">
      <w:pPr>
        <w:spacing w:line="360" w:lineRule="auto"/>
      </w:pPr>
      <w:r>
        <w:t xml:space="preserve">             </w:t>
      </w:r>
      <w:r w:rsidRPr="00A23059">
        <w:t xml:space="preserve">Home </w:t>
      </w:r>
      <w:r>
        <w:t xml:space="preserve">Care Setting. </w:t>
      </w:r>
      <w:r w:rsidRPr="00B56318">
        <w:rPr>
          <w:i/>
        </w:rPr>
        <w:t>Medical Acupuncture</w:t>
      </w:r>
      <w:r w:rsidRPr="009A254E">
        <w:rPr>
          <w:i/>
        </w:rPr>
        <w:t xml:space="preserve">. </w:t>
      </w:r>
      <w:r w:rsidRPr="009A254E">
        <w:rPr>
          <w:bCs/>
        </w:rPr>
        <w:t>21</w:t>
      </w:r>
      <w:r w:rsidRPr="00A23059">
        <w:t>(2</w:t>
      </w:r>
      <w:r>
        <w:t xml:space="preserve">): </w:t>
      </w:r>
      <w:r w:rsidRPr="00A23059">
        <w:t>123-129.</w:t>
      </w:r>
    </w:p>
    <w:p w14:paraId="756D2E6E" w14:textId="77777777" w:rsidR="005F4898" w:rsidRDefault="005F4898" w:rsidP="00106D09">
      <w:pPr>
        <w:spacing w:line="360" w:lineRule="auto"/>
        <w:jc w:val="both"/>
      </w:pPr>
      <w:r>
        <w:t xml:space="preserve">The WHOQOL Group. (1998). Development of the World Health Organization </w:t>
      </w:r>
    </w:p>
    <w:p w14:paraId="789B1F81" w14:textId="77777777" w:rsidR="005F4898" w:rsidRDefault="005F4898" w:rsidP="00106D09">
      <w:pPr>
        <w:spacing w:line="360" w:lineRule="auto"/>
        <w:jc w:val="both"/>
      </w:pPr>
      <w:r>
        <w:t xml:space="preserve">            WHOQOL-BREF Quality of Life </w:t>
      </w:r>
      <w:r w:rsidR="00636D29">
        <w:t>Assessment</w:t>
      </w:r>
      <w:r>
        <w:t xml:space="preserve">. </w:t>
      </w:r>
      <w:r w:rsidRPr="00B56318">
        <w:rPr>
          <w:i/>
        </w:rPr>
        <w:t>Psychological Medicine</w:t>
      </w:r>
      <w:r>
        <w:t xml:space="preserve">. 28: </w:t>
      </w:r>
    </w:p>
    <w:p w14:paraId="72148747" w14:textId="77777777" w:rsidR="005F4898" w:rsidRDefault="005F4898" w:rsidP="00106D09">
      <w:pPr>
        <w:spacing w:line="360" w:lineRule="auto"/>
        <w:jc w:val="both"/>
      </w:pPr>
      <w:r>
        <w:t xml:space="preserve">            551-58.</w:t>
      </w:r>
    </w:p>
    <w:p w14:paraId="1896B2E5" w14:textId="77777777" w:rsidR="00B56318" w:rsidRDefault="00E14172" w:rsidP="00B56318">
      <w:pPr>
        <w:spacing w:line="360" w:lineRule="auto"/>
        <w:jc w:val="both"/>
      </w:pPr>
      <w:r>
        <w:t>Tjipto BW, Saputra K,</w:t>
      </w:r>
      <w:r w:rsidR="00106D09" w:rsidRPr="00AB32C3">
        <w:t xml:space="preserve"> Sutrisno TC. </w:t>
      </w:r>
      <w:r w:rsidR="003B24A6">
        <w:t>(2014</w:t>
      </w:r>
      <w:r w:rsidR="00B56318">
        <w:t xml:space="preserve">). </w:t>
      </w:r>
      <w:r w:rsidR="00106D09" w:rsidRPr="00AB32C3">
        <w:t xml:space="preserve">Effectiveness of acupuncture as an </w:t>
      </w:r>
    </w:p>
    <w:p w14:paraId="6859B7A8" w14:textId="77777777" w:rsidR="003B24A6" w:rsidRPr="006C0D80" w:rsidRDefault="00B56318" w:rsidP="00B56318">
      <w:pPr>
        <w:spacing w:line="360" w:lineRule="auto"/>
        <w:jc w:val="both"/>
        <w:rPr>
          <w:i/>
        </w:rPr>
      </w:pPr>
      <w:r>
        <w:t xml:space="preserve">            </w:t>
      </w:r>
      <w:r w:rsidR="00106D09" w:rsidRPr="00AB32C3">
        <w:t>adjunctive for diabetes mellitus</w:t>
      </w:r>
      <w:r w:rsidR="003B24A6">
        <w:t xml:space="preserve">: A randomized controlled trial. </w:t>
      </w:r>
      <w:r w:rsidR="003B24A6" w:rsidRPr="006C0D80">
        <w:rPr>
          <w:i/>
        </w:rPr>
        <w:t xml:space="preserve">Medical </w:t>
      </w:r>
    </w:p>
    <w:p w14:paraId="54E79846" w14:textId="77777777" w:rsidR="00106D09" w:rsidRPr="003B24A6" w:rsidRDefault="003B24A6" w:rsidP="00B56318">
      <w:pPr>
        <w:spacing w:line="360" w:lineRule="auto"/>
        <w:jc w:val="both"/>
      </w:pPr>
      <w:r w:rsidRPr="006C0D80">
        <w:rPr>
          <w:i/>
        </w:rPr>
        <w:t xml:space="preserve">            Acupuncture.</w:t>
      </w:r>
      <w:r>
        <w:t xml:space="preserve"> </w:t>
      </w:r>
      <w:r w:rsidRPr="00AB32C3">
        <w:t xml:space="preserve">26 </w:t>
      </w:r>
      <w:r w:rsidR="006C0D80">
        <w:t>(6): 341-345.</w:t>
      </w:r>
    </w:p>
    <w:p w14:paraId="53C99304" w14:textId="77777777" w:rsidR="00E74B0C" w:rsidRDefault="002D013D" w:rsidP="0014648D">
      <w:pPr>
        <w:spacing w:line="360" w:lineRule="auto"/>
      </w:pPr>
      <w:r>
        <w:t>Tur, FC</w:t>
      </w:r>
      <w:r w:rsidR="00512267">
        <w:t>., E, Kilic, TY</w:t>
      </w:r>
      <w:r w:rsidR="00E4032A">
        <w:t xml:space="preserve"> and Temizyurek, Z.</w:t>
      </w:r>
      <w:r>
        <w:t xml:space="preserve"> (2014).</w:t>
      </w:r>
      <w:r w:rsidR="00E4032A">
        <w:t xml:space="preserve"> Therapeutic effects of acupuncture </w:t>
      </w:r>
    </w:p>
    <w:p w14:paraId="7719D545" w14:textId="77777777" w:rsidR="002D013D" w:rsidRDefault="00E74B0C" w:rsidP="0014648D">
      <w:pPr>
        <w:spacing w:line="360" w:lineRule="auto"/>
        <w:rPr>
          <w:rFonts w:eastAsiaTheme="minorEastAsia"/>
          <w:color w:val="1F1410"/>
        </w:rPr>
      </w:pPr>
      <w:r>
        <w:t xml:space="preserve">            </w:t>
      </w:r>
      <w:r w:rsidR="00E4032A">
        <w:t xml:space="preserve">on obesity and HbA1c. </w:t>
      </w:r>
      <w:r w:rsidR="00E4032A" w:rsidRPr="00B56318">
        <w:rPr>
          <w:i/>
        </w:rPr>
        <w:t>European Journal of Integrative Medicine</w:t>
      </w:r>
      <w:r w:rsidR="00E4032A">
        <w:t xml:space="preserve">. </w:t>
      </w:r>
      <w:r>
        <w:t>7: 88-93.</w:t>
      </w:r>
    </w:p>
    <w:p w14:paraId="3517A995" w14:textId="77777777" w:rsidR="003B5BC2" w:rsidRDefault="004E3BAC" w:rsidP="004E3BAC">
      <w:pPr>
        <w:spacing w:line="360" w:lineRule="auto"/>
        <w:jc w:val="both"/>
        <w:rPr>
          <w:color w:val="000000" w:themeColor="text1"/>
        </w:rPr>
      </w:pPr>
      <w:r w:rsidRPr="004E3BAC">
        <w:rPr>
          <w:color w:val="000000" w:themeColor="text1"/>
        </w:rPr>
        <w:t>Ummi</w:t>
      </w:r>
      <w:r w:rsidR="003B5BC2">
        <w:rPr>
          <w:color w:val="000000" w:themeColor="text1"/>
        </w:rPr>
        <w:t>,</w:t>
      </w:r>
      <w:r w:rsidRPr="004E3BAC">
        <w:rPr>
          <w:color w:val="000000" w:themeColor="text1"/>
        </w:rPr>
        <w:t xml:space="preserve"> NY, Diana</w:t>
      </w:r>
      <w:r w:rsidR="003B5BC2">
        <w:rPr>
          <w:color w:val="000000" w:themeColor="text1"/>
        </w:rPr>
        <w:t>,</w:t>
      </w:r>
      <w:r w:rsidRPr="004E3BAC">
        <w:rPr>
          <w:color w:val="000000" w:themeColor="text1"/>
        </w:rPr>
        <w:t xml:space="preserve"> M, Azahadi</w:t>
      </w:r>
      <w:r w:rsidR="003B5BC2">
        <w:rPr>
          <w:color w:val="000000" w:themeColor="text1"/>
        </w:rPr>
        <w:t>,</w:t>
      </w:r>
      <w:r w:rsidRPr="004E3BAC">
        <w:rPr>
          <w:color w:val="000000" w:themeColor="text1"/>
        </w:rPr>
        <w:t xml:space="preserve"> O et al. Burden of premature mortality in Malaysia. </w:t>
      </w:r>
    </w:p>
    <w:p w14:paraId="67D19A29" w14:textId="77777777" w:rsidR="004E3BAC" w:rsidRPr="003B5BC2" w:rsidRDefault="003B5BC2" w:rsidP="004E3BAC">
      <w:pPr>
        <w:spacing w:line="360" w:lineRule="auto"/>
        <w:jc w:val="both"/>
        <w:rPr>
          <w:i/>
          <w:color w:val="000000" w:themeColor="text1"/>
        </w:rPr>
      </w:pPr>
      <w:r>
        <w:rPr>
          <w:color w:val="000000" w:themeColor="text1"/>
        </w:rPr>
        <w:t xml:space="preserve">            </w:t>
      </w:r>
      <w:r w:rsidR="004E3BAC" w:rsidRPr="004E3BAC">
        <w:rPr>
          <w:i/>
          <w:color w:val="000000" w:themeColor="text1"/>
        </w:rPr>
        <w:t xml:space="preserve">Int </w:t>
      </w:r>
      <w:r w:rsidR="004E3BAC">
        <w:rPr>
          <w:i/>
          <w:color w:val="000000" w:themeColor="text1"/>
        </w:rPr>
        <w:t xml:space="preserve"> </w:t>
      </w:r>
      <w:r w:rsidR="004E3BAC" w:rsidRPr="004E3BAC">
        <w:rPr>
          <w:i/>
          <w:color w:val="000000" w:themeColor="text1"/>
        </w:rPr>
        <w:t>J Public Health Res</w:t>
      </w:r>
      <w:r w:rsidR="004E3BAC" w:rsidRPr="004E3BAC">
        <w:rPr>
          <w:color w:val="000000" w:themeColor="text1"/>
        </w:rPr>
        <w:t xml:space="preserve"> 2013; 3: 249-56.</w:t>
      </w:r>
    </w:p>
    <w:p w14:paraId="6F13F959" w14:textId="77777777" w:rsidR="00782CC3" w:rsidRPr="004C358D" w:rsidRDefault="00782CC3" w:rsidP="00782CC3">
      <w:pPr>
        <w:pStyle w:val="Bibliography"/>
        <w:spacing w:line="360" w:lineRule="auto"/>
        <w:ind w:left="720" w:hanging="720"/>
        <w:rPr>
          <w:noProof/>
        </w:rPr>
      </w:pPr>
      <w:r w:rsidRPr="004C358D">
        <w:rPr>
          <w:noProof/>
        </w:rPr>
        <w:lastRenderedPageBreak/>
        <w:t xml:space="preserve">VanderPloeg, K., &amp; Yi, X. (2009). Acupuncture in Modern Society . </w:t>
      </w:r>
      <w:r w:rsidRPr="004C358D">
        <w:rPr>
          <w:iCs/>
          <w:noProof/>
        </w:rPr>
        <w:t>Journal of Acupuncture and Meridian Studies , 2</w:t>
      </w:r>
      <w:r w:rsidRPr="004C358D">
        <w:rPr>
          <w:noProof/>
        </w:rPr>
        <w:t>(1), 26-33. doi:https://doi.org/10.1016/S2005-2901(09)60012-1</w:t>
      </w:r>
    </w:p>
    <w:p w14:paraId="6C51BF18" w14:textId="77777777" w:rsidR="00172BFC" w:rsidRDefault="005B6315" w:rsidP="00172BFC">
      <w:pPr>
        <w:tabs>
          <w:tab w:val="center" w:pos="4189"/>
        </w:tabs>
        <w:spacing w:line="360" w:lineRule="auto"/>
        <w:contextualSpacing/>
        <w:rPr>
          <w:rFonts w:eastAsia="Times New Roman"/>
        </w:rPr>
      </w:pPr>
      <w:r w:rsidRPr="00A645A9">
        <w:rPr>
          <w:rFonts w:eastAsia="Times New Roman"/>
        </w:rPr>
        <w:t>Vincent</w:t>
      </w:r>
      <w:r w:rsidR="00E14172">
        <w:rPr>
          <w:rFonts w:eastAsia="Times New Roman"/>
        </w:rPr>
        <w:t>,</w:t>
      </w:r>
      <w:r>
        <w:rPr>
          <w:rFonts w:eastAsia="Times New Roman"/>
        </w:rPr>
        <w:t xml:space="preserve"> </w:t>
      </w:r>
      <w:r w:rsidRPr="00A645A9">
        <w:rPr>
          <w:rFonts w:eastAsia="Times New Roman"/>
        </w:rPr>
        <w:t>C</w:t>
      </w:r>
      <w:r w:rsidRPr="00A66C5C">
        <w:rPr>
          <w:rFonts w:eastAsia="Times New Roman"/>
        </w:rPr>
        <w:t xml:space="preserve">. </w:t>
      </w:r>
      <w:r w:rsidR="00A06406">
        <w:rPr>
          <w:rFonts w:eastAsia="Times New Roman"/>
        </w:rPr>
        <w:t>(</w:t>
      </w:r>
      <w:r w:rsidR="00A06406" w:rsidRPr="00A645A9">
        <w:rPr>
          <w:rFonts w:eastAsia="Times New Roman"/>
        </w:rPr>
        <w:t>2001</w:t>
      </w:r>
      <w:r w:rsidR="00A06406">
        <w:rPr>
          <w:rFonts w:eastAsia="Times New Roman"/>
        </w:rPr>
        <w:t xml:space="preserve">). </w:t>
      </w:r>
      <w:r w:rsidRPr="00A645A9">
        <w:rPr>
          <w:rFonts w:eastAsia="Times New Roman"/>
        </w:rPr>
        <w:t xml:space="preserve">The safety of acupuncture: acupuncture is safe in the hands of </w:t>
      </w:r>
    </w:p>
    <w:p w14:paraId="171CEDFD" w14:textId="77777777" w:rsidR="005B6315" w:rsidRPr="00172BFC" w:rsidRDefault="00172BFC" w:rsidP="00172BFC">
      <w:pPr>
        <w:tabs>
          <w:tab w:val="center" w:pos="4189"/>
        </w:tabs>
        <w:spacing w:line="360" w:lineRule="auto"/>
        <w:contextualSpacing/>
      </w:pPr>
      <w:r>
        <w:rPr>
          <w:rFonts w:eastAsia="Times New Roman"/>
        </w:rPr>
        <w:t xml:space="preserve">            </w:t>
      </w:r>
      <w:r w:rsidR="005B6315" w:rsidRPr="00A645A9">
        <w:rPr>
          <w:rFonts w:eastAsia="Times New Roman"/>
        </w:rPr>
        <w:t>competent practitioners</w:t>
      </w:r>
      <w:r w:rsidR="005B6315" w:rsidRPr="00A66C5C">
        <w:rPr>
          <w:rFonts w:eastAsia="Times New Roman"/>
        </w:rPr>
        <w:t xml:space="preserve">. </w:t>
      </w:r>
      <w:r w:rsidR="005B6315" w:rsidRPr="00F74451">
        <w:rPr>
          <w:rFonts w:eastAsia="Times New Roman"/>
          <w:i/>
        </w:rPr>
        <w:t>BMJ</w:t>
      </w:r>
      <w:r w:rsidR="005B6315" w:rsidRPr="00A66C5C">
        <w:rPr>
          <w:rFonts w:eastAsia="Times New Roman"/>
        </w:rPr>
        <w:t>. 323:</w:t>
      </w:r>
      <w:r w:rsidR="005B6315" w:rsidRPr="00A645A9">
        <w:rPr>
          <w:rFonts w:eastAsia="Times New Roman"/>
        </w:rPr>
        <w:t>467–8</w:t>
      </w:r>
      <w:r w:rsidR="005B6315" w:rsidRPr="00A66C5C">
        <w:rPr>
          <w:rFonts w:eastAsia="Times New Roman"/>
        </w:rPr>
        <w:t>.</w:t>
      </w:r>
    </w:p>
    <w:p w14:paraId="4BE2B689" w14:textId="77777777" w:rsidR="00FA00EB" w:rsidRDefault="00FA00EB" w:rsidP="006A692D">
      <w:pPr>
        <w:spacing w:line="360" w:lineRule="auto"/>
      </w:pPr>
      <w:r>
        <w:t xml:space="preserve">Vinjamury, PS, Li, JZ, Hsiao, E, Huang, C., Hawk, C, Miller, J and Huang, Y. (2013). </w:t>
      </w:r>
    </w:p>
    <w:p w14:paraId="53818561" w14:textId="77777777" w:rsidR="00FA00EB" w:rsidRDefault="00FA00EB" w:rsidP="006A692D">
      <w:pPr>
        <w:spacing w:line="360" w:lineRule="auto"/>
      </w:pPr>
      <w:r>
        <w:t xml:space="preserve">            Effects of acupuncture for cancer pain and quality of life – a case series.  </w:t>
      </w:r>
    </w:p>
    <w:p w14:paraId="2AE6AB63" w14:textId="77777777" w:rsidR="00FA00EB" w:rsidRDefault="00FA00EB" w:rsidP="006A692D">
      <w:pPr>
        <w:spacing w:line="360" w:lineRule="auto"/>
      </w:pPr>
      <w:r>
        <w:t xml:space="preserve">            </w:t>
      </w:r>
      <w:r w:rsidRPr="00B56318">
        <w:rPr>
          <w:i/>
        </w:rPr>
        <w:t>BioMed Central</w:t>
      </w:r>
      <w:r>
        <w:t>. 8: 15.</w:t>
      </w:r>
    </w:p>
    <w:p w14:paraId="6E49C3F0" w14:textId="77777777" w:rsidR="00131038" w:rsidRDefault="00131038" w:rsidP="00131038">
      <w:pPr>
        <w:spacing w:line="360" w:lineRule="auto"/>
        <w:rPr>
          <w:rFonts w:eastAsiaTheme="minorEastAsia"/>
          <w:bCs/>
          <w:lang w:eastAsia="zh-CN"/>
        </w:rPr>
      </w:pPr>
      <w:r w:rsidRPr="00A63C92">
        <w:rPr>
          <w:rFonts w:eastAsiaTheme="minorEastAsia"/>
          <w:bCs/>
          <w:lang w:eastAsia="zh-CN"/>
        </w:rPr>
        <w:t xml:space="preserve">Wei, Y, Dong, M, Zhang, H et al. (2015). Acupuncture attenuated inflammation and </w:t>
      </w:r>
    </w:p>
    <w:p w14:paraId="1EEEB943" w14:textId="77777777" w:rsidR="00131038" w:rsidRDefault="00131038" w:rsidP="00131038">
      <w:pPr>
        <w:spacing w:line="360" w:lineRule="auto"/>
        <w:rPr>
          <w:rFonts w:eastAsia="MinionPro-Regular"/>
          <w:i/>
          <w:lang w:eastAsia="zh-CN"/>
        </w:rPr>
      </w:pPr>
      <w:r>
        <w:rPr>
          <w:rFonts w:eastAsiaTheme="minorEastAsia"/>
          <w:bCs/>
          <w:lang w:eastAsia="zh-CN"/>
        </w:rPr>
        <w:t xml:space="preserve">             </w:t>
      </w:r>
      <w:r w:rsidRPr="00A63C92">
        <w:rPr>
          <w:rFonts w:eastAsiaTheme="minorEastAsia"/>
          <w:bCs/>
          <w:lang w:eastAsia="zh-CN"/>
        </w:rPr>
        <w:t xml:space="preserve">inhibited Th17 and treg activity in experimental asthma. </w:t>
      </w:r>
      <w:r w:rsidRPr="00A63C92">
        <w:rPr>
          <w:rFonts w:eastAsia="MinionPro-Regular"/>
          <w:i/>
          <w:lang w:eastAsia="zh-CN"/>
        </w:rPr>
        <w:t xml:space="preserve">Evidence-Based </w:t>
      </w:r>
    </w:p>
    <w:p w14:paraId="4746088B" w14:textId="77777777" w:rsidR="00131038" w:rsidRDefault="00131038" w:rsidP="00131038">
      <w:pPr>
        <w:spacing w:line="360" w:lineRule="auto"/>
        <w:rPr>
          <w:rFonts w:eastAsiaTheme="minorEastAsia"/>
          <w:bCs/>
          <w:lang w:eastAsia="zh-CN"/>
        </w:rPr>
      </w:pPr>
      <w:r>
        <w:rPr>
          <w:rFonts w:eastAsia="MinionPro-Regular"/>
          <w:i/>
          <w:lang w:eastAsia="zh-CN"/>
        </w:rPr>
        <w:t xml:space="preserve">            </w:t>
      </w:r>
      <w:r w:rsidRPr="00A63C92">
        <w:rPr>
          <w:rFonts w:eastAsia="MinionPro-Regular"/>
          <w:i/>
          <w:lang w:eastAsia="zh-CN"/>
        </w:rPr>
        <w:t>Complementary and Alternative Medicine</w:t>
      </w:r>
      <w:r>
        <w:rPr>
          <w:rFonts w:eastAsia="MinionPro-Regular"/>
          <w:lang w:eastAsia="zh-CN"/>
        </w:rPr>
        <w:t>. Article ID 340126.</w:t>
      </w:r>
      <w:r>
        <w:rPr>
          <w:rFonts w:eastAsiaTheme="minorEastAsia"/>
          <w:bCs/>
          <w:lang w:eastAsia="zh-CN"/>
        </w:rPr>
        <w:t xml:space="preserve"> </w:t>
      </w:r>
    </w:p>
    <w:p w14:paraId="64C2A817" w14:textId="77777777" w:rsidR="00131038" w:rsidRDefault="00131038" w:rsidP="00131038">
      <w:pPr>
        <w:spacing w:line="360" w:lineRule="auto"/>
      </w:pPr>
      <w:r>
        <w:rPr>
          <w:rFonts w:eastAsiaTheme="minorEastAsia"/>
          <w:bCs/>
          <w:lang w:eastAsia="zh-CN"/>
        </w:rPr>
        <w:t xml:space="preserve">            </w:t>
      </w:r>
      <w:r w:rsidRPr="00A63C92">
        <w:rPr>
          <w:rFonts w:eastAsia="MinionPro-Regular"/>
          <w:lang w:eastAsia="zh-CN"/>
        </w:rPr>
        <w:t>http://dx.doi.org/10.1155/2015/340126</w:t>
      </w:r>
    </w:p>
    <w:p w14:paraId="1AB77444" w14:textId="77777777" w:rsidR="00E61384" w:rsidRDefault="00E61384" w:rsidP="006A692D">
      <w:pPr>
        <w:spacing w:line="360" w:lineRule="auto"/>
      </w:pPr>
      <w:r>
        <w:t xml:space="preserve">White, A. (2004). A cumulative review of the range and incidence of significant        </w:t>
      </w:r>
    </w:p>
    <w:p w14:paraId="0AF41C7D" w14:textId="77777777" w:rsidR="00E61384" w:rsidRDefault="00E61384" w:rsidP="006A692D">
      <w:pPr>
        <w:spacing w:line="360" w:lineRule="auto"/>
      </w:pPr>
      <w:r>
        <w:t xml:space="preserve">            adverse events associated with acupuncture. </w:t>
      </w:r>
      <w:r w:rsidRPr="00F74451">
        <w:rPr>
          <w:i/>
        </w:rPr>
        <w:t>Acupunct Med</w:t>
      </w:r>
      <w:r>
        <w:t>. 22(3): 122-133.</w:t>
      </w:r>
    </w:p>
    <w:p w14:paraId="51F59B56" w14:textId="77777777" w:rsidR="001F7A7E" w:rsidRDefault="001F7A7E" w:rsidP="001F7A7E">
      <w:pPr>
        <w:autoSpaceDE w:val="0"/>
        <w:autoSpaceDN w:val="0"/>
        <w:adjustRightInd w:val="0"/>
        <w:spacing w:line="360" w:lineRule="auto"/>
        <w:rPr>
          <w:rFonts w:ascii="AdvP7C2E" w:eastAsiaTheme="minorEastAsia" w:hAnsi="AdvP7C2E" w:cs="AdvP7C2E"/>
          <w:lang w:eastAsia="zh-CN"/>
        </w:rPr>
      </w:pPr>
      <w:r w:rsidRPr="00313165">
        <w:rPr>
          <w:rFonts w:ascii="AdvP7C2E" w:eastAsiaTheme="minorEastAsia" w:hAnsi="AdvP7C2E" w:cs="AdvP7C2E"/>
          <w:lang w:eastAsia="zh-CN"/>
        </w:rPr>
        <w:t>Witt</w:t>
      </w:r>
      <w:r>
        <w:rPr>
          <w:rFonts w:ascii="AdvP7C2E" w:eastAsiaTheme="minorEastAsia" w:hAnsi="AdvP7C2E" w:cs="AdvP7C2E"/>
          <w:lang w:eastAsia="zh-CN"/>
        </w:rPr>
        <w:t>,</w:t>
      </w:r>
      <w:r w:rsidRPr="00313165">
        <w:rPr>
          <w:rFonts w:ascii="AdvP7C2E" w:eastAsiaTheme="minorEastAsia" w:hAnsi="AdvP7C2E" w:cs="AdvP7C2E"/>
          <w:lang w:eastAsia="zh-CN"/>
        </w:rPr>
        <w:t xml:space="preserve"> CM, Pach</w:t>
      </w:r>
      <w:r>
        <w:rPr>
          <w:rFonts w:ascii="AdvP7C2E" w:eastAsiaTheme="minorEastAsia" w:hAnsi="AdvP7C2E" w:cs="AdvP7C2E"/>
          <w:lang w:eastAsia="zh-CN"/>
        </w:rPr>
        <w:t>,</w:t>
      </w:r>
      <w:r w:rsidRPr="00313165">
        <w:rPr>
          <w:rFonts w:ascii="AdvP7C2E" w:eastAsiaTheme="minorEastAsia" w:hAnsi="AdvP7C2E" w:cs="AdvP7C2E"/>
          <w:lang w:eastAsia="zh-CN"/>
        </w:rPr>
        <w:t xml:space="preserve"> D, Reinhold</w:t>
      </w:r>
      <w:r>
        <w:rPr>
          <w:rFonts w:ascii="AdvP7C2E" w:eastAsiaTheme="minorEastAsia" w:hAnsi="AdvP7C2E" w:cs="AdvP7C2E"/>
          <w:lang w:eastAsia="zh-CN"/>
        </w:rPr>
        <w:t>,</w:t>
      </w:r>
      <w:r w:rsidRPr="00313165">
        <w:rPr>
          <w:rFonts w:ascii="AdvP7C2E" w:eastAsiaTheme="minorEastAsia" w:hAnsi="AdvP7C2E" w:cs="AdvP7C2E"/>
          <w:lang w:eastAsia="zh-CN"/>
        </w:rPr>
        <w:t xml:space="preserve"> T, </w:t>
      </w:r>
      <w:r>
        <w:rPr>
          <w:rFonts w:ascii="AdvP7C2E" w:eastAsiaTheme="minorEastAsia" w:hAnsi="AdvP7C2E" w:cs="AdvP7C2E"/>
          <w:lang w:eastAsia="zh-CN"/>
        </w:rPr>
        <w:t>et al. (</w:t>
      </w:r>
      <w:r w:rsidRPr="00313165">
        <w:rPr>
          <w:rFonts w:ascii="AdvP7C2E" w:eastAsiaTheme="minorEastAsia" w:hAnsi="AdvP7C2E" w:cs="AdvP7C2E"/>
          <w:lang w:eastAsia="zh-CN"/>
        </w:rPr>
        <w:t>201</w:t>
      </w:r>
      <w:r>
        <w:rPr>
          <w:rFonts w:ascii="AdvP7C2E" w:eastAsiaTheme="minorEastAsia" w:hAnsi="AdvP7C2E" w:cs="AdvP7C2E"/>
          <w:lang w:eastAsia="zh-CN"/>
        </w:rPr>
        <w:t xml:space="preserve">1). Treatment of the adverse </w:t>
      </w:r>
      <w:r w:rsidRPr="00313165">
        <w:rPr>
          <w:rFonts w:ascii="AdvP7C2E" w:eastAsiaTheme="minorEastAsia" w:hAnsi="AdvP7C2E" w:cs="AdvP7C2E"/>
          <w:lang w:eastAsia="zh-CN"/>
        </w:rPr>
        <w:t xml:space="preserve">effects from </w:t>
      </w:r>
    </w:p>
    <w:p w14:paraId="5655075C" w14:textId="77777777" w:rsidR="001F7A7E" w:rsidRDefault="001F7A7E" w:rsidP="001F7A7E">
      <w:pPr>
        <w:autoSpaceDE w:val="0"/>
        <w:autoSpaceDN w:val="0"/>
        <w:adjustRightInd w:val="0"/>
        <w:spacing w:line="360" w:lineRule="auto"/>
        <w:rPr>
          <w:rFonts w:ascii="AdvP7C2E" w:eastAsiaTheme="minorEastAsia" w:hAnsi="AdvP7C2E" w:cs="AdvP7C2E"/>
          <w:lang w:eastAsia="zh-CN"/>
        </w:rPr>
      </w:pPr>
      <w:r>
        <w:rPr>
          <w:rFonts w:ascii="AdvP7C2E" w:eastAsiaTheme="minorEastAsia" w:hAnsi="AdvP7C2E" w:cs="AdvP7C2E"/>
          <w:lang w:eastAsia="zh-CN"/>
        </w:rPr>
        <w:t xml:space="preserve">            </w:t>
      </w:r>
      <w:r w:rsidRPr="00313165">
        <w:rPr>
          <w:rFonts w:ascii="AdvP7C2E" w:eastAsiaTheme="minorEastAsia" w:hAnsi="AdvP7C2E" w:cs="AdvP7C2E"/>
          <w:lang w:eastAsia="zh-CN"/>
        </w:rPr>
        <w:t>acupunctu</w:t>
      </w:r>
      <w:r>
        <w:rPr>
          <w:rFonts w:ascii="AdvP7C2E" w:eastAsiaTheme="minorEastAsia" w:hAnsi="AdvP7C2E" w:cs="AdvP7C2E"/>
          <w:lang w:eastAsia="zh-CN"/>
        </w:rPr>
        <w:t xml:space="preserve">re and their economic impact: A </w:t>
      </w:r>
      <w:r w:rsidRPr="00313165">
        <w:rPr>
          <w:rFonts w:ascii="AdvP7C2E" w:eastAsiaTheme="minorEastAsia" w:hAnsi="AdvP7C2E" w:cs="AdvP7C2E"/>
          <w:lang w:eastAsia="zh-CN"/>
        </w:rPr>
        <w:t xml:space="preserve">prospective study in 73,406 patients </w:t>
      </w:r>
    </w:p>
    <w:p w14:paraId="17083B73" w14:textId="77777777" w:rsidR="004E0CE6" w:rsidRPr="004E0CE6" w:rsidRDefault="005C188D" w:rsidP="004E0CE6">
      <w:pPr>
        <w:autoSpaceDE w:val="0"/>
        <w:autoSpaceDN w:val="0"/>
        <w:adjustRightInd w:val="0"/>
        <w:spacing w:line="360" w:lineRule="auto"/>
        <w:rPr>
          <w:rFonts w:ascii="AdvP7C2E" w:eastAsiaTheme="minorEastAsia" w:hAnsi="AdvP7C2E" w:cs="AdvP7C2E"/>
          <w:lang w:eastAsia="zh-CN"/>
        </w:rPr>
      </w:pPr>
      <w:r>
        <w:rPr>
          <w:rFonts w:ascii="AdvP7C2E" w:eastAsiaTheme="minorEastAsia" w:hAnsi="AdvP7C2E" w:cs="AdvP7C2E"/>
          <w:lang w:eastAsia="zh-CN"/>
        </w:rPr>
        <w:t xml:space="preserve">            </w:t>
      </w:r>
      <w:r w:rsidR="001F7A7E" w:rsidRPr="00313165">
        <w:rPr>
          <w:rFonts w:ascii="AdvP7C2E" w:eastAsiaTheme="minorEastAsia" w:hAnsi="AdvP7C2E" w:cs="AdvP7C2E"/>
          <w:lang w:eastAsia="zh-CN"/>
        </w:rPr>
        <w:t>with low back or neck</w:t>
      </w:r>
      <w:r w:rsidR="001F7A7E">
        <w:rPr>
          <w:rFonts w:ascii="AdvP7C2E" w:eastAsiaTheme="minorEastAsia" w:hAnsi="AdvP7C2E" w:cs="AdvP7C2E"/>
          <w:lang w:eastAsia="zh-CN"/>
        </w:rPr>
        <w:t xml:space="preserve"> </w:t>
      </w:r>
      <w:r w:rsidR="001F7A7E" w:rsidRPr="00313165">
        <w:rPr>
          <w:rFonts w:ascii="AdvP7C2E" w:eastAsiaTheme="minorEastAsia" w:hAnsi="AdvP7C2E" w:cs="AdvP7C2E"/>
          <w:lang w:eastAsia="zh-CN"/>
        </w:rPr>
        <w:t xml:space="preserve">pain. </w:t>
      </w:r>
      <w:r w:rsidR="001F7A7E" w:rsidRPr="00B56318">
        <w:rPr>
          <w:rFonts w:ascii="AdvP7C2E" w:eastAsiaTheme="minorEastAsia" w:hAnsi="AdvP7C2E" w:cs="AdvP7C2E"/>
          <w:i/>
          <w:lang w:eastAsia="zh-CN"/>
        </w:rPr>
        <w:t>Eur J Pain</w:t>
      </w:r>
      <w:r w:rsidR="001F7A7E">
        <w:rPr>
          <w:rFonts w:ascii="AdvP7C2E" w:eastAsiaTheme="minorEastAsia" w:hAnsi="AdvP7C2E" w:cs="AdvP7C2E"/>
          <w:lang w:eastAsia="zh-CN"/>
        </w:rPr>
        <w:t>.</w:t>
      </w:r>
      <w:r w:rsidR="001F7A7E" w:rsidRPr="00313165">
        <w:rPr>
          <w:rFonts w:ascii="AdvP7C2E" w:eastAsiaTheme="minorEastAsia" w:hAnsi="AdvP7C2E" w:cs="AdvP7C2E"/>
          <w:lang w:eastAsia="zh-CN"/>
        </w:rPr>
        <w:t xml:space="preserve"> 15:193–197.</w:t>
      </w:r>
    </w:p>
    <w:p w14:paraId="31DD7B40" w14:textId="77777777" w:rsidR="005C188D" w:rsidRPr="00785C10" w:rsidRDefault="005C188D" w:rsidP="005C188D">
      <w:pPr>
        <w:spacing w:line="360" w:lineRule="auto"/>
        <w:rPr>
          <w:rFonts w:eastAsia="Times New Roman"/>
        </w:rPr>
      </w:pPr>
      <w:r w:rsidRPr="00785C10">
        <w:rPr>
          <w:rFonts w:eastAsia="Times New Roman"/>
        </w:rPr>
        <w:t xml:space="preserve">World Health Organization (2019). </w:t>
      </w:r>
      <w:r w:rsidRPr="00785C10">
        <w:rPr>
          <w:rFonts w:eastAsia="Times New Roman"/>
          <w:i/>
        </w:rPr>
        <w:t>Classification of diabetes mellitus 2019</w:t>
      </w:r>
      <w:r w:rsidRPr="00785C10">
        <w:rPr>
          <w:rFonts w:eastAsia="Times New Roman"/>
        </w:rPr>
        <w:t xml:space="preserve">. </w:t>
      </w:r>
    </w:p>
    <w:p w14:paraId="18CE233D" w14:textId="77777777" w:rsidR="005C188D" w:rsidRDefault="005C188D" w:rsidP="005C188D">
      <w:pPr>
        <w:pStyle w:val="ListParagraph"/>
        <w:spacing w:line="360" w:lineRule="auto"/>
        <w:rPr>
          <w:rFonts w:eastAsia="Times New Roman"/>
        </w:rPr>
      </w:pPr>
      <w:r w:rsidRPr="00C820FC">
        <w:t>Licence: CC BY-NC-SA 3.0 IGO</w:t>
      </w:r>
    </w:p>
    <w:p w14:paraId="372A9E99" w14:textId="77777777" w:rsidR="00A14C40" w:rsidRDefault="00415FEB" w:rsidP="00E421C6">
      <w:pPr>
        <w:spacing w:line="360" w:lineRule="auto"/>
        <w:jc w:val="both"/>
        <w:rPr>
          <w:i/>
          <w:color w:val="000000" w:themeColor="text1"/>
        </w:rPr>
      </w:pPr>
      <w:r w:rsidRPr="00A645A9">
        <w:rPr>
          <w:rFonts w:eastAsia="Times New Roman"/>
        </w:rPr>
        <w:t>World Health Organization</w:t>
      </w:r>
      <w:r w:rsidR="00E421C6">
        <w:rPr>
          <w:color w:val="000000" w:themeColor="text1"/>
        </w:rPr>
        <w:t xml:space="preserve">. </w:t>
      </w:r>
      <w:r w:rsidR="00A14C40">
        <w:rPr>
          <w:color w:val="000000" w:themeColor="text1"/>
        </w:rPr>
        <w:t xml:space="preserve">(2000). </w:t>
      </w:r>
      <w:r w:rsidR="00E421C6" w:rsidRPr="00B56318">
        <w:rPr>
          <w:i/>
          <w:color w:val="000000" w:themeColor="text1"/>
        </w:rPr>
        <w:t xml:space="preserve">The Asia-Pacific perspective: redefining obesity </w:t>
      </w:r>
    </w:p>
    <w:p w14:paraId="79131956" w14:textId="77777777" w:rsidR="009A254E" w:rsidRPr="00A14C40" w:rsidRDefault="005C188D" w:rsidP="009A254E">
      <w:pPr>
        <w:spacing w:line="360" w:lineRule="auto"/>
        <w:jc w:val="both"/>
        <w:rPr>
          <w:i/>
          <w:color w:val="000000" w:themeColor="text1"/>
        </w:rPr>
      </w:pPr>
      <w:r>
        <w:rPr>
          <w:i/>
          <w:color w:val="000000" w:themeColor="text1"/>
        </w:rPr>
        <w:t xml:space="preserve">           </w:t>
      </w:r>
      <w:r w:rsidR="00A14C40">
        <w:rPr>
          <w:i/>
          <w:color w:val="000000" w:themeColor="text1"/>
        </w:rPr>
        <w:t xml:space="preserve"> </w:t>
      </w:r>
      <w:r w:rsidR="00E421C6" w:rsidRPr="00B56318">
        <w:rPr>
          <w:i/>
          <w:color w:val="000000" w:themeColor="text1"/>
        </w:rPr>
        <w:t>and its treatment</w:t>
      </w:r>
      <w:r w:rsidR="00E421C6">
        <w:rPr>
          <w:color w:val="000000" w:themeColor="text1"/>
        </w:rPr>
        <w:t>. Health Com</w:t>
      </w:r>
      <w:r w:rsidR="00415FEB">
        <w:rPr>
          <w:color w:val="000000" w:themeColor="text1"/>
        </w:rPr>
        <w:t>munications Australia</w:t>
      </w:r>
      <w:r w:rsidR="00A14C40">
        <w:rPr>
          <w:color w:val="000000" w:themeColor="text1"/>
        </w:rPr>
        <w:t>,</w:t>
      </w:r>
      <w:r w:rsidR="00415FEB">
        <w:rPr>
          <w:color w:val="000000" w:themeColor="text1"/>
        </w:rPr>
        <w:t xml:space="preserve"> 55p.</w:t>
      </w:r>
    </w:p>
    <w:p w14:paraId="6CBFFC90" w14:textId="77777777" w:rsidR="009F68A0" w:rsidRDefault="009F68A0" w:rsidP="009F68A0">
      <w:pPr>
        <w:spacing w:line="360" w:lineRule="auto"/>
        <w:contextualSpacing/>
        <w:rPr>
          <w:rFonts w:eastAsia="Times New Roman"/>
        </w:rPr>
      </w:pPr>
      <w:r>
        <w:rPr>
          <w:rFonts w:eastAsia="Times New Roman"/>
        </w:rPr>
        <w:t xml:space="preserve">World </w:t>
      </w:r>
      <w:r w:rsidRPr="00A645A9">
        <w:rPr>
          <w:rFonts w:eastAsia="Times New Roman"/>
        </w:rPr>
        <w:t>Health Organization</w:t>
      </w:r>
      <w:r>
        <w:rPr>
          <w:rFonts w:eastAsia="Times New Roman"/>
        </w:rPr>
        <w:t xml:space="preserve"> (</w:t>
      </w:r>
      <w:r w:rsidRPr="00A645A9">
        <w:rPr>
          <w:rFonts w:eastAsia="Times New Roman"/>
        </w:rPr>
        <w:t>2016</w:t>
      </w:r>
      <w:r>
        <w:rPr>
          <w:rFonts w:eastAsia="Times New Roman"/>
        </w:rPr>
        <w:t>)</w:t>
      </w:r>
      <w:r w:rsidRPr="00A66C5C">
        <w:rPr>
          <w:rFonts w:eastAsia="Times New Roman"/>
        </w:rPr>
        <w:t xml:space="preserve">. </w:t>
      </w:r>
      <w:r w:rsidRPr="00B56318">
        <w:rPr>
          <w:rFonts w:eastAsia="Times New Roman"/>
          <w:i/>
        </w:rPr>
        <w:t>Global report of diabetes</w:t>
      </w:r>
      <w:r>
        <w:rPr>
          <w:rFonts w:eastAsia="Times New Roman"/>
        </w:rPr>
        <w:t xml:space="preserve">. </w:t>
      </w:r>
    </w:p>
    <w:p w14:paraId="1C491820" w14:textId="77777777" w:rsidR="009F68A0" w:rsidRDefault="009F68A0" w:rsidP="009F68A0">
      <w:pPr>
        <w:spacing w:line="360" w:lineRule="auto"/>
        <w:contextualSpacing/>
        <w:rPr>
          <w:rFonts w:eastAsia="Times New Roman"/>
        </w:rPr>
      </w:pPr>
      <w:r>
        <w:rPr>
          <w:rFonts w:eastAsia="Times New Roman"/>
        </w:rPr>
        <w:t xml:space="preserve">            </w:t>
      </w:r>
      <w:r w:rsidRPr="00682A96">
        <w:rPr>
          <w:rFonts w:eastAsia="Times New Roman"/>
        </w:rPr>
        <w:t>http://apps.who.int/iris/bitstream/10665/204871/1/9789241565257_eng.pdf</w:t>
      </w:r>
    </w:p>
    <w:p w14:paraId="3B2F482F" w14:textId="77777777" w:rsidR="009A254E" w:rsidRPr="00B56318" w:rsidRDefault="009A254E" w:rsidP="00E4032A">
      <w:pPr>
        <w:spacing w:line="360" w:lineRule="auto"/>
        <w:rPr>
          <w:rFonts w:eastAsiaTheme="minorEastAsia"/>
          <w:i/>
          <w:color w:val="1F1410"/>
        </w:rPr>
      </w:pPr>
      <w:r w:rsidRPr="009A254E">
        <w:rPr>
          <w:rFonts w:eastAsiaTheme="minorEastAsia"/>
          <w:color w:val="1F1410"/>
        </w:rPr>
        <w:t xml:space="preserve">World Health Organization. (2013). </w:t>
      </w:r>
      <w:r w:rsidRPr="00B56318">
        <w:rPr>
          <w:rFonts w:eastAsiaTheme="minorEastAsia"/>
          <w:i/>
          <w:color w:val="1F1410"/>
        </w:rPr>
        <w:t xml:space="preserve">Physical Inactivity: A Global Public Health  </w:t>
      </w:r>
    </w:p>
    <w:p w14:paraId="1FF114A2" w14:textId="77777777" w:rsidR="009A254E" w:rsidRPr="009A254E" w:rsidRDefault="009A254E" w:rsidP="00E4032A">
      <w:pPr>
        <w:spacing w:line="360" w:lineRule="auto"/>
        <w:ind w:left="720"/>
        <w:rPr>
          <w:rFonts w:eastAsiaTheme="minorEastAsia"/>
          <w:color w:val="1F1410"/>
          <w:u w:val="single"/>
        </w:rPr>
      </w:pPr>
      <w:r w:rsidRPr="00B56318">
        <w:rPr>
          <w:rFonts w:eastAsiaTheme="minorEastAsia"/>
          <w:i/>
          <w:color w:val="1F1410"/>
        </w:rPr>
        <w:t xml:space="preserve"> Problem</w:t>
      </w:r>
      <w:r w:rsidRPr="009A254E">
        <w:rPr>
          <w:rFonts w:eastAsiaTheme="minorEastAsia"/>
          <w:color w:val="1F1410"/>
        </w:rPr>
        <w:t xml:space="preserve">. </w:t>
      </w:r>
    </w:p>
    <w:p w14:paraId="7EB1515B" w14:textId="77777777" w:rsidR="009A254E" w:rsidRPr="00B450DD" w:rsidRDefault="009A254E" w:rsidP="00E4032A">
      <w:pPr>
        <w:pStyle w:val="ListParagraph"/>
        <w:spacing w:line="360" w:lineRule="auto"/>
        <w:rPr>
          <w:rFonts w:eastAsiaTheme="minorEastAsia"/>
          <w:color w:val="1F1410"/>
        </w:rPr>
      </w:pPr>
      <w:r w:rsidRPr="00636D29">
        <w:rPr>
          <w:rFonts w:eastAsiaTheme="minorEastAsia"/>
          <w:color w:val="1F1410"/>
        </w:rPr>
        <w:t xml:space="preserve">http://www.who.int/dietphysicalactivity/factsheet_inactivity/en/index.html </w:t>
      </w:r>
    </w:p>
    <w:p w14:paraId="738B0D56" w14:textId="77777777" w:rsidR="004E0CE6" w:rsidRPr="00F74451" w:rsidRDefault="004E0CE6" w:rsidP="004E0CE6">
      <w:pPr>
        <w:spacing w:line="360" w:lineRule="auto"/>
        <w:jc w:val="both"/>
        <w:rPr>
          <w:rStyle w:val="HTMLCite"/>
        </w:rPr>
      </w:pPr>
      <w:r w:rsidRPr="004E0CE6">
        <w:rPr>
          <w:rStyle w:val="HTMLCite"/>
          <w:i w:val="0"/>
        </w:rPr>
        <w:t xml:space="preserve">World Health Organization's Quality of Life group: </w:t>
      </w:r>
      <w:r w:rsidRPr="00F74451">
        <w:rPr>
          <w:rStyle w:val="HTMLCite"/>
        </w:rPr>
        <w:t xml:space="preserve">WHOQOL-BREF Introduction, </w:t>
      </w:r>
    </w:p>
    <w:p w14:paraId="388B910E" w14:textId="77777777" w:rsidR="004E0CE6" w:rsidRPr="004E0CE6" w:rsidRDefault="004E0CE6" w:rsidP="004E0CE6">
      <w:pPr>
        <w:spacing w:line="360" w:lineRule="auto"/>
        <w:jc w:val="both"/>
        <w:rPr>
          <w:i/>
          <w:color w:val="000000" w:themeColor="text1"/>
        </w:rPr>
      </w:pPr>
      <w:r w:rsidRPr="00F74451">
        <w:rPr>
          <w:rStyle w:val="HTMLCite"/>
        </w:rPr>
        <w:t xml:space="preserve">            Administration and Scoring</w:t>
      </w:r>
      <w:r w:rsidR="009804E2" w:rsidRPr="00F74451">
        <w:rPr>
          <w:rStyle w:val="HTMLCite"/>
        </w:rPr>
        <w:t xml:space="preserve"> (1998</w:t>
      </w:r>
      <w:r w:rsidRPr="00F74451">
        <w:rPr>
          <w:rStyle w:val="HTMLCite"/>
        </w:rPr>
        <w:t>)</w:t>
      </w:r>
      <w:r w:rsidRPr="004E0CE6">
        <w:rPr>
          <w:rStyle w:val="HTMLCite"/>
          <w:i w:val="0"/>
        </w:rPr>
        <w:t>, Field Trial version.</w:t>
      </w:r>
    </w:p>
    <w:p w14:paraId="5D48A6D1" w14:textId="77777777" w:rsidR="00132FF8" w:rsidRPr="00132FF8" w:rsidRDefault="00132FF8" w:rsidP="00132FF8">
      <w:pPr>
        <w:spacing w:line="360" w:lineRule="auto"/>
        <w:rPr>
          <w:rFonts w:eastAsia="FrutigerLTStd-LightItalic"/>
          <w:i/>
          <w:iCs/>
          <w:color w:val="000000"/>
          <w:lang w:eastAsia="zh-CN"/>
        </w:rPr>
      </w:pPr>
      <w:r w:rsidRPr="00132FF8">
        <w:rPr>
          <w:rFonts w:eastAsia="Times New Roman"/>
        </w:rPr>
        <w:t>World Health Organization. (2013).</w:t>
      </w:r>
      <w:r w:rsidRPr="00132FF8">
        <w:rPr>
          <w:color w:val="1F1410"/>
        </w:rPr>
        <w:t xml:space="preserve"> </w:t>
      </w:r>
      <w:r w:rsidRPr="00F74451">
        <w:rPr>
          <w:rFonts w:eastAsia="FrutigerLTStd-Light"/>
          <w:i/>
          <w:color w:val="000000"/>
          <w:lang w:eastAsia="zh-CN"/>
        </w:rPr>
        <w:t>The</w:t>
      </w:r>
      <w:r w:rsidRPr="00132FF8">
        <w:rPr>
          <w:rFonts w:eastAsia="FrutigerLTStd-Light"/>
          <w:color w:val="000000"/>
          <w:lang w:eastAsia="zh-CN"/>
        </w:rPr>
        <w:t xml:space="preserve"> </w:t>
      </w:r>
      <w:r w:rsidRPr="00132FF8">
        <w:rPr>
          <w:rFonts w:eastAsia="FrutigerLTStd-LightItalic"/>
          <w:i/>
          <w:iCs/>
          <w:color w:val="000000"/>
          <w:lang w:eastAsia="zh-CN"/>
        </w:rPr>
        <w:t xml:space="preserve">WHO Traditional Medicine (TM) </w:t>
      </w:r>
    </w:p>
    <w:p w14:paraId="47348CDF" w14:textId="77777777" w:rsidR="00132FF8" w:rsidRPr="00132FF8" w:rsidRDefault="00132FF8" w:rsidP="00132FF8">
      <w:pPr>
        <w:spacing w:line="360" w:lineRule="auto"/>
        <w:rPr>
          <w:rFonts w:eastAsia="Times New Roman"/>
        </w:rPr>
      </w:pPr>
      <w:r w:rsidRPr="00132FF8">
        <w:rPr>
          <w:rFonts w:eastAsia="FrutigerLTStd-LightItalic"/>
          <w:i/>
          <w:iCs/>
          <w:color w:val="000000"/>
          <w:lang w:eastAsia="zh-CN"/>
        </w:rPr>
        <w:t xml:space="preserve">           Strategy 2014–2023. </w:t>
      </w:r>
    </w:p>
    <w:p w14:paraId="460D24E6" w14:textId="77777777" w:rsidR="00132FF8" w:rsidRPr="00132FF8" w:rsidRDefault="00132FF8" w:rsidP="00132FF8">
      <w:pPr>
        <w:spacing w:line="360" w:lineRule="auto"/>
        <w:rPr>
          <w:rFonts w:eastAsia="FrutigerLTStd-LightItalic"/>
          <w:i/>
          <w:iCs/>
          <w:color w:val="000000"/>
          <w:lang w:eastAsia="zh-CN"/>
        </w:rPr>
      </w:pPr>
      <w:r w:rsidRPr="00132FF8">
        <w:rPr>
          <w:rFonts w:eastAsia="Times New Roman"/>
        </w:rPr>
        <w:t xml:space="preserve">           </w:t>
      </w:r>
      <w:hyperlink r:id="rId14" w:history="1">
        <w:r w:rsidRPr="00132FF8">
          <w:rPr>
            <w:rStyle w:val="Hyperlink"/>
            <w:rFonts w:eastAsia="Helvetica-Light"/>
            <w:color w:val="000000"/>
            <w:u w:val="none"/>
            <w:lang w:eastAsia="zh-CN"/>
          </w:rPr>
          <w:t>www.who.int/about/licensing/copyright_form/en/index.html</w:t>
        </w:r>
      </w:hyperlink>
      <w:r w:rsidRPr="00132FF8">
        <w:rPr>
          <w:rFonts w:eastAsia="Helvetica-Light"/>
          <w:color w:val="000000"/>
          <w:lang w:eastAsia="zh-CN"/>
        </w:rPr>
        <w:t>.</w:t>
      </w:r>
    </w:p>
    <w:p w14:paraId="014D55E3" w14:textId="77777777" w:rsidR="00131038" w:rsidRDefault="00131038" w:rsidP="00131038">
      <w:pPr>
        <w:spacing w:line="360" w:lineRule="auto"/>
        <w:rPr>
          <w:lang w:val="en-GB"/>
        </w:rPr>
      </w:pPr>
      <w:r>
        <w:rPr>
          <w:rFonts w:eastAsia="Times New Roman"/>
        </w:rPr>
        <w:t>Xiong, WJ, Feng, X, Liu, JP, Chen, W. (</w:t>
      </w:r>
      <w:r>
        <w:rPr>
          <w:lang w:val="en-GB"/>
        </w:rPr>
        <w:t xml:space="preserve">2016). </w:t>
      </w:r>
      <w:r>
        <w:t>Electro</w:t>
      </w:r>
      <w:r>
        <w:rPr>
          <w:lang w:val="en-GB"/>
        </w:rPr>
        <w:t xml:space="preserve">acupuncture for treatment of </w:t>
      </w:r>
    </w:p>
    <w:p w14:paraId="0EE4A023" w14:textId="77777777" w:rsidR="00131038" w:rsidRDefault="00131038" w:rsidP="00131038">
      <w:pPr>
        <w:spacing w:line="360" w:lineRule="auto"/>
        <w:rPr>
          <w:lang w:val="en-GB"/>
        </w:rPr>
      </w:pPr>
      <w:r>
        <w:rPr>
          <w:lang w:val="en-GB"/>
        </w:rPr>
        <w:t xml:space="preserve">             diabetic peripheral neuropathy: a systematic review of randomized controlled </w:t>
      </w:r>
    </w:p>
    <w:p w14:paraId="73E01ACE" w14:textId="77777777" w:rsidR="00131038" w:rsidRDefault="00131038" w:rsidP="00131038">
      <w:pPr>
        <w:spacing w:line="360" w:lineRule="auto"/>
        <w:rPr>
          <w:lang w:val="en-GB"/>
        </w:rPr>
      </w:pPr>
      <w:r>
        <w:rPr>
          <w:lang w:val="en-GB"/>
        </w:rPr>
        <w:t xml:space="preserve">             trials. </w:t>
      </w:r>
      <w:r w:rsidRPr="001C706F">
        <w:rPr>
          <w:i/>
          <w:lang w:val="en-GB"/>
        </w:rPr>
        <w:t>Journal of Traditional Chinese Medical Sciences</w:t>
      </w:r>
      <w:r>
        <w:rPr>
          <w:lang w:val="en-GB"/>
        </w:rPr>
        <w:t>. 3:9-21.</w:t>
      </w:r>
    </w:p>
    <w:p w14:paraId="77715019" w14:textId="77777777" w:rsidR="00DB14DF" w:rsidRDefault="00E61384" w:rsidP="00AC6132">
      <w:pPr>
        <w:spacing w:line="360" w:lineRule="auto"/>
        <w:ind w:left="720" w:hanging="720"/>
        <w:contextualSpacing/>
        <w:rPr>
          <w:lang w:val="en-GB"/>
        </w:rPr>
      </w:pPr>
      <w:r>
        <w:rPr>
          <w:lang w:val="en-GB"/>
        </w:rPr>
        <w:lastRenderedPageBreak/>
        <w:t>Y</w:t>
      </w:r>
      <w:r w:rsidR="00AC6132">
        <w:rPr>
          <w:lang w:val="en-GB"/>
        </w:rPr>
        <w:t>ang, MX, Li</w:t>
      </w:r>
      <w:r w:rsidR="003B5BC2">
        <w:rPr>
          <w:lang w:val="en-GB"/>
        </w:rPr>
        <w:t>,</w:t>
      </w:r>
      <w:r w:rsidR="00AC6132">
        <w:rPr>
          <w:lang w:val="en-GB"/>
        </w:rPr>
        <w:t xml:space="preserve"> XM, Liu, SH. (2013). M</w:t>
      </w:r>
      <w:r w:rsidR="00AC6132" w:rsidRPr="009A7AA5">
        <w:rPr>
          <w:lang w:val="en-GB"/>
        </w:rPr>
        <w:t>eta-analysis of acupuncture for relieving non-</w:t>
      </w:r>
      <w:r w:rsidR="00DB14DF">
        <w:rPr>
          <w:lang w:val="en-GB"/>
        </w:rPr>
        <w:t xml:space="preserve">  </w:t>
      </w:r>
    </w:p>
    <w:p w14:paraId="511AD008" w14:textId="77777777" w:rsidR="00DB14DF" w:rsidRDefault="00DB14DF" w:rsidP="00AC6132">
      <w:pPr>
        <w:spacing w:line="360" w:lineRule="auto"/>
        <w:ind w:left="720" w:hanging="720"/>
        <w:contextualSpacing/>
        <w:rPr>
          <w:rFonts w:eastAsia="Times New Roman"/>
          <w:i/>
          <w:lang w:eastAsia="zh-CN"/>
        </w:rPr>
      </w:pPr>
      <w:r>
        <w:rPr>
          <w:lang w:val="en-GB"/>
        </w:rPr>
        <w:t xml:space="preserve">             </w:t>
      </w:r>
      <w:r w:rsidR="00AC6132" w:rsidRPr="009A7AA5">
        <w:rPr>
          <w:lang w:val="en-GB"/>
        </w:rPr>
        <w:t>organic dyspeptic symptoms suggestive of diabetic gastroparesis</w:t>
      </w:r>
      <w:r w:rsidR="00AC6132">
        <w:rPr>
          <w:lang w:val="en-GB"/>
        </w:rPr>
        <w:t xml:space="preserve">. </w:t>
      </w:r>
      <w:r w:rsidR="00AC6132" w:rsidRPr="001C706F">
        <w:rPr>
          <w:rFonts w:eastAsia="Times New Roman"/>
          <w:i/>
          <w:lang w:eastAsia="zh-CN"/>
        </w:rPr>
        <w:t xml:space="preserve">BMC </w:t>
      </w:r>
      <w:r>
        <w:rPr>
          <w:rFonts w:eastAsia="Times New Roman"/>
          <w:i/>
          <w:lang w:eastAsia="zh-CN"/>
        </w:rPr>
        <w:t xml:space="preserve">    </w:t>
      </w:r>
    </w:p>
    <w:p w14:paraId="0CABB3FA" w14:textId="77777777" w:rsidR="00AC6132" w:rsidRDefault="00DB14DF" w:rsidP="00AC6132">
      <w:pPr>
        <w:spacing w:line="360" w:lineRule="auto"/>
        <w:ind w:left="720" w:hanging="720"/>
        <w:contextualSpacing/>
        <w:rPr>
          <w:rFonts w:eastAsia="Times New Roman"/>
        </w:rPr>
      </w:pPr>
      <w:r>
        <w:rPr>
          <w:rFonts w:eastAsia="Times New Roman"/>
          <w:i/>
          <w:lang w:eastAsia="zh-CN"/>
        </w:rPr>
        <w:t xml:space="preserve">             </w:t>
      </w:r>
      <w:r w:rsidR="00AC6132" w:rsidRPr="00A74D20">
        <w:rPr>
          <w:rFonts w:eastAsia="Times New Roman"/>
          <w:lang w:eastAsia="zh-CN"/>
        </w:rPr>
        <w:t>complementary and alternative medicine</w:t>
      </w:r>
      <w:r w:rsidR="00AC6132">
        <w:rPr>
          <w:rFonts w:eastAsia="Times New Roman"/>
          <w:lang w:eastAsia="zh-CN"/>
        </w:rPr>
        <w:t xml:space="preserve">. </w:t>
      </w:r>
      <w:r w:rsidR="00AC6132">
        <w:rPr>
          <w:lang w:val="en-GB"/>
        </w:rPr>
        <w:t>13(1): 311.</w:t>
      </w:r>
    </w:p>
    <w:p w14:paraId="322434F8" w14:textId="77777777" w:rsidR="00E67B48" w:rsidRPr="00230E3A" w:rsidRDefault="00E67B48" w:rsidP="00E67B48">
      <w:pPr>
        <w:spacing w:after="160" w:line="256" w:lineRule="auto"/>
      </w:pPr>
      <w:r w:rsidRPr="007B5BE7">
        <w:t>Yang</w:t>
      </w:r>
      <w:r w:rsidR="00512267">
        <w:t>,</w:t>
      </w:r>
      <w:r w:rsidRPr="007B5BE7">
        <w:t xml:space="preserve"> Y, Liu</w:t>
      </w:r>
      <w:r w:rsidR="00512267">
        <w:t>,</w:t>
      </w:r>
      <w:r w:rsidRPr="007B5BE7">
        <w:t xml:space="preserve"> Y. </w:t>
      </w:r>
      <w:r w:rsidR="00A14C40">
        <w:t>(</w:t>
      </w:r>
      <w:r w:rsidRPr="007B5BE7">
        <w:t>2015</w:t>
      </w:r>
      <w:r w:rsidR="00A14C40">
        <w:t>)</w:t>
      </w:r>
      <w:r w:rsidRPr="007B5BE7">
        <w:t>.</w:t>
      </w:r>
      <w:r w:rsidRPr="008B0DBC">
        <w:t xml:space="preserve"> </w:t>
      </w:r>
      <w:r w:rsidRPr="00230E3A">
        <w:t xml:space="preserve">BO's abdominal acupuncture for obese type-2 diabetes             </w:t>
      </w:r>
    </w:p>
    <w:p w14:paraId="3210DBF2" w14:textId="77777777" w:rsidR="008C0C0C" w:rsidRDefault="00E67B48" w:rsidP="00E67B48">
      <w:pPr>
        <w:spacing w:after="160" w:line="256" w:lineRule="auto"/>
      </w:pPr>
      <w:r w:rsidRPr="00230E3A">
        <w:t xml:space="preserve">             mellitus.</w:t>
      </w:r>
      <w:r w:rsidR="00C44CF9">
        <w:t xml:space="preserve"> </w:t>
      </w:r>
      <w:r w:rsidRPr="00C44CF9">
        <w:rPr>
          <w:i/>
        </w:rPr>
        <w:t>Zhongguozhenjiu = Chinese acupuncture &amp;</w:t>
      </w:r>
      <w:r w:rsidR="00230E3A" w:rsidRPr="00C44CF9">
        <w:rPr>
          <w:i/>
        </w:rPr>
        <w:t xml:space="preserve"> </w:t>
      </w:r>
      <w:r w:rsidRPr="00C44CF9">
        <w:rPr>
          <w:i/>
        </w:rPr>
        <w:t>moxibustion</w:t>
      </w:r>
      <w:r w:rsidRPr="007B5BE7">
        <w:t>.</w:t>
      </w:r>
      <w:r>
        <w:t xml:space="preserve"> </w:t>
      </w:r>
      <w:r w:rsidR="00230E3A">
        <w:t>35</w:t>
      </w:r>
      <w:r w:rsidRPr="007B5BE7">
        <w:t>4</w:t>
      </w:r>
      <w:r w:rsidR="008C0C0C">
        <w:t xml:space="preserve">: 330-              </w:t>
      </w:r>
    </w:p>
    <w:p w14:paraId="4BD2A230" w14:textId="77777777" w:rsidR="009D5C34" w:rsidRPr="00131038" w:rsidRDefault="008C0C0C" w:rsidP="00131038">
      <w:pPr>
        <w:spacing w:after="160" w:line="256" w:lineRule="auto"/>
      </w:pPr>
      <w:r>
        <w:t xml:space="preserve">             334</w:t>
      </w:r>
      <w:r w:rsidR="00E67B48" w:rsidRPr="007B5BE7">
        <w:t>.</w:t>
      </w:r>
    </w:p>
    <w:p w14:paraId="6AA4EC05" w14:textId="77777777" w:rsidR="004E3232" w:rsidRDefault="00E14172" w:rsidP="004E3232">
      <w:pPr>
        <w:spacing w:line="360" w:lineRule="auto"/>
        <w:jc w:val="both"/>
        <w:rPr>
          <w:rStyle w:val="article-infosection-doi-data"/>
        </w:rPr>
      </w:pPr>
      <w:r>
        <w:rPr>
          <w:rStyle w:val="article-infosection-doi-data"/>
        </w:rPr>
        <w:t>Zafar, A, Davies, M</w:t>
      </w:r>
      <w:r w:rsidR="003B5BC2">
        <w:rPr>
          <w:rStyle w:val="article-infosection-doi-data"/>
        </w:rPr>
        <w:t>, Azhar, A</w:t>
      </w:r>
      <w:r w:rsidR="004E3232">
        <w:rPr>
          <w:rStyle w:val="article-infosection-doi-data"/>
        </w:rPr>
        <w:t xml:space="preserve">, Khunti, K. (2010). Clinical inertia in management of </w:t>
      </w:r>
    </w:p>
    <w:p w14:paraId="53FF5AD3" w14:textId="77777777" w:rsidR="004E3232" w:rsidRDefault="004E3232" w:rsidP="004E3232">
      <w:pPr>
        <w:spacing w:line="360" w:lineRule="auto"/>
        <w:jc w:val="both"/>
        <w:rPr>
          <w:rStyle w:val="article-infosection-doi-data"/>
        </w:rPr>
      </w:pPr>
      <w:r>
        <w:rPr>
          <w:rStyle w:val="article-infosection-doi-data"/>
        </w:rPr>
        <w:t xml:space="preserve">             T2DM. </w:t>
      </w:r>
      <w:r w:rsidRPr="00F74451">
        <w:rPr>
          <w:rStyle w:val="article-infosection-doi-data"/>
          <w:i/>
        </w:rPr>
        <w:t>Primary</w:t>
      </w:r>
      <w:r w:rsidRPr="001C706F">
        <w:rPr>
          <w:rStyle w:val="article-infosection-doi-data"/>
        </w:rPr>
        <w:t xml:space="preserve"> </w:t>
      </w:r>
      <w:r w:rsidRPr="00F74451">
        <w:rPr>
          <w:rStyle w:val="article-infosection-doi-data"/>
          <w:i/>
        </w:rPr>
        <w:t>Care</w:t>
      </w:r>
      <w:r w:rsidRPr="001C706F">
        <w:rPr>
          <w:rStyle w:val="article-infosection-doi-data"/>
        </w:rPr>
        <w:t xml:space="preserve"> </w:t>
      </w:r>
      <w:r w:rsidRPr="00F74451">
        <w:rPr>
          <w:rStyle w:val="article-infosection-doi-data"/>
          <w:i/>
        </w:rPr>
        <w:t>Diabetes</w:t>
      </w:r>
      <w:r>
        <w:rPr>
          <w:rStyle w:val="article-infosection-doi-data"/>
        </w:rPr>
        <w:t>. 4(4): 203-207.</w:t>
      </w:r>
    </w:p>
    <w:p w14:paraId="064C36C9" w14:textId="77777777" w:rsidR="004E3232" w:rsidRDefault="004E3232" w:rsidP="004E3232">
      <w:pPr>
        <w:spacing w:line="360" w:lineRule="auto"/>
        <w:jc w:val="both"/>
      </w:pPr>
      <w:r>
        <w:rPr>
          <w:rStyle w:val="article-infosection-doi-data"/>
        </w:rPr>
        <w:t xml:space="preserve">              http://dx.doi.org/10.1016/j.pcd.2010.07.003.</w:t>
      </w:r>
    </w:p>
    <w:p w14:paraId="34DE603D" w14:textId="77777777" w:rsidR="00E57A2D" w:rsidRDefault="00E14172" w:rsidP="00E14172">
      <w:pPr>
        <w:spacing w:line="360" w:lineRule="auto"/>
      </w:pPr>
      <w:r>
        <w:rPr>
          <w:bCs/>
        </w:rPr>
        <w:t>Zanariah, H</w:t>
      </w:r>
      <w:r w:rsidR="006200C2">
        <w:rPr>
          <w:bCs/>
        </w:rPr>
        <w:t>, Sri WT, Harvinder, K. and Winnie Chee, SS. (2015).</w:t>
      </w:r>
      <w:r w:rsidR="006200C2" w:rsidRPr="006200C2">
        <w:rPr>
          <w:rFonts w:ascii="Arial" w:hAnsi="Arial" w:cs="Arial"/>
        </w:rPr>
        <w:t xml:space="preserve"> </w:t>
      </w:r>
      <w:r w:rsidR="006200C2" w:rsidRPr="006200C2">
        <w:t>Diabetes</w:t>
      </w:r>
      <w:r w:rsidR="006200C2">
        <w:t xml:space="preserve"> </w:t>
      </w:r>
      <w:r w:rsidR="00E57A2D">
        <w:t>C</w:t>
      </w:r>
      <w:r w:rsidR="006200C2">
        <w:t xml:space="preserve">are in </w:t>
      </w:r>
    </w:p>
    <w:p w14:paraId="521EC5DF" w14:textId="77777777" w:rsidR="00E57A2D" w:rsidRDefault="00E57A2D" w:rsidP="00E14172">
      <w:pPr>
        <w:spacing w:line="360" w:lineRule="auto"/>
        <w:rPr>
          <w:color w:val="333333"/>
          <w:shd w:val="clear" w:color="auto" w:fill="FFFFFF"/>
          <w:lang w:val="en-MY"/>
        </w:rPr>
      </w:pPr>
      <w:r>
        <w:t xml:space="preserve">              M</w:t>
      </w:r>
      <w:r w:rsidR="006200C2">
        <w:t xml:space="preserve">alaysia: </w:t>
      </w:r>
      <w:r>
        <w:t>P</w:t>
      </w:r>
      <w:r w:rsidR="006200C2">
        <w:t xml:space="preserve">roblem, </w:t>
      </w:r>
      <w:r>
        <w:t>N</w:t>
      </w:r>
      <w:r w:rsidR="006200C2">
        <w:t xml:space="preserve">ew models, and </w:t>
      </w:r>
      <w:r>
        <w:t>S</w:t>
      </w:r>
      <w:r w:rsidR="006200C2">
        <w:t>olution.</w:t>
      </w:r>
      <w:r>
        <w:t xml:space="preserve"> </w:t>
      </w:r>
      <w:r w:rsidR="006200C2" w:rsidRPr="00E57A2D">
        <w:rPr>
          <w:i/>
          <w:color w:val="333333"/>
          <w:shd w:val="clear" w:color="auto" w:fill="FFFFFF"/>
          <w:lang w:val="en-MY"/>
        </w:rPr>
        <w:t>Annals of Global Healt</w:t>
      </w:r>
      <w:r>
        <w:rPr>
          <w:i/>
          <w:color w:val="333333"/>
          <w:shd w:val="clear" w:color="auto" w:fill="FFFFFF"/>
          <w:lang w:val="en-MY"/>
        </w:rPr>
        <w:t>h.</w:t>
      </w:r>
      <w:r>
        <w:rPr>
          <w:color w:val="333333"/>
          <w:shd w:val="clear" w:color="auto" w:fill="FFFFFF"/>
          <w:lang w:val="en-MY"/>
        </w:rPr>
        <w:t xml:space="preserve"> </w:t>
      </w:r>
    </w:p>
    <w:p w14:paraId="0199E152" w14:textId="77777777" w:rsidR="006200C2" w:rsidRPr="00E57A2D" w:rsidRDefault="00E57A2D" w:rsidP="00E14172">
      <w:pPr>
        <w:spacing w:line="360" w:lineRule="auto"/>
        <w:rPr>
          <w:color w:val="333333"/>
          <w:shd w:val="clear" w:color="auto" w:fill="FFFFFF"/>
          <w:lang w:val="en-MY"/>
        </w:rPr>
      </w:pPr>
      <w:r>
        <w:rPr>
          <w:color w:val="333333"/>
          <w:shd w:val="clear" w:color="auto" w:fill="FFFFFF"/>
          <w:lang w:val="en-MY"/>
        </w:rPr>
        <w:t xml:space="preserve">              81(6):851-862.</w:t>
      </w:r>
    </w:p>
    <w:p w14:paraId="0765AA16" w14:textId="77777777" w:rsidR="0057505D" w:rsidRDefault="0057505D" w:rsidP="0057505D">
      <w:pPr>
        <w:pStyle w:val="HTMLPreformatted"/>
        <w:shd w:val="clear" w:color="auto" w:fill="FFFFFF"/>
        <w:spacing w:line="360" w:lineRule="auto"/>
        <w:ind w:left="916" w:hanging="916"/>
        <w:rPr>
          <w:rFonts w:ascii="Times New Roman" w:hAnsi="Times New Roman"/>
          <w:sz w:val="24"/>
          <w:szCs w:val="24"/>
        </w:rPr>
      </w:pPr>
      <w:r w:rsidRPr="0057505D">
        <w:rPr>
          <w:rFonts w:ascii="Times New Roman" w:hAnsi="Times New Roman"/>
          <w:sz w:val="24"/>
          <w:szCs w:val="24"/>
        </w:rPr>
        <w:t xml:space="preserve">Zhang, K., Zhou, S., Wang, C., Xu, H. &amp; Zhang, L. </w:t>
      </w:r>
      <w:r>
        <w:rPr>
          <w:rFonts w:ascii="Times New Roman" w:hAnsi="Times New Roman"/>
          <w:sz w:val="24"/>
          <w:szCs w:val="24"/>
        </w:rPr>
        <w:t xml:space="preserve">(2018). Acupuncture on obesity: </w:t>
      </w:r>
    </w:p>
    <w:p w14:paraId="623AB04F" w14:textId="77777777" w:rsidR="0057505D" w:rsidRDefault="0057505D" w:rsidP="0057505D">
      <w:pPr>
        <w:pStyle w:val="HTMLPreformatted"/>
        <w:shd w:val="clear" w:color="auto" w:fill="FFFFFF"/>
        <w:spacing w:line="360" w:lineRule="auto"/>
        <w:rPr>
          <w:rFonts w:ascii="Times New Roman" w:hAnsi="Times New Roman"/>
          <w:i/>
          <w:iCs/>
          <w:sz w:val="24"/>
          <w:szCs w:val="24"/>
        </w:rPr>
      </w:pPr>
      <w:r>
        <w:rPr>
          <w:rFonts w:ascii="Times New Roman" w:hAnsi="Times New Roman"/>
          <w:sz w:val="24"/>
          <w:szCs w:val="24"/>
        </w:rPr>
        <w:t xml:space="preserve">              </w:t>
      </w:r>
      <w:r w:rsidRPr="0057505D">
        <w:rPr>
          <w:rFonts w:ascii="Times New Roman" w:hAnsi="Times New Roman"/>
          <w:sz w:val="24"/>
          <w:szCs w:val="24"/>
        </w:rPr>
        <w:t xml:space="preserve">clinical evidence and possible neuroendocrine mechanisms. </w:t>
      </w:r>
      <w:r w:rsidRPr="0057505D">
        <w:rPr>
          <w:rFonts w:ascii="Times New Roman" w:hAnsi="Times New Roman"/>
          <w:i/>
          <w:iCs/>
          <w:sz w:val="24"/>
          <w:szCs w:val="24"/>
        </w:rPr>
        <w:t xml:space="preserve">Evidence-Based </w:t>
      </w:r>
      <w:r>
        <w:rPr>
          <w:rFonts w:ascii="Times New Roman" w:hAnsi="Times New Roman"/>
          <w:i/>
          <w:iCs/>
          <w:sz w:val="24"/>
          <w:szCs w:val="24"/>
        </w:rPr>
        <w:t xml:space="preserve">                   </w:t>
      </w:r>
    </w:p>
    <w:p w14:paraId="008AB363" w14:textId="77777777" w:rsidR="0057505D" w:rsidRDefault="0057505D" w:rsidP="0057505D">
      <w:pPr>
        <w:pStyle w:val="HTMLPreformatted"/>
        <w:shd w:val="clear" w:color="auto" w:fill="FFFFFF"/>
        <w:spacing w:line="360" w:lineRule="auto"/>
        <w:rPr>
          <w:rFonts w:ascii="Times New Roman" w:hAnsi="Times New Roman"/>
          <w:sz w:val="24"/>
          <w:szCs w:val="24"/>
        </w:rPr>
      </w:pPr>
      <w:r>
        <w:rPr>
          <w:rFonts w:ascii="Times New Roman" w:hAnsi="Times New Roman"/>
          <w:i/>
          <w:iCs/>
          <w:sz w:val="24"/>
          <w:szCs w:val="24"/>
        </w:rPr>
        <w:t xml:space="preserve">              </w:t>
      </w:r>
      <w:r w:rsidRPr="0057505D">
        <w:rPr>
          <w:rFonts w:ascii="Times New Roman" w:hAnsi="Times New Roman"/>
          <w:i/>
          <w:iCs/>
          <w:sz w:val="24"/>
          <w:szCs w:val="24"/>
        </w:rPr>
        <w:t xml:space="preserve">Complementary and Alternative Medicine. </w:t>
      </w:r>
      <w:r w:rsidRPr="0057505D">
        <w:rPr>
          <w:rFonts w:ascii="Times New Roman" w:hAnsi="Times New Roman"/>
          <w:sz w:val="24"/>
          <w:szCs w:val="24"/>
        </w:rPr>
        <w:t xml:space="preserve">(6409389: 1-15. </w:t>
      </w:r>
    </w:p>
    <w:p w14:paraId="64108F51" w14:textId="77777777" w:rsidR="0057505D" w:rsidRPr="0057505D" w:rsidRDefault="0057505D" w:rsidP="0057505D">
      <w:pPr>
        <w:pStyle w:val="HTMLPreformatted"/>
        <w:shd w:val="clear" w:color="auto" w:fill="FFFFFF"/>
        <w:spacing w:line="360" w:lineRule="auto"/>
        <w:rPr>
          <w:rFonts w:ascii="Times New Roman" w:hAnsi="Times New Roman"/>
          <w:i/>
          <w:iCs/>
          <w:sz w:val="24"/>
          <w:szCs w:val="24"/>
        </w:rPr>
      </w:pPr>
      <w:r>
        <w:rPr>
          <w:rFonts w:ascii="Times New Roman" w:hAnsi="Times New Roman"/>
          <w:sz w:val="24"/>
          <w:szCs w:val="24"/>
        </w:rPr>
        <w:t xml:space="preserve">               </w:t>
      </w:r>
      <w:r w:rsidRPr="0057505D">
        <w:rPr>
          <w:rFonts w:ascii="Times New Roman" w:hAnsi="Times New Roman"/>
          <w:sz w:val="24"/>
          <w:szCs w:val="24"/>
        </w:rPr>
        <w:t>https://doi.org/10.1155/2018/6409389N</w:t>
      </w:r>
    </w:p>
    <w:p w14:paraId="6A56F2A9" w14:textId="77777777" w:rsidR="0057505D" w:rsidRDefault="00512267" w:rsidP="00AA1C8E">
      <w:pPr>
        <w:autoSpaceDE w:val="0"/>
        <w:autoSpaceDN w:val="0"/>
        <w:adjustRightInd w:val="0"/>
        <w:spacing w:line="360" w:lineRule="auto"/>
        <w:ind w:left="720" w:hanging="720"/>
        <w:jc w:val="both"/>
        <w:rPr>
          <w:iCs/>
          <w:lang w:eastAsia="zh-CN"/>
        </w:rPr>
      </w:pPr>
      <w:r>
        <w:rPr>
          <w:iCs/>
          <w:lang w:eastAsia="zh-CN"/>
        </w:rPr>
        <w:t>Zhong, LD, Kun, W</w:t>
      </w:r>
      <w:r w:rsidR="00AA1C8E">
        <w:rPr>
          <w:iCs/>
          <w:lang w:eastAsia="zh-CN"/>
        </w:rPr>
        <w:t xml:space="preserve">, Lam, TF et al. (2016). The combination effects of body </w:t>
      </w:r>
      <w:r w:rsidR="0057505D">
        <w:rPr>
          <w:iCs/>
          <w:lang w:eastAsia="zh-CN"/>
        </w:rPr>
        <w:t xml:space="preserve"> </w:t>
      </w:r>
    </w:p>
    <w:p w14:paraId="24A839B4" w14:textId="77777777" w:rsidR="0057505D" w:rsidRDefault="0057505D" w:rsidP="0057505D">
      <w:pPr>
        <w:autoSpaceDE w:val="0"/>
        <w:autoSpaceDN w:val="0"/>
        <w:adjustRightInd w:val="0"/>
        <w:spacing w:line="360" w:lineRule="auto"/>
        <w:jc w:val="both"/>
        <w:rPr>
          <w:iCs/>
          <w:lang w:eastAsia="zh-CN"/>
        </w:rPr>
      </w:pPr>
      <w:r>
        <w:rPr>
          <w:iCs/>
          <w:lang w:eastAsia="zh-CN"/>
        </w:rPr>
        <w:t xml:space="preserve">              </w:t>
      </w:r>
      <w:r w:rsidR="00AA1C8E">
        <w:rPr>
          <w:iCs/>
          <w:lang w:eastAsia="zh-CN"/>
        </w:rPr>
        <w:t xml:space="preserve">acupuncture and auricular acupressure compared to sham acupuncture for </w:t>
      </w:r>
    </w:p>
    <w:p w14:paraId="64BA6EFA" w14:textId="77777777" w:rsidR="0057505D" w:rsidRDefault="0057505D" w:rsidP="0057505D">
      <w:pPr>
        <w:autoSpaceDE w:val="0"/>
        <w:autoSpaceDN w:val="0"/>
        <w:adjustRightInd w:val="0"/>
        <w:spacing w:line="360" w:lineRule="auto"/>
        <w:jc w:val="both"/>
        <w:rPr>
          <w:i/>
          <w:iCs/>
          <w:lang w:eastAsia="zh-CN"/>
        </w:rPr>
      </w:pPr>
      <w:r>
        <w:rPr>
          <w:iCs/>
          <w:lang w:eastAsia="zh-CN"/>
        </w:rPr>
        <w:t xml:space="preserve">              </w:t>
      </w:r>
      <w:r w:rsidR="00AA1C8E">
        <w:rPr>
          <w:iCs/>
          <w:lang w:eastAsia="zh-CN"/>
        </w:rPr>
        <w:t xml:space="preserve">body weight control: study protocol for a randomized controlled trial. </w:t>
      </w:r>
      <w:r w:rsidR="00AA1C8E" w:rsidRPr="00AA1C8E">
        <w:rPr>
          <w:i/>
          <w:iCs/>
          <w:lang w:eastAsia="zh-CN"/>
        </w:rPr>
        <w:t>Trials.</w:t>
      </w:r>
      <w:r w:rsidR="00AA1C8E">
        <w:rPr>
          <w:i/>
          <w:iCs/>
          <w:lang w:eastAsia="zh-CN"/>
        </w:rPr>
        <w:t xml:space="preserve"> </w:t>
      </w:r>
    </w:p>
    <w:p w14:paraId="5F405CB0" w14:textId="77777777" w:rsidR="004C0AED" w:rsidRDefault="0057505D" w:rsidP="006E19FD">
      <w:pPr>
        <w:autoSpaceDE w:val="0"/>
        <w:autoSpaceDN w:val="0"/>
        <w:adjustRightInd w:val="0"/>
        <w:spacing w:line="360" w:lineRule="auto"/>
        <w:jc w:val="both"/>
        <w:rPr>
          <w:iCs/>
          <w:lang w:eastAsia="zh-CN"/>
        </w:rPr>
      </w:pPr>
      <w:r>
        <w:rPr>
          <w:i/>
          <w:iCs/>
          <w:lang w:eastAsia="zh-CN"/>
        </w:rPr>
        <w:t xml:space="preserve">              </w:t>
      </w:r>
      <w:r w:rsidR="00AA1C8E">
        <w:rPr>
          <w:iCs/>
          <w:lang w:eastAsia="zh-CN"/>
        </w:rPr>
        <w:t>17: 346.</w:t>
      </w:r>
      <w:r w:rsidR="001630CB">
        <w:rPr>
          <w:iCs/>
          <w:lang w:eastAsia="zh-CN"/>
        </w:rPr>
        <w:t xml:space="preserve"> </w:t>
      </w:r>
      <w:r w:rsidR="00816A17">
        <w:rPr>
          <w:iCs/>
          <w:lang w:eastAsia="zh-CN"/>
        </w:rPr>
        <w:t>doi:</w:t>
      </w:r>
      <w:r w:rsidR="00AA1C8E">
        <w:rPr>
          <w:iCs/>
          <w:lang w:eastAsia="zh-CN"/>
        </w:rPr>
        <w:t xml:space="preserve"> 10.1186/S13063-016-1458-2.</w:t>
      </w:r>
    </w:p>
    <w:p w14:paraId="4330AD0B" w14:textId="77777777" w:rsidR="002050F8" w:rsidRDefault="002050F8" w:rsidP="002050F8">
      <w:pPr>
        <w:spacing w:line="360" w:lineRule="auto"/>
      </w:pPr>
      <w:r w:rsidRPr="00207ACC">
        <w:t xml:space="preserve">Zhong YM, Luo XC, Chen Y, et al. Acupuncture versus sham acupuncture for simple </w:t>
      </w:r>
    </w:p>
    <w:p w14:paraId="3D6B686C" w14:textId="77777777" w:rsidR="002050F8" w:rsidRDefault="002050F8" w:rsidP="002050F8">
      <w:pPr>
        <w:spacing w:line="360" w:lineRule="auto"/>
      </w:pPr>
      <w:r>
        <w:t xml:space="preserve">              </w:t>
      </w:r>
      <w:r w:rsidRPr="00207ACC">
        <w:t xml:space="preserve">obesity: a systematic review and meta-analysis. </w:t>
      </w:r>
      <w:r w:rsidRPr="002050F8">
        <w:rPr>
          <w:i/>
          <w:iCs/>
        </w:rPr>
        <w:t>Postgrad Med J</w:t>
      </w:r>
      <w:r w:rsidRPr="00207ACC">
        <w:t xml:space="preserve">. </w:t>
      </w:r>
    </w:p>
    <w:p w14:paraId="5C91C083" w14:textId="77777777" w:rsidR="002050F8" w:rsidRPr="00207ACC" w:rsidRDefault="002050F8" w:rsidP="002050F8">
      <w:pPr>
        <w:spacing w:line="360" w:lineRule="auto"/>
      </w:pPr>
      <w:r>
        <w:t xml:space="preserve">              </w:t>
      </w:r>
      <w:r w:rsidRPr="00207ACC">
        <w:t>2020;96(1134):221</w:t>
      </w:r>
      <w:r w:rsidRPr="00207ACC">
        <w:rPr>
          <w:rFonts w:ascii="Cambria Math" w:hAnsi="Cambria Math" w:cs="Cambria Math"/>
        </w:rPr>
        <w:t>‐</w:t>
      </w:r>
      <w:r w:rsidRPr="00207ACC">
        <w:t>227. doi</w:t>
      </w:r>
      <w:r>
        <w:t>:10.1136/postgradmedj-2020</w:t>
      </w:r>
      <w:r w:rsidRPr="00207ACC">
        <w:t>-137221.</w:t>
      </w:r>
    </w:p>
    <w:p w14:paraId="5E935427" w14:textId="77777777" w:rsidR="002050F8" w:rsidRPr="006E19FD" w:rsidRDefault="002050F8" w:rsidP="006E19FD">
      <w:pPr>
        <w:autoSpaceDE w:val="0"/>
        <w:autoSpaceDN w:val="0"/>
        <w:adjustRightInd w:val="0"/>
        <w:spacing w:line="360" w:lineRule="auto"/>
        <w:jc w:val="both"/>
        <w:rPr>
          <w:iCs/>
          <w:lang w:eastAsia="zh-CN"/>
        </w:rPr>
      </w:pPr>
    </w:p>
    <w:sectPr w:rsidR="002050F8" w:rsidRPr="006E19FD" w:rsidSect="00834127">
      <w:footerReference w:type="default" r:id="rId15"/>
      <w:pgSz w:w="11907" w:h="16839" w:code="9"/>
      <w:pgMar w:top="1440" w:right="1728" w:bottom="1440" w:left="1800" w:header="720" w:footer="720" w:gutter="0"/>
      <w:pgNumType w:start="1" w:chapStyle="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4A4F60" w14:textId="77777777" w:rsidR="00801EE1" w:rsidRDefault="00801EE1" w:rsidP="00363F66">
      <w:r>
        <w:separator/>
      </w:r>
    </w:p>
  </w:endnote>
  <w:endnote w:type="continuationSeparator" w:id="0">
    <w:p w14:paraId="7CA79732" w14:textId="77777777" w:rsidR="00801EE1" w:rsidRDefault="00801EE1" w:rsidP="00363F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PS">
    <w:altName w:val="Times New Roman"/>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MinionPro-Regular">
    <w:altName w:val="MS Mincho"/>
    <w:panose1 w:val="00000000000000000000"/>
    <w:charset w:val="80"/>
    <w:family w:val="roman"/>
    <w:notTrueType/>
    <w:pitch w:val="default"/>
    <w:sig w:usb0="00000003" w:usb1="08070000" w:usb2="00000010" w:usb3="00000000" w:csb0="00020001" w:csb1="00000000"/>
  </w:font>
  <w:font w:name="FrutigerLTStd-Light">
    <w:altName w:val="Arial Unicode MS"/>
    <w:panose1 w:val="00000000000000000000"/>
    <w:charset w:val="86"/>
    <w:family w:val="swiss"/>
    <w:notTrueType/>
    <w:pitch w:val="default"/>
    <w:sig w:usb0="00000000" w:usb1="080E0000" w:usb2="00000010" w:usb3="00000000" w:csb0="00040000" w:csb1="00000000"/>
  </w:font>
  <w:font w:name="MinionPro-It">
    <w:altName w:val="宋体"/>
    <w:panose1 w:val="00000000000000000000"/>
    <w:charset w:val="86"/>
    <w:family w:val="roman"/>
    <w:notTrueType/>
    <w:pitch w:val="default"/>
    <w:sig w:usb0="00000001" w:usb1="080E0000" w:usb2="00000010" w:usb3="00000000" w:csb0="00040000" w:csb1="00000000"/>
  </w:font>
  <w:font w:name="MinionMath-Regular">
    <w:altName w:val="宋体"/>
    <w:panose1 w:val="00000000000000000000"/>
    <w:charset w:val="86"/>
    <w:family w:val="auto"/>
    <w:notTrueType/>
    <w:pitch w:val="default"/>
    <w:sig w:usb0="00000001" w:usb1="080E0000" w:usb2="00000010" w:usb3="00000000" w:csb0="00040000" w:csb1="00000000"/>
  </w:font>
  <w:font w:name="MinionPro-Regular2">
    <w:altName w:val="宋体"/>
    <w:panose1 w:val="00000000000000000000"/>
    <w:charset w:val="86"/>
    <w:family w:val="auto"/>
    <w:notTrueType/>
    <w:pitch w:val="default"/>
    <w:sig w:usb0="00000001" w:usb1="080E0000" w:usb2="00000010" w:usb3="00000000" w:csb0="00040000" w:csb1="00000000"/>
  </w:font>
  <w:font w:name="MetaHeadlineOT-Light">
    <w:altName w:val="Arial Unicode MS"/>
    <w:panose1 w:val="00000000000000000000"/>
    <w:charset w:val="86"/>
    <w:family w:val="swiss"/>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ITCAvantGardeStd-Demi">
    <w:altName w:val="Arial Unicode MS"/>
    <w:panose1 w:val="00000000000000000000"/>
    <w:charset w:val="86"/>
    <w:family w:val="swiss"/>
    <w:notTrueType/>
    <w:pitch w:val="default"/>
    <w:sig w:usb0="00000001" w:usb1="080E0000" w:usb2="00000010" w:usb3="00000000" w:csb0="00040000" w:csb1="00000000"/>
  </w:font>
  <w:font w:name="AdvTimes">
    <w:altName w:val="宋体"/>
    <w:panose1 w:val="00000000000000000000"/>
    <w:charset w:val="86"/>
    <w:family w:val="auto"/>
    <w:notTrueType/>
    <w:pitch w:val="default"/>
    <w:sig w:usb0="00000001" w:usb1="080E0000" w:usb2="00000010" w:usb3="00000000" w:csb0="00040000" w:csb1="00000000"/>
  </w:font>
  <w:font w:name="AdvTT86d47313+03">
    <w:altName w:val="宋体"/>
    <w:panose1 w:val="00000000000000000000"/>
    <w:charset w:val="86"/>
    <w:family w:val="auto"/>
    <w:notTrueType/>
    <w:pitch w:val="default"/>
    <w:sig w:usb0="00000001" w:usb1="080E0000" w:usb2="00000010" w:usb3="00000000" w:csb0="00040000" w:csb1="00000000"/>
  </w:font>
  <w:font w:name="Minion Pro">
    <w:altName w:val="SimSun"/>
    <w:panose1 w:val="00000000000000000000"/>
    <w:charset w:val="86"/>
    <w:family w:val="roman"/>
    <w:notTrueType/>
    <w:pitch w:val="default"/>
    <w:sig w:usb0="00000001" w:usb1="080E0000" w:usb2="00000010" w:usb3="00000000" w:csb0="00040000" w:csb1="00000000"/>
  </w:font>
  <w:font w:name="AdvP7C2E">
    <w:altName w:val="Times New Roman"/>
    <w:panose1 w:val="00000000000000000000"/>
    <w:charset w:val="00"/>
    <w:family w:val="roman"/>
    <w:notTrueType/>
    <w:pitch w:val="default"/>
    <w:sig w:usb0="00000003" w:usb1="00000000" w:usb2="00000000" w:usb3="00000000" w:csb0="00000001" w:csb1="00000000"/>
  </w:font>
  <w:font w:name="AJensonPro-Regular">
    <w:altName w:val="MS Mincho"/>
    <w:panose1 w:val="00000000000000000000"/>
    <w:charset w:val="80"/>
    <w:family w:val="roman"/>
    <w:notTrueType/>
    <w:pitch w:val="default"/>
    <w:sig w:usb0="00000001" w:usb1="08070000" w:usb2="00000010" w:usb3="00000000" w:csb0="00020000" w:csb1="00000000"/>
  </w:font>
  <w:font w:name="TimesNewRomanPSMT">
    <w:altName w:val="Arial"/>
    <w:panose1 w:val="00000000000000000000"/>
    <w:charset w:val="00"/>
    <w:family w:val="swiss"/>
    <w:notTrueType/>
    <w:pitch w:val="default"/>
    <w:sig w:usb0="00000003" w:usb1="00000000" w:usb2="00000000" w:usb3="00000000" w:csb0="00000001"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FrutigerLTStd-LightItalic">
    <w:altName w:val="Arial Unicode MS"/>
    <w:panose1 w:val="00000000000000000000"/>
    <w:charset w:val="86"/>
    <w:family w:val="swiss"/>
    <w:notTrueType/>
    <w:pitch w:val="default"/>
    <w:sig w:usb0="00000001" w:usb1="080E0000" w:usb2="00000010" w:usb3="00000000" w:csb0="00040000" w:csb1="00000000"/>
  </w:font>
  <w:font w:name="Helvetica-Light">
    <w:altName w:val="宋体"/>
    <w:panose1 w:val="00000000000000000000"/>
    <w:charset w:val="86"/>
    <w:family w:val="auto"/>
    <w:notTrueType/>
    <w:pitch w:val="default"/>
    <w:sig w:usb0="00000003" w:usb1="080E0000" w:usb2="00000010"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589B7C" w14:textId="77777777" w:rsidR="00692C4B" w:rsidRDefault="00692C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C697F8" w14:textId="77777777" w:rsidR="00692C4B" w:rsidRDefault="00023BFC">
    <w:pPr>
      <w:pStyle w:val="Footer"/>
      <w:jc w:val="right"/>
    </w:pPr>
    <w:r>
      <w:fldChar w:fldCharType="begin"/>
    </w:r>
    <w:r>
      <w:instrText xml:space="preserve"> PAGE   \* MERGEFORMAT </w:instrText>
    </w:r>
    <w:r>
      <w:fldChar w:fldCharType="separate"/>
    </w:r>
    <w:r w:rsidR="00725199">
      <w:rPr>
        <w:noProof/>
      </w:rPr>
      <w:t>25</w:t>
    </w:r>
    <w:r>
      <w:rPr>
        <w:noProof/>
      </w:rPr>
      <w:fldChar w:fldCharType="end"/>
    </w:r>
  </w:p>
  <w:p w14:paraId="4EC0D019" w14:textId="77777777" w:rsidR="00692C4B" w:rsidRDefault="00692C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6E9F37" w14:textId="77777777" w:rsidR="00801EE1" w:rsidRDefault="00801EE1" w:rsidP="00363F66">
      <w:r>
        <w:separator/>
      </w:r>
    </w:p>
  </w:footnote>
  <w:footnote w:type="continuationSeparator" w:id="0">
    <w:p w14:paraId="08AD8037" w14:textId="77777777" w:rsidR="00801EE1" w:rsidRDefault="00801EE1" w:rsidP="00363F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92234"/>
    <w:multiLevelType w:val="hybridMultilevel"/>
    <w:tmpl w:val="0B6A37F8"/>
    <w:lvl w:ilvl="0" w:tplc="04090017">
      <w:start w:val="4"/>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DD1A4D"/>
    <w:multiLevelType w:val="hybridMultilevel"/>
    <w:tmpl w:val="2AB8598C"/>
    <w:lvl w:ilvl="0" w:tplc="4752853E">
      <w:start w:val="1"/>
      <w:numFmt w:val="decimal"/>
      <w:lvlText w:val="%1."/>
      <w:lvlJc w:val="left"/>
      <w:pPr>
        <w:ind w:left="720" w:hanging="360"/>
      </w:pPr>
      <w:rPr>
        <w:rFonts w:eastAsiaTheme="majorEastAsia"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8C6D6C"/>
    <w:multiLevelType w:val="hybridMultilevel"/>
    <w:tmpl w:val="2D323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FE426C"/>
    <w:multiLevelType w:val="hybridMultilevel"/>
    <w:tmpl w:val="E00E1B6C"/>
    <w:lvl w:ilvl="0" w:tplc="6420B3A4">
      <w:start w:val="1"/>
      <w:numFmt w:val="bullet"/>
      <w:lvlText w:val=""/>
      <w:lvlJc w:val="left"/>
      <w:pPr>
        <w:tabs>
          <w:tab w:val="num" w:pos="720"/>
        </w:tabs>
        <w:ind w:left="720" w:hanging="360"/>
      </w:pPr>
      <w:rPr>
        <w:rFonts w:ascii="Wingdings 2" w:hAnsi="Wingdings 2" w:hint="default"/>
      </w:rPr>
    </w:lvl>
    <w:lvl w:ilvl="1" w:tplc="240E96C8" w:tentative="1">
      <w:start w:val="1"/>
      <w:numFmt w:val="bullet"/>
      <w:lvlText w:val=""/>
      <w:lvlJc w:val="left"/>
      <w:pPr>
        <w:tabs>
          <w:tab w:val="num" w:pos="1440"/>
        </w:tabs>
        <w:ind w:left="1440" w:hanging="360"/>
      </w:pPr>
      <w:rPr>
        <w:rFonts w:ascii="Wingdings 2" w:hAnsi="Wingdings 2" w:hint="default"/>
      </w:rPr>
    </w:lvl>
    <w:lvl w:ilvl="2" w:tplc="F046564A" w:tentative="1">
      <w:start w:val="1"/>
      <w:numFmt w:val="bullet"/>
      <w:lvlText w:val=""/>
      <w:lvlJc w:val="left"/>
      <w:pPr>
        <w:tabs>
          <w:tab w:val="num" w:pos="2160"/>
        </w:tabs>
        <w:ind w:left="2160" w:hanging="360"/>
      </w:pPr>
      <w:rPr>
        <w:rFonts w:ascii="Wingdings 2" w:hAnsi="Wingdings 2" w:hint="default"/>
      </w:rPr>
    </w:lvl>
    <w:lvl w:ilvl="3" w:tplc="D624C4C4" w:tentative="1">
      <w:start w:val="1"/>
      <w:numFmt w:val="bullet"/>
      <w:lvlText w:val=""/>
      <w:lvlJc w:val="left"/>
      <w:pPr>
        <w:tabs>
          <w:tab w:val="num" w:pos="2880"/>
        </w:tabs>
        <w:ind w:left="2880" w:hanging="360"/>
      </w:pPr>
      <w:rPr>
        <w:rFonts w:ascii="Wingdings 2" w:hAnsi="Wingdings 2" w:hint="default"/>
      </w:rPr>
    </w:lvl>
    <w:lvl w:ilvl="4" w:tplc="4566F138" w:tentative="1">
      <w:start w:val="1"/>
      <w:numFmt w:val="bullet"/>
      <w:lvlText w:val=""/>
      <w:lvlJc w:val="left"/>
      <w:pPr>
        <w:tabs>
          <w:tab w:val="num" w:pos="3600"/>
        </w:tabs>
        <w:ind w:left="3600" w:hanging="360"/>
      </w:pPr>
      <w:rPr>
        <w:rFonts w:ascii="Wingdings 2" w:hAnsi="Wingdings 2" w:hint="default"/>
      </w:rPr>
    </w:lvl>
    <w:lvl w:ilvl="5" w:tplc="AB5EDEA6" w:tentative="1">
      <w:start w:val="1"/>
      <w:numFmt w:val="bullet"/>
      <w:lvlText w:val=""/>
      <w:lvlJc w:val="left"/>
      <w:pPr>
        <w:tabs>
          <w:tab w:val="num" w:pos="4320"/>
        </w:tabs>
        <w:ind w:left="4320" w:hanging="360"/>
      </w:pPr>
      <w:rPr>
        <w:rFonts w:ascii="Wingdings 2" w:hAnsi="Wingdings 2" w:hint="default"/>
      </w:rPr>
    </w:lvl>
    <w:lvl w:ilvl="6" w:tplc="37F04786" w:tentative="1">
      <w:start w:val="1"/>
      <w:numFmt w:val="bullet"/>
      <w:lvlText w:val=""/>
      <w:lvlJc w:val="left"/>
      <w:pPr>
        <w:tabs>
          <w:tab w:val="num" w:pos="5040"/>
        </w:tabs>
        <w:ind w:left="5040" w:hanging="360"/>
      </w:pPr>
      <w:rPr>
        <w:rFonts w:ascii="Wingdings 2" w:hAnsi="Wingdings 2" w:hint="default"/>
      </w:rPr>
    </w:lvl>
    <w:lvl w:ilvl="7" w:tplc="306CFA7A" w:tentative="1">
      <w:start w:val="1"/>
      <w:numFmt w:val="bullet"/>
      <w:lvlText w:val=""/>
      <w:lvlJc w:val="left"/>
      <w:pPr>
        <w:tabs>
          <w:tab w:val="num" w:pos="5760"/>
        </w:tabs>
        <w:ind w:left="5760" w:hanging="360"/>
      </w:pPr>
      <w:rPr>
        <w:rFonts w:ascii="Wingdings 2" w:hAnsi="Wingdings 2" w:hint="default"/>
      </w:rPr>
    </w:lvl>
    <w:lvl w:ilvl="8" w:tplc="D74E4A12" w:tentative="1">
      <w:start w:val="1"/>
      <w:numFmt w:val="bullet"/>
      <w:lvlText w:val=""/>
      <w:lvlJc w:val="left"/>
      <w:pPr>
        <w:tabs>
          <w:tab w:val="num" w:pos="6480"/>
        </w:tabs>
        <w:ind w:left="6480" w:hanging="360"/>
      </w:pPr>
      <w:rPr>
        <w:rFonts w:ascii="Wingdings 2" w:hAnsi="Wingdings 2" w:hint="default"/>
      </w:rPr>
    </w:lvl>
  </w:abstractNum>
  <w:abstractNum w:abstractNumId="4" w15:restartNumberingAfterBreak="0">
    <w:nsid w:val="0C030CAB"/>
    <w:multiLevelType w:val="hybridMultilevel"/>
    <w:tmpl w:val="BB624616"/>
    <w:lvl w:ilvl="0" w:tplc="839A0F20">
      <w:start w:val="1"/>
      <w:numFmt w:val="lowerLetter"/>
      <w:lvlText w:val="%1)"/>
      <w:lvlJc w:val="left"/>
      <w:pPr>
        <w:tabs>
          <w:tab w:val="num" w:pos="840"/>
        </w:tabs>
        <w:ind w:left="840" w:hanging="525"/>
      </w:pPr>
      <w:rPr>
        <w:rFonts w:hint="default"/>
      </w:rPr>
    </w:lvl>
    <w:lvl w:ilvl="1" w:tplc="04090019" w:tentative="1">
      <w:start w:val="1"/>
      <w:numFmt w:val="lowerLetter"/>
      <w:lvlText w:val="%2."/>
      <w:lvlJc w:val="left"/>
      <w:pPr>
        <w:tabs>
          <w:tab w:val="num" w:pos="1395"/>
        </w:tabs>
        <w:ind w:left="1395" w:hanging="360"/>
      </w:pPr>
    </w:lvl>
    <w:lvl w:ilvl="2" w:tplc="0409001B" w:tentative="1">
      <w:start w:val="1"/>
      <w:numFmt w:val="lowerRoman"/>
      <w:lvlText w:val="%3."/>
      <w:lvlJc w:val="right"/>
      <w:pPr>
        <w:tabs>
          <w:tab w:val="num" w:pos="2115"/>
        </w:tabs>
        <w:ind w:left="2115" w:hanging="180"/>
      </w:pPr>
    </w:lvl>
    <w:lvl w:ilvl="3" w:tplc="0409000F" w:tentative="1">
      <w:start w:val="1"/>
      <w:numFmt w:val="decimal"/>
      <w:lvlText w:val="%4."/>
      <w:lvlJc w:val="left"/>
      <w:pPr>
        <w:tabs>
          <w:tab w:val="num" w:pos="2835"/>
        </w:tabs>
        <w:ind w:left="2835" w:hanging="360"/>
      </w:pPr>
    </w:lvl>
    <w:lvl w:ilvl="4" w:tplc="04090019" w:tentative="1">
      <w:start w:val="1"/>
      <w:numFmt w:val="lowerLetter"/>
      <w:lvlText w:val="%5."/>
      <w:lvlJc w:val="left"/>
      <w:pPr>
        <w:tabs>
          <w:tab w:val="num" w:pos="3555"/>
        </w:tabs>
        <w:ind w:left="3555" w:hanging="360"/>
      </w:pPr>
    </w:lvl>
    <w:lvl w:ilvl="5" w:tplc="0409001B" w:tentative="1">
      <w:start w:val="1"/>
      <w:numFmt w:val="lowerRoman"/>
      <w:lvlText w:val="%6."/>
      <w:lvlJc w:val="right"/>
      <w:pPr>
        <w:tabs>
          <w:tab w:val="num" w:pos="4275"/>
        </w:tabs>
        <w:ind w:left="4275" w:hanging="180"/>
      </w:pPr>
    </w:lvl>
    <w:lvl w:ilvl="6" w:tplc="0409000F" w:tentative="1">
      <w:start w:val="1"/>
      <w:numFmt w:val="decimal"/>
      <w:lvlText w:val="%7."/>
      <w:lvlJc w:val="left"/>
      <w:pPr>
        <w:tabs>
          <w:tab w:val="num" w:pos="4995"/>
        </w:tabs>
        <w:ind w:left="4995" w:hanging="360"/>
      </w:pPr>
    </w:lvl>
    <w:lvl w:ilvl="7" w:tplc="04090019" w:tentative="1">
      <w:start w:val="1"/>
      <w:numFmt w:val="lowerLetter"/>
      <w:lvlText w:val="%8."/>
      <w:lvlJc w:val="left"/>
      <w:pPr>
        <w:tabs>
          <w:tab w:val="num" w:pos="5715"/>
        </w:tabs>
        <w:ind w:left="5715" w:hanging="360"/>
      </w:pPr>
    </w:lvl>
    <w:lvl w:ilvl="8" w:tplc="0409001B" w:tentative="1">
      <w:start w:val="1"/>
      <w:numFmt w:val="lowerRoman"/>
      <w:lvlText w:val="%9."/>
      <w:lvlJc w:val="right"/>
      <w:pPr>
        <w:tabs>
          <w:tab w:val="num" w:pos="6435"/>
        </w:tabs>
        <w:ind w:left="6435" w:hanging="180"/>
      </w:pPr>
    </w:lvl>
  </w:abstractNum>
  <w:abstractNum w:abstractNumId="5" w15:restartNumberingAfterBreak="0">
    <w:nsid w:val="0ED95EB5"/>
    <w:multiLevelType w:val="hybridMultilevel"/>
    <w:tmpl w:val="A1B6529E"/>
    <w:lvl w:ilvl="0" w:tplc="E3746274">
      <w:start w:val="1"/>
      <w:numFmt w:val="lowerRoman"/>
      <w:lvlText w:val="%1)"/>
      <w:lvlJc w:val="left"/>
      <w:pPr>
        <w:ind w:left="1080" w:hanging="72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45125A9"/>
    <w:multiLevelType w:val="hybridMultilevel"/>
    <w:tmpl w:val="8AC8C4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150C43"/>
    <w:multiLevelType w:val="hybridMultilevel"/>
    <w:tmpl w:val="42D6A138"/>
    <w:lvl w:ilvl="0" w:tplc="14487BA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86E7270"/>
    <w:multiLevelType w:val="hybridMultilevel"/>
    <w:tmpl w:val="AC2C947E"/>
    <w:lvl w:ilvl="0" w:tplc="255E101E">
      <w:start w:val="1"/>
      <w:numFmt w:val="lowerLetter"/>
      <w:lvlText w:val="%1)"/>
      <w:lvlJc w:val="left"/>
      <w:pPr>
        <w:tabs>
          <w:tab w:val="num" w:pos="840"/>
        </w:tabs>
        <w:ind w:left="840" w:hanging="525"/>
      </w:pPr>
      <w:rPr>
        <w:rFonts w:hint="default"/>
        <w:b w:val="0"/>
        <w:i w:val="0"/>
      </w:rPr>
    </w:lvl>
    <w:lvl w:ilvl="1" w:tplc="04090019" w:tentative="1">
      <w:start w:val="1"/>
      <w:numFmt w:val="lowerLetter"/>
      <w:lvlText w:val="%2."/>
      <w:lvlJc w:val="left"/>
      <w:pPr>
        <w:tabs>
          <w:tab w:val="num" w:pos="1395"/>
        </w:tabs>
        <w:ind w:left="1395" w:hanging="360"/>
      </w:pPr>
    </w:lvl>
    <w:lvl w:ilvl="2" w:tplc="0409001B" w:tentative="1">
      <w:start w:val="1"/>
      <w:numFmt w:val="lowerRoman"/>
      <w:lvlText w:val="%3."/>
      <w:lvlJc w:val="right"/>
      <w:pPr>
        <w:tabs>
          <w:tab w:val="num" w:pos="2115"/>
        </w:tabs>
        <w:ind w:left="2115" w:hanging="180"/>
      </w:pPr>
    </w:lvl>
    <w:lvl w:ilvl="3" w:tplc="0409000F" w:tentative="1">
      <w:start w:val="1"/>
      <w:numFmt w:val="decimal"/>
      <w:lvlText w:val="%4."/>
      <w:lvlJc w:val="left"/>
      <w:pPr>
        <w:tabs>
          <w:tab w:val="num" w:pos="2835"/>
        </w:tabs>
        <w:ind w:left="2835" w:hanging="360"/>
      </w:pPr>
    </w:lvl>
    <w:lvl w:ilvl="4" w:tplc="04090019" w:tentative="1">
      <w:start w:val="1"/>
      <w:numFmt w:val="lowerLetter"/>
      <w:lvlText w:val="%5."/>
      <w:lvlJc w:val="left"/>
      <w:pPr>
        <w:tabs>
          <w:tab w:val="num" w:pos="3555"/>
        </w:tabs>
        <w:ind w:left="3555" w:hanging="360"/>
      </w:pPr>
    </w:lvl>
    <w:lvl w:ilvl="5" w:tplc="0409001B" w:tentative="1">
      <w:start w:val="1"/>
      <w:numFmt w:val="lowerRoman"/>
      <w:lvlText w:val="%6."/>
      <w:lvlJc w:val="right"/>
      <w:pPr>
        <w:tabs>
          <w:tab w:val="num" w:pos="4275"/>
        </w:tabs>
        <w:ind w:left="4275" w:hanging="180"/>
      </w:pPr>
    </w:lvl>
    <w:lvl w:ilvl="6" w:tplc="0409000F" w:tentative="1">
      <w:start w:val="1"/>
      <w:numFmt w:val="decimal"/>
      <w:lvlText w:val="%7."/>
      <w:lvlJc w:val="left"/>
      <w:pPr>
        <w:tabs>
          <w:tab w:val="num" w:pos="4995"/>
        </w:tabs>
        <w:ind w:left="4995" w:hanging="360"/>
      </w:pPr>
    </w:lvl>
    <w:lvl w:ilvl="7" w:tplc="04090019" w:tentative="1">
      <w:start w:val="1"/>
      <w:numFmt w:val="lowerLetter"/>
      <w:lvlText w:val="%8."/>
      <w:lvlJc w:val="left"/>
      <w:pPr>
        <w:tabs>
          <w:tab w:val="num" w:pos="5715"/>
        </w:tabs>
        <w:ind w:left="5715" w:hanging="360"/>
      </w:pPr>
    </w:lvl>
    <w:lvl w:ilvl="8" w:tplc="0409001B" w:tentative="1">
      <w:start w:val="1"/>
      <w:numFmt w:val="lowerRoman"/>
      <w:lvlText w:val="%9."/>
      <w:lvlJc w:val="right"/>
      <w:pPr>
        <w:tabs>
          <w:tab w:val="num" w:pos="6435"/>
        </w:tabs>
        <w:ind w:left="6435" w:hanging="180"/>
      </w:pPr>
    </w:lvl>
  </w:abstractNum>
  <w:abstractNum w:abstractNumId="9" w15:restartNumberingAfterBreak="0">
    <w:nsid w:val="1A2F2293"/>
    <w:multiLevelType w:val="hybridMultilevel"/>
    <w:tmpl w:val="69A8BC9E"/>
    <w:lvl w:ilvl="0" w:tplc="348EA38A">
      <w:start w:val="1"/>
      <w:numFmt w:val="decimal"/>
      <w:lvlText w:val="%1."/>
      <w:lvlJc w:val="left"/>
      <w:pPr>
        <w:ind w:left="126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937EAF"/>
    <w:multiLevelType w:val="hybridMultilevel"/>
    <w:tmpl w:val="B3F8D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C562F0"/>
    <w:multiLevelType w:val="hybridMultilevel"/>
    <w:tmpl w:val="E1AAC4FC"/>
    <w:lvl w:ilvl="0" w:tplc="C1C88C9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1D127AD3"/>
    <w:multiLevelType w:val="hybridMultilevel"/>
    <w:tmpl w:val="A9220BFA"/>
    <w:lvl w:ilvl="0" w:tplc="C33A1174">
      <w:start w:val="1"/>
      <w:numFmt w:val="lowerRoman"/>
      <w:lvlText w:val="%1."/>
      <w:lvlJc w:val="left"/>
      <w:pPr>
        <w:ind w:left="373" w:hanging="248"/>
        <w:jc w:val="right"/>
      </w:pPr>
      <w:rPr>
        <w:rFonts w:ascii="Tahoma" w:eastAsia="Tahoma" w:hAnsi="Tahoma" w:cs="Tahoma" w:hint="default"/>
        <w:b w:val="0"/>
        <w:w w:val="99"/>
        <w:sz w:val="20"/>
        <w:szCs w:val="20"/>
      </w:rPr>
    </w:lvl>
    <w:lvl w:ilvl="1" w:tplc="F2FE8008">
      <w:numFmt w:val="bullet"/>
      <w:lvlText w:val="•"/>
      <w:lvlJc w:val="left"/>
      <w:pPr>
        <w:ind w:left="916" w:hanging="248"/>
      </w:pPr>
      <w:rPr>
        <w:rFonts w:hint="default"/>
      </w:rPr>
    </w:lvl>
    <w:lvl w:ilvl="2" w:tplc="3FE6D67A">
      <w:numFmt w:val="bullet"/>
      <w:lvlText w:val="•"/>
      <w:lvlJc w:val="left"/>
      <w:pPr>
        <w:ind w:left="1451" w:hanging="248"/>
      </w:pPr>
      <w:rPr>
        <w:rFonts w:hint="default"/>
      </w:rPr>
    </w:lvl>
    <w:lvl w:ilvl="3" w:tplc="B1326BF6">
      <w:numFmt w:val="bullet"/>
      <w:lvlText w:val="•"/>
      <w:lvlJc w:val="left"/>
      <w:pPr>
        <w:ind w:left="1986" w:hanging="248"/>
      </w:pPr>
      <w:rPr>
        <w:rFonts w:hint="default"/>
      </w:rPr>
    </w:lvl>
    <w:lvl w:ilvl="4" w:tplc="19AA166A">
      <w:numFmt w:val="bullet"/>
      <w:lvlText w:val="•"/>
      <w:lvlJc w:val="left"/>
      <w:pPr>
        <w:ind w:left="2521" w:hanging="248"/>
      </w:pPr>
      <w:rPr>
        <w:rFonts w:hint="default"/>
      </w:rPr>
    </w:lvl>
    <w:lvl w:ilvl="5" w:tplc="304AD95E">
      <w:numFmt w:val="bullet"/>
      <w:lvlText w:val="•"/>
      <w:lvlJc w:val="left"/>
      <w:pPr>
        <w:ind w:left="3056" w:hanging="248"/>
      </w:pPr>
      <w:rPr>
        <w:rFonts w:hint="default"/>
      </w:rPr>
    </w:lvl>
    <w:lvl w:ilvl="6" w:tplc="815AC26C">
      <w:numFmt w:val="bullet"/>
      <w:lvlText w:val="•"/>
      <w:lvlJc w:val="left"/>
      <w:pPr>
        <w:ind w:left="3590" w:hanging="248"/>
      </w:pPr>
      <w:rPr>
        <w:rFonts w:hint="default"/>
      </w:rPr>
    </w:lvl>
    <w:lvl w:ilvl="7" w:tplc="493E67E0">
      <w:numFmt w:val="bullet"/>
      <w:lvlText w:val="•"/>
      <w:lvlJc w:val="left"/>
      <w:pPr>
        <w:ind w:left="4125" w:hanging="248"/>
      </w:pPr>
      <w:rPr>
        <w:rFonts w:hint="default"/>
      </w:rPr>
    </w:lvl>
    <w:lvl w:ilvl="8" w:tplc="7A36F68E">
      <w:numFmt w:val="bullet"/>
      <w:lvlText w:val="•"/>
      <w:lvlJc w:val="left"/>
      <w:pPr>
        <w:ind w:left="4660" w:hanging="248"/>
      </w:pPr>
      <w:rPr>
        <w:rFonts w:hint="default"/>
      </w:rPr>
    </w:lvl>
  </w:abstractNum>
  <w:abstractNum w:abstractNumId="13" w15:restartNumberingAfterBreak="0">
    <w:nsid w:val="1D527F87"/>
    <w:multiLevelType w:val="hybridMultilevel"/>
    <w:tmpl w:val="0BDEC914"/>
    <w:lvl w:ilvl="0" w:tplc="04090017">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15:restartNumberingAfterBreak="0">
    <w:nsid w:val="1EC518B8"/>
    <w:multiLevelType w:val="hybridMultilevel"/>
    <w:tmpl w:val="EA229E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F897B27"/>
    <w:multiLevelType w:val="hybridMultilevel"/>
    <w:tmpl w:val="B51C91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0E27ED"/>
    <w:multiLevelType w:val="hybridMultilevel"/>
    <w:tmpl w:val="85AA6628"/>
    <w:lvl w:ilvl="0" w:tplc="8BD02CC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2A390118"/>
    <w:multiLevelType w:val="hybridMultilevel"/>
    <w:tmpl w:val="9620EAF4"/>
    <w:lvl w:ilvl="0" w:tplc="3E72FCB8">
      <w:start w:val="1"/>
      <w:numFmt w:val="lowerLetter"/>
      <w:lvlText w:val="%1)"/>
      <w:lvlJc w:val="left"/>
      <w:pPr>
        <w:tabs>
          <w:tab w:val="num" w:pos="1080"/>
        </w:tabs>
        <w:ind w:left="1080" w:hanging="720"/>
      </w:pPr>
      <w:rPr>
        <w:rFonts w:hint="default"/>
      </w:rPr>
    </w:lvl>
    <w:lvl w:ilvl="1" w:tplc="2384D1B8">
      <w:start w:val="1"/>
      <w:numFmt w:val="lowerLetter"/>
      <w:lvlText w:val="%2)"/>
      <w:lvlJc w:val="left"/>
      <w:pPr>
        <w:tabs>
          <w:tab w:val="num" w:pos="1800"/>
        </w:tabs>
        <w:ind w:left="1800" w:hanging="360"/>
      </w:pPr>
      <w:rPr>
        <w:rFonts w:hint="default"/>
      </w:rPr>
    </w:lvl>
    <w:lvl w:ilvl="2" w:tplc="57DABE18">
      <w:start w:val="5"/>
      <w:numFmt w:val="lowerRoman"/>
      <w:lvlText w:val="%3."/>
      <w:lvlJc w:val="left"/>
      <w:pPr>
        <w:tabs>
          <w:tab w:val="num" w:pos="2700"/>
        </w:tabs>
        <w:ind w:left="2700" w:hanging="72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2EF22DD8"/>
    <w:multiLevelType w:val="hybridMultilevel"/>
    <w:tmpl w:val="4164059A"/>
    <w:lvl w:ilvl="0" w:tplc="040490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31747A4"/>
    <w:multiLevelType w:val="hybridMultilevel"/>
    <w:tmpl w:val="386E4F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3690C47"/>
    <w:multiLevelType w:val="hybridMultilevel"/>
    <w:tmpl w:val="8488FCF6"/>
    <w:lvl w:ilvl="0" w:tplc="0E98235C">
      <w:start w:val="1"/>
      <w:numFmt w:val="lowerRoman"/>
      <w:lvlText w:val="%1)"/>
      <w:lvlJc w:val="left"/>
      <w:pPr>
        <w:ind w:left="1800" w:hanging="360"/>
      </w:pPr>
      <w:rPr>
        <w:rFonts w:ascii="Times New Roman" w:eastAsia="PMingLiU" w:hAnsi="Times New Roman" w:cs="Times New Roman"/>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35540785"/>
    <w:multiLevelType w:val="hybridMultilevel"/>
    <w:tmpl w:val="F7FAD13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6202AF3"/>
    <w:multiLevelType w:val="hybridMultilevel"/>
    <w:tmpl w:val="484AA120"/>
    <w:lvl w:ilvl="0" w:tplc="D04C75B0">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3" w15:restartNumberingAfterBreak="0">
    <w:nsid w:val="382469FA"/>
    <w:multiLevelType w:val="hybridMultilevel"/>
    <w:tmpl w:val="A2ECB7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E7B4353"/>
    <w:multiLevelType w:val="hybridMultilevel"/>
    <w:tmpl w:val="8506B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5AE6724"/>
    <w:multiLevelType w:val="hybridMultilevel"/>
    <w:tmpl w:val="157A2D98"/>
    <w:lvl w:ilvl="0" w:tplc="64128748">
      <w:start w:val="1"/>
      <w:numFmt w:val="decimal"/>
      <w:lvlText w:val="%1."/>
      <w:lvlJc w:val="left"/>
      <w:pPr>
        <w:ind w:left="720" w:hanging="360"/>
      </w:pPr>
      <w:rPr>
        <w:rFonts w:ascii="Times New Roman" w:hAnsi="Times New Roman" w:cs="Times New Roman" w:hint="default"/>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63A5330"/>
    <w:multiLevelType w:val="hybridMultilevel"/>
    <w:tmpl w:val="C178CFF8"/>
    <w:lvl w:ilvl="0" w:tplc="DAF44B86">
      <w:start w:val="1"/>
      <w:numFmt w:val="decimal"/>
      <w:lvlText w:val="%1)"/>
      <w:lvlJc w:val="left"/>
      <w:pPr>
        <w:ind w:left="1440" w:hanging="720"/>
      </w:pPr>
      <w:rPr>
        <w:rFonts w:ascii="Times New Roman" w:eastAsia="PMingLiU"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47AA1407"/>
    <w:multiLevelType w:val="hybridMultilevel"/>
    <w:tmpl w:val="C6F09786"/>
    <w:lvl w:ilvl="0" w:tplc="5BD2128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8" w15:restartNumberingAfterBreak="0">
    <w:nsid w:val="48B919AE"/>
    <w:multiLevelType w:val="hybridMultilevel"/>
    <w:tmpl w:val="990E4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D160571"/>
    <w:multiLevelType w:val="hybridMultilevel"/>
    <w:tmpl w:val="E702F120"/>
    <w:lvl w:ilvl="0" w:tplc="3ACC291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15:restartNumberingAfterBreak="0">
    <w:nsid w:val="5D914254"/>
    <w:multiLevelType w:val="hybridMultilevel"/>
    <w:tmpl w:val="488A6C18"/>
    <w:lvl w:ilvl="0" w:tplc="36CC780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1" w15:restartNumberingAfterBreak="0">
    <w:nsid w:val="600909B9"/>
    <w:multiLevelType w:val="hybridMultilevel"/>
    <w:tmpl w:val="C97ADD1E"/>
    <w:lvl w:ilvl="0" w:tplc="694E3056">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66A04243"/>
    <w:multiLevelType w:val="hybridMultilevel"/>
    <w:tmpl w:val="A2ECB7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BB00C4B"/>
    <w:multiLevelType w:val="hybridMultilevel"/>
    <w:tmpl w:val="E2AEAC46"/>
    <w:lvl w:ilvl="0" w:tplc="A8A8BD10">
      <w:start w:val="1"/>
      <w:numFmt w:val="lowerLetter"/>
      <w:lvlText w:val="%1)"/>
      <w:lvlJc w:val="left"/>
      <w:pPr>
        <w:ind w:left="1440" w:hanging="720"/>
      </w:pPr>
      <w:rPr>
        <w:rFonts w:ascii="Times New Roman" w:eastAsia="PMingLiU" w:hAnsi="Times New Roman" w:cs="Times New Roman"/>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71581F9B"/>
    <w:multiLevelType w:val="multilevel"/>
    <w:tmpl w:val="515A795A"/>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789530A2"/>
    <w:multiLevelType w:val="hybridMultilevel"/>
    <w:tmpl w:val="045C9C3A"/>
    <w:lvl w:ilvl="0" w:tplc="CE449A9E">
      <w:start w:val="1"/>
      <w:numFmt w:val="lowerRoman"/>
      <w:lvlText w:val="%1)"/>
      <w:lvlJc w:val="left"/>
      <w:pPr>
        <w:ind w:left="1800" w:hanging="360"/>
      </w:pPr>
      <w:rPr>
        <w:rFonts w:ascii="Times New Roman" w:eastAsia="PMingLiU" w:hAnsi="Times New Roman" w:cs="Times New Roman"/>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6" w15:restartNumberingAfterBreak="0">
    <w:nsid w:val="7A061176"/>
    <w:multiLevelType w:val="hybridMultilevel"/>
    <w:tmpl w:val="41501F1E"/>
    <w:lvl w:ilvl="0" w:tplc="04090001">
      <w:start w:val="1"/>
      <w:numFmt w:val="bullet"/>
      <w:lvlText w:val=""/>
      <w:lvlJc w:val="left"/>
      <w:pPr>
        <w:ind w:left="1050" w:hanging="360"/>
      </w:pPr>
      <w:rPr>
        <w:rFonts w:ascii="Symbol" w:hAnsi="Symbol" w:hint="default"/>
      </w:rPr>
    </w:lvl>
    <w:lvl w:ilvl="1" w:tplc="04090003" w:tentative="1">
      <w:start w:val="1"/>
      <w:numFmt w:val="bullet"/>
      <w:lvlText w:val="o"/>
      <w:lvlJc w:val="left"/>
      <w:pPr>
        <w:ind w:left="1770" w:hanging="360"/>
      </w:pPr>
      <w:rPr>
        <w:rFonts w:ascii="Courier New" w:hAnsi="Courier New" w:cs="Courier New" w:hint="default"/>
      </w:rPr>
    </w:lvl>
    <w:lvl w:ilvl="2" w:tplc="04090005" w:tentative="1">
      <w:start w:val="1"/>
      <w:numFmt w:val="bullet"/>
      <w:lvlText w:val=""/>
      <w:lvlJc w:val="left"/>
      <w:pPr>
        <w:ind w:left="2490" w:hanging="360"/>
      </w:pPr>
      <w:rPr>
        <w:rFonts w:ascii="Wingdings" w:hAnsi="Wingdings" w:hint="default"/>
      </w:rPr>
    </w:lvl>
    <w:lvl w:ilvl="3" w:tplc="04090001" w:tentative="1">
      <w:start w:val="1"/>
      <w:numFmt w:val="bullet"/>
      <w:lvlText w:val=""/>
      <w:lvlJc w:val="left"/>
      <w:pPr>
        <w:ind w:left="3210" w:hanging="360"/>
      </w:pPr>
      <w:rPr>
        <w:rFonts w:ascii="Symbol" w:hAnsi="Symbol" w:hint="default"/>
      </w:rPr>
    </w:lvl>
    <w:lvl w:ilvl="4" w:tplc="04090003" w:tentative="1">
      <w:start w:val="1"/>
      <w:numFmt w:val="bullet"/>
      <w:lvlText w:val="o"/>
      <w:lvlJc w:val="left"/>
      <w:pPr>
        <w:ind w:left="3930" w:hanging="360"/>
      </w:pPr>
      <w:rPr>
        <w:rFonts w:ascii="Courier New" w:hAnsi="Courier New" w:cs="Courier New" w:hint="default"/>
      </w:rPr>
    </w:lvl>
    <w:lvl w:ilvl="5" w:tplc="04090005" w:tentative="1">
      <w:start w:val="1"/>
      <w:numFmt w:val="bullet"/>
      <w:lvlText w:val=""/>
      <w:lvlJc w:val="left"/>
      <w:pPr>
        <w:ind w:left="4650" w:hanging="360"/>
      </w:pPr>
      <w:rPr>
        <w:rFonts w:ascii="Wingdings" w:hAnsi="Wingdings" w:hint="default"/>
      </w:rPr>
    </w:lvl>
    <w:lvl w:ilvl="6" w:tplc="04090001" w:tentative="1">
      <w:start w:val="1"/>
      <w:numFmt w:val="bullet"/>
      <w:lvlText w:val=""/>
      <w:lvlJc w:val="left"/>
      <w:pPr>
        <w:ind w:left="5370" w:hanging="360"/>
      </w:pPr>
      <w:rPr>
        <w:rFonts w:ascii="Symbol" w:hAnsi="Symbol" w:hint="default"/>
      </w:rPr>
    </w:lvl>
    <w:lvl w:ilvl="7" w:tplc="04090003" w:tentative="1">
      <w:start w:val="1"/>
      <w:numFmt w:val="bullet"/>
      <w:lvlText w:val="o"/>
      <w:lvlJc w:val="left"/>
      <w:pPr>
        <w:ind w:left="6090" w:hanging="360"/>
      </w:pPr>
      <w:rPr>
        <w:rFonts w:ascii="Courier New" w:hAnsi="Courier New" w:cs="Courier New" w:hint="default"/>
      </w:rPr>
    </w:lvl>
    <w:lvl w:ilvl="8" w:tplc="04090005" w:tentative="1">
      <w:start w:val="1"/>
      <w:numFmt w:val="bullet"/>
      <w:lvlText w:val=""/>
      <w:lvlJc w:val="left"/>
      <w:pPr>
        <w:ind w:left="6810" w:hanging="360"/>
      </w:pPr>
      <w:rPr>
        <w:rFonts w:ascii="Wingdings" w:hAnsi="Wingdings" w:hint="default"/>
      </w:rPr>
    </w:lvl>
  </w:abstractNum>
  <w:abstractNum w:abstractNumId="37" w15:restartNumberingAfterBreak="0">
    <w:nsid w:val="7EFA2447"/>
    <w:multiLevelType w:val="hybridMultilevel"/>
    <w:tmpl w:val="CA0A5A06"/>
    <w:lvl w:ilvl="0" w:tplc="EEA83B00">
      <w:start w:val="1"/>
      <w:numFmt w:val="lowerRoman"/>
      <w:lvlText w:val="%1)"/>
      <w:lvlJc w:val="left"/>
      <w:pPr>
        <w:ind w:left="1080" w:hanging="720"/>
      </w:pPr>
      <w:rPr>
        <w:rFonts w:ascii="Arial" w:hAnsi="Arial" w:cs="Arial"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F4E1902"/>
    <w:multiLevelType w:val="hybridMultilevel"/>
    <w:tmpl w:val="D7FCA0C8"/>
    <w:lvl w:ilvl="0" w:tplc="043E0011">
      <w:start w:val="1"/>
      <w:numFmt w:val="decimal"/>
      <w:lvlText w:val="%1)"/>
      <w:lvlJc w:val="left"/>
      <w:pPr>
        <w:ind w:left="720" w:hanging="360"/>
      </w:pPr>
      <w:rPr>
        <w:rFonts w:hint="default"/>
      </w:rPr>
    </w:lvl>
    <w:lvl w:ilvl="1" w:tplc="043E0019" w:tentative="1">
      <w:start w:val="1"/>
      <w:numFmt w:val="lowerLetter"/>
      <w:lvlText w:val="%2."/>
      <w:lvlJc w:val="left"/>
      <w:pPr>
        <w:ind w:left="1440" w:hanging="360"/>
      </w:pPr>
    </w:lvl>
    <w:lvl w:ilvl="2" w:tplc="043E001B" w:tentative="1">
      <w:start w:val="1"/>
      <w:numFmt w:val="lowerRoman"/>
      <w:lvlText w:val="%3."/>
      <w:lvlJc w:val="right"/>
      <w:pPr>
        <w:ind w:left="2160" w:hanging="180"/>
      </w:pPr>
    </w:lvl>
    <w:lvl w:ilvl="3" w:tplc="043E000F" w:tentative="1">
      <w:start w:val="1"/>
      <w:numFmt w:val="decimal"/>
      <w:lvlText w:val="%4."/>
      <w:lvlJc w:val="left"/>
      <w:pPr>
        <w:ind w:left="2880" w:hanging="360"/>
      </w:pPr>
    </w:lvl>
    <w:lvl w:ilvl="4" w:tplc="043E0019" w:tentative="1">
      <w:start w:val="1"/>
      <w:numFmt w:val="lowerLetter"/>
      <w:lvlText w:val="%5."/>
      <w:lvlJc w:val="left"/>
      <w:pPr>
        <w:ind w:left="3600" w:hanging="360"/>
      </w:pPr>
    </w:lvl>
    <w:lvl w:ilvl="5" w:tplc="043E001B" w:tentative="1">
      <w:start w:val="1"/>
      <w:numFmt w:val="lowerRoman"/>
      <w:lvlText w:val="%6."/>
      <w:lvlJc w:val="right"/>
      <w:pPr>
        <w:ind w:left="4320" w:hanging="180"/>
      </w:pPr>
    </w:lvl>
    <w:lvl w:ilvl="6" w:tplc="043E000F" w:tentative="1">
      <w:start w:val="1"/>
      <w:numFmt w:val="decimal"/>
      <w:lvlText w:val="%7."/>
      <w:lvlJc w:val="left"/>
      <w:pPr>
        <w:ind w:left="5040" w:hanging="360"/>
      </w:pPr>
    </w:lvl>
    <w:lvl w:ilvl="7" w:tplc="043E0019" w:tentative="1">
      <w:start w:val="1"/>
      <w:numFmt w:val="lowerLetter"/>
      <w:lvlText w:val="%8."/>
      <w:lvlJc w:val="left"/>
      <w:pPr>
        <w:ind w:left="5760" w:hanging="360"/>
      </w:pPr>
    </w:lvl>
    <w:lvl w:ilvl="8" w:tplc="043E001B" w:tentative="1">
      <w:start w:val="1"/>
      <w:numFmt w:val="lowerRoman"/>
      <w:lvlText w:val="%9."/>
      <w:lvlJc w:val="right"/>
      <w:pPr>
        <w:ind w:left="6480" w:hanging="180"/>
      </w:pPr>
    </w:lvl>
  </w:abstractNum>
  <w:num w:numId="1">
    <w:abstractNumId w:val="34"/>
  </w:num>
  <w:num w:numId="2">
    <w:abstractNumId w:val="26"/>
  </w:num>
  <w:num w:numId="3">
    <w:abstractNumId w:val="33"/>
  </w:num>
  <w:num w:numId="4">
    <w:abstractNumId w:val="17"/>
  </w:num>
  <w:num w:numId="5">
    <w:abstractNumId w:val="8"/>
  </w:num>
  <w:num w:numId="6">
    <w:abstractNumId w:val="2"/>
  </w:num>
  <w:num w:numId="7">
    <w:abstractNumId w:val="37"/>
  </w:num>
  <w:num w:numId="8">
    <w:abstractNumId w:val="28"/>
  </w:num>
  <w:num w:numId="9">
    <w:abstractNumId w:val="15"/>
  </w:num>
  <w:num w:numId="10">
    <w:abstractNumId w:val="24"/>
  </w:num>
  <w:num w:numId="11">
    <w:abstractNumId w:val="38"/>
  </w:num>
  <w:num w:numId="12">
    <w:abstractNumId w:val="6"/>
  </w:num>
  <w:num w:numId="13">
    <w:abstractNumId w:val="19"/>
  </w:num>
  <w:num w:numId="14">
    <w:abstractNumId w:val="36"/>
  </w:num>
  <w:num w:numId="15">
    <w:abstractNumId w:val="10"/>
  </w:num>
  <w:num w:numId="16">
    <w:abstractNumId w:val="29"/>
  </w:num>
  <w:num w:numId="17">
    <w:abstractNumId w:val="30"/>
  </w:num>
  <w:num w:numId="18">
    <w:abstractNumId w:val="35"/>
  </w:num>
  <w:num w:numId="19">
    <w:abstractNumId w:val="22"/>
  </w:num>
  <w:num w:numId="20">
    <w:abstractNumId w:val="18"/>
  </w:num>
  <w:num w:numId="21">
    <w:abstractNumId w:val="13"/>
  </w:num>
  <w:num w:numId="22">
    <w:abstractNumId w:val="1"/>
  </w:num>
  <w:num w:numId="23">
    <w:abstractNumId w:val="11"/>
  </w:num>
  <w:num w:numId="24">
    <w:abstractNumId w:val="23"/>
  </w:num>
  <w:num w:numId="25">
    <w:abstractNumId w:val="0"/>
  </w:num>
  <w:num w:numId="26">
    <w:abstractNumId w:val="32"/>
  </w:num>
  <w:num w:numId="27">
    <w:abstractNumId w:val="5"/>
  </w:num>
  <w:num w:numId="28">
    <w:abstractNumId w:val="9"/>
  </w:num>
  <w:num w:numId="29">
    <w:abstractNumId w:val="27"/>
  </w:num>
  <w:num w:numId="30">
    <w:abstractNumId w:val="7"/>
  </w:num>
  <w:num w:numId="31">
    <w:abstractNumId w:val="31"/>
  </w:num>
  <w:num w:numId="32">
    <w:abstractNumId w:val="16"/>
  </w:num>
  <w:num w:numId="33">
    <w:abstractNumId w:val="20"/>
  </w:num>
  <w:num w:numId="34">
    <w:abstractNumId w:val="25"/>
  </w:num>
  <w:num w:numId="35">
    <w:abstractNumId w:val="3"/>
  </w:num>
  <w:num w:numId="36">
    <w:abstractNumId w:val="4"/>
  </w:num>
  <w:num w:numId="37">
    <w:abstractNumId w:val="12"/>
  </w:num>
  <w:num w:numId="38">
    <w:abstractNumId w:val="14"/>
  </w:num>
  <w:num w:numId="3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72B"/>
    <w:rsid w:val="000003AB"/>
    <w:rsid w:val="000006D2"/>
    <w:rsid w:val="00000E07"/>
    <w:rsid w:val="00001B0F"/>
    <w:rsid w:val="00002B35"/>
    <w:rsid w:val="00003ACA"/>
    <w:rsid w:val="00003EB8"/>
    <w:rsid w:val="000045D2"/>
    <w:rsid w:val="00004CA9"/>
    <w:rsid w:val="000057CF"/>
    <w:rsid w:val="000057E5"/>
    <w:rsid w:val="00006AC1"/>
    <w:rsid w:val="00006BB6"/>
    <w:rsid w:val="00006CDD"/>
    <w:rsid w:val="00006E1E"/>
    <w:rsid w:val="00007432"/>
    <w:rsid w:val="00010DD5"/>
    <w:rsid w:val="00010FB5"/>
    <w:rsid w:val="00010FFE"/>
    <w:rsid w:val="000115CF"/>
    <w:rsid w:val="0001163F"/>
    <w:rsid w:val="00011824"/>
    <w:rsid w:val="00011E7E"/>
    <w:rsid w:val="0001218B"/>
    <w:rsid w:val="00012CA7"/>
    <w:rsid w:val="0001522D"/>
    <w:rsid w:val="00015807"/>
    <w:rsid w:val="00015891"/>
    <w:rsid w:val="00015A8C"/>
    <w:rsid w:val="00016891"/>
    <w:rsid w:val="00016A5B"/>
    <w:rsid w:val="000171DC"/>
    <w:rsid w:val="000179DC"/>
    <w:rsid w:val="00017C68"/>
    <w:rsid w:val="00017CEE"/>
    <w:rsid w:val="00020024"/>
    <w:rsid w:val="000203DF"/>
    <w:rsid w:val="00020CFD"/>
    <w:rsid w:val="0002289E"/>
    <w:rsid w:val="00023BFC"/>
    <w:rsid w:val="0002432C"/>
    <w:rsid w:val="0002496F"/>
    <w:rsid w:val="00026817"/>
    <w:rsid w:val="00027202"/>
    <w:rsid w:val="000272FF"/>
    <w:rsid w:val="00027421"/>
    <w:rsid w:val="00027D7F"/>
    <w:rsid w:val="000309F3"/>
    <w:rsid w:val="00031291"/>
    <w:rsid w:val="000318B2"/>
    <w:rsid w:val="00032B26"/>
    <w:rsid w:val="00032C28"/>
    <w:rsid w:val="000334F1"/>
    <w:rsid w:val="00033641"/>
    <w:rsid w:val="000346FD"/>
    <w:rsid w:val="00034D3C"/>
    <w:rsid w:val="00036B68"/>
    <w:rsid w:val="00036F32"/>
    <w:rsid w:val="0003707E"/>
    <w:rsid w:val="0003742D"/>
    <w:rsid w:val="0003758F"/>
    <w:rsid w:val="00040B40"/>
    <w:rsid w:val="00040D95"/>
    <w:rsid w:val="00040D9E"/>
    <w:rsid w:val="00040F7A"/>
    <w:rsid w:val="0004117E"/>
    <w:rsid w:val="000411B1"/>
    <w:rsid w:val="0004133B"/>
    <w:rsid w:val="00042C29"/>
    <w:rsid w:val="00042D55"/>
    <w:rsid w:val="00043081"/>
    <w:rsid w:val="000431BD"/>
    <w:rsid w:val="000431C7"/>
    <w:rsid w:val="0004409F"/>
    <w:rsid w:val="000440C4"/>
    <w:rsid w:val="000442B5"/>
    <w:rsid w:val="00044E80"/>
    <w:rsid w:val="000454C6"/>
    <w:rsid w:val="00045D3F"/>
    <w:rsid w:val="00046097"/>
    <w:rsid w:val="00046119"/>
    <w:rsid w:val="000462B0"/>
    <w:rsid w:val="000470B5"/>
    <w:rsid w:val="0005033D"/>
    <w:rsid w:val="00050DE7"/>
    <w:rsid w:val="00051EEA"/>
    <w:rsid w:val="000526E5"/>
    <w:rsid w:val="000531E2"/>
    <w:rsid w:val="00053240"/>
    <w:rsid w:val="00053924"/>
    <w:rsid w:val="00053977"/>
    <w:rsid w:val="00053B55"/>
    <w:rsid w:val="00054293"/>
    <w:rsid w:val="00054B22"/>
    <w:rsid w:val="00055718"/>
    <w:rsid w:val="0005670B"/>
    <w:rsid w:val="000567F4"/>
    <w:rsid w:val="00057736"/>
    <w:rsid w:val="00060C59"/>
    <w:rsid w:val="00060DE2"/>
    <w:rsid w:val="00060FA9"/>
    <w:rsid w:val="00062C49"/>
    <w:rsid w:val="00063BB5"/>
    <w:rsid w:val="00063FB1"/>
    <w:rsid w:val="00064698"/>
    <w:rsid w:val="00064922"/>
    <w:rsid w:val="00064F1F"/>
    <w:rsid w:val="000650F1"/>
    <w:rsid w:val="0006596C"/>
    <w:rsid w:val="00065E39"/>
    <w:rsid w:val="00066382"/>
    <w:rsid w:val="00066827"/>
    <w:rsid w:val="00066E9A"/>
    <w:rsid w:val="0006708A"/>
    <w:rsid w:val="0007043A"/>
    <w:rsid w:val="00070C60"/>
    <w:rsid w:val="000721D6"/>
    <w:rsid w:val="00072512"/>
    <w:rsid w:val="00072C5A"/>
    <w:rsid w:val="00072FB8"/>
    <w:rsid w:val="000741B6"/>
    <w:rsid w:val="000744B5"/>
    <w:rsid w:val="00074A6F"/>
    <w:rsid w:val="00075C5D"/>
    <w:rsid w:val="0007625E"/>
    <w:rsid w:val="00076E24"/>
    <w:rsid w:val="000806E2"/>
    <w:rsid w:val="0008083F"/>
    <w:rsid w:val="00080982"/>
    <w:rsid w:val="00081B69"/>
    <w:rsid w:val="00082081"/>
    <w:rsid w:val="0008224E"/>
    <w:rsid w:val="000825A4"/>
    <w:rsid w:val="0008271D"/>
    <w:rsid w:val="00082C05"/>
    <w:rsid w:val="00082C1E"/>
    <w:rsid w:val="00083085"/>
    <w:rsid w:val="00083CE0"/>
    <w:rsid w:val="0008425E"/>
    <w:rsid w:val="000848ED"/>
    <w:rsid w:val="000849CA"/>
    <w:rsid w:val="00084AA1"/>
    <w:rsid w:val="00084FB6"/>
    <w:rsid w:val="00085149"/>
    <w:rsid w:val="0008575B"/>
    <w:rsid w:val="00090AE4"/>
    <w:rsid w:val="00091101"/>
    <w:rsid w:val="00091605"/>
    <w:rsid w:val="0009160D"/>
    <w:rsid w:val="000923C6"/>
    <w:rsid w:val="00092FC9"/>
    <w:rsid w:val="000931F4"/>
    <w:rsid w:val="000932A8"/>
    <w:rsid w:val="000939F2"/>
    <w:rsid w:val="00093E59"/>
    <w:rsid w:val="00094438"/>
    <w:rsid w:val="00094728"/>
    <w:rsid w:val="00094E28"/>
    <w:rsid w:val="00096EA0"/>
    <w:rsid w:val="00097969"/>
    <w:rsid w:val="000A0155"/>
    <w:rsid w:val="000A0179"/>
    <w:rsid w:val="000A03AE"/>
    <w:rsid w:val="000A07FC"/>
    <w:rsid w:val="000A0A5A"/>
    <w:rsid w:val="000A1D2E"/>
    <w:rsid w:val="000A2DFC"/>
    <w:rsid w:val="000A2FE7"/>
    <w:rsid w:val="000A3817"/>
    <w:rsid w:val="000A45DD"/>
    <w:rsid w:val="000A4B0B"/>
    <w:rsid w:val="000A51DA"/>
    <w:rsid w:val="000A5381"/>
    <w:rsid w:val="000A5B48"/>
    <w:rsid w:val="000A5B8A"/>
    <w:rsid w:val="000A6B4A"/>
    <w:rsid w:val="000A7529"/>
    <w:rsid w:val="000A7CAA"/>
    <w:rsid w:val="000B00E5"/>
    <w:rsid w:val="000B01F1"/>
    <w:rsid w:val="000B05C0"/>
    <w:rsid w:val="000B0864"/>
    <w:rsid w:val="000B0AAF"/>
    <w:rsid w:val="000B122C"/>
    <w:rsid w:val="000B14AD"/>
    <w:rsid w:val="000B1948"/>
    <w:rsid w:val="000B4FA8"/>
    <w:rsid w:val="000B5D61"/>
    <w:rsid w:val="000B6759"/>
    <w:rsid w:val="000B6950"/>
    <w:rsid w:val="000B6982"/>
    <w:rsid w:val="000B70ED"/>
    <w:rsid w:val="000B759D"/>
    <w:rsid w:val="000B789F"/>
    <w:rsid w:val="000B78A2"/>
    <w:rsid w:val="000C03F6"/>
    <w:rsid w:val="000C0AFA"/>
    <w:rsid w:val="000C0DF9"/>
    <w:rsid w:val="000C2589"/>
    <w:rsid w:val="000C2C5C"/>
    <w:rsid w:val="000C2E97"/>
    <w:rsid w:val="000C2F81"/>
    <w:rsid w:val="000C5118"/>
    <w:rsid w:val="000C5174"/>
    <w:rsid w:val="000C5843"/>
    <w:rsid w:val="000C5C92"/>
    <w:rsid w:val="000C6A76"/>
    <w:rsid w:val="000C7C40"/>
    <w:rsid w:val="000D0120"/>
    <w:rsid w:val="000D0379"/>
    <w:rsid w:val="000D0495"/>
    <w:rsid w:val="000D06AD"/>
    <w:rsid w:val="000D2208"/>
    <w:rsid w:val="000D22B8"/>
    <w:rsid w:val="000D2E28"/>
    <w:rsid w:val="000D420D"/>
    <w:rsid w:val="000D4525"/>
    <w:rsid w:val="000D4A07"/>
    <w:rsid w:val="000D4A9F"/>
    <w:rsid w:val="000D4AEE"/>
    <w:rsid w:val="000D4DA2"/>
    <w:rsid w:val="000D4DBC"/>
    <w:rsid w:val="000D63A8"/>
    <w:rsid w:val="000D753E"/>
    <w:rsid w:val="000D7742"/>
    <w:rsid w:val="000D7C78"/>
    <w:rsid w:val="000E018E"/>
    <w:rsid w:val="000E15AD"/>
    <w:rsid w:val="000E1886"/>
    <w:rsid w:val="000E1D75"/>
    <w:rsid w:val="000E240A"/>
    <w:rsid w:val="000E25B5"/>
    <w:rsid w:val="000E3100"/>
    <w:rsid w:val="000E355F"/>
    <w:rsid w:val="000E3BFD"/>
    <w:rsid w:val="000E44C1"/>
    <w:rsid w:val="000E46D6"/>
    <w:rsid w:val="000E66AF"/>
    <w:rsid w:val="000E6B0F"/>
    <w:rsid w:val="000F01B9"/>
    <w:rsid w:val="000F2752"/>
    <w:rsid w:val="000F294D"/>
    <w:rsid w:val="000F34D5"/>
    <w:rsid w:val="000F3A53"/>
    <w:rsid w:val="000F3D55"/>
    <w:rsid w:val="000F4C3D"/>
    <w:rsid w:val="000F53D1"/>
    <w:rsid w:val="000F5571"/>
    <w:rsid w:val="000F64E4"/>
    <w:rsid w:val="000F677C"/>
    <w:rsid w:val="000F6AB3"/>
    <w:rsid w:val="000F76BF"/>
    <w:rsid w:val="000F7AA0"/>
    <w:rsid w:val="0010103D"/>
    <w:rsid w:val="00101B18"/>
    <w:rsid w:val="00101B2C"/>
    <w:rsid w:val="001026E9"/>
    <w:rsid w:val="001028B5"/>
    <w:rsid w:val="00103E52"/>
    <w:rsid w:val="00104988"/>
    <w:rsid w:val="00104B93"/>
    <w:rsid w:val="00104E28"/>
    <w:rsid w:val="00104F43"/>
    <w:rsid w:val="001052B6"/>
    <w:rsid w:val="001058CD"/>
    <w:rsid w:val="00105E5E"/>
    <w:rsid w:val="00106139"/>
    <w:rsid w:val="00106D09"/>
    <w:rsid w:val="001075B2"/>
    <w:rsid w:val="0011067B"/>
    <w:rsid w:val="00110A03"/>
    <w:rsid w:val="00110C52"/>
    <w:rsid w:val="0011173A"/>
    <w:rsid w:val="00111C21"/>
    <w:rsid w:val="00111DE4"/>
    <w:rsid w:val="00112278"/>
    <w:rsid w:val="00112521"/>
    <w:rsid w:val="001126E8"/>
    <w:rsid w:val="001128A7"/>
    <w:rsid w:val="00112D2F"/>
    <w:rsid w:val="00112E81"/>
    <w:rsid w:val="00113BE3"/>
    <w:rsid w:val="001142A9"/>
    <w:rsid w:val="00114957"/>
    <w:rsid w:val="00114BC7"/>
    <w:rsid w:val="00114F0D"/>
    <w:rsid w:val="00115659"/>
    <w:rsid w:val="001159E4"/>
    <w:rsid w:val="001159EA"/>
    <w:rsid w:val="00115E1D"/>
    <w:rsid w:val="001173A2"/>
    <w:rsid w:val="001173AA"/>
    <w:rsid w:val="001173C1"/>
    <w:rsid w:val="00117532"/>
    <w:rsid w:val="00117EA0"/>
    <w:rsid w:val="001201BA"/>
    <w:rsid w:val="00121FEE"/>
    <w:rsid w:val="00122251"/>
    <w:rsid w:val="00122A36"/>
    <w:rsid w:val="00122C11"/>
    <w:rsid w:val="001237CA"/>
    <w:rsid w:val="001245C3"/>
    <w:rsid w:val="00124601"/>
    <w:rsid w:val="00124BE9"/>
    <w:rsid w:val="001260E7"/>
    <w:rsid w:val="00130A91"/>
    <w:rsid w:val="00130D69"/>
    <w:rsid w:val="00131038"/>
    <w:rsid w:val="00131755"/>
    <w:rsid w:val="00131C68"/>
    <w:rsid w:val="00132924"/>
    <w:rsid w:val="00132FF8"/>
    <w:rsid w:val="00133124"/>
    <w:rsid w:val="0013339E"/>
    <w:rsid w:val="0013361A"/>
    <w:rsid w:val="0013395F"/>
    <w:rsid w:val="00134271"/>
    <w:rsid w:val="00134E52"/>
    <w:rsid w:val="00135187"/>
    <w:rsid w:val="001353B1"/>
    <w:rsid w:val="0013570A"/>
    <w:rsid w:val="00135DAF"/>
    <w:rsid w:val="001366D4"/>
    <w:rsid w:val="00137D51"/>
    <w:rsid w:val="00137DA4"/>
    <w:rsid w:val="001404A8"/>
    <w:rsid w:val="00140A5C"/>
    <w:rsid w:val="0014193A"/>
    <w:rsid w:val="00142261"/>
    <w:rsid w:val="00142B14"/>
    <w:rsid w:val="00142B53"/>
    <w:rsid w:val="00142DA5"/>
    <w:rsid w:val="00143D7B"/>
    <w:rsid w:val="00143E36"/>
    <w:rsid w:val="0014429A"/>
    <w:rsid w:val="0014648D"/>
    <w:rsid w:val="00146FC3"/>
    <w:rsid w:val="00147156"/>
    <w:rsid w:val="001507B4"/>
    <w:rsid w:val="001509B9"/>
    <w:rsid w:val="00150B1B"/>
    <w:rsid w:val="00150B40"/>
    <w:rsid w:val="00151380"/>
    <w:rsid w:val="00152F83"/>
    <w:rsid w:val="001530F4"/>
    <w:rsid w:val="00153A8B"/>
    <w:rsid w:val="00155181"/>
    <w:rsid w:val="001564EA"/>
    <w:rsid w:val="001569C5"/>
    <w:rsid w:val="00157AE3"/>
    <w:rsid w:val="00157FAE"/>
    <w:rsid w:val="00160365"/>
    <w:rsid w:val="001605F9"/>
    <w:rsid w:val="00160ABD"/>
    <w:rsid w:val="001614C1"/>
    <w:rsid w:val="00161E42"/>
    <w:rsid w:val="00162574"/>
    <w:rsid w:val="0016261C"/>
    <w:rsid w:val="00162820"/>
    <w:rsid w:val="0016298A"/>
    <w:rsid w:val="001630CB"/>
    <w:rsid w:val="0016496D"/>
    <w:rsid w:val="00165374"/>
    <w:rsid w:val="00165D74"/>
    <w:rsid w:val="00166464"/>
    <w:rsid w:val="00166AF2"/>
    <w:rsid w:val="00166DF2"/>
    <w:rsid w:val="00167157"/>
    <w:rsid w:val="00167AE1"/>
    <w:rsid w:val="00167CBE"/>
    <w:rsid w:val="00170649"/>
    <w:rsid w:val="00171374"/>
    <w:rsid w:val="0017237C"/>
    <w:rsid w:val="00172BFC"/>
    <w:rsid w:val="0017349F"/>
    <w:rsid w:val="001753AD"/>
    <w:rsid w:val="00175C16"/>
    <w:rsid w:val="00176910"/>
    <w:rsid w:val="001769FD"/>
    <w:rsid w:val="00176BFC"/>
    <w:rsid w:val="00176C33"/>
    <w:rsid w:val="00176EB0"/>
    <w:rsid w:val="00177231"/>
    <w:rsid w:val="00180110"/>
    <w:rsid w:val="00180DEA"/>
    <w:rsid w:val="00180F89"/>
    <w:rsid w:val="001812B0"/>
    <w:rsid w:val="001818C7"/>
    <w:rsid w:val="00181F4B"/>
    <w:rsid w:val="001824BF"/>
    <w:rsid w:val="00182942"/>
    <w:rsid w:val="00182E6D"/>
    <w:rsid w:val="00183320"/>
    <w:rsid w:val="00183438"/>
    <w:rsid w:val="001844DE"/>
    <w:rsid w:val="001849B3"/>
    <w:rsid w:val="0018532F"/>
    <w:rsid w:val="001853D8"/>
    <w:rsid w:val="001859C5"/>
    <w:rsid w:val="00185EB6"/>
    <w:rsid w:val="00187E37"/>
    <w:rsid w:val="001901EA"/>
    <w:rsid w:val="00190455"/>
    <w:rsid w:val="001918F0"/>
    <w:rsid w:val="00191CA6"/>
    <w:rsid w:val="00192170"/>
    <w:rsid w:val="00192B9B"/>
    <w:rsid w:val="0019344A"/>
    <w:rsid w:val="00193C4A"/>
    <w:rsid w:val="00195332"/>
    <w:rsid w:val="001961AA"/>
    <w:rsid w:val="001A0A52"/>
    <w:rsid w:val="001A0C1D"/>
    <w:rsid w:val="001A117B"/>
    <w:rsid w:val="001A1583"/>
    <w:rsid w:val="001A1C16"/>
    <w:rsid w:val="001A2675"/>
    <w:rsid w:val="001A2925"/>
    <w:rsid w:val="001A2AB4"/>
    <w:rsid w:val="001A3EDA"/>
    <w:rsid w:val="001A43E7"/>
    <w:rsid w:val="001A4BAD"/>
    <w:rsid w:val="001A4D59"/>
    <w:rsid w:val="001A5848"/>
    <w:rsid w:val="001A5EBE"/>
    <w:rsid w:val="001A6005"/>
    <w:rsid w:val="001A622B"/>
    <w:rsid w:val="001A7224"/>
    <w:rsid w:val="001A76C1"/>
    <w:rsid w:val="001A796E"/>
    <w:rsid w:val="001A7A57"/>
    <w:rsid w:val="001B022A"/>
    <w:rsid w:val="001B02D4"/>
    <w:rsid w:val="001B1635"/>
    <w:rsid w:val="001B1B66"/>
    <w:rsid w:val="001B1C0B"/>
    <w:rsid w:val="001B1E30"/>
    <w:rsid w:val="001B214C"/>
    <w:rsid w:val="001B220A"/>
    <w:rsid w:val="001B2416"/>
    <w:rsid w:val="001B25C9"/>
    <w:rsid w:val="001B2FB5"/>
    <w:rsid w:val="001B37A1"/>
    <w:rsid w:val="001B3BC2"/>
    <w:rsid w:val="001B42C3"/>
    <w:rsid w:val="001B47C1"/>
    <w:rsid w:val="001B4E36"/>
    <w:rsid w:val="001B4E79"/>
    <w:rsid w:val="001B4E8E"/>
    <w:rsid w:val="001B53AF"/>
    <w:rsid w:val="001B61FA"/>
    <w:rsid w:val="001B73F3"/>
    <w:rsid w:val="001B7768"/>
    <w:rsid w:val="001B7E29"/>
    <w:rsid w:val="001C12F7"/>
    <w:rsid w:val="001C14FB"/>
    <w:rsid w:val="001C20B5"/>
    <w:rsid w:val="001C22C0"/>
    <w:rsid w:val="001C2325"/>
    <w:rsid w:val="001C23D0"/>
    <w:rsid w:val="001C29D1"/>
    <w:rsid w:val="001C2B3B"/>
    <w:rsid w:val="001C322D"/>
    <w:rsid w:val="001C49C1"/>
    <w:rsid w:val="001C5F69"/>
    <w:rsid w:val="001C6733"/>
    <w:rsid w:val="001C6900"/>
    <w:rsid w:val="001C6DA8"/>
    <w:rsid w:val="001C706F"/>
    <w:rsid w:val="001C754E"/>
    <w:rsid w:val="001C769F"/>
    <w:rsid w:val="001C772A"/>
    <w:rsid w:val="001C7787"/>
    <w:rsid w:val="001D04CB"/>
    <w:rsid w:val="001D1419"/>
    <w:rsid w:val="001D32C7"/>
    <w:rsid w:val="001D356C"/>
    <w:rsid w:val="001D373E"/>
    <w:rsid w:val="001D37A8"/>
    <w:rsid w:val="001D3927"/>
    <w:rsid w:val="001D3FEA"/>
    <w:rsid w:val="001D4A5F"/>
    <w:rsid w:val="001D4BDF"/>
    <w:rsid w:val="001D4E43"/>
    <w:rsid w:val="001D4FBF"/>
    <w:rsid w:val="001D5BCE"/>
    <w:rsid w:val="001D5F20"/>
    <w:rsid w:val="001D63E1"/>
    <w:rsid w:val="001D6C55"/>
    <w:rsid w:val="001D7290"/>
    <w:rsid w:val="001E11C8"/>
    <w:rsid w:val="001E129B"/>
    <w:rsid w:val="001E17A3"/>
    <w:rsid w:val="001E29EA"/>
    <w:rsid w:val="001E2DF0"/>
    <w:rsid w:val="001E42AF"/>
    <w:rsid w:val="001E47EF"/>
    <w:rsid w:val="001E488B"/>
    <w:rsid w:val="001E59F5"/>
    <w:rsid w:val="001E5D74"/>
    <w:rsid w:val="001E62EC"/>
    <w:rsid w:val="001E641C"/>
    <w:rsid w:val="001E71FD"/>
    <w:rsid w:val="001E73CA"/>
    <w:rsid w:val="001F0001"/>
    <w:rsid w:val="001F09CE"/>
    <w:rsid w:val="001F22CD"/>
    <w:rsid w:val="001F3EB3"/>
    <w:rsid w:val="001F41E8"/>
    <w:rsid w:val="001F4675"/>
    <w:rsid w:val="001F4DE7"/>
    <w:rsid w:val="001F5297"/>
    <w:rsid w:val="001F5D1E"/>
    <w:rsid w:val="001F67E4"/>
    <w:rsid w:val="001F78D0"/>
    <w:rsid w:val="001F7A7E"/>
    <w:rsid w:val="001F7CF6"/>
    <w:rsid w:val="0020150F"/>
    <w:rsid w:val="002019BE"/>
    <w:rsid w:val="00202152"/>
    <w:rsid w:val="00202457"/>
    <w:rsid w:val="00202E12"/>
    <w:rsid w:val="00203681"/>
    <w:rsid w:val="002040EC"/>
    <w:rsid w:val="0020434C"/>
    <w:rsid w:val="0020460C"/>
    <w:rsid w:val="00204C70"/>
    <w:rsid w:val="00204CF5"/>
    <w:rsid w:val="00204FE4"/>
    <w:rsid w:val="002050F8"/>
    <w:rsid w:val="0020580E"/>
    <w:rsid w:val="00205945"/>
    <w:rsid w:val="00205F47"/>
    <w:rsid w:val="002061E8"/>
    <w:rsid w:val="00206C05"/>
    <w:rsid w:val="00206CAA"/>
    <w:rsid w:val="00206D65"/>
    <w:rsid w:val="002073AC"/>
    <w:rsid w:val="002076C9"/>
    <w:rsid w:val="00207F0A"/>
    <w:rsid w:val="002100F2"/>
    <w:rsid w:val="00210B26"/>
    <w:rsid w:val="00210B61"/>
    <w:rsid w:val="00211369"/>
    <w:rsid w:val="00211C3C"/>
    <w:rsid w:val="00211E3C"/>
    <w:rsid w:val="002123AD"/>
    <w:rsid w:val="002131A5"/>
    <w:rsid w:val="002132BE"/>
    <w:rsid w:val="002132CF"/>
    <w:rsid w:val="002133C8"/>
    <w:rsid w:val="0021351E"/>
    <w:rsid w:val="00213963"/>
    <w:rsid w:val="00213B7C"/>
    <w:rsid w:val="00214423"/>
    <w:rsid w:val="0021472B"/>
    <w:rsid w:val="00214D81"/>
    <w:rsid w:val="00215BDB"/>
    <w:rsid w:val="002161D6"/>
    <w:rsid w:val="00216A3D"/>
    <w:rsid w:val="002170B7"/>
    <w:rsid w:val="00217278"/>
    <w:rsid w:val="00217928"/>
    <w:rsid w:val="00217E43"/>
    <w:rsid w:val="00220415"/>
    <w:rsid w:val="00220B0F"/>
    <w:rsid w:val="00220E14"/>
    <w:rsid w:val="002214D9"/>
    <w:rsid w:val="00221566"/>
    <w:rsid w:val="002216B9"/>
    <w:rsid w:val="00221B01"/>
    <w:rsid w:val="0022215D"/>
    <w:rsid w:val="00222D3C"/>
    <w:rsid w:val="00222DD2"/>
    <w:rsid w:val="00223667"/>
    <w:rsid w:val="00223A40"/>
    <w:rsid w:val="002249F2"/>
    <w:rsid w:val="00224CA6"/>
    <w:rsid w:val="00225C53"/>
    <w:rsid w:val="00225FE1"/>
    <w:rsid w:val="00226B16"/>
    <w:rsid w:val="002271B3"/>
    <w:rsid w:val="00227990"/>
    <w:rsid w:val="00227D8E"/>
    <w:rsid w:val="00230D75"/>
    <w:rsid w:val="00230E3A"/>
    <w:rsid w:val="002315ED"/>
    <w:rsid w:val="002323BA"/>
    <w:rsid w:val="00232935"/>
    <w:rsid w:val="00232C71"/>
    <w:rsid w:val="00234910"/>
    <w:rsid w:val="00234B2B"/>
    <w:rsid w:val="00235872"/>
    <w:rsid w:val="00235A6F"/>
    <w:rsid w:val="00236B38"/>
    <w:rsid w:val="002375EA"/>
    <w:rsid w:val="00237DB9"/>
    <w:rsid w:val="002400D0"/>
    <w:rsid w:val="0024028C"/>
    <w:rsid w:val="00240B5D"/>
    <w:rsid w:val="00240D3F"/>
    <w:rsid w:val="002418A2"/>
    <w:rsid w:val="00242EB1"/>
    <w:rsid w:val="00243425"/>
    <w:rsid w:val="00244810"/>
    <w:rsid w:val="0024505C"/>
    <w:rsid w:val="00246324"/>
    <w:rsid w:val="00246892"/>
    <w:rsid w:val="0025016B"/>
    <w:rsid w:val="00250A06"/>
    <w:rsid w:val="00250A14"/>
    <w:rsid w:val="002515F5"/>
    <w:rsid w:val="00251A8C"/>
    <w:rsid w:val="00252F9E"/>
    <w:rsid w:val="0025306F"/>
    <w:rsid w:val="00254B3D"/>
    <w:rsid w:val="002553A2"/>
    <w:rsid w:val="0025555F"/>
    <w:rsid w:val="00255E3B"/>
    <w:rsid w:val="002560DB"/>
    <w:rsid w:val="002562AD"/>
    <w:rsid w:val="00256D6D"/>
    <w:rsid w:val="002600A4"/>
    <w:rsid w:val="00260614"/>
    <w:rsid w:val="002610C1"/>
    <w:rsid w:val="00262164"/>
    <w:rsid w:val="0026233F"/>
    <w:rsid w:val="002645EA"/>
    <w:rsid w:val="002645F9"/>
    <w:rsid w:val="0026500F"/>
    <w:rsid w:val="00265ACD"/>
    <w:rsid w:val="00265B81"/>
    <w:rsid w:val="00265C88"/>
    <w:rsid w:val="00265C9C"/>
    <w:rsid w:val="00266001"/>
    <w:rsid w:val="00266AC8"/>
    <w:rsid w:val="00267DA6"/>
    <w:rsid w:val="0027056B"/>
    <w:rsid w:val="00270663"/>
    <w:rsid w:val="00270DEC"/>
    <w:rsid w:val="00271FE7"/>
    <w:rsid w:val="002721AB"/>
    <w:rsid w:val="00273232"/>
    <w:rsid w:val="00275162"/>
    <w:rsid w:val="00275689"/>
    <w:rsid w:val="002756F9"/>
    <w:rsid w:val="00275FA0"/>
    <w:rsid w:val="002766F2"/>
    <w:rsid w:val="002768A7"/>
    <w:rsid w:val="00277D3A"/>
    <w:rsid w:val="00280B11"/>
    <w:rsid w:val="00281509"/>
    <w:rsid w:val="00281CF8"/>
    <w:rsid w:val="00281E60"/>
    <w:rsid w:val="00282B94"/>
    <w:rsid w:val="00283081"/>
    <w:rsid w:val="00283B57"/>
    <w:rsid w:val="002840D2"/>
    <w:rsid w:val="00284E3D"/>
    <w:rsid w:val="00285E07"/>
    <w:rsid w:val="00286382"/>
    <w:rsid w:val="00286A45"/>
    <w:rsid w:val="00287788"/>
    <w:rsid w:val="002901F2"/>
    <w:rsid w:val="00290839"/>
    <w:rsid w:val="002916C7"/>
    <w:rsid w:val="00291CE6"/>
    <w:rsid w:val="00291FD9"/>
    <w:rsid w:val="00292BB1"/>
    <w:rsid w:val="00292E86"/>
    <w:rsid w:val="002935AF"/>
    <w:rsid w:val="00293606"/>
    <w:rsid w:val="00293AC0"/>
    <w:rsid w:val="0029498E"/>
    <w:rsid w:val="00295312"/>
    <w:rsid w:val="00296176"/>
    <w:rsid w:val="00296503"/>
    <w:rsid w:val="002966F4"/>
    <w:rsid w:val="00296CC1"/>
    <w:rsid w:val="00297344"/>
    <w:rsid w:val="00297595"/>
    <w:rsid w:val="00297983"/>
    <w:rsid w:val="002A0976"/>
    <w:rsid w:val="002A0F9E"/>
    <w:rsid w:val="002A1427"/>
    <w:rsid w:val="002A23EA"/>
    <w:rsid w:val="002A25E6"/>
    <w:rsid w:val="002A2A1B"/>
    <w:rsid w:val="002A2D6E"/>
    <w:rsid w:val="002A3E76"/>
    <w:rsid w:val="002A53E9"/>
    <w:rsid w:val="002A6714"/>
    <w:rsid w:val="002A6A50"/>
    <w:rsid w:val="002A6DE5"/>
    <w:rsid w:val="002B02A2"/>
    <w:rsid w:val="002B094A"/>
    <w:rsid w:val="002B0EF2"/>
    <w:rsid w:val="002B179C"/>
    <w:rsid w:val="002B1B0B"/>
    <w:rsid w:val="002B2D4E"/>
    <w:rsid w:val="002B2D76"/>
    <w:rsid w:val="002B34B2"/>
    <w:rsid w:val="002B36CF"/>
    <w:rsid w:val="002B3C98"/>
    <w:rsid w:val="002B467D"/>
    <w:rsid w:val="002B4B11"/>
    <w:rsid w:val="002B533F"/>
    <w:rsid w:val="002B59EA"/>
    <w:rsid w:val="002B6AD0"/>
    <w:rsid w:val="002B725C"/>
    <w:rsid w:val="002B7B7F"/>
    <w:rsid w:val="002C16F5"/>
    <w:rsid w:val="002C1F5F"/>
    <w:rsid w:val="002C225D"/>
    <w:rsid w:val="002C233F"/>
    <w:rsid w:val="002C321D"/>
    <w:rsid w:val="002C326A"/>
    <w:rsid w:val="002C41B6"/>
    <w:rsid w:val="002C4307"/>
    <w:rsid w:val="002C48FD"/>
    <w:rsid w:val="002C503C"/>
    <w:rsid w:val="002C5166"/>
    <w:rsid w:val="002C5184"/>
    <w:rsid w:val="002C5293"/>
    <w:rsid w:val="002C5DC4"/>
    <w:rsid w:val="002C7126"/>
    <w:rsid w:val="002D013D"/>
    <w:rsid w:val="002D033A"/>
    <w:rsid w:val="002D1759"/>
    <w:rsid w:val="002D1B8E"/>
    <w:rsid w:val="002D2F5A"/>
    <w:rsid w:val="002D3406"/>
    <w:rsid w:val="002D398E"/>
    <w:rsid w:val="002D3A47"/>
    <w:rsid w:val="002D416F"/>
    <w:rsid w:val="002D4899"/>
    <w:rsid w:val="002D4D8A"/>
    <w:rsid w:val="002D51D2"/>
    <w:rsid w:val="002D51F1"/>
    <w:rsid w:val="002D65FF"/>
    <w:rsid w:val="002D6A6F"/>
    <w:rsid w:val="002D6C1D"/>
    <w:rsid w:val="002E041D"/>
    <w:rsid w:val="002E0558"/>
    <w:rsid w:val="002E0C9C"/>
    <w:rsid w:val="002E10A4"/>
    <w:rsid w:val="002E11A2"/>
    <w:rsid w:val="002E2266"/>
    <w:rsid w:val="002E276C"/>
    <w:rsid w:val="002E2AC1"/>
    <w:rsid w:val="002E2E6B"/>
    <w:rsid w:val="002E3440"/>
    <w:rsid w:val="002E4D73"/>
    <w:rsid w:val="002E50C7"/>
    <w:rsid w:val="002E513B"/>
    <w:rsid w:val="002E593A"/>
    <w:rsid w:val="002E5A53"/>
    <w:rsid w:val="002E5FEB"/>
    <w:rsid w:val="002E6524"/>
    <w:rsid w:val="002E657B"/>
    <w:rsid w:val="002E72EA"/>
    <w:rsid w:val="002E741B"/>
    <w:rsid w:val="002E761C"/>
    <w:rsid w:val="002F0328"/>
    <w:rsid w:val="002F1072"/>
    <w:rsid w:val="002F1A1D"/>
    <w:rsid w:val="002F1C44"/>
    <w:rsid w:val="002F2DB9"/>
    <w:rsid w:val="002F3BBF"/>
    <w:rsid w:val="002F4325"/>
    <w:rsid w:val="002F4A0C"/>
    <w:rsid w:val="002F5BB0"/>
    <w:rsid w:val="002F62A4"/>
    <w:rsid w:val="002F6688"/>
    <w:rsid w:val="002F6B96"/>
    <w:rsid w:val="002F72C4"/>
    <w:rsid w:val="002F7C9D"/>
    <w:rsid w:val="003002BF"/>
    <w:rsid w:val="00301186"/>
    <w:rsid w:val="003015BA"/>
    <w:rsid w:val="00301A46"/>
    <w:rsid w:val="00301D67"/>
    <w:rsid w:val="0030200F"/>
    <w:rsid w:val="003021C8"/>
    <w:rsid w:val="003025A5"/>
    <w:rsid w:val="00302614"/>
    <w:rsid w:val="00302C0C"/>
    <w:rsid w:val="00302F98"/>
    <w:rsid w:val="00302FD9"/>
    <w:rsid w:val="00303343"/>
    <w:rsid w:val="00303359"/>
    <w:rsid w:val="00303AEB"/>
    <w:rsid w:val="0030413E"/>
    <w:rsid w:val="00305B20"/>
    <w:rsid w:val="00306474"/>
    <w:rsid w:val="003071FE"/>
    <w:rsid w:val="003105BE"/>
    <w:rsid w:val="00310727"/>
    <w:rsid w:val="00310DEE"/>
    <w:rsid w:val="003111CB"/>
    <w:rsid w:val="00312537"/>
    <w:rsid w:val="0031297F"/>
    <w:rsid w:val="003129E4"/>
    <w:rsid w:val="0031361F"/>
    <w:rsid w:val="00313AD7"/>
    <w:rsid w:val="0031407D"/>
    <w:rsid w:val="003144F1"/>
    <w:rsid w:val="003147D6"/>
    <w:rsid w:val="00315206"/>
    <w:rsid w:val="00316EDA"/>
    <w:rsid w:val="0031715C"/>
    <w:rsid w:val="003172B2"/>
    <w:rsid w:val="0032008F"/>
    <w:rsid w:val="00320853"/>
    <w:rsid w:val="00320C37"/>
    <w:rsid w:val="00320E1E"/>
    <w:rsid w:val="00320E4E"/>
    <w:rsid w:val="00321533"/>
    <w:rsid w:val="00321574"/>
    <w:rsid w:val="00322CC5"/>
    <w:rsid w:val="003231BC"/>
    <w:rsid w:val="003243A0"/>
    <w:rsid w:val="00324E44"/>
    <w:rsid w:val="003250BD"/>
    <w:rsid w:val="0032520A"/>
    <w:rsid w:val="003256D1"/>
    <w:rsid w:val="00326C68"/>
    <w:rsid w:val="00327C8A"/>
    <w:rsid w:val="00330291"/>
    <w:rsid w:val="003304FA"/>
    <w:rsid w:val="00330701"/>
    <w:rsid w:val="00330C0A"/>
    <w:rsid w:val="0033244B"/>
    <w:rsid w:val="00332F33"/>
    <w:rsid w:val="003330EB"/>
    <w:rsid w:val="003333C4"/>
    <w:rsid w:val="00334128"/>
    <w:rsid w:val="00334406"/>
    <w:rsid w:val="00334878"/>
    <w:rsid w:val="00334D4F"/>
    <w:rsid w:val="00334E3B"/>
    <w:rsid w:val="003350A9"/>
    <w:rsid w:val="0033556F"/>
    <w:rsid w:val="00335A77"/>
    <w:rsid w:val="00335F8F"/>
    <w:rsid w:val="0033623B"/>
    <w:rsid w:val="00336669"/>
    <w:rsid w:val="00336AAE"/>
    <w:rsid w:val="0033704D"/>
    <w:rsid w:val="00337699"/>
    <w:rsid w:val="00337C56"/>
    <w:rsid w:val="00341269"/>
    <w:rsid w:val="0034139B"/>
    <w:rsid w:val="0034200A"/>
    <w:rsid w:val="00342083"/>
    <w:rsid w:val="00342E4B"/>
    <w:rsid w:val="0034325A"/>
    <w:rsid w:val="00343636"/>
    <w:rsid w:val="003454EF"/>
    <w:rsid w:val="00345A7A"/>
    <w:rsid w:val="00345AEC"/>
    <w:rsid w:val="00346431"/>
    <w:rsid w:val="00346545"/>
    <w:rsid w:val="00346CCF"/>
    <w:rsid w:val="0034760A"/>
    <w:rsid w:val="00347920"/>
    <w:rsid w:val="00347987"/>
    <w:rsid w:val="00347EE6"/>
    <w:rsid w:val="00347F67"/>
    <w:rsid w:val="003503D7"/>
    <w:rsid w:val="003506B2"/>
    <w:rsid w:val="00350F4B"/>
    <w:rsid w:val="003512E5"/>
    <w:rsid w:val="00351414"/>
    <w:rsid w:val="0035157C"/>
    <w:rsid w:val="0035176C"/>
    <w:rsid w:val="003517F9"/>
    <w:rsid w:val="00351951"/>
    <w:rsid w:val="003525C3"/>
    <w:rsid w:val="00352F1A"/>
    <w:rsid w:val="003530DB"/>
    <w:rsid w:val="0035349A"/>
    <w:rsid w:val="00353A91"/>
    <w:rsid w:val="00354629"/>
    <w:rsid w:val="003546FE"/>
    <w:rsid w:val="00354BEF"/>
    <w:rsid w:val="00354DCA"/>
    <w:rsid w:val="00355326"/>
    <w:rsid w:val="00355D55"/>
    <w:rsid w:val="003568FF"/>
    <w:rsid w:val="00356D4B"/>
    <w:rsid w:val="003579AC"/>
    <w:rsid w:val="00360111"/>
    <w:rsid w:val="00360E94"/>
    <w:rsid w:val="00361290"/>
    <w:rsid w:val="00362650"/>
    <w:rsid w:val="00362908"/>
    <w:rsid w:val="003631A5"/>
    <w:rsid w:val="0036372B"/>
    <w:rsid w:val="00363E86"/>
    <w:rsid w:val="00363F66"/>
    <w:rsid w:val="0036438A"/>
    <w:rsid w:val="00364D46"/>
    <w:rsid w:val="00366EBE"/>
    <w:rsid w:val="00367798"/>
    <w:rsid w:val="003679AB"/>
    <w:rsid w:val="00367A83"/>
    <w:rsid w:val="00367F07"/>
    <w:rsid w:val="0037041C"/>
    <w:rsid w:val="003704B5"/>
    <w:rsid w:val="003705F2"/>
    <w:rsid w:val="003716D2"/>
    <w:rsid w:val="00371B33"/>
    <w:rsid w:val="00371C4C"/>
    <w:rsid w:val="00371D28"/>
    <w:rsid w:val="00371E0A"/>
    <w:rsid w:val="0037228D"/>
    <w:rsid w:val="00372626"/>
    <w:rsid w:val="00373B36"/>
    <w:rsid w:val="003748D6"/>
    <w:rsid w:val="00374E23"/>
    <w:rsid w:val="003769EB"/>
    <w:rsid w:val="00376D02"/>
    <w:rsid w:val="00376DCD"/>
    <w:rsid w:val="00376FB8"/>
    <w:rsid w:val="003775C3"/>
    <w:rsid w:val="003777EA"/>
    <w:rsid w:val="003800BF"/>
    <w:rsid w:val="00380881"/>
    <w:rsid w:val="00381819"/>
    <w:rsid w:val="00382BAE"/>
    <w:rsid w:val="0038436D"/>
    <w:rsid w:val="00384601"/>
    <w:rsid w:val="00384880"/>
    <w:rsid w:val="003855A8"/>
    <w:rsid w:val="00385FF0"/>
    <w:rsid w:val="00386141"/>
    <w:rsid w:val="003867BD"/>
    <w:rsid w:val="00387396"/>
    <w:rsid w:val="00387599"/>
    <w:rsid w:val="003879FF"/>
    <w:rsid w:val="00387E87"/>
    <w:rsid w:val="00391D1A"/>
    <w:rsid w:val="00391F7C"/>
    <w:rsid w:val="00392286"/>
    <w:rsid w:val="003925BF"/>
    <w:rsid w:val="00392C23"/>
    <w:rsid w:val="003938C4"/>
    <w:rsid w:val="003940ED"/>
    <w:rsid w:val="00394DCF"/>
    <w:rsid w:val="00396A30"/>
    <w:rsid w:val="00396BF3"/>
    <w:rsid w:val="0039722E"/>
    <w:rsid w:val="00397261"/>
    <w:rsid w:val="003A0261"/>
    <w:rsid w:val="003A0FE5"/>
    <w:rsid w:val="003A1185"/>
    <w:rsid w:val="003A139E"/>
    <w:rsid w:val="003A2260"/>
    <w:rsid w:val="003A2617"/>
    <w:rsid w:val="003A2C48"/>
    <w:rsid w:val="003A2F01"/>
    <w:rsid w:val="003A39D3"/>
    <w:rsid w:val="003A4002"/>
    <w:rsid w:val="003A497E"/>
    <w:rsid w:val="003A5077"/>
    <w:rsid w:val="003A5731"/>
    <w:rsid w:val="003A5833"/>
    <w:rsid w:val="003A5C9B"/>
    <w:rsid w:val="003A6703"/>
    <w:rsid w:val="003A6864"/>
    <w:rsid w:val="003A6ADB"/>
    <w:rsid w:val="003A6E43"/>
    <w:rsid w:val="003A6F67"/>
    <w:rsid w:val="003A739A"/>
    <w:rsid w:val="003B02E7"/>
    <w:rsid w:val="003B07BA"/>
    <w:rsid w:val="003B1496"/>
    <w:rsid w:val="003B1E78"/>
    <w:rsid w:val="003B24A6"/>
    <w:rsid w:val="003B2643"/>
    <w:rsid w:val="003B2BED"/>
    <w:rsid w:val="003B2DA2"/>
    <w:rsid w:val="003B3E5D"/>
    <w:rsid w:val="003B40DA"/>
    <w:rsid w:val="003B4B4B"/>
    <w:rsid w:val="003B5B59"/>
    <w:rsid w:val="003B5BC2"/>
    <w:rsid w:val="003B5D21"/>
    <w:rsid w:val="003B60C6"/>
    <w:rsid w:val="003B6474"/>
    <w:rsid w:val="003B6CB3"/>
    <w:rsid w:val="003B6E39"/>
    <w:rsid w:val="003B7035"/>
    <w:rsid w:val="003B71B6"/>
    <w:rsid w:val="003B76B1"/>
    <w:rsid w:val="003C058A"/>
    <w:rsid w:val="003C08A6"/>
    <w:rsid w:val="003C0CBF"/>
    <w:rsid w:val="003C0DDE"/>
    <w:rsid w:val="003C18A4"/>
    <w:rsid w:val="003C2E46"/>
    <w:rsid w:val="003C3098"/>
    <w:rsid w:val="003C3B2D"/>
    <w:rsid w:val="003C45BE"/>
    <w:rsid w:val="003C5028"/>
    <w:rsid w:val="003C525C"/>
    <w:rsid w:val="003C553E"/>
    <w:rsid w:val="003C55CF"/>
    <w:rsid w:val="003C5C3D"/>
    <w:rsid w:val="003C6683"/>
    <w:rsid w:val="003C6E13"/>
    <w:rsid w:val="003C7050"/>
    <w:rsid w:val="003C748B"/>
    <w:rsid w:val="003C7EF1"/>
    <w:rsid w:val="003C7FCF"/>
    <w:rsid w:val="003D01D5"/>
    <w:rsid w:val="003D09E7"/>
    <w:rsid w:val="003D2E85"/>
    <w:rsid w:val="003D31E0"/>
    <w:rsid w:val="003D34A7"/>
    <w:rsid w:val="003D3EF9"/>
    <w:rsid w:val="003D4317"/>
    <w:rsid w:val="003D4D01"/>
    <w:rsid w:val="003D57BF"/>
    <w:rsid w:val="003D5842"/>
    <w:rsid w:val="003D5899"/>
    <w:rsid w:val="003D59F5"/>
    <w:rsid w:val="003D6497"/>
    <w:rsid w:val="003D6C3F"/>
    <w:rsid w:val="003D769D"/>
    <w:rsid w:val="003E03C4"/>
    <w:rsid w:val="003E145C"/>
    <w:rsid w:val="003E14FD"/>
    <w:rsid w:val="003E1794"/>
    <w:rsid w:val="003E1A34"/>
    <w:rsid w:val="003E32DD"/>
    <w:rsid w:val="003E35FE"/>
    <w:rsid w:val="003E3C3B"/>
    <w:rsid w:val="003E426A"/>
    <w:rsid w:val="003E48E8"/>
    <w:rsid w:val="003E526E"/>
    <w:rsid w:val="003E5341"/>
    <w:rsid w:val="003E60E6"/>
    <w:rsid w:val="003E6529"/>
    <w:rsid w:val="003E6972"/>
    <w:rsid w:val="003E74CA"/>
    <w:rsid w:val="003E78F1"/>
    <w:rsid w:val="003E7ED8"/>
    <w:rsid w:val="003F0535"/>
    <w:rsid w:val="003F06F3"/>
    <w:rsid w:val="003F0BB6"/>
    <w:rsid w:val="003F19AB"/>
    <w:rsid w:val="003F2364"/>
    <w:rsid w:val="003F2BFF"/>
    <w:rsid w:val="003F2EAD"/>
    <w:rsid w:val="003F40D1"/>
    <w:rsid w:val="003F4549"/>
    <w:rsid w:val="003F63D7"/>
    <w:rsid w:val="003F6674"/>
    <w:rsid w:val="003F66E7"/>
    <w:rsid w:val="003F6BED"/>
    <w:rsid w:val="003F6CD7"/>
    <w:rsid w:val="003F6F55"/>
    <w:rsid w:val="003F772A"/>
    <w:rsid w:val="003F7D87"/>
    <w:rsid w:val="00400515"/>
    <w:rsid w:val="00400983"/>
    <w:rsid w:val="00400A59"/>
    <w:rsid w:val="00400ED7"/>
    <w:rsid w:val="004029B5"/>
    <w:rsid w:val="00402D96"/>
    <w:rsid w:val="00403EF8"/>
    <w:rsid w:val="00404AFC"/>
    <w:rsid w:val="00404C8A"/>
    <w:rsid w:val="00405022"/>
    <w:rsid w:val="00405A66"/>
    <w:rsid w:val="004062F5"/>
    <w:rsid w:val="004064C4"/>
    <w:rsid w:val="004066C2"/>
    <w:rsid w:val="00407BE8"/>
    <w:rsid w:val="00407F28"/>
    <w:rsid w:val="00410403"/>
    <w:rsid w:val="00410663"/>
    <w:rsid w:val="0041088E"/>
    <w:rsid w:val="00410DBD"/>
    <w:rsid w:val="00411A0B"/>
    <w:rsid w:val="004127B0"/>
    <w:rsid w:val="00412DC1"/>
    <w:rsid w:val="00413046"/>
    <w:rsid w:val="004138FD"/>
    <w:rsid w:val="0041398C"/>
    <w:rsid w:val="00413CB1"/>
    <w:rsid w:val="00414368"/>
    <w:rsid w:val="00414B07"/>
    <w:rsid w:val="00415DD4"/>
    <w:rsid w:val="00415DF1"/>
    <w:rsid w:val="00415FBD"/>
    <w:rsid w:val="00415FEB"/>
    <w:rsid w:val="004160DF"/>
    <w:rsid w:val="004168B4"/>
    <w:rsid w:val="00416D19"/>
    <w:rsid w:val="004201CF"/>
    <w:rsid w:val="00420520"/>
    <w:rsid w:val="0042082A"/>
    <w:rsid w:val="00421282"/>
    <w:rsid w:val="00421437"/>
    <w:rsid w:val="00422966"/>
    <w:rsid w:val="00422C62"/>
    <w:rsid w:val="004231B5"/>
    <w:rsid w:val="00423257"/>
    <w:rsid w:val="00423798"/>
    <w:rsid w:val="00424372"/>
    <w:rsid w:val="00425241"/>
    <w:rsid w:val="004258D3"/>
    <w:rsid w:val="00425BE8"/>
    <w:rsid w:val="00425DA1"/>
    <w:rsid w:val="00426BF7"/>
    <w:rsid w:val="004316DD"/>
    <w:rsid w:val="00431DA2"/>
    <w:rsid w:val="00432068"/>
    <w:rsid w:val="0043280E"/>
    <w:rsid w:val="004328F1"/>
    <w:rsid w:val="00432ACB"/>
    <w:rsid w:val="004340F2"/>
    <w:rsid w:val="004349B0"/>
    <w:rsid w:val="00434EC9"/>
    <w:rsid w:val="00435FDA"/>
    <w:rsid w:val="004368E1"/>
    <w:rsid w:val="00437BF2"/>
    <w:rsid w:val="00437E9F"/>
    <w:rsid w:val="00440129"/>
    <w:rsid w:val="00441007"/>
    <w:rsid w:val="00441BB4"/>
    <w:rsid w:val="00441D0E"/>
    <w:rsid w:val="00442435"/>
    <w:rsid w:val="00443D01"/>
    <w:rsid w:val="00443E17"/>
    <w:rsid w:val="0044421C"/>
    <w:rsid w:val="00444A78"/>
    <w:rsid w:val="004459A0"/>
    <w:rsid w:val="004462DA"/>
    <w:rsid w:val="00446A36"/>
    <w:rsid w:val="00446F95"/>
    <w:rsid w:val="00447E8C"/>
    <w:rsid w:val="00447EB4"/>
    <w:rsid w:val="00451361"/>
    <w:rsid w:val="0045182C"/>
    <w:rsid w:val="004525F6"/>
    <w:rsid w:val="00452739"/>
    <w:rsid w:val="00452CD6"/>
    <w:rsid w:val="00452E44"/>
    <w:rsid w:val="004530BA"/>
    <w:rsid w:val="004532A5"/>
    <w:rsid w:val="00453806"/>
    <w:rsid w:val="00453B08"/>
    <w:rsid w:val="00453E65"/>
    <w:rsid w:val="00454797"/>
    <w:rsid w:val="00454F4B"/>
    <w:rsid w:val="00456314"/>
    <w:rsid w:val="00457580"/>
    <w:rsid w:val="00457C9D"/>
    <w:rsid w:val="00460472"/>
    <w:rsid w:val="0046153A"/>
    <w:rsid w:val="00462625"/>
    <w:rsid w:val="00462778"/>
    <w:rsid w:val="004627DE"/>
    <w:rsid w:val="004631AE"/>
    <w:rsid w:val="004645B3"/>
    <w:rsid w:val="0046567C"/>
    <w:rsid w:val="00465C3E"/>
    <w:rsid w:val="004662A2"/>
    <w:rsid w:val="00466CFA"/>
    <w:rsid w:val="004670C1"/>
    <w:rsid w:val="004670C5"/>
    <w:rsid w:val="00470300"/>
    <w:rsid w:val="004712EA"/>
    <w:rsid w:val="0047235F"/>
    <w:rsid w:val="0047289A"/>
    <w:rsid w:val="00472A8E"/>
    <w:rsid w:val="00474372"/>
    <w:rsid w:val="00474E13"/>
    <w:rsid w:val="004757E2"/>
    <w:rsid w:val="004814EE"/>
    <w:rsid w:val="004822B5"/>
    <w:rsid w:val="004830A6"/>
    <w:rsid w:val="00483D6F"/>
    <w:rsid w:val="00484218"/>
    <w:rsid w:val="00484D73"/>
    <w:rsid w:val="004850EA"/>
    <w:rsid w:val="00485DE0"/>
    <w:rsid w:val="004863DA"/>
    <w:rsid w:val="0048681E"/>
    <w:rsid w:val="00486A30"/>
    <w:rsid w:val="00487023"/>
    <w:rsid w:val="004871C5"/>
    <w:rsid w:val="004875E9"/>
    <w:rsid w:val="00487C54"/>
    <w:rsid w:val="004905FC"/>
    <w:rsid w:val="00490936"/>
    <w:rsid w:val="00490C32"/>
    <w:rsid w:val="00491C02"/>
    <w:rsid w:val="0049265D"/>
    <w:rsid w:val="00492AF3"/>
    <w:rsid w:val="00493C11"/>
    <w:rsid w:val="00494456"/>
    <w:rsid w:val="00494D8C"/>
    <w:rsid w:val="0049549F"/>
    <w:rsid w:val="0049586F"/>
    <w:rsid w:val="004960E9"/>
    <w:rsid w:val="004971FE"/>
    <w:rsid w:val="004973FB"/>
    <w:rsid w:val="004A0475"/>
    <w:rsid w:val="004A04D1"/>
    <w:rsid w:val="004A0F66"/>
    <w:rsid w:val="004A13A0"/>
    <w:rsid w:val="004A168D"/>
    <w:rsid w:val="004A1F2A"/>
    <w:rsid w:val="004A1F39"/>
    <w:rsid w:val="004A2BA7"/>
    <w:rsid w:val="004A3731"/>
    <w:rsid w:val="004A3B03"/>
    <w:rsid w:val="004A40DB"/>
    <w:rsid w:val="004A4C59"/>
    <w:rsid w:val="004A4F3A"/>
    <w:rsid w:val="004A544D"/>
    <w:rsid w:val="004A558C"/>
    <w:rsid w:val="004A5D23"/>
    <w:rsid w:val="004A5EC3"/>
    <w:rsid w:val="004A6618"/>
    <w:rsid w:val="004A6A4E"/>
    <w:rsid w:val="004A7F11"/>
    <w:rsid w:val="004B0B64"/>
    <w:rsid w:val="004B0F35"/>
    <w:rsid w:val="004B2FAE"/>
    <w:rsid w:val="004B34BC"/>
    <w:rsid w:val="004B3749"/>
    <w:rsid w:val="004B37BC"/>
    <w:rsid w:val="004B3BF8"/>
    <w:rsid w:val="004B4730"/>
    <w:rsid w:val="004B5E56"/>
    <w:rsid w:val="004B6B1E"/>
    <w:rsid w:val="004C0AED"/>
    <w:rsid w:val="004C1300"/>
    <w:rsid w:val="004C19B4"/>
    <w:rsid w:val="004C1A57"/>
    <w:rsid w:val="004C1D24"/>
    <w:rsid w:val="004C22FA"/>
    <w:rsid w:val="004C2936"/>
    <w:rsid w:val="004C323D"/>
    <w:rsid w:val="004C3414"/>
    <w:rsid w:val="004C358D"/>
    <w:rsid w:val="004C3A01"/>
    <w:rsid w:val="004C3D83"/>
    <w:rsid w:val="004C3F6C"/>
    <w:rsid w:val="004C40F2"/>
    <w:rsid w:val="004C5136"/>
    <w:rsid w:val="004C5C2D"/>
    <w:rsid w:val="004C6E00"/>
    <w:rsid w:val="004C7074"/>
    <w:rsid w:val="004C7772"/>
    <w:rsid w:val="004C7F85"/>
    <w:rsid w:val="004D0065"/>
    <w:rsid w:val="004D2511"/>
    <w:rsid w:val="004D2580"/>
    <w:rsid w:val="004D29B1"/>
    <w:rsid w:val="004D314A"/>
    <w:rsid w:val="004D437F"/>
    <w:rsid w:val="004D5B65"/>
    <w:rsid w:val="004D67A4"/>
    <w:rsid w:val="004D6809"/>
    <w:rsid w:val="004D759C"/>
    <w:rsid w:val="004D79BD"/>
    <w:rsid w:val="004D7A9A"/>
    <w:rsid w:val="004E095A"/>
    <w:rsid w:val="004E0CE6"/>
    <w:rsid w:val="004E0FAF"/>
    <w:rsid w:val="004E15B9"/>
    <w:rsid w:val="004E211A"/>
    <w:rsid w:val="004E2568"/>
    <w:rsid w:val="004E28BE"/>
    <w:rsid w:val="004E2DD2"/>
    <w:rsid w:val="004E3232"/>
    <w:rsid w:val="004E3BAC"/>
    <w:rsid w:val="004E4761"/>
    <w:rsid w:val="004E4984"/>
    <w:rsid w:val="004E4D5E"/>
    <w:rsid w:val="004E5CFA"/>
    <w:rsid w:val="004E684A"/>
    <w:rsid w:val="004E6B89"/>
    <w:rsid w:val="004E7564"/>
    <w:rsid w:val="004E7A0E"/>
    <w:rsid w:val="004E7AEF"/>
    <w:rsid w:val="004F00EB"/>
    <w:rsid w:val="004F0612"/>
    <w:rsid w:val="004F0698"/>
    <w:rsid w:val="004F06C1"/>
    <w:rsid w:val="004F1234"/>
    <w:rsid w:val="004F1766"/>
    <w:rsid w:val="004F1A22"/>
    <w:rsid w:val="004F1D8B"/>
    <w:rsid w:val="004F24B3"/>
    <w:rsid w:val="004F2BDD"/>
    <w:rsid w:val="004F3367"/>
    <w:rsid w:val="004F4851"/>
    <w:rsid w:val="004F4980"/>
    <w:rsid w:val="004F5CC4"/>
    <w:rsid w:val="004F5D81"/>
    <w:rsid w:val="004F5E28"/>
    <w:rsid w:val="004F6375"/>
    <w:rsid w:val="004F6A0E"/>
    <w:rsid w:val="004F7877"/>
    <w:rsid w:val="005006BB"/>
    <w:rsid w:val="00500A8C"/>
    <w:rsid w:val="00500E5B"/>
    <w:rsid w:val="00500F94"/>
    <w:rsid w:val="00501076"/>
    <w:rsid w:val="005012CC"/>
    <w:rsid w:val="0050153A"/>
    <w:rsid w:val="005015FF"/>
    <w:rsid w:val="00501C18"/>
    <w:rsid w:val="0050213D"/>
    <w:rsid w:val="00503AA9"/>
    <w:rsid w:val="005043C5"/>
    <w:rsid w:val="005049A9"/>
    <w:rsid w:val="005060D5"/>
    <w:rsid w:val="00506652"/>
    <w:rsid w:val="00506D6A"/>
    <w:rsid w:val="005071F2"/>
    <w:rsid w:val="005121A2"/>
    <w:rsid w:val="00512267"/>
    <w:rsid w:val="00512D7F"/>
    <w:rsid w:val="00513E27"/>
    <w:rsid w:val="0051492F"/>
    <w:rsid w:val="00514A84"/>
    <w:rsid w:val="00514DBF"/>
    <w:rsid w:val="00515889"/>
    <w:rsid w:val="00515B97"/>
    <w:rsid w:val="0051635C"/>
    <w:rsid w:val="00516595"/>
    <w:rsid w:val="00516A07"/>
    <w:rsid w:val="00517235"/>
    <w:rsid w:val="0052023C"/>
    <w:rsid w:val="00520478"/>
    <w:rsid w:val="0052158A"/>
    <w:rsid w:val="005227DA"/>
    <w:rsid w:val="00523BE9"/>
    <w:rsid w:val="00523E4F"/>
    <w:rsid w:val="005242D3"/>
    <w:rsid w:val="00525620"/>
    <w:rsid w:val="005258E1"/>
    <w:rsid w:val="00526A46"/>
    <w:rsid w:val="00526A87"/>
    <w:rsid w:val="00526F00"/>
    <w:rsid w:val="005273B9"/>
    <w:rsid w:val="00527DBE"/>
    <w:rsid w:val="005308D6"/>
    <w:rsid w:val="0053099A"/>
    <w:rsid w:val="005311DD"/>
    <w:rsid w:val="00531B7E"/>
    <w:rsid w:val="005322C4"/>
    <w:rsid w:val="005322E1"/>
    <w:rsid w:val="00532658"/>
    <w:rsid w:val="005326D4"/>
    <w:rsid w:val="00532BA0"/>
    <w:rsid w:val="005335FA"/>
    <w:rsid w:val="005339A4"/>
    <w:rsid w:val="00533A40"/>
    <w:rsid w:val="00533B43"/>
    <w:rsid w:val="00534583"/>
    <w:rsid w:val="00534F8B"/>
    <w:rsid w:val="005354CE"/>
    <w:rsid w:val="0053707E"/>
    <w:rsid w:val="005372E8"/>
    <w:rsid w:val="0054037D"/>
    <w:rsid w:val="00540757"/>
    <w:rsid w:val="00541055"/>
    <w:rsid w:val="00541436"/>
    <w:rsid w:val="00541662"/>
    <w:rsid w:val="005418FF"/>
    <w:rsid w:val="00541A4D"/>
    <w:rsid w:val="00541C43"/>
    <w:rsid w:val="00541FFE"/>
    <w:rsid w:val="00542EC7"/>
    <w:rsid w:val="00543172"/>
    <w:rsid w:val="00543632"/>
    <w:rsid w:val="00543638"/>
    <w:rsid w:val="005452F0"/>
    <w:rsid w:val="00545F07"/>
    <w:rsid w:val="00546118"/>
    <w:rsid w:val="00546BBF"/>
    <w:rsid w:val="0054751B"/>
    <w:rsid w:val="00547B3F"/>
    <w:rsid w:val="00547D0E"/>
    <w:rsid w:val="00550149"/>
    <w:rsid w:val="00550945"/>
    <w:rsid w:val="00550BF7"/>
    <w:rsid w:val="00550C40"/>
    <w:rsid w:val="00550FC5"/>
    <w:rsid w:val="0055104B"/>
    <w:rsid w:val="005515B6"/>
    <w:rsid w:val="005517E9"/>
    <w:rsid w:val="00551B29"/>
    <w:rsid w:val="00551F17"/>
    <w:rsid w:val="00553378"/>
    <w:rsid w:val="00554717"/>
    <w:rsid w:val="00554B7F"/>
    <w:rsid w:val="00554D39"/>
    <w:rsid w:val="0055514D"/>
    <w:rsid w:val="00555C78"/>
    <w:rsid w:val="005560E9"/>
    <w:rsid w:val="0055632E"/>
    <w:rsid w:val="005566A7"/>
    <w:rsid w:val="00556734"/>
    <w:rsid w:val="00556D1F"/>
    <w:rsid w:val="00556F0A"/>
    <w:rsid w:val="005578FA"/>
    <w:rsid w:val="005579FC"/>
    <w:rsid w:val="00557B69"/>
    <w:rsid w:val="00557C09"/>
    <w:rsid w:val="00557FE8"/>
    <w:rsid w:val="00560201"/>
    <w:rsid w:val="005609B9"/>
    <w:rsid w:val="0056185D"/>
    <w:rsid w:val="00562783"/>
    <w:rsid w:val="00562AA8"/>
    <w:rsid w:val="00564AE0"/>
    <w:rsid w:val="0056506C"/>
    <w:rsid w:val="0056510D"/>
    <w:rsid w:val="00565ED1"/>
    <w:rsid w:val="00565F0A"/>
    <w:rsid w:val="005665CA"/>
    <w:rsid w:val="00567741"/>
    <w:rsid w:val="00567DD0"/>
    <w:rsid w:val="005704D9"/>
    <w:rsid w:val="00570546"/>
    <w:rsid w:val="005708EF"/>
    <w:rsid w:val="0057197E"/>
    <w:rsid w:val="005723DB"/>
    <w:rsid w:val="00572588"/>
    <w:rsid w:val="005744DC"/>
    <w:rsid w:val="0057505D"/>
    <w:rsid w:val="00575C82"/>
    <w:rsid w:val="00575FAC"/>
    <w:rsid w:val="00576A6C"/>
    <w:rsid w:val="0057704A"/>
    <w:rsid w:val="00577B90"/>
    <w:rsid w:val="00577C00"/>
    <w:rsid w:val="0058000D"/>
    <w:rsid w:val="0058004A"/>
    <w:rsid w:val="00580BE5"/>
    <w:rsid w:val="005811CF"/>
    <w:rsid w:val="005818FB"/>
    <w:rsid w:val="0058207B"/>
    <w:rsid w:val="00582798"/>
    <w:rsid w:val="005827D6"/>
    <w:rsid w:val="00583739"/>
    <w:rsid w:val="00583E81"/>
    <w:rsid w:val="00584DD0"/>
    <w:rsid w:val="00585208"/>
    <w:rsid w:val="0058599C"/>
    <w:rsid w:val="00585B1C"/>
    <w:rsid w:val="00585B34"/>
    <w:rsid w:val="00585CF3"/>
    <w:rsid w:val="00586A25"/>
    <w:rsid w:val="00587273"/>
    <w:rsid w:val="005877C7"/>
    <w:rsid w:val="0058787F"/>
    <w:rsid w:val="00587A25"/>
    <w:rsid w:val="00587BDA"/>
    <w:rsid w:val="00590622"/>
    <w:rsid w:val="00591834"/>
    <w:rsid w:val="0059191A"/>
    <w:rsid w:val="00591EAF"/>
    <w:rsid w:val="00591F48"/>
    <w:rsid w:val="00591F57"/>
    <w:rsid w:val="00592268"/>
    <w:rsid w:val="00592368"/>
    <w:rsid w:val="005926CC"/>
    <w:rsid w:val="00593A7C"/>
    <w:rsid w:val="005944F6"/>
    <w:rsid w:val="00595A3D"/>
    <w:rsid w:val="00595BCE"/>
    <w:rsid w:val="0059614E"/>
    <w:rsid w:val="00596434"/>
    <w:rsid w:val="00596834"/>
    <w:rsid w:val="00597729"/>
    <w:rsid w:val="00597862"/>
    <w:rsid w:val="00597D3C"/>
    <w:rsid w:val="005A020C"/>
    <w:rsid w:val="005A021E"/>
    <w:rsid w:val="005A02F0"/>
    <w:rsid w:val="005A0BB0"/>
    <w:rsid w:val="005A0DDA"/>
    <w:rsid w:val="005A223F"/>
    <w:rsid w:val="005A29BD"/>
    <w:rsid w:val="005A2EE3"/>
    <w:rsid w:val="005A3085"/>
    <w:rsid w:val="005A3A2C"/>
    <w:rsid w:val="005A3BEB"/>
    <w:rsid w:val="005A476B"/>
    <w:rsid w:val="005A5F5F"/>
    <w:rsid w:val="005A65C4"/>
    <w:rsid w:val="005A675F"/>
    <w:rsid w:val="005A74AB"/>
    <w:rsid w:val="005A78A4"/>
    <w:rsid w:val="005B026D"/>
    <w:rsid w:val="005B17AF"/>
    <w:rsid w:val="005B29EE"/>
    <w:rsid w:val="005B2E0B"/>
    <w:rsid w:val="005B2FD2"/>
    <w:rsid w:val="005B311C"/>
    <w:rsid w:val="005B4358"/>
    <w:rsid w:val="005B468C"/>
    <w:rsid w:val="005B49B1"/>
    <w:rsid w:val="005B57A7"/>
    <w:rsid w:val="005B5AE7"/>
    <w:rsid w:val="005B5B51"/>
    <w:rsid w:val="005B6315"/>
    <w:rsid w:val="005B79DA"/>
    <w:rsid w:val="005B79DD"/>
    <w:rsid w:val="005B7A28"/>
    <w:rsid w:val="005B7DA0"/>
    <w:rsid w:val="005C14DA"/>
    <w:rsid w:val="005C188D"/>
    <w:rsid w:val="005C20A9"/>
    <w:rsid w:val="005C223C"/>
    <w:rsid w:val="005C2AD1"/>
    <w:rsid w:val="005C2FEE"/>
    <w:rsid w:val="005C3138"/>
    <w:rsid w:val="005C3250"/>
    <w:rsid w:val="005C3B93"/>
    <w:rsid w:val="005C4E7D"/>
    <w:rsid w:val="005C50DE"/>
    <w:rsid w:val="005C53BA"/>
    <w:rsid w:val="005C6244"/>
    <w:rsid w:val="005C6868"/>
    <w:rsid w:val="005C7418"/>
    <w:rsid w:val="005C7648"/>
    <w:rsid w:val="005C7E91"/>
    <w:rsid w:val="005D066B"/>
    <w:rsid w:val="005D141A"/>
    <w:rsid w:val="005D2C3A"/>
    <w:rsid w:val="005D30ED"/>
    <w:rsid w:val="005D34CD"/>
    <w:rsid w:val="005D4252"/>
    <w:rsid w:val="005D5078"/>
    <w:rsid w:val="005D6081"/>
    <w:rsid w:val="005D6252"/>
    <w:rsid w:val="005D748E"/>
    <w:rsid w:val="005E056A"/>
    <w:rsid w:val="005E088C"/>
    <w:rsid w:val="005E0CC4"/>
    <w:rsid w:val="005E0EE2"/>
    <w:rsid w:val="005E1462"/>
    <w:rsid w:val="005E2484"/>
    <w:rsid w:val="005E24E3"/>
    <w:rsid w:val="005E2968"/>
    <w:rsid w:val="005E29B7"/>
    <w:rsid w:val="005E3572"/>
    <w:rsid w:val="005E47D4"/>
    <w:rsid w:val="005E487A"/>
    <w:rsid w:val="005E4D2A"/>
    <w:rsid w:val="005E5497"/>
    <w:rsid w:val="005E5595"/>
    <w:rsid w:val="005E5723"/>
    <w:rsid w:val="005E6560"/>
    <w:rsid w:val="005E66BE"/>
    <w:rsid w:val="005E670E"/>
    <w:rsid w:val="005E6E0E"/>
    <w:rsid w:val="005E7693"/>
    <w:rsid w:val="005E77F3"/>
    <w:rsid w:val="005E787A"/>
    <w:rsid w:val="005E79D2"/>
    <w:rsid w:val="005E7ED3"/>
    <w:rsid w:val="005F199A"/>
    <w:rsid w:val="005F233A"/>
    <w:rsid w:val="005F3F26"/>
    <w:rsid w:val="005F44F0"/>
    <w:rsid w:val="005F4898"/>
    <w:rsid w:val="005F5B76"/>
    <w:rsid w:val="005F61EB"/>
    <w:rsid w:val="005F62AF"/>
    <w:rsid w:val="005F6E78"/>
    <w:rsid w:val="005F72EB"/>
    <w:rsid w:val="005F79CE"/>
    <w:rsid w:val="00600110"/>
    <w:rsid w:val="0060012C"/>
    <w:rsid w:val="00600360"/>
    <w:rsid w:val="006007F9"/>
    <w:rsid w:val="006022C2"/>
    <w:rsid w:val="00602786"/>
    <w:rsid w:val="00602874"/>
    <w:rsid w:val="00603A62"/>
    <w:rsid w:val="00603C35"/>
    <w:rsid w:val="00604818"/>
    <w:rsid w:val="006049B2"/>
    <w:rsid w:val="00604C5E"/>
    <w:rsid w:val="00604DAF"/>
    <w:rsid w:val="00605876"/>
    <w:rsid w:val="00606959"/>
    <w:rsid w:val="0060771A"/>
    <w:rsid w:val="00607EC8"/>
    <w:rsid w:val="00610412"/>
    <w:rsid w:val="00610AF6"/>
    <w:rsid w:val="00611985"/>
    <w:rsid w:val="00611A49"/>
    <w:rsid w:val="00611D67"/>
    <w:rsid w:val="00611EB3"/>
    <w:rsid w:val="006133F3"/>
    <w:rsid w:val="006135A1"/>
    <w:rsid w:val="00614CAD"/>
    <w:rsid w:val="00615BBF"/>
    <w:rsid w:val="0061796F"/>
    <w:rsid w:val="006200C2"/>
    <w:rsid w:val="00620FFE"/>
    <w:rsid w:val="006210B4"/>
    <w:rsid w:val="00621B1F"/>
    <w:rsid w:val="00622103"/>
    <w:rsid w:val="006228CE"/>
    <w:rsid w:val="006232EF"/>
    <w:rsid w:val="00623C61"/>
    <w:rsid w:val="00623CA1"/>
    <w:rsid w:val="006240D0"/>
    <w:rsid w:val="00624954"/>
    <w:rsid w:val="00624A65"/>
    <w:rsid w:val="00624AEA"/>
    <w:rsid w:val="00624DC7"/>
    <w:rsid w:val="0062620C"/>
    <w:rsid w:val="00627014"/>
    <w:rsid w:val="00630018"/>
    <w:rsid w:val="00630073"/>
    <w:rsid w:val="00631037"/>
    <w:rsid w:val="006314B2"/>
    <w:rsid w:val="00631C26"/>
    <w:rsid w:val="0063357D"/>
    <w:rsid w:val="00633E2B"/>
    <w:rsid w:val="006342E1"/>
    <w:rsid w:val="006346C5"/>
    <w:rsid w:val="00634A5B"/>
    <w:rsid w:val="00634AB4"/>
    <w:rsid w:val="00634E5F"/>
    <w:rsid w:val="006358D0"/>
    <w:rsid w:val="00635AD9"/>
    <w:rsid w:val="00635E94"/>
    <w:rsid w:val="006363D7"/>
    <w:rsid w:val="0063688A"/>
    <w:rsid w:val="00636994"/>
    <w:rsid w:val="00636D29"/>
    <w:rsid w:val="00637813"/>
    <w:rsid w:val="00637C00"/>
    <w:rsid w:val="00637E9A"/>
    <w:rsid w:val="00637FAC"/>
    <w:rsid w:val="006401BB"/>
    <w:rsid w:val="00640C18"/>
    <w:rsid w:val="00640CB5"/>
    <w:rsid w:val="00640F99"/>
    <w:rsid w:val="00641257"/>
    <w:rsid w:val="0064197C"/>
    <w:rsid w:val="00641A26"/>
    <w:rsid w:val="00641AFD"/>
    <w:rsid w:val="00641D45"/>
    <w:rsid w:val="006423F9"/>
    <w:rsid w:val="00643A9C"/>
    <w:rsid w:val="00644F04"/>
    <w:rsid w:val="00645452"/>
    <w:rsid w:val="0064599B"/>
    <w:rsid w:val="00645AE5"/>
    <w:rsid w:val="00645B5A"/>
    <w:rsid w:val="00645B86"/>
    <w:rsid w:val="00646B6A"/>
    <w:rsid w:val="0064762F"/>
    <w:rsid w:val="0064763E"/>
    <w:rsid w:val="00650615"/>
    <w:rsid w:val="00650AAE"/>
    <w:rsid w:val="00650E67"/>
    <w:rsid w:val="00651645"/>
    <w:rsid w:val="0065461B"/>
    <w:rsid w:val="006548F1"/>
    <w:rsid w:val="00654C85"/>
    <w:rsid w:val="00654F57"/>
    <w:rsid w:val="00656759"/>
    <w:rsid w:val="0065703D"/>
    <w:rsid w:val="006577D0"/>
    <w:rsid w:val="006603E5"/>
    <w:rsid w:val="00660967"/>
    <w:rsid w:val="00661C1B"/>
    <w:rsid w:val="006626D7"/>
    <w:rsid w:val="00662F98"/>
    <w:rsid w:val="0066300A"/>
    <w:rsid w:val="00663B17"/>
    <w:rsid w:val="00663F48"/>
    <w:rsid w:val="006642EB"/>
    <w:rsid w:val="00664DAD"/>
    <w:rsid w:val="00665A00"/>
    <w:rsid w:val="00666238"/>
    <w:rsid w:val="006664D1"/>
    <w:rsid w:val="00666639"/>
    <w:rsid w:val="00666A08"/>
    <w:rsid w:val="00670037"/>
    <w:rsid w:val="0067015F"/>
    <w:rsid w:val="00670552"/>
    <w:rsid w:val="00670D33"/>
    <w:rsid w:val="00670EA5"/>
    <w:rsid w:val="00670F1F"/>
    <w:rsid w:val="006710C4"/>
    <w:rsid w:val="00671469"/>
    <w:rsid w:val="00673897"/>
    <w:rsid w:val="00673F38"/>
    <w:rsid w:val="0067537F"/>
    <w:rsid w:val="006756B3"/>
    <w:rsid w:val="00675C7B"/>
    <w:rsid w:val="00677814"/>
    <w:rsid w:val="00681835"/>
    <w:rsid w:val="006818C3"/>
    <w:rsid w:val="006822CD"/>
    <w:rsid w:val="00682A96"/>
    <w:rsid w:val="0068349B"/>
    <w:rsid w:val="006846B9"/>
    <w:rsid w:val="00685B67"/>
    <w:rsid w:val="00685EB8"/>
    <w:rsid w:val="00685FE6"/>
    <w:rsid w:val="00687575"/>
    <w:rsid w:val="006879FE"/>
    <w:rsid w:val="00687C58"/>
    <w:rsid w:val="00687ECD"/>
    <w:rsid w:val="00690D76"/>
    <w:rsid w:val="006924F1"/>
    <w:rsid w:val="006925A5"/>
    <w:rsid w:val="00692601"/>
    <w:rsid w:val="00692741"/>
    <w:rsid w:val="00692C4B"/>
    <w:rsid w:val="00692C62"/>
    <w:rsid w:val="006935E8"/>
    <w:rsid w:val="00693D35"/>
    <w:rsid w:val="00693DCE"/>
    <w:rsid w:val="0069443C"/>
    <w:rsid w:val="0069446E"/>
    <w:rsid w:val="0069489C"/>
    <w:rsid w:val="00694A4D"/>
    <w:rsid w:val="006954BD"/>
    <w:rsid w:val="006962CA"/>
    <w:rsid w:val="00696710"/>
    <w:rsid w:val="00696AEC"/>
    <w:rsid w:val="0069784E"/>
    <w:rsid w:val="006A05FE"/>
    <w:rsid w:val="006A06B3"/>
    <w:rsid w:val="006A10AE"/>
    <w:rsid w:val="006A1C8B"/>
    <w:rsid w:val="006A2C9E"/>
    <w:rsid w:val="006A570B"/>
    <w:rsid w:val="006A5A1E"/>
    <w:rsid w:val="006A6200"/>
    <w:rsid w:val="006A633E"/>
    <w:rsid w:val="006A63D8"/>
    <w:rsid w:val="006A6647"/>
    <w:rsid w:val="006A692D"/>
    <w:rsid w:val="006A6F56"/>
    <w:rsid w:val="006A787C"/>
    <w:rsid w:val="006A793E"/>
    <w:rsid w:val="006A7B11"/>
    <w:rsid w:val="006B1484"/>
    <w:rsid w:val="006B298B"/>
    <w:rsid w:val="006B2E24"/>
    <w:rsid w:val="006B426F"/>
    <w:rsid w:val="006B4DB6"/>
    <w:rsid w:val="006B6016"/>
    <w:rsid w:val="006B702F"/>
    <w:rsid w:val="006B730D"/>
    <w:rsid w:val="006B79F3"/>
    <w:rsid w:val="006C010C"/>
    <w:rsid w:val="006C0485"/>
    <w:rsid w:val="006C0D80"/>
    <w:rsid w:val="006C1099"/>
    <w:rsid w:val="006C14DD"/>
    <w:rsid w:val="006C16D3"/>
    <w:rsid w:val="006C1AB4"/>
    <w:rsid w:val="006C1B11"/>
    <w:rsid w:val="006C21EC"/>
    <w:rsid w:val="006C3373"/>
    <w:rsid w:val="006C3E49"/>
    <w:rsid w:val="006C4A97"/>
    <w:rsid w:val="006C4F63"/>
    <w:rsid w:val="006C51BA"/>
    <w:rsid w:val="006C57C4"/>
    <w:rsid w:val="006C5EB2"/>
    <w:rsid w:val="006C63B0"/>
    <w:rsid w:val="006C6522"/>
    <w:rsid w:val="006C66ED"/>
    <w:rsid w:val="006C6A82"/>
    <w:rsid w:val="006C6E34"/>
    <w:rsid w:val="006C719E"/>
    <w:rsid w:val="006C7460"/>
    <w:rsid w:val="006D0ABE"/>
    <w:rsid w:val="006D0C87"/>
    <w:rsid w:val="006D1585"/>
    <w:rsid w:val="006D1EB0"/>
    <w:rsid w:val="006D21EC"/>
    <w:rsid w:val="006D25CD"/>
    <w:rsid w:val="006D2B1E"/>
    <w:rsid w:val="006D328A"/>
    <w:rsid w:val="006D3381"/>
    <w:rsid w:val="006D404E"/>
    <w:rsid w:val="006D444A"/>
    <w:rsid w:val="006D4EE0"/>
    <w:rsid w:val="006D560B"/>
    <w:rsid w:val="006D5E7E"/>
    <w:rsid w:val="006D64EB"/>
    <w:rsid w:val="006D6919"/>
    <w:rsid w:val="006D74EF"/>
    <w:rsid w:val="006E19FD"/>
    <w:rsid w:val="006E1B1A"/>
    <w:rsid w:val="006E1B86"/>
    <w:rsid w:val="006E1CB6"/>
    <w:rsid w:val="006E1DB1"/>
    <w:rsid w:val="006E1E2E"/>
    <w:rsid w:val="006E21CB"/>
    <w:rsid w:val="006E231D"/>
    <w:rsid w:val="006E2898"/>
    <w:rsid w:val="006E2B9D"/>
    <w:rsid w:val="006E346E"/>
    <w:rsid w:val="006E372D"/>
    <w:rsid w:val="006E3DD6"/>
    <w:rsid w:val="006E3E8F"/>
    <w:rsid w:val="006E46EB"/>
    <w:rsid w:val="006E4E07"/>
    <w:rsid w:val="006E582B"/>
    <w:rsid w:val="006E5979"/>
    <w:rsid w:val="006E6831"/>
    <w:rsid w:val="006E6883"/>
    <w:rsid w:val="006E68BE"/>
    <w:rsid w:val="006E746B"/>
    <w:rsid w:val="006F049A"/>
    <w:rsid w:val="006F04A3"/>
    <w:rsid w:val="006F0BAA"/>
    <w:rsid w:val="006F0BF1"/>
    <w:rsid w:val="006F0FCD"/>
    <w:rsid w:val="006F13E5"/>
    <w:rsid w:val="006F1697"/>
    <w:rsid w:val="006F1A30"/>
    <w:rsid w:val="006F1AF7"/>
    <w:rsid w:val="006F289B"/>
    <w:rsid w:val="006F3582"/>
    <w:rsid w:val="006F3A9C"/>
    <w:rsid w:val="006F4445"/>
    <w:rsid w:val="006F4853"/>
    <w:rsid w:val="006F4B5A"/>
    <w:rsid w:val="006F5A63"/>
    <w:rsid w:val="006F5FA3"/>
    <w:rsid w:val="006F643B"/>
    <w:rsid w:val="006F6641"/>
    <w:rsid w:val="006F68D5"/>
    <w:rsid w:val="00701AD4"/>
    <w:rsid w:val="00702E7A"/>
    <w:rsid w:val="00702FBA"/>
    <w:rsid w:val="00703450"/>
    <w:rsid w:val="0070370C"/>
    <w:rsid w:val="007044EC"/>
    <w:rsid w:val="007045ED"/>
    <w:rsid w:val="00704D0A"/>
    <w:rsid w:val="00705CEB"/>
    <w:rsid w:val="007064D2"/>
    <w:rsid w:val="00706C45"/>
    <w:rsid w:val="00706DEB"/>
    <w:rsid w:val="00707046"/>
    <w:rsid w:val="007077F4"/>
    <w:rsid w:val="00707B2D"/>
    <w:rsid w:val="00711243"/>
    <w:rsid w:val="00711401"/>
    <w:rsid w:val="0071150F"/>
    <w:rsid w:val="00711E77"/>
    <w:rsid w:val="00712471"/>
    <w:rsid w:val="0071251C"/>
    <w:rsid w:val="00712BD8"/>
    <w:rsid w:val="00714483"/>
    <w:rsid w:val="00714938"/>
    <w:rsid w:val="00714D48"/>
    <w:rsid w:val="007151C6"/>
    <w:rsid w:val="00715215"/>
    <w:rsid w:val="00715515"/>
    <w:rsid w:val="0071600C"/>
    <w:rsid w:val="00716651"/>
    <w:rsid w:val="007175AB"/>
    <w:rsid w:val="0072071D"/>
    <w:rsid w:val="00720A27"/>
    <w:rsid w:val="00720B42"/>
    <w:rsid w:val="0072288C"/>
    <w:rsid w:val="007235C8"/>
    <w:rsid w:val="007238D9"/>
    <w:rsid w:val="00723BC2"/>
    <w:rsid w:val="00723FC1"/>
    <w:rsid w:val="00725199"/>
    <w:rsid w:val="00727041"/>
    <w:rsid w:val="00727A72"/>
    <w:rsid w:val="00731CD6"/>
    <w:rsid w:val="007324B0"/>
    <w:rsid w:val="007327BF"/>
    <w:rsid w:val="007335ED"/>
    <w:rsid w:val="00733FE4"/>
    <w:rsid w:val="00734169"/>
    <w:rsid w:val="00735406"/>
    <w:rsid w:val="007363E2"/>
    <w:rsid w:val="007364F1"/>
    <w:rsid w:val="00736A50"/>
    <w:rsid w:val="0073741F"/>
    <w:rsid w:val="007374B7"/>
    <w:rsid w:val="00737683"/>
    <w:rsid w:val="007377C5"/>
    <w:rsid w:val="0074034A"/>
    <w:rsid w:val="00741830"/>
    <w:rsid w:val="0074264F"/>
    <w:rsid w:val="007434C2"/>
    <w:rsid w:val="00743652"/>
    <w:rsid w:val="00743D14"/>
    <w:rsid w:val="0074414A"/>
    <w:rsid w:val="00744BD7"/>
    <w:rsid w:val="00745F01"/>
    <w:rsid w:val="007461B6"/>
    <w:rsid w:val="007467C1"/>
    <w:rsid w:val="00746F30"/>
    <w:rsid w:val="00750360"/>
    <w:rsid w:val="007504E8"/>
    <w:rsid w:val="00750D87"/>
    <w:rsid w:val="007523FE"/>
    <w:rsid w:val="00752753"/>
    <w:rsid w:val="0075282D"/>
    <w:rsid w:val="00752900"/>
    <w:rsid w:val="0075333F"/>
    <w:rsid w:val="00753609"/>
    <w:rsid w:val="0075374E"/>
    <w:rsid w:val="00754123"/>
    <w:rsid w:val="00754DFD"/>
    <w:rsid w:val="00756084"/>
    <w:rsid w:val="00757090"/>
    <w:rsid w:val="007571B0"/>
    <w:rsid w:val="007571F0"/>
    <w:rsid w:val="007576B1"/>
    <w:rsid w:val="00757D43"/>
    <w:rsid w:val="00760932"/>
    <w:rsid w:val="0076253A"/>
    <w:rsid w:val="007630F4"/>
    <w:rsid w:val="0076355D"/>
    <w:rsid w:val="007637FB"/>
    <w:rsid w:val="00764241"/>
    <w:rsid w:val="007649FF"/>
    <w:rsid w:val="00765112"/>
    <w:rsid w:val="007657DA"/>
    <w:rsid w:val="0076612C"/>
    <w:rsid w:val="00766273"/>
    <w:rsid w:val="007669D9"/>
    <w:rsid w:val="007679C7"/>
    <w:rsid w:val="00770049"/>
    <w:rsid w:val="007715BD"/>
    <w:rsid w:val="00772801"/>
    <w:rsid w:val="007738F5"/>
    <w:rsid w:val="00773B4A"/>
    <w:rsid w:val="00773F9D"/>
    <w:rsid w:val="007749B5"/>
    <w:rsid w:val="00774FD4"/>
    <w:rsid w:val="00775053"/>
    <w:rsid w:val="0077568F"/>
    <w:rsid w:val="00775BA9"/>
    <w:rsid w:val="00775C06"/>
    <w:rsid w:val="00775CAA"/>
    <w:rsid w:val="007762C0"/>
    <w:rsid w:val="007775A2"/>
    <w:rsid w:val="00777C73"/>
    <w:rsid w:val="00781895"/>
    <w:rsid w:val="00781FA6"/>
    <w:rsid w:val="0078267E"/>
    <w:rsid w:val="007827C3"/>
    <w:rsid w:val="00782CC3"/>
    <w:rsid w:val="007847AA"/>
    <w:rsid w:val="00786C11"/>
    <w:rsid w:val="007875C5"/>
    <w:rsid w:val="00787ECB"/>
    <w:rsid w:val="00790935"/>
    <w:rsid w:val="00791346"/>
    <w:rsid w:val="00791D15"/>
    <w:rsid w:val="007931AF"/>
    <w:rsid w:val="0079407B"/>
    <w:rsid w:val="00794E85"/>
    <w:rsid w:val="00795713"/>
    <w:rsid w:val="00796BE0"/>
    <w:rsid w:val="007972AC"/>
    <w:rsid w:val="00797E46"/>
    <w:rsid w:val="007A1F13"/>
    <w:rsid w:val="007A2094"/>
    <w:rsid w:val="007A21D0"/>
    <w:rsid w:val="007A25AE"/>
    <w:rsid w:val="007A28D0"/>
    <w:rsid w:val="007A3F5B"/>
    <w:rsid w:val="007A464D"/>
    <w:rsid w:val="007A4712"/>
    <w:rsid w:val="007A4987"/>
    <w:rsid w:val="007A4A44"/>
    <w:rsid w:val="007A4D8E"/>
    <w:rsid w:val="007A5A6B"/>
    <w:rsid w:val="007A5B77"/>
    <w:rsid w:val="007A5CE2"/>
    <w:rsid w:val="007A5F7F"/>
    <w:rsid w:val="007A67D3"/>
    <w:rsid w:val="007A7955"/>
    <w:rsid w:val="007A7AD9"/>
    <w:rsid w:val="007B0738"/>
    <w:rsid w:val="007B0785"/>
    <w:rsid w:val="007B2362"/>
    <w:rsid w:val="007B4509"/>
    <w:rsid w:val="007B4F9E"/>
    <w:rsid w:val="007B57E0"/>
    <w:rsid w:val="007B5DF8"/>
    <w:rsid w:val="007B66B8"/>
    <w:rsid w:val="007B6D87"/>
    <w:rsid w:val="007B6F5A"/>
    <w:rsid w:val="007C0A7D"/>
    <w:rsid w:val="007C1493"/>
    <w:rsid w:val="007C151B"/>
    <w:rsid w:val="007C1663"/>
    <w:rsid w:val="007C17DE"/>
    <w:rsid w:val="007C1CDB"/>
    <w:rsid w:val="007C2049"/>
    <w:rsid w:val="007C2CDE"/>
    <w:rsid w:val="007C3C22"/>
    <w:rsid w:val="007C3D83"/>
    <w:rsid w:val="007C3DFC"/>
    <w:rsid w:val="007C5230"/>
    <w:rsid w:val="007C5612"/>
    <w:rsid w:val="007C57F2"/>
    <w:rsid w:val="007C5E1D"/>
    <w:rsid w:val="007C6234"/>
    <w:rsid w:val="007C7D9B"/>
    <w:rsid w:val="007D02BE"/>
    <w:rsid w:val="007D041B"/>
    <w:rsid w:val="007D0F1E"/>
    <w:rsid w:val="007D15EE"/>
    <w:rsid w:val="007D289B"/>
    <w:rsid w:val="007D2BFD"/>
    <w:rsid w:val="007D2DE6"/>
    <w:rsid w:val="007D2EE3"/>
    <w:rsid w:val="007D2FF3"/>
    <w:rsid w:val="007D4207"/>
    <w:rsid w:val="007D456B"/>
    <w:rsid w:val="007D4576"/>
    <w:rsid w:val="007D4F2D"/>
    <w:rsid w:val="007D5020"/>
    <w:rsid w:val="007D5134"/>
    <w:rsid w:val="007D55A2"/>
    <w:rsid w:val="007D6C65"/>
    <w:rsid w:val="007D72F5"/>
    <w:rsid w:val="007D77AA"/>
    <w:rsid w:val="007D79A1"/>
    <w:rsid w:val="007E0576"/>
    <w:rsid w:val="007E0CB6"/>
    <w:rsid w:val="007E0D1C"/>
    <w:rsid w:val="007E13EA"/>
    <w:rsid w:val="007E1782"/>
    <w:rsid w:val="007E34A1"/>
    <w:rsid w:val="007E37FF"/>
    <w:rsid w:val="007E5701"/>
    <w:rsid w:val="007E58D0"/>
    <w:rsid w:val="007E5916"/>
    <w:rsid w:val="007E6276"/>
    <w:rsid w:val="007E63FB"/>
    <w:rsid w:val="007E64C8"/>
    <w:rsid w:val="007E6636"/>
    <w:rsid w:val="007E6865"/>
    <w:rsid w:val="007E6E6B"/>
    <w:rsid w:val="007E72FC"/>
    <w:rsid w:val="007E747E"/>
    <w:rsid w:val="007E7487"/>
    <w:rsid w:val="007E7DFB"/>
    <w:rsid w:val="007E7FF5"/>
    <w:rsid w:val="007F05CC"/>
    <w:rsid w:val="007F0B85"/>
    <w:rsid w:val="007F18A6"/>
    <w:rsid w:val="007F1D69"/>
    <w:rsid w:val="007F2CA7"/>
    <w:rsid w:val="007F3AC5"/>
    <w:rsid w:val="007F3D82"/>
    <w:rsid w:val="007F4484"/>
    <w:rsid w:val="007F4BD8"/>
    <w:rsid w:val="007F5C18"/>
    <w:rsid w:val="007F5FF2"/>
    <w:rsid w:val="007F654A"/>
    <w:rsid w:val="007F66A3"/>
    <w:rsid w:val="0080008D"/>
    <w:rsid w:val="00800682"/>
    <w:rsid w:val="0080131F"/>
    <w:rsid w:val="008014FB"/>
    <w:rsid w:val="00801C5D"/>
    <w:rsid w:val="00801EE1"/>
    <w:rsid w:val="0080205E"/>
    <w:rsid w:val="008030D6"/>
    <w:rsid w:val="00803156"/>
    <w:rsid w:val="008032A1"/>
    <w:rsid w:val="00803890"/>
    <w:rsid w:val="00803C38"/>
    <w:rsid w:val="008043D6"/>
    <w:rsid w:val="00804A3B"/>
    <w:rsid w:val="00805734"/>
    <w:rsid w:val="00805B8B"/>
    <w:rsid w:val="00805EDC"/>
    <w:rsid w:val="00806816"/>
    <w:rsid w:val="008071EA"/>
    <w:rsid w:val="00807CC9"/>
    <w:rsid w:val="0081015E"/>
    <w:rsid w:val="0081057B"/>
    <w:rsid w:val="0081076E"/>
    <w:rsid w:val="00810D98"/>
    <w:rsid w:val="00810DE1"/>
    <w:rsid w:val="008126D9"/>
    <w:rsid w:val="00812855"/>
    <w:rsid w:val="0081310E"/>
    <w:rsid w:val="00813E4A"/>
    <w:rsid w:val="00814348"/>
    <w:rsid w:val="008150F7"/>
    <w:rsid w:val="0081529D"/>
    <w:rsid w:val="008153C4"/>
    <w:rsid w:val="00815CD4"/>
    <w:rsid w:val="0081682D"/>
    <w:rsid w:val="00816A17"/>
    <w:rsid w:val="00816C91"/>
    <w:rsid w:val="008172D4"/>
    <w:rsid w:val="00817656"/>
    <w:rsid w:val="00817765"/>
    <w:rsid w:val="00817A71"/>
    <w:rsid w:val="00817BC8"/>
    <w:rsid w:val="00817FAE"/>
    <w:rsid w:val="008208FA"/>
    <w:rsid w:val="00820FC1"/>
    <w:rsid w:val="00821482"/>
    <w:rsid w:val="0082267D"/>
    <w:rsid w:val="0082328B"/>
    <w:rsid w:val="0082417A"/>
    <w:rsid w:val="00824433"/>
    <w:rsid w:val="00824A20"/>
    <w:rsid w:val="0082508D"/>
    <w:rsid w:val="00825101"/>
    <w:rsid w:val="00825D3E"/>
    <w:rsid w:val="00825E81"/>
    <w:rsid w:val="00826AA3"/>
    <w:rsid w:val="00827318"/>
    <w:rsid w:val="0082734D"/>
    <w:rsid w:val="008278B1"/>
    <w:rsid w:val="00827B44"/>
    <w:rsid w:val="00827E9A"/>
    <w:rsid w:val="00827EB3"/>
    <w:rsid w:val="008307D0"/>
    <w:rsid w:val="008309D2"/>
    <w:rsid w:val="00831250"/>
    <w:rsid w:val="008313B9"/>
    <w:rsid w:val="00831EDA"/>
    <w:rsid w:val="008325D7"/>
    <w:rsid w:val="008327BB"/>
    <w:rsid w:val="00833B01"/>
    <w:rsid w:val="00834127"/>
    <w:rsid w:val="0083416D"/>
    <w:rsid w:val="00834D13"/>
    <w:rsid w:val="00835384"/>
    <w:rsid w:val="00836FB7"/>
    <w:rsid w:val="00837DAC"/>
    <w:rsid w:val="008402FC"/>
    <w:rsid w:val="008403AE"/>
    <w:rsid w:val="00840C44"/>
    <w:rsid w:val="00841091"/>
    <w:rsid w:val="00841737"/>
    <w:rsid w:val="008419D8"/>
    <w:rsid w:val="008429AD"/>
    <w:rsid w:val="00842DAC"/>
    <w:rsid w:val="00842DE7"/>
    <w:rsid w:val="0084312D"/>
    <w:rsid w:val="008433A4"/>
    <w:rsid w:val="0084410B"/>
    <w:rsid w:val="00844426"/>
    <w:rsid w:val="00844BB3"/>
    <w:rsid w:val="00845AEE"/>
    <w:rsid w:val="008460BC"/>
    <w:rsid w:val="00847D61"/>
    <w:rsid w:val="00850048"/>
    <w:rsid w:val="008509D2"/>
    <w:rsid w:val="00850BCD"/>
    <w:rsid w:val="008511C1"/>
    <w:rsid w:val="00851A98"/>
    <w:rsid w:val="00851BD2"/>
    <w:rsid w:val="00852654"/>
    <w:rsid w:val="00852958"/>
    <w:rsid w:val="00853023"/>
    <w:rsid w:val="00854C5E"/>
    <w:rsid w:val="00854C92"/>
    <w:rsid w:val="00854E84"/>
    <w:rsid w:val="00854FAE"/>
    <w:rsid w:val="008561D7"/>
    <w:rsid w:val="008563FB"/>
    <w:rsid w:val="00856A52"/>
    <w:rsid w:val="00856A54"/>
    <w:rsid w:val="008578B2"/>
    <w:rsid w:val="00857963"/>
    <w:rsid w:val="00857F15"/>
    <w:rsid w:val="008602BC"/>
    <w:rsid w:val="008604B0"/>
    <w:rsid w:val="0086076E"/>
    <w:rsid w:val="008609E2"/>
    <w:rsid w:val="00860A30"/>
    <w:rsid w:val="00861163"/>
    <w:rsid w:val="00861212"/>
    <w:rsid w:val="008613DA"/>
    <w:rsid w:val="008614F2"/>
    <w:rsid w:val="00861AA6"/>
    <w:rsid w:val="0086205A"/>
    <w:rsid w:val="0086218B"/>
    <w:rsid w:val="0086251A"/>
    <w:rsid w:val="008631B8"/>
    <w:rsid w:val="0086370A"/>
    <w:rsid w:val="00863FE4"/>
    <w:rsid w:val="00863FE9"/>
    <w:rsid w:val="00864567"/>
    <w:rsid w:val="0086523F"/>
    <w:rsid w:val="008652DF"/>
    <w:rsid w:val="00865506"/>
    <w:rsid w:val="00865BE0"/>
    <w:rsid w:val="008700E3"/>
    <w:rsid w:val="008702A3"/>
    <w:rsid w:val="0087057D"/>
    <w:rsid w:val="008712CB"/>
    <w:rsid w:val="00871451"/>
    <w:rsid w:val="008716CA"/>
    <w:rsid w:val="00871859"/>
    <w:rsid w:val="0087232D"/>
    <w:rsid w:val="00872374"/>
    <w:rsid w:val="00872726"/>
    <w:rsid w:val="0087352A"/>
    <w:rsid w:val="008741C4"/>
    <w:rsid w:val="008741D7"/>
    <w:rsid w:val="00875BAF"/>
    <w:rsid w:val="00876355"/>
    <w:rsid w:val="0087678C"/>
    <w:rsid w:val="00877CA7"/>
    <w:rsid w:val="0088010A"/>
    <w:rsid w:val="008813A8"/>
    <w:rsid w:val="00884A51"/>
    <w:rsid w:val="00884BE8"/>
    <w:rsid w:val="00885543"/>
    <w:rsid w:val="0088567D"/>
    <w:rsid w:val="0088581D"/>
    <w:rsid w:val="00885DC9"/>
    <w:rsid w:val="00886320"/>
    <w:rsid w:val="00886855"/>
    <w:rsid w:val="00886C1D"/>
    <w:rsid w:val="00886D2F"/>
    <w:rsid w:val="008871C7"/>
    <w:rsid w:val="00887B8F"/>
    <w:rsid w:val="00890044"/>
    <w:rsid w:val="008908B7"/>
    <w:rsid w:val="00891185"/>
    <w:rsid w:val="0089173F"/>
    <w:rsid w:val="008921DB"/>
    <w:rsid w:val="008926F4"/>
    <w:rsid w:val="008932B2"/>
    <w:rsid w:val="008938E8"/>
    <w:rsid w:val="00893A98"/>
    <w:rsid w:val="00895AF3"/>
    <w:rsid w:val="00895D90"/>
    <w:rsid w:val="008A00BC"/>
    <w:rsid w:val="008A0457"/>
    <w:rsid w:val="008A18F0"/>
    <w:rsid w:val="008A19D4"/>
    <w:rsid w:val="008A20E6"/>
    <w:rsid w:val="008A23BA"/>
    <w:rsid w:val="008A3C10"/>
    <w:rsid w:val="008A3F34"/>
    <w:rsid w:val="008A4E40"/>
    <w:rsid w:val="008A564C"/>
    <w:rsid w:val="008A5AFF"/>
    <w:rsid w:val="008A5CB0"/>
    <w:rsid w:val="008A6435"/>
    <w:rsid w:val="008A665E"/>
    <w:rsid w:val="008A66F9"/>
    <w:rsid w:val="008A680D"/>
    <w:rsid w:val="008A6A41"/>
    <w:rsid w:val="008A797B"/>
    <w:rsid w:val="008A7D6D"/>
    <w:rsid w:val="008B0DBC"/>
    <w:rsid w:val="008B105B"/>
    <w:rsid w:val="008B3085"/>
    <w:rsid w:val="008B3B5D"/>
    <w:rsid w:val="008B411D"/>
    <w:rsid w:val="008B4421"/>
    <w:rsid w:val="008B4448"/>
    <w:rsid w:val="008B486B"/>
    <w:rsid w:val="008B4872"/>
    <w:rsid w:val="008B5129"/>
    <w:rsid w:val="008B53EC"/>
    <w:rsid w:val="008B65AB"/>
    <w:rsid w:val="008B6B06"/>
    <w:rsid w:val="008B76A2"/>
    <w:rsid w:val="008B7965"/>
    <w:rsid w:val="008B79A9"/>
    <w:rsid w:val="008C088A"/>
    <w:rsid w:val="008C0BAF"/>
    <w:rsid w:val="008C0C0C"/>
    <w:rsid w:val="008C0DDE"/>
    <w:rsid w:val="008C150F"/>
    <w:rsid w:val="008C16B6"/>
    <w:rsid w:val="008C1D52"/>
    <w:rsid w:val="008C292F"/>
    <w:rsid w:val="008C29BA"/>
    <w:rsid w:val="008C3C64"/>
    <w:rsid w:val="008C552C"/>
    <w:rsid w:val="008C573F"/>
    <w:rsid w:val="008C6738"/>
    <w:rsid w:val="008C7BB9"/>
    <w:rsid w:val="008C7F22"/>
    <w:rsid w:val="008D0E8B"/>
    <w:rsid w:val="008D0F50"/>
    <w:rsid w:val="008D169C"/>
    <w:rsid w:val="008D20AF"/>
    <w:rsid w:val="008D3894"/>
    <w:rsid w:val="008D3B0E"/>
    <w:rsid w:val="008D3EA0"/>
    <w:rsid w:val="008D4AAB"/>
    <w:rsid w:val="008D4F3D"/>
    <w:rsid w:val="008D5EAF"/>
    <w:rsid w:val="008D6115"/>
    <w:rsid w:val="008D6BD7"/>
    <w:rsid w:val="008D7598"/>
    <w:rsid w:val="008D7F1E"/>
    <w:rsid w:val="008E22AD"/>
    <w:rsid w:val="008E3106"/>
    <w:rsid w:val="008E3238"/>
    <w:rsid w:val="008E343F"/>
    <w:rsid w:val="008E4537"/>
    <w:rsid w:val="008E457A"/>
    <w:rsid w:val="008E458A"/>
    <w:rsid w:val="008E517B"/>
    <w:rsid w:val="008E5E5D"/>
    <w:rsid w:val="008E5EBB"/>
    <w:rsid w:val="008E65AF"/>
    <w:rsid w:val="008E68CA"/>
    <w:rsid w:val="008E6CE5"/>
    <w:rsid w:val="008E7598"/>
    <w:rsid w:val="008F03DF"/>
    <w:rsid w:val="008F0FDB"/>
    <w:rsid w:val="008F106D"/>
    <w:rsid w:val="008F10B1"/>
    <w:rsid w:val="008F1596"/>
    <w:rsid w:val="008F1693"/>
    <w:rsid w:val="008F1C79"/>
    <w:rsid w:val="008F2AD2"/>
    <w:rsid w:val="008F31BD"/>
    <w:rsid w:val="008F3659"/>
    <w:rsid w:val="008F366E"/>
    <w:rsid w:val="008F3B09"/>
    <w:rsid w:val="008F4591"/>
    <w:rsid w:val="008F461F"/>
    <w:rsid w:val="008F5706"/>
    <w:rsid w:val="008F5C70"/>
    <w:rsid w:val="008F64E8"/>
    <w:rsid w:val="008F74C8"/>
    <w:rsid w:val="008F785D"/>
    <w:rsid w:val="008F7974"/>
    <w:rsid w:val="008F7BC6"/>
    <w:rsid w:val="00900863"/>
    <w:rsid w:val="009008E8"/>
    <w:rsid w:val="00900BA7"/>
    <w:rsid w:val="00901DAC"/>
    <w:rsid w:val="0090269B"/>
    <w:rsid w:val="009027E7"/>
    <w:rsid w:val="00902AFD"/>
    <w:rsid w:val="00903286"/>
    <w:rsid w:val="00903465"/>
    <w:rsid w:val="00903738"/>
    <w:rsid w:val="009042C9"/>
    <w:rsid w:val="00904385"/>
    <w:rsid w:val="00905CA1"/>
    <w:rsid w:val="009065D3"/>
    <w:rsid w:val="009066CB"/>
    <w:rsid w:val="009068CF"/>
    <w:rsid w:val="0090784E"/>
    <w:rsid w:val="00907A36"/>
    <w:rsid w:val="00907AD4"/>
    <w:rsid w:val="0091000B"/>
    <w:rsid w:val="009103B4"/>
    <w:rsid w:val="00910827"/>
    <w:rsid w:val="0091218B"/>
    <w:rsid w:val="00912246"/>
    <w:rsid w:val="009130AF"/>
    <w:rsid w:val="009137E6"/>
    <w:rsid w:val="00913F4C"/>
    <w:rsid w:val="009140FC"/>
    <w:rsid w:val="009150F8"/>
    <w:rsid w:val="00915464"/>
    <w:rsid w:val="0091625B"/>
    <w:rsid w:val="009163F3"/>
    <w:rsid w:val="009165BA"/>
    <w:rsid w:val="00916F42"/>
    <w:rsid w:val="009178EC"/>
    <w:rsid w:val="00917F2D"/>
    <w:rsid w:val="009220DD"/>
    <w:rsid w:val="00922530"/>
    <w:rsid w:val="00922BC0"/>
    <w:rsid w:val="00923426"/>
    <w:rsid w:val="0092380B"/>
    <w:rsid w:val="0092382E"/>
    <w:rsid w:val="00923926"/>
    <w:rsid w:val="00923A79"/>
    <w:rsid w:val="0092472A"/>
    <w:rsid w:val="00924C7A"/>
    <w:rsid w:val="0092533A"/>
    <w:rsid w:val="00925A8D"/>
    <w:rsid w:val="00926DFE"/>
    <w:rsid w:val="00926DFF"/>
    <w:rsid w:val="00927366"/>
    <w:rsid w:val="00927A97"/>
    <w:rsid w:val="00927C60"/>
    <w:rsid w:val="00927FE6"/>
    <w:rsid w:val="00930815"/>
    <w:rsid w:val="00930FF9"/>
    <w:rsid w:val="009310E7"/>
    <w:rsid w:val="00931528"/>
    <w:rsid w:val="0093181A"/>
    <w:rsid w:val="00931DAC"/>
    <w:rsid w:val="00932815"/>
    <w:rsid w:val="00932873"/>
    <w:rsid w:val="00932B28"/>
    <w:rsid w:val="00932F90"/>
    <w:rsid w:val="00932FCA"/>
    <w:rsid w:val="00933ACA"/>
    <w:rsid w:val="00934058"/>
    <w:rsid w:val="0093507E"/>
    <w:rsid w:val="009353B2"/>
    <w:rsid w:val="00935835"/>
    <w:rsid w:val="00936A1B"/>
    <w:rsid w:val="00936E93"/>
    <w:rsid w:val="00936F8F"/>
    <w:rsid w:val="00937183"/>
    <w:rsid w:val="00937320"/>
    <w:rsid w:val="00937675"/>
    <w:rsid w:val="00937FE9"/>
    <w:rsid w:val="00940111"/>
    <w:rsid w:val="0094088A"/>
    <w:rsid w:val="00940A2F"/>
    <w:rsid w:val="00940FBD"/>
    <w:rsid w:val="00941613"/>
    <w:rsid w:val="0094185B"/>
    <w:rsid w:val="00941B35"/>
    <w:rsid w:val="00941CFF"/>
    <w:rsid w:val="00941E09"/>
    <w:rsid w:val="00942262"/>
    <w:rsid w:val="009422D5"/>
    <w:rsid w:val="00942B16"/>
    <w:rsid w:val="00942B9E"/>
    <w:rsid w:val="00942D8C"/>
    <w:rsid w:val="00943339"/>
    <w:rsid w:val="0094371C"/>
    <w:rsid w:val="00944180"/>
    <w:rsid w:val="00944A88"/>
    <w:rsid w:val="009451A4"/>
    <w:rsid w:val="00945DED"/>
    <w:rsid w:val="00946E18"/>
    <w:rsid w:val="009478A6"/>
    <w:rsid w:val="00947A47"/>
    <w:rsid w:val="00947A79"/>
    <w:rsid w:val="009500D6"/>
    <w:rsid w:val="009518A6"/>
    <w:rsid w:val="00951C69"/>
    <w:rsid w:val="00951D5F"/>
    <w:rsid w:val="009528C3"/>
    <w:rsid w:val="00953516"/>
    <w:rsid w:val="00953929"/>
    <w:rsid w:val="00954464"/>
    <w:rsid w:val="009546D5"/>
    <w:rsid w:val="00954773"/>
    <w:rsid w:val="00954801"/>
    <w:rsid w:val="009549E0"/>
    <w:rsid w:val="00955936"/>
    <w:rsid w:val="00955C87"/>
    <w:rsid w:val="0095624D"/>
    <w:rsid w:val="009566BA"/>
    <w:rsid w:val="00956B19"/>
    <w:rsid w:val="00956BEB"/>
    <w:rsid w:val="009575B8"/>
    <w:rsid w:val="00957630"/>
    <w:rsid w:val="00960756"/>
    <w:rsid w:val="00961410"/>
    <w:rsid w:val="009620E6"/>
    <w:rsid w:val="00962320"/>
    <w:rsid w:val="0096248E"/>
    <w:rsid w:val="0096274E"/>
    <w:rsid w:val="00962B94"/>
    <w:rsid w:val="00963F8F"/>
    <w:rsid w:val="00964C1D"/>
    <w:rsid w:val="00965BDE"/>
    <w:rsid w:val="00966525"/>
    <w:rsid w:val="009667F4"/>
    <w:rsid w:val="00966A14"/>
    <w:rsid w:val="00966B59"/>
    <w:rsid w:val="00966DF3"/>
    <w:rsid w:val="00967833"/>
    <w:rsid w:val="0096792B"/>
    <w:rsid w:val="00967B98"/>
    <w:rsid w:val="00967BEF"/>
    <w:rsid w:val="00967EB7"/>
    <w:rsid w:val="00970636"/>
    <w:rsid w:val="0097071D"/>
    <w:rsid w:val="00970F07"/>
    <w:rsid w:val="00971509"/>
    <w:rsid w:val="0097294D"/>
    <w:rsid w:val="00973143"/>
    <w:rsid w:val="009738CD"/>
    <w:rsid w:val="00973A97"/>
    <w:rsid w:val="009749E5"/>
    <w:rsid w:val="009753A2"/>
    <w:rsid w:val="009753FE"/>
    <w:rsid w:val="0097553B"/>
    <w:rsid w:val="00975CE5"/>
    <w:rsid w:val="009804E2"/>
    <w:rsid w:val="009807FA"/>
    <w:rsid w:val="0098147F"/>
    <w:rsid w:val="009820A7"/>
    <w:rsid w:val="00982EED"/>
    <w:rsid w:val="009834A1"/>
    <w:rsid w:val="00983699"/>
    <w:rsid w:val="0098419C"/>
    <w:rsid w:val="00984F3D"/>
    <w:rsid w:val="009864B7"/>
    <w:rsid w:val="00986D8F"/>
    <w:rsid w:val="009908AE"/>
    <w:rsid w:val="00990C17"/>
    <w:rsid w:val="00991DC3"/>
    <w:rsid w:val="00992AF9"/>
    <w:rsid w:val="00993F0A"/>
    <w:rsid w:val="00994322"/>
    <w:rsid w:val="0099473B"/>
    <w:rsid w:val="00996D11"/>
    <w:rsid w:val="00996E07"/>
    <w:rsid w:val="00996E5C"/>
    <w:rsid w:val="009971C7"/>
    <w:rsid w:val="009A0EDE"/>
    <w:rsid w:val="009A1594"/>
    <w:rsid w:val="009A254E"/>
    <w:rsid w:val="009A2D31"/>
    <w:rsid w:val="009A2E0A"/>
    <w:rsid w:val="009A3620"/>
    <w:rsid w:val="009A3B8F"/>
    <w:rsid w:val="009A3C5A"/>
    <w:rsid w:val="009A3CC9"/>
    <w:rsid w:val="009A3DE3"/>
    <w:rsid w:val="009A4623"/>
    <w:rsid w:val="009A48B2"/>
    <w:rsid w:val="009A56F2"/>
    <w:rsid w:val="009A6AED"/>
    <w:rsid w:val="009A6BFC"/>
    <w:rsid w:val="009A7808"/>
    <w:rsid w:val="009A7819"/>
    <w:rsid w:val="009A7AF0"/>
    <w:rsid w:val="009A7E0A"/>
    <w:rsid w:val="009B1976"/>
    <w:rsid w:val="009B1B0D"/>
    <w:rsid w:val="009B21EA"/>
    <w:rsid w:val="009B229C"/>
    <w:rsid w:val="009B31B1"/>
    <w:rsid w:val="009B3B05"/>
    <w:rsid w:val="009B5B43"/>
    <w:rsid w:val="009B5BFD"/>
    <w:rsid w:val="009B5F87"/>
    <w:rsid w:val="009B66FC"/>
    <w:rsid w:val="009B6A1E"/>
    <w:rsid w:val="009B7312"/>
    <w:rsid w:val="009B7424"/>
    <w:rsid w:val="009B7432"/>
    <w:rsid w:val="009B7A13"/>
    <w:rsid w:val="009C11EB"/>
    <w:rsid w:val="009C156F"/>
    <w:rsid w:val="009C1BDA"/>
    <w:rsid w:val="009C1FDA"/>
    <w:rsid w:val="009C205D"/>
    <w:rsid w:val="009C2076"/>
    <w:rsid w:val="009C2714"/>
    <w:rsid w:val="009C2C87"/>
    <w:rsid w:val="009C2D0C"/>
    <w:rsid w:val="009C3A88"/>
    <w:rsid w:val="009C3AFA"/>
    <w:rsid w:val="009C3C6C"/>
    <w:rsid w:val="009C613A"/>
    <w:rsid w:val="009C62B5"/>
    <w:rsid w:val="009C6AC9"/>
    <w:rsid w:val="009C6DE0"/>
    <w:rsid w:val="009C7052"/>
    <w:rsid w:val="009C7F61"/>
    <w:rsid w:val="009D0013"/>
    <w:rsid w:val="009D0610"/>
    <w:rsid w:val="009D06F7"/>
    <w:rsid w:val="009D0701"/>
    <w:rsid w:val="009D1065"/>
    <w:rsid w:val="009D14E7"/>
    <w:rsid w:val="009D1C0D"/>
    <w:rsid w:val="009D1CD6"/>
    <w:rsid w:val="009D267B"/>
    <w:rsid w:val="009D3346"/>
    <w:rsid w:val="009D343B"/>
    <w:rsid w:val="009D39CE"/>
    <w:rsid w:val="009D4269"/>
    <w:rsid w:val="009D48E0"/>
    <w:rsid w:val="009D50A9"/>
    <w:rsid w:val="009D56D0"/>
    <w:rsid w:val="009D5C34"/>
    <w:rsid w:val="009D6930"/>
    <w:rsid w:val="009D73B2"/>
    <w:rsid w:val="009D73E6"/>
    <w:rsid w:val="009D74B3"/>
    <w:rsid w:val="009D7B12"/>
    <w:rsid w:val="009E1091"/>
    <w:rsid w:val="009E1CD7"/>
    <w:rsid w:val="009E1FEB"/>
    <w:rsid w:val="009E2339"/>
    <w:rsid w:val="009E24C7"/>
    <w:rsid w:val="009E25DD"/>
    <w:rsid w:val="009E264D"/>
    <w:rsid w:val="009E2DE0"/>
    <w:rsid w:val="009E3054"/>
    <w:rsid w:val="009E3F2D"/>
    <w:rsid w:val="009E4A38"/>
    <w:rsid w:val="009E4B4C"/>
    <w:rsid w:val="009E4DF4"/>
    <w:rsid w:val="009E5589"/>
    <w:rsid w:val="009E6B68"/>
    <w:rsid w:val="009E708B"/>
    <w:rsid w:val="009E7F62"/>
    <w:rsid w:val="009F09A8"/>
    <w:rsid w:val="009F0AC6"/>
    <w:rsid w:val="009F0EC8"/>
    <w:rsid w:val="009F1190"/>
    <w:rsid w:val="009F2CD8"/>
    <w:rsid w:val="009F2D75"/>
    <w:rsid w:val="009F2F72"/>
    <w:rsid w:val="009F312B"/>
    <w:rsid w:val="009F3143"/>
    <w:rsid w:val="009F340C"/>
    <w:rsid w:val="009F36F2"/>
    <w:rsid w:val="009F4508"/>
    <w:rsid w:val="009F47DE"/>
    <w:rsid w:val="009F4B82"/>
    <w:rsid w:val="009F4D6D"/>
    <w:rsid w:val="009F4DAE"/>
    <w:rsid w:val="009F4F07"/>
    <w:rsid w:val="009F6516"/>
    <w:rsid w:val="009F68A0"/>
    <w:rsid w:val="009F6DA1"/>
    <w:rsid w:val="009F7B87"/>
    <w:rsid w:val="009F7F33"/>
    <w:rsid w:val="00A0056B"/>
    <w:rsid w:val="00A015BD"/>
    <w:rsid w:val="00A01F5A"/>
    <w:rsid w:val="00A02FBD"/>
    <w:rsid w:val="00A031AE"/>
    <w:rsid w:val="00A036DE"/>
    <w:rsid w:val="00A0410F"/>
    <w:rsid w:val="00A04829"/>
    <w:rsid w:val="00A0502A"/>
    <w:rsid w:val="00A053F4"/>
    <w:rsid w:val="00A055BA"/>
    <w:rsid w:val="00A06406"/>
    <w:rsid w:val="00A06444"/>
    <w:rsid w:val="00A0775F"/>
    <w:rsid w:val="00A07BE8"/>
    <w:rsid w:val="00A07D94"/>
    <w:rsid w:val="00A07E7F"/>
    <w:rsid w:val="00A10770"/>
    <w:rsid w:val="00A10AB5"/>
    <w:rsid w:val="00A11EA9"/>
    <w:rsid w:val="00A12110"/>
    <w:rsid w:val="00A12D82"/>
    <w:rsid w:val="00A12DC1"/>
    <w:rsid w:val="00A13B17"/>
    <w:rsid w:val="00A14831"/>
    <w:rsid w:val="00A14C40"/>
    <w:rsid w:val="00A14C7F"/>
    <w:rsid w:val="00A14D2A"/>
    <w:rsid w:val="00A16655"/>
    <w:rsid w:val="00A16A1F"/>
    <w:rsid w:val="00A17286"/>
    <w:rsid w:val="00A20A4D"/>
    <w:rsid w:val="00A225A4"/>
    <w:rsid w:val="00A22637"/>
    <w:rsid w:val="00A2363B"/>
    <w:rsid w:val="00A23CE6"/>
    <w:rsid w:val="00A23D60"/>
    <w:rsid w:val="00A23DDD"/>
    <w:rsid w:val="00A242D4"/>
    <w:rsid w:val="00A2597B"/>
    <w:rsid w:val="00A27744"/>
    <w:rsid w:val="00A2795E"/>
    <w:rsid w:val="00A2798E"/>
    <w:rsid w:val="00A279BE"/>
    <w:rsid w:val="00A27C42"/>
    <w:rsid w:val="00A3028F"/>
    <w:rsid w:val="00A308BF"/>
    <w:rsid w:val="00A31BEA"/>
    <w:rsid w:val="00A32124"/>
    <w:rsid w:val="00A32270"/>
    <w:rsid w:val="00A32F23"/>
    <w:rsid w:val="00A343E4"/>
    <w:rsid w:val="00A3444D"/>
    <w:rsid w:val="00A34716"/>
    <w:rsid w:val="00A34BB3"/>
    <w:rsid w:val="00A35312"/>
    <w:rsid w:val="00A358EA"/>
    <w:rsid w:val="00A35C7B"/>
    <w:rsid w:val="00A36186"/>
    <w:rsid w:val="00A3669C"/>
    <w:rsid w:val="00A36A85"/>
    <w:rsid w:val="00A36B2F"/>
    <w:rsid w:val="00A377C8"/>
    <w:rsid w:val="00A37AA6"/>
    <w:rsid w:val="00A37E79"/>
    <w:rsid w:val="00A404ED"/>
    <w:rsid w:val="00A40B38"/>
    <w:rsid w:val="00A411BC"/>
    <w:rsid w:val="00A416F0"/>
    <w:rsid w:val="00A41CF4"/>
    <w:rsid w:val="00A41ED0"/>
    <w:rsid w:val="00A4239C"/>
    <w:rsid w:val="00A426D3"/>
    <w:rsid w:val="00A4340C"/>
    <w:rsid w:val="00A436E0"/>
    <w:rsid w:val="00A442CD"/>
    <w:rsid w:val="00A444AC"/>
    <w:rsid w:val="00A44EC1"/>
    <w:rsid w:val="00A44F62"/>
    <w:rsid w:val="00A450A7"/>
    <w:rsid w:val="00A451AD"/>
    <w:rsid w:val="00A4527F"/>
    <w:rsid w:val="00A455A8"/>
    <w:rsid w:val="00A468EB"/>
    <w:rsid w:val="00A469B6"/>
    <w:rsid w:val="00A4764F"/>
    <w:rsid w:val="00A47F64"/>
    <w:rsid w:val="00A50013"/>
    <w:rsid w:val="00A5028D"/>
    <w:rsid w:val="00A50352"/>
    <w:rsid w:val="00A5037D"/>
    <w:rsid w:val="00A50921"/>
    <w:rsid w:val="00A50B90"/>
    <w:rsid w:val="00A50C46"/>
    <w:rsid w:val="00A51EA3"/>
    <w:rsid w:val="00A5221C"/>
    <w:rsid w:val="00A52E7B"/>
    <w:rsid w:val="00A53120"/>
    <w:rsid w:val="00A53481"/>
    <w:rsid w:val="00A534A1"/>
    <w:rsid w:val="00A536FF"/>
    <w:rsid w:val="00A53E8C"/>
    <w:rsid w:val="00A54038"/>
    <w:rsid w:val="00A547D1"/>
    <w:rsid w:val="00A54E46"/>
    <w:rsid w:val="00A54F6B"/>
    <w:rsid w:val="00A54FFE"/>
    <w:rsid w:val="00A561B9"/>
    <w:rsid w:val="00A577A4"/>
    <w:rsid w:val="00A57A3D"/>
    <w:rsid w:val="00A60BA0"/>
    <w:rsid w:val="00A6120E"/>
    <w:rsid w:val="00A613CD"/>
    <w:rsid w:val="00A61BB2"/>
    <w:rsid w:val="00A61EE0"/>
    <w:rsid w:val="00A6202A"/>
    <w:rsid w:val="00A62429"/>
    <w:rsid w:val="00A642D6"/>
    <w:rsid w:val="00A64BA9"/>
    <w:rsid w:val="00A65111"/>
    <w:rsid w:val="00A65135"/>
    <w:rsid w:val="00A65719"/>
    <w:rsid w:val="00A6581F"/>
    <w:rsid w:val="00A65A3C"/>
    <w:rsid w:val="00A65C68"/>
    <w:rsid w:val="00A6612A"/>
    <w:rsid w:val="00A663E5"/>
    <w:rsid w:val="00A67744"/>
    <w:rsid w:val="00A67CF5"/>
    <w:rsid w:val="00A703B0"/>
    <w:rsid w:val="00A71266"/>
    <w:rsid w:val="00A71A83"/>
    <w:rsid w:val="00A72515"/>
    <w:rsid w:val="00A725FD"/>
    <w:rsid w:val="00A73707"/>
    <w:rsid w:val="00A7374B"/>
    <w:rsid w:val="00A739A1"/>
    <w:rsid w:val="00A74481"/>
    <w:rsid w:val="00A74754"/>
    <w:rsid w:val="00A74A14"/>
    <w:rsid w:val="00A75141"/>
    <w:rsid w:val="00A778E8"/>
    <w:rsid w:val="00A80A28"/>
    <w:rsid w:val="00A81477"/>
    <w:rsid w:val="00A8208E"/>
    <w:rsid w:val="00A82284"/>
    <w:rsid w:val="00A8331C"/>
    <w:rsid w:val="00A83866"/>
    <w:rsid w:val="00A8417E"/>
    <w:rsid w:val="00A84240"/>
    <w:rsid w:val="00A84F22"/>
    <w:rsid w:val="00A85E6C"/>
    <w:rsid w:val="00A8641D"/>
    <w:rsid w:val="00A872E4"/>
    <w:rsid w:val="00A879A5"/>
    <w:rsid w:val="00A90B36"/>
    <w:rsid w:val="00A90C43"/>
    <w:rsid w:val="00A91498"/>
    <w:rsid w:val="00A91715"/>
    <w:rsid w:val="00A918B0"/>
    <w:rsid w:val="00A91E4C"/>
    <w:rsid w:val="00A92429"/>
    <w:rsid w:val="00A92814"/>
    <w:rsid w:val="00A92C49"/>
    <w:rsid w:val="00A92F8C"/>
    <w:rsid w:val="00A9336F"/>
    <w:rsid w:val="00A93412"/>
    <w:rsid w:val="00A9348D"/>
    <w:rsid w:val="00A9444A"/>
    <w:rsid w:val="00A94C84"/>
    <w:rsid w:val="00A94DB4"/>
    <w:rsid w:val="00A95CE6"/>
    <w:rsid w:val="00A9612B"/>
    <w:rsid w:val="00A966D2"/>
    <w:rsid w:val="00A96E02"/>
    <w:rsid w:val="00A974D1"/>
    <w:rsid w:val="00A977F1"/>
    <w:rsid w:val="00AA0A8D"/>
    <w:rsid w:val="00AA1AB4"/>
    <w:rsid w:val="00AA1C8E"/>
    <w:rsid w:val="00AA1CEC"/>
    <w:rsid w:val="00AA21A9"/>
    <w:rsid w:val="00AA2D35"/>
    <w:rsid w:val="00AA382B"/>
    <w:rsid w:val="00AA3AB5"/>
    <w:rsid w:val="00AA3C0A"/>
    <w:rsid w:val="00AA44ED"/>
    <w:rsid w:val="00AA529B"/>
    <w:rsid w:val="00AA6509"/>
    <w:rsid w:val="00AA67FA"/>
    <w:rsid w:val="00AA72BE"/>
    <w:rsid w:val="00AA75A8"/>
    <w:rsid w:val="00AA7699"/>
    <w:rsid w:val="00AB016C"/>
    <w:rsid w:val="00AB0A29"/>
    <w:rsid w:val="00AB1542"/>
    <w:rsid w:val="00AB1ECB"/>
    <w:rsid w:val="00AB2CA1"/>
    <w:rsid w:val="00AB452D"/>
    <w:rsid w:val="00AB481A"/>
    <w:rsid w:val="00AB5711"/>
    <w:rsid w:val="00AB601B"/>
    <w:rsid w:val="00AB63C8"/>
    <w:rsid w:val="00AB643A"/>
    <w:rsid w:val="00AB6537"/>
    <w:rsid w:val="00AB6E81"/>
    <w:rsid w:val="00AB7981"/>
    <w:rsid w:val="00AC0E68"/>
    <w:rsid w:val="00AC1003"/>
    <w:rsid w:val="00AC2DB6"/>
    <w:rsid w:val="00AC3A0C"/>
    <w:rsid w:val="00AC3A8C"/>
    <w:rsid w:val="00AC4112"/>
    <w:rsid w:val="00AC6132"/>
    <w:rsid w:val="00AC6513"/>
    <w:rsid w:val="00AC71C5"/>
    <w:rsid w:val="00AC78EE"/>
    <w:rsid w:val="00AC791C"/>
    <w:rsid w:val="00AD0303"/>
    <w:rsid w:val="00AD089B"/>
    <w:rsid w:val="00AD0E7B"/>
    <w:rsid w:val="00AD1376"/>
    <w:rsid w:val="00AD13AF"/>
    <w:rsid w:val="00AD13F6"/>
    <w:rsid w:val="00AD1E35"/>
    <w:rsid w:val="00AD34D9"/>
    <w:rsid w:val="00AD3740"/>
    <w:rsid w:val="00AD5E97"/>
    <w:rsid w:val="00AD6577"/>
    <w:rsid w:val="00AD6ADB"/>
    <w:rsid w:val="00AD6C3F"/>
    <w:rsid w:val="00AD7207"/>
    <w:rsid w:val="00AD7505"/>
    <w:rsid w:val="00AE06F2"/>
    <w:rsid w:val="00AE14C9"/>
    <w:rsid w:val="00AE1722"/>
    <w:rsid w:val="00AE1996"/>
    <w:rsid w:val="00AE24A6"/>
    <w:rsid w:val="00AE250A"/>
    <w:rsid w:val="00AE2759"/>
    <w:rsid w:val="00AE2D79"/>
    <w:rsid w:val="00AE2E9D"/>
    <w:rsid w:val="00AE3425"/>
    <w:rsid w:val="00AE3D8A"/>
    <w:rsid w:val="00AE43E1"/>
    <w:rsid w:val="00AE4A46"/>
    <w:rsid w:val="00AE6EEC"/>
    <w:rsid w:val="00AE70E6"/>
    <w:rsid w:val="00AE73D6"/>
    <w:rsid w:val="00AE75BB"/>
    <w:rsid w:val="00AE7928"/>
    <w:rsid w:val="00AE7BBC"/>
    <w:rsid w:val="00AF0B51"/>
    <w:rsid w:val="00AF11AE"/>
    <w:rsid w:val="00AF1939"/>
    <w:rsid w:val="00AF1DDE"/>
    <w:rsid w:val="00AF2054"/>
    <w:rsid w:val="00AF3058"/>
    <w:rsid w:val="00AF3252"/>
    <w:rsid w:val="00AF38FB"/>
    <w:rsid w:val="00AF3C8E"/>
    <w:rsid w:val="00AF413A"/>
    <w:rsid w:val="00AF41B0"/>
    <w:rsid w:val="00AF4B36"/>
    <w:rsid w:val="00AF5B0E"/>
    <w:rsid w:val="00AF5CD4"/>
    <w:rsid w:val="00AF5D96"/>
    <w:rsid w:val="00AF5DF8"/>
    <w:rsid w:val="00AF67F5"/>
    <w:rsid w:val="00AF7C40"/>
    <w:rsid w:val="00B00354"/>
    <w:rsid w:val="00B00C67"/>
    <w:rsid w:val="00B013CB"/>
    <w:rsid w:val="00B01EB2"/>
    <w:rsid w:val="00B02293"/>
    <w:rsid w:val="00B03342"/>
    <w:rsid w:val="00B03415"/>
    <w:rsid w:val="00B04A69"/>
    <w:rsid w:val="00B04A71"/>
    <w:rsid w:val="00B059F6"/>
    <w:rsid w:val="00B05A45"/>
    <w:rsid w:val="00B05ABD"/>
    <w:rsid w:val="00B06778"/>
    <w:rsid w:val="00B06AD3"/>
    <w:rsid w:val="00B06D80"/>
    <w:rsid w:val="00B07CCC"/>
    <w:rsid w:val="00B07E43"/>
    <w:rsid w:val="00B07EE7"/>
    <w:rsid w:val="00B10F5A"/>
    <w:rsid w:val="00B12050"/>
    <w:rsid w:val="00B12923"/>
    <w:rsid w:val="00B129B9"/>
    <w:rsid w:val="00B12EF5"/>
    <w:rsid w:val="00B12FF8"/>
    <w:rsid w:val="00B130EB"/>
    <w:rsid w:val="00B134BC"/>
    <w:rsid w:val="00B14427"/>
    <w:rsid w:val="00B14BFB"/>
    <w:rsid w:val="00B14C35"/>
    <w:rsid w:val="00B14E2E"/>
    <w:rsid w:val="00B151CF"/>
    <w:rsid w:val="00B16824"/>
    <w:rsid w:val="00B1768A"/>
    <w:rsid w:val="00B17CA1"/>
    <w:rsid w:val="00B17F14"/>
    <w:rsid w:val="00B214AC"/>
    <w:rsid w:val="00B22383"/>
    <w:rsid w:val="00B223C0"/>
    <w:rsid w:val="00B227FC"/>
    <w:rsid w:val="00B247C1"/>
    <w:rsid w:val="00B248F5"/>
    <w:rsid w:val="00B2539F"/>
    <w:rsid w:val="00B25470"/>
    <w:rsid w:val="00B256F1"/>
    <w:rsid w:val="00B26027"/>
    <w:rsid w:val="00B2615F"/>
    <w:rsid w:val="00B2690F"/>
    <w:rsid w:val="00B26EC0"/>
    <w:rsid w:val="00B26F2B"/>
    <w:rsid w:val="00B27B66"/>
    <w:rsid w:val="00B27D8A"/>
    <w:rsid w:val="00B300E4"/>
    <w:rsid w:val="00B303B9"/>
    <w:rsid w:val="00B309BB"/>
    <w:rsid w:val="00B31973"/>
    <w:rsid w:val="00B31CC6"/>
    <w:rsid w:val="00B324AB"/>
    <w:rsid w:val="00B3288A"/>
    <w:rsid w:val="00B32963"/>
    <w:rsid w:val="00B32F1E"/>
    <w:rsid w:val="00B3396D"/>
    <w:rsid w:val="00B339A7"/>
    <w:rsid w:val="00B33C03"/>
    <w:rsid w:val="00B3403E"/>
    <w:rsid w:val="00B35371"/>
    <w:rsid w:val="00B35647"/>
    <w:rsid w:val="00B3664C"/>
    <w:rsid w:val="00B36894"/>
    <w:rsid w:val="00B369F4"/>
    <w:rsid w:val="00B36DA6"/>
    <w:rsid w:val="00B36FA1"/>
    <w:rsid w:val="00B372F4"/>
    <w:rsid w:val="00B373B2"/>
    <w:rsid w:val="00B37DE6"/>
    <w:rsid w:val="00B37F92"/>
    <w:rsid w:val="00B40757"/>
    <w:rsid w:val="00B40B8C"/>
    <w:rsid w:val="00B40DC1"/>
    <w:rsid w:val="00B4105A"/>
    <w:rsid w:val="00B41237"/>
    <w:rsid w:val="00B417AE"/>
    <w:rsid w:val="00B422C5"/>
    <w:rsid w:val="00B42606"/>
    <w:rsid w:val="00B438B2"/>
    <w:rsid w:val="00B45367"/>
    <w:rsid w:val="00B45761"/>
    <w:rsid w:val="00B466F7"/>
    <w:rsid w:val="00B4739D"/>
    <w:rsid w:val="00B4772B"/>
    <w:rsid w:val="00B47E9E"/>
    <w:rsid w:val="00B500D0"/>
    <w:rsid w:val="00B515A5"/>
    <w:rsid w:val="00B51726"/>
    <w:rsid w:val="00B51DEB"/>
    <w:rsid w:val="00B524F0"/>
    <w:rsid w:val="00B54CFB"/>
    <w:rsid w:val="00B54D7E"/>
    <w:rsid w:val="00B55E29"/>
    <w:rsid w:val="00B56318"/>
    <w:rsid w:val="00B56A45"/>
    <w:rsid w:val="00B57F58"/>
    <w:rsid w:val="00B6056A"/>
    <w:rsid w:val="00B60659"/>
    <w:rsid w:val="00B61EC8"/>
    <w:rsid w:val="00B62172"/>
    <w:rsid w:val="00B623A4"/>
    <w:rsid w:val="00B632A8"/>
    <w:rsid w:val="00B63606"/>
    <w:rsid w:val="00B65311"/>
    <w:rsid w:val="00B6540C"/>
    <w:rsid w:val="00B65711"/>
    <w:rsid w:val="00B66C92"/>
    <w:rsid w:val="00B67CC9"/>
    <w:rsid w:val="00B70A9A"/>
    <w:rsid w:val="00B71D9C"/>
    <w:rsid w:val="00B72DE7"/>
    <w:rsid w:val="00B740D2"/>
    <w:rsid w:val="00B7446A"/>
    <w:rsid w:val="00B745CD"/>
    <w:rsid w:val="00B75696"/>
    <w:rsid w:val="00B75E24"/>
    <w:rsid w:val="00B76074"/>
    <w:rsid w:val="00B76803"/>
    <w:rsid w:val="00B76A63"/>
    <w:rsid w:val="00B8020C"/>
    <w:rsid w:val="00B806D7"/>
    <w:rsid w:val="00B80D31"/>
    <w:rsid w:val="00B811FD"/>
    <w:rsid w:val="00B81281"/>
    <w:rsid w:val="00B819BB"/>
    <w:rsid w:val="00B81F0E"/>
    <w:rsid w:val="00B82698"/>
    <w:rsid w:val="00B839AB"/>
    <w:rsid w:val="00B83B46"/>
    <w:rsid w:val="00B83BC7"/>
    <w:rsid w:val="00B84731"/>
    <w:rsid w:val="00B851B0"/>
    <w:rsid w:val="00B8557D"/>
    <w:rsid w:val="00B85778"/>
    <w:rsid w:val="00B86DEF"/>
    <w:rsid w:val="00B87290"/>
    <w:rsid w:val="00B87585"/>
    <w:rsid w:val="00B87EB6"/>
    <w:rsid w:val="00B90556"/>
    <w:rsid w:val="00B90667"/>
    <w:rsid w:val="00B90ABA"/>
    <w:rsid w:val="00B90DB4"/>
    <w:rsid w:val="00B910B1"/>
    <w:rsid w:val="00B91ED0"/>
    <w:rsid w:val="00B91F1E"/>
    <w:rsid w:val="00B91F4C"/>
    <w:rsid w:val="00B92EA7"/>
    <w:rsid w:val="00B93447"/>
    <w:rsid w:val="00B93A0B"/>
    <w:rsid w:val="00B93FD9"/>
    <w:rsid w:val="00B94436"/>
    <w:rsid w:val="00B951F5"/>
    <w:rsid w:val="00B9531D"/>
    <w:rsid w:val="00B95660"/>
    <w:rsid w:val="00B95FA2"/>
    <w:rsid w:val="00B96572"/>
    <w:rsid w:val="00B9787C"/>
    <w:rsid w:val="00B97E96"/>
    <w:rsid w:val="00BA072B"/>
    <w:rsid w:val="00BA15E7"/>
    <w:rsid w:val="00BA1EAF"/>
    <w:rsid w:val="00BA227F"/>
    <w:rsid w:val="00BA2D64"/>
    <w:rsid w:val="00BA30B4"/>
    <w:rsid w:val="00BA46CE"/>
    <w:rsid w:val="00BA484A"/>
    <w:rsid w:val="00BA4CA4"/>
    <w:rsid w:val="00BA7042"/>
    <w:rsid w:val="00BA7578"/>
    <w:rsid w:val="00BA777E"/>
    <w:rsid w:val="00BA7A56"/>
    <w:rsid w:val="00BB053B"/>
    <w:rsid w:val="00BB059A"/>
    <w:rsid w:val="00BB094E"/>
    <w:rsid w:val="00BB1453"/>
    <w:rsid w:val="00BB1A14"/>
    <w:rsid w:val="00BB1D99"/>
    <w:rsid w:val="00BB20E7"/>
    <w:rsid w:val="00BB239D"/>
    <w:rsid w:val="00BB2772"/>
    <w:rsid w:val="00BB2B89"/>
    <w:rsid w:val="00BB3641"/>
    <w:rsid w:val="00BB38FD"/>
    <w:rsid w:val="00BB3C19"/>
    <w:rsid w:val="00BB4022"/>
    <w:rsid w:val="00BB4286"/>
    <w:rsid w:val="00BB432A"/>
    <w:rsid w:val="00BB452B"/>
    <w:rsid w:val="00BB5721"/>
    <w:rsid w:val="00BB5C9C"/>
    <w:rsid w:val="00BB640D"/>
    <w:rsid w:val="00BB7104"/>
    <w:rsid w:val="00BB7776"/>
    <w:rsid w:val="00BB7B9D"/>
    <w:rsid w:val="00BC05B2"/>
    <w:rsid w:val="00BC1430"/>
    <w:rsid w:val="00BC1E57"/>
    <w:rsid w:val="00BC2246"/>
    <w:rsid w:val="00BC39C4"/>
    <w:rsid w:val="00BC3FD4"/>
    <w:rsid w:val="00BC4075"/>
    <w:rsid w:val="00BC4509"/>
    <w:rsid w:val="00BC48AE"/>
    <w:rsid w:val="00BC55E6"/>
    <w:rsid w:val="00BC5A54"/>
    <w:rsid w:val="00BC688A"/>
    <w:rsid w:val="00BC710F"/>
    <w:rsid w:val="00BC73EF"/>
    <w:rsid w:val="00BC74E4"/>
    <w:rsid w:val="00BD033C"/>
    <w:rsid w:val="00BD0397"/>
    <w:rsid w:val="00BD05E8"/>
    <w:rsid w:val="00BD0C2B"/>
    <w:rsid w:val="00BD0C68"/>
    <w:rsid w:val="00BD1496"/>
    <w:rsid w:val="00BD28D7"/>
    <w:rsid w:val="00BD3A6F"/>
    <w:rsid w:val="00BD41D4"/>
    <w:rsid w:val="00BD4C99"/>
    <w:rsid w:val="00BD4E2D"/>
    <w:rsid w:val="00BD5213"/>
    <w:rsid w:val="00BD5C07"/>
    <w:rsid w:val="00BD5EFE"/>
    <w:rsid w:val="00BD6401"/>
    <w:rsid w:val="00BE03D4"/>
    <w:rsid w:val="00BE0A17"/>
    <w:rsid w:val="00BE0CD6"/>
    <w:rsid w:val="00BE11D4"/>
    <w:rsid w:val="00BE1A92"/>
    <w:rsid w:val="00BE22BF"/>
    <w:rsid w:val="00BE261D"/>
    <w:rsid w:val="00BE2A05"/>
    <w:rsid w:val="00BE308D"/>
    <w:rsid w:val="00BE3E40"/>
    <w:rsid w:val="00BE3ED0"/>
    <w:rsid w:val="00BE4624"/>
    <w:rsid w:val="00BE4DDF"/>
    <w:rsid w:val="00BE5B60"/>
    <w:rsid w:val="00BE5C8B"/>
    <w:rsid w:val="00BE5E77"/>
    <w:rsid w:val="00BE6112"/>
    <w:rsid w:val="00BE7371"/>
    <w:rsid w:val="00BE7A64"/>
    <w:rsid w:val="00BF0083"/>
    <w:rsid w:val="00BF0474"/>
    <w:rsid w:val="00BF08E8"/>
    <w:rsid w:val="00BF0DA3"/>
    <w:rsid w:val="00BF1F67"/>
    <w:rsid w:val="00BF2515"/>
    <w:rsid w:val="00BF2A13"/>
    <w:rsid w:val="00BF2EAB"/>
    <w:rsid w:val="00BF33FB"/>
    <w:rsid w:val="00BF409F"/>
    <w:rsid w:val="00BF4D51"/>
    <w:rsid w:val="00BF4EA9"/>
    <w:rsid w:val="00BF504A"/>
    <w:rsid w:val="00BF56B2"/>
    <w:rsid w:val="00BF765B"/>
    <w:rsid w:val="00C00767"/>
    <w:rsid w:val="00C00B2D"/>
    <w:rsid w:val="00C015F6"/>
    <w:rsid w:val="00C01956"/>
    <w:rsid w:val="00C01F50"/>
    <w:rsid w:val="00C02756"/>
    <w:rsid w:val="00C02DB5"/>
    <w:rsid w:val="00C037F0"/>
    <w:rsid w:val="00C041B5"/>
    <w:rsid w:val="00C044BD"/>
    <w:rsid w:val="00C0546F"/>
    <w:rsid w:val="00C05D0B"/>
    <w:rsid w:val="00C06E0C"/>
    <w:rsid w:val="00C075DC"/>
    <w:rsid w:val="00C07AFB"/>
    <w:rsid w:val="00C07B21"/>
    <w:rsid w:val="00C104D1"/>
    <w:rsid w:val="00C1063F"/>
    <w:rsid w:val="00C10949"/>
    <w:rsid w:val="00C110F5"/>
    <w:rsid w:val="00C1148D"/>
    <w:rsid w:val="00C11534"/>
    <w:rsid w:val="00C1153C"/>
    <w:rsid w:val="00C11943"/>
    <w:rsid w:val="00C11944"/>
    <w:rsid w:val="00C11E9F"/>
    <w:rsid w:val="00C11F57"/>
    <w:rsid w:val="00C11FE5"/>
    <w:rsid w:val="00C12454"/>
    <w:rsid w:val="00C124AD"/>
    <w:rsid w:val="00C12587"/>
    <w:rsid w:val="00C12DA3"/>
    <w:rsid w:val="00C12DDF"/>
    <w:rsid w:val="00C12F9B"/>
    <w:rsid w:val="00C1322A"/>
    <w:rsid w:val="00C132F3"/>
    <w:rsid w:val="00C135DA"/>
    <w:rsid w:val="00C1360A"/>
    <w:rsid w:val="00C13794"/>
    <w:rsid w:val="00C13B7A"/>
    <w:rsid w:val="00C14375"/>
    <w:rsid w:val="00C1451C"/>
    <w:rsid w:val="00C15512"/>
    <w:rsid w:val="00C15CD4"/>
    <w:rsid w:val="00C169D9"/>
    <w:rsid w:val="00C17ADF"/>
    <w:rsid w:val="00C2041B"/>
    <w:rsid w:val="00C20E78"/>
    <w:rsid w:val="00C211A7"/>
    <w:rsid w:val="00C211A9"/>
    <w:rsid w:val="00C22578"/>
    <w:rsid w:val="00C230E8"/>
    <w:rsid w:val="00C23541"/>
    <w:rsid w:val="00C24429"/>
    <w:rsid w:val="00C2599A"/>
    <w:rsid w:val="00C259B0"/>
    <w:rsid w:val="00C26073"/>
    <w:rsid w:val="00C267F0"/>
    <w:rsid w:val="00C26850"/>
    <w:rsid w:val="00C26EF2"/>
    <w:rsid w:val="00C2750D"/>
    <w:rsid w:val="00C2752B"/>
    <w:rsid w:val="00C276BA"/>
    <w:rsid w:val="00C27794"/>
    <w:rsid w:val="00C3039B"/>
    <w:rsid w:val="00C3044E"/>
    <w:rsid w:val="00C309AD"/>
    <w:rsid w:val="00C30D8B"/>
    <w:rsid w:val="00C30DD7"/>
    <w:rsid w:val="00C32227"/>
    <w:rsid w:val="00C33206"/>
    <w:rsid w:val="00C33315"/>
    <w:rsid w:val="00C33662"/>
    <w:rsid w:val="00C33F1A"/>
    <w:rsid w:val="00C343C3"/>
    <w:rsid w:val="00C344BB"/>
    <w:rsid w:val="00C344D8"/>
    <w:rsid w:val="00C34EEA"/>
    <w:rsid w:val="00C35070"/>
    <w:rsid w:val="00C35519"/>
    <w:rsid w:val="00C35AEF"/>
    <w:rsid w:val="00C35C0C"/>
    <w:rsid w:val="00C35DB6"/>
    <w:rsid w:val="00C3648D"/>
    <w:rsid w:val="00C376BB"/>
    <w:rsid w:val="00C403D4"/>
    <w:rsid w:val="00C4112E"/>
    <w:rsid w:val="00C4127B"/>
    <w:rsid w:val="00C41624"/>
    <w:rsid w:val="00C42FA9"/>
    <w:rsid w:val="00C437CA"/>
    <w:rsid w:val="00C43F15"/>
    <w:rsid w:val="00C441CA"/>
    <w:rsid w:val="00C44240"/>
    <w:rsid w:val="00C443EE"/>
    <w:rsid w:val="00C44CF9"/>
    <w:rsid w:val="00C46F5D"/>
    <w:rsid w:val="00C4749B"/>
    <w:rsid w:val="00C47B42"/>
    <w:rsid w:val="00C47D29"/>
    <w:rsid w:val="00C50DB1"/>
    <w:rsid w:val="00C512DA"/>
    <w:rsid w:val="00C51763"/>
    <w:rsid w:val="00C52742"/>
    <w:rsid w:val="00C529CA"/>
    <w:rsid w:val="00C53557"/>
    <w:rsid w:val="00C53981"/>
    <w:rsid w:val="00C55824"/>
    <w:rsid w:val="00C566EB"/>
    <w:rsid w:val="00C601C0"/>
    <w:rsid w:val="00C60497"/>
    <w:rsid w:val="00C61723"/>
    <w:rsid w:val="00C622C3"/>
    <w:rsid w:val="00C62958"/>
    <w:rsid w:val="00C6295E"/>
    <w:rsid w:val="00C6297D"/>
    <w:rsid w:val="00C62C3D"/>
    <w:rsid w:val="00C6363C"/>
    <w:rsid w:val="00C63746"/>
    <w:rsid w:val="00C64472"/>
    <w:rsid w:val="00C645BC"/>
    <w:rsid w:val="00C647AC"/>
    <w:rsid w:val="00C64E77"/>
    <w:rsid w:val="00C64FBC"/>
    <w:rsid w:val="00C656D1"/>
    <w:rsid w:val="00C65A35"/>
    <w:rsid w:val="00C65F03"/>
    <w:rsid w:val="00C663F5"/>
    <w:rsid w:val="00C66696"/>
    <w:rsid w:val="00C66EDF"/>
    <w:rsid w:val="00C6799F"/>
    <w:rsid w:val="00C67AA6"/>
    <w:rsid w:val="00C67CE8"/>
    <w:rsid w:val="00C7044F"/>
    <w:rsid w:val="00C709E5"/>
    <w:rsid w:val="00C71B4C"/>
    <w:rsid w:val="00C71EB9"/>
    <w:rsid w:val="00C72318"/>
    <w:rsid w:val="00C732C4"/>
    <w:rsid w:val="00C73669"/>
    <w:rsid w:val="00C739AE"/>
    <w:rsid w:val="00C73B60"/>
    <w:rsid w:val="00C73EE3"/>
    <w:rsid w:val="00C745B2"/>
    <w:rsid w:val="00C74956"/>
    <w:rsid w:val="00C76AF8"/>
    <w:rsid w:val="00C76FCA"/>
    <w:rsid w:val="00C7743E"/>
    <w:rsid w:val="00C810F6"/>
    <w:rsid w:val="00C83013"/>
    <w:rsid w:val="00C83A14"/>
    <w:rsid w:val="00C83FC3"/>
    <w:rsid w:val="00C84DCA"/>
    <w:rsid w:val="00C8539D"/>
    <w:rsid w:val="00C85C92"/>
    <w:rsid w:val="00C86681"/>
    <w:rsid w:val="00C873E1"/>
    <w:rsid w:val="00C91283"/>
    <w:rsid w:val="00C915D0"/>
    <w:rsid w:val="00C926A1"/>
    <w:rsid w:val="00C92A66"/>
    <w:rsid w:val="00C935FA"/>
    <w:rsid w:val="00C937A8"/>
    <w:rsid w:val="00C937D7"/>
    <w:rsid w:val="00C9386C"/>
    <w:rsid w:val="00C93A31"/>
    <w:rsid w:val="00C940C4"/>
    <w:rsid w:val="00C94234"/>
    <w:rsid w:val="00C9473D"/>
    <w:rsid w:val="00C94A9E"/>
    <w:rsid w:val="00C95003"/>
    <w:rsid w:val="00C956E6"/>
    <w:rsid w:val="00C959B9"/>
    <w:rsid w:val="00C95C79"/>
    <w:rsid w:val="00C95E9D"/>
    <w:rsid w:val="00C960CF"/>
    <w:rsid w:val="00C96667"/>
    <w:rsid w:val="00C97B88"/>
    <w:rsid w:val="00C97D33"/>
    <w:rsid w:val="00CA06F8"/>
    <w:rsid w:val="00CA2349"/>
    <w:rsid w:val="00CA3992"/>
    <w:rsid w:val="00CA3DDD"/>
    <w:rsid w:val="00CA41C3"/>
    <w:rsid w:val="00CA4BD5"/>
    <w:rsid w:val="00CA4BE1"/>
    <w:rsid w:val="00CA54CF"/>
    <w:rsid w:val="00CA5933"/>
    <w:rsid w:val="00CB0342"/>
    <w:rsid w:val="00CB08AE"/>
    <w:rsid w:val="00CB0C9A"/>
    <w:rsid w:val="00CB0CAA"/>
    <w:rsid w:val="00CB14F0"/>
    <w:rsid w:val="00CB1944"/>
    <w:rsid w:val="00CB1AD6"/>
    <w:rsid w:val="00CB2121"/>
    <w:rsid w:val="00CB28CF"/>
    <w:rsid w:val="00CB2E98"/>
    <w:rsid w:val="00CB33E8"/>
    <w:rsid w:val="00CB3E06"/>
    <w:rsid w:val="00CB516F"/>
    <w:rsid w:val="00CB6516"/>
    <w:rsid w:val="00CB6994"/>
    <w:rsid w:val="00CB6C4C"/>
    <w:rsid w:val="00CB7886"/>
    <w:rsid w:val="00CC0A60"/>
    <w:rsid w:val="00CC1A98"/>
    <w:rsid w:val="00CC1E82"/>
    <w:rsid w:val="00CC24E8"/>
    <w:rsid w:val="00CC297F"/>
    <w:rsid w:val="00CC2DC0"/>
    <w:rsid w:val="00CC3C5E"/>
    <w:rsid w:val="00CC496C"/>
    <w:rsid w:val="00CC5392"/>
    <w:rsid w:val="00CC540C"/>
    <w:rsid w:val="00CC5E97"/>
    <w:rsid w:val="00CD0AE8"/>
    <w:rsid w:val="00CD1D7D"/>
    <w:rsid w:val="00CD1D7F"/>
    <w:rsid w:val="00CD22EC"/>
    <w:rsid w:val="00CD3539"/>
    <w:rsid w:val="00CD3DB7"/>
    <w:rsid w:val="00CD3F2B"/>
    <w:rsid w:val="00CD559E"/>
    <w:rsid w:val="00CD6769"/>
    <w:rsid w:val="00CD7141"/>
    <w:rsid w:val="00CE0EC2"/>
    <w:rsid w:val="00CE310C"/>
    <w:rsid w:val="00CE3503"/>
    <w:rsid w:val="00CE39EE"/>
    <w:rsid w:val="00CE49CE"/>
    <w:rsid w:val="00CE4A0B"/>
    <w:rsid w:val="00CE547D"/>
    <w:rsid w:val="00CE5B8B"/>
    <w:rsid w:val="00CE670A"/>
    <w:rsid w:val="00CE765B"/>
    <w:rsid w:val="00CF081E"/>
    <w:rsid w:val="00CF11A6"/>
    <w:rsid w:val="00CF16A3"/>
    <w:rsid w:val="00CF2F5D"/>
    <w:rsid w:val="00CF3ADC"/>
    <w:rsid w:val="00CF49ED"/>
    <w:rsid w:val="00CF5239"/>
    <w:rsid w:val="00CF538B"/>
    <w:rsid w:val="00CF5C4F"/>
    <w:rsid w:val="00CF5D60"/>
    <w:rsid w:val="00D00452"/>
    <w:rsid w:val="00D00744"/>
    <w:rsid w:val="00D0089B"/>
    <w:rsid w:val="00D00917"/>
    <w:rsid w:val="00D00BB7"/>
    <w:rsid w:val="00D013D9"/>
    <w:rsid w:val="00D017BA"/>
    <w:rsid w:val="00D01DC0"/>
    <w:rsid w:val="00D0229D"/>
    <w:rsid w:val="00D024AD"/>
    <w:rsid w:val="00D0270B"/>
    <w:rsid w:val="00D031EA"/>
    <w:rsid w:val="00D0362D"/>
    <w:rsid w:val="00D047B8"/>
    <w:rsid w:val="00D04F85"/>
    <w:rsid w:val="00D05843"/>
    <w:rsid w:val="00D05C97"/>
    <w:rsid w:val="00D069A9"/>
    <w:rsid w:val="00D06D27"/>
    <w:rsid w:val="00D077A4"/>
    <w:rsid w:val="00D07F6A"/>
    <w:rsid w:val="00D10822"/>
    <w:rsid w:val="00D10F14"/>
    <w:rsid w:val="00D10F1C"/>
    <w:rsid w:val="00D116EB"/>
    <w:rsid w:val="00D13A28"/>
    <w:rsid w:val="00D15590"/>
    <w:rsid w:val="00D16898"/>
    <w:rsid w:val="00D16A2E"/>
    <w:rsid w:val="00D201FD"/>
    <w:rsid w:val="00D2071D"/>
    <w:rsid w:val="00D2144E"/>
    <w:rsid w:val="00D217D7"/>
    <w:rsid w:val="00D21801"/>
    <w:rsid w:val="00D2205B"/>
    <w:rsid w:val="00D22BE5"/>
    <w:rsid w:val="00D2381C"/>
    <w:rsid w:val="00D2463C"/>
    <w:rsid w:val="00D24B58"/>
    <w:rsid w:val="00D25FD9"/>
    <w:rsid w:val="00D26B3B"/>
    <w:rsid w:val="00D26EA0"/>
    <w:rsid w:val="00D27589"/>
    <w:rsid w:val="00D276E9"/>
    <w:rsid w:val="00D278A3"/>
    <w:rsid w:val="00D2795B"/>
    <w:rsid w:val="00D27F19"/>
    <w:rsid w:val="00D30017"/>
    <w:rsid w:val="00D30527"/>
    <w:rsid w:val="00D30A4C"/>
    <w:rsid w:val="00D30C21"/>
    <w:rsid w:val="00D3290D"/>
    <w:rsid w:val="00D32EA5"/>
    <w:rsid w:val="00D331B9"/>
    <w:rsid w:val="00D33603"/>
    <w:rsid w:val="00D33D12"/>
    <w:rsid w:val="00D345DC"/>
    <w:rsid w:val="00D348D2"/>
    <w:rsid w:val="00D34BC4"/>
    <w:rsid w:val="00D34E0B"/>
    <w:rsid w:val="00D36727"/>
    <w:rsid w:val="00D3698F"/>
    <w:rsid w:val="00D373EC"/>
    <w:rsid w:val="00D3773F"/>
    <w:rsid w:val="00D37C5F"/>
    <w:rsid w:val="00D40122"/>
    <w:rsid w:val="00D4052F"/>
    <w:rsid w:val="00D407CD"/>
    <w:rsid w:val="00D407DF"/>
    <w:rsid w:val="00D40A0C"/>
    <w:rsid w:val="00D41BC6"/>
    <w:rsid w:val="00D41D48"/>
    <w:rsid w:val="00D422A0"/>
    <w:rsid w:val="00D43287"/>
    <w:rsid w:val="00D440D6"/>
    <w:rsid w:val="00D44BBA"/>
    <w:rsid w:val="00D45D4A"/>
    <w:rsid w:val="00D469C9"/>
    <w:rsid w:val="00D47249"/>
    <w:rsid w:val="00D4789D"/>
    <w:rsid w:val="00D47DD4"/>
    <w:rsid w:val="00D50312"/>
    <w:rsid w:val="00D504A7"/>
    <w:rsid w:val="00D50C12"/>
    <w:rsid w:val="00D50F4B"/>
    <w:rsid w:val="00D5126E"/>
    <w:rsid w:val="00D51730"/>
    <w:rsid w:val="00D5202E"/>
    <w:rsid w:val="00D52363"/>
    <w:rsid w:val="00D52590"/>
    <w:rsid w:val="00D52779"/>
    <w:rsid w:val="00D534F8"/>
    <w:rsid w:val="00D538DB"/>
    <w:rsid w:val="00D53CC3"/>
    <w:rsid w:val="00D53DB7"/>
    <w:rsid w:val="00D53F01"/>
    <w:rsid w:val="00D54A6A"/>
    <w:rsid w:val="00D54C3F"/>
    <w:rsid w:val="00D555A6"/>
    <w:rsid w:val="00D55728"/>
    <w:rsid w:val="00D55A47"/>
    <w:rsid w:val="00D56735"/>
    <w:rsid w:val="00D571D0"/>
    <w:rsid w:val="00D57D89"/>
    <w:rsid w:val="00D57DC3"/>
    <w:rsid w:val="00D6017E"/>
    <w:rsid w:val="00D604EB"/>
    <w:rsid w:val="00D60A1F"/>
    <w:rsid w:val="00D60C32"/>
    <w:rsid w:val="00D60C75"/>
    <w:rsid w:val="00D6149B"/>
    <w:rsid w:val="00D616A2"/>
    <w:rsid w:val="00D62798"/>
    <w:rsid w:val="00D62B1F"/>
    <w:rsid w:val="00D63510"/>
    <w:rsid w:val="00D635B3"/>
    <w:rsid w:val="00D63CF8"/>
    <w:rsid w:val="00D65076"/>
    <w:rsid w:val="00D65293"/>
    <w:rsid w:val="00D654A7"/>
    <w:rsid w:val="00D65A70"/>
    <w:rsid w:val="00D65D62"/>
    <w:rsid w:val="00D661C6"/>
    <w:rsid w:val="00D66863"/>
    <w:rsid w:val="00D66E17"/>
    <w:rsid w:val="00D67023"/>
    <w:rsid w:val="00D67062"/>
    <w:rsid w:val="00D7026D"/>
    <w:rsid w:val="00D702E3"/>
    <w:rsid w:val="00D70DD5"/>
    <w:rsid w:val="00D711D2"/>
    <w:rsid w:val="00D71D5D"/>
    <w:rsid w:val="00D72AB7"/>
    <w:rsid w:val="00D72C67"/>
    <w:rsid w:val="00D734B7"/>
    <w:rsid w:val="00D746F0"/>
    <w:rsid w:val="00D7593F"/>
    <w:rsid w:val="00D75F88"/>
    <w:rsid w:val="00D76437"/>
    <w:rsid w:val="00D764F4"/>
    <w:rsid w:val="00D7652A"/>
    <w:rsid w:val="00D767FE"/>
    <w:rsid w:val="00D80096"/>
    <w:rsid w:val="00D81064"/>
    <w:rsid w:val="00D81079"/>
    <w:rsid w:val="00D81D5E"/>
    <w:rsid w:val="00D82D08"/>
    <w:rsid w:val="00D82EA0"/>
    <w:rsid w:val="00D83D8A"/>
    <w:rsid w:val="00D84321"/>
    <w:rsid w:val="00D8563E"/>
    <w:rsid w:val="00D85B06"/>
    <w:rsid w:val="00D863CF"/>
    <w:rsid w:val="00D86520"/>
    <w:rsid w:val="00D867FD"/>
    <w:rsid w:val="00D86CF3"/>
    <w:rsid w:val="00D87197"/>
    <w:rsid w:val="00D87AD4"/>
    <w:rsid w:val="00D90703"/>
    <w:rsid w:val="00D90A83"/>
    <w:rsid w:val="00D90EB9"/>
    <w:rsid w:val="00D90FFF"/>
    <w:rsid w:val="00D91A11"/>
    <w:rsid w:val="00D91AEA"/>
    <w:rsid w:val="00D920D5"/>
    <w:rsid w:val="00D92785"/>
    <w:rsid w:val="00D92AA3"/>
    <w:rsid w:val="00D93992"/>
    <w:rsid w:val="00D93E98"/>
    <w:rsid w:val="00D94862"/>
    <w:rsid w:val="00D94F03"/>
    <w:rsid w:val="00D95C73"/>
    <w:rsid w:val="00D96B40"/>
    <w:rsid w:val="00D96F60"/>
    <w:rsid w:val="00D972F5"/>
    <w:rsid w:val="00D974F9"/>
    <w:rsid w:val="00DA1E6F"/>
    <w:rsid w:val="00DA1F18"/>
    <w:rsid w:val="00DA21A6"/>
    <w:rsid w:val="00DA234F"/>
    <w:rsid w:val="00DA246E"/>
    <w:rsid w:val="00DA25AE"/>
    <w:rsid w:val="00DA2DE4"/>
    <w:rsid w:val="00DA3D01"/>
    <w:rsid w:val="00DA3DE5"/>
    <w:rsid w:val="00DA3EA3"/>
    <w:rsid w:val="00DA58CC"/>
    <w:rsid w:val="00DA5DC8"/>
    <w:rsid w:val="00DA665E"/>
    <w:rsid w:val="00DA6A1E"/>
    <w:rsid w:val="00DA74FD"/>
    <w:rsid w:val="00DA7902"/>
    <w:rsid w:val="00DB01AF"/>
    <w:rsid w:val="00DB0249"/>
    <w:rsid w:val="00DB05BB"/>
    <w:rsid w:val="00DB14DF"/>
    <w:rsid w:val="00DB2697"/>
    <w:rsid w:val="00DB29F5"/>
    <w:rsid w:val="00DB2FE3"/>
    <w:rsid w:val="00DB3678"/>
    <w:rsid w:val="00DB3F01"/>
    <w:rsid w:val="00DB4314"/>
    <w:rsid w:val="00DB4F30"/>
    <w:rsid w:val="00DB4F91"/>
    <w:rsid w:val="00DB52E6"/>
    <w:rsid w:val="00DB5EEB"/>
    <w:rsid w:val="00DB6081"/>
    <w:rsid w:val="00DB754D"/>
    <w:rsid w:val="00DB7878"/>
    <w:rsid w:val="00DB7C58"/>
    <w:rsid w:val="00DC10D7"/>
    <w:rsid w:val="00DC199C"/>
    <w:rsid w:val="00DC22AB"/>
    <w:rsid w:val="00DC2C64"/>
    <w:rsid w:val="00DC3539"/>
    <w:rsid w:val="00DC406F"/>
    <w:rsid w:val="00DC4F1A"/>
    <w:rsid w:val="00DC4FAD"/>
    <w:rsid w:val="00DC5344"/>
    <w:rsid w:val="00DC5810"/>
    <w:rsid w:val="00DC5B69"/>
    <w:rsid w:val="00DC6210"/>
    <w:rsid w:val="00DC6877"/>
    <w:rsid w:val="00DC69AD"/>
    <w:rsid w:val="00DC749E"/>
    <w:rsid w:val="00DC78BB"/>
    <w:rsid w:val="00DC7D79"/>
    <w:rsid w:val="00DD0173"/>
    <w:rsid w:val="00DD247D"/>
    <w:rsid w:val="00DD262A"/>
    <w:rsid w:val="00DD2A32"/>
    <w:rsid w:val="00DD3538"/>
    <w:rsid w:val="00DD4591"/>
    <w:rsid w:val="00DD4997"/>
    <w:rsid w:val="00DD50D8"/>
    <w:rsid w:val="00DD5594"/>
    <w:rsid w:val="00DD65E1"/>
    <w:rsid w:val="00DD6CEC"/>
    <w:rsid w:val="00DE03FD"/>
    <w:rsid w:val="00DE050E"/>
    <w:rsid w:val="00DE1147"/>
    <w:rsid w:val="00DE134F"/>
    <w:rsid w:val="00DE1B46"/>
    <w:rsid w:val="00DE1CEE"/>
    <w:rsid w:val="00DE1E0E"/>
    <w:rsid w:val="00DE27BD"/>
    <w:rsid w:val="00DE28B1"/>
    <w:rsid w:val="00DE28F5"/>
    <w:rsid w:val="00DE2BE1"/>
    <w:rsid w:val="00DE3A61"/>
    <w:rsid w:val="00DE3BE6"/>
    <w:rsid w:val="00DE4994"/>
    <w:rsid w:val="00DE4C64"/>
    <w:rsid w:val="00DE4F28"/>
    <w:rsid w:val="00DE5AB4"/>
    <w:rsid w:val="00DE635A"/>
    <w:rsid w:val="00DE63EF"/>
    <w:rsid w:val="00DE6C08"/>
    <w:rsid w:val="00DE7B78"/>
    <w:rsid w:val="00DE7F56"/>
    <w:rsid w:val="00DF0472"/>
    <w:rsid w:val="00DF1C72"/>
    <w:rsid w:val="00DF1ED7"/>
    <w:rsid w:val="00DF3809"/>
    <w:rsid w:val="00DF3A54"/>
    <w:rsid w:val="00DF3DAD"/>
    <w:rsid w:val="00DF3E54"/>
    <w:rsid w:val="00DF5AD6"/>
    <w:rsid w:val="00DF64CD"/>
    <w:rsid w:val="00DF662D"/>
    <w:rsid w:val="00DF7C60"/>
    <w:rsid w:val="00E0113C"/>
    <w:rsid w:val="00E0162D"/>
    <w:rsid w:val="00E02EE6"/>
    <w:rsid w:val="00E02FC3"/>
    <w:rsid w:val="00E04F9D"/>
    <w:rsid w:val="00E050A1"/>
    <w:rsid w:val="00E0725B"/>
    <w:rsid w:val="00E07F55"/>
    <w:rsid w:val="00E1108B"/>
    <w:rsid w:val="00E119AB"/>
    <w:rsid w:val="00E11AA5"/>
    <w:rsid w:val="00E1236B"/>
    <w:rsid w:val="00E12976"/>
    <w:rsid w:val="00E12CF1"/>
    <w:rsid w:val="00E13128"/>
    <w:rsid w:val="00E132AC"/>
    <w:rsid w:val="00E13B73"/>
    <w:rsid w:val="00E14172"/>
    <w:rsid w:val="00E14E89"/>
    <w:rsid w:val="00E14F3E"/>
    <w:rsid w:val="00E14F5E"/>
    <w:rsid w:val="00E15662"/>
    <w:rsid w:val="00E15DAF"/>
    <w:rsid w:val="00E16329"/>
    <w:rsid w:val="00E16F75"/>
    <w:rsid w:val="00E17CC8"/>
    <w:rsid w:val="00E20591"/>
    <w:rsid w:val="00E208CD"/>
    <w:rsid w:val="00E20FD5"/>
    <w:rsid w:val="00E21756"/>
    <w:rsid w:val="00E21D2E"/>
    <w:rsid w:val="00E21E19"/>
    <w:rsid w:val="00E226AD"/>
    <w:rsid w:val="00E227A7"/>
    <w:rsid w:val="00E22C7A"/>
    <w:rsid w:val="00E22E6B"/>
    <w:rsid w:val="00E23586"/>
    <w:rsid w:val="00E23A7F"/>
    <w:rsid w:val="00E23DC2"/>
    <w:rsid w:val="00E24460"/>
    <w:rsid w:val="00E24BF0"/>
    <w:rsid w:val="00E24DE5"/>
    <w:rsid w:val="00E25504"/>
    <w:rsid w:val="00E25D8C"/>
    <w:rsid w:val="00E266CA"/>
    <w:rsid w:val="00E26708"/>
    <w:rsid w:val="00E26879"/>
    <w:rsid w:val="00E273D7"/>
    <w:rsid w:val="00E27D0F"/>
    <w:rsid w:val="00E3029C"/>
    <w:rsid w:val="00E30830"/>
    <w:rsid w:val="00E312B8"/>
    <w:rsid w:val="00E3186A"/>
    <w:rsid w:val="00E320DD"/>
    <w:rsid w:val="00E32B7E"/>
    <w:rsid w:val="00E339F0"/>
    <w:rsid w:val="00E352EF"/>
    <w:rsid w:val="00E35F74"/>
    <w:rsid w:val="00E36126"/>
    <w:rsid w:val="00E36685"/>
    <w:rsid w:val="00E36885"/>
    <w:rsid w:val="00E36BCC"/>
    <w:rsid w:val="00E36FAA"/>
    <w:rsid w:val="00E4032A"/>
    <w:rsid w:val="00E403D8"/>
    <w:rsid w:val="00E41857"/>
    <w:rsid w:val="00E41C1C"/>
    <w:rsid w:val="00E421C6"/>
    <w:rsid w:val="00E422AC"/>
    <w:rsid w:val="00E42AC4"/>
    <w:rsid w:val="00E43023"/>
    <w:rsid w:val="00E433A0"/>
    <w:rsid w:val="00E433ED"/>
    <w:rsid w:val="00E435BE"/>
    <w:rsid w:val="00E43BF9"/>
    <w:rsid w:val="00E43CE9"/>
    <w:rsid w:val="00E441D8"/>
    <w:rsid w:val="00E45A12"/>
    <w:rsid w:val="00E45D43"/>
    <w:rsid w:val="00E469BE"/>
    <w:rsid w:val="00E46CF7"/>
    <w:rsid w:val="00E47AF9"/>
    <w:rsid w:val="00E47FBD"/>
    <w:rsid w:val="00E506C5"/>
    <w:rsid w:val="00E51C75"/>
    <w:rsid w:val="00E51F71"/>
    <w:rsid w:val="00E53D43"/>
    <w:rsid w:val="00E543CF"/>
    <w:rsid w:val="00E544CB"/>
    <w:rsid w:val="00E557D4"/>
    <w:rsid w:val="00E55EED"/>
    <w:rsid w:val="00E55EF3"/>
    <w:rsid w:val="00E56A33"/>
    <w:rsid w:val="00E56B48"/>
    <w:rsid w:val="00E56CA5"/>
    <w:rsid w:val="00E56F8E"/>
    <w:rsid w:val="00E5726B"/>
    <w:rsid w:val="00E57A2D"/>
    <w:rsid w:val="00E57F26"/>
    <w:rsid w:val="00E57F62"/>
    <w:rsid w:val="00E60565"/>
    <w:rsid w:val="00E60AEA"/>
    <w:rsid w:val="00E60F7D"/>
    <w:rsid w:val="00E61002"/>
    <w:rsid w:val="00E61384"/>
    <w:rsid w:val="00E6268D"/>
    <w:rsid w:val="00E62C9C"/>
    <w:rsid w:val="00E6352E"/>
    <w:rsid w:val="00E63A8D"/>
    <w:rsid w:val="00E64156"/>
    <w:rsid w:val="00E650A0"/>
    <w:rsid w:val="00E663C7"/>
    <w:rsid w:val="00E66C36"/>
    <w:rsid w:val="00E66D82"/>
    <w:rsid w:val="00E67B48"/>
    <w:rsid w:val="00E711D7"/>
    <w:rsid w:val="00E7195F"/>
    <w:rsid w:val="00E7202A"/>
    <w:rsid w:val="00E7260F"/>
    <w:rsid w:val="00E726C0"/>
    <w:rsid w:val="00E7297B"/>
    <w:rsid w:val="00E72A4D"/>
    <w:rsid w:val="00E7304C"/>
    <w:rsid w:val="00E734BD"/>
    <w:rsid w:val="00E73CCC"/>
    <w:rsid w:val="00E745C7"/>
    <w:rsid w:val="00E746C2"/>
    <w:rsid w:val="00E7499E"/>
    <w:rsid w:val="00E74B0C"/>
    <w:rsid w:val="00E76089"/>
    <w:rsid w:val="00E760A1"/>
    <w:rsid w:val="00E76581"/>
    <w:rsid w:val="00E7660F"/>
    <w:rsid w:val="00E769BE"/>
    <w:rsid w:val="00E76DDA"/>
    <w:rsid w:val="00E777C3"/>
    <w:rsid w:val="00E77975"/>
    <w:rsid w:val="00E80D1D"/>
    <w:rsid w:val="00E80F1E"/>
    <w:rsid w:val="00E81726"/>
    <w:rsid w:val="00E822E6"/>
    <w:rsid w:val="00E82A3D"/>
    <w:rsid w:val="00E82EF1"/>
    <w:rsid w:val="00E83D26"/>
    <w:rsid w:val="00E84537"/>
    <w:rsid w:val="00E84B18"/>
    <w:rsid w:val="00E84E02"/>
    <w:rsid w:val="00E8648F"/>
    <w:rsid w:val="00E866E6"/>
    <w:rsid w:val="00E875FE"/>
    <w:rsid w:val="00E87963"/>
    <w:rsid w:val="00E90000"/>
    <w:rsid w:val="00E902F7"/>
    <w:rsid w:val="00E9122B"/>
    <w:rsid w:val="00E913B6"/>
    <w:rsid w:val="00E9159C"/>
    <w:rsid w:val="00E926ED"/>
    <w:rsid w:val="00E92B13"/>
    <w:rsid w:val="00E935FA"/>
    <w:rsid w:val="00E9442C"/>
    <w:rsid w:val="00E945D0"/>
    <w:rsid w:val="00E9526B"/>
    <w:rsid w:val="00E954F0"/>
    <w:rsid w:val="00E97596"/>
    <w:rsid w:val="00EA02D2"/>
    <w:rsid w:val="00EA043F"/>
    <w:rsid w:val="00EA0BC3"/>
    <w:rsid w:val="00EA0F48"/>
    <w:rsid w:val="00EA17FA"/>
    <w:rsid w:val="00EA19DE"/>
    <w:rsid w:val="00EA20E3"/>
    <w:rsid w:val="00EA3601"/>
    <w:rsid w:val="00EA38B8"/>
    <w:rsid w:val="00EA4B64"/>
    <w:rsid w:val="00EA4F19"/>
    <w:rsid w:val="00EA4F53"/>
    <w:rsid w:val="00EA5A68"/>
    <w:rsid w:val="00EA5B9A"/>
    <w:rsid w:val="00EB2330"/>
    <w:rsid w:val="00EB2A79"/>
    <w:rsid w:val="00EB331B"/>
    <w:rsid w:val="00EB3ABF"/>
    <w:rsid w:val="00EB3B60"/>
    <w:rsid w:val="00EB4574"/>
    <w:rsid w:val="00EB649D"/>
    <w:rsid w:val="00EB6A06"/>
    <w:rsid w:val="00EB79C7"/>
    <w:rsid w:val="00EB7C02"/>
    <w:rsid w:val="00EB7F67"/>
    <w:rsid w:val="00EC0341"/>
    <w:rsid w:val="00EC0581"/>
    <w:rsid w:val="00EC0855"/>
    <w:rsid w:val="00EC12CC"/>
    <w:rsid w:val="00EC172E"/>
    <w:rsid w:val="00EC1ABF"/>
    <w:rsid w:val="00EC3C20"/>
    <w:rsid w:val="00EC4189"/>
    <w:rsid w:val="00EC43E8"/>
    <w:rsid w:val="00EC512E"/>
    <w:rsid w:val="00EC5312"/>
    <w:rsid w:val="00EC57F5"/>
    <w:rsid w:val="00EC58A8"/>
    <w:rsid w:val="00EC5C6C"/>
    <w:rsid w:val="00EC5F7E"/>
    <w:rsid w:val="00EC65B8"/>
    <w:rsid w:val="00EC6E31"/>
    <w:rsid w:val="00EC7E0A"/>
    <w:rsid w:val="00ED0B8D"/>
    <w:rsid w:val="00ED0DE1"/>
    <w:rsid w:val="00ED1F61"/>
    <w:rsid w:val="00ED2494"/>
    <w:rsid w:val="00ED2A18"/>
    <w:rsid w:val="00ED2F0E"/>
    <w:rsid w:val="00ED2F46"/>
    <w:rsid w:val="00ED4D39"/>
    <w:rsid w:val="00ED4DF8"/>
    <w:rsid w:val="00ED5097"/>
    <w:rsid w:val="00ED5161"/>
    <w:rsid w:val="00ED55A9"/>
    <w:rsid w:val="00ED59FD"/>
    <w:rsid w:val="00ED5CFC"/>
    <w:rsid w:val="00ED5D3C"/>
    <w:rsid w:val="00ED6196"/>
    <w:rsid w:val="00ED622A"/>
    <w:rsid w:val="00ED6479"/>
    <w:rsid w:val="00ED6890"/>
    <w:rsid w:val="00ED68A4"/>
    <w:rsid w:val="00ED6F12"/>
    <w:rsid w:val="00ED70E9"/>
    <w:rsid w:val="00EE15D2"/>
    <w:rsid w:val="00EE1FC7"/>
    <w:rsid w:val="00EE3B4C"/>
    <w:rsid w:val="00EE421A"/>
    <w:rsid w:val="00EE42AA"/>
    <w:rsid w:val="00EE42D7"/>
    <w:rsid w:val="00EE43B2"/>
    <w:rsid w:val="00EE4561"/>
    <w:rsid w:val="00EE4730"/>
    <w:rsid w:val="00EE5293"/>
    <w:rsid w:val="00EE5D8E"/>
    <w:rsid w:val="00EE5F54"/>
    <w:rsid w:val="00EE5FC3"/>
    <w:rsid w:val="00EE6690"/>
    <w:rsid w:val="00EE6A5E"/>
    <w:rsid w:val="00EE71DF"/>
    <w:rsid w:val="00EF0D8C"/>
    <w:rsid w:val="00EF1C8D"/>
    <w:rsid w:val="00EF2141"/>
    <w:rsid w:val="00EF2297"/>
    <w:rsid w:val="00EF26A9"/>
    <w:rsid w:val="00EF396A"/>
    <w:rsid w:val="00EF40D8"/>
    <w:rsid w:val="00EF4C90"/>
    <w:rsid w:val="00EF4E0F"/>
    <w:rsid w:val="00EF7088"/>
    <w:rsid w:val="00EF7855"/>
    <w:rsid w:val="00F0091F"/>
    <w:rsid w:val="00F00E12"/>
    <w:rsid w:val="00F011EE"/>
    <w:rsid w:val="00F0136E"/>
    <w:rsid w:val="00F017F9"/>
    <w:rsid w:val="00F027BA"/>
    <w:rsid w:val="00F03256"/>
    <w:rsid w:val="00F032F3"/>
    <w:rsid w:val="00F03AF6"/>
    <w:rsid w:val="00F047E5"/>
    <w:rsid w:val="00F048E2"/>
    <w:rsid w:val="00F05356"/>
    <w:rsid w:val="00F0577E"/>
    <w:rsid w:val="00F066C0"/>
    <w:rsid w:val="00F10229"/>
    <w:rsid w:val="00F10DFF"/>
    <w:rsid w:val="00F119DB"/>
    <w:rsid w:val="00F11C6A"/>
    <w:rsid w:val="00F1241D"/>
    <w:rsid w:val="00F1250B"/>
    <w:rsid w:val="00F12B18"/>
    <w:rsid w:val="00F12B81"/>
    <w:rsid w:val="00F12C1C"/>
    <w:rsid w:val="00F1307E"/>
    <w:rsid w:val="00F13136"/>
    <w:rsid w:val="00F14972"/>
    <w:rsid w:val="00F14AB7"/>
    <w:rsid w:val="00F14E01"/>
    <w:rsid w:val="00F155D0"/>
    <w:rsid w:val="00F15F20"/>
    <w:rsid w:val="00F1611A"/>
    <w:rsid w:val="00F16595"/>
    <w:rsid w:val="00F16675"/>
    <w:rsid w:val="00F16792"/>
    <w:rsid w:val="00F16F94"/>
    <w:rsid w:val="00F174DC"/>
    <w:rsid w:val="00F1758E"/>
    <w:rsid w:val="00F17B51"/>
    <w:rsid w:val="00F2126B"/>
    <w:rsid w:val="00F213F6"/>
    <w:rsid w:val="00F2254C"/>
    <w:rsid w:val="00F225FC"/>
    <w:rsid w:val="00F226B8"/>
    <w:rsid w:val="00F2280A"/>
    <w:rsid w:val="00F2334E"/>
    <w:rsid w:val="00F2479B"/>
    <w:rsid w:val="00F24DB2"/>
    <w:rsid w:val="00F251F6"/>
    <w:rsid w:val="00F254F1"/>
    <w:rsid w:val="00F25620"/>
    <w:rsid w:val="00F260F6"/>
    <w:rsid w:val="00F27301"/>
    <w:rsid w:val="00F27529"/>
    <w:rsid w:val="00F276FC"/>
    <w:rsid w:val="00F2781A"/>
    <w:rsid w:val="00F27EF2"/>
    <w:rsid w:val="00F304A9"/>
    <w:rsid w:val="00F309B3"/>
    <w:rsid w:val="00F30FEB"/>
    <w:rsid w:val="00F312DF"/>
    <w:rsid w:val="00F31696"/>
    <w:rsid w:val="00F31E19"/>
    <w:rsid w:val="00F3212C"/>
    <w:rsid w:val="00F32168"/>
    <w:rsid w:val="00F32426"/>
    <w:rsid w:val="00F328BC"/>
    <w:rsid w:val="00F32B6F"/>
    <w:rsid w:val="00F32D84"/>
    <w:rsid w:val="00F33312"/>
    <w:rsid w:val="00F3344D"/>
    <w:rsid w:val="00F33931"/>
    <w:rsid w:val="00F34B50"/>
    <w:rsid w:val="00F352F5"/>
    <w:rsid w:val="00F3544E"/>
    <w:rsid w:val="00F35A88"/>
    <w:rsid w:val="00F376B0"/>
    <w:rsid w:val="00F4085C"/>
    <w:rsid w:val="00F418F9"/>
    <w:rsid w:val="00F42FAB"/>
    <w:rsid w:val="00F431F4"/>
    <w:rsid w:val="00F43E31"/>
    <w:rsid w:val="00F44004"/>
    <w:rsid w:val="00F440FB"/>
    <w:rsid w:val="00F446F8"/>
    <w:rsid w:val="00F44E9A"/>
    <w:rsid w:val="00F459A6"/>
    <w:rsid w:val="00F46072"/>
    <w:rsid w:val="00F4607C"/>
    <w:rsid w:val="00F46590"/>
    <w:rsid w:val="00F465C4"/>
    <w:rsid w:val="00F4732E"/>
    <w:rsid w:val="00F47C24"/>
    <w:rsid w:val="00F47D71"/>
    <w:rsid w:val="00F506D7"/>
    <w:rsid w:val="00F50950"/>
    <w:rsid w:val="00F5185C"/>
    <w:rsid w:val="00F51B81"/>
    <w:rsid w:val="00F53170"/>
    <w:rsid w:val="00F55145"/>
    <w:rsid w:val="00F556ED"/>
    <w:rsid w:val="00F557F9"/>
    <w:rsid w:val="00F55D53"/>
    <w:rsid w:val="00F55EB2"/>
    <w:rsid w:val="00F55F51"/>
    <w:rsid w:val="00F569DF"/>
    <w:rsid w:val="00F56E1A"/>
    <w:rsid w:val="00F56EBF"/>
    <w:rsid w:val="00F603C3"/>
    <w:rsid w:val="00F6065B"/>
    <w:rsid w:val="00F60CCB"/>
    <w:rsid w:val="00F612C5"/>
    <w:rsid w:val="00F618CD"/>
    <w:rsid w:val="00F62D04"/>
    <w:rsid w:val="00F632A4"/>
    <w:rsid w:val="00F63F56"/>
    <w:rsid w:val="00F647FB"/>
    <w:rsid w:val="00F65223"/>
    <w:rsid w:val="00F656EF"/>
    <w:rsid w:val="00F6582E"/>
    <w:rsid w:val="00F658DF"/>
    <w:rsid w:val="00F65E64"/>
    <w:rsid w:val="00F66256"/>
    <w:rsid w:val="00F668C3"/>
    <w:rsid w:val="00F672E8"/>
    <w:rsid w:val="00F67410"/>
    <w:rsid w:val="00F70155"/>
    <w:rsid w:val="00F70B46"/>
    <w:rsid w:val="00F717D1"/>
    <w:rsid w:val="00F73274"/>
    <w:rsid w:val="00F74451"/>
    <w:rsid w:val="00F746B2"/>
    <w:rsid w:val="00F7515E"/>
    <w:rsid w:val="00F75D39"/>
    <w:rsid w:val="00F76249"/>
    <w:rsid w:val="00F764ED"/>
    <w:rsid w:val="00F769DF"/>
    <w:rsid w:val="00F77186"/>
    <w:rsid w:val="00F7742E"/>
    <w:rsid w:val="00F775FD"/>
    <w:rsid w:val="00F77A6C"/>
    <w:rsid w:val="00F77EFD"/>
    <w:rsid w:val="00F812C1"/>
    <w:rsid w:val="00F823DB"/>
    <w:rsid w:val="00F83B9A"/>
    <w:rsid w:val="00F83D1C"/>
    <w:rsid w:val="00F83F9A"/>
    <w:rsid w:val="00F83FC6"/>
    <w:rsid w:val="00F8437A"/>
    <w:rsid w:val="00F85BCB"/>
    <w:rsid w:val="00F85BFF"/>
    <w:rsid w:val="00F86328"/>
    <w:rsid w:val="00F868DE"/>
    <w:rsid w:val="00F86A4C"/>
    <w:rsid w:val="00F8744F"/>
    <w:rsid w:val="00F877F2"/>
    <w:rsid w:val="00F87E69"/>
    <w:rsid w:val="00F90167"/>
    <w:rsid w:val="00F90F30"/>
    <w:rsid w:val="00F9137F"/>
    <w:rsid w:val="00F918A9"/>
    <w:rsid w:val="00F926ED"/>
    <w:rsid w:val="00F92B0D"/>
    <w:rsid w:val="00F93CD7"/>
    <w:rsid w:val="00F93F5B"/>
    <w:rsid w:val="00F9407B"/>
    <w:rsid w:val="00F944EF"/>
    <w:rsid w:val="00F946D2"/>
    <w:rsid w:val="00F94806"/>
    <w:rsid w:val="00F94B06"/>
    <w:rsid w:val="00F94D63"/>
    <w:rsid w:val="00F95BC0"/>
    <w:rsid w:val="00F95F50"/>
    <w:rsid w:val="00F97249"/>
    <w:rsid w:val="00F97F65"/>
    <w:rsid w:val="00FA00EB"/>
    <w:rsid w:val="00FA0375"/>
    <w:rsid w:val="00FA161C"/>
    <w:rsid w:val="00FA16DC"/>
    <w:rsid w:val="00FA1A87"/>
    <w:rsid w:val="00FA1E7B"/>
    <w:rsid w:val="00FA2A1C"/>
    <w:rsid w:val="00FA2D17"/>
    <w:rsid w:val="00FA2FBB"/>
    <w:rsid w:val="00FA311A"/>
    <w:rsid w:val="00FA37C4"/>
    <w:rsid w:val="00FA44B1"/>
    <w:rsid w:val="00FA47CC"/>
    <w:rsid w:val="00FA492C"/>
    <w:rsid w:val="00FA69C6"/>
    <w:rsid w:val="00FA6ADC"/>
    <w:rsid w:val="00FA6D20"/>
    <w:rsid w:val="00FA6FCD"/>
    <w:rsid w:val="00FA70DC"/>
    <w:rsid w:val="00FA7F40"/>
    <w:rsid w:val="00FB020B"/>
    <w:rsid w:val="00FB0301"/>
    <w:rsid w:val="00FB0AC5"/>
    <w:rsid w:val="00FB1FF1"/>
    <w:rsid w:val="00FB21D8"/>
    <w:rsid w:val="00FB2363"/>
    <w:rsid w:val="00FB266A"/>
    <w:rsid w:val="00FB2810"/>
    <w:rsid w:val="00FB2CEC"/>
    <w:rsid w:val="00FB3157"/>
    <w:rsid w:val="00FB38C1"/>
    <w:rsid w:val="00FB3E7F"/>
    <w:rsid w:val="00FB4769"/>
    <w:rsid w:val="00FB4A9D"/>
    <w:rsid w:val="00FB4F28"/>
    <w:rsid w:val="00FB4F30"/>
    <w:rsid w:val="00FB5579"/>
    <w:rsid w:val="00FB6F29"/>
    <w:rsid w:val="00FB7C3F"/>
    <w:rsid w:val="00FC00D2"/>
    <w:rsid w:val="00FC0AD3"/>
    <w:rsid w:val="00FC1A50"/>
    <w:rsid w:val="00FC1A57"/>
    <w:rsid w:val="00FC22F5"/>
    <w:rsid w:val="00FC24C9"/>
    <w:rsid w:val="00FC3302"/>
    <w:rsid w:val="00FC4E19"/>
    <w:rsid w:val="00FC5325"/>
    <w:rsid w:val="00FC54E3"/>
    <w:rsid w:val="00FC7624"/>
    <w:rsid w:val="00FC764C"/>
    <w:rsid w:val="00FC76ED"/>
    <w:rsid w:val="00FC7763"/>
    <w:rsid w:val="00FC77D8"/>
    <w:rsid w:val="00FC7B8D"/>
    <w:rsid w:val="00FC7CCB"/>
    <w:rsid w:val="00FD0CB7"/>
    <w:rsid w:val="00FD1424"/>
    <w:rsid w:val="00FD1555"/>
    <w:rsid w:val="00FD1BA1"/>
    <w:rsid w:val="00FD1EF9"/>
    <w:rsid w:val="00FD263A"/>
    <w:rsid w:val="00FD2D43"/>
    <w:rsid w:val="00FD31CF"/>
    <w:rsid w:val="00FD3FAA"/>
    <w:rsid w:val="00FD44C4"/>
    <w:rsid w:val="00FD5198"/>
    <w:rsid w:val="00FD540C"/>
    <w:rsid w:val="00FD5A40"/>
    <w:rsid w:val="00FD5F50"/>
    <w:rsid w:val="00FD605A"/>
    <w:rsid w:val="00FD6838"/>
    <w:rsid w:val="00FD68A1"/>
    <w:rsid w:val="00FD6D45"/>
    <w:rsid w:val="00FD6FB1"/>
    <w:rsid w:val="00FE0420"/>
    <w:rsid w:val="00FE1582"/>
    <w:rsid w:val="00FE3621"/>
    <w:rsid w:val="00FE369F"/>
    <w:rsid w:val="00FE4260"/>
    <w:rsid w:val="00FE4410"/>
    <w:rsid w:val="00FE4AC9"/>
    <w:rsid w:val="00FE5683"/>
    <w:rsid w:val="00FE6399"/>
    <w:rsid w:val="00FE6A10"/>
    <w:rsid w:val="00FE6B02"/>
    <w:rsid w:val="00FE6EE4"/>
    <w:rsid w:val="00FE78B4"/>
    <w:rsid w:val="00FF0B3B"/>
    <w:rsid w:val="00FF19DB"/>
    <w:rsid w:val="00FF1BB5"/>
    <w:rsid w:val="00FF2C9E"/>
    <w:rsid w:val="00FF2E0F"/>
    <w:rsid w:val="00FF32A5"/>
    <w:rsid w:val="00FF3C6B"/>
    <w:rsid w:val="00FF3F00"/>
    <w:rsid w:val="00FF405A"/>
    <w:rsid w:val="00FF4225"/>
    <w:rsid w:val="00FF529A"/>
    <w:rsid w:val="00FF59CF"/>
    <w:rsid w:val="00FF5FEC"/>
    <w:rsid w:val="00FF61B9"/>
    <w:rsid w:val="00FF68E5"/>
    <w:rsid w:val="00FF7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75E5C3"/>
  <w15:docId w15:val="{7CF940F6-FF94-4348-AF02-7746DDAB3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72B"/>
    <w:rPr>
      <w:rFonts w:ascii="Times New Roman" w:eastAsia="PMingLiU" w:hAnsi="Times New Roman" w:cs="Times New Roman"/>
      <w:sz w:val="24"/>
      <w:szCs w:val="24"/>
      <w:lang w:eastAsia="en-US"/>
    </w:rPr>
  </w:style>
  <w:style w:type="paragraph" w:styleId="Heading1">
    <w:name w:val="heading 1"/>
    <w:basedOn w:val="Normal"/>
    <w:next w:val="Normal"/>
    <w:link w:val="Heading1Char"/>
    <w:uiPriority w:val="9"/>
    <w:qFormat/>
    <w:rsid w:val="00493C1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1472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CD7141"/>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A6200"/>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472B"/>
    <w:rPr>
      <w:rFonts w:asciiTheme="majorHAnsi" w:eastAsiaTheme="majorEastAsia" w:hAnsiTheme="majorHAnsi" w:cstheme="majorBidi"/>
      <w:b/>
      <w:bCs/>
      <w:color w:val="4F81BD" w:themeColor="accent1"/>
      <w:sz w:val="26"/>
      <w:szCs w:val="26"/>
      <w:lang w:eastAsia="en-US"/>
    </w:rPr>
  </w:style>
  <w:style w:type="paragraph" w:styleId="DocumentMap">
    <w:name w:val="Document Map"/>
    <w:basedOn w:val="Normal"/>
    <w:link w:val="DocumentMapChar"/>
    <w:uiPriority w:val="99"/>
    <w:semiHidden/>
    <w:unhideWhenUsed/>
    <w:rsid w:val="0021472B"/>
    <w:rPr>
      <w:rFonts w:ascii="Tahoma" w:hAnsi="Tahoma" w:cs="Tahoma"/>
      <w:sz w:val="16"/>
      <w:szCs w:val="16"/>
    </w:rPr>
  </w:style>
  <w:style w:type="character" w:customStyle="1" w:styleId="DocumentMapChar">
    <w:name w:val="Document Map Char"/>
    <w:basedOn w:val="DefaultParagraphFont"/>
    <w:link w:val="DocumentMap"/>
    <w:uiPriority w:val="99"/>
    <w:semiHidden/>
    <w:rsid w:val="0021472B"/>
    <w:rPr>
      <w:rFonts w:ascii="Tahoma" w:eastAsia="PMingLiU" w:hAnsi="Tahoma" w:cs="Tahoma"/>
      <w:sz w:val="16"/>
      <w:szCs w:val="16"/>
      <w:lang w:eastAsia="en-US"/>
    </w:rPr>
  </w:style>
  <w:style w:type="character" w:customStyle="1" w:styleId="Heading3Char">
    <w:name w:val="Heading 3 Char"/>
    <w:basedOn w:val="DefaultParagraphFont"/>
    <w:link w:val="Heading3"/>
    <w:uiPriority w:val="9"/>
    <w:rsid w:val="00CD7141"/>
    <w:rPr>
      <w:rFonts w:asciiTheme="majorHAnsi" w:eastAsiaTheme="majorEastAsia" w:hAnsiTheme="majorHAnsi" w:cstheme="majorBidi"/>
      <w:b/>
      <w:bCs/>
      <w:color w:val="4F81BD" w:themeColor="accent1"/>
      <w:sz w:val="24"/>
      <w:szCs w:val="24"/>
      <w:lang w:eastAsia="en-US"/>
    </w:rPr>
  </w:style>
  <w:style w:type="paragraph" w:styleId="ListParagraph">
    <w:name w:val="List Paragraph"/>
    <w:basedOn w:val="Normal"/>
    <w:uiPriority w:val="34"/>
    <w:qFormat/>
    <w:rsid w:val="00CD7141"/>
    <w:pPr>
      <w:ind w:left="720"/>
      <w:contextualSpacing/>
    </w:pPr>
  </w:style>
  <w:style w:type="paragraph" w:styleId="BalloonText">
    <w:name w:val="Balloon Text"/>
    <w:basedOn w:val="Normal"/>
    <w:link w:val="BalloonTextChar"/>
    <w:uiPriority w:val="99"/>
    <w:semiHidden/>
    <w:unhideWhenUsed/>
    <w:rsid w:val="002E741B"/>
    <w:rPr>
      <w:rFonts w:ascii="Tahoma" w:hAnsi="Tahoma" w:cs="Tahoma"/>
      <w:sz w:val="16"/>
      <w:szCs w:val="16"/>
    </w:rPr>
  </w:style>
  <w:style w:type="character" w:customStyle="1" w:styleId="BalloonTextChar">
    <w:name w:val="Balloon Text Char"/>
    <w:basedOn w:val="DefaultParagraphFont"/>
    <w:link w:val="BalloonText"/>
    <w:uiPriority w:val="99"/>
    <w:semiHidden/>
    <w:rsid w:val="002E741B"/>
    <w:rPr>
      <w:rFonts w:ascii="Tahoma" w:eastAsia="PMingLiU" w:hAnsi="Tahoma" w:cs="Tahoma"/>
      <w:sz w:val="16"/>
      <w:szCs w:val="16"/>
      <w:lang w:eastAsia="en-US"/>
    </w:rPr>
  </w:style>
  <w:style w:type="paragraph" w:customStyle="1" w:styleId="CM7">
    <w:name w:val="CM7"/>
    <w:basedOn w:val="Normal"/>
    <w:next w:val="Normal"/>
    <w:rsid w:val="002E741B"/>
    <w:pPr>
      <w:autoSpaceDE w:val="0"/>
      <w:autoSpaceDN w:val="0"/>
      <w:adjustRightInd w:val="0"/>
      <w:spacing w:line="333" w:lineRule="atLeast"/>
    </w:pPr>
    <w:rPr>
      <w:rFonts w:ascii="Times New Roman PS" w:eastAsia="Times New Roman" w:hAnsi="Times New Roman PS"/>
      <w:sz w:val="20"/>
    </w:rPr>
  </w:style>
  <w:style w:type="character" w:customStyle="1" w:styleId="Heading1Char">
    <w:name w:val="Heading 1 Char"/>
    <w:basedOn w:val="DefaultParagraphFont"/>
    <w:link w:val="Heading1"/>
    <w:uiPriority w:val="9"/>
    <w:rsid w:val="00493C11"/>
    <w:rPr>
      <w:rFonts w:asciiTheme="majorHAnsi" w:eastAsiaTheme="majorEastAsia" w:hAnsiTheme="majorHAnsi" w:cstheme="majorBidi"/>
      <w:b/>
      <w:bCs/>
      <w:color w:val="365F91" w:themeColor="accent1" w:themeShade="BF"/>
      <w:sz w:val="28"/>
      <w:szCs w:val="28"/>
      <w:lang w:eastAsia="en-US"/>
    </w:rPr>
  </w:style>
  <w:style w:type="paragraph" w:styleId="Caption">
    <w:name w:val="caption"/>
    <w:basedOn w:val="Normal"/>
    <w:next w:val="Normal"/>
    <w:qFormat/>
    <w:rsid w:val="00493C11"/>
    <w:rPr>
      <w:b/>
      <w:bCs/>
      <w:sz w:val="20"/>
      <w:szCs w:val="20"/>
    </w:rPr>
  </w:style>
  <w:style w:type="paragraph" w:styleId="NoSpacing">
    <w:name w:val="No Spacing"/>
    <w:link w:val="NoSpacingChar"/>
    <w:uiPriority w:val="1"/>
    <w:qFormat/>
    <w:rsid w:val="00493C11"/>
    <w:rPr>
      <w:rFonts w:ascii="Times New Roman" w:eastAsia="SimSun" w:hAnsi="Times New Roman" w:cs="Times New Roman"/>
      <w:sz w:val="24"/>
      <w:szCs w:val="24"/>
    </w:rPr>
  </w:style>
  <w:style w:type="table" w:styleId="TableGrid">
    <w:name w:val="Table Grid"/>
    <w:basedOn w:val="TableNormal"/>
    <w:uiPriority w:val="59"/>
    <w:rsid w:val="00493C11"/>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4Char">
    <w:name w:val="Heading 4 Char"/>
    <w:basedOn w:val="DefaultParagraphFont"/>
    <w:link w:val="Heading4"/>
    <w:uiPriority w:val="9"/>
    <w:rsid w:val="006A6200"/>
    <w:rPr>
      <w:rFonts w:asciiTheme="majorHAnsi" w:eastAsiaTheme="majorEastAsia" w:hAnsiTheme="majorHAnsi" w:cstheme="majorBidi"/>
      <w:b/>
      <w:bCs/>
      <w:i/>
      <w:iCs/>
      <w:color w:val="4F81BD" w:themeColor="accent1"/>
      <w:sz w:val="24"/>
      <w:szCs w:val="24"/>
      <w:lang w:eastAsia="en-US"/>
    </w:rPr>
  </w:style>
  <w:style w:type="character" w:styleId="Strong">
    <w:name w:val="Strong"/>
    <w:basedOn w:val="DefaultParagraphFont"/>
    <w:uiPriority w:val="22"/>
    <w:qFormat/>
    <w:rsid w:val="00E11AA5"/>
    <w:rPr>
      <w:b/>
      <w:bCs/>
    </w:rPr>
  </w:style>
  <w:style w:type="paragraph" w:styleId="Header">
    <w:name w:val="header"/>
    <w:basedOn w:val="Normal"/>
    <w:link w:val="HeaderChar"/>
    <w:uiPriority w:val="99"/>
    <w:semiHidden/>
    <w:unhideWhenUsed/>
    <w:rsid w:val="00363F66"/>
    <w:pPr>
      <w:tabs>
        <w:tab w:val="center" w:pos="4320"/>
        <w:tab w:val="right" w:pos="8640"/>
      </w:tabs>
    </w:pPr>
  </w:style>
  <w:style w:type="character" w:customStyle="1" w:styleId="HeaderChar">
    <w:name w:val="Header Char"/>
    <w:basedOn w:val="DefaultParagraphFont"/>
    <w:link w:val="Header"/>
    <w:uiPriority w:val="99"/>
    <w:semiHidden/>
    <w:rsid w:val="00363F66"/>
    <w:rPr>
      <w:rFonts w:ascii="Times New Roman" w:eastAsia="PMingLiU" w:hAnsi="Times New Roman" w:cs="Times New Roman"/>
      <w:sz w:val="24"/>
      <w:szCs w:val="24"/>
      <w:lang w:eastAsia="en-US"/>
    </w:rPr>
  </w:style>
  <w:style w:type="paragraph" w:styleId="Footer">
    <w:name w:val="footer"/>
    <w:basedOn w:val="Normal"/>
    <w:link w:val="FooterChar"/>
    <w:uiPriority w:val="99"/>
    <w:unhideWhenUsed/>
    <w:rsid w:val="00363F66"/>
    <w:pPr>
      <w:tabs>
        <w:tab w:val="center" w:pos="4320"/>
        <w:tab w:val="right" w:pos="8640"/>
      </w:tabs>
    </w:pPr>
  </w:style>
  <w:style w:type="character" w:customStyle="1" w:styleId="FooterChar">
    <w:name w:val="Footer Char"/>
    <w:basedOn w:val="DefaultParagraphFont"/>
    <w:link w:val="Footer"/>
    <w:uiPriority w:val="99"/>
    <w:rsid w:val="00363F66"/>
    <w:rPr>
      <w:rFonts w:ascii="Times New Roman" w:eastAsia="PMingLiU" w:hAnsi="Times New Roman" w:cs="Times New Roman"/>
      <w:sz w:val="24"/>
      <w:szCs w:val="24"/>
      <w:lang w:eastAsia="en-US"/>
    </w:rPr>
  </w:style>
  <w:style w:type="character" w:customStyle="1" w:styleId="key-bold-text">
    <w:name w:val="key-bold-text"/>
    <w:basedOn w:val="DefaultParagraphFont"/>
    <w:rsid w:val="00645452"/>
  </w:style>
  <w:style w:type="character" w:customStyle="1" w:styleId="orange-text">
    <w:name w:val="orange-text"/>
    <w:basedOn w:val="DefaultParagraphFont"/>
    <w:rsid w:val="00645452"/>
  </w:style>
  <w:style w:type="character" w:styleId="HTMLCite">
    <w:name w:val="HTML Cite"/>
    <w:basedOn w:val="DefaultParagraphFont"/>
    <w:uiPriority w:val="99"/>
    <w:unhideWhenUsed/>
    <w:rsid w:val="00645452"/>
    <w:rPr>
      <w:i/>
      <w:iCs/>
    </w:rPr>
  </w:style>
  <w:style w:type="character" w:customStyle="1" w:styleId="NoSpacingChar">
    <w:name w:val="No Spacing Char"/>
    <w:basedOn w:val="DefaultParagraphFont"/>
    <w:link w:val="NoSpacing"/>
    <w:uiPriority w:val="1"/>
    <w:rsid w:val="00C169D9"/>
    <w:rPr>
      <w:rFonts w:ascii="Times New Roman" w:eastAsia="SimSun" w:hAnsi="Times New Roman" w:cs="Times New Roman"/>
      <w:sz w:val="24"/>
      <w:szCs w:val="24"/>
    </w:rPr>
  </w:style>
  <w:style w:type="paragraph" w:styleId="CommentText">
    <w:name w:val="annotation text"/>
    <w:basedOn w:val="Normal"/>
    <w:link w:val="CommentTextChar"/>
    <w:uiPriority w:val="99"/>
    <w:unhideWhenUsed/>
    <w:rsid w:val="00B02293"/>
    <w:rPr>
      <w:sz w:val="20"/>
      <w:szCs w:val="20"/>
    </w:rPr>
  </w:style>
  <w:style w:type="character" w:customStyle="1" w:styleId="CommentTextChar">
    <w:name w:val="Comment Text Char"/>
    <w:basedOn w:val="DefaultParagraphFont"/>
    <w:link w:val="CommentText"/>
    <w:uiPriority w:val="99"/>
    <w:rsid w:val="00B02293"/>
    <w:rPr>
      <w:rFonts w:ascii="Times New Roman" w:eastAsia="PMingLiU" w:hAnsi="Times New Roman" w:cs="Times New Roman"/>
      <w:sz w:val="20"/>
      <w:szCs w:val="20"/>
      <w:lang w:eastAsia="en-US"/>
    </w:rPr>
  </w:style>
  <w:style w:type="character" w:customStyle="1" w:styleId="element-citation">
    <w:name w:val="element-citation"/>
    <w:basedOn w:val="DefaultParagraphFont"/>
    <w:rsid w:val="00F31696"/>
  </w:style>
  <w:style w:type="character" w:customStyle="1" w:styleId="label">
    <w:name w:val="label"/>
    <w:basedOn w:val="DefaultParagraphFont"/>
    <w:rsid w:val="00CE49CE"/>
  </w:style>
  <w:style w:type="character" w:styleId="Hyperlink">
    <w:name w:val="Hyperlink"/>
    <w:basedOn w:val="DefaultParagraphFont"/>
    <w:uiPriority w:val="99"/>
    <w:unhideWhenUsed/>
    <w:rsid w:val="00CE49CE"/>
    <w:rPr>
      <w:color w:val="0000FF"/>
      <w:u w:val="single"/>
    </w:rPr>
  </w:style>
  <w:style w:type="character" w:customStyle="1" w:styleId="name">
    <w:name w:val="name"/>
    <w:basedOn w:val="DefaultParagraphFont"/>
    <w:rsid w:val="00CE49CE"/>
  </w:style>
  <w:style w:type="character" w:customStyle="1" w:styleId="contrib-degrees">
    <w:name w:val="contrib-degrees"/>
    <w:basedOn w:val="DefaultParagraphFont"/>
    <w:rsid w:val="00CE49CE"/>
  </w:style>
  <w:style w:type="character" w:customStyle="1" w:styleId="xref-sep">
    <w:name w:val="xref-sep"/>
    <w:basedOn w:val="DefaultParagraphFont"/>
    <w:rsid w:val="00CE49CE"/>
  </w:style>
  <w:style w:type="paragraph" w:styleId="NormalWeb">
    <w:name w:val="Normal (Web)"/>
    <w:basedOn w:val="Normal"/>
    <w:link w:val="NormalWebChar"/>
    <w:uiPriority w:val="99"/>
    <w:unhideWhenUsed/>
    <w:rsid w:val="00B60659"/>
    <w:pPr>
      <w:spacing w:before="100" w:beforeAutospacing="1" w:after="100" w:afterAutospacing="1"/>
    </w:pPr>
    <w:rPr>
      <w:rFonts w:eastAsia="Times New Roman"/>
      <w:lang w:eastAsia="zh-CN"/>
    </w:rPr>
  </w:style>
  <w:style w:type="character" w:customStyle="1" w:styleId="NormalWebChar">
    <w:name w:val="Normal (Web) Char"/>
    <w:basedOn w:val="DefaultParagraphFont"/>
    <w:link w:val="NormalWeb"/>
    <w:uiPriority w:val="99"/>
    <w:rsid w:val="00B60659"/>
    <w:rPr>
      <w:rFonts w:ascii="Times New Roman" w:eastAsia="Times New Roman" w:hAnsi="Times New Roman" w:cs="Times New Roman"/>
      <w:sz w:val="24"/>
      <w:szCs w:val="24"/>
    </w:rPr>
  </w:style>
  <w:style w:type="character" w:customStyle="1" w:styleId="storydeck">
    <w:name w:val="storydeck"/>
    <w:basedOn w:val="DefaultParagraphFont"/>
    <w:rsid w:val="0095624D"/>
  </w:style>
  <w:style w:type="character" w:customStyle="1" w:styleId="tgc">
    <w:name w:val="_tgc"/>
    <w:basedOn w:val="DefaultParagraphFont"/>
    <w:rsid w:val="00F944EF"/>
  </w:style>
  <w:style w:type="character" w:styleId="Emphasis">
    <w:name w:val="Emphasis"/>
    <w:basedOn w:val="DefaultParagraphFont"/>
    <w:uiPriority w:val="20"/>
    <w:qFormat/>
    <w:rsid w:val="00F656EF"/>
    <w:rPr>
      <w:i/>
      <w:iCs/>
    </w:rPr>
  </w:style>
  <w:style w:type="character" w:customStyle="1" w:styleId="hit">
    <w:name w:val="hit"/>
    <w:basedOn w:val="DefaultParagraphFont"/>
    <w:rsid w:val="00AB601B"/>
  </w:style>
  <w:style w:type="character" w:customStyle="1" w:styleId="label33">
    <w:name w:val="label33"/>
    <w:basedOn w:val="DefaultParagraphFont"/>
    <w:rsid w:val="009E2339"/>
    <w:rPr>
      <w:b/>
      <w:bCs/>
      <w:i w:val="0"/>
      <w:iCs w:val="0"/>
      <w:smallCaps w:val="0"/>
    </w:rPr>
  </w:style>
  <w:style w:type="character" w:styleId="PlaceholderText">
    <w:name w:val="Placeholder Text"/>
    <w:basedOn w:val="DefaultParagraphFont"/>
    <w:uiPriority w:val="99"/>
    <w:semiHidden/>
    <w:rsid w:val="00EF1C8D"/>
    <w:rPr>
      <w:color w:val="808080"/>
    </w:rPr>
  </w:style>
  <w:style w:type="character" w:customStyle="1" w:styleId="st">
    <w:name w:val="st"/>
    <w:basedOn w:val="DefaultParagraphFont"/>
    <w:rsid w:val="00F011EE"/>
  </w:style>
  <w:style w:type="character" w:styleId="FollowedHyperlink">
    <w:name w:val="FollowedHyperlink"/>
    <w:basedOn w:val="DefaultParagraphFont"/>
    <w:uiPriority w:val="99"/>
    <w:semiHidden/>
    <w:unhideWhenUsed/>
    <w:rsid w:val="00E421C6"/>
    <w:rPr>
      <w:color w:val="800080" w:themeColor="followedHyperlink"/>
      <w:u w:val="single"/>
    </w:rPr>
  </w:style>
  <w:style w:type="character" w:customStyle="1" w:styleId="ref-journal">
    <w:name w:val="ref-journal"/>
    <w:basedOn w:val="DefaultParagraphFont"/>
    <w:rsid w:val="00795713"/>
  </w:style>
  <w:style w:type="character" w:customStyle="1" w:styleId="ref-vol">
    <w:name w:val="ref-vol"/>
    <w:basedOn w:val="DefaultParagraphFont"/>
    <w:rsid w:val="00795713"/>
  </w:style>
  <w:style w:type="character" w:customStyle="1" w:styleId="article-infosection-doi-data">
    <w:name w:val="article-info__section-doi-data"/>
    <w:basedOn w:val="DefaultParagraphFont"/>
    <w:rsid w:val="00256D6D"/>
  </w:style>
  <w:style w:type="character" w:customStyle="1" w:styleId="storyheadline">
    <w:name w:val="storyheadline"/>
    <w:basedOn w:val="DefaultParagraphFont"/>
    <w:rsid w:val="002B02A2"/>
  </w:style>
  <w:style w:type="paragraph" w:customStyle="1" w:styleId="Default">
    <w:name w:val="Default"/>
    <w:rsid w:val="00983699"/>
    <w:pPr>
      <w:autoSpaceDE w:val="0"/>
      <w:autoSpaceDN w:val="0"/>
      <w:adjustRightInd w:val="0"/>
    </w:pPr>
    <w:rPr>
      <w:rFonts w:ascii="Arial" w:hAnsi="Arial" w:cs="Arial"/>
      <w:color w:val="000000"/>
      <w:sz w:val="24"/>
      <w:szCs w:val="24"/>
    </w:rPr>
  </w:style>
  <w:style w:type="character" w:customStyle="1" w:styleId="articlecitationvolume">
    <w:name w:val="articlecitation_volume"/>
    <w:basedOn w:val="DefaultParagraphFont"/>
    <w:rsid w:val="00AE4A46"/>
  </w:style>
  <w:style w:type="character" w:customStyle="1" w:styleId="linkify">
    <w:name w:val="linkify"/>
    <w:basedOn w:val="DefaultParagraphFont"/>
    <w:rsid w:val="00DB05BB"/>
  </w:style>
  <w:style w:type="character" w:customStyle="1" w:styleId="citation-volume-pages">
    <w:name w:val="citation-volume-pages"/>
    <w:basedOn w:val="DefaultParagraphFont"/>
    <w:rsid w:val="00442435"/>
  </w:style>
  <w:style w:type="paragraph" w:styleId="TOCHeading">
    <w:name w:val="TOC Heading"/>
    <w:basedOn w:val="Heading1"/>
    <w:next w:val="Normal"/>
    <w:uiPriority w:val="39"/>
    <w:semiHidden/>
    <w:unhideWhenUsed/>
    <w:qFormat/>
    <w:rsid w:val="00AD3740"/>
    <w:pPr>
      <w:spacing w:line="276" w:lineRule="auto"/>
      <w:outlineLvl w:val="9"/>
    </w:pPr>
  </w:style>
  <w:style w:type="paragraph" w:styleId="TOC1">
    <w:name w:val="toc 1"/>
    <w:basedOn w:val="Normal"/>
    <w:next w:val="Normal"/>
    <w:autoRedefine/>
    <w:uiPriority w:val="39"/>
    <w:unhideWhenUsed/>
    <w:rsid w:val="00AD3740"/>
    <w:pPr>
      <w:spacing w:after="100"/>
    </w:pPr>
  </w:style>
  <w:style w:type="paragraph" w:styleId="TOC2">
    <w:name w:val="toc 2"/>
    <w:basedOn w:val="Normal"/>
    <w:next w:val="Normal"/>
    <w:autoRedefine/>
    <w:uiPriority w:val="39"/>
    <w:unhideWhenUsed/>
    <w:rsid w:val="00AD3740"/>
    <w:pPr>
      <w:spacing w:after="100"/>
      <w:ind w:left="240"/>
    </w:pPr>
  </w:style>
  <w:style w:type="paragraph" w:styleId="TOC3">
    <w:name w:val="toc 3"/>
    <w:basedOn w:val="Normal"/>
    <w:next w:val="Normal"/>
    <w:autoRedefine/>
    <w:uiPriority w:val="39"/>
    <w:unhideWhenUsed/>
    <w:rsid w:val="00AD3740"/>
    <w:pPr>
      <w:spacing w:after="100"/>
      <w:ind w:left="480"/>
    </w:pPr>
  </w:style>
  <w:style w:type="paragraph" w:styleId="Bibliography">
    <w:name w:val="Bibliography"/>
    <w:basedOn w:val="Normal"/>
    <w:next w:val="Normal"/>
    <w:uiPriority w:val="37"/>
    <w:unhideWhenUsed/>
    <w:rsid w:val="00782CC3"/>
  </w:style>
  <w:style w:type="paragraph" w:customStyle="1" w:styleId="io-left">
    <w:name w:val="io-left"/>
    <w:basedOn w:val="Normal"/>
    <w:rsid w:val="004C0AED"/>
    <w:pPr>
      <w:spacing w:before="100" w:beforeAutospacing="1" w:after="100" w:afterAutospacing="1"/>
    </w:pPr>
    <w:rPr>
      <w:rFonts w:eastAsia="Times New Roman"/>
      <w:lang w:eastAsia="zh-CN"/>
    </w:rPr>
  </w:style>
  <w:style w:type="paragraph" w:customStyle="1" w:styleId="pull-left">
    <w:name w:val="pull-left"/>
    <w:basedOn w:val="Normal"/>
    <w:rsid w:val="004C0AED"/>
    <w:pPr>
      <w:spacing w:before="100" w:beforeAutospacing="1" w:after="100" w:afterAutospacing="1"/>
    </w:pPr>
    <w:rPr>
      <w:rFonts w:eastAsia="Times New Roman"/>
      <w:lang w:eastAsia="zh-CN"/>
    </w:rPr>
  </w:style>
  <w:style w:type="character" w:customStyle="1" w:styleId="moreauthors">
    <w:name w:val="moreauthors"/>
    <w:basedOn w:val="DefaultParagraphFont"/>
    <w:rsid w:val="004C0AED"/>
  </w:style>
  <w:style w:type="paragraph" w:styleId="HTMLPreformatted">
    <w:name w:val="HTML Preformatted"/>
    <w:basedOn w:val="Normal"/>
    <w:link w:val="HTMLPreformattedChar"/>
    <w:uiPriority w:val="99"/>
    <w:rsid w:val="005750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Verdana" w:eastAsia="Times New Roman" w:hAnsi="Verdana"/>
      <w:color w:val="000000"/>
      <w:sz w:val="11"/>
      <w:szCs w:val="11"/>
      <w:lang w:val="en-MY" w:eastAsia="en-MY"/>
    </w:rPr>
  </w:style>
  <w:style w:type="character" w:customStyle="1" w:styleId="HTMLPreformattedChar">
    <w:name w:val="HTML Preformatted Char"/>
    <w:basedOn w:val="DefaultParagraphFont"/>
    <w:link w:val="HTMLPreformatted"/>
    <w:uiPriority w:val="99"/>
    <w:rsid w:val="0057505D"/>
    <w:rPr>
      <w:rFonts w:ascii="Verdana" w:eastAsia="Times New Roman" w:hAnsi="Verdana" w:cs="Times New Roman"/>
      <w:color w:val="000000"/>
      <w:sz w:val="11"/>
      <w:szCs w:val="11"/>
      <w:lang w:val="en-MY" w:eastAsia="en-MY"/>
    </w:rPr>
  </w:style>
  <w:style w:type="paragraph" w:customStyle="1" w:styleId="TableParagraph">
    <w:name w:val="Table Paragraph"/>
    <w:basedOn w:val="Normal"/>
    <w:uiPriority w:val="1"/>
    <w:qFormat/>
    <w:rsid w:val="00410663"/>
    <w:pPr>
      <w:widowControl w:val="0"/>
      <w:autoSpaceDE w:val="0"/>
      <w:autoSpaceDN w:val="0"/>
      <w:ind w:left="110"/>
    </w:pPr>
    <w:rPr>
      <w:rFonts w:ascii="Tahoma" w:eastAsia="Tahoma" w:hAnsi="Tahoma"/>
      <w:sz w:val="22"/>
      <w:szCs w:val="22"/>
    </w:rPr>
  </w:style>
  <w:style w:type="paragraph" w:styleId="BodyTextIndent">
    <w:name w:val="Body Text Indent"/>
    <w:basedOn w:val="Normal"/>
    <w:link w:val="BodyTextIndentChar"/>
    <w:uiPriority w:val="99"/>
    <w:unhideWhenUsed/>
    <w:rsid w:val="00557C09"/>
    <w:pPr>
      <w:spacing w:after="120" w:line="276" w:lineRule="auto"/>
      <w:ind w:left="283"/>
    </w:pPr>
    <w:rPr>
      <w:rFonts w:asciiTheme="minorHAnsi" w:eastAsiaTheme="minorHAnsi" w:hAnsiTheme="minorHAnsi" w:cstheme="minorBidi"/>
      <w:sz w:val="22"/>
      <w:szCs w:val="22"/>
      <w:lang w:val="en-MY"/>
    </w:rPr>
  </w:style>
  <w:style w:type="character" w:customStyle="1" w:styleId="BodyTextIndentChar">
    <w:name w:val="Body Text Indent Char"/>
    <w:basedOn w:val="DefaultParagraphFont"/>
    <w:link w:val="BodyTextIndent"/>
    <w:uiPriority w:val="99"/>
    <w:rsid w:val="00557C09"/>
    <w:rPr>
      <w:rFonts w:eastAsiaTheme="minorHAnsi"/>
      <w:lang w:val="en-MY"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989500">
      <w:bodyDiv w:val="1"/>
      <w:marLeft w:val="0"/>
      <w:marRight w:val="0"/>
      <w:marTop w:val="0"/>
      <w:marBottom w:val="0"/>
      <w:divBdr>
        <w:top w:val="none" w:sz="0" w:space="0" w:color="auto"/>
        <w:left w:val="none" w:sz="0" w:space="0" w:color="auto"/>
        <w:bottom w:val="none" w:sz="0" w:space="0" w:color="auto"/>
        <w:right w:val="none" w:sz="0" w:space="0" w:color="auto"/>
      </w:divBdr>
      <w:divsChild>
        <w:div w:id="1350719557">
          <w:marLeft w:val="432"/>
          <w:marRight w:val="0"/>
          <w:marTop w:val="182"/>
          <w:marBottom w:val="0"/>
          <w:divBdr>
            <w:top w:val="none" w:sz="0" w:space="0" w:color="auto"/>
            <w:left w:val="none" w:sz="0" w:space="0" w:color="auto"/>
            <w:bottom w:val="none" w:sz="0" w:space="0" w:color="auto"/>
            <w:right w:val="none" w:sz="0" w:space="0" w:color="auto"/>
          </w:divBdr>
        </w:div>
      </w:divsChild>
    </w:div>
    <w:div w:id="306013426">
      <w:bodyDiv w:val="1"/>
      <w:marLeft w:val="0"/>
      <w:marRight w:val="0"/>
      <w:marTop w:val="0"/>
      <w:marBottom w:val="0"/>
      <w:divBdr>
        <w:top w:val="none" w:sz="0" w:space="0" w:color="auto"/>
        <w:left w:val="none" w:sz="0" w:space="0" w:color="auto"/>
        <w:bottom w:val="none" w:sz="0" w:space="0" w:color="auto"/>
        <w:right w:val="none" w:sz="0" w:space="0" w:color="auto"/>
      </w:divBdr>
      <w:divsChild>
        <w:div w:id="1669207586">
          <w:marLeft w:val="0"/>
          <w:marRight w:val="0"/>
          <w:marTop w:val="0"/>
          <w:marBottom w:val="0"/>
          <w:divBdr>
            <w:top w:val="none" w:sz="0" w:space="0" w:color="auto"/>
            <w:left w:val="none" w:sz="0" w:space="0" w:color="auto"/>
            <w:bottom w:val="none" w:sz="0" w:space="0" w:color="auto"/>
            <w:right w:val="none" w:sz="0" w:space="0" w:color="auto"/>
          </w:divBdr>
        </w:div>
        <w:div w:id="1838035664">
          <w:marLeft w:val="0"/>
          <w:marRight w:val="0"/>
          <w:marTop w:val="0"/>
          <w:marBottom w:val="0"/>
          <w:divBdr>
            <w:top w:val="none" w:sz="0" w:space="0" w:color="auto"/>
            <w:left w:val="none" w:sz="0" w:space="0" w:color="auto"/>
            <w:bottom w:val="none" w:sz="0" w:space="0" w:color="auto"/>
            <w:right w:val="none" w:sz="0" w:space="0" w:color="auto"/>
          </w:divBdr>
        </w:div>
      </w:divsChild>
    </w:div>
    <w:div w:id="427584525">
      <w:bodyDiv w:val="1"/>
      <w:marLeft w:val="0"/>
      <w:marRight w:val="0"/>
      <w:marTop w:val="0"/>
      <w:marBottom w:val="0"/>
      <w:divBdr>
        <w:top w:val="none" w:sz="0" w:space="0" w:color="auto"/>
        <w:left w:val="none" w:sz="0" w:space="0" w:color="auto"/>
        <w:bottom w:val="none" w:sz="0" w:space="0" w:color="auto"/>
        <w:right w:val="none" w:sz="0" w:space="0" w:color="auto"/>
      </w:divBdr>
    </w:div>
    <w:div w:id="435711284">
      <w:bodyDiv w:val="1"/>
      <w:marLeft w:val="0"/>
      <w:marRight w:val="0"/>
      <w:marTop w:val="0"/>
      <w:marBottom w:val="0"/>
      <w:divBdr>
        <w:top w:val="none" w:sz="0" w:space="0" w:color="auto"/>
        <w:left w:val="none" w:sz="0" w:space="0" w:color="auto"/>
        <w:bottom w:val="none" w:sz="0" w:space="0" w:color="auto"/>
        <w:right w:val="none" w:sz="0" w:space="0" w:color="auto"/>
      </w:divBdr>
    </w:div>
    <w:div w:id="549726747">
      <w:bodyDiv w:val="1"/>
      <w:marLeft w:val="0"/>
      <w:marRight w:val="0"/>
      <w:marTop w:val="0"/>
      <w:marBottom w:val="0"/>
      <w:divBdr>
        <w:top w:val="none" w:sz="0" w:space="0" w:color="auto"/>
        <w:left w:val="none" w:sz="0" w:space="0" w:color="auto"/>
        <w:bottom w:val="none" w:sz="0" w:space="0" w:color="auto"/>
        <w:right w:val="none" w:sz="0" w:space="0" w:color="auto"/>
      </w:divBdr>
      <w:divsChild>
        <w:div w:id="1138717985">
          <w:marLeft w:val="432"/>
          <w:marRight w:val="0"/>
          <w:marTop w:val="182"/>
          <w:marBottom w:val="0"/>
          <w:divBdr>
            <w:top w:val="none" w:sz="0" w:space="0" w:color="auto"/>
            <w:left w:val="none" w:sz="0" w:space="0" w:color="auto"/>
            <w:bottom w:val="none" w:sz="0" w:space="0" w:color="auto"/>
            <w:right w:val="none" w:sz="0" w:space="0" w:color="auto"/>
          </w:divBdr>
        </w:div>
      </w:divsChild>
    </w:div>
    <w:div w:id="572860278">
      <w:bodyDiv w:val="1"/>
      <w:marLeft w:val="0"/>
      <w:marRight w:val="0"/>
      <w:marTop w:val="0"/>
      <w:marBottom w:val="0"/>
      <w:divBdr>
        <w:top w:val="none" w:sz="0" w:space="0" w:color="auto"/>
        <w:left w:val="none" w:sz="0" w:space="0" w:color="auto"/>
        <w:bottom w:val="none" w:sz="0" w:space="0" w:color="auto"/>
        <w:right w:val="none" w:sz="0" w:space="0" w:color="auto"/>
      </w:divBdr>
    </w:div>
    <w:div w:id="679433295">
      <w:bodyDiv w:val="1"/>
      <w:marLeft w:val="0"/>
      <w:marRight w:val="0"/>
      <w:marTop w:val="0"/>
      <w:marBottom w:val="0"/>
      <w:divBdr>
        <w:top w:val="none" w:sz="0" w:space="0" w:color="auto"/>
        <w:left w:val="none" w:sz="0" w:space="0" w:color="auto"/>
        <w:bottom w:val="none" w:sz="0" w:space="0" w:color="auto"/>
        <w:right w:val="none" w:sz="0" w:space="0" w:color="auto"/>
      </w:divBdr>
    </w:div>
    <w:div w:id="733352951">
      <w:bodyDiv w:val="1"/>
      <w:marLeft w:val="0"/>
      <w:marRight w:val="0"/>
      <w:marTop w:val="0"/>
      <w:marBottom w:val="0"/>
      <w:divBdr>
        <w:top w:val="none" w:sz="0" w:space="0" w:color="auto"/>
        <w:left w:val="none" w:sz="0" w:space="0" w:color="auto"/>
        <w:bottom w:val="none" w:sz="0" w:space="0" w:color="auto"/>
        <w:right w:val="none" w:sz="0" w:space="0" w:color="auto"/>
      </w:divBdr>
    </w:div>
    <w:div w:id="810905619">
      <w:bodyDiv w:val="1"/>
      <w:marLeft w:val="0"/>
      <w:marRight w:val="0"/>
      <w:marTop w:val="0"/>
      <w:marBottom w:val="0"/>
      <w:divBdr>
        <w:top w:val="none" w:sz="0" w:space="0" w:color="auto"/>
        <w:left w:val="none" w:sz="0" w:space="0" w:color="auto"/>
        <w:bottom w:val="none" w:sz="0" w:space="0" w:color="auto"/>
        <w:right w:val="none" w:sz="0" w:space="0" w:color="auto"/>
      </w:divBdr>
    </w:div>
    <w:div w:id="894664452">
      <w:bodyDiv w:val="1"/>
      <w:marLeft w:val="0"/>
      <w:marRight w:val="0"/>
      <w:marTop w:val="0"/>
      <w:marBottom w:val="0"/>
      <w:divBdr>
        <w:top w:val="none" w:sz="0" w:space="0" w:color="auto"/>
        <w:left w:val="none" w:sz="0" w:space="0" w:color="auto"/>
        <w:bottom w:val="none" w:sz="0" w:space="0" w:color="auto"/>
        <w:right w:val="none" w:sz="0" w:space="0" w:color="auto"/>
      </w:divBdr>
    </w:div>
    <w:div w:id="943154219">
      <w:bodyDiv w:val="1"/>
      <w:marLeft w:val="0"/>
      <w:marRight w:val="0"/>
      <w:marTop w:val="0"/>
      <w:marBottom w:val="0"/>
      <w:divBdr>
        <w:top w:val="none" w:sz="0" w:space="0" w:color="auto"/>
        <w:left w:val="none" w:sz="0" w:space="0" w:color="auto"/>
        <w:bottom w:val="none" w:sz="0" w:space="0" w:color="auto"/>
        <w:right w:val="none" w:sz="0" w:space="0" w:color="auto"/>
      </w:divBdr>
      <w:divsChild>
        <w:div w:id="224727760">
          <w:marLeft w:val="432"/>
          <w:marRight w:val="0"/>
          <w:marTop w:val="144"/>
          <w:marBottom w:val="0"/>
          <w:divBdr>
            <w:top w:val="none" w:sz="0" w:space="0" w:color="auto"/>
            <w:left w:val="none" w:sz="0" w:space="0" w:color="auto"/>
            <w:bottom w:val="none" w:sz="0" w:space="0" w:color="auto"/>
            <w:right w:val="none" w:sz="0" w:space="0" w:color="auto"/>
          </w:divBdr>
        </w:div>
      </w:divsChild>
    </w:div>
    <w:div w:id="987054957">
      <w:bodyDiv w:val="1"/>
      <w:marLeft w:val="0"/>
      <w:marRight w:val="0"/>
      <w:marTop w:val="0"/>
      <w:marBottom w:val="0"/>
      <w:divBdr>
        <w:top w:val="none" w:sz="0" w:space="0" w:color="auto"/>
        <w:left w:val="none" w:sz="0" w:space="0" w:color="auto"/>
        <w:bottom w:val="none" w:sz="0" w:space="0" w:color="auto"/>
        <w:right w:val="none" w:sz="0" w:space="0" w:color="auto"/>
      </w:divBdr>
      <w:divsChild>
        <w:div w:id="166099533">
          <w:marLeft w:val="0"/>
          <w:marRight w:val="0"/>
          <w:marTop w:val="0"/>
          <w:marBottom w:val="0"/>
          <w:divBdr>
            <w:top w:val="none" w:sz="0" w:space="0" w:color="auto"/>
            <w:left w:val="none" w:sz="0" w:space="0" w:color="auto"/>
            <w:bottom w:val="none" w:sz="0" w:space="0" w:color="auto"/>
            <w:right w:val="none" w:sz="0" w:space="0" w:color="auto"/>
          </w:divBdr>
        </w:div>
        <w:div w:id="2089379435">
          <w:marLeft w:val="0"/>
          <w:marRight w:val="0"/>
          <w:marTop w:val="0"/>
          <w:marBottom w:val="0"/>
          <w:divBdr>
            <w:top w:val="none" w:sz="0" w:space="0" w:color="auto"/>
            <w:left w:val="none" w:sz="0" w:space="0" w:color="auto"/>
            <w:bottom w:val="none" w:sz="0" w:space="0" w:color="auto"/>
            <w:right w:val="none" w:sz="0" w:space="0" w:color="auto"/>
          </w:divBdr>
        </w:div>
      </w:divsChild>
    </w:div>
    <w:div w:id="1029993049">
      <w:bodyDiv w:val="1"/>
      <w:marLeft w:val="0"/>
      <w:marRight w:val="0"/>
      <w:marTop w:val="0"/>
      <w:marBottom w:val="0"/>
      <w:divBdr>
        <w:top w:val="none" w:sz="0" w:space="0" w:color="auto"/>
        <w:left w:val="none" w:sz="0" w:space="0" w:color="auto"/>
        <w:bottom w:val="none" w:sz="0" w:space="0" w:color="auto"/>
        <w:right w:val="none" w:sz="0" w:space="0" w:color="auto"/>
      </w:divBdr>
      <w:divsChild>
        <w:div w:id="789013122">
          <w:marLeft w:val="0"/>
          <w:marRight w:val="0"/>
          <w:marTop w:val="0"/>
          <w:marBottom w:val="0"/>
          <w:divBdr>
            <w:top w:val="none" w:sz="0" w:space="0" w:color="auto"/>
            <w:left w:val="none" w:sz="0" w:space="0" w:color="auto"/>
            <w:bottom w:val="none" w:sz="0" w:space="0" w:color="auto"/>
            <w:right w:val="none" w:sz="0" w:space="0" w:color="auto"/>
          </w:divBdr>
        </w:div>
      </w:divsChild>
    </w:div>
    <w:div w:id="1118447836">
      <w:bodyDiv w:val="1"/>
      <w:marLeft w:val="0"/>
      <w:marRight w:val="0"/>
      <w:marTop w:val="0"/>
      <w:marBottom w:val="0"/>
      <w:divBdr>
        <w:top w:val="none" w:sz="0" w:space="0" w:color="auto"/>
        <w:left w:val="none" w:sz="0" w:space="0" w:color="auto"/>
        <w:bottom w:val="none" w:sz="0" w:space="0" w:color="auto"/>
        <w:right w:val="none" w:sz="0" w:space="0" w:color="auto"/>
      </w:divBdr>
    </w:div>
    <w:div w:id="1154569660">
      <w:bodyDiv w:val="1"/>
      <w:marLeft w:val="0"/>
      <w:marRight w:val="0"/>
      <w:marTop w:val="0"/>
      <w:marBottom w:val="0"/>
      <w:divBdr>
        <w:top w:val="none" w:sz="0" w:space="0" w:color="auto"/>
        <w:left w:val="none" w:sz="0" w:space="0" w:color="auto"/>
        <w:bottom w:val="none" w:sz="0" w:space="0" w:color="auto"/>
        <w:right w:val="none" w:sz="0" w:space="0" w:color="auto"/>
      </w:divBdr>
    </w:div>
    <w:div w:id="1203445391">
      <w:bodyDiv w:val="1"/>
      <w:marLeft w:val="0"/>
      <w:marRight w:val="0"/>
      <w:marTop w:val="0"/>
      <w:marBottom w:val="0"/>
      <w:divBdr>
        <w:top w:val="none" w:sz="0" w:space="0" w:color="auto"/>
        <w:left w:val="none" w:sz="0" w:space="0" w:color="auto"/>
        <w:bottom w:val="none" w:sz="0" w:space="0" w:color="auto"/>
        <w:right w:val="none" w:sz="0" w:space="0" w:color="auto"/>
      </w:divBdr>
    </w:div>
    <w:div w:id="1239443985">
      <w:bodyDiv w:val="1"/>
      <w:marLeft w:val="0"/>
      <w:marRight w:val="0"/>
      <w:marTop w:val="0"/>
      <w:marBottom w:val="0"/>
      <w:divBdr>
        <w:top w:val="none" w:sz="0" w:space="0" w:color="auto"/>
        <w:left w:val="none" w:sz="0" w:space="0" w:color="auto"/>
        <w:bottom w:val="none" w:sz="0" w:space="0" w:color="auto"/>
        <w:right w:val="none" w:sz="0" w:space="0" w:color="auto"/>
      </w:divBdr>
      <w:divsChild>
        <w:div w:id="326400674">
          <w:marLeft w:val="0"/>
          <w:marRight w:val="0"/>
          <w:marTop w:val="0"/>
          <w:marBottom w:val="0"/>
          <w:divBdr>
            <w:top w:val="none" w:sz="0" w:space="0" w:color="auto"/>
            <w:left w:val="none" w:sz="0" w:space="0" w:color="auto"/>
            <w:bottom w:val="none" w:sz="0" w:space="0" w:color="auto"/>
            <w:right w:val="none" w:sz="0" w:space="0" w:color="auto"/>
          </w:divBdr>
        </w:div>
        <w:div w:id="1294361335">
          <w:marLeft w:val="0"/>
          <w:marRight w:val="0"/>
          <w:marTop w:val="0"/>
          <w:marBottom w:val="0"/>
          <w:divBdr>
            <w:top w:val="none" w:sz="0" w:space="0" w:color="auto"/>
            <w:left w:val="none" w:sz="0" w:space="0" w:color="auto"/>
            <w:bottom w:val="none" w:sz="0" w:space="0" w:color="auto"/>
            <w:right w:val="none" w:sz="0" w:space="0" w:color="auto"/>
          </w:divBdr>
        </w:div>
      </w:divsChild>
    </w:div>
    <w:div w:id="1244218376">
      <w:bodyDiv w:val="1"/>
      <w:marLeft w:val="0"/>
      <w:marRight w:val="0"/>
      <w:marTop w:val="0"/>
      <w:marBottom w:val="0"/>
      <w:divBdr>
        <w:top w:val="none" w:sz="0" w:space="0" w:color="auto"/>
        <w:left w:val="none" w:sz="0" w:space="0" w:color="auto"/>
        <w:bottom w:val="none" w:sz="0" w:space="0" w:color="auto"/>
        <w:right w:val="none" w:sz="0" w:space="0" w:color="auto"/>
      </w:divBdr>
    </w:div>
    <w:div w:id="1396472768">
      <w:bodyDiv w:val="1"/>
      <w:marLeft w:val="0"/>
      <w:marRight w:val="0"/>
      <w:marTop w:val="0"/>
      <w:marBottom w:val="0"/>
      <w:divBdr>
        <w:top w:val="none" w:sz="0" w:space="0" w:color="auto"/>
        <w:left w:val="none" w:sz="0" w:space="0" w:color="auto"/>
        <w:bottom w:val="none" w:sz="0" w:space="0" w:color="auto"/>
        <w:right w:val="none" w:sz="0" w:space="0" w:color="auto"/>
      </w:divBdr>
      <w:divsChild>
        <w:div w:id="44646872">
          <w:marLeft w:val="0"/>
          <w:marRight w:val="0"/>
          <w:marTop w:val="0"/>
          <w:marBottom w:val="0"/>
          <w:divBdr>
            <w:top w:val="none" w:sz="0" w:space="0" w:color="auto"/>
            <w:left w:val="none" w:sz="0" w:space="0" w:color="auto"/>
            <w:bottom w:val="none" w:sz="0" w:space="0" w:color="auto"/>
            <w:right w:val="none" w:sz="0" w:space="0" w:color="auto"/>
          </w:divBdr>
        </w:div>
        <w:div w:id="350033795">
          <w:marLeft w:val="0"/>
          <w:marRight w:val="0"/>
          <w:marTop w:val="0"/>
          <w:marBottom w:val="0"/>
          <w:divBdr>
            <w:top w:val="none" w:sz="0" w:space="0" w:color="auto"/>
            <w:left w:val="none" w:sz="0" w:space="0" w:color="auto"/>
            <w:bottom w:val="none" w:sz="0" w:space="0" w:color="auto"/>
            <w:right w:val="none" w:sz="0" w:space="0" w:color="auto"/>
          </w:divBdr>
        </w:div>
        <w:div w:id="401879802">
          <w:marLeft w:val="0"/>
          <w:marRight w:val="0"/>
          <w:marTop w:val="0"/>
          <w:marBottom w:val="0"/>
          <w:divBdr>
            <w:top w:val="none" w:sz="0" w:space="0" w:color="auto"/>
            <w:left w:val="none" w:sz="0" w:space="0" w:color="auto"/>
            <w:bottom w:val="none" w:sz="0" w:space="0" w:color="auto"/>
            <w:right w:val="none" w:sz="0" w:space="0" w:color="auto"/>
          </w:divBdr>
        </w:div>
        <w:div w:id="497579916">
          <w:marLeft w:val="0"/>
          <w:marRight w:val="0"/>
          <w:marTop w:val="0"/>
          <w:marBottom w:val="0"/>
          <w:divBdr>
            <w:top w:val="none" w:sz="0" w:space="0" w:color="auto"/>
            <w:left w:val="none" w:sz="0" w:space="0" w:color="auto"/>
            <w:bottom w:val="none" w:sz="0" w:space="0" w:color="auto"/>
            <w:right w:val="none" w:sz="0" w:space="0" w:color="auto"/>
          </w:divBdr>
        </w:div>
        <w:div w:id="645478897">
          <w:marLeft w:val="0"/>
          <w:marRight w:val="0"/>
          <w:marTop w:val="0"/>
          <w:marBottom w:val="0"/>
          <w:divBdr>
            <w:top w:val="none" w:sz="0" w:space="0" w:color="auto"/>
            <w:left w:val="none" w:sz="0" w:space="0" w:color="auto"/>
            <w:bottom w:val="none" w:sz="0" w:space="0" w:color="auto"/>
            <w:right w:val="none" w:sz="0" w:space="0" w:color="auto"/>
          </w:divBdr>
        </w:div>
        <w:div w:id="742947482">
          <w:marLeft w:val="0"/>
          <w:marRight w:val="0"/>
          <w:marTop w:val="0"/>
          <w:marBottom w:val="0"/>
          <w:divBdr>
            <w:top w:val="none" w:sz="0" w:space="0" w:color="auto"/>
            <w:left w:val="none" w:sz="0" w:space="0" w:color="auto"/>
            <w:bottom w:val="none" w:sz="0" w:space="0" w:color="auto"/>
            <w:right w:val="none" w:sz="0" w:space="0" w:color="auto"/>
          </w:divBdr>
        </w:div>
        <w:div w:id="1131704937">
          <w:marLeft w:val="0"/>
          <w:marRight w:val="0"/>
          <w:marTop w:val="0"/>
          <w:marBottom w:val="0"/>
          <w:divBdr>
            <w:top w:val="none" w:sz="0" w:space="0" w:color="auto"/>
            <w:left w:val="none" w:sz="0" w:space="0" w:color="auto"/>
            <w:bottom w:val="none" w:sz="0" w:space="0" w:color="auto"/>
            <w:right w:val="none" w:sz="0" w:space="0" w:color="auto"/>
          </w:divBdr>
        </w:div>
        <w:div w:id="1316648545">
          <w:marLeft w:val="0"/>
          <w:marRight w:val="0"/>
          <w:marTop w:val="0"/>
          <w:marBottom w:val="0"/>
          <w:divBdr>
            <w:top w:val="none" w:sz="0" w:space="0" w:color="auto"/>
            <w:left w:val="none" w:sz="0" w:space="0" w:color="auto"/>
            <w:bottom w:val="none" w:sz="0" w:space="0" w:color="auto"/>
            <w:right w:val="none" w:sz="0" w:space="0" w:color="auto"/>
          </w:divBdr>
        </w:div>
        <w:div w:id="1618756301">
          <w:marLeft w:val="0"/>
          <w:marRight w:val="0"/>
          <w:marTop w:val="0"/>
          <w:marBottom w:val="0"/>
          <w:divBdr>
            <w:top w:val="none" w:sz="0" w:space="0" w:color="auto"/>
            <w:left w:val="none" w:sz="0" w:space="0" w:color="auto"/>
            <w:bottom w:val="none" w:sz="0" w:space="0" w:color="auto"/>
            <w:right w:val="none" w:sz="0" w:space="0" w:color="auto"/>
          </w:divBdr>
        </w:div>
        <w:div w:id="1839609589">
          <w:marLeft w:val="0"/>
          <w:marRight w:val="0"/>
          <w:marTop w:val="0"/>
          <w:marBottom w:val="0"/>
          <w:divBdr>
            <w:top w:val="none" w:sz="0" w:space="0" w:color="auto"/>
            <w:left w:val="none" w:sz="0" w:space="0" w:color="auto"/>
            <w:bottom w:val="none" w:sz="0" w:space="0" w:color="auto"/>
            <w:right w:val="none" w:sz="0" w:space="0" w:color="auto"/>
          </w:divBdr>
        </w:div>
        <w:div w:id="1843202395">
          <w:marLeft w:val="0"/>
          <w:marRight w:val="0"/>
          <w:marTop w:val="0"/>
          <w:marBottom w:val="0"/>
          <w:divBdr>
            <w:top w:val="none" w:sz="0" w:space="0" w:color="auto"/>
            <w:left w:val="none" w:sz="0" w:space="0" w:color="auto"/>
            <w:bottom w:val="none" w:sz="0" w:space="0" w:color="auto"/>
            <w:right w:val="none" w:sz="0" w:space="0" w:color="auto"/>
          </w:divBdr>
        </w:div>
        <w:div w:id="1997411824">
          <w:marLeft w:val="0"/>
          <w:marRight w:val="0"/>
          <w:marTop w:val="0"/>
          <w:marBottom w:val="0"/>
          <w:divBdr>
            <w:top w:val="none" w:sz="0" w:space="0" w:color="auto"/>
            <w:left w:val="none" w:sz="0" w:space="0" w:color="auto"/>
            <w:bottom w:val="none" w:sz="0" w:space="0" w:color="auto"/>
            <w:right w:val="none" w:sz="0" w:space="0" w:color="auto"/>
          </w:divBdr>
        </w:div>
      </w:divsChild>
    </w:div>
    <w:div w:id="1400056421">
      <w:bodyDiv w:val="1"/>
      <w:marLeft w:val="0"/>
      <w:marRight w:val="0"/>
      <w:marTop w:val="0"/>
      <w:marBottom w:val="0"/>
      <w:divBdr>
        <w:top w:val="none" w:sz="0" w:space="0" w:color="auto"/>
        <w:left w:val="none" w:sz="0" w:space="0" w:color="auto"/>
        <w:bottom w:val="none" w:sz="0" w:space="0" w:color="auto"/>
        <w:right w:val="none" w:sz="0" w:space="0" w:color="auto"/>
      </w:divBdr>
      <w:divsChild>
        <w:div w:id="897934995">
          <w:marLeft w:val="0"/>
          <w:marRight w:val="0"/>
          <w:marTop w:val="0"/>
          <w:marBottom w:val="0"/>
          <w:divBdr>
            <w:top w:val="none" w:sz="0" w:space="0" w:color="auto"/>
            <w:left w:val="none" w:sz="0" w:space="0" w:color="auto"/>
            <w:bottom w:val="none" w:sz="0" w:space="0" w:color="auto"/>
            <w:right w:val="none" w:sz="0" w:space="0" w:color="auto"/>
          </w:divBdr>
        </w:div>
        <w:div w:id="931662570">
          <w:marLeft w:val="0"/>
          <w:marRight w:val="0"/>
          <w:marTop w:val="0"/>
          <w:marBottom w:val="0"/>
          <w:divBdr>
            <w:top w:val="none" w:sz="0" w:space="0" w:color="auto"/>
            <w:left w:val="none" w:sz="0" w:space="0" w:color="auto"/>
            <w:bottom w:val="none" w:sz="0" w:space="0" w:color="auto"/>
            <w:right w:val="none" w:sz="0" w:space="0" w:color="auto"/>
          </w:divBdr>
        </w:div>
        <w:div w:id="1299260174">
          <w:marLeft w:val="0"/>
          <w:marRight w:val="0"/>
          <w:marTop w:val="0"/>
          <w:marBottom w:val="0"/>
          <w:divBdr>
            <w:top w:val="none" w:sz="0" w:space="0" w:color="auto"/>
            <w:left w:val="none" w:sz="0" w:space="0" w:color="auto"/>
            <w:bottom w:val="none" w:sz="0" w:space="0" w:color="auto"/>
            <w:right w:val="none" w:sz="0" w:space="0" w:color="auto"/>
          </w:divBdr>
        </w:div>
        <w:div w:id="1850486311">
          <w:marLeft w:val="0"/>
          <w:marRight w:val="0"/>
          <w:marTop w:val="0"/>
          <w:marBottom w:val="0"/>
          <w:divBdr>
            <w:top w:val="none" w:sz="0" w:space="0" w:color="auto"/>
            <w:left w:val="none" w:sz="0" w:space="0" w:color="auto"/>
            <w:bottom w:val="none" w:sz="0" w:space="0" w:color="auto"/>
            <w:right w:val="none" w:sz="0" w:space="0" w:color="auto"/>
          </w:divBdr>
        </w:div>
      </w:divsChild>
    </w:div>
    <w:div w:id="1752315505">
      <w:bodyDiv w:val="1"/>
      <w:marLeft w:val="0"/>
      <w:marRight w:val="0"/>
      <w:marTop w:val="0"/>
      <w:marBottom w:val="0"/>
      <w:divBdr>
        <w:top w:val="none" w:sz="0" w:space="0" w:color="auto"/>
        <w:left w:val="none" w:sz="0" w:space="0" w:color="auto"/>
        <w:bottom w:val="none" w:sz="0" w:space="0" w:color="auto"/>
        <w:right w:val="none" w:sz="0" w:space="0" w:color="auto"/>
      </w:divBdr>
    </w:div>
    <w:div w:id="1798991211">
      <w:bodyDiv w:val="1"/>
      <w:marLeft w:val="0"/>
      <w:marRight w:val="0"/>
      <w:marTop w:val="0"/>
      <w:marBottom w:val="0"/>
      <w:divBdr>
        <w:top w:val="none" w:sz="0" w:space="0" w:color="auto"/>
        <w:left w:val="none" w:sz="0" w:space="0" w:color="auto"/>
        <w:bottom w:val="none" w:sz="0" w:space="0" w:color="auto"/>
        <w:right w:val="none" w:sz="0" w:space="0" w:color="auto"/>
      </w:divBdr>
    </w:div>
    <w:div w:id="1834030443">
      <w:bodyDiv w:val="1"/>
      <w:marLeft w:val="0"/>
      <w:marRight w:val="0"/>
      <w:marTop w:val="0"/>
      <w:marBottom w:val="0"/>
      <w:divBdr>
        <w:top w:val="none" w:sz="0" w:space="0" w:color="auto"/>
        <w:left w:val="none" w:sz="0" w:space="0" w:color="auto"/>
        <w:bottom w:val="none" w:sz="0" w:space="0" w:color="auto"/>
        <w:right w:val="none" w:sz="0" w:space="0" w:color="auto"/>
      </w:divBdr>
    </w:div>
    <w:div w:id="2024086637">
      <w:bodyDiv w:val="1"/>
      <w:marLeft w:val="0"/>
      <w:marRight w:val="0"/>
      <w:marTop w:val="0"/>
      <w:marBottom w:val="0"/>
      <w:divBdr>
        <w:top w:val="none" w:sz="0" w:space="0" w:color="auto"/>
        <w:left w:val="none" w:sz="0" w:space="0" w:color="auto"/>
        <w:bottom w:val="none" w:sz="0" w:space="0" w:color="auto"/>
        <w:right w:val="none" w:sz="0" w:space="0" w:color="auto"/>
      </w:divBdr>
    </w:div>
    <w:div w:id="2080593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dx.doi.org/10.2337/dc11-127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www.who.int/about/licensing/copyright_form/en/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7D3F25-8689-43DB-B69E-E15B2F6011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8074</Words>
  <Characters>46023</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ab</Company>
  <LinksUpToDate>false</LinksUpToDate>
  <CharactersWithSpaces>5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SEARCH PROPOSAL (PhD Level)</dc:creator>
  <cp:lastModifiedBy>Dell</cp:lastModifiedBy>
  <cp:revision>3</cp:revision>
  <cp:lastPrinted>2020-03-09T13:14:00Z</cp:lastPrinted>
  <dcterms:created xsi:type="dcterms:W3CDTF">2023-04-07T00:38:00Z</dcterms:created>
  <dcterms:modified xsi:type="dcterms:W3CDTF">2023-04-07T11:02:00Z</dcterms:modified>
</cp:coreProperties>
</file>